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3FD34B" w14:textId="5A7B6454" w:rsidR="00711F87" w:rsidRPr="00432E75" w:rsidRDefault="00336555" w:rsidP="00C2154C">
      <w:pPr>
        <w:widowControl/>
        <w:spacing w:line="276" w:lineRule="auto"/>
        <w:jc w:val="left"/>
        <w:rPr>
          <w:rFonts w:ascii="Times New Roman" w:eastAsia="ＭＳ Ｐゴシック" w:hAnsi="Times New Roman" w:cs="Times New Roman"/>
          <w:b/>
          <w:bCs/>
          <w:kern w:val="0"/>
          <w:sz w:val="28"/>
          <w:szCs w:val="28"/>
        </w:rPr>
      </w:pPr>
      <w:r w:rsidRPr="00432E75">
        <w:rPr>
          <w:rFonts w:ascii="Times New Roman" w:eastAsia="ＭＳ Ｐゴシック" w:hAnsi="Times New Roman" w:cs="Times New Roman"/>
          <w:b/>
          <w:bCs/>
          <w:kern w:val="0"/>
          <w:sz w:val="28"/>
          <w:szCs w:val="28"/>
        </w:rPr>
        <w:t>Suppo</w:t>
      </w:r>
      <w:r w:rsidR="005604A2" w:rsidRPr="00432E75">
        <w:rPr>
          <w:rFonts w:ascii="Times New Roman" w:eastAsia="ＭＳ Ｐゴシック" w:hAnsi="Times New Roman" w:cs="Times New Roman"/>
          <w:b/>
          <w:bCs/>
          <w:kern w:val="0"/>
          <w:sz w:val="28"/>
          <w:szCs w:val="28"/>
        </w:rPr>
        <w:t>r</w:t>
      </w:r>
      <w:r w:rsidRPr="00432E75">
        <w:rPr>
          <w:rFonts w:ascii="Times New Roman" w:eastAsia="ＭＳ Ｐゴシック" w:hAnsi="Times New Roman" w:cs="Times New Roman"/>
          <w:b/>
          <w:bCs/>
          <w:kern w:val="0"/>
          <w:sz w:val="28"/>
          <w:szCs w:val="28"/>
        </w:rPr>
        <w:t>ting Discussion</w:t>
      </w:r>
      <w:r w:rsidR="005604A2" w:rsidRPr="00432E75">
        <w:rPr>
          <w:rFonts w:ascii="Times New Roman" w:eastAsia="ＭＳ Ｐゴシック" w:hAnsi="Times New Roman" w:cs="Times New Roman"/>
          <w:b/>
          <w:bCs/>
          <w:kern w:val="0"/>
          <w:sz w:val="28"/>
          <w:szCs w:val="28"/>
        </w:rPr>
        <w:t>s</w:t>
      </w:r>
    </w:p>
    <w:p w14:paraId="319B3699" w14:textId="36C444E9" w:rsidR="005604A2" w:rsidRPr="00432E75" w:rsidRDefault="005604A2" w:rsidP="00C2154C">
      <w:pPr>
        <w:widowControl/>
        <w:spacing w:line="276" w:lineRule="auto"/>
        <w:jc w:val="left"/>
        <w:rPr>
          <w:rFonts w:ascii="Times New Roman" w:eastAsia="ＭＳ Ｐゴシック" w:hAnsi="Times New Roman" w:cs="Times New Roman"/>
          <w:kern w:val="0"/>
          <w:sz w:val="21"/>
          <w:szCs w:val="21"/>
        </w:rPr>
      </w:pPr>
      <w:r w:rsidRPr="00432E75">
        <w:rPr>
          <w:rFonts w:ascii="Times New Roman" w:eastAsia="ＭＳ Ｐゴシック" w:hAnsi="Times New Roman" w:cs="Times New Roman"/>
          <w:b/>
          <w:bCs/>
          <w:kern w:val="0"/>
          <w:sz w:val="21"/>
          <w:szCs w:val="21"/>
        </w:rPr>
        <w:t>Supporting Discussion 1</w:t>
      </w:r>
    </w:p>
    <w:p w14:paraId="6B609807" w14:textId="7162FE6A" w:rsidR="005604A2" w:rsidRPr="00432E75" w:rsidRDefault="005604A2" w:rsidP="0043420D">
      <w:pPr>
        <w:widowControl/>
        <w:spacing w:line="276" w:lineRule="auto"/>
        <w:jc w:val="left"/>
        <w:rPr>
          <w:rFonts w:ascii="Times New Roman" w:hAnsi="Times New Roman" w:cs="Times New Roman"/>
          <w:sz w:val="21"/>
          <w:szCs w:val="21"/>
        </w:rPr>
      </w:pPr>
      <w:r w:rsidRPr="00432E75">
        <w:rPr>
          <w:rFonts w:ascii="Times New Roman" w:hAnsi="Times New Roman" w:cs="Times New Roman"/>
          <w:sz w:val="21"/>
          <w:szCs w:val="21"/>
        </w:rPr>
        <w:t>In the marmoset V1, spontaneous and visually evoked activity patterns were similar. On the other hand, in the mouse V1, the two types of activity patterns were dissimilar.</w:t>
      </w:r>
      <w:r w:rsidRPr="00432E75">
        <w:rPr>
          <w:rFonts w:ascii="Times New Roman" w:hAnsi="Times New Roman" w:cs="Times New Roman" w:hint="eastAsia"/>
          <w:sz w:val="21"/>
          <w:szCs w:val="21"/>
        </w:rPr>
        <w:t xml:space="preserve"> </w:t>
      </w:r>
      <w:r w:rsidRPr="00432E75">
        <w:rPr>
          <w:rFonts w:ascii="Times New Roman" w:hAnsi="Times New Roman" w:cs="Times New Roman"/>
          <w:sz w:val="21"/>
          <w:szCs w:val="21"/>
        </w:rPr>
        <w:t xml:space="preserve">This species difference may be related to another species difference of V1: the presence and absence of </w:t>
      </w:r>
      <w:r w:rsidR="00FC4582" w:rsidRPr="00432E75">
        <w:rPr>
          <w:rFonts w:ascii="Times New Roman" w:hAnsi="Times New Roman" w:cs="Times New Roman"/>
          <w:sz w:val="21"/>
          <w:szCs w:val="21"/>
        </w:rPr>
        <w:t>orientation</w:t>
      </w:r>
      <w:r w:rsidRPr="00432E75">
        <w:rPr>
          <w:rFonts w:ascii="Times New Roman" w:hAnsi="Times New Roman" w:cs="Times New Roman"/>
          <w:sz w:val="21"/>
          <w:szCs w:val="21"/>
        </w:rPr>
        <w:t xml:space="preserve"> columns in marmosets and mice, respectively </w:t>
      </w:r>
      <w:r w:rsidR="00C10807" w:rsidRPr="00432E75">
        <w:rPr>
          <w:rFonts w:ascii="Times New Roman" w:hAnsi="Times New Roman" w:cs="Times New Roman"/>
          <w:sz w:val="21"/>
          <w:szCs w:val="21"/>
        </w:rPr>
        <w:fldChar w:fldCharType="begin">
          <w:fldData xml:space="preserve">PEVuZE5vdGU+PENpdGU+PEF1dGhvcj5Sb2U8L0F1dGhvcj48WWVhcj4yMDA1PC9ZZWFyPjxJRFRl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</w:fldData>
        </w:fldChar>
      </w:r>
      <w:r w:rsidR="009C7910" w:rsidRPr="00432E75">
        <w:rPr>
          <w:rFonts w:ascii="Times New Roman" w:hAnsi="Times New Roman" w:cs="Times New Roman"/>
          <w:sz w:val="21"/>
          <w:szCs w:val="21"/>
        </w:rPr>
        <w:instrText xml:space="preserve"> ADDIN EN.CITE </w:instrText>
      </w:r>
      <w:r w:rsidR="009C7910" w:rsidRPr="00432E75">
        <w:rPr>
          <w:rFonts w:ascii="Times New Roman" w:hAnsi="Times New Roman" w:cs="Times New Roman"/>
          <w:sz w:val="21"/>
          <w:szCs w:val="21"/>
        </w:rPr>
        <w:fldChar w:fldCharType="begin">
          <w:fldData xml:space="preserve">PEVuZE5vdGU+PENpdGU+PEF1dGhvcj5Sb2U8L0F1dGhvcj48WWVhcj4yMDA1PC9ZZWFyPjxJRFRl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</w:fldData>
        </w:fldChar>
      </w:r>
      <w:r w:rsidR="009C7910" w:rsidRPr="00432E75">
        <w:rPr>
          <w:rFonts w:ascii="Times New Roman" w:hAnsi="Times New Roman" w:cs="Times New Roman"/>
          <w:sz w:val="21"/>
          <w:szCs w:val="21"/>
        </w:rPr>
        <w:instrText xml:space="preserve"> ADDIN EN.CITE.DATA </w:instrText>
      </w:r>
      <w:r w:rsidR="009C7910" w:rsidRPr="00432E75">
        <w:rPr>
          <w:rFonts w:ascii="Times New Roman" w:hAnsi="Times New Roman" w:cs="Times New Roman"/>
          <w:sz w:val="21"/>
          <w:szCs w:val="21"/>
        </w:rPr>
      </w:r>
      <w:r w:rsidR="009C7910" w:rsidRPr="00432E75">
        <w:rPr>
          <w:rFonts w:ascii="Times New Roman" w:hAnsi="Times New Roman" w:cs="Times New Roman"/>
          <w:sz w:val="21"/>
          <w:szCs w:val="21"/>
        </w:rPr>
        <w:fldChar w:fldCharType="end"/>
      </w:r>
      <w:r w:rsidR="00C10807" w:rsidRPr="00432E75">
        <w:rPr>
          <w:rFonts w:ascii="Times New Roman" w:hAnsi="Times New Roman" w:cs="Times New Roman"/>
          <w:sz w:val="21"/>
          <w:szCs w:val="21"/>
        </w:rPr>
      </w:r>
      <w:r w:rsidR="00C10807" w:rsidRPr="00432E75">
        <w:rPr>
          <w:rFonts w:ascii="Times New Roman" w:hAnsi="Times New Roman" w:cs="Times New Roman"/>
          <w:sz w:val="21"/>
          <w:szCs w:val="21"/>
        </w:rPr>
        <w:fldChar w:fldCharType="separate"/>
      </w:r>
      <w:r w:rsidR="009C7910" w:rsidRPr="00432E75">
        <w:rPr>
          <w:rFonts w:ascii="Times New Roman" w:hAnsi="Times New Roman" w:cs="Times New Roman"/>
          <w:noProof/>
          <w:sz w:val="21"/>
          <w:szCs w:val="21"/>
        </w:rPr>
        <w:t>(</w:t>
      </w:r>
      <w:r w:rsidR="009C7910" w:rsidRPr="00432E75">
        <w:rPr>
          <w:rFonts w:ascii="Times New Roman" w:hAnsi="Times New Roman" w:cs="Times New Roman"/>
          <w:i/>
          <w:noProof/>
          <w:sz w:val="21"/>
          <w:szCs w:val="21"/>
        </w:rPr>
        <w:t>1-3</w:t>
      </w:r>
      <w:r w:rsidR="009C7910" w:rsidRPr="00432E75">
        <w:rPr>
          <w:rFonts w:ascii="Times New Roman" w:hAnsi="Times New Roman" w:cs="Times New Roman"/>
          <w:noProof/>
          <w:sz w:val="21"/>
          <w:szCs w:val="21"/>
        </w:rPr>
        <w:t>)</w:t>
      </w:r>
      <w:r w:rsidR="00C10807" w:rsidRPr="00432E75">
        <w:rPr>
          <w:rFonts w:ascii="Times New Roman" w:hAnsi="Times New Roman" w:cs="Times New Roman"/>
          <w:sz w:val="21"/>
          <w:szCs w:val="21"/>
        </w:rPr>
        <w:fldChar w:fldCharType="end"/>
      </w:r>
      <w:r w:rsidRPr="00432E75">
        <w:rPr>
          <w:rFonts w:ascii="Times New Roman" w:hAnsi="Times New Roman" w:cs="Times New Roman"/>
          <w:sz w:val="21"/>
          <w:szCs w:val="21"/>
        </w:rPr>
        <w:t xml:space="preserve">. </w:t>
      </w:r>
      <w:r w:rsidR="00F348FF" w:rsidRPr="00432E75">
        <w:rPr>
          <w:rFonts w:ascii="Times New Roman" w:hAnsi="Times New Roman" w:cs="Times New Roman"/>
          <w:sz w:val="21"/>
          <w:szCs w:val="21"/>
        </w:rPr>
        <w:t>N</w:t>
      </w:r>
      <w:r w:rsidRPr="00432E75">
        <w:rPr>
          <w:rFonts w:ascii="Times New Roman" w:hAnsi="Times New Roman" w:cs="Times New Roman"/>
          <w:sz w:val="21"/>
          <w:szCs w:val="21"/>
        </w:rPr>
        <w:t xml:space="preserve">eurons </w:t>
      </w:r>
      <w:r w:rsidR="00FC4582" w:rsidRPr="00432E75">
        <w:rPr>
          <w:rFonts w:ascii="Times New Roman" w:hAnsi="Times New Roman" w:cs="Times New Roman"/>
          <w:sz w:val="21"/>
          <w:szCs w:val="21"/>
        </w:rPr>
        <w:t xml:space="preserve">sharing the same preferred orientation </w:t>
      </w:r>
      <w:r w:rsidRPr="00432E75">
        <w:rPr>
          <w:rFonts w:ascii="Times New Roman" w:hAnsi="Times New Roman" w:cs="Times New Roman"/>
          <w:sz w:val="21"/>
          <w:szCs w:val="21"/>
        </w:rPr>
        <w:t xml:space="preserve">tend to have high noise correlation </w:t>
      </w:r>
      <w:r w:rsidR="00F348FF" w:rsidRPr="00432E75">
        <w:rPr>
          <w:rFonts w:ascii="Times New Roman" w:hAnsi="Times New Roman" w:cs="Times New Roman"/>
          <w:sz w:val="21"/>
          <w:szCs w:val="21"/>
        </w:rPr>
        <w:fldChar w:fldCharType="begin">
          <w:fldData xml:space="preserve">PEVuZE5vdGU+PENpdGU+PEF1dGhvcj5LbzwvQXV0aG9yPjxZZWFyPjIwMTE8L1llYXI+PElEVGV4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=
</w:fldData>
        </w:fldChar>
      </w:r>
      <w:r w:rsidR="009C7910" w:rsidRPr="00432E75">
        <w:rPr>
          <w:rFonts w:ascii="Times New Roman" w:hAnsi="Times New Roman" w:cs="Times New Roman"/>
          <w:sz w:val="21"/>
          <w:szCs w:val="21"/>
        </w:rPr>
        <w:instrText xml:space="preserve"> ADDIN EN.CITE </w:instrText>
      </w:r>
      <w:r w:rsidR="009C7910" w:rsidRPr="00432E75">
        <w:rPr>
          <w:rFonts w:ascii="Times New Roman" w:hAnsi="Times New Roman" w:cs="Times New Roman"/>
          <w:sz w:val="21"/>
          <w:szCs w:val="21"/>
        </w:rPr>
        <w:fldChar w:fldCharType="begin">
          <w:fldData xml:space="preserve">PEVuZE5vdGU+PENpdGU+PEF1dGhvcj5LbzwvQXV0aG9yPjxZZWFyPjIwMTE8L1llYXI+PElEVGV4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=
</w:fldData>
        </w:fldChar>
      </w:r>
      <w:r w:rsidR="009C7910" w:rsidRPr="00432E75">
        <w:rPr>
          <w:rFonts w:ascii="Times New Roman" w:hAnsi="Times New Roman" w:cs="Times New Roman"/>
          <w:sz w:val="21"/>
          <w:szCs w:val="21"/>
        </w:rPr>
        <w:instrText xml:space="preserve"> ADDIN EN.CITE.DATA </w:instrText>
      </w:r>
      <w:r w:rsidR="009C7910" w:rsidRPr="00432E75">
        <w:rPr>
          <w:rFonts w:ascii="Times New Roman" w:hAnsi="Times New Roman" w:cs="Times New Roman"/>
          <w:sz w:val="21"/>
          <w:szCs w:val="21"/>
        </w:rPr>
      </w:r>
      <w:r w:rsidR="009C7910" w:rsidRPr="00432E75">
        <w:rPr>
          <w:rFonts w:ascii="Times New Roman" w:hAnsi="Times New Roman" w:cs="Times New Roman"/>
          <w:sz w:val="21"/>
          <w:szCs w:val="21"/>
        </w:rPr>
        <w:fldChar w:fldCharType="end"/>
      </w:r>
      <w:r w:rsidR="00F348FF" w:rsidRPr="00432E75">
        <w:rPr>
          <w:rFonts w:ascii="Times New Roman" w:hAnsi="Times New Roman" w:cs="Times New Roman"/>
          <w:sz w:val="21"/>
          <w:szCs w:val="21"/>
        </w:rPr>
      </w:r>
      <w:r w:rsidR="00F348FF" w:rsidRPr="00432E75">
        <w:rPr>
          <w:rFonts w:ascii="Times New Roman" w:hAnsi="Times New Roman" w:cs="Times New Roman"/>
          <w:sz w:val="21"/>
          <w:szCs w:val="21"/>
        </w:rPr>
        <w:fldChar w:fldCharType="separate"/>
      </w:r>
      <w:r w:rsidR="009C7910" w:rsidRPr="00432E75">
        <w:rPr>
          <w:rFonts w:ascii="Times New Roman" w:hAnsi="Times New Roman" w:cs="Times New Roman"/>
          <w:noProof/>
          <w:sz w:val="21"/>
          <w:szCs w:val="21"/>
        </w:rPr>
        <w:t>(</w:t>
      </w:r>
      <w:r w:rsidR="009C7910" w:rsidRPr="00432E75">
        <w:rPr>
          <w:rFonts w:ascii="Times New Roman" w:hAnsi="Times New Roman" w:cs="Times New Roman"/>
          <w:i/>
          <w:noProof/>
          <w:sz w:val="21"/>
          <w:szCs w:val="21"/>
        </w:rPr>
        <w:t>4, 5</w:t>
      </w:r>
      <w:r w:rsidR="009C7910" w:rsidRPr="00432E75">
        <w:rPr>
          <w:rFonts w:ascii="Times New Roman" w:hAnsi="Times New Roman" w:cs="Times New Roman"/>
          <w:noProof/>
          <w:sz w:val="21"/>
          <w:szCs w:val="21"/>
        </w:rPr>
        <w:t>)</w:t>
      </w:r>
      <w:r w:rsidR="00F348FF" w:rsidRPr="00432E75">
        <w:rPr>
          <w:rFonts w:ascii="Times New Roman" w:hAnsi="Times New Roman" w:cs="Times New Roman"/>
          <w:sz w:val="21"/>
          <w:szCs w:val="21"/>
        </w:rPr>
        <w:fldChar w:fldCharType="end"/>
      </w:r>
      <w:r w:rsidRPr="00432E75">
        <w:rPr>
          <w:rFonts w:ascii="Times New Roman" w:hAnsi="Times New Roman" w:cs="Times New Roman"/>
          <w:sz w:val="21"/>
          <w:szCs w:val="21"/>
        </w:rPr>
        <w:t xml:space="preserve"> as well as spontaneous correlation </w:t>
      </w:r>
      <w:r w:rsidR="008E30B5" w:rsidRPr="00432E75">
        <w:rPr>
          <w:rFonts w:ascii="Times New Roman" w:hAnsi="Times New Roman" w:cs="Times New Roman"/>
          <w:sz w:val="21"/>
          <w:szCs w:val="21"/>
        </w:rPr>
        <w:fldChar w:fldCharType="begin"/>
      </w:r>
      <w:r w:rsidR="009C7910" w:rsidRPr="00432E75">
        <w:rPr>
          <w:rFonts w:ascii="Times New Roman" w:hAnsi="Times New Roman" w:cs="Times New Roman"/>
          <w:sz w:val="21"/>
          <w:szCs w:val="21"/>
        </w:rPr>
        <w:instrText xml:space="preserve"> ADDIN EN.CITE &lt;EndNote&gt;&lt;Cite&gt;&lt;Author&gt;Nauhaus&lt;/Author&gt;&lt;Year&gt;2009&lt;/Year&gt;&lt;IDText&gt;Stimulus contrast modulates functional connectivity in visual cortex&lt;/IDText&gt;&lt;DisplayText&gt;(&lt;style face="italic"&gt;6&lt;/style&gt;)&lt;/DisplayText&gt;&lt;record&gt;&lt;dates&gt;&lt;pub-dates&gt;&lt;date&gt;Jan&lt;/date&gt;&lt;/pub-dates&gt;&lt;year&gt;2009&lt;/year&gt;&lt;/dates&gt;&lt;keywords&gt;&lt;keyword&gt;Action Potentials&lt;/keyword&gt;&lt;keyword&gt;Animals&lt;/keyword&gt;&lt;keyword&gt;Cats&lt;/keyword&gt;&lt;keyword&gt;Contrast Sensitivity&lt;/keyword&gt;&lt;keyword&gt;Macaca fascicularis&lt;/keyword&gt;&lt;keyword&gt;Neurons&lt;/keyword&gt;&lt;keyword&gt;Photic Stimulation&lt;/keyword&gt;&lt;keyword&gt;Visual Cortex&lt;/keyword&gt;&lt;keyword&gt;Visual Pathways&lt;/keyword&gt;&lt;/keywords&gt;&lt;urls&gt;&lt;related-urls&gt;&lt;url&gt;https://www.ncbi.nlm.nih.gov/pubmed/19029885&lt;/url&gt;&lt;/related-urls&gt;&lt;/urls&gt;&lt;isbn&gt;1546-1726&lt;/isbn&gt;&lt;custom2&gt;PMC2610236&lt;/custom2&gt;&lt;titles&gt;&lt;title&gt;Stimulus contrast modulates functional connectivity in visual cortex&lt;/title&gt;&lt;secondary-title&gt;Nat Neurosci&lt;/secondary-title&gt;&lt;/titles&gt;&lt;pages&gt;70-6&lt;/pages&gt;&lt;number&gt;1&lt;/number&gt;&lt;contributors&gt;&lt;authors&gt;&lt;author&gt;Nauhaus, I.&lt;/author&gt;&lt;author&gt;Busse, L.&lt;/author&gt;&lt;author&gt;Carandini, M.&lt;/author&gt;&lt;author&gt;Ringach, D. L.&lt;/author&gt;&lt;/authors&gt;&lt;/contributors&gt;&lt;edition&gt;20081123&lt;/edition&gt;&lt;language&gt;eng&lt;/language&gt;&lt;added-date format="utc"&gt;1638336791&lt;/added-date&gt;&lt;ref-type name="Journal Article"&gt;17&lt;/ref-type&gt;&lt;auth-address&gt;Biomedical Engineering Department, University of California Los Angeles, 405 Hilgard Avenue, Los Angeles, California 90095, USA. inauhaus@gmail.com&lt;/auth-address&gt;&lt;rec-number&gt;452&lt;/rec-number&gt;&lt;last-updated-date format="utc"&gt;1638336791&lt;/last-updated-date&gt;&lt;accession-num&gt;19029885&lt;/accession-num&gt;&lt;electronic-resource-num&gt;10.1038/nn.2232&lt;/electronic-resource-num&gt;&lt;volume&gt;12&lt;/volume&gt;&lt;/record&gt;&lt;/Cite&gt;&lt;/EndNote&gt;</w:instrText>
      </w:r>
      <w:r w:rsidR="008E30B5" w:rsidRPr="00432E75">
        <w:rPr>
          <w:rFonts w:ascii="Times New Roman" w:hAnsi="Times New Roman" w:cs="Times New Roman"/>
          <w:sz w:val="21"/>
          <w:szCs w:val="21"/>
        </w:rPr>
        <w:fldChar w:fldCharType="separate"/>
      </w:r>
      <w:r w:rsidR="009C7910" w:rsidRPr="00432E75">
        <w:rPr>
          <w:rFonts w:ascii="Times New Roman" w:hAnsi="Times New Roman" w:cs="Times New Roman"/>
          <w:noProof/>
          <w:sz w:val="21"/>
          <w:szCs w:val="21"/>
        </w:rPr>
        <w:t>(</w:t>
      </w:r>
      <w:r w:rsidR="009C7910" w:rsidRPr="00432E75">
        <w:rPr>
          <w:rFonts w:ascii="Times New Roman" w:hAnsi="Times New Roman" w:cs="Times New Roman"/>
          <w:i/>
          <w:noProof/>
          <w:sz w:val="21"/>
          <w:szCs w:val="21"/>
        </w:rPr>
        <w:t>6</w:t>
      </w:r>
      <w:r w:rsidR="009C7910" w:rsidRPr="00432E75">
        <w:rPr>
          <w:rFonts w:ascii="Times New Roman" w:hAnsi="Times New Roman" w:cs="Times New Roman"/>
          <w:noProof/>
          <w:sz w:val="21"/>
          <w:szCs w:val="21"/>
        </w:rPr>
        <w:t>)</w:t>
      </w:r>
      <w:r w:rsidR="008E30B5" w:rsidRPr="00432E75">
        <w:rPr>
          <w:rFonts w:ascii="Times New Roman" w:hAnsi="Times New Roman" w:cs="Times New Roman"/>
          <w:sz w:val="21"/>
          <w:szCs w:val="21"/>
        </w:rPr>
        <w:fldChar w:fldCharType="end"/>
      </w:r>
      <w:r w:rsidR="00FC4582" w:rsidRPr="00432E75">
        <w:rPr>
          <w:rFonts w:ascii="Times New Roman" w:hAnsi="Times New Roman" w:cs="Times New Roman"/>
          <w:sz w:val="21"/>
          <w:szCs w:val="21"/>
        </w:rPr>
        <w:t>.</w:t>
      </w:r>
      <w:r w:rsidR="001537C3" w:rsidRPr="00432E75">
        <w:rPr>
          <w:rFonts w:ascii="Times New Roman" w:hAnsi="Times New Roman" w:cs="Times New Roman"/>
          <w:sz w:val="21"/>
          <w:szCs w:val="21"/>
        </w:rPr>
        <w:t xml:space="preserve"> </w:t>
      </w:r>
      <w:r w:rsidR="00A31C74" w:rsidRPr="00432E75">
        <w:rPr>
          <w:rFonts w:ascii="Times New Roman" w:hAnsi="Times New Roman" w:cs="Times New Roman"/>
          <w:sz w:val="21"/>
          <w:szCs w:val="21"/>
        </w:rPr>
        <w:t xml:space="preserve">In the marmoset V1 in which orientation columns are present, local synaptic inputs to a single neuron are likely to share similar preferred orientation </w:t>
      </w:r>
      <w:r w:rsidR="00A31C74" w:rsidRPr="00432E75">
        <w:rPr>
          <w:rFonts w:ascii="Times New Roman" w:hAnsi="Times New Roman" w:cs="Times New Roman"/>
          <w:sz w:val="21"/>
          <w:szCs w:val="21"/>
        </w:rPr>
        <w:fldChar w:fldCharType="begin">
          <w:fldData xml:space="preserve">PEVuZE5vdGU+PENpdGU+PEF1dGhvcj5TY2hvbGw8L0F1dGhvcj48WWVhcj4yMDE3PC9ZZWFyPjxJ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</w:fldData>
        </w:fldChar>
      </w:r>
      <w:r w:rsidR="009C7910" w:rsidRPr="00432E75">
        <w:rPr>
          <w:rFonts w:ascii="Times New Roman" w:hAnsi="Times New Roman" w:cs="Times New Roman"/>
          <w:sz w:val="21"/>
          <w:szCs w:val="21"/>
        </w:rPr>
        <w:instrText xml:space="preserve"> ADDIN EN.CITE </w:instrText>
      </w:r>
      <w:r w:rsidR="009C7910" w:rsidRPr="00432E75">
        <w:rPr>
          <w:rFonts w:ascii="Times New Roman" w:hAnsi="Times New Roman" w:cs="Times New Roman"/>
          <w:sz w:val="21"/>
          <w:szCs w:val="21"/>
        </w:rPr>
        <w:fldChar w:fldCharType="begin">
          <w:fldData xml:space="preserve">PEVuZE5vdGU+PENpdGU+PEF1dGhvcj5TY2hvbGw8L0F1dGhvcj48WWVhcj4yMDE3PC9ZZWFyPjxJ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</w:fldData>
        </w:fldChar>
      </w:r>
      <w:r w:rsidR="009C7910" w:rsidRPr="00432E75">
        <w:rPr>
          <w:rFonts w:ascii="Times New Roman" w:hAnsi="Times New Roman" w:cs="Times New Roman"/>
          <w:sz w:val="21"/>
          <w:szCs w:val="21"/>
        </w:rPr>
        <w:instrText xml:space="preserve"> ADDIN EN.CITE.DATA </w:instrText>
      </w:r>
      <w:r w:rsidR="009C7910" w:rsidRPr="00432E75">
        <w:rPr>
          <w:rFonts w:ascii="Times New Roman" w:hAnsi="Times New Roman" w:cs="Times New Roman"/>
          <w:sz w:val="21"/>
          <w:szCs w:val="21"/>
        </w:rPr>
      </w:r>
      <w:r w:rsidR="009C7910" w:rsidRPr="00432E75">
        <w:rPr>
          <w:rFonts w:ascii="Times New Roman" w:hAnsi="Times New Roman" w:cs="Times New Roman"/>
          <w:sz w:val="21"/>
          <w:szCs w:val="21"/>
        </w:rPr>
        <w:fldChar w:fldCharType="end"/>
      </w:r>
      <w:r w:rsidR="00A31C74" w:rsidRPr="00432E75">
        <w:rPr>
          <w:rFonts w:ascii="Times New Roman" w:hAnsi="Times New Roman" w:cs="Times New Roman"/>
          <w:sz w:val="21"/>
          <w:szCs w:val="21"/>
        </w:rPr>
      </w:r>
      <w:r w:rsidR="00A31C74" w:rsidRPr="00432E75">
        <w:rPr>
          <w:rFonts w:ascii="Times New Roman" w:hAnsi="Times New Roman" w:cs="Times New Roman"/>
          <w:sz w:val="21"/>
          <w:szCs w:val="21"/>
        </w:rPr>
        <w:fldChar w:fldCharType="separate"/>
      </w:r>
      <w:r w:rsidR="009C7910" w:rsidRPr="00432E75">
        <w:rPr>
          <w:rFonts w:ascii="Times New Roman" w:hAnsi="Times New Roman" w:cs="Times New Roman"/>
          <w:noProof/>
          <w:sz w:val="21"/>
          <w:szCs w:val="21"/>
        </w:rPr>
        <w:t>(</w:t>
      </w:r>
      <w:r w:rsidR="009C7910" w:rsidRPr="00432E75">
        <w:rPr>
          <w:rFonts w:ascii="Times New Roman" w:hAnsi="Times New Roman" w:cs="Times New Roman"/>
          <w:i/>
          <w:noProof/>
          <w:sz w:val="21"/>
          <w:szCs w:val="21"/>
        </w:rPr>
        <w:t>7, 8</w:t>
      </w:r>
      <w:r w:rsidR="009C7910" w:rsidRPr="00432E75">
        <w:rPr>
          <w:rFonts w:ascii="Times New Roman" w:hAnsi="Times New Roman" w:cs="Times New Roman"/>
          <w:noProof/>
          <w:sz w:val="21"/>
          <w:szCs w:val="21"/>
        </w:rPr>
        <w:t>)</w:t>
      </w:r>
      <w:r w:rsidR="00A31C74" w:rsidRPr="00432E75">
        <w:rPr>
          <w:rFonts w:ascii="Times New Roman" w:hAnsi="Times New Roman" w:cs="Times New Roman"/>
          <w:sz w:val="21"/>
          <w:szCs w:val="21"/>
        </w:rPr>
        <w:fldChar w:fldCharType="end"/>
      </w:r>
      <w:r w:rsidR="00A31C74" w:rsidRPr="00432E75">
        <w:rPr>
          <w:rFonts w:ascii="Times New Roman" w:hAnsi="Times New Roman" w:cs="Times New Roman"/>
          <w:sz w:val="21"/>
          <w:szCs w:val="21"/>
        </w:rPr>
        <w:t xml:space="preserve">. </w:t>
      </w:r>
      <w:r w:rsidR="0089054C" w:rsidRPr="00432E75">
        <w:rPr>
          <w:rFonts w:ascii="Times New Roman" w:hAnsi="Times New Roman" w:cs="Times New Roman"/>
          <w:sz w:val="21"/>
          <w:szCs w:val="21"/>
        </w:rPr>
        <w:t xml:space="preserve">Hence, a marmoset V1 neuron </w:t>
      </w:r>
      <w:r w:rsidR="00A31C74" w:rsidRPr="00432E75">
        <w:rPr>
          <w:rFonts w:ascii="Times New Roman" w:hAnsi="Times New Roman" w:cs="Times New Roman"/>
          <w:sz w:val="21"/>
          <w:szCs w:val="21"/>
        </w:rPr>
        <w:t xml:space="preserve">tends to </w:t>
      </w:r>
      <w:r w:rsidR="0089054C" w:rsidRPr="00432E75">
        <w:rPr>
          <w:rFonts w:ascii="Times New Roman" w:hAnsi="Times New Roman" w:cs="Times New Roman"/>
          <w:sz w:val="21"/>
          <w:szCs w:val="21"/>
        </w:rPr>
        <w:t xml:space="preserve">receive correlated spontaneous synaptic inputs. </w:t>
      </w:r>
      <w:r w:rsidR="00A31C74" w:rsidRPr="00432E75">
        <w:rPr>
          <w:rFonts w:ascii="Times New Roman" w:hAnsi="Times New Roman" w:cs="Times New Roman"/>
          <w:sz w:val="21"/>
          <w:szCs w:val="21"/>
        </w:rPr>
        <w:t xml:space="preserve">The correlated activity of presynaptic neurons </w:t>
      </w:r>
      <w:r w:rsidR="002B331D" w:rsidRPr="00432E75">
        <w:rPr>
          <w:rFonts w:ascii="Times New Roman" w:hAnsi="Times New Roman" w:cs="Times New Roman"/>
          <w:sz w:val="21"/>
          <w:szCs w:val="21"/>
        </w:rPr>
        <w:t>activates</w:t>
      </w:r>
      <w:r w:rsidR="00A31C74" w:rsidRPr="00432E75">
        <w:rPr>
          <w:rFonts w:ascii="Times New Roman" w:hAnsi="Times New Roman" w:cs="Times New Roman"/>
          <w:sz w:val="21"/>
          <w:szCs w:val="21"/>
        </w:rPr>
        <w:t xml:space="preserve"> </w:t>
      </w:r>
      <w:r w:rsidR="002B331D" w:rsidRPr="00432E75">
        <w:rPr>
          <w:rFonts w:ascii="Times New Roman" w:hAnsi="Times New Roman" w:cs="Times New Roman"/>
          <w:sz w:val="21"/>
          <w:szCs w:val="21"/>
        </w:rPr>
        <w:t xml:space="preserve">the postsynaptic </w:t>
      </w:r>
      <w:r w:rsidR="00A31C74" w:rsidRPr="00432E75">
        <w:rPr>
          <w:rFonts w:ascii="Times New Roman" w:hAnsi="Times New Roman" w:cs="Times New Roman"/>
          <w:sz w:val="21"/>
          <w:szCs w:val="21"/>
        </w:rPr>
        <w:t xml:space="preserve">neuron sharing the same preferred orientation. </w:t>
      </w:r>
      <w:r w:rsidR="002B331D" w:rsidRPr="00432E75">
        <w:rPr>
          <w:rFonts w:ascii="Times New Roman" w:hAnsi="Times New Roman" w:cs="Times New Roman"/>
          <w:sz w:val="21"/>
          <w:szCs w:val="21"/>
        </w:rPr>
        <w:t>Such cascade of activity likely explains correlated spontaneous activity of neurons sharing similar preferred orientation.</w:t>
      </w:r>
      <w:r w:rsidR="0043420D" w:rsidRPr="00432E75">
        <w:rPr>
          <w:rFonts w:ascii="Times New Roman" w:hAnsi="Times New Roman" w:cs="Times New Roman" w:hint="eastAsia"/>
          <w:sz w:val="21"/>
          <w:szCs w:val="21"/>
        </w:rPr>
        <w:t xml:space="preserve"> </w:t>
      </w:r>
      <w:r w:rsidR="0089054C" w:rsidRPr="00432E75">
        <w:rPr>
          <w:rFonts w:ascii="Times New Roman" w:hAnsi="Times New Roman" w:cs="Times New Roman"/>
          <w:sz w:val="21"/>
          <w:szCs w:val="21"/>
        </w:rPr>
        <w:t xml:space="preserve">In contrast, because of the absence of orientation columns, a mouse V1 neuron tends to receive local inputs from neurons whose preferred orientation are diverse. Thus, a mouse V1 neuron likely receives less correlated spontaneous synaptic inputs compared with </w:t>
      </w:r>
      <w:r w:rsidR="00290970" w:rsidRPr="00432E75">
        <w:rPr>
          <w:rFonts w:ascii="Times New Roman" w:hAnsi="Times New Roman" w:cs="Times New Roman"/>
          <w:sz w:val="21"/>
          <w:szCs w:val="21"/>
        </w:rPr>
        <w:t xml:space="preserve">a marmoset </w:t>
      </w:r>
      <w:r w:rsidR="0089054C" w:rsidRPr="00432E75">
        <w:rPr>
          <w:rFonts w:ascii="Times New Roman" w:hAnsi="Times New Roman" w:cs="Times New Roman"/>
          <w:sz w:val="21"/>
          <w:szCs w:val="21"/>
        </w:rPr>
        <w:t>V1.</w:t>
      </w:r>
    </w:p>
    <w:p w14:paraId="490589AA" w14:textId="0B967443" w:rsidR="00752354" w:rsidRPr="00432E75" w:rsidRDefault="00752354" w:rsidP="007B7BFC">
      <w:pPr>
        <w:widowControl/>
        <w:spacing w:line="276" w:lineRule="auto"/>
        <w:ind w:firstLine="960"/>
        <w:jc w:val="left"/>
        <w:rPr>
          <w:rFonts w:ascii="Times New Roman" w:hAnsi="Times New Roman" w:cs="Times New Roman"/>
          <w:sz w:val="21"/>
          <w:szCs w:val="21"/>
        </w:rPr>
      </w:pPr>
      <w:r w:rsidRPr="00432E75">
        <w:rPr>
          <w:rFonts w:ascii="Times New Roman" w:hAnsi="Times New Roman" w:cs="Times New Roman"/>
          <w:sz w:val="21"/>
          <w:szCs w:val="21"/>
        </w:rPr>
        <w:t xml:space="preserve">To test the validity of this hypothesis, we created simple two-layer neural network models that mimicked the marmoset or mouse V1 </w:t>
      </w:r>
      <w:r w:rsidR="00450131" w:rsidRPr="00432E75">
        <w:rPr>
          <w:rFonts w:ascii="Times New Roman" w:hAnsi="Times New Roman" w:cs="Times New Roman" w:hint="eastAsia"/>
          <w:sz w:val="21"/>
          <w:szCs w:val="21"/>
        </w:rPr>
        <w:t>a</w:t>
      </w:r>
      <w:r w:rsidR="00450131" w:rsidRPr="00432E75">
        <w:rPr>
          <w:rFonts w:ascii="Times New Roman" w:hAnsi="Times New Roman" w:cs="Times New Roman"/>
          <w:sz w:val="21"/>
          <w:szCs w:val="21"/>
        </w:rPr>
        <w:t>nd examined</w:t>
      </w:r>
      <w:r w:rsidRPr="00432E75">
        <w:rPr>
          <w:rFonts w:ascii="Times New Roman" w:hAnsi="Times New Roman" w:cs="Times New Roman"/>
          <w:sz w:val="21"/>
          <w:szCs w:val="21"/>
        </w:rPr>
        <w:t xml:space="preserve"> whether a more disordered structure in mice leads to the </w:t>
      </w:r>
      <w:proofErr w:type="spellStart"/>
      <w:r w:rsidRPr="00432E75">
        <w:rPr>
          <w:rFonts w:ascii="Times New Roman" w:hAnsi="Times New Roman" w:cs="Times New Roman"/>
          <w:sz w:val="21"/>
          <w:szCs w:val="21"/>
        </w:rPr>
        <w:t>orthogonalization</w:t>
      </w:r>
      <w:proofErr w:type="spellEnd"/>
      <w:r w:rsidRPr="00432E75">
        <w:rPr>
          <w:rFonts w:ascii="Times New Roman" w:hAnsi="Times New Roman" w:cs="Times New Roman"/>
          <w:sz w:val="21"/>
          <w:szCs w:val="21"/>
        </w:rPr>
        <w:t xml:space="preserve"> of spontaneous and stimulus-driven activity (Extended Data Figure </w:t>
      </w:r>
      <w:proofErr w:type="gramStart"/>
      <w:r w:rsidRPr="00432E75">
        <w:rPr>
          <w:rFonts w:ascii="Times New Roman" w:hAnsi="Times New Roman" w:cs="Times New Roman"/>
          <w:sz w:val="21"/>
          <w:szCs w:val="21"/>
        </w:rPr>
        <w:t>15)</w:t>
      </w:r>
      <w:r w:rsidR="00A8257D" w:rsidRPr="00432E75">
        <w:rPr>
          <w:rFonts w:ascii="Times New Roman" w:hAnsi="Times New Roman" w:cs="Times New Roman"/>
          <w:sz w:val="21"/>
          <w:szCs w:val="21"/>
        </w:rPr>
        <w:t>(</w:t>
      </w:r>
      <w:proofErr w:type="gramEnd"/>
      <w:r w:rsidR="00A8257D" w:rsidRPr="00432E75">
        <w:rPr>
          <w:rFonts w:ascii="Times New Roman" w:hAnsi="Times New Roman" w:cs="Times New Roman"/>
          <w:sz w:val="21"/>
          <w:szCs w:val="21"/>
        </w:rPr>
        <w:t>see section “Details of Neural Network Simulations” below for details)</w:t>
      </w:r>
      <w:r w:rsidRPr="00432E75">
        <w:rPr>
          <w:rFonts w:ascii="Times New Roman" w:hAnsi="Times New Roman" w:cs="Times New Roman"/>
          <w:sz w:val="21"/>
          <w:szCs w:val="21"/>
        </w:rPr>
        <w:t xml:space="preserve">. </w:t>
      </w:r>
      <w:r w:rsidR="00290970" w:rsidRPr="00432E75">
        <w:rPr>
          <w:rFonts w:ascii="Times New Roman" w:hAnsi="Times New Roman" w:cs="Times New Roman"/>
          <w:sz w:val="21"/>
          <w:szCs w:val="21"/>
        </w:rPr>
        <w:t>A two-layer fully connected network was used as the base architecture for both the marmoset and the mouse V1 models.</w:t>
      </w:r>
      <w:r w:rsidRPr="00432E75">
        <w:rPr>
          <w:rFonts w:ascii="Times New Roman" w:hAnsi="Times New Roman" w:cs="Times New Roman"/>
          <w:sz w:val="21"/>
          <w:szCs w:val="21"/>
        </w:rPr>
        <w:t xml:space="preserve"> In this model, the visual inputs were orientation-selective neural activity (such as the neural activity in layer 4 of mouse V1) (L1 in Extended Data Figure 15a). The neurons in the input layer are connected to the top layer (L2) in an all-to-all fashion but with different weights. </w:t>
      </w:r>
      <w:r w:rsidR="00290970" w:rsidRPr="00432E75">
        <w:rPr>
          <w:rFonts w:ascii="Times New Roman" w:hAnsi="Times New Roman" w:cs="Times New Roman"/>
          <w:sz w:val="21"/>
          <w:szCs w:val="21"/>
        </w:rPr>
        <w:t>Ordered vs. disordered architectures (i.e. columnar vs. salt-and-pepper architectures) of the marmoset and mouse V1, respectively, are modeled by two distinct profiles of connection weights as functions of difference in preferred orientations of the connected neurons</w:t>
      </w:r>
      <w:r w:rsidRPr="00432E75">
        <w:rPr>
          <w:rFonts w:ascii="Times New Roman" w:hAnsi="Times New Roman" w:cs="Times New Roman"/>
          <w:sz w:val="21"/>
          <w:szCs w:val="21"/>
        </w:rPr>
        <w:t xml:space="preserve"> (right panels in Extended Data Figure 15a)</w:t>
      </w:r>
      <w:r w:rsidR="00290970" w:rsidRPr="00432E75">
        <w:rPr>
          <w:rFonts w:ascii="Times New Roman" w:hAnsi="Times New Roman" w:cs="Times New Roman"/>
          <w:sz w:val="21"/>
          <w:szCs w:val="21"/>
        </w:rPr>
        <w:t>.</w:t>
      </w:r>
      <w:r w:rsidRPr="00432E75">
        <w:rPr>
          <w:rFonts w:ascii="Times New Roman" w:hAnsi="Times New Roman" w:cs="Times New Roman"/>
          <w:sz w:val="21"/>
          <w:szCs w:val="21"/>
        </w:rPr>
        <w:t xml:space="preserve"> </w:t>
      </w:r>
      <w:r w:rsidR="00290970" w:rsidRPr="00432E75">
        <w:rPr>
          <w:rFonts w:ascii="Times New Roman" w:hAnsi="Times New Roman" w:cs="Times New Roman"/>
          <w:sz w:val="21"/>
          <w:szCs w:val="21"/>
        </w:rPr>
        <w:t>T</w:t>
      </w:r>
      <w:r w:rsidRPr="00432E75">
        <w:rPr>
          <w:rFonts w:ascii="Times New Roman" w:hAnsi="Times New Roman" w:cs="Times New Roman"/>
          <w:sz w:val="21"/>
          <w:szCs w:val="21"/>
        </w:rPr>
        <w:t>he marmoset V1 model ha</w:t>
      </w:r>
      <w:r w:rsidR="00290970" w:rsidRPr="00432E75">
        <w:rPr>
          <w:rFonts w:ascii="Times New Roman" w:hAnsi="Times New Roman" w:cs="Times New Roman"/>
          <w:sz w:val="21"/>
          <w:szCs w:val="21"/>
        </w:rPr>
        <w:t>s</w:t>
      </w:r>
      <w:r w:rsidRPr="00432E75">
        <w:rPr>
          <w:rFonts w:ascii="Times New Roman" w:hAnsi="Times New Roman" w:cs="Times New Roman"/>
          <w:sz w:val="21"/>
          <w:szCs w:val="21"/>
        </w:rPr>
        <w:t xml:space="preserve"> a narrowly tuned weight profile </w:t>
      </w:r>
      <w:r w:rsidR="0042796C" w:rsidRPr="00432E75">
        <w:rPr>
          <w:rFonts w:ascii="Times New Roman" w:hAnsi="Times New Roman" w:cs="Times New Roman"/>
          <w:sz w:val="21"/>
          <w:szCs w:val="21"/>
        </w:rPr>
        <w:t xml:space="preserve">with respect to difference in preferred orientations of the connected neurons, </w:t>
      </w:r>
      <w:r w:rsidRPr="00432E75">
        <w:rPr>
          <w:rFonts w:ascii="Times New Roman" w:hAnsi="Times New Roman" w:cs="Times New Roman"/>
          <w:sz w:val="21"/>
          <w:szCs w:val="21"/>
        </w:rPr>
        <w:t xml:space="preserve">so that a neuron in L2 preferentially </w:t>
      </w:r>
      <w:r w:rsidRPr="00432E75">
        <w:rPr>
          <w:rFonts w:ascii="Times New Roman" w:hAnsi="Times New Roman" w:cs="Times New Roman"/>
          <w:sz w:val="21"/>
          <w:szCs w:val="21"/>
        </w:rPr>
        <w:lastRenderedPageBreak/>
        <w:t xml:space="preserve">samples inputs from L1 neurons sharing similar preferred orientation. In contrast, the mouse V1 model has a broadly tuned weight profile, such that a neuron in L2 samples inputs from L1 neurons with diverse preferred orientations. The weight profile of the mouse V1 model was chosen based on previous physiological studies reporting that mouse L2/3 neurons receive broadly orientation selective inputs </w:t>
      </w:r>
      <w:r w:rsidR="009C7910" w:rsidRPr="00432E75">
        <w:rPr>
          <w:rFonts w:ascii="Times New Roman" w:hAnsi="Times New Roman" w:cs="Times New Roman"/>
          <w:sz w:val="21"/>
          <w:szCs w:val="21"/>
        </w:rPr>
        <w:fldChar w:fldCharType="begin"/>
      </w:r>
      <w:r w:rsidR="009C7910" w:rsidRPr="00432E75">
        <w:rPr>
          <w:rFonts w:ascii="Times New Roman" w:hAnsi="Times New Roman" w:cs="Times New Roman"/>
          <w:sz w:val="21"/>
          <w:szCs w:val="21"/>
        </w:rPr>
        <w:instrText xml:space="preserve"> ADDIN EN.CITE &lt;EndNote&gt;&lt;Cite&gt;&lt;Author&gt;Ko&lt;/Author&gt;&lt;Year&gt;2011&lt;/Year&gt;&lt;IDText&gt;Functional specificity of local synaptic connections in neocortical networks&lt;/IDText&gt;&lt;DisplayText&gt;(&lt;style face="italic"&gt;4&lt;/style&gt;)&lt;/DisplayText&gt;&lt;record&gt;&lt;dates&gt;&lt;pub-dates&gt;&lt;date&gt;May 05&lt;/date&gt;&lt;/pub-dates&gt;&lt;year&gt;2011&lt;/year&gt;&lt;/dates&gt;&lt;keywords&gt;&lt;keyword&gt;Animals&lt;/keyword&gt;&lt;keyword&gt;Calcium&lt;/keyword&gt;&lt;keyword&gt;Calcium Signaling&lt;/keyword&gt;&lt;keyword&gt;Computer Simulation&lt;/keyword&gt;&lt;keyword&gt;Electrical Synapses&lt;/keyword&gt;&lt;keyword&gt;Mice&lt;/keyword&gt;&lt;keyword&gt;Mice, Inbred C57BL&lt;/keyword&gt;&lt;keyword&gt;Nerve Net&lt;/keyword&gt;&lt;keyword&gt;Patch-Clamp Techniques&lt;/keyword&gt;&lt;keyword&gt;Photic Stimulation&lt;/keyword&gt;&lt;keyword&gt;Pyramidal Cells&lt;/keyword&gt;&lt;keyword&gt;Visual Cortex&lt;/keyword&gt;&lt;/keywords&gt;&lt;urls&gt;&lt;related-urls&gt;&lt;url&gt;https://www.ncbi.nlm.nih.gov/pubmed/21478872&lt;/url&gt;&lt;/related-urls&gt;&lt;/urls&gt;&lt;isbn&gt;1476-4687&lt;/isbn&gt;&lt;custom2&gt;PMC3089591&lt;/custom2&gt;&lt;titles&gt;&lt;title&gt;Functional specificity of local synaptic connections in neocortical networks&lt;/title&gt;&lt;secondary-title&gt;Nature&lt;/secondary-title&gt;&lt;/titles&gt;&lt;pages&gt;87-91&lt;/pages&gt;&lt;number&gt;7345&lt;/number&gt;&lt;contributors&gt;&lt;authors&gt;&lt;author&gt;Ko, H.&lt;/author&gt;&lt;author&gt;Hofer, S. B.&lt;/author&gt;&lt;author&gt;Pichler, B.&lt;/author&gt;&lt;author&gt;Buchanan, K. A.&lt;/author&gt;&lt;author&gt;Sjöström, P. J.&lt;/author&gt;&lt;author&gt;Mrsic-Flogel, T. D.&lt;/author&gt;&lt;/authors&gt;&lt;/contributors&gt;&lt;edition&gt;20110410&lt;/edition&gt;&lt;language&gt;eng&lt;/language&gt;&lt;added-date format="utc"&gt;1638336470&lt;/added-date&gt;&lt;ref-type name="Journal Article"&gt;17&lt;/ref-type&gt;&lt;auth-address&gt;Department of Neuroscience, Physiology and Pharmacology, University College London, 21 University Street, London WC1E 6DE, UK.&lt;/auth-address&gt;&lt;rec-number&gt;450&lt;/rec-number&gt;&lt;last-updated-date format="utc"&gt;1638336470&lt;/last-updated-date&gt;&lt;accession-num&gt;21478872&lt;/accession-num&gt;&lt;electronic-resource-num&gt;10.1038/nature09880&lt;/electronic-resource-num&gt;&lt;volume&gt;473&lt;/volume&gt;&lt;/record&gt;&lt;/Cite&gt;&lt;/EndNote&gt;</w:instrText>
      </w:r>
      <w:r w:rsidR="009C7910" w:rsidRPr="00432E75">
        <w:rPr>
          <w:rFonts w:ascii="Times New Roman" w:hAnsi="Times New Roman" w:cs="Times New Roman"/>
          <w:sz w:val="21"/>
          <w:szCs w:val="21"/>
        </w:rPr>
        <w:fldChar w:fldCharType="separate"/>
      </w:r>
      <w:r w:rsidR="009C7910" w:rsidRPr="00432E75">
        <w:rPr>
          <w:rFonts w:ascii="Times New Roman" w:hAnsi="Times New Roman" w:cs="Times New Roman"/>
          <w:noProof/>
          <w:sz w:val="21"/>
          <w:szCs w:val="21"/>
        </w:rPr>
        <w:t>(</w:t>
      </w:r>
      <w:r w:rsidR="009C7910" w:rsidRPr="00432E75">
        <w:rPr>
          <w:rFonts w:ascii="Times New Roman" w:hAnsi="Times New Roman" w:cs="Times New Roman"/>
          <w:i/>
          <w:noProof/>
          <w:sz w:val="21"/>
          <w:szCs w:val="21"/>
        </w:rPr>
        <w:t>4</w:t>
      </w:r>
      <w:r w:rsidR="009C7910" w:rsidRPr="00432E75">
        <w:rPr>
          <w:rFonts w:ascii="Times New Roman" w:hAnsi="Times New Roman" w:cs="Times New Roman"/>
          <w:noProof/>
          <w:sz w:val="21"/>
          <w:szCs w:val="21"/>
        </w:rPr>
        <w:t>)</w:t>
      </w:r>
      <w:r w:rsidR="009C7910" w:rsidRPr="00432E75">
        <w:rPr>
          <w:rFonts w:ascii="Times New Roman" w:hAnsi="Times New Roman" w:cs="Times New Roman"/>
          <w:sz w:val="21"/>
          <w:szCs w:val="21"/>
        </w:rPr>
        <w:fldChar w:fldCharType="end"/>
      </w:r>
      <w:r w:rsidRPr="00432E75">
        <w:rPr>
          <w:rFonts w:ascii="Times New Roman" w:hAnsi="Times New Roman" w:cs="Times New Roman"/>
          <w:sz w:val="21"/>
          <w:szCs w:val="21"/>
        </w:rPr>
        <w:t>.</w:t>
      </w:r>
    </w:p>
    <w:p w14:paraId="3ACC4346" w14:textId="0102F10B" w:rsidR="00752354" w:rsidRPr="00432E75" w:rsidRDefault="00752354" w:rsidP="007B7BFC">
      <w:pPr>
        <w:widowControl/>
        <w:spacing w:line="276" w:lineRule="auto"/>
        <w:ind w:firstLine="960"/>
        <w:jc w:val="left"/>
        <w:rPr>
          <w:rFonts w:ascii="Times New Roman" w:hAnsi="Times New Roman" w:cs="Times New Roman"/>
          <w:sz w:val="21"/>
          <w:szCs w:val="21"/>
        </w:rPr>
      </w:pPr>
      <w:r w:rsidRPr="00432E75">
        <w:rPr>
          <w:rFonts w:ascii="Times New Roman" w:hAnsi="Times New Roman" w:cs="Times New Roman"/>
          <w:sz w:val="21"/>
          <w:szCs w:val="21"/>
        </w:rPr>
        <w:t xml:space="preserve">We ran simulations of visually evoked activity and spontaneous activity using these networks (bottom panels in Extended Data Figure 15a): </w:t>
      </w:r>
      <w:r w:rsidR="00CC5BBD" w:rsidRPr="00432E75">
        <w:rPr>
          <w:rFonts w:ascii="Times New Roman" w:hAnsi="Times New Roman" w:cs="Times New Roman"/>
          <w:sz w:val="21"/>
          <w:szCs w:val="21"/>
        </w:rPr>
        <w:t xml:space="preserve">For the simulation of spontaneous activity, we injected a structured noise to L1 neurons. The structured noise is modeled based on previous reports showing similarity of signal correlation and noise correlation. In both primates and rodents, previous studies showed that V1 neurons with high signal correlation, hence similar preferred orientations, also showed high noise correlation and spontaneous activity correlation (Kohn &amp; Smith, J. </w:t>
      </w:r>
      <w:proofErr w:type="spellStart"/>
      <w:r w:rsidR="00CC5BBD" w:rsidRPr="00432E75">
        <w:rPr>
          <w:rFonts w:ascii="Times New Roman" w:hAnsi="Times New Roman" w:cs="Times New Roman"/>
          <w:sz w:val="21"/>
          <w:szCs w:val="21"/>
        </w:rPr>
        <w:t>Neurosci</w:t>
      </w:r>
      <w:proofErr w:type="spellEnd"/>
      <w:r w:rsidR="00CC5BBD" w:rsidRPr="00432E75">
        <w:rPr>
          <w:rFonts w:ascii="Times New Roman" w:hAnsi="Times New Roman" w:cs="Times New Roman"/>
          <w:sz w:val="21"/>
          <w:szCs w:val="21"/>
        </w:rPr>
        <w:t xml:space="preserve">., 2005; </w:t>
      </w:r>
      <w:proofErr w:type="spellStart"/>
      <w:r w:rsidR="00CC5BBD" w:rsidRPr="00432E75">
        <w:rPr>
          <w:rFonts w:ascii="Times New Roman" w:hAnsi="Times New Roman" w:cs="Times New Roman"/>
          <w:sz w:val="21"/>
          <w:szCs w:val="21"/>
        </w:rPr>
        <w:t>Ko</w:t>
      </w:r>
      <w:proofErr w:type="spellEnd"/>
      <w:r w:rsidR="00CC5BBD" w:rsidRPr="00432E75">
        <w:rPr>
          <w:rFonts w:ascii="Times New Roman" w:hAnsi="Times New Roman" w:cs="Times New Roman"/>
          <w:sz w:val="21"/>
          <w:szCs w:val="21"/>
        </w:rPr>
        <w:t xml:space="preserve"> et al., Nature, 2011). To simulate these previous observations, we convolved a white noise by using a Von Mises function to introduce noise correlation between L1 units sharing similar preferred orientations. </w:t>
      </w:r>
      <w:r w:rsidRPr="00432E75">
        <w:rPr>
          <w:rFonts w:ascii="Times New Roman" w:hAnsi="Times New Roman" w:cs="Times New Roman"/>
          <w:sz w:val="21"/>
          <w:szCs w:val="21"/>
        </w:rPr>
        <w:t xml:space="preserve">Extended Data Figure 15b shows examples of simulated spontaneous activity in the mouse V1 and marmoset V1 models. </w:t>
      </w:r>
      <w:r w:rsidR="00CC5BBD" w:rsidRPr="00432E75">
        <w:rPr>
          <w:rFonts w:ascii="Times New Roman" w:hAnsi="Times New Roman" w:cs="Times New Roman"/>
          <w:sz w:val="21"/>
          <w:szCs w:val="21"/>
        </w:rPr>
        <w:t xml:space="preserve">Although the structured noise inputs to L1 neurons are the same for the marmoset V1 model and the mouse V1 model, correlated activities in L1 neurons are weighted more by each L2 neuron in the marmoset V1 model than the mouse V1 model because of a narrower tuning of the weight profile in the marmoset V1 model. Thus, L2 neurons sharing similar preferred orientations in the marmoset V1 model should show correlated spontaneous activity. On the other hand, L2 neurons sharing similar preferred orientation in the mouse V1 model should show less correlated spontaneous activities, because each L2 neuron put more weights on diverse (less correlated) inputs from L1 neurons. Consistently, the activity correlation between L2 neurons revealed a more structured correlation matrix for the marmoset V1 model than for the mouse V1 model (right panels in the new Extended Data Figure 15b). </w:t>
      </w:r>
      <w:r w:rsidRPr="00432E75">
        <w:rPr>
          <w:rFonts w:ascii="Times New Roman" w:hAnsi="Times New Roman" w:cs="Times New Roman"/>
          <w:sz w:val="21"/>
          <w:szCs w:val="21"/>
        </w:rPr>
        <w:t>To simulate visually evoked activity, in addition to</w:t>
      </w:r>
      <w:r w:rsidR="00302430" w:rsidRPr="00432E75">
        <w:rPr>
          <w:rFonts w:ascii="Times New Roman" w:hAnsi="Times New Roman" w:cs="Times New Roman"/>
          <w:sz w:val="21"/>
          <w:szCs w:val="21"/>
        </w:rPr>
        <w:t xml:space="preserve"> </w:t>
      </w:r>
      <w:r w:rsidR="00944B98" w:rsidRPr="00432E75">
        <w:rPr>
          <w:rFonts w:ascii="Times New Roman" w:hAnsi="Times New Roman" w:cs="Times New Roman"/>
          <w:sz w:val="21"/>
          <w:szCs w:val="21"/>
        </w:rPr>
        <w:t>structured noise</w:t>
      </w:r>
      <w:r w:rsidRPr="00432E75">
        <w:rPr>
          <w:rFonts w:ascii="Times New Roman" w:hAnsi="Times New Roman" w:cs="Times New Roman"/>
          <w:sz w:val="21"/>
          <w:szCs w:val="21"/>
        </w:rPr>
        <w:t>, we injected activity tuned at a selected preferred orientation</w:t>
      </w:r>
      <w:r w:rsidR="00CC5BBD" w:rsidRPr="00432E75">
        <w:rPr>
          <w:rFonts w:ascii="Times New Roman" w:hAnsi="Times New Roman" w:cs="Times New Roman"/>
          <w:sz w:val="21"/>
          <w:szCs w:val="21"/>
        </w:rPr>
        <w:t xml:space="preserve"> into L1 neurons</w:t>
      </w:r>
      <w:r w:rsidRPr="00432E75">
        <w:rPr>
          <w:rFonts w:ascii="Times New Roman" w:hAnsi="Times New Roman" w:cs="Times New Roman"/>
          <w:sz w:val="21"/>
          <w:szCs w:val="21"/>
        </w:rPr>
        <w:t xml:space="preserve">, mimicking the presentation of oriented gratings. Extended Data Figure 15c shows examples of simulated visually evoked activity in the mouse V1 and marmoset V1 models. Activity correlation between L2 neurons (“signal correlation”) was similar for </w:t>
      </w:r>
      <w:r w:rsidRPr="00432E75">
        <w:rPr>
          <w:rFonts w:ascii="Times New Roman" w:hAnsi="Times New Roman" w:cs="Times New Roman"/>
          <w:sz w:val="21"/>
          <w:szCs w:val="21"/>
        </w:rPr>
        <w:lastRenderedPageBreak/>
        <w:t xml:space="preserve">the two models (right panels in Extended Data Figure 15c). The orientation tuning curve of each L2 neuron was narrower in the marmoset V1 model than in the mouse V1 model, mimicking previous animal studies </w:t>
      </w:r>
      <w:r w:rsidR="009C7910" w:rsidRPr="00432E75">
        <w:rPr>
          <w:rFonts w:ascii="Times New Roman" w:hAnsi="Times New Roman" w:cs="Times New Roman"/>
          <w:sz w:val="21"/>
          <w:szCs w:val="21"/>
        </w:rPr>
        <w:fldChar w:fldCharType="begin">
          <w:fldData xml:space="preserve">PEVuZE5vdGU+PENpdGU+PEF1dGhvcj5OaWVsbDwvQXV0aG9yPjxZZWFyPjIwMDg8L1llYXI+PElE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</w:fldData>
        </w:fldChar>
      </w:r>
      <w:r w:rsidR="009C7910" w:rsidRPr="00432E75">
        <w:rPr>
          <w:rFonts w:ascii="Times New Roman" w:hAnsi="Times New Roman" w:cs="Times New Roman"/>
          <w:sz w:val="21"/>
          <w:szCs w:val="21"/>
        </w:rPr>
        <w:instrText xml:space="preserve"> ADDIN EN.CITE </w:instrText>
      </w:r>
      <w:r w:rsidR="009C7910" w:rsidRPr="00432E75">
        <w:rPr>
          <w:rFonts w:ascii="Times New Roman" w:hAnsi="Times New Roman" w:cs="Times New Roman"/>
          <w:sz w:val="21"/>
          <w:szCs w:val="21"/>
        </w:rPr>
        <w:fldChar w:fldCharType="begin">
          <w:fldData xml:space="preserve">PEVuZE5vdGU+PENpdGU+PEF1dGhvcj5OaWVsbDwvQXV0aG9yPjxZZWFyPjIwMDg8L1llYXI+PElE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</w:fldData>
        </w:fldChar>
      </w:r>
      <w:r w:rsidR="009C7910" w:rsidRPr="00432E75">
        <w:rPr>
          <w:rFonts w:ascii="Times New Roman" w:hAnsi="Times New Roman" w:cs="Times New Roman"/>
          <w:sz w:val="21"/>
          <w:szCs w:val="21"/>
        </w:rPr>
        <w:instrText xml:space="preserve"> ADDIN EN.CITE.DATA </w:instrText>
      </w:r>
      <w:r w:rsidR="009C7910" w:rsidRPr="00432E75">
        <w:rPr>
          <w:rFonts w:ascii="Times New Roman" w:hAnsi="Times New Roman" w:cs="Times New Roman"/>
          <w:sz w:val="21"/>
          <w:szCs w:val="21"/>
        </w:rPr>
      </w:r>
      <w:r w:rsidR="009C7910" w:rsidRPr="00432E75">
        <w:rPr>
          <w:rFonts w:ascii="Times New Roman" w:hAnsi="Times New Roman" w:cs="Times New Roman"/>
          <w:sz w:val="21"/>
          <w:szCs w:val="21"/>
        </w:rPr>
        <w:fldChar w:fldCharType="end"/>
      </w:r>
      <w:r w:rsidR="009C7910" w:rsidRPr="00432E75">
        <w:rPr>
          <w:rFonts w:ascii="Times New Roman" w:hAnsi="Times New Roman" w:cs="Times New Roman"/>
          <w:sz w:val="21"/>
          <w:szCs w:val="21"/>
        </w:rPr>
      </w:r>
      <w:r w:rsidR="009C7910" w:rsidRPr="00432E75">
        <w:rPr>
          <w:rFonts w:ascii="Times New Roman" w:hAnsi="Times New Roman" w:cs="Times New Roman"/>
          <w:sz w:val="21"/>
          <w:szCs w:val="21"/>
        </w:rPr>
        <w:fldChar w:fldCharType="separate"/>
      </w:r>
      <w:r w:rsidR="009C7910" w:rsidRPr="00432E75">
        <w:rPr>
          <w:rFonts w:ascii="Times New Roman" w:hAnsi="Times New Roman" w:cs="Times New Roman"/>
          <w:noProof/>
          <w:sz w:val="21"/>
          <w:szCs w:val="21"/>
        </w:rPr>
        <w:t>(</w:t>
      </w:r>
      <w:r w:rsidR="009C7910" w:rsidRPr="00432E75">
        <w:rPr>
          <w:rFonts w:ascii="Times New Roman" w:hAnsi="Times New Roman" w:cs="Times New Roman"/>
          <w:i/>
          <w:noProof/>
          <w:sz w:val="21"/>
          <w:szCs w:val="21"/>
        </w:rPr>
        <w:t>9, 10</w:t>
      </w:r>
      <w:r w:rsidR="009C7910" w:rsidRPr="00432E75">
        <w:rPr>
          <w:rFonts w:ascii="Times New Roman" w:hAnsi="Times New Roman" w:cs="Times New Roman"/>
          <w:noProof/>
          <w:sz w:val="21"/>
          <w:szCs w:val="21"/>
        </w:rPr>
        <w:t>)</w:t>
      </w:r>
      <w:r w:rsidR="009C7910" w:rsidRPr="00432E75">
        <w:rPr>
          <w:rFonts w:ascii="Times New Roman" w:hAnsi="Times New Roman" w:cs="Times New Roman"/>
          <w:sz w:val="21"/>
          <w:szCs w:val="21"/>
        </w:rPr>
        <w:fldChar w:fldCharType="end"/>
      </w:r>
      <w:r w:rsidRPr="00432E75">
        <w:rPr>
          <w:rFonts w:ascii="Times New Roman" w:hAnsi="Times New Roman" w:cs="Times New Roman"/>
          <w:sz w:val="21"/>
          <w:szCs w:val="21"/>
        </w:rPr>
        <w:t>. These correlation structures suggest that spontaneous activity patterns and visually evoked activity patterns were similar</w:t>
      </w:r>
      <w:r w:rsidR="0042796C" w:rsidRPr="00432E75">
        <w:rPr>
          <w:rFonts w:ascii="Times New Roman" w:hAnsi="Times New Roman" w:cs="Times New Roman"/>
          <w:sz w:val="21"/>
          <w:szCs w:val="21"/>
        </w:rPr>
        <w:t>, at least in the correlation structure,</w:t>
      </w:r>
      <w:r w:rsidRPr="00432E75">
        <w:rPr>
          <w:rFonts w:ascii="Times New Roman" w:hAnsi="Times New Roman" w:cs="Times New Roman"/>
          <w:sz w:val="21"/>
          <w:szCs w:val="21"/>
        </w:rPr>
        <w:t xml:space="preserve"> in the marmoset V1 model but not in the mouse V1 model.</w:t>
      </w:r>
    </w:p>
    <w:p w14:paraId="7DDBB74F" w14:textId="0A2FBB4D" w:rsidR="00752354" w:rsidRPr="00432E75" w:rsidRDefault="00752354">
      <w:pPr>
        <w:widowControl/>
        <w:spacing w:line="276" w:lineRule="auto"/>
        <w:ind w:firstLine="960"/>
        <w:jc w:val="left"/>
        <w:rPr>
          <w:rFonts w:ascii="Times New Roman" w:hAnsi="Times New Roman" w:cs="Times New Roman"/>
          <w:sz w:val="21"/>
          <w:szCs w:val="21"/>
        </w:rPr>
      </w:pPr>
      <w:r w:rsidRPr="00432E75">
        <w:rPr>
          <w:rFonts w:ascii="Times New Roman" w:hAnsi="Times New Roman" w:cs="Times New Roman"/>
          <w:sz w:val="21"/>
          <w:szCs w:val="21"/>
        </w:rPr>
        <w:t>To confirm that the simulation reproduced essential patterns of the animal results, using the simulated data, we conducted the same analyses that we used for the animal data. As shown in the Figure 2g, the maximum correlation value between the spontaneous and evoked-activity frames were significantly higher in the marmoset V1 model than in the mouse V1 model (</w:t>
      </w:r>
      <w:r w:rsidRPr="00432E75">
        <w:rPr>
          <w:rFonts w:ascii="Times New Roman" w:hAnsi="Times New Roman" w:cs="Times New Roman"/>
          <w:i/>
          <w:iCs/>
          <w:sz w:val="21"/>
          <w:szCs w:val="21"/>
        </w:rPr>
        <w:t>p</w:t>
      </w:r>
      <w:r w:rsidRPr="00432E75">
        <w:rPr>
          <w:rFonts w:ascii="Times New Roman" w:hAnsi="Times New Roman" w:cs="Times New Roman"/>
          <w:sz w:val="21"/>
          <w:szCs w:val="21"/>
        </w:rPr>
        <w:t xml:space="preserve"> &lt; 10</w:t>
      </w:r>
      <w:r w:rsidRPr="00432E75">
        <w:rPr>
          <w:rFonts w:ascii="Times New Roman" w:hAnsi="Times New Roman" w:cs="Times New Roman"/>
          <w:sz w:val="21"/>
          <w:szCs w:val="21"/>
          <w:vertAlign w:val="superscript"/>
        </w:rPr>
        <w:t>-42</w:t>
      </w:r>
      <w:r w:rsidRPr="00432E75">
        <w:rPr>
          <w:rFonts w:ascii="Times New Roman" w:hAnsi="Times New Roman" w:cs="Times New Roman"/>
          <w:sz w:val="21"/>
          <w:szCs w:val="21"/>
        </w:rPr>
        <w:t>, rank-sum test; Extended Data Figure 15e). Similarly, as in shown in Figure 4a, the fraction of the variance of visually evoked activity projected to the shared space was larger for the marmoset V1 model than for the mouse V1 model (</w:t>
      </w:r>
      <w:r w:rsidRPr="00432E75">
        <w:rPr>
          <w:rFonts w:ascii="Times New Roman" w:hAnsi="Times New Roman" w:cs="Times New Roman"/>
          <w:i/>
          <w:iCs/>
          <w:sz w:val="21"/>
          <w:szCs w:val="21"/>
        </w:rPr>
        <w:t>p</w:t>
      </w:r>
      <w:r w:rsidRPr="00432E75">
        <w:rPr>
          <w:rFonts w:ascii="Times New Roman" w:hAnsi="Times New Roman" w:cs="Times New Roman"/>
          <w:sz w:val="21"/>
          <w:szCs w:val="21"/>
        </w:rPr>
        <w:t xml:space="preserve"> &lt; 10</w:t>
      </w:r>
      <w:r w:rsidRPr="00432E75">
        <w:rPr>
          <w:rFonts w:ascii="Times New Roman" w:hAnsi="Times New Roman" w:cs="Times New Roman"/>
          <w:sz w:val="21"/>
          <w:szCs w:val="21"/>
          <w:vertAlign w:val="superscript"/>
        </w:rPr>
        <w:t>-33</w:t>
      </w:r>
      <w:r w:rsidRPr="00432E75">
        <w:rPr>
          <w:rFonts w:ascii="Times New Roman" w:hAnsi="Times New Roman" w:cs="Times New Roman"/>
          <w:sz w:val="21"/>
          <w:szCs w:val="21"/>
        </w:rPr>
        <w:t xml:space="preserve">, rank-sum test across 100 instances of model pairs; Extended Data Figure 15f). These simulation results are consistent with animal data and suggest that spontaneous and visually evoked activity are more </w:t>
      </w:r>
      <w:proofErr w:type="spellStart"/>
      <w:r w:rsidRPr="00432E75">
        <w:rPr>
          <w:rFonts w:ascii="Times New Roman" w:hAnsi="Times New Roman" w:cs="Times New Roman"/>
          <w:sz w:val="21"/>
          <w:szCs w:val="21"/>
        </w:rPr>
        <w:t>orthogonalized</w:t>
      </w:r>
      <w:proofErr w:type="spellEnd"/>
      <w:r w:rsidRPr="00432E75">
        <w:rPr>
          <w:rFonts w:ascii="Times New Roman" w:hAnsi="Times New Roman" w:cs="Times New Roman"/>
          <w:sz w:val="21"/>
          <w:szCs w:val="21"/>
        </w:rPr>
        <w:t xml:space="preserve"> in the mouse V1 model than in the marmoset V1 model. Taken together, these results suggest that a more disordered connection leads to greater </w:t>
      </w:r>
      <w:proofErr w:type="spellStart"/>
      <w:r w:rsidRPr="00432E75">
        <w:rPr>
          <w:rFonts w:ascii="Times New Roman" w:hAnsi="Times New Roman" w:cs="Times New Roman"/>
          <w:sz w:val="21"/>
          <w:szCs w:val="21"/>
        </w:rPr>
        <w:t>orthogonalization</w:t>
      </w:r>
      <w:proofErr w:type="spellEnd"/>
      <w:r w:rsidRPr="00432E75">
        <w:rPr>
          <w:rFonts w:ascii="Times New Roman" w:hAnsi="Times New Roman" w:cs="Times New Roman"/>
          <w:sz w:val="21"/>
          <w:szCs w:val="21"/>
        </w:rPr>
        <w:t xml:space="preserve"> between spontaneous and evoked activities.</w:t>
      </w:r>
    </w:p>
    <w:p w14:paraId="7F72229B" w14:textId="28EA5BEA" w:rsidR="003C1A0C" w:rsidRPr="00432E75" w:rsidRDefault="003C1A0C" w:rsidP="003C1A0C">
      <w:pPr>
        <w:widowControl/>
        <w:spacing w:line="276" w:lineRule="auto"/>
        <w:jc w:val="left"/>
        <w:rPr>
          <w:rFonts w:ascii="Times New Roman" w:hAnsi="Times New Roman" w:cs="Times New Roman"/>
          <w:sz w:val="21"/>
          <w:szCs w:val="21"/>
        </w:rPr>
      </w:pPr>
    </w:p>
    <w:p w14:paraId="41D4E8EA" w14:textId="6923DA8C" w:rsidR="003C1A0C" w:rsidRPr="00432E75" w:rsidRDefault="003C1A0C" w:rsidP="003C1A0C">
      <w:pPr>
        <w:widowControl/>
        <w:spacing w:line="276" w:lineRule="auto"/>
        <w:jc w:val="left"/>
        <w:rPr>
          <w:rFonts w:ascii="Times New Roman" w:hAnsi="Times New Roman" w:cs="Times New Roman"/>
          <w:i/>
          <w:iCs/>
          <w:sz w:val="21"/>
          <w:szCs w:val="21"/>
        </w:rPr>
      </w:pPr>
      <w:r w:rsidRPr="00432E75">
        <w:rPr>
          <w:rFonts w:ascii="Times New Roman" w:hAnsi="Times New Roman" w:cs="Times New Roman"/>
          <w:i/>
          <w:iCs/>
          <w:sz w:val="21"/>
          <w:szCs w:val="21"/>
        </w:rPr>
        <w:t>Details of Neural Network Simulations</w:t>
      </w:r>
    </w:p>
    <w:p w14:paraId="366D7534" w14:textId="01449B3E" w:rsidR="003E02F6" w:rsidRPr="00432E75" w:rsidRDefault="003E02F6" w:rsidP="001554B3">
      <w:pPr>
        <w:rPr>
          <w:rFonts w:ascii="Times New Roman" w:hAnsi="Times New Roman" w:cs="Times New Roman"/>
          <w:bCs/>
          <w:sz w:val="21"/>
          <w:szCs w:val="21"/>
          <w:u w:val="single"/>
        </w:rPr>
      </w:pPr>
      <w:r w:rsidRPr="00432E75">
        <w:rPr>
          <w:rFonts w:ascii="Times New Roman" w:hAnsi="Times New Roman" w:cs="Times New Roman"/>
          <w:bCs/>
          <w:sz w:val="21"/>
          <w:szCs w:val="21"/>
          <w:u w:val="single"/>
        </w:rPr>
        <w:t>Model architectures</w:t>
      </w:r>
    </w:p>
    <w:p w14:paraId="46924B59" w14:textId="0573616E" w:rsidR="001554B3" w:rsidRPr="00432E75" w:rsidRDefault="00CD3C61" w:rsidP="001554B3">
      <w:pPr>
        <w:rPr>
          <w:rFonts w:ascii="Times New Roman" w:hAnsi="Times New Roman" w:cs="Times New Roman"/>
          <w:sz w:val="21"/>
          <w:szCs w:val="21"/>
        </w:rPr>
      </w:pPr>
      <w:r w:rsidRPr="00432E75">
        <w:rPr>
          <w:rFonts w:ascii="Times New Roman" w:hAnsi="Times New Roman" w:cs="Times New Roman"/>
          <w:sz w:val="21"/>
          <w:szCs w:val="21"/>
        </w:rPr>
        <w:t xml:space="preserve">Neural network simulations were conducted using </w:t>
      </w:r>
      <w:proofErr w:type="spellStart"/>
      <w:r w:rsidRPr="00432E75">
        <w:rPr>
          <w:rFonts w:ascii="Times New Roman" w:hAnsi="Times New Roman" w:cs="Times New Roman"/>
          <w:sz w:val="21"/>
          <w:szCs w:val="21"/>
        </w:rPr>
        <w:t>Matlab</w:t>
      </w:r>
      <w:proofErr w:type="spellEnd"/>
      <w:r w:rsidRPr="00432E75">
        <w:rPr>
          <w:rFonts w:ascii="Times New Roman" w:hAnsi="Times New Roman" w:cs="Times New Roman"/>
          <w:sz w:val="21"/>
          <w:szCs w:val="21"/>
        </w:rPr>
        <w:t xml:space="preserve"> (</w:t>
      </w:r>
      <w:proofErr w:type="spellStart"/>
      <w:r w:rsidRPr="00432E75">
        <w:rPr>
          <w:rFonts w:ascii="Times New Roman" w:hAnsi="Times New Roman" w:cs="Times New Roman"/>
          <w:sz w:val="21"/>
          <w:szCs w:val="21"/>
        </w:rPr>
        <w:t>MathWorks</w:t>
      </w:r>
      <w:proofErr w:type="spellEnd"/>
      <w:r w:rsidRPr="00432E75">
        <w:rPr>
          <w:rFonts w:ascii="Times New Roman" w:hAnsi="Times New Roman" w:cs="Times New Roman"/>
          <w:sz w:val="21"/>
          <w:szCs w:val="21"/>
        </w:rPr>
        <w:t xml:space="preserve">, Natick, MA). </w:t>
      </w:r>
      <w:r w:rsidR="001554B3" w:rsidRPr="00432E75">
        <w:rPr>
          <w:rFonts w:ascii="Times New Roman" w:hAnsi="Times New Roman" w:cs="Times New Roman"/>
          <w:sz w:val="21"/>
          <w:szCs w:val="21"/>
        </w:rPr>
        <w:t xml:space="preserve">The number of neurons in each model layer was set to 180. For each neuron, we assigned a unique preferred orientation </w:t>
      </w:r>
      <m:oMath>
        <m:r>
          <m:rPr>
            <m:sty m:val="p"/>
          </m:rPr>
          <w:rPr>
            <w:rFonts w:ascii="Cambria Math" w:hAnsi="Cambria Math" w:cs="Times New Roman"/>
            <w:sz w:val="21"/>
            <w:szCs w:val="21"/>
          </w:rPr>
          <m:t>θ</m:t>
        </m:r>
      </m:oMath>
      <w:r w:rsidR="001554B3" w:rsidRPr="00432E75">
        <w:rPr>
          <w:rFonts w:ascii="Times New Roman" w:hAnsi="Times New Roman" w:cs="Times New Roman"/>
          <w:sz w:val="21"/>
          <w:szCs w:val="21"/>
        </w:rPr>
        <w:t xml:space="preserve"> ranging from 1 to 180 degrees. </w:t>
      </w:r>
    </w:p>
    <w:p w14:paraId="75615EFC" w14:textId="77777777" w:rsidR="001554B3" w:rsidRPr="00432E75" w:rsidRDefault="001554B3" w:rsidP="001554B3">
      <w:pPr>
        <w:rPr>
          <w:rFonts w:ascii="Times New Roman" w:hAnsi="Times New Roman" w:cs="Times New Roman"/>
          <w:sz w:val="21"/>
          <w:szCs w:val="21"/>
        </w:rPr>
      </w:pPr>
    </w:p>
    <w:p w14:paraId="3385D897" w14:textId="002BF214" w:rsidR="001554B3" w:rsidRPr="00432E75" w:rsidRDefault="001554B3" w:rsidP="001554B3">
      <w:pPr>
        <w:rPr>
          <w:rFonts w:ascii="Times New Roman" w:hAnsi="Times New Roman" w:cs="Times New Roman"/>
          <w:sz w:val="21"/>
          <w:szCs w:val="21"/>
        </w:rPr>
      </w:pPr>
      <w:r w:rsidRPr="00432E75">
        <w:rPr>
          <w:rFonts w:ascii="Times New Roman" w:hAnsi="Times New Roman" w:cs="Times New Roman"/>
          <w:sz w:val="21"/>
          <w:szCs w:val="21"/>
        </w:rPr>
        <w:t xml:space="preserve">The connection weight (W) between the </w:t>
      </w:r>
      <m:oMath>
        <m:r>
          <m:rPr>
            <m:sty m:val="p"/>
          </m:rPr>
          <w:rPr>
            <w:rFonts w:ascii="Cambria Math" w:hAnsi="Cambria Math" w:cs="Times New Roman"/>
            <w:sz w:val="21"/>
            <w:szCs w:val="21"/>
          </w:rPr>
          <m:t>θ</m:t>
        </m:r>
      </m:oMath>
      <w:r w:rsidRPr="00432E75">
        <w:rPr>
          <w:rFonts w:ascii="Times New Roman" w:hAnsi="Times New Roman" w:cs="Times New Roman"/>
          <w:sz w:val="21"/>
          <w:szCs w:val="21"/>
        </w:rPr>
        <w:t xml:space="preserve">-th neuron in layer 2, whose preferred orientation is </w:t>
      </w:r>
      <m:oMath>
        <m:r>
          <m:rPr>
            <m:sty m:val="p"/>
          </m:rPr>
          <w:rPr>
            <w:rFonts w:ascii="Cambria Math" w:hAnsi="Cambria Math" w:cs="Times New Roman"/>
            <w:sz w:val="21"/>
            <w:szCs w:val="21"/>
          </w:rPr>
          <m:t>θ</m:t>
        </m:r>
      </m:oMath>
      <w:r w:rsidRPr="00432E75">
        <w:rPr>
          <w:rFonts w:ascii="Times New Roman" w:hAnsi="Times New Roman" w:cs="Times New Roman"/>
          <w:sz w:val="21"/>
          <w:szCs w:val="21"/>
        </w:rPr>
        <w:t xml:space="preserve"> deg, and a layer 1 neuron, whose preferred orientation is </w:t>
      </w:r>
      <m:oMath>
        <m:r>
          <w:rPr>
            <w:rFonts w:ascii="Cambria Math" w:hAnsi="Cambria Math" w:cs="Times New Roman"/>
            <w:sz w:val="21"/>
            <w:szCs w:val="21"/>
          </w:rPr>
          <m:t>φ</m:t>
        </m:r>
      </m:oMath>
      <w:r w:rsidRPr="00432E75">
        <w:rPr>
          <w:rFonts w:ascii="Times New Roman" w:hAnsi="Times New Roman" w:cs="Times New Roman"/>
          <w:sz w:val="21"/>
          <w:szCs w:val="21"/>
        </w:rPr>
        <w:t xml:space="preserve"> deg, was determined by a normalized Von Mises function as follows:</w:t>
      </w:r>
    </w:p>
    <w:p w14:paraId="30D2FA30" w14:textId="3FC01D40"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sz w:val="21"/>
                  <w:szCs w:val="21"/>
                </w:rPr>
              </m:ctrlPr>
            </m:sSubPr>
            <m:e>
              <m:r>
                <m:rPr>
                  <m:sty m:val="p"/>
                </m:rPr>
                <w:rPr>
                  <w:rFonts w:ascii="Cambria Math" w:hAnsi="Cambria Math" w:cs="Times New Roman"/>
                  <w:sz w:val="21"/>
                  <w:szCs w:val="21"/>
                </w:rPr>
                <m:t>W</m:t>
              </m:r>
              <m:r>
                <m:rPr>
                  <m:sty m:val="p"/>
                </m:rPr>
                <w:rPr>
                  <w:rFonts w:ascii="Cambria Math" w:hAnsi="Cambria Math" w:cs="Times New Roman" w:hint="eastAsia"/>
                  <w:sz w:val="21"/>
                  <w:szCs w:val="21"/>
                </w:rPr>
                <m:t>'</m:t>
              </m:r>
            </m:e>
            <m:sub>
              <m:r>
                <m:rPr>
                  <m:sty m:val="p"/>
                </m:rPr>
                <w:rPr>
                  <w:rFonts w:ascii="Cambria Math" w:hAnsi="Cambria Math" w:cs="Times New Roman"/>
                  <w:sz w:val="21"/>
                  <w:szCs w:val="21"/>
                </w:rPr>
                <m:t>x</m:t>
              </m:r>
            </m:sub>
          </m:sSub>
          <m:r>
            <m:rPr>
              <m:sty m:val="p"/>
            </m:rPr>
            <w:rPr>
              <w:rFonts w:ascii="Cambria Math" w:hAnsi="Cambria Math" w:cs="Times New Roman"/>
              <w:sz w:val="21"/>
              <w:szCs w:val="21"/>
            </w:rPr>
            <m:t>=exp</m:t>
          </m:r>
          <m:d>
            <m:dPr>
              <m:ctrlPr>
                <w:rPr>
                  <w:rFonts w:ascii="Cambria Math" w:hAnsi="Cambria Math" w:cs="Times New Roman"/>
                  <w:sz w:val="21"/>
                  <w:szCs w:val="21"/>
                </w:rPr>
              </m:ctrlPr>
            </m:dPr>
            <m:e>
              <m:r>
                <m:rPr>
                  <m:sty m:val="p"/>
                </m:rPr>
                <w:rPr>
                  <w:rFonts w:ascii="Cambria Math" w:hAnsi="Cambria Math" w:cs="Times New Roman"/>
                  <w:sz w:val="21"/>
                  <w:szCs w:val="21"/>
                </w:rPr>
                <m:t>A*</m:t>
              </m:r>
              <m:d>
                <m:dPr>
                  <m:ctrlPr>
                    <w:rPr>
                      <w:rFonts w:ascii="Cambria Math" w:hAnsi="Cambria Math" w:cs="Times New Roman"/>
                      <w:sz w:val="21"/>
                      <w:szCs w:val="21"/>
                    </w:rPr>
                  </m:ctrlPr>
                </m:dPr>
                <m:e>
                  <m:r>
                    <m:rPr>
                      <m:sty m:val="p"/>
                    </m:rPr>
                    <w:rPr>
                      <w:rFonts w:ascii="Cambria Math" w:hAnsi="Cambria Math" w:cs="Times New Roman"/>
                      <w:sz w:val="21"/>
                      <w:szCs w:val="21"/>
                    </w:rPr>
                    <m:t>cos</m:t>
                  </m:r>
                  <m:d>
                    <m:dPr>
                      <m:ctrlPr>
                        <w:rPr>
                          <w:rFonts w:ascii="Cambria Math" w:hAnsi="Cambria Math" w:cs="Times New Roman"/>
                          <w:sz w:val="21"/>
                          <w:szCs w:val="21"/>
                        </w:rPr>
                      </m:ctrlPr>
                    </m:dPr>
                    <m:e>
                      <m:f>
                        <m:fPr>
                          <m:ctrlPr>
                            <w:rPr>
                              <w:rFonts w:ascii="Cambria Math" w:hAnsi="Cambria Math" w:cs="Times New Roman"/>
                              <w:sz w:val="21"/>
                              <w:szCs w:val="21"/>
                            </w:rPr>
                          </m:ctrlPr>
                        </m:fPr>
                        <m:num>
                          <m:r>
                            <m:rPr>
                              <m:sty m:val="p"/>
                            </m:rPr>
                            <w:rPr>
                              <w:rFonts w:ascii="Cambria Math" w:hAnsi="Cambria Math" w:cs="Times New Roman"/>
                              <w:sz w:val="21"/>
                              <w:szCs w:val="21"/>
                            </w:rPr>
                            <m:t>x*pi</m:t>
                          </m:r>
                        </m:num>
                        <m:den>
                          <m:r>
                            <m:rPr>
                              <m:sty m:val="p"/>
                            </m:rPr>
                            <w:rPr>
                              <w:rFonts w:ascii="Cambria Math" w:hAnsi="Cambria Math" w:cs="Times New Roman"/>
                              <w:sz w:val="21"/>
                              <w:szCs w:val="21"/>
                            </w:rPr>
                            <m:t>90</m:t>
                          </m:r>
                        </m:den>
                      </m:f>
                    </m:e>
                  </m:d>
                  <m:r>
                    <m:rPr>
                      <m:sty m:val="p"/>
                    </m:rPr>
                    <w:rPr>
                      <w:rFonts w:ascii="Cambria Math" w:hAnsi="Cambria Math" w:cs="Times New Roman"/>
                      <w:sz w:val="21"/>
                      <w:szCs w:val="21"/>
                    </w:rPr>
                    <m:t>-1</m:t>
                  </m:r>
                </m:e>
              </m:d>
            </m:e>
          </m:d>
          <m:r>
            <m:rPr>
              <m:sty m:val="p"/>
            </m:rPr>
            <w:rPr>
              <w:rFonts w:ascii="Cambria Math" w:hAnsi="Cambria Math" w:cs="Times New Roman"/>
              <w:sz w:val="21"/>
              <w:szCs w:val="21"/>
            </w:rPr>
            <m:t xml:space="preserve">     (1)</m:t>
          </m:r>
        </m:oMath>
      </m:oMathPara>
    </w:p>
    <w:p w14:paraId="28D4DB68" w14:textId="3903F699"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sz w:val="21"/>
                  <w:szCs w:val="21"/>
                </w:rPr>
              </m:ctrlPr>
            </m:sSubPr>
            <m:e>
              <m:r>
                <m:rPr>
                  <m:sty m:val="p"/>
                </m:rPr>
                <w:rPr>
                  <w:rFonts w:ascii="Cambria Math" w:hAnsi="Cambria Math" w:cs="Times New Roman"/>
                  <w:sz w:val="21"/>
                  <w:szCs w:val="21"/>
                </w:rPr>
                <m:t>W</m:t>
              </m:r>
            </m:e>
            <m:sub>
              <m:r>
                <m:rPr>
                  <m:sty m:val="p"/>
                </m:rPr>
                <w:rPr>
                  <w:rFonts w:ascii="Cambria Math" w:hAnsi="Cambria Math" w:cs="Times New Roman"/>
                  <w:sz w:val="21"/>
                  <w:szCs w:val="21"/>
                </w:rPr>
                <m:t>θ-</m:t>
              </m:r>
              <m:r>
                <w:rPr>
                  <w:rFonts w:ascii="Cambria Math" w:hAnsi="Cambria Math" w:cs="Times New Roman"/>
                  <w:sz w:val="21"/>
                  <w:szCs w:val="21"/>
                </w:rPr>
                <m:t>φ</m:t>
              </m:r>
            </m:sub>
          </m:sSub>
          <m:r>
            <m:rPr>
              <m:sty m:val="p"/>
            </m:rPr>
            <w:rPr>
              <w:rFonts w:ascii="Cambria Math" w:hAnsi="Cambria Math" w:cs="Times New Roman"/>
              <w:sz w:val="21"/>
              <w:szCs w:val="21"/>
            </w:rPr>
            <m:t>=</m:t>
          </m:r>
          <m:f>
            <m:fPr>
              <m:ctrlPr>
                <w:rPr>
                  <w:rFonts w:ascii="Cambria Math" w:hAnsi="Cambria Math" w:cs="Times New Roman"/>
                  <w:sz w:val="21"/>
                  <w:szCs w:val="21"/>
                </w:rPr>
              </m:ctrlPr>
            </m:fPr>
            <m:num>
              <m:sSub>
                <m:sSubPr>
                  <m:ctrlPr>
                    <w:rPr>
                      <w:rFonts w:ascii="Cambria Math" w:hAnsi="Cambria Math" w:cs="Times New Roman"/>
                      <w:sz w:val="21"/>
                      <w:szCs w:val="21"/>
                    </w:rPr>
                  </m:ctrlPr>
                </m:sSubPr>
                <m:e>
                  <m:r>
                    <m:rPr>
                      <m:sty m:val="p"/>
                    </m:rPr>
                    <w:rPr>
                      <w:rFonts w:ascii="Cambria Math" w:hAnsi="Cambria Math" w:cs="Times New Roman"/>
                      <w:sz w:val="21"/>
                      <w:szCs w:val="21"/>
                    </w:rPr>
                    <m:t>W</m:t>
                  </m:r>
                  <m:r>
                    <m:rPr>
                      <m:sty m:val="p"/>
                    </m:rPr>
                    <w:rPr>
                      <w:rFonts w:ascii="Cambria Math" w:hAnsi="Cambria Math" w:cs="Times New Roman" w:hint="eastAsia"/>
                      <w:sz w:val="21"/>
                      <w:szCs w:val="21"/>
                    </w:rPr>
                    <m:t>'</m:t>
                  </m:r>
                </m:e>
                <m:sub>
                  <m:r>
                    <m:rPr>
                      <m:sty m:val="p"/>
                    </m:rPr>
                    <w:rPr>
                      <w:rFonts w:ascii="Cambria Math" w:hAnsi="Cambria Math" w:cs="Times New Roman"/>
                      <w:sz w:val="21"/>
                      <w:szCs w:val="21"/>
                    </w:rPr>
                    <m:t>θ-</m:t>
                  </m:r>
                  <m:r>
                    <w:rPr>
                      <w:rFonts w:ascii="Cambria Math" w:hAnsi="Cambria Math" w:cs="Times New Roman"/>
                      <w:sz w:val="21"/>
                      <w:szCs w:val="21"/>
                    </w:rPr>
                    <m:t>φ</m:t>
                  </m:r>
                </m:sub>
              </m:sSub>
            </m:num>
            <m:den>
              <m:nary>
                <m:naryPr>
                  <m:chr m:val="∑"/>
                  <m:limLoc m:val="undOvr"/>
                  <m:supHide m:val="1"/>
                  <m:ctrlPr>
                    <w:rPr>
                      <w:rFonts w:ascii="Cambria Math" w:hAnsi="Cambria Math" w:cs="Times New Roman"/>
                      <w:i/>
                      <w:sz w:val="21"/>
                      <w:szCs w:val="21"/>
                    </w:rPr>
                  </m:ctrlPr>
                </m:naryPr>
                <m:sub>
                  <m:r>
                    <m:rPr>
                      <m:sty m:val="p"/>
                    </m:rPr>
                    <w:rPr>
                      <w:rFonts w:ascii="Cambria Math" w:hAnsi="Cambria Math" w:cs="Times New Roman"/>
                      <w:sz w:val="21"/>
                      <w:szCs w:val="21"/>
                    </w:rPr>
                    <m:t>i</m:t>
                  </m:r>
                </m:sub>
                <m:sup/>
                <m:e>
                  <m:sSub>
                    <m:sSubPr>
                      <m:ctrlPr>
                        <w:rPr>
                          <w:rFonts w:ascii="Cambria Math" w:hAnsi="Cambria Math" w:cs="Times New Roman"/>
                          <w:sz w:val="21"/>
                          <w:szCs w:val="21"/>
                        </w:rPr>
                      </m:ctrlPr>
                    </m:sSubPr>
                    <m:e>
                      <m:r>
                        <m:rPr>
                          <m:sty m:val="p"/>
                        </m:rPr>
                        <w:rPr>
                          <w:rFonts w:ascii="Cambria Math" w:hAnsi="Cambria Math" w:cs="Times New Roman"/>
                          <w:sz w:val="21"/>
                          <w:szCs w:val="21"/>
                        </w:rPr>
                        <m:t>W</m:t>
                      </m:r>
                      <m:r>
                        <m:rPr>
                          <m:sty m:val="p"/>
                        </m:rPr>
                        <w:rPr>
                          <w:rFonts w:ascii="Cambria Math" w:hAnsi="Cambria Math" w:cs="Times New Roman" w:hint="eastAsia"/>
                          <w:sz w:val="21"/>
                          <w:szCs w:val="21"/>
                        </w:rPr>
                        <m:t>'</m:t>
                      </m:r>
                    </m:e>
                    <m:sub>
                      <m:r>
                        <m:rPr>
                          <m:sty m:val="p"/>
                        </m:rPr>
                        <w:rPr>
                          <w:rFonts w:ascii="Cambria Math" w:hAnsi="Cambria Math" w:cs="Times New Roman"/>
                          <w:sz w:val="21"/>
                          <w:szCs w:val="21"/>
                        </w:rPr>
                        <m:t>i</m:t>
                      </m:r>
                    </m:sub>
                  </m:sSub>
                </m:e>
              </m:nary>
            </m:den>
          </m:f>
          <m:r>
            <w:rPr>
              <w:rFonts w:ascii="Cambria Math" w:hAnsi="Cambria Math" w:cs="Times New Roman"/>
              <w:sz w:val="21"/>
              <w:szCs w:val="21"/>
            </w:rPr>
            <m:t xml:space="preserve">     </m:t>
          </m:r>
          <m:r>
            <m:rPr>
              <m:sty m:val="p"/>
            </m:rPr>
            <w:rPr>
              <w:rFonts w:ascii="Cambria Math" w:hAnsi="Cambria Math" w:cs="Times New Roman"/>
              <w:sz w:val="21"/>
              <w:szCs w:val="21"/>
            </w:rPr>
            <m:t>(2)</m:t>
          </m:r>
        </m:oMath>
      </m:oMathPara>
    </w:p>
    <w:p w14:paraId="08F1E1B4" w14:textId="291B75A2" w:rsidR="001554B3" w:rsidRPr="00432E75" w:rsidRDefault="001554B3" w:rsidP="001554B3">
      <w:pPr>
        <w:rPr>
          <w:rFonts w:ascii="Times New Roman" w:hAnsi="Times New Roman" w:cs="Times New Roman"/>
          <w:sz w:val="21"/>
          <w:szCs w:val="21"/>
        </w:rPr>
      </w:pPr>
      <w:r w:rsidRPr="00432E75">
        <w:rPr>
          <w:rFonts w:ascii="Times New Roman" w:hAnsi="Times New Roman" w:cs="Times New Roman"/>
          <w:sz w:val="21"/>
          <w:szCs w:val="21"/>
        </w:rPr>
        <w:lastRenderedPageBreak/>
        <w:t xml:space="preserve">where A is a parameter of the Von Mises function, and an index </w:t>
      </w:r>
      <w:proofErr w:type="spellStart"/>
      <w:r w:rsidRPr="00432E75">
        <w:rPr>
          <w:rFonts w:ascii="Times New Roman" w:hAnsi="Times New Roman" w:cs="Times New Roman"/>
          <w:sz w:val="21"/>
          <w:szCs w:val="21"/>
        </w:rPr>
        <w:t>i</w:t>
      </w:r>
      <w:proofErr w:type="spellEnd"/>
      <w:r w:rsidRPr="00432E75">
        <w:rPr>
          <w:rFonts w:ascii="Times New Roman" w:hAnsi="Times New Roman" w:cs="Times New Roman"/>
          <w:sz w:val="21"/>
          <w:szCs w:val="21"/>
        </w:rPr>
        <w:t xml:space="preserve"> in the summation spans from 1 to 180 at a step equal to 1.</w:t>
      </w:r>
    </w:p>
    <w:p w14:paraId="426C5D5B" w14:textId="04FF1ADB" w:rsidR="001554B3" w:rsidRPr="00432E75" w:rsidRDefault="001554B3" w:rsidP="001554B3">
      <w:pPr>
        <w:ind w:firstLineChars="100" w:firstLine="210"/>
        <w:rPr>
          <w:rFonts w:ascii="Times New Roman" w:hAnsi="Times New Roman" w:cs="Times New Roman"/>
          <w:sz w:val="21"/>
          <w:szCs w:val="21"/>
        </w:rPr>
      </w:pPr>
      <w:r w:rsidRPr="00432E75">
        <w:rPr>
          <w:rFonts w:ascii="Times New Roman" w:hAnsi="Times New Roman" w:cs="Times New Roman"/>
          <w:sz w:val="21"/>
          <w:szCs w:val="21"/>
        </w:rPr>
        <w:t>We separately set the connection weight W for the marmoset (</w:t>
      </w:r>
      <w:proofErr w:type="spellStart"/>
      <w:r w:rsidRPr="00432E75">
        <w:rPr>
          <w:rFonts w:ascii="Times New Roman" w:hAnsi="Times New Roman" w:cs="Times New Roman"/>
          <w:sz w:val="21"/>
          <w:szCs w:val="21"/>
        </w:rPr>
        <w:t>W</w:t>
      </w:r>
      <w:r w:rsidRPr="00432E75">
        <w:rPr>
          <w:rFonts w:ascii="Times New Roman" w:hAnsi="Times New Roman" w:cs="Times New Roman"/>
          <w:sz w:val="21"/>
          <w:szCs w:val="21"/>
          <w:vertAlign w:val="subscript"/>
        </w:rPr>
        <w:t>marmoset</w:t>
      </w:r>
      <w:proofErr w:type="spellEnd"/>
      <w:r w:rsidRPr="00432E75">
        <w:rPr>
          <w:rFonts w:ascii="Times New Roman" w:hAnsi="Times New Roman" w:cs="Times New Roman"/>
          <w:sz w:val="21"/>
          <w:szCs w:val="21"/>
        </w:rPr>
        <w:t>) and the mouse (</w:t>
      </w:r>
      <w:proofErr w:type="spellStart"/>
      <w:r w:rsidRPr="00432E75">
        <w:rPr>
          <w:rFonts w:ascii="Times New Roman" w:hAnsi="Times New Roman" w:cs="Times New Roman"/>
          <w:sz w:val="21"/>
          <w:szCs w:val="21"/>
        </w:rPr>
        <w:t>W</w:t>
      </w:r>
      <w:r w:rsidRPr="00432E75">
        <w:rPr>
          <w:rFonts w:ascii="Times New Roman" w:hAnsi="Times New Roman" w:cs="Times New Roman"/>
          <w:sz w:val="21"/>
          <w:szCs w:val="21"/>
          <w:vertAlign w:val="subscript"/>
        </w:rPr>
        <w:t>mouse</w:t>
      </w:r>
      <w:proofErr w:type="spellEnd"/>
      <w:r w:rsidRPr="00432E75">
        <w:rPr>
          <w:rFonts w:ascii="Times New Roman" w:hAnsi="Times New Roman" w:cs="Times New Roman"/>
          <w:sz w:val="21"/>
          <w:szCs w:val="21"/>
        </w:rPr>
        <w:t xml:space="preserve">) models, such that the mouse layer 2 neurons receive broader orientation-selective inputs than the marmoset model; A = 1.8 for </w:t>
      </w:r>
      <w:proofErr w:type="spellStart"/>
      <w:r w:rsidRPr="00432E75">
        <w:rPr>
          <w:rFonts w:ascii="Times New Roman" w:hAnsi="Times New Roman" w:cs="Times New Roman"/>
          <w:sz w:val="21"/>
          <w:szCs w:val="21"/>
        </w:rPr>
        <w:t>W</w:t>
      </w:r>
      <w:r w:rsidRPr="00432E75">
        <w:rPr>
          <w:rFonts w:ascii="Times New Roman" w:hAnsi="Times New Roman" w:cs="Times New Roman"/>
          <w:sz w:val="21"/>
          <w:szCs w:val="21"/>
          <w:vertAlign w:val="subscript"/>
        </w:rPr>
        <w:t>marmoset</w:t>
      </w:r>
      <w:proofErr w:type="spellEnd"/>
      <w:r w:rsidRPr="00432E75">
        <w:rPr>
          <w:rFonts w:ascii="Times New Roman" w:hAnsi="Times New Roman" w:cs="Times New Roman"/>
          <w:sz w:val="21"/>
          <w:szCs w:val="21"/>
        </w:rPr>
        <w:t xml:space="preserve">; A = 0.6 for </w:t>
      </w:r>
      <w:proofErr w:type="spellStart"/>
      <w:r w:rsidRPr="00432E75">
        <w:rPr>
          <w:rFonts w:ascii="Times New Roman" w:hAnsi="Times New Roman" w:cs="Times New Roman"/>
          <w:sz w:val="21"/>
          <w:szCs w:val="21"/>
        </w:rPr>
        <w:t>W</w:t>
      </w:r>
      <w:r w:rsidRPr="00432E75">
        <w:rPr>
          <w:rFonts w:ascii="Times New Roman" w:hAnsi="Times New Roman" w:cs="Times New Roman"/>
          <w:sz w:val="21"/>
          <w:szCs w:val="21"/>
          <w:vertAlign w:val="subscript"/>
        </w:rPr>
        <w:t>mouse</w:t>
      </w:r>
      <w:proofErr w:type="spellEnd"/>
      <w:r w:rsidR="003E02F6" w:rsidRPr="00432E75">
        <w:rPr>
          <w:rFonts w:ascii="Times New Roman" w:hAnsi="Times New Roman" w:cs="Times New Roman"/>
          <w:sz w:val="21"/>
          <w:szCs w:val="21"/>
        </w:rPr>
        <w:t xml:space="preserve"> (see Extended Data Fig. 15a).</w:t>
      </w:r>
      <w:r w:rsidRPr="00432E75">
        <w:rPr>
          <w:rFonts w:ascii="Times New Roman" w:hAnsi="Times New Roman" w:cs="Times New Roman"/>
          <w:sz w:val="21"/>
          <w:szCs w:val="21"/>
        </w:rPr>
        <w:t xml:space="preserve"> </w:t>
      </w:r>
    </w:p>
    <w:p w14:paraId="524630EB" w14:textId="77777777" w:rsidR="001554B3" w:rsidRPr="00432E75" w:rsidRDefault="001554B3" w:rsidP="001554B3">
      <w:pPr>
        <w:rPr>
          <w:rFonts w:ascii="Times New Roman" w:hAnsi="Times New Roman" w:cs="Times New Roman"/>
          <w:sz w:val="21"/>
          <w:szCs w:val="21"/>
        </w:rPr>
      </w:pPr>
    </w:p>
    <w:p w14:paraId="5905253A" w14:textId="5DA4976E" w:rsidR="003E02F6" w:rsidRPr="00432E75" w:rsidRDefault="003E02F6" w:rsidP="001554B3">
      <w:pPr>
        <w:rPr>
          <w:rFonts w:ascii="Times New Roman" w:hAnsi="Times New Roman" w:cs="Times New Roman"/>
          <w:bCs/>
          <w:sz w:val="21"/>
          <w:szCs w:val="21"/>
          <w:u w:val="single"/>
        </w:rPr>
      </w:pPr>
      <w:r w:rsidRPr="00432E75">
        <w:rPr>
          <w:rFonts w:ascii="Times New Roman" w:hAnsi="Times New Roman" w:cs="Times New Roman"/>
          <w:bCs/>
          <w:sz w:val="21"/>
          <w:szCs w:val="21"/>
          <w:u w:val="single"/>
        </w:rPr>
        <w:t>Generation of visually-evoked and spontaneous activities</w:t>
      </w:r>
    </w:p>
    <w:p w14:paraId="2B925CDE" w14:textId="4CBD4E5C" w:rsidR="001554B3" w:rsidRPr="00432E75" w:rsidRDefault="001554B3" w:rsidP="001554B3">
      <w:pPr>
        <w:rPr>
          <w:rFonts w:ascii="Times New Roman" w:hAnsi="Times New Roman" w:cs="Times New Roman"/>
          <w:sz w:val="21"/>
          <w:szCs w:val="21"/>
        </w:rPr>
      </w:pPr>
      <w:r w:rsidRPr="00432E75">
        <w:rPr>
          <w:rFonts w:ascii="Times New Roman" w:hAnsi="Times New Roman" w:cs="Times New Roman"/>
          <w:sz w:val="21"/>
          <w:szCs w:val="21"/>
        </w:rPr>
        <w:t xml:space="preserve">For the generation of spontaneous activity, we first generated random noise activities </w:t>
      </w:r>
      <w:r w:rsidR="00937A68" w:rsidRPr="00432E75">
        <w:rPr>
          <w:rFonts w:ascii="Times New Roman" w:hAnsi="Times New Roman" w:cs="Times New Roman"/>
          <w:sz w:val="21"/>
          <w:szCs w:val="21"/>
        </w:rPr>
        <w:t xml:space="preserve">independently </w:t>
      </w:r>
      <w:r w:rsidRPr="00432E75">
        <w:rPr>
          <w:rFonts w:ascii="Times New Roman" w:hAnsi="Times New Roman" w:cs="Times New Roman"/>
          <w:sz w:val="21"/>
          <w:szCs w:val="21"/>
        </w:rPr>
        <w:t xml:space="preserve">sampled from </w:t>
      </w:r>
      <w:r w:rsidR="00937A68" w:rsidRPr="00432E75">
        <w:rPr>
          <w:rFonts w:ascii="Times New Roman" w:hAnsi="Times New Roman" w:cs="Times New Roman"/>
          <w:sz w:val="21"/>
          <w:szCs w:val="21"/>
        </w:rPr>
        <w:t xml:space="preserve">a </w:t>
      </w:r>
      <w:r w:rsidRPr="00432E75">
        <w:rPr>
          <w:rFonts w:ascii="Times New Roman" w:hAnsi="Times New Roman" w:cs="Times New Roman"/>
          <w:sz w:val="21"/>
          <w:szCs w:val="21"/>
        </w:rPr>
        <w:t>normal distribution:</w:t>
      </w:r>
    </w:p>
    <w:p w14:paraId="29017642" w14:textId="3116862E"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b/>
                  <w:sz w:val="21"/>
                  <w:szCs w:val="21"/>
                </w:rPr>
              </m:ctrlPr>
            </m:sSubPr>
            <m:e>
              <m:r>
                <m:rPr>
                  <m:sty m:val="b"/>
                </m:rPr>
                <w:rPr>
                  <w:rFonts w:ascii="Cambria Math" w:hAnsi="Cambria Math" w:cs="Times New Roman"/>
                  <w:sz w:val="21"/>
                  <w:szCs w:val="21"/>
                </w:rPr>
                <m:t>n</m:t>
              </m:r>
            </m:e>
            <m:sub>
              <m:r>
                <m:rPr>
                  <m:sty m:val="p"/>
                </m:rPr>
                <w:rPr>
                  <w:rFonts w:ascii="Cambria Math" w:hAnsi="Cambria Math" w:cs="Times New Roman"/>
                  <w:sz w:val="21"/>
                  <w:szCs w:val="21"/>
                </w:rPr>
                <m:t>0</m:t>
              </m:r>
            </m:sub>
          </m:sSub>
          <m:r>
            <m:rPr>
              <m:sty m:val="p"/>
            </m:rPr>
            <w:rPr>
              <w:rFonts w:ascii="Cambria Math" w:hAnsi="Cambria Math" w:cs="Times New Roman"/>
              <w:sz w:val="21"/>
              <w:szCs w:val="21"/>
            </w:rPr>
            <m:t>=</m:t>
          </m:r>
          <m:d>
            <m:dPr>
              <m:begChr m:val="{"/>
              <m:endChr m:val="}"/>
              <m:ctrlPr>
                <w:rPr>
                  <w:rFonts w:ascii="Cambria Math" w:hAnsi="Cambria Math" w:cs="Times New Roman"/>
                  <w:sz w:val="21"/>
                  <w:szCs w:val="21"/>
                </w:rPr>
              </m:ctrlPr>
            </m:dPr>
            <m:e>
              <m:sSub>
                <m:sSubPr>
                  <m:ctrlPr>
                    <w:rPr>
                      <w:rFonts w:ascii="Cambria Math" w:hAnsi="Cambria Math" w:cs="Times New Roman"/>
                      <w:sz w:val="21"/>
                      <w:szCs w:val="21"/>
                    </w:rPr>
                  </m:ctrlPr>
                </m:sSubPr>
                <m:e>
                  <m:r>
                    <m:rPr>
                      <m:sty m:val="p"/>
                    </m:rPr>
                    <w:rPr>
                      <w:rFonts w:ascii="Cambria Math" w:hAnsi="Cambria Math" w:cs="Times New Roman"/>
                      <w:sz w:val="21"/>
                      <w:szCs w:val="21"/>
                    </w:rPr>
                    <m:t>n</m:t>
                  </m:r>
                </m:e>
                <m:sub>
                  <m:r>
                    <m:rPr>
                      <m:sty m:val="p"/>
                    </m:rPr>
                    <w:rPr>
                      <w:rFonts w:ascii="Cambria Math" w:hAnsi="Cambria Math" w:cs="Times New Roman"/>
                      <w:sz w:val="21"/>
                      <w:szCs w:val="21"/>
                    </w:rPr>
                    <m:t>0_1</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m:rPr>
                      <m:sty m:val="p"/>
                    </m:rPr>
                    <w:rPr>
                      <w:rFonts w:ascii="Cambria Math" w:hAnsi="Cambria Math" w:cs="Times New Roman"/>
                      <w:sz w:val="21"/>
                      <w:szCs w:val="21"/>
                    </w:rPr>
                    <m:t>n</m:t>
                  </m:r>
                </m:e>
                <m:sub>
                  <m:r>
                    <m:rPr>
                      <m:sty m:val="p"/>
                    </m:rPr>
                    <w:rPr>
                      <w:rFonts w:ascii="Cambria Math" w:hAnsi="Cambria Math" w:cs="Times New Roman"/>
                      <w:sz w:val="21"/>
                      <w:szCs w:val="21"/>
                    </w:rPr>
                    <m:t>0_2</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m:rPr>
                      <m:sty m:val="p"/>
                    </m:rPr>
                    <w:rPr>
                      <w:rFonts w:ascii="Cambria Math" w:hAnsi="Cambria Math" w:cs="Times New Roman"/>
                      <w:sz w:val="21"/>
                      <w:szCs w:val="21"/>
                    </w:rPr>
                    <m:t>n</m:t>
                  </m:r>
                </m:e>
                <m:sub>
                  <m:r>
                    <m:rPr>
                      <m:sty m:val="p"/>
                    </m:rPr>
                    <w:rPr>
                      <w:rFonts w:ascii="Cambria Math" w:hAnsi="Cambria Math" w:cs="Times New Roman"/>
                      <w:sz w:val="21"/>
                      <w:szCs w:val="21"/>
                    </w:rPr>
                    <m:t>0_θ</m:t>
                  </m:r>
                </m:sub>
              </m:sSub>
            </m:e>
          </m:d>
          <m:r>
            <m:rPr>
              <m:sty m:val="p"/>
            </m:rPr>
            <w:rPr>
              <w:rFonts w:ascii="Cambria Math" w:hAnsi="Cambria Math" w:cs="Times New Roman"/>
              <w:sz w:val="21"/>
              <w:szCs w:val="21"/>
            </w:rPr>
            <m:t xml:space="preserve">, </m:t>
          </m:r>
          <m:sSub>
            <m:sSubPr>
              <m:ctrlPr>
                <w:rPr>
                  <w:rFonts w:ascii="Cambria Math" w:hAnsi="Cambria Math" w:cs="Times New Roman"/>
                  <w:sz w:val="21"/>
                  <w:szCs w:val="21"/>
                </w:rPr>
              </m:ctrlPr>
            </m:sSubPr>
            <m:e>
              <m:r>
                <m:rPr>
                  <m:sty m:val="p"/>
                </m:rPr>
                <w:rPr>
                  <w:rFonts w:ascii="Cambria Math" w:hAnsi="Cambria Math" w:cs="Times New Roman"/>
                  <w:sz w:val="21"/>
                  <w:szCs w:val="21"/>
                </w:rPr>
                <m:t xml:space="preserve"> n</m:t>
              </m:r>
            </m:e>
            <m:sub>
              <m:r>
                <m:rPr>
                  <m:sty m:val="p"/>
                </m:rPr>
                <w:rPr>
                  <w:rFonts w:ascii="Cambria Math" w:hAnsi="Cambria Math" w:cs="Times New Roman"/>
                  <w:sz w:val="21"/>
                  <w:szCs w:val="21"/>
                </w:rPr>
                <m:t>0_θ</m:t>
              </m:r>
            </m:sub>
          </m:sSub>
          <m:r>
            <m:rPr>
              <m:scr m:val="script"/>
              <m:sty m:val="p"/>
            </m:rPr>
            <w:rPr>
              <w:rFonts w:ascii="Cambria Math" w:hAnsi="Cambria Math" w:cs="Times New Roman"/>
              <w:sz w:val="21"/>
              <w:szCs w:val="21"/>
            </w:rPr>
            <m:t>~N</m:t>
          </m:r>
          <m:d>
            <m:dPr>
              <m:ctrlPr>
                <w:rPr>
                  <w:rFonts w:ascii="Cambria Math" w:hAnsi="Cambria Math" w:cs="Times New Roman"/>
                  <w:sz w:val="21"/>
                  <w:szCs w:val="21"/>
                </w:rPr>
              </m:ctrlPr>
            </m:dPr>
            <m:e>
              <m:r>
                <m:rPr>
                  <m:sty m:val="p"/>
                </m:rPr>
                <w:rPr>
                  <w:rFonts w:ascii="Cambria Math" w:hAnsi="Cambria Math" w:cs="Times New Roman"/>
                  <w:sz w:val="21"/>
                  <w:szCs w:val="21"/>
                </w:rPr>
                <m:t>0,1</m:t>
              </m:r>
            </m:e>
          </m:d>
          <m:r>
            <m:rPr>
              <m:sty m:val="p"/>
            </m:rPr>
            <w:rPr>
              <w:rFonts w:ascii="Cambria Math" w:hAnsi="Cambria Math" w:cs="Times New Roman"/>
              <w:sz w:val="21"/>
              <w:szCs w:val="21"/>
            </w:rPr>
            <m:t xml:space="preserve">     (3)</m:t>
          </m:r>
        </m:oMath>
      </m:oMathPara>
    </w:p>
    <w:p w14:paraId="38229200" w14:textId="77777777" w:rsidR="001554B3" w:rsidRPr="00432E75" w:rsidRDefault="001554B3" w:rsidP="001554B3">
      <w:pPr>
        <w:rPr>
          <w:rFonts w:ascii="Times New Roman" w:hAnsi="Times New Roman" w:cs="Times New Roman"/>
          <w:sz w:val="21"/>
          <w:szCs w:val="21"/>
        </w:rPr>
      </w:pPr>
    </w:p>
    <w:p w14:paraId="2147E38B" w14:textId="6D58C5CD" w:rsidR="001554B3" w:rsidRPr="00432E75" w:rsidRDefault="001554B3" w:rsidP="001554B3">
      <w:pPr>
        <w:rPr>
          <w:rFonts w:ascii="Times New Roman" w:hAnsi="Times New Roman" w:cs="Times New Roman"/>
          <w:sz w:val="21"/>
          <w:szCs w:val="21"/>
        </w:rPr>
      </w:pPr>
      <w:r w:rsidRPr="00432E75">
        <w:rPr>
          <w:rFonts w:ascii="Times New Roman" w:hAnsi="Times New Roman" w:cs="Times New Roman"/>
          <w:sz w:val="21"/>
          <w:szCs w:val="21"/>
        </w:rPr>
        <w:t>These activities were rectified by a threshold value t</w:t>
      </w:r>
      <w:r w:rsidRPr="00432E75">
        <w:rPr>
          <w:rFonts w:ascii="Times New Roman" w:hAnsi="Times New Roman" w:cs="Times New Roman"/>
          <w:sz w:val="21"/>
          <w:szCs w:val="21"/>
          <w:vertAlign w:val="subscript"/>
        </w:rPr>
        <w:t>0</w:t>
      </w:r>
      <w:r w:rsidRPr="00432E75">
        <w:rPr>
          <w:rFonts w:ascii="Times New Roman" w:hAnsi="Times New Roman" w:cs="Times New Roman"/>
          <w:sz w:val="21"/>
          <w:szCs w:val="21"/>
        </w:rPr>
        <w:t xml:space="preserve"> (t</w:t>
      </w:r>
      <w:r w:rsidRPr="00432E75">
        <w:rPr>
          <w:rFonts w:ascii="Times New Roman" w:hAnsi="Times New Roman" w:cs="Times New Roman"/>
          <w:sz w:val="21"/>
          <w:szCs w:val="21"/>
          <w:vertAlign w:val="subscript"/>
        </w:rPr>
        <w:t>0</w:t>
      </w:r>
      <w:r w:rsidRPr="00432E75">
        <w:rPr>
          <w:rFonts w:ascii="Times New Roman" w:hAnsi="Times New Roman" w:cs="Times New Roman"/>
          <w:sz w:val="21"/>
          <w:szCs w:val="21"/>
        </w:rPr>
        <w:t xml:space="preserve"> = 0.1):</w:t>
      </w:r>
    </w:p>
    <w:p w14:paraId="5DF1014B" w14:textId="2D957525"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p"/>
                </m:rPr>
                <w:rPr>
                  <w:rFonts w:ascii="Cambria Math" w:hAnsi="Cambria Math" w:cs="Times New Roman"/>
                  <w:sz w:val="21"/>
                  <w:szCs w:val="21"/>
                </w:rPr>
                <m:t>0</m:t>
              </m:r>
            </m:sub>
          </m:sSub>
          <m:r>
            <m:rPr>
              <m:sty m:val="p"/>
            </m:rPr>
            <w:rPr>
              <w:rFonts w:ascii="Cambria Math" w:hAnsi="Cambria Math" w:cs="Times New Roman"/>
              <w:sz w:val="21"/>
              <w:szCs w:val="21"/>
            </w:rPr>
            <m:t>=relu</m:t>
          </m:r>
          <m:d>
            <m:dPr>
              <m:ctrlPr>
                <w:rPr>
                  <w:rFonts w:ascii="Cambria Math" w:hAnsi="Cambria Math" w:cs="Times New Roman"/>
                  <w:sz w:val="21"/>
                  <w:szCs w:val="21"/>
                </w:rPr>
              </m:ctrlPr>
            </m:dPr>
            <m:e>
              <m:sSub>
                <m:sSubPr>
                  <m:ctrlPr>
                    <w:rPr>
                      <w:rFonts w:ascii="Cambria Math" w:hAnsi="Cambria Math" w:cs="Times New Roman"/>
                      <w:b/>
                      <w:sz w:val="21"/>
                      <w:szCs w:val="21"/>
                    </w:rPr>
                  </m:ctrlPr>
                </m:sSubPr>
                <m:e>
                  <m:r>
                    <m:rPr>
                      <m:sty m:val="b"/>
                    </m:rPr>
                    <w:rPr>
                      <w:rFonts w:ascii="Cambria Math" w:hAnsi="Cambria Math" w:cs="Times New Roman"/>
                      <w:sz w:val="21"/>
                      <w:szCs w:val="21"/>
                    </w:rPr>
                    <m:t>n</m:t>
                  </m:r>
                </m:e>
                <m:sub>
                  <m:r>
                    <m:rPr>
                      <m:sty m:val="p"/>
                    </m:rPr>
                    <w:rPr>
                      <w:rFonts w:ascii="Cambria Math" w:hAnsi="Cambria Math" w:cs="Times New Roman"/>
                      <w:sz w:val="21"/>
                      <w:szCs w:val="21"/>
                    </w:rPr>
                    <m:t>0</m:t>
                  </m:r>
                </m:sub>
              </m:sSub>
              <m:r>
                <m:rPr>
                  <m:sty m:val="bi"/>
                </m:rPr>
                <w:rPr>
                  <w:rFonts w:ascii="Cambria Math" w:hAnsi="Cambria Math" w:cs="Times New Roman"/>
                  <w:sz w:val="21"/>
                  <w:szCs w:val="21"/>
                </w:rPr>
                <m:t xml:space="preserve">, </m:t>
              </m:r>
              <m:sSub>
                <m:sSubPr>
                  <m:ctrlPr>
                    <w:rPr>
                      <w:rFonts w:ascii="Cambria Math" w:hAnsi="Cambria Math" w:cs="Times New Roman"/>
                      <w:sz w:val="21"/>
                      <w:szCs w:val="21"/>
                    </w:rPr>
                  </m:ctrlPr>
                </m:sSubPr>
                <m:e>
                  <m:r>
                    <m:rPr>
                      <m:sty m:val="p"/>
                    </m:rPr>
                    <w:rPr>
                      <w:rFonts w:ascii="Cambria Math" w:hAnsi="Cambria Math" w:cs="Times New Roman"/>
                      <w:sz w:val="21"/>
                      <w:szCs w:val="21"/>
                    </w:rPr>
                    <m:t>t</m:t>
                  </m:r>
                </m:e>
                <m:sub>
                  <m:r>
                    <m:rPr>
                      <m:sty m:val="p"/>
                    </m:rPr>
                    <w:rPr>
                      <w:rFonts w:ascii="Cambria Math" w:hAnsi="Cambria Math" w:cs="Times New Roman"/>
                      <w:sz w:val="21"/>
                      <w:szCs w:val="21"/>
                    </w:rPr>
                    <m:t>0</m:t>
                  </m:r>
                </m:sub>
              </m:sSub>
            </m:e>
          </m:d>
          <m:r>
            <m:rPr>
              <m:sty m:val="p"/>
            </m:rPr>
            <w:rPr>
              <w:rFonts w:ascii="Cambria Math" w:hAnsi="Cambria Math" w:cs="Times New Roman"/>
              <w:sz w:val="21"/>
              <w:szCs w:val="21"/>
            </w:rPr>
            <m:t xml:space="preserve">     (4)</m:t>
          </m:r>
        </m:oMath>
      </m:oMathPara>
    </w:p>
    <w:p w14:paraId="01CB8420" w14:textId="77777777" w:rsidR="001554B3" w:rsidRPr="00432E75" w:rsidRDefault="001554B3" w:rsidP="001554B3">
      <w:pPr>
        <w:rPr>
          <w:rFonts w:ascii="Times New Roman" w:hAnsi="Times New Roman" w:cs="Times New Roman"/>
          <w:sz w:val="21"/>
          <w:szCs w:val="21"/>
        </w:rPr>
      </w:pPr>
    </w:p>
    <w:p w14:paraId="779865FC" w14:textId="2CB5D5B7" w:rsidR="001554B3" w:rsidRPr="00432E75" w:rsidRDefault="001554B3" w:rsidP="001554B3">
      <w:pPr>
        <w:rPr>
          <w:rFonts w:ascii="Times New Roman" w:hAnsi="Times New Roman" w:cs="Times New Roman"/>
          <w:sz w:val="21"/>
          <w:szCs w:val="21"/>
        </w:rPr>
      </w:pPr>
      <w:r w:rsidRPr="00432E75">
        <w:rPr>
          <w:rFonts w:ascii="Times New Roman" w:hAnsi="Times New Roman" w:cs="Times New Roman"/>
          <w:sz w:val="21"/>
          <w:szCs w:val="21"/>
        </w:rPr>
        <w:t>Then, these activities were convol</w:t>
      </w:r>
      <w:r w:rsidR="00937A68" w:rsidRPr="00432E75">
        <w:rPr>
          <w:rFonts w:ascii="Times New Roman" w:hAnsi="Times New Roman" w:cs="Times New Roman"/>
          <w:sz w:val="21"/>
          <w:szCs w:val="21"/>
        </w:rPr>
        <w:t>v</w:t>
      </w:r>
      <w:r w:rsidRPr="00432E75">
        <w:rPr>
          <w:rFonts w:ascii="Times New Roman" w:hAnsi="Times New Roman" w:cs="Times New Roman"/>
          <w:sz w:val="21"/>
          <w:szCs w:val="21"/>
        </w:rPr>
        <w:t>ed with a weight kernel w:</w:t>
      </w:r>
    </w:p>
    <w:p w14:paraId="2C8D74C1" w14:textId="018D1ED9"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sz w:val="21"/>
                  <w:szCs w:val="21"/>
                </w:rPr>
              </m:ctrlPr>
            </m:sSubPr>
            <m:e>
              <m:r>
                <m:rPr>
                  <m:sty m:val="p"/>
                </m:rPr>
                <w:rPr>
                  <w:rFonts w:ascii="Cambria Math" w:hAnsi="Cambria Math" w:cs="Times New Roman"/>
                  <w:sz w:val="21"/>
                  <w:szCs w:val="21"/>
                </w:rPr>
                <m:t>w</m:t>
              </m:r>
              <m:r>
                <m:rPr>
                  <m:sty m:val="p"/>
                </m:rPr>
                <w:rPr>
                  <w:rFonts w:ascii="Cambria Math" w:hAnsi="Cambria Math" w:cs="Times New Roman" w:hint="eastAsia"/>
                  <w:sz w:val="21"/>
                  <w:szCs w:val="21"/>
                </w:rPr>
                <m:t>'</m:t>
              </m:r>
            </m:e>
            <m:sub>
              <m:r>
                <m:rPr>
                  <m:sty m:val="p"/>
                </m:rPr>
                <w:rPr>
                  <w:rFonts w:ascii="Cambria Math" w:hAnsi="Cambria Math" w:cs="Times New Roman"/>
                  <w:sz w:val="21"/>
                  <w:szCs w:val="21"/>
                </w:rPr>
                <m:t>x</m:t>
              </m:r>
            </m:sub>
          </m:sSub>
          <m:r>
            <m:rPr>
              <m:sty m:val="p"/>
            </m:rPr>
            <w:rPr>
              <w:rFonts w:ascii="Cambria Math" w:hAnsi="Cambria Math" w:cs="Times New Roman"/>
              <w:sz w:val="21"/>
              <w:szCs w:val="21"/>
            </w:rPr>
            <m:t>=exp</m:t>
          </m:r>
          <m:d>
            <m:dPr>
              <m:ctrlPr>
                <w:rPr>
                  <w:rFonts w:ascii="Cambria Math" w:hAnsi="Cambria Math" w:cs="Times New Roman"/>
                  <w:sz w:val="21"/>
                  <w:szCs w:val="21"/>
                </w:rPr>
              </m:ctrlPr>
            </m:dPr>
            <m:e>
              <m:r>
                <m:rPr>
                  <m:sty m:val="p"/>
                </m:rPr>
                <w:rPr>
                  <w:rFonts w:ascii="Cambria Math" w:hAnsi="Cambria Math" w:cs="Times New Roman"/>
                  <w:sz w:val="21"/>
                  <w:szCs w:val="21"/>
                </w:rPr>
                <m:t>cos</m:t>
              </m:r>
              <m:d>
                <m:dPr>
                  <m:ctrlPr>
                    <w:rPr>
                      <w:rFonts w:ascii="Cambria Math" w:hAnsi="Cambria Math" w:cs="Times New Roman"/>
                      <w:sz w:val="21"/>
                      <w:szCs w:val="21"/>
                    </w:rPr>
                  </m:ctrlPr>
                </m:dPr>
                <m:e>
                  <m:f>
                    <m:fPr>
                      <m:ctrlPr>
                        <w:rPr>
                          <w:rFonts w:ascii="Cambria Math" w:hAnsi="Cambria Math" w:cs="Times New Roman"/>
                          <w:sz w:val="21"/>
                          <w:szCs w:val="21"/>
                        </w:rPr>
                      </m:ctrlPr>
                    </m:fPr>
                    <m:num>
                      <m:r>
                        <m:rPr>
                          <m:sty m:val="p"/>
                        </m:rPr>
                        <w:rPr>
                          <w:rFonts w:ascii="Cambria Math" w:hAnsi="Cambria Math" w:cs="Times New Roman"/>
                          <w:sz w:val="21"/>
                          <w:szCs w:val="21"/>
                        </w:rPr>
                        <m:t>x*pi</m:t>
                      </m:r>
                    </m:num>
                    <m:den>
                      <m:r>
                        <m:rPr>
                          <m:sty m:val="p"/>
                        </m:rPr>
                        <w:rPr>
                          <w:rFonts w:ascii="Cambria Math" w:hAnsi="Cambria Math" w:cs="Times New Roman"/>
                          <w:sz w:val="21"/>
                          <w:szCs w:val="21"/>
                        </w:rPr>
                        <m:t>90</m:t>
                      </m:r>
                    </m:den>
                  </m:f>
                </m:e>
              </m:d>
              <m:r>
                <m:rPr>
                  <m:sty m:val="p"/>
                </m:rPr>
                <w:rPr>
                  <w:rFonts w:ascii="Cambria Math" w:hAnsi="Cambria Math" w:cs="Times New Roman"/>
                  <w:sz w:val="21"/>
                  <w:szCs w:val="21"/>
                </w:rPr>
                <m:t>-1</m:t>
              </m:r>
            </m:e>
          </m:d>
          <m:r>
            <m:rPr>
              <m:sty m:val="p"/>
            </m:rPr>
            <w:rPr>
              <w:rFonts w:ascii="Cambria Math" w:hAnsi="Cambria Math" w:cs="Times New Roman"/>
              <w:sz w:val="21"/>
              <w:szCs w:val="21"/>
            </w:rPr>
            <m:t xml:space="preserve">     (5)</m:t>
          </m:r>
        </m:oMath>
      </m:oMathPara>
    </w:p>
    <w:p w14:paraId="49C4D26D" w14:textId="210176FE"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sz w:val="21"/>
                  <w:szCs w:val="21"/>
                </w:rPr>
              </m:ctrlPr>
            </m:sSubPr>
            <m:e>
              <m:r>
                <m:rPr>
                  <m:sty m:val="p"/>
                </m:rPr>
                <w:rPr>
                  <w:rFonts w:ascii="Cambria Math" w:hAnsi="Cambria Math" w:cs="Times New Roman"/>
                  <w:sz w:val="21"/>
                  <w:szCs w:val="21"/>
                </w:rPr>
                <m:t>w</m:t>
              </m:r>
            </m:e>
            <m:sub>
              <m:r>
                <m:rPr>
                  <m:sty m:val="p"/>
                </m:rPr>
                <w:rPr>
                  <w:rFonts w:ascii="Cambria Math" w:hAnsi="Cambria Math" w:cs="Times New Roman"/>
                  <w:sz w:val="21"/>
                  <w:szCs w:val="21"/>
                </w:rPr>
                <m:t>x</m:t>
              </m:r>
            </m:sub>
          </m:sSub>
          <m:r>
            <m:rPr>
              <m:sty m:val="p"/>
            </m:rPr>
            <w:rPr>
              <w:rFonts w:ascii="Cambria Math" w:hAnsi="Cambria Math" w:cs="Times New Roman"/>
              <w:sz w:val="21"/>
              <w:szCs w:val="21"/>
            </w:rPr>
            <m:t>=</m:t>
          </m:r>
          <m:f>
            <m:fPr>
              <m:ctrlPr>
                <w:rPr>
                  <w:rFonts w:ascii="Cambria Math" w:hAnsi="Cambria Math" w:cs="Times New Roman"/>
                  <w:sz w:val="21"/>
                  <w:szCs w:val="21"/>
                </w:rPr>
              </m:ctrlPr>
            </m:fPr>
            <m:num>
              <m:sSub>
                <m:sSubPr>
                  <m:ctrlPr>
                    <w:rPr>
                      <w:rFonts w:ascii="Cambria Math" w:hAnsi="Cambria Math" w:cs="Times New Roman"/>
                      <w:sz w:val="21"/>
                      <w:szCs w:val="21"/>
                    </w:rPr>
                  </m:ctrlPr>
                </m:sSubPr>
                <m:e>
                  <m:r>
                    <m:rPr>
                      <m:sty m:val="p"/>
                    </m:rPr>
                    <w:rPr>
                      <w:rFonts w:ascii="Cambria Math" w:hAnsi="Cambria Math" w:cs="Times New Roman"/>
                      <w:sz w:val="21"/>
                      <w:szCs w:val="21"/>
                    </w:rPr>
                    <m:t>w</m:t>
                  </m:r>
                  <m:r>
                    <m:rPr>
                      <m:sty m:val="p"/>
                    </m:rPr>
                    <w:rPr>
                      <w:rFonts w:ascii="Cambria Math" w:hAnsi="Cambria Math" w:cs="Times New Roman" w:hint="eastAsia"/>
                      <w:sz w:val="21"/>
                      <w:szCs w:val="21"/>
                    </w:rPr>
                    <m:t>'</m:t>
                  </m:r>
                </m:e>
                <m:sub>
                  <m:r>
                    <m:rPr>
                      <m:sty m:val="p"/>
                    </m:rPr>
                    <w:rPr>
                      <w:rFonts w:ascii="Cambria Math" w:hAnsi="Cambria Math" w:cs="Times New Roman"/>
                      <w:sz w:val="21"/>
                      <w:szCs w:val="21"/>
                    </w:rPr>
                    <m:t>x</m:t>
                  </m:r>
                </m:sub>
              </m:sSub>
            </m:num>
            <m:den>
              <m:nary>
                <m:naryPr>
                  <m:chr m:val="∑"/>
                  <m:limLoc m:val="undOvr"/>
                  <m:supHide m:val="1"/>
                  <m:ctrlPr>
                    <w:rPr>
                      <w:rFonts w:ascii="Cambria Math" w:hAnsi="Cambria Math" w:cs="Times New Roman"/>
                      <w:i/>
                      <w:sz w:val="21"/>
                      <w:szCs w:val="21"/>
                    </w:rPr>
                  </m:ctrlPr>
                </m:naryPr>
                <m:sub>
                  <m:r>
                    <m:rPr>
                      <m:sty m:val="p"/>
                    </m:rPr>
                    <w:rPr>
                      <w:rFonts w:ascii="Cambria Math" w:hAnsi="Cambria Math" w:cs="Times New Roman"/>
                      <w:sz w:val="21"/>
                      <w:szCs w:val="21"/>
                    </w:rPr>
                    <m:t>i</m:t>
                  </m:r>
                </m:sub>
                <m:sup/>
                <m:e>
                  <m:sSub>
                    <m:sSubPr>
                      <m:ctrlPr>
                        <w:rPr>
                          <w:rFonts w:ascii="Cambria Math" w:hAnsi="Cambria Math" w:cs="Times New Roman"/>
                          <w:sz w:val="21"/>
                          <w:szCs w:val="21"/>
                        </w:rPr>
                      </m:ctrlPr>
                    </m:sSubPr>
                    <m:e>
                      <m:r>
                        <m:rPr>
                          <m:sty m:val="p"/>
                        </m:rPr>
                        <w:rPr>
                          <w:rFonts w:ascii="Cambria Math" w:hAnsi="Cambria Math" w:cs="Times New Roman"/>
                          <w:sz w:val="21"/>
                          <w:szCs w:val="21"/>
                        </w:rPr>
                        <m:t>w</m:t>
                      </m:r>
                      <m:r>
                        <m:rPr>
                          <m:sty m:val="p"/>
                        </m:rPr>
                        <w:rPr>
                          <w:rFonts w:ascii="Cambria Math" w:hAnsi="Cambria Math" w:cs="Times New Roman" w:hint="eastAsia"/>
                          <w:sz w:val="21"/>
                          <w:szCs w:val="21"/>
                        </w:rPr>
                        <m:t>'</m:t>
                      </m:r>
                    </m:e>
                    <m:sub>
                      <m:r>
                        <m:rPr>
                          <m:sty m:val="p"/>
                        </m:rPr>
                        <w:rPr>
                          <w:rFonts w:ascii="Cambria Math" w:hAnsi="Cambria Math" w:cs="Times New Roman"/>
                          <w:sz w:val="21"/>
                          <w:szCs w:val="21"/>
                        </w:rPr>
                        <m:t>i</m:t>
                      </m:r>
                    </m:sub>
                  </m:sSub>
                </m:e>
              </m:nary>
            </m:den>
          </m:f>
          <m:r>
            <w:rPr>
              <w:rFonts w:ascii="Cambria Math" w:hAnsi="Cambria Math" w:cs="Times New Roman"/>
              <w:sz w:val="21"/>
              <w:szCs w:val="21"/>
            </w:rPr>
            <m:t xml:space="preserve">*0.5     </m:t>
          </m:r>
          <m:r>
            <m:rPr>
              <m:sty m:val="p"/>
            </m:rPr>
            <w:rPr>
              <w:rFonts w:ascii="Cambria Math" w:hAnsi="Cambria Math" w:cs="Times New Roman"/>
              <w:sz w:val="21"/>
              <w:szCs w:val="21"/>
            </w:rPr>
            <m:t>(6)</m:t>
          </m:r>
        </m:oMath>
      </m:oMathPara>
    </w:p>
    <w:p w14:paraId="1EC96FEC" w14:textId="711B4F29"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b/>
                  <w:sz w:val="21"/>
                  <w:szCs w:val="21"/>
                </w:rPr>
              </m:ctrlPr>
            </m:sSubPr>
            <m:e>
              <m:r>
                <m:rPr>
                  <m:sty m:val="p"/>
                </m:rPr>
                <w:rPr>
                  <w:rFonts w:ascii="Cambria Math" w:hAnsi="Cambria Math" w:cs="Times New Roman"/>
                  <w:sz w:val="21"/>
                  <w:szCs w:val="21"/>
                </w:rPr>
                <m:t>r</m:t>
              </m:r>
            </m:e>
            <m:sub>
              <m:r>
                <m:rPr>
                  <m:sty m:val="p"/>
                </m:rPr>
                <w:rPr>
                  <w:rFonts w:ascii="Cambria Math" w:hAnsi="Cambria Math" w:cs="Times New Roman"/>
                  <w:sz w:val="21"/>
                  <w:szCs w:val="21"/>
                </w:rPr>
                <m:t>0_θ</m:t>
              </m:r>
            </m:sub>
          </m:sSub>
          <m:r>
            <m:rPr>
              <m:sty m:val="p"/>
            </m:rPr>
            <w:rPr>
              <w:rFonts w:ascii="Cambria Math" w:hAnsi="Cambria Math" w:cs="Times New Roman"/>
              <w:sz w:val="21"/>
              <w:szCs w:val="21"/>
            </w:rPr>
            <m:t>=</m:t>
          </m:r>
          <m:nary>
            <m:naryPr>
              <m:chr m:val="∑"/>
              <m:limLoc m:val="undOvr"/>
              <m:ctrlPr>
                <w:rPr>
                  <w:rFonts w:ascii="Cambria Math" w:hAnsi="Cambria Math" w:cs="Times New Roman"/>
                  <w:sz w:val="21"/>
                  <w:szCs w:val="21"/>
                </w:rPr>
              </m:ctrlPr>
            </m:naryPr>
            <m:sub>
              <m:r>
                <m:rPr>
                  <m:sty m:val="p"/>
                </m:rPr>
                <w:rPr>
                  <w:rFonts w:ascii="Cambria Math" w:hAnsi="Cambria Math" w:cs="Times New Roman"/>
                  <w:sz w:val="21"/>
                  <w:szCs w:val="21"/>
                </w:rPr>
                <m:t>k=θ-90</m:t>
              </m:r>
            </m:sub>
            <m:sup>
              <m:r>
                <m:rPr>
                  <m:sty m:val="p"/>
                </m:rPr>
                <w:rPr>
                  <w:rFonts w:ascii="Cambria Math" w:hAnsi="Cambria Math" w:cs="Times New Roman"/>
                  <w:sz w:val="21"/>
                  <w:szCs w:val="21"/>
                </w:rPr>
                <m:t>θ+89</m:t>
              </m:r>
            </m:sup>
            <m:e>
              <m:sSub>
                <m:sSubPr>
                  <m:ctrlPr>
                    <w:rPr>
                      <w:rFonts w:ascii="Cambria Math" w:hAnsi="Cambria Math" w:cs="Times New Roman"/>
                      <w:sz w:val="21"/>
                      <w:szCs w:val="21"/>
                    </w:rPr>
                  </m:ctrlPr>
                </m:sSubPr>
                <m:e>
                  <m:r>
                    <m:rPr>
                      <m:sty m:val="p"/>
                    </m:rPr>
                    <w:rPr>
                      <w:rFonts w:ascii="Cambria Math" w:hAnsi="Cambria Math" w:cs="Times New Roman"/>
                      <w:sz w:val="21"/>
                      <w:szCs w:val="21"/>
                    </w:rPr>
                    <m:t>w</m:t>
                  </m:r>
                </m:e>
                <m:sub>
                  <m:r>
                    <m:rPr>
                      <m:sty m:val="p"/>
                    </m:rPr>
                    <w:rPr>
                      <w:rFonts w:ascii="Cambria Math" w:hAnsi="Cambria Math" w:cs="Times New Roman"/>
                      <w:sz w:val="21"/>
                      <w:szCs w:val="21"/>
                    </w:rPr>
                    <m:t>mod(k,180)</m:t>
                  </m:r>
                </m:sub>
              </m:sSub>
              <m:r>
                <m:rPr>
                  <m:sty m:val="p"/>
                </m:rPr>
                <w:rPr>
                  <w:rFonts w:ascii="Cambria Math" w:hAnsi="Cambria Math" w:cs="Times New Roman"/>
                  <w:sz w:val="21"/>
                  <w:szCs w:val="21"/>
                </w:rPr>
                <m:t>*</m:t>
              </m:r>
              <m:sSub>
                <m:sSubPr>
                  <m:ctrlPr>
                    <w:rPr>
                      <w:rFonts w:ascii="Cambria Math" w:hAnsi="Cambria Math" w:cs="Times New Roman"/>
                      <w:b/>
                      <w:sz w:val="21"/>
                      <w:szCs w:val="21"/>
                    </w:rPr>
                  </m:ctrlPr>
                </m:sSubPr>
                <m:e>
                  <m:r>
                    <m:rPr>
                      <m:sty m:val="p"/>
                    </m:rPr>
                    <w:rPr>
                      <w:rFonts w:ascii="Cambria Math" w:hAnsi="Cambria Math" w:cs="Times New Roman"/>
                      <w:sz w:val="21"/>
                      <w:szCs w:val="21"/>
                    </w:rPr>
                    <m:t>r</m:t>
                  </m:r>
                </m:e>
                <m:sub>
                  <m:r>
                    <m:rPr>
                      <m:sty m:val="p"/>
                    </m:rPr>
                    <w:rPr>
                      <w:rFonts w:ascii="Cambria Math" w:hAnsi="Cambria Math" w:cs="Times New Roman"/>
                      <w:sz w:val="21"/>
                      <w:szCs w:val="21"/>
                    </w:rPr>
                    <m:t>0_k</m:t>
                  </m:r>
                </m:sub>
              </m:sSub>
            </m:e>
          </m:nary>
          <m:r>
            <m:rPr>
              <m:sty m:val="p"/>
            </m:rPr>
            <w:rPr>
              <w:rFonts w:ascii="Cambria Math" w:hAnsi="Cambria Math" w:cs="Times New Roman"/>
              <w:sz w:val="21"/>
              <w:szCs w:val="21"/>
            </w:rPr>
            <m:t xml:space="preserve">     (7)</m:t>
          </m:r>
        </m:oMath>
      </m:oMathPara>
    </w:p>
    <w:p w14:paraId="564E0DB2" w14:textId="082496B2" w:rsidR="001554B3" w:rsidRPr="00432E75" w:rsidRDefault="00937A68" w:rsidP="001554B3">
      <w:pPr>
        <w:rPr>
          <w:rFonts w:ascii="Times New Roman" w:hAnsi="Times New Roman" w:cs="Times New Roman"/>
          <w:sz w:val="21"/>
          <w:szCs w:val="21"/>
        </w:rPr>
      </w:pPr>
      <w:r w:rsidRPr="00432E75">
        <w:rPr>
          <w:rFonts w:ascii="Times New Roman" w:hAnsi="Times New Roman" w:cs="Times New Roman"/>
          <w:sz w:val="21"/>
          <w:szCs w:val="21"/>
        </w:rPr>
        <w:t xml:space="preserve">where an index </w:t>
      </w:r>
      <w:proofErr w:type="spellStart"/>
      <w:r w:rsidRPr="00432E75">
        <w:rPr>
          <w:rFonts w:ascii="Times New Roman" w:hAnsi="Times New Roman" w:cs="Times New Roman"/>
          <w:sz w:val="21"/>
          <w:szCs w:val="21"/>
        </w:rPr>
        <w:t>i</w:t>
      </w:r>
      <w:proofErr w:type="spellEnd"/>
      <w:r w:rsidRPr="00432E75">
        <w:rPr>
          <w:rFonts w:ascii="Times New Roman" w:hAnsi="Times New Roman" w:cs="Times New Roman"/>
          <w:sz w:val="21"/>
          <w:szCs w:val="21"/>
        </w:rPr>
        <w:t xml:space="preserve"> runs from 1 to 180 at a step equal to 1.</w:t>
      </w:r>
    </w:p>
    <w:p w14:paraId="6807FDC7" w14:textId="77777777" w:rsidR="00937A68" w:rsidRPr="00432E75" w:rsidRDefault="00937A68" w:rsidP="001554B3">
      <w:pPr>
        <w:ind w:left="105" w:hangingChars="50" w:hanging="105"/>
        <w:rPr>
          <w:rFonts w:ascii="Times New Roman" w:hAnsi="Times New Roman" w:cs="Times New Roman"/>
          <w:sz w:val="21"/>
          <w:szCs w:val="21"/>
        </w:rPr>
      </w:pPr>
    </w:p>
    <w:p w14:paraId="0B70510A" w14:textId="051AC3E6" w:rsidR="001554B3" w:rsidRPr="00432E75" w:rsidRDefault="00937A68" w:rsidP="001554B3">
      <w:pPr>
        <w:ind w:left="105" w:hangingChars="50" w:hanging="105"/>
        <w:rPr>
          <w:rFonts w:ascii="Times New Roman" w:hAnsi="Times New Roman" w:cs="Times New Roman"/>
          <w:sz w:val="21"/>
          <w:szCs w:val="21"/>
        </w:rPr>
      </w:pPr>
      <w:r w:rsidRPr="00432E75">
        <w:rPr>
          <w:rFonts w:ascii="Times New Roman" w:hAnsi="Times New Roman" w:cs="Times New Roman"/>
          <w:sz w:val="21"/>
          <w:szCs w:val="21"/>
        </w:rPr>
        <w:t>Finally</w:t>
      </w:r>
      <w:r w:rsidR="001554B3" w:rsidRPr="00432E75">
        <w:rPr>
          <w:rFonts w:ascii="Times New Roman" w:hAnsi="Times New Roman" w:cs="Times New Roman"/>
          <w:sz w:val="21"/>
          <w:szCs w:val="21"/>
        </w:rPr>
        <w:t>, a random noise was added to the each of the activity with an arbitrary coefficient</w:t>
      </w:r>
      <w:r w:rsidRPr="00432E75">
        <w:rPr>
          <w:rFonts w:ascii="Times New Roman" w:hAnsi="Times New Roman" w:cs="Times New Roman"/>
          <w:sz w:val="21"/>
          <w:szCs w:val="21"/>
        </w:rPr>
        <w:t xml:space="preserve"> to obtain input to layer 1 neurons (</w:t>
      </w:r>
      <m:oMath>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p"/>
              </m:rPr>
              <w:rPr>
                <w:rFonts w:ascii="Cambria Math" w:hAnsi="Cambria Math" w:cs="Times New Roman"/>
                <w:sz w:val="21"/>
                <w:szCs w:val="21"/>
              </w:rPr>
              <m:t>sponta</m:t>
            </m:r>
          </m:sub>
        </m:sSub>
      </m:oMath>
      <w:r w:rsidRPr="00432E75">
        <w:rPr>
          <w:rFonts w:ascii="Times New Roman" w:hAnsi="Times New Roman" w:cs="Times New Roman"/>
          <w:sz w:val="21"/>
          <w:szCs w:val="21"/>
        </w:rPr>
        <w:t>)</w:t>
      </w:r>
      <w:r w:rsidR="001554B3" w:rsidRPr="00432E75">
        <w:rPr>
          <w:rFonts w:ascii="Times New Roman" w:hAnsi="Times New Roman" w:cs="Times New Roman"/>
          <w:sz w:val="21"/>
          <w:szCs w:val="21"/>
        </w:rPr>
        <w:t>:</w:t>
      </w:r>
    </w:p>
    <w:p w14:paraId="6EE1AB45" w14:textId="60294C10"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b/>
                  <w:sz w:val="21"/>
                  <w:szCs w:val="21"/>
                </w:rPr>
              </m:ctrlPr>
            </m:sSubPr>
            <m:e>
              <m:r>
                <m:rPr>
                  <m:sty m:val="b"/>
                </m:rPr>
                <w:rPr>
                  <w:rFonts w:ascii="Cambria Math" w:hAnsi="Cambria Math" w:cs="Times New Roman"/>
                  <w:sz w:val="21"/>
                  <w:szCs w:val="21"/>
                </w:rPr>
                <m:t>n</m:t>
              </m:r>
            </m:e>
            <m:sub>
              <m:r>
                <m:rPr>
                  <m:sty m:val="p"/>
                </m:rPr>
                <w:rPr>
                  <w:rFonts w:ascii="Cambria Math" w:hAnsi="Cambria Math" w:cs="Times New Roman"/>
                  <w:sz w:val="21"/>
                  <w:szCs w:val="21"/>
                </w:rPr>
                <m:t>1</m:t>
              </m:r>
            </m:sub>
          </m:sSub>
          <m:r>
            <m:rPr>
              <m:sty m:val="p"/>
            </m:rPr>
            <w:rPr>
              <w:rFonts w:ascii="Cambria Math" w:hAnsi="Cambria Math" w:cs="Times New Roman"/>
              <w:sz w:val="21"/>
              <w:szCs w:val="21"/>
            </w:rPr>
            <m:t>=</m:t>
          </m:r>
          <m:d>
            <m:dPr>
              <m:begChr m:val="{"/>
              <m:endChr m:val="}"/>
              <m:ctrlPr>
                <w:rPr>
                  <w:rFonts w:ascii="Cambria Math" w:hAnsi="Cambria Math" w:cs="Times New Roman"/>
                  <w:sz w:val="21"/>
                  <w:szCs w:val="21"/>
                </w:rPr>
              </m:ctrlPr>
            </m:dPr>
            <m:e>
              <m:sSub>
                <m:sSubPr>
                  <m:ctrlPr>
                    <w:rPr>
                      <w:rFonts w:ascii="Cambria Math" w:hAnsi="Cambria Math" w:cs="Times New Roman"/>
                      <w:sz w:val="21"/>
                      <w:szCs w:val="21"/>
                    </w:rPr>
                  </m:ctrlPr>
                </m:sSubPr>
                <m:e>
                  <m:r>
                    <m:rPr>
                      <m:sty m:val="p"/>
                    </m:rPr>
                    <w:rPr>
                      <w:rFonts w:ascii="Cambria Math" w:hAnsi="Cambria Math" w:cs="Times New Roman"/>
                      <w:sz w:val="21"/>
                      <w:szCs w:val="21"/>
                    </w:rPr>
                    <m:t>n</m:t>
                  </m:r>
                </m:e>
                <m:sub>
                  <m:sSub>
                    <m:sSubPr>
                      <m:ctrlPr>
                        <w:rPr>
                          <w:rFonts w:ascii="Cambria Math" w:hAnsi="Cambria Math" w:cs="Times New Roman"/>
                          <w:sz w:val="21"/>
                          <w:szCs w:val="21"/>
                        </w:rPr>
                      </m:ctrlPr>
                    </m:sSubPr>
                    <m:e>
                      <m:r>
                        <m:rPr>
                          <m:sty m:val="p"/>
                        </m:rPr>
                        <w:rPr>
                          <w:rFonts w:ascii="Cambria Math" w:hAnsi="Cambria Math" w:cs="Times New Roman"/>
                          <w:sz w:val="21"/>
                          <w:szCs w:val="21"/>
                        </w:rPr>
                        <m:t>1</m:t>
                      </m:r>
                    </m:e>
                    <m:sub>
                      <m:r>
                        <m:rPr>
                          <m:sty m:val="p"/>
                        </m:rPr>
                        <w:rPr>
                          <w:rFonts w:ascii="Cambria Math" w:hAnsi="Cambria Math" w:cs="Times New Roman"/>
                          <w:sz w:val="21"/>
                          <w:szCs w:val="21"/>
                        </w:rPr>
                        <m:t>1</m:t>
                      </m:r>
                    </m:sub>
                  </m:sSub>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m:rPr>
                      <m:sty m:val="p"/>
                    </m:rPr>
                    <w:rPr>
                      <w:rFonts w:ascii="Cambria Math" w:hAnsi="Cambria Math" w:cs="Times New Roman"/>
                      <w:sz w:val="21"/>
                      <w:szCs w:val="21"/>
                    </w:rPr>
                    <m:t>n</m:t>
                  </m:r>
                </m:e>
                <m:sub>
                  <m:sSub>
                    <m:sSubPr>
                      <m:ctrlPr>
                        <w:rPr>
                          <w:rFonts w:ascii="Cambria Math" w:hAnsi="Cambria Math" w:cs="Times New Roman"/>
                          <w:sz w:val="21"/>
                          <w:szCs w:val="21"/>
                        </w:rPr>
                      </m:ctrlPr>
                    </m:sSubPr>
                    <m:e>
                      <m:r>
                        <m:rPr>
                          <m:sty m:val="p"/>
                        </m:rPr>
                        <w:rPr>
                          <w:rFonts w:ascii="Cambria Math" w:hAnsi="Cambria Math" w:cs="Times New Roman"/>
                          <w:sz w:val="21"/>
                          <w:szCs w:val="21"/>
                        </w:rPr>
                        <m:t>1</m:t>
                      </m:r>
                    </m:e>
                    <m:sub>
                      <m:r>
                        <m:rPr>
                          <m:sty m:val="p"/>
                        </m:rPr>
                        <w:rPr>
                          <w:rFonts w:ascii="Cambria Math" w:hAnsi="Cambria Math" w:cs="Times New Roman"/>
                          <w:sz w:val="21"/>
                          <w:szCs w:val="21"/>
                        </w:rPr>
                        <m:t>2</m:t>
                      </m:r>
                    </m:sub>
                  </m:sSub>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m:rPr>
                      <m:sty m:val="p"/>
                    </m:rPr>
                    <w:rPr>
                      <w:rFonts w:ascii="Cambria Math" w:hAnsi="Cambria Math" w:cs="Times New Roman"/>
                      <w:sz w:val="21"/>
                      <w:szCs w:val="21"/>
                    </w:rPr>
                    <m:t>n</m:t>
                  </m:r>
                </m:e>
                <m:sub>
                  <m:sSub>
                    <m:sSubPr>
                      <m:ctrlPr>
                        <w:rPr>
                          <w:rFonts w:ascii="Cambria Math" w:hAnsi="Cambria Math" w:cs="Times New Roman"/>
                          <w:sz w:val="21"/>
                          <w:szCs w:val="21"/>
                        </w:rPr>
                      </m:ctrlPr>
                    </m:sSubPr>
                    <m:e>
                      <m:r>
                        <m:rPr>
                          <m:sty m:val="p"/>
                        </m:rPr>
                        <w:rPr>
                          <w:rFonts w:ascii="Cambria Math" w:hAnsi="Cambria Math" w:cs="Times New Roman"/>
                          <w:sz w:val="21"/>
                          <w:szCs w:val="21"/>
                        </w:rPr>
                        <m:t>1</m:t>
                      </m:r>
                    </m:e>
                    <m:sub>
                      <m:r>
                        <m:rPr>
                          <m:sty m:val="p"/>
                        </m:rPr>
                        <w:rPr>
                          <w:rFonts w:ascii="Cambria Math" w:hAnsi="Cambria Math" w:cs="Times New Roman"/>
                          <w:sz w:val="21"/>
                          <w:szCs w:val="21"/>
                        </w:rPr>
                        <m:t>θ</m:t>
                      </m:r>
                    </m:sub>
                  </m:sSub>
                </m:sub>
              </m:sSub>
            </m:e>
          </m:d>
          <m:r>
            <m:rPr>
              <m:sty m:val="p"/>
            </m:rPr>
            <w:rPr>
              <w:rFonts w:ascii="Cambria Math" w:hAnsi="Cambria Math" w:cs="Times New Roman"/>
              <w:sz w:val="21"/>
              <w:szCs w:val="21"/>
            </w:rPr>
            <m:t xml:space="preserve">, </m:t>
          </m:r>
          <m:sSub>
            <m:sSubPr>
              <m:ctrlPr>
                <w:rPr>
                  <w:rFonts w:ascii="Cambria Math" w:hAnsi="Cambria Math" w:cs="Times New Roman"/>
                  <w:sz w:val="21"/>
                  <w:szCs w:val="21"/>
                </w:rPr>
              </m:ctrlPr>
            </m:sSubPr>
            <m:e>
              <m:r>
                <m:rPr>
                  <m:sty m:val="p"/>
                </m:rPr>
                <w:rPr>
                  <w:rFonts w:ascii="Cambria Math" w:hAnsi="Cambria Math" w:cs="Times New Roman"/>
                  <w:sz w:val="21"/>
                  <w:szCs w:val="21"/>
                </w:rPr>
                <m:t xml:space="preserve"> n</m:t>
              </m:r>
            </m:e>
            <m:sub>
              <m:sSub>
                <m:sSubPr>
                  <m:ctrlPr>
                    <w:rPr>
                      <w:rFonts w:ascii="Cambria Math" w:hAnsi="Cambria Math" w:cs="Times New Roman"/>
                      <w:sz w:val="21"/>
                      <w:szCs w:val="21"/>
                    </w:rPr>
                  </m:ctrlPr>
                </m:sSubPr>
                <m:e>
                  <m:r>
                    <m:rPr>
                      <m:sty m:val="p"/>
                    </m:rPr>
                    <w:rPr>
                      <w:rFonts w:ascii="Cambria Math" w:hAnsi="Cambria Math" w:cs="Times New Roman"/>
                      <w:sz w:val="21"/>
                      <w:szCs w:val="21"/>
                    </w:rPr>
                    <m:t>1</m:t>
                  </m:r>
                </m:e>
                <m:sub>
                  <m:r>
                    <m:rPr>
                      <m:sty m:val="p"/>
                    </m:rPr>
                    <w:rPr>
                      <w:rFonts w:ascii="Cambria Math" w:hAnsi="Cambria Math" w:cs="Times New Roman"/>
                      <w:sz w:val="21"/>
                      <w:szCs w:val="21"/>
                    </w:rPr>
                    <m:t>θ</m:t>
                  </m:r>
                </m:sub>
              </m:sSub>
            </m:sub>
          </m:sSub>
          <m:r>
            <m:rPr>
              <m:scr m:val="script"/>
              <m:sty m:val="p"/>
            </m:rPr>
            <w:rPr>
              <w:rFonts w:ascii="Cambria Math" w:hAnsi="Cambria Math" w:cs="Times New Roman"/>
              <w:sz w:val="21"/>
              <w:szCs w:val="21"/>
            </w:rPr>
            <m:t>~N</m:t>
          </m:r>
          <m:d>
            <m:dPr>
              <m:ctrlPr>
                <w:rPr>
                  <w:rFonts w:ascii="Cambria Math" w:hAnsi="Cambria Math" w:cs="Times New Roman"/>
                  <w:sz w:val="21"/>
                  <w:szCs w:val="21"/>
                </w:rPr>
              </m:ctrlPr>
            </m:dPr>
            <m:e>
              <m:r>
                <m:rPr>
                  <m:sty m:val="p"/>
                </m:rPr>
                <w:rPr>
                  <w:rFonts w:ascii="Cambria Math" w:hAnsi="Cambria Math" w:cs="Times New Roman"/>
                  <w:sz w:val="21"/>
                  <w:szCs w:val="21"/>
                </w:rPr>
                <m:t>0,1</m:t>
              </m:r>
            </m:e>
          </m:d>
          <m:r>
            <m:rPr>
              <m:sty m:val="p"/>
            </m:rPr>
            <w:rPr>
              <w:rFonts w:ascii="Cambria Math" w:hAnsi="Cambria Math" w:cs="Times New Roman"/>
              <w:sz w:val="21"/>
              <w:szCs w:val="21"/>
            </w:rPr>
            <m:t xml:space="preserve">     (8)</m:t>
          </m:r>
        </m:oMath>
      </m:oMathPara>
    </w:p>
    <w:p w14:paraId="62747093" w14:textId="453B582C" w:rsidR="001554B3" w:rsidRPr="00432E75" w:rsidRDefault="00807014" w:rsidP="001554B3">
      <w:pPr>
        <w:rPr>
          <w:rFonts w:ascii="Times New Roman" w:hAnsi="Times New Roman" w:cs="Times New Roman"/>
          <w:b/>
          <w:sz w:val="21"/>
          <w:szCs w:val="21"/>
        </w:rPr>
      </w:pPr>
      <m:oMathPara>
        <m:oMath>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p"/>
                </m:rPr>
                <w:rPr>
                  <w:rFonts w:ascii="Cambria Math" w:hAnsi="Cambria Math" w:cs="Times New Roman"/>
                  <w:sz w:val="21"/>
                  <w:szCs w:val="21"/>
                </w:rPr>
                <m:t>sponta</m:t>
              </m:r>
            </m:sub>
          </m:sSub>
          <m:r>
            <m:rPr>
              <m:sty m:val="p"/>
            </m:rPr>
            <w:rPr>
              <w:rFonts w:ascii="Cambria Math" w:hAnsi="Cambria Math" w:cs="Times New Roman"/>
              <w:sz w:val="21"/>
              <w:szCs w:val="21"/>
            </w:rPr>
            <m:t>=</m:t>
          </m:r>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p"/>
                </m:rPr>
                <w:rPr>
                  <w:rFonts w:ascii="Cambria Math" w:hAnsi="Cambria Math" w:cs="Times New Roman"/>
                  <w:sz w:val="21"/>
                  <w:szCs w:val="21"/>
                </w:rPr>
                <m:t>0</m:t>
              </m:r>
            </m:sub>
          </m:sSub>
          <m:r>
            <m:rPr>
              <m:sty m:val="bi"/>
            </m:rPr>
            <w:rPr>
              <w:rFonts w:ascii="Cambria Math" w:hAnsi="Cambria Math" w:cs="Times New Roman"/>
              <w:sz w:val="21"/>
              <w:szCs w:val="21"/>
            </w:rPr>
            <m:t>+</m:t>
          </m:r>
          <m:r>
            <m:rPr>
              <m:sty m:val="b"/>
            </m:rPr>
            <w:rPr>
              <w:rFonts w:ascii="Cambria Math" w:hAnsi="Cambria Math" w:cs="Times New Roman"/>
              <w:sz w:val="21"/>
              <w:szCs w:val="21"/>
            </w:rPr>
            <m:t>0.05</m:t>
          </m:r>
          <m:r>
            <m:rPr>
              <m:sty m:val="bi"/>
            </m:rPr>
            <w:rPr>
              <w:rFonts w:ascii="Cambria Math" w:hAnsi="Cambria Math" w:cs="Times New Roman"/>
              <w:sz w:val="21"/>
              <w:szCs w:val="21"/>
            </w:rPr>
            <m:t>*</m:t>
          </m:r>
          <m:sSub>
            <m:sSubPr>
              <m:ctrlPr>
                <w:rPr>
                  <w:rFonts w:ascii="Cambria Math" w:hAnsi="Cambria Math" w:cs="Times New Roman"/>
                  <w:b/>
                  <w:sz w:val="21"/>
                  <w:szCs w:val="21"/>
                </w:rPr>
              </m:ctrlPr>
            </m:sSubPr>
            <m:e>
              <m:r>
                <m:rPr>
                  <m:sty m:val="b"/>
                </m:rPr>
                <w:rPr>
                  <w:rFonts w:ascii="Cambria Math" w:hAnsi="Cambria Math" w:cs="Times New Roman"/>
                  <w:sz w:val="21"/>
                  <w:szCs w:val="21"/>
                </w:rPr>
                <m:t>n</m:t>
              </m:r>
            </m:e>
            <m:sub>
              <m:r>
                <m:rPr>
                  <m:sty m:val="p"/>
                </m:rPr>
                <w:rPr>
                  <w:rFonts w:ascii="Cambria Math" w:hAnsi="Cambria Math" w:cs="Times New Roman"/>
                  <w:sz w:val="21"/>
                  <w:szCs w:val="21"/>
                </w:rPr>
                <m:t>1</m:t>
              </m:r>
            </m:sub>
          </m:sSub>
          <m:r>
            <m:rPr>
              <m:sty m:val="p"/>
            </m:rPr>
            <w:rPr>
              <w:rFonts w:ascii="Cambria Math" w:hAnsi="Cambria Math" w:cs="Times New Roman"/>
              <w:sz w:val="21"/>
              <w:szCs w:val="21"/>
            </w:rPr>
            <m:t xml:space="preserve">     (9)</m:t>
          </m:r>
        </m:oMath>
      </m:oMathPara>
    </w:p>
    <w:p w14:paraId="7A35F93B" w14:textId="77777777" w:rsidR="001554B3" w:rsidRPr="00432E75" w:rsidRDefault="001554B3" w:rsidP="001554B3">
      <w:pPr>
        <w:rPr>
          <w:rFonts w:ascii="Times New Roman" w:hAnsi="Times New Roman" w:cs="Times New Roman"/>
          <w:sz w:val="21"/>
          <w:szCs w:val="21"/>
        </w:rPr>
      </w:pPr>
    </w:p>
    <w:p w14:paraId="03A7460C" w14:textId="63A0BCBC" w:rsidR="001554B3" w:rsidRPr="00432E75" w:rsidRDefault="001554B3" w:rsidP="001554B3">
      <w:pPr>
        <w:rPr>
          <w:rFonts w:ascii="Times New Roman" w:hAnsi="Times New Roman" w:cs="Times New Roman"/>
          <w:sz w:val="21"/>
          <w:szCs w:val="21"/>
        </w:rPr>
      </w:pPr>
      <w:r w:rsidRPr="00432E75">
        <w:rPr>
          <w:rFonts w:ascii="Times New Roman" w:hAnsi="Times New Roman" w:cs="Times New Roman"/>
          <w:sz w:val="21"/>
          <w:szCs w:val="21"/>
        </w:rPr>
        <w:t xml:space="preserve">For the generation of visually-evoked activity, we first generated </w:t>
      </w:r>
      <w:r w:rsidR="00BE07D9" w:rsidRPr="00432E75">
        <w:rPr>
          <w:rFonts w:ascii="Times New Roman" w:hAnsi="Times New Roman" w:cs="Times New Roman"/>
          <w:sz w:val="21"/>
          <w:szCs w:val="21"/>
        </w:rPr>
        <w:t>a</w:t>
      </w:r>
      <w:r w:rsidRPr="00432E75">
        <w:rPr>
          <w:rFonts w:ascii="Times New Roman" w:hAnsi="Times New Roman" w:cs="Times New Roman"/>
          <w:sz w:val="21"/>
          <w:szCs w:val="21"/>
        </w:rPr>
        <w:t xml:space="preserve"> spontaneous </w:t>
      </w:r>
      <w:r w:rsidR="00BE07D9" w:rsidRPr="00432E75">
        <w:rPr>
          <w:rFonts w:ascii="Times New Roman" w:hAnsi="Times New Roman" w:cs="Times New Roman"/>
          <w:sz w:val="21"/>
          <w:szCs w:val="21"/>
        </w:rPr>
        <w:t>input to L1 neurons (</w:t>
      </w:r>
      <m:oMath>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p"/>
              </m:rPr>
              <w:rPr>
                <w:rFonts w:ascii="Cambria Math" w:hAnsi="Cambria Math" w:cs="Times New Roman"/>
                <w:sz w:val="21"/>
                <w:szCs w:val="21"/>
              </w:rPr>
              <m:t>sponta</m:t>
            </m:r>
          </m:sub>
        </m:sSub>
      </m:oMath>
      <w:r w:rsidR="00BE07D9" w:rsidRPr="00432E75">
        <w:rPr>
          <w:rFonts w:ascii="Times New Roman" w:hAnsi="Times New Roman" w:cs="Times New Roman"/>
          <w:sz w:val="21"/>
          <w:szCs w:val="21"/>
        </w:rPr>
        <w:t>), created as described above</w:t>
      </w:r>
      <w:r w:rsidRPr="00432E75">
        <w:rPr>
          <w:rFonts w:ascii="Times New Roman" w:hAnsi="Times New Roman" w:cs="Times New Roman"/>
          <w:sz w:val="21"/>
          <w:szCs w:val="21"/>
        </w:rPr>
        <w:t xml:space="preserve">, and then </w:t>
      </w:r>
      <w:r w:rsidR="006B78E8" w:rsidRPr="00432E75">
        <w:rPr>
          <w:rFonts w:ascii="Times New Roman" w:hAnsi="Times New Roman" w:cs="Times New Roman"/>
          <w:sz w:val="21"/>
          <w:szCs w:val="21"/>
        </w:rPr>
        <w:t xml:space="preserve">generated </w:t>
      </w:r>
      <w:r w:rsidR="00BE07D9" w:rsidRPr="00432E75">
        <w:rPr>
          <w:rFonts w:ascii="Times New Roman" w:hAnsi="Times New Roman" w:cs="Times New Roman"/>
          <w:sz w:val="21"/>
          <w:szCs w:val="21"/>
        </w:rPr>
        <w:t xml:space="preserve">a </w:t>
      </w:r>
      <w:r w:rsidRPr="00432E75">
        <w:rPr>
          <w:rFonts w:ascii="Times New Roman" w:hAnsi="Times New Roman" w:cs="Times New Roman"/>
          <w:sz w:val="21"/>
          <w:szCs w:val="21"/>
        </w:rPr>
        <w:t xml:space="preserve">visual input </w:t>
      </w:r>
      <m:oMath>
        <m:sSub>
          <m:sSubPr>
            <m:ctrlPr>
              <w:rPr>
                <w:rFonts w:ascii="Cambria Math" w:hAnsi="Cambria Math" w:cs="Times New Roman"/>
                <w:sz w:val="21"/>
                <w:szCs w:val="21"/>
              </w:rPr>
            </m:ctrlPr>
          </m:sSubPr>
          <m:e>
            <m:r>
              <m:rPr>
                <m:sty m:val="b"/>
              </m:rPr>
              <w:rPr>
                <w:rFonts w:ascii="Cambria Math" w:hAnsi="Cambria Math" w:cs="Times New Roman"/>
                <w:sz w:val="21"/>
                <w:szCs w:val="21"/>
              </w:rPr>
              <m:t>V</m:t>
            </m:r>
            <m:r>
              <m:rPr>
                <m:sty m:val="p"/>
              </m:rPr>
              <w:rPr>
                <w:rFonts w:ascii="Cambria Math" w:hAnsi="Cambria Math" w:cs="Times New Roman"/>
                <w:sz w:val="21"/>
                <w:szCs w:val="21"/>
              </w:rPr>
              <m:t>={V</m:t>
            </m:r>
          </m:e>
          <m:sub>
            <m:r>
              <m:rPr>
                <m:sty m:val="p"/>
              </m:rPr>
              <w:rPr>
                <w:rFonts w:ascii="Cambria Math" w:hAnsi="Cambria Math" w:cs="Times New Roman"/>
                <w:sz w:val="21"/>
                <w:szCs w:val="21"/>
              </w:rPr>
              <m:t>1</m:t>
            </m:r>
          </m:sub>
        </m:sSub>
        <m:r>
          <m:rPr>
            <m:sty m:val="p"/>
          </m:rPr>
          <w:rPr>
            <w:rFonts w:ascii="Cambria Math" w:hAnsi="Cambria Math" w:cs="Times New Roman"/>
            <w:sz w:val="21"/>
            <w:szCs w:val="21"/>
          </w:rPr>
          <m:t xml:space="preserve">, </m:t>
        </m:r>
        <m:sSub>
          <m:sSubPr>
            <m:ctrlPr>
              <w:rPr>
                <w:rFonts w:ascii="Cambria Math" w:hAnsi="Cambria Math" w:cs="Times New Roman"/>
                <w:sz w:val="21"/>
                <w:szCs w:val="21"/>
              </w:rPr>
            </m:ctrlPr>
          </m:sSubPr>
          <m:e>
            <m:r>
              <m:rPr>
                <m:sty m:val="p"/>
              </m:rPr>
              <w:rPr>
                <w:rFonts w:ascii="Cambria Math" w:hAnsi="Cambria Math" w:cs="Times New Roman"/>
                <w:sz w:val="21"/>
                <w:szCs w:val="21"/>
              </w:rPr>
              <m:t>V</m:t>
            </m:r>
          </m:e>
          <m:sub>
            <m:r>
              <m:rPr>
                <m:sty m:val="p"/>
              </m:rPr>
              <w:rPr>
                <w:rFonts w:ascii="Cambria Math" w:hAnsi="Cambria Math" w:cs="Times New Roman"/>
                <w:sz w:val="21"/>
                <w:szCs w:val="21"/>
              </w:rPr>
              <m:t>2</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m:rPr>
                <m:sty m:val="p"/>
              </m:rPr>
              <w:rPr>
                <w:rFonts w:ascii="Cambria Math" w:hAnsi="Cambria Math" w:cs="Times New Roman"/>
                <w:sz w:val="21"/>
                <w:szCs w:val="21"/>
              </w:rPr>
              <m:t>V</m:t>
            </m:r>
          </m:e>
          <m:sub>
            <m:r>
              <m:rPr>
                <m:sty m:val="p"/>
              </m:rPr>
              <w:rPr>
                <w:rFonts w:ascii="Cambria Math" w:hAnsi="Cambria Math" w:cs="Times New Roman"/>
                <w:sz w:val="21"/>
                <w:szCs w:val="21"/>
              </w:rPr>
              <m:t>180</m:t>
            </m:r>
          </m:sub>
        </m:sSub>
        <m:r>
          <m:rPr>
            <m:sty m:val="p"/>
          </m:rPr>
          <w:rPr>
            <w:rFonts w:ascii="Cambria Math" w:hAnsi="Cambria Math" w:cs="Times New Roman"/>
            <w:sz w:val="21"/>
            <w:szCs w:val="21"/>
          </w:rPr>
          <m:t>}</m:t>
        </m:r>
      </m:oMath>
      <w:r w:rsidRPr="00432E75">
        <w:rPr>
          <w:rFonts w:ascii="Times New Roman" w:hAnsi="Times New Roman" w:cs="Times New Roman"/>
          <w:sz w:val="21"/>
          <w:szCs w:val="21"/>
        </w:rPr>
        <w:t xml:space="preserve"> as explained below.</w:t>
      </w:r>
    </w:p>
    <w:p w14:paraId="4336E658" w14:textId="77777777" w:rsidR="001554B3" w:rsidRPr="00432E75" w:rsidRDefault="001554B3" w:rsidP="001554B3">
      <w:pPr>
        <w:rPr>
          <w:rFonts w:ascii="Times New Roman" w:hAnsi="Times New Roman" w:cs="Times New Roman"/>
          <w:sz w:val="21"/>
          <w:szCs w:val="21"/>
        </w:rPr>
      </w:pPr>
    </w:p>
    <w:p w14:paraId="2C2F8959" w14:textId="692AE79D" w:rsidR="001554B3" w:rsidRPr="00432E75" w:rsidRDefault="001554B3" w:rsidP="001554B3">
      <w:pPr>
        <w:rPr>
          <w:rFonts w:ascii="Times New Roman" w:hAnsi="Times New Roman" w:cs="Times New Roman"/>
          <w:sz w:val="21"/>
          <w:szCs w:val="21"/>
        </w:rPr>
      </w:pPr>
      <w:r w:rsidRPr="00432E75">
        <w:rPr>
          <w:rFonts w:ascii="Times New Roman" w:hAnsi="Times New Roman" w:cs="Times New Roman"/>
          <w:sz w:val="21"/>
          <w:szCs w:val="21"/>
        </w:rPr>
        <w:t xml:space="preserve">Visual input with the stimulus orientation </w:t>
      </w:r>
      <m:oMath>
        <m:r>
          <m:rPr>
            <m:sty m:val="p"/>
          </m:rPr>
          <w:rPr>
            <w:rFonts w:ascii="Cambria Math" w:hAnsi="Cambria Math" w:cs="Times New Roman"/>
            <w:sz w:val="21"/>
            <w:szCs w:val="21"/>
          </w:rPr>
          <m:t>ϑ</m:t>
        </m:r>
      </m:oMath>
      <w:r w:rsidRPr="00432E75">
        <w:rPr>
          <w:rFonts w:ascii="Times New Roman" w:hAnsi="Times New Roman" w:cs="Times New Roman"/>
          <w:sz w:val="21"/>
          <w:szCs w:val="21"/>
        </w:rPr>
        <w:t xml:space="preserve"> </w:t>
      </w:r>
      <w:proofErr w:type="spellStart"/>
      <w:r w:rsidR="00F431BE" w:rsidRPr="00432E75">
        <w:rPr>
          <w:rFonts w:ascii="Times New Roman" w:hAnsi="Times New Roman" w:cs="Times New Roman"/>
          <w:sz w:val="21"/>
          <w:szCs w:val="21"/>
        </w:rPr>
        <w:t>deg</w:t>
      </w:r>
      <w:proofErr w:type="spellEnd"/>
      <w:r w:rsidR="00F431BE" w:rsidRPr="00432E75">
        <w:rPr>
          <w:rFonts w:ascii="Times New Roman" w:hAnsi="Times New Roman" w:cs="Times New Roman"/>
          <w:sz w:val="21"/>
          <w:szCs w:val="21"/>
        </w:rPr>
        <w:t xml:space="preserve"> to the </w:t>
      </w:r>
      <m:oMath>
        <m:r>
          <m:rPr>
            <m:sty m:val="p"/>
          </m:rPr>
          <w:rPr>
            <w:rFonts w:ascii="Cambria Math" w:hAnsi="Cambria Math" w:cs="Times New Roman"/>
            <w:sz w:val="21"/>
            <w:szCs w:val="21"/>
          </w:rPr>
          <m:t>θ</m:t>
        </m:r>
      </m:oMath>
      <w:r w:rsidR="00F431BE" w:rsidRPr="00432E75">
        <w:rPr>
          <w:rFonts w:ascii="Times New Roman" w:hAnsi="Times New Roman" w:cs="Times New Roman"/>
          <w:sz w:val="21"/>
          <w:szCs w:val="21"/>
        </w:rPr>
        <w:t xml:space="preserve">-th neuron in layer 2, whose preferred </w:t>
      </w:r>
      <w:r w:rsidR="00F431BE" w:rsidRPr="00432E75">
        <w:rPr>
          <w:rFonts w:ascii="Times New Roman" w:hAnsi="Times New Roman" w:cs="Times New Roman"/>
          <w:sz w:val="21"/>
          <w:szCs w:val="21"/>
        </w:rPr>
        <w:lastRenderedPageBreak/>
        <w:t xml:space="preserve">orientation is </w:t>
      </w:r>
      <m:oMath>
        <m:r>
          <m:rPr>
            <m:sty m:val="p"/>
          </m:rPr>
          <w:rPr>
            <w:rFonts w:ascii="Cambria Math" w:hAnsi="Cambria Math" w:cs="Times New Roman"/>
            <w:sz w:val="21"/>
            <w:szCs w:val="21"/>
          </w:rPr>
          <m:t>θ</m:t>
        </m:r>
      </m:oMath>
      <w:r w:rsidR="00F431BE" w:rsidRPr="00432E75">
        <w:rPr>
          <w:rFonts w:ascii="Times New Roman" w:hAnsi="Times New Roman" w:cs="Times New Roman"/>
          <w:sz w:val="21"/>
          <w:szCs w:val="21"/>
        </w:rPr>
        <w:t xml:space="preserve"> deg, </w:t>
      </w:r>
      <w:r w:rsidRPr="00432E75">
        <w:rPr>
          <w:rFonts w:ascii="Times New Roman" w:hAnsi="Times New Roman" w:cs="Times New Roman"/>
          <w:sz w:val="21"/>
          <w:szCs w:val="21"/>
        </w:rPr>
        <w:t xml:space="preserve">was defined by the Von Mises function: </w:t>
      </w:r>
    </w:p>
    <w:p w14:paraId="36B4EAD5" w14:textId="1638C929"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sz w:val="21"/>
                  <w:szCs w:val="21"/>
                </w:rPr>
              </m:ctrlPr>
            </m:sSubPr>
            <m:e>
              <m:r>
                <m:rPr>
                  <m:sty m:val="p"/>
                </m:rPr>
                <w:rPr>
                  <w:rFonts w:ascii="Cambria Math" w:hAnsi="Cambria Math" w:cs="Times New Roman"/>
                  <w:sz w:val="21"/>
                  <w:szCs w:val="21"/>
                </w:rPr>
                <m:t>V</m:t>
              </m:r>
              <m:r>
                <m:rPr>
                  <m:sty m:val="p"/>
                </m:rPr>
                <w:rPr>
                  <w:rFonts w:ascii="Cambria Math" w:hAnsi="Cambria Math" w:cs="Times New Roman" w:hint="eastAsia"/>
                  <w:sz w:val="21"/>
                  <w:szCs w:val="21"/>
                </w:rPr>
                <m:t>'</m:t>
              </m:r>
            </m:e>
            <m:sub>
              <m:r>
                <m:rPr>
                  <m:sty m:val="p"/>
                </m:rPr>
                <w:rPr>
                  <w:rFonts w:ascii="Cambria Math" w:hAnsi="Cambria Math" w:cs="Times New Roman"/>
                  <w:sz w:val="21"/>
                  <w:szCs w:val="21"/>
                </w:rPr>
                <m:t>θ,ϑ</m:t>
              </m:r>
            </m:sub>
          </m:sSub>
          <m:r>
            <m:rPr>
              <m:sty m:val="p"/>
            </m:rPr>
            <w:rPr>
              <w:rFonts w:ascii="Cambria Math" w:hAnsi="Cambria Math" w:cs="Times New Roman"/>
              <w:sz w:val="21"/>
              <w:szCs w:val="21"/>
            </w:rPr>
            <m:t>=exp</m:t>
          </m:r>
          <m:d>
            <m:dPr>
              <m:ctrlPr>
                <w:rPr>
                  <w:rFonts w:ascii="Cambria Math" w:hAnsi="Cambria Math" w:cs="Times New Roman"/>
                  <w:sz w:val="21"/>
                  <w:szCs w:val="21"/>
                </w:rPr>
              </m:ctrlPr>
            </m:dPr>
            <m:e>
              <m:r>
                <m:rPr>
                  <m:sty m:val="p"/>
                </m:rPr>
                <w:rPr>
                  <w:rFonts w:ascii="Cambria Math" w:hAnsi="Cambria Math" w:cs="Times New Roman"/>
                  <w:sz w:val="21"/>
                  <w:szCs w:val="21"/>
                </w:rPr>
                <m:t xml:space="preserve">2.5* </m:t>
              </m:r>
              <m:d>
                <m:dPr>
                  <m:ctrlPr>
                    <w:rPr>
                      <w:rFonts w:ascii="Cambria Math" w:hAnsi="Cambria Math" w:cs="Times New Roman"/>
                      <w:sz w:val="21"/>
                      <w:szCs w:val="21"/>
                    </w:rPr>
                  </m:ctrlPr>
                </m:dPr>
                <m:e>
                  <m:r>
                    <m:rPr>
                      <m:sty m:val="p"/>
                    </m:rPr>
                    <w:rPr>
                      <w:rFonts w:ascii="Cambria Math" w:hAnsi="Cambria Math" w:cs="Times New Roman"/>
                      <w:sz w:val="21"/>
                      <w:szCs w:val="21"/>
                    </w:rPr>
                    <m:t>cos</m:t>
                  </m:r>
                  <m:d>
                    <m:dPr>
                      <m:ctrlPr>
                        <w:rPr>
                          <w:rFonts w:ascii="Cambria Math" w:hAnsi="Cambria Math" w:cs="Times New Roman"/>
                          <w:sz w:val="21"/>
                          <w:szCs w:val="21"/>
                        </w:rPr>
                      </m:ctrlPr>
                    </m:dPr>
                    <m:e>
                      <m:f>
                        <m:fPr>
                          <m:ctrlPr>
                            <w:rPr>
                              <w:rFonts w:ascii="Cambria Math" w:hAnsi="Cambria Math" w:cs="Times New Roman"/>
                              <w:sz w:val="21"/>
                              <w:szCs w:val="21"/>
                            </w:rPr>
                          </m:ctrlPr>
                        </m:fPr>
                        <m:num>
                          <m:d>
                            <m:dPr>
                              <m:ctrlPr>
                                <w:rPr>
                                  <w:rFonts w:ascii="Cambria Math" w:hAnsi="Cambria Math" w:cs="Times New Roman"/>
                                  <w:sz w:val="21"/>
                                  <w:szCs w:val="21"/>
                                </w:rPr>
                              </m:ctrlPr>
                            </m:dPr>
                            <m:e>
                              <m:r>
                                <m:rPr>
                                  <m:sty m:val="p"/>
                                </m:rPr>
                                <w:rPr>
                                  <w:rFonts w:ascii="Cambria Math" w:hAnsi="Cambria Math" w:cs="Times New Roman"/>
                                  <w:sz w:val="21"/>
                                  <w:szCs w:val="21"/>
                                </w:rPr>
                                <m:t>θ-ϑ</m:t>
                              </m:r>
                            </m:e>
                          </m:d>
                          <m:r>
                            <m:rPr>
                              <m:sty m:val="p"/>
                            </m:rPr>
                            <w:rPr>
                              <w:rFonts w:ascii="Cambria Math" w:hAnsi="Cambria Math" w:cs="Times New Roman"/>
                              <w:sz w:val="21"/>
                              <w:szCs w:val="21"/>
                            </w:rPr>
                            <m:t>*pi</m:t>
                          </m:r>
                        </m:num>
                        <m:den>
                          <m:r>
                            <m:rPr>
                              <m:sty m:val="p"/>
                            </m:rPr>
                            <w:rPr>
                              <w:rFonts w:ascii="Cambria Math" w:hAnsi="Cambria Math" w:cs="Times New Roman"/>
                              <w:sz w:val="21"/>
                              <w:szCs w:val="21"/>
                            </w:rPr>
                            <m:t>90</m:t>
                          </m:r>
                        </m:den>
                      </m:f>
                    </m:e>
                  </m:d>
                  <m:r>
                    <m:rPr>
                      <m:sty m:val="p"/>
                    </m:rPr>
                    <w:rPr>
                      <w:rFonts w:ascii="Cambria Math" w:hAnsi="Cambria Math" w:cs="Times New Roman"/>
                      <w:sz w:val="21"/>
                      <w:szCs w:val="21"/>
                    </w:rPr>
                    <m:t>-1</m:t>
                  </m:r>
                </m:e>
              </m:d>
            </m:e>
          </m:d>
          <m:r>
            <w:rPr>
              <w:rFonts w:ascii="Cambria Math" w:hAnsi="Cambria Math" w:cs="Times New Roman"/>
              <w:sz w:val="21"/>
              <w:szCs w:val="21"/>
            </w:rPr>
            <m:t xml:space="preserve">     (10)</m:t>
          </m:r>
        </m:oMath>
      </m:oMathPara>
    </w:p>
    <w:p w14:paraId="55A1BC81" w14:textId="62D6BD4B"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sz w:val="21"/>
                  <w:szCs w:val="21"/>
                </w:rPr>
              </m:ctrlPr>
            </m:sSubPr>
            <m:e>
              <m:r>
                <m:rPr>
                  <m:sty m:val="p"/>
                </m:rPr>
                <w:rPr>
                  <w:rFonts w:ascii="Cambria Math" w:hAnsi="Cambria Math" w:cs="Times New Roman"/>
                  <w:sz w:val="21"/>
                  <w:szCs w:val="21"/>
                </w:rPr>
                <m:t>V</m:t>
              </m:r>
            </m:e>
            <m:sub>
              <m:r>
                <m:rPr>
                  <m:sty m:val="p"/>
                </m:rPr>
                <w:rPr>
                  <w:rFonts w:ascii="Cambria Math" w:hAnsi="Cambria Math" w:cs="Times New Roman"/>
                  <w:sz w:val="21"/>
                  <w:szCs w:val="21"/>
                </w:rPr>
                <m:t>θ,ϑ</m:t>
              </m:r>
            </m:sub>
          </m:sSub>
          <m:r>
            <m:rPr>
              <m:sty m:val="p"/>
            </m:rPr>
            <w:rPr>
              <w:rFonts w:ascii="Cambria Math" w:hAnsi="Cambria Math" w:cs="Times New Roman"/>
              <w:sz w:val="21"/>
              <w:szCs w:val="21"/>
            </w:rPr>
            <m:t>=</m:t>
          </m:r>
          <m:f>
            <m:fPr>
              <m:ctrlPr>
                <w:rPr>
                  <w:rFonts w:ascii="Cambria Math" w:hAnsi="Cambria Math" w:cs="Times New Roman"/>
                  <w:sz w:val="21"/>
                  <w:szCs w:val="21"/>
                </w:rPr>
              </m:ctrlPr>
            </m:fPr>
            <m:num>
              <m:sSub>
                <m:sSubPr>
                  <m:ctrlPr>
                    <w:rPr>
                      <w:rFonts w:ascii="Cambria Math" w:hAnsi="Cambria Math" w:cs="Times New Roman"/>
                      <w:sz w:val="21"/>
                      <w:szCs w:val="21"/>
                    </w:rPr>
                  </m:ctrlPr>
                </m:sSubPr>
                <m:e>
                  <m:r>
                    <m:rPr>
                      <m:sty m:val="p"/>
                    </m:rPr>
                    <w:rPr>
                      <w:rFonts w:ascii="Cambria Math" w:hAnsi="Cambria Math" w:cs="Times New Roman" w:hint="eastAsia"/>
                      <w:sz w:val="21"/>
                      <w:szCs w:val="21"/>
                    </w:rPr>
                    <m:t>V</m:t>
                  </m:r>
                  <m:r>
                    <m:rPr>
                      <m:sty m:val="p"/>
                    </m:rPr>
                    <w:rPr>
                      <w:rFonts w:ascii="Cambria Math" w:hAnsi="Cambria Math" w:cs="Times New Roman" w:hint="eastAsia"/>
                      <w:sz w:val="21"/>
                      <w:szCs w:val="21"/>
                    </w:rPr>
                    <m:t>'</m:t>
                  </m:r>
                </m:e>
                <m:sub>
                  <m:r>
                    <m:rPr>
                      <m:sty m:val="p"/>
                    </m:rPr>
                    <w:rPr>
                      <w:rFonts w:ascii="Cambria Math" w:hAnsi="Cambria Math" w:cs="Times New Roman"/>
                      <w:sz w:val="21"/>
                      <w:szCs w:val="21"/>
                    </w:rPr>
                    <m:t>θ,ϑ</m:t>
                  </m:r>
                </m:sub>
              </m:sSub>
            </m:num>
            <m:den>
              <m:nary>
                <m:naryPr>
                  <m:chr m:val="∑"/>
                  <m:limLoc m:val="undOvr"/>
                  <m:supHide m:val="1"/>
                  <m:ctrlPr>
                    <w:rPr>
                      <w:rFonts w:ascii="Cambria Math" w:hAnsi="Cambria Math" w:cs="Times New Roman"/>
                      <w:i/>
                      <w:sz w:val="21"/>
                      <w:szCs w:val="21"/>
                    </w:rPr>
                  </m:ctrlPr>
                </m:naryPr>
                <m:sub>
                  <m:r>
                    <m:rPr>
                      <m:sty m:val="p"/>
                    </m:rPr>
                    <w:rPr>
                      <w:rFonts w:ascii="Cambria Math" w:hAnsi="Cambria Math" w:cs="Times New Roman"/>
                      <w:sz w:val="21"/>
                      <w:szCs w:val="21"/>
                    </w:rPr>
                    <m:t>k</m:t>
                  </m:r>
                </m:sub>
                <m:sup/>
                <m:e>
                  <m:sSub>
                    <m:sSubPr>
                      <m:ctrlPr>
                        <w:rPr>
                          <w:rFonts w:ascii="Cambria Math" w:hAnsi="Cambria Math" w:cs="Times New Roman"/>
                          <w:sz w:val="21"/>
                          <w:szCs w:val="21"/>
                        </w:rPr>
                      </m:ctrlPr>
                    </m:sSubPr>
                    <m:e>
                      <m:r>
                        <m:rPr>
                          <m:sty m:val="p"/>
                        </m:rPr>
                        <w:rPr>
                          <w:rFonts w:ascii="Cambria Math" w:hAnsi="Cambria Math" w:cs="Times New Roman"/>
                          <w:sz w:val="21"/>
                          <w:szCs w:val="21"/>
                        </w:rPr>
                        <m:t>V</m:t>
                      </m:r>
                    </m:e>
                    <m:sub>
                      <m:r>
                        <m:rPr>
                          <m:sty m:val="p"/>
                        </m:rPr>
                        <w:rPr>
                          <w:rFonts w:ascii="Cambria Math" w:hAnsi="Cambria Math" w:cs="Times New Roman"/>
                          <w:sz w:val="21"/>
                          <w:szCs w:val="21"/>
                        </w:rPr>
                        <m:t>k,ϑ</m:t>
                      </m:r>
                    </m:sub>
                  </m:sSub>
                </m:e>
              </m:nary>
            </m:den>
          </m:f>
          <m:r>
            <w:rPr>
              <w:rFonts w:ascii="Cambria Math" w:hAnsi="Cambria Math" w:cs="Times New Roman"/>
              <w:sz w:val="21"/>
              <w:szCs w:val="21"/>
            </w:rPr>
            <m:t xml:space="preserve">     </m:t>
          </m:r>
          <m:r>
            <m:rPr>
              <m:sty m:val="p"/>
            </m:rPr>
            <w:rPr>
              <w:rFonts w:ascii="Cambria Math" w:hAnsi="Cambria Math" w:cs="Times New Roman"/>
              <w:sz w:val="21"/>
              <w:szCs w:val="21"/>
            </w:rPr>
            <m:t>(11)</m:t>
          </m:r>
        </m:oMath>
      </m:oMathPara>
    </w:p>
    <w:p w14:paraId="2361297B" w14:textId="677C6C3C" w:rsidR="001554B3" w:rsidRPr="00432E75" w:rsidRDefault="001554B3" w:rsidP="001554B3">
      <w:pPr>
        <w:rPr>
          <w:rFonts w:ascii="Times New Roman" w:hAnsi="Times New Roman" w:cs="Times New Roman"/>
          <w:sz w:val="21"/>
          <w:szCs w:val="21"/>
        </w:rPr>
      </w:pPr>
      <w:r w:rsidRPr="00432E75">
        <w:rPr>
          <w:rFonts w:ascii="Times New Roman" w:hAnsi="Times New Roman" w:cs="Times New Roman"/>
          <w:sz w:val="21"/>
          <w:szCs w:val="21"/>
        </w:rPr>
        <w:t xml:space="preserve">where </w:t>
      </w:r>
      <w:r w:rsidR="0025618F" w:rsidRPr="00432E75">
        <w:rPr>
          <w:rFonts w:ascii="Times New Roman" w:hAnsi="Times New Roman" w:cs="Times New Roman"/>
          <w:sz w:val="21"/>
          <w:szCs w:val="21"/>
        </w:rPr>
        <w:t>an index k runs from 1 to 180 at a step equal to 1</w:t>
      </w:r>
      <w:r w:rsidRPr="00432E75">
        <w:rPr>
          <w:rFonts w:ascii="Times New Roman" w:hAnsi="Times New Roman" w:cs="Times New Roman"/>
          <w:sz w:val="21"/>
          <w:szCs w:val="21"/>
        </w:rPr>
        <w:t>.</w:t>
      </w:r>
      <w:r w:rsidR="0025618F" w:rsidRPr="00432E75">
        <w:rPr>
          <w:rFonts w:ascii="Times New Roman" w:hAnsi="Times New Roman" w:cs="Times New Roman"/>
          <w:sz w:val="21"/>
          <w:szCs w:val="21"/>
        </w:rPr>
        <w:t xml:space="preserve"> The</w:t>
      </w:r>
      <w:r w:rsidRPr="00432E75">
        <w:rPr>
          <w:rFonts w:ascii="Times New Roman" w:hAnsi="Times New Roman" w:cs="Times New Roman"/>
          <w:sz w:val="21"/>
          <w:szCs w:val="21"/>
        </w:rPr>
        <w:t xml:space="preserve"> stimulus orientations</w:t>
      </w:r>
      <w:r w:rsidR="0025618F" w:rsidRPr="00432E75">
        <w:rPr>
          <w:rFonts w:ascii="Times New Roman" w:hAnsi="Times New Roman" w:cs="Times New Roman"/>
          <w:sz w:val="21"/>
          <w:szCs w:val="21"/>
        </w:rPr>
        <w:t xml:space="preserve"> (</w:t>
      </w:r>
      <m:oMath>
        <m:r>
          <m:rPr>
            <m:sty m:val="p"/>
          </m:rPr>
          <w:rPr>
            <w:rFonts w:ascii="Cambria Math" w:hAnsi="Cambria Math" w:cs="Times New Roman"/>
            <w:sz w:val="21"/>
            <w:szCs w:val="21"/>
          </w:rPr>
          <m:t>ϑ</m:t>
        </m:r>
      </m:oMath>
      <w:r w:rsidR="0025618F" w:rsidRPr="00432E75">
        <w:rPr>
          <w:rFonts w:ascii="Times New Roman" w:hAnsi="Times New Roman" w:cs="Times New Roman"/>
          <w:sz w:val="21"/>
          <w:szCs w:val="21"/>
        </w:rPr>
        <w:t>) spanned from 1 deg to 180 deg</w:t>
      </w:r>
      <w:r w:rsidRPr="00432E75">
        <w:rPr>
          <w:rFonts w:ascii="Times New Roman" w:hAnsi="Times New Roman" w:cs="Times New Roman"/>
          <w:sz w:val="21"/>
          <w:szCs w:val="21"/>
        </w:rPr>
        <w:t xml:space="preserve"> </w:t>
      </w:r>
      <w:r w:rsidR="006B78E8" w:rsidRPr="00432E75">
        <w:rPr>
          <w:rFonts w:ascii="Times New Roman" w:hAnsi="Times New Roman" w:cs="Times New Roman"/>
          <w:sz w:val="21"/>
          <w:szCs w:val="21"/>
        </w:rPr>
        <w:t xml:space="preserve">at a 1 </w:t>
      </w:r>
      <w:proofErr w:type="spellStart"/>
      <w:r w:rsidR="006B78E8" w:rsidRPr="00432E75">
        <w:rPr>
          <w:rFonts w:ascii="Times New Roman" w:hAnsi="Times New Roman" w:cs="Times New Roman"/>
          <w:sz w:val="21"/>
          <w:szCs w:val="21"/>
        </w:rPr>
        <w:t>deg</w:t>
      </w:r>
      <w:proofErr w:type="spellEnd"/>
      <w:r w:rsidR="006B78E8" w:rsidRPr="00432E75">
        <w:rPr>
          <w:rFonts w:ascii="Times New Roman" w:hAnsi="Times New Roman" w:cs="Times New Roman"/>
          <w:sz w:val="21"/>
          <w:szCs w:val="21"/>
        </w:rPr>
        <w:t xml:space="preserve"> step </w:t>
      </w:r>
      <w:r w:rsidRPr="00432E75">
        <w:rPr>
          <w:rFonts w:ascii="Times New Roman" w:hAnsi="Times New Roman" w:cs="Times New Roman"/>
          <w:sz w:val="21"/>
          <w:szCs w:val="21"/>
        </w:rPr>
        <w:t xml:space="preserve">(i.e. </w:t>
      </w:r>
      <m:oMath>
        <m:r>
          <m:rPr>
            <m:sty m:val="p"/>
          </m:rPr>
          <w:rPr>
            <w:rFonts w:ascii="Cambria Math" w:hAnsi="Cambria Math" w:cs="Times New Roman"/>
            <w:sz w:val="21"/>
            <w:szCs w:val="21"/>
          </w:rPr>
          <m:t>ϑ</m:t>
        </m:r>
        <m:r>
          <w:rPr>
            <w:rFonts w:ascii="Cambria Math" w:hAnsi="Cambria Math" w:cs="Times New Roman" w:hint="eastAsia"/>
            <w:sz w:val="21"/>
            <w:szCs w:val="21"/>
          </w:rPr>
          <m:t>∈</m:t>
        </m:r>
        <m:r>
          <w:rPr>
            <w:rFonts w:ascii="Cambria Math" w:hAnsi="Cambria Math" w:cs="Times New Roman" w:hint="eastAsia"/>
            <w:sz w:val="21"/>
            <w:szCs w:val="21"/>
          </w:rPr>
          <m:t>{1,2,</m:t>
        </m:r>
        <m:r>
          <w:rPr>
            <w:rFonts w:ascii="Cambria Math" w:hAnsi="Cambria Math" w:cs="Times New Roman" w:hint="eastAsia"/>
            <w:sz w:val="21"/>
            <w:szCs w:val="21"/>
          </w:rPr>
          <m:t>…</m:t>
        </m:r>
        <m:r>
          <w:rPr>
            <w:rFonts w:ascii="Cambria Math" w:hAnsi="Cambria Math" w:cs="Times New Roman" w:hint="eastAsia"/>
            <w:sz w:val="21"/>
            <w:szCs w:val="21"/>
          </w:rPr>
          <m:t>,180</m:t>
        </m:r>
      </m:oMath>
      <w:r w:rsidRPr="00432E75">
        <w:rPr>
          <w:rFonts w:ascii="Times New Roman" w:hAnsi="Times New Roman" w:cs="Times New Roman"/>
          <w:sz w:val="21"/>
          <w:szCs w:val="21"/>
        </w:rPr>
        <w:t>}).</w:t>
      </w:r>
    </w:p>
    <w:p w14:paraId="618112B2" w14:textId="77777777" w:rsidR="001554B3" w:rsidRPr="00432E75" w:rsidRDefault="001554B3" w:rsidP="001554B3">
      <w:pPr>
        <w:rPr>
          <w:rFonts w:ascii="Times New Roman" w:hAnsi="Times New Roman" w:cs="Times New Roman"/>
          <w:sz w:val="21"/>
          <w:szCs w:val="21"/>
        </w:rPr>
      </w:pPr>
    </w:p>
    <w:p w14:paraId="2FB72DA7" w14:textId="4E3469B3" w:rsidR="001554B3" w:rsidRPr="00432E75" w:rsidRDefault="001554B3" w:rsidP="001554B3">
      <w:pPr>
        <w:rPr>
          <w:rFonts w:ascii="Times New Roman" w:hAnsi="Times New Roman" w:cs="Times New Roman"/>
          <w:sz w:val="21"/>
          <w:szCs w:val="21"/>
        </w:rPr>
      </w:pPr>
      <w:r w:rsidRPr="00432E75">
        <w:rPr>
          <w:rFonts w:ascii="Times New Roman" w:hAnsi="Times New Roman" w:cs="Times New Roman"/>
          <w:sz w:val="21"/>
          <w:szCs w:val="21"/>
        </w:rPr>
        <w:t xml:space="preserve">Then, </w:t>
      </w:r>
      <w:r w:rsidR="006B78E8" w:rsidRPr="00432E75">
        <w:rPr>
          <w:rFonts w:ascii="Times New Roman" w:hAnsi="Times New Roman" w:cs="Times New Roman"/>
          <w:sz w:val="21"/>
          <w:szCs w:val="21"/>
        </w:rPr>
        <w:t xml:space="preserve">a </w:t>
      </w:r>
      <w:r w:rsidRPr="00432E75">
        <w:rPr>
          <w:rFonts w:ascii="Times New Roman" w:hAnsi="Times New Roman" w:cs="Times New Roman"/>
          <w:sz w:val="21"/>
          <w:szCs w:val="21"/>
        </w:rPr>
        <w:t>visual input</w:t>
      </w:r>
      <w:r w:rsidR="006B78E8" w:rsidRPr="00432E75">
        <w:rPr>
          <w:rFonts w:ascii="Times New Roman" w:hAnsi="Times New Roman" w:cs="Times New Roman"/>
          <w:sz w:val="21"/>
          <w:szCs w:val="21"/>
        </w:rPr>
        <w:t xml:space="preserve"> L1 neurons (</w:t>
      </w:r>
      <m:oMath>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b"/>
              </m:rPr>
              <w:rPr>
                <w:rFonts w:ascii="Cambria Math" w:hAnsi="Cambria Math" w:cs="Times New Roman"/>
                <w:sz w:val="21"/>
                <w:szCs w:val="21"/>
              </w:rPr>
              <m:t>vis</m:t>
            </m:r>
          </m:sub>
        </m:sSub>
      </m:oMath>
      <w:r w:rsidR="006B78E8" w:rsidRPr="00432E75">
        <w:rPr>
          <w:rFonts w:ascii="Times New Roman" w:hAnsi="Times New Roman" w:cs="Times New Roman"/>
          <w:sz w:val="21"/>
          <w:szCs w:val="21"/>
        </w:rPr>
        <w:t>) was obtained using a following equation</w:t>
      </w:r>
      <w:r w:rsidRPr="00432E75">
        <w:rPr>
          <w:rFonts w:ascii="Times New Roman" w:hAnsi="Times New Roman" w:cs="Times New Roman"/>
          <w:sz w:val="21"/>
          <w:szCs w:val="21"/>
        </w:rPr>
        <w:t>:</w:t>
      </w:r>
    </w:p>
    <w:p w14:paraId="215F243B" w14:textId="4244262B"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b"/>
                </m:rPr>
                <w:rPr>
                  <w:rFonts w:ascii="Cambria Math" w:hAnsi="Cambria Math" w:cs="Times New Roman"/>
                  <w:sz w:val="21"/>
                  <w:szCs w:val="21"/>
                </w:rPr>
                <m:t>vis</m:t>
              </m:r>
            </m:sub>
          </m:sSub>
          <m:r>
            <m:rPr>
              <m:sty m:val="p"/>
            </m:rPr>
            <w:rPr>
              <w:rFonts w:ascii="Cambria Math" w:hAnsi="Cambria Math" w:cs="Times New Roman"/>
              <w:sz w:val="21"/>
              <w:szCs w:val="21"/>
            </w:rPr>
            <m:t>=</m:t>
          </m:r>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p"/>
                </m:rPr>
                <w:rPr>
                  <w:rFonts w:ascii="Cambria Math" w:hAnsi="Cambria Math" w:cs="Times New Roman"/>
                  <w:sz w:val="21"/>
                  <w:szCs w:val="21"/>
                </w:rPr>
                <m:t>sponta</m:t>
              </m:r>
            </m:sub>
          </m:sSub>
          <m:r>
            <m:rPr>
              <m:sty m:val="p"/>
            </m:rPr>
            <w:rPr>
              <w:rFonts w:ascii="Cambria Math" w:hAnsi="Cambria Math" w:cs="Times New Roman"/>
              <w:sz w:val="21"/>
              <w:szCs w:val="21"/>
            </w:rPr>
            <m:t>+9.0*</m:t>
          </m:r>
          <m:r>
            <m:rPr>
              <m:sty m:val="b"/>
            </m:rPr>
            <w:rPr>
              <w:rFonts w:ascii="Cambria Math" w:hAnsi="Cambria Math" w:cs="Times New Roman"/>
              <w:sz w:val="21"/>
              <w:szCs w:val="21"/>
            </w:rPr>
            <m:t>V</m:t>
          </m:r>
          <m:r>
            <m:rPr>
              <m:sty m:val="p"/>
            </m:rPr>
            <w:rPr>
              <w:rFonts w:ascii="Cambria Math" w:hAnsi="Cambria Math" w:cs="Times New Roman"/>
              <w:sz w:val="21"/>
              <w:szCs w:val="21"/>
            </w:rPr>
            <m:t xml:space="preserve">    (12)</m:t>
          </m:r>
        </m:oMath>
      </m:oMathPara>
    </w:p>
    <w:p w14:paraId="59FDA6A0" w14:textId="77777777" w:rsidR="001554B3" w:rsidRPr="00432E75" w:rsidRDefault="001554B3" w:rsidP="001554B3">
      <w:pPr>
        <w:rPr>
          <w:rFonts w:ascii="Times New Roman" w:hAnsi="Times New Roman" w:cs="Times New Roman"/>
          <w:sz w:val="21"/>
          <w:szCs w:val="21"/>
        </w:rPr>
      </w:pPr>
    </w:p>
    <w:p w14:paraId="72EE34FE" w14:textId="24C7A4B8" w:rsidR="001554B3" w:rsidRPr="00432E75" w:rsidRDefault="00A14085" w:rsidP="001554B3">
      <w:pPr>
        <w:rPr>
          <w:rFonts w:ascii="Times New Roman" w:hAnsi="Times New Roman" w:cs="Times New Roman"/>
          <w:sz w:val="21"/>
          <w:szCs w:val="21"/>
        </w:rPr>
      </w:pPr>
      <w:r w:rsidRPr="00432E75">
        <w:rPr>
          <w:rFonts w:ascii="Times New Roman" w:hAnsi="Times New Roman" w:cs="Times New Roman"/>
          <w:sz w:val="21"/>
          <w:szCs w:val="21"/>
        </w:rPr>
        <w:t>A</w:t>
      </w:r>
      <w:r w:rsidR="001554B3" w:rsidRPr="00432E75">
        <w:rPr>
          <w:rFonts w:ascii="Times New Roman" w:hAnsi="Times New Roman" w:cs="Times New Roman"/>
          <w:sz w:val="21"/>
          <w:szCs w:val="21"/>
        </w:rPr>
        <w:t>ctivit</w:t>
      </w:r>
      <w:r w:rsidRPr="00432E75">
        <w:rPr>
          <w:rFonts w:ascii="Times New Roman" w:hAnsi="Times New Roman" w:cs="Times New Roman"/>
          <w:sz w:val="21"/>
          <w:szCs w:val="21"/>
        </w:rPr>
        <w:t>ies</w:t>
      </w:r>
      <w:r w:rsidR="001554B3" w:rsidRPr="00432E75">
        <w:rPr>
          <w:rFonts w:ascii="Times New Roman" w:hAnsi="Times New Roman" w:cs="Times New Roman"/>
          <w:sz w:val="21"/>
          <w:szCs w:val="21"/>
        </w:rPr>
        <w:t xml:space="preserve"> of layer 1 neurons</w:t>
      </w:r>
      <w:r w:rsidRPr="00432E75">
        <w:rPr>
          <w:rFonts w:ascii="Times New Roman" w:hAnsi="Times New Roman" w:cs="Times New Roman"/>
          <w:sz w:val="21"/>
          <w:szCs w:val="21"/>
        </w:rPr>
        <w:t xml:space="preserve"> (</w:t>
      </w:r>
      <w:r w:rsidR="001554B3" w:rsidRPr="00432E75">
        <w:rPr>
          <w:rFonts w:ascii="Times New Roman" w:hAnsi="Times New Roman" w:cs="Times New Roman"/>
          <w:b/>
          <w:sz w:val="21"/>
          <w:szCs w:val="21"/>
        </w:rPr>
        <w:t>R</w:t>
      </w:r>
      <w:r w:rsidR="001554B3" w:rsidRPr="00432E75">
        <w:rPr>
          <w:rFonts w:ascii="Times New Roman" w:hAnsi="Times New Roman" w:cs="Times New Roman"/>
          <w:sz w:val="21"/>
          <w:szCs w:val="21"/>
          <w:vertAlign w:val="subscript"/>
        </w:rPr>
        <w:t>1</w:t>
      </w:r>
      <w:r w:rsidRPr="00432E75">
        <w:rPr>
          <w:rFonts w:ascii="Times New Roman" w:hAnsi="Times New Roman" w:cs="Times New Roman"/>
          <w:sz w:val="21"/>
          <w:szCs w:val="21"/>
        </w:rPr>
        <w:t xml:space="preserve">) </w:t>
      </w:r>
      <w:r w:rsidR="001554B3" w:rsidRPr="00432E75">
        <w:rPr>
          <w:rFonts w:ascii="Times New Roman" w:hAnsi="Times New Roman" w:cs="Times New Roman"/>
          <w:sz w:val="21"/>
          <w:szCs w:val="21"/>
        </w:rPr>
        <w:t>w</w:t>
      </w:r>
      <w:r w:rsidRPr="00432E75">
        <w:rPr>
          <w:rFonts w:ascii="Times New Roman" w:hAnsi="Times New Roman" w:cs="Times New Roman"/>
          <w:sz w:val="21"/>
          <w:szCs w:val="21"/>
        </w:rPr>
        <w:t>ere</w:t>
      </w:r>
      <w:r w:rsidR="001554B3" w:rsidRPr="00432E75">
        <w:rPr>
          <w:rFonts w:ascii="Times New Roman" w:hAnsi="Times New Roman" w:cs="Times New Roman"/>
          <w:sz w:val="21"/>
          <w:szCs w:val="21"/>
        </w:rPr>
        <w:t xml:space="preserve"> obtained by rectifying </w:t>
      </w:r>
      <w:r w:rsidRPr="00432E75">
        <w:rPr>
          <w:rFonts w:ascii="Times New Roman" w:hAnsi="Times New Roman" w:cs="Times New Roman"/>
          <w:sz w:val="21"/>
          <w:szCs w:val="21"/>
        </w:rPr>
        <w:t>inputs to L1 neurons</w:t>
      </w:r>
      <w:r w:rsidR="001554B3" w:rsidRPr="00432E75">
        <w:rPr>
          <w:rFonts w:ascii="Times New Roman" w:hAnsi="Times New Roman" w:cs="Times New Roman"/>
          <w:sz w:val="21"/>
          <w:szCs w:val="21"/>
        </w:rPr>
        <w:t xml:space="preserve"> by a threshold value t</w:t>
      </w:r>
      <w:r w:rsidR="001554B3" w:rsidRPr="00432E75">
        <w:rPr>
          <w:rFonts w:ascii="Times New Roman" w:hAnsi="Times New Roman" w:cs="Times New Roman"/>
          <w:sz w:val="21"/>
          <w:szCs w:val="21"/>
          <w:vertAlign w:val="subscript"/>
        </w:rPr>
        <w:t>1</w:t>
      </w:r>
      <w:r w:rsidR="001554B3" w:rsidRPr="00432E75">
        <w:rPr>
          <w:rFonts w:ascii="Times New Roman" w:hAnsi="Times New Roman" w:cs="Times New Roman"/>
          <w:sz w:val="21"/>
          <w:szCs w:val="21"/>
        </w:rPr>
        <w:t xml:space="preserve"> (t</w:t>
      </w:r>
      <w:r w:rsidR="001554B3" w:rsidRPr="00432E75">
        <w:rPr>
          <w:rFonts w:ascii="Times New Roman" w:hAnsi="Times New Roman" w:cs="Times New Roman"/>
          <w:sz w:val="21"/>
          <w:szCs w:val="21"/>
          <w:vertAlign w:val="subscript"/>
        </w:rPr>
        <w:t>1</w:t>
      </w:r>
      <w:r w:rsidR="001554B3" w:rsidRPr="00432E75">
        <w:rPr>
          <w:rFonts w:ascii="Times New Roman" w:hAnsi="Times New Roman" w:cs="Times New Roman"/>
          <w:sz w:val="21"/>
          <w:szCs w:val="21"/>
        </w:rPr>
        <w:t xml:space="preserve"> = 0.1):</w:t>
      </w:r>
    </w:p>
    <w:p w14:paraId="3773F18E" w14:textId="3EDA23F4" w:rsidR="001554B3" w:rsidRPr="00432E75" w:rsidRDefault="00807014" w:rsidP="001554B3">
      <w:pPr>
        <w:rPr>
          <w:rFonts w:ascii="Times New Roman" w:hAnsi="Times New Roman" w:cs="Times New Roman"/>
          <w:sz w:val="21"/>
          <w:szCs w:val="21"/>
        </w:rPr>
      </w:pPr>
      <m:oMathPara>
        <m:oMath>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p"/>
                </m:rPr>
                <w:rPr>
                  <w:rFonts w:ascii="Cambria Math" w:hAnsi="Cambria Math" w:cs="Times New Roman"/>
                  <w:sz w:val="21"/>
                  <w:szCs w:val="21"/>
                </w:rPr>
                <m:t>1</m:t>
              </m:r>
            </m:sub>
          </m:sSub>
          <m:r>
            <m:rPr>
              <m:sty m:val="p"/>
            </m:rPr>
            <w:rPr>
              <w:rFonts w:ascii="Cambria Math" w:hAnsi="Cambria Math" w:cs="Times New Roman"/>
              <w:sz w:val="21"/>
              <w:szCs w:val="21"/>
            </w:rPr>
            <m:t>=relu</m:t>
          </m:r>
          <m:d>
            <m:dPr>
              <m:ctrlPr>
                <w:rPr>
                  <w:rFonts w:ascii="Cambria Math" w:hAnsi="Cambria Math" w:cs="Times New Roman"/>
                  <w:sz w:val="21"/>
                  <w:szCs w:val="21"/>
                </w:rPr>
              </m:ctrlPr>
            </m:dPr>
            <m:e>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p"/>
                    </m:rPr>
                    <w:rPr>
                      <w:rFonts w:ascii="Cambria Math" w:hAnsi="Cambria Math" w:cs="Times New Roman"/>
                      <w:sz w:val="21"/>
                      <w:szCs w:val="21"/>
                    </w:rPr>
                    <m:t>input</m:t>
                  </m:r>
                </m:sub>
              </m:sSub>
              <m:r>
                <m:rPr>
                  <m:sty m:val="bi"/>
                </m:rPr>
                <w:rPr>
                  <w:rFonts w:ascii="Cambria Math" w:hAnsi="Cambria Math" w:cs="Times New Roman"/>
                  <w:sz w:val="21"/>
                  <w:szCs w:val="21"/>
                </w:rPr>
                <m:t xml:space="preserve">, </m:t>
              </m:r>
              <m:sSub>
                <m:sSubPr>
                  <m:ctrlPr>
                    <w:rPr>
                      <w:rFonts w:ascii="Cambria Math" w:hAnsi="Cambria Math" w:cs="Times New Roman"/>
                      <w:sz w:val="21"/>
                      <w:szCs w:val="21"/>
                    </w:rPr>
                  </m:ctrlPr>
                </m:sSubPr>
                <m:e>
                  <m:r>
                    <m:rPr>
                      <m:sty m:val="p"/>
                    </m:rPr>
                    <w:rPr>
                      <w:rFonts w:ascii="Cambria Math" w:hAnsi="Cambria Math" w:cs="Times New Roman"/>
                      <w:sz w:val="21"/>
                      <w:szCs w:val="21"/>
                    </w:rPr>
                    <m:t>t</m:t>
                  </m:r>
                </m:e>
                <m:sub>
                  <m:r>
                    <m:rPr>
                      <m:sty m:val="p"/>
                    </m:rPr>
                    <w:rPr>
                      <w:rFonts w:ascii="Cambria Math" w:hAnsi="Cambria Math" w:cs="Times New Roman"/>
                      <w:sz w:val="21"/>
                      <w:szCs w:val="21"/>
                    </w:rPr>
                    <m:t>1</m:t>
                  </m:r>
                </m:sub>
              </m:sSub>
            </m:e>
          </m:d>
          <m:r>
            <m:rPr>
              <m:sty m:val="p"/>
            </m:rPr>
            <w:rPr>
              <w:rFonts w:ascii="Cambria Math" w:hAnsi="Cambria Math" w:cs="Times New Roman"/>
              <w:sz w:val="21"/>
              <w:szCs w:val="21"/>
            </w:rPr>
            <m:t xml:space="preserve">     (13)</m:t>
          </m:r>
        </m:oMath>
      </m:oMathPara>
    </w:p>
    <w:p w14:paraId="7606A308" w14:textId="3727DB71" w:rsidR="001554B3" w:rsidRPr="00432E75" w:rsidRDefault="00A14085" w:rsidP="001554B3">
      <w:pPr>
        <w:rPr>
          <w:rFonts w:ascii="Times New Roman" w:hAnsi="Times New Roman" w:cs="Times New Roman"/>
          <w:sz w:val="21"/>
          <w:szCs w:val="21"/>
        </w:rPr>
      </w:pPr>
      <m:oMathPara>
        <m:oMath>
          <m:r>
            <m:rPr>
              <m:sty m:val="p"/>
            </m:rPr>
            <w:rPr>
              <w:rFonts w:ascii="Cambria Math" w:hAnsi="Cambria Math" w:cs="Times New Roman"/>
              <w:sz w:val="21"/>
              <w:szCs w:val="21"/>
            </w:rPr>
            <m:t xml:space="preserve">where </m:t>
          </m:r>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p"/>
                </m:rPr>
                <w:rPr>
                  <w:rFonts w:ascii="Cambria Math" w:hAnsi="Cambria Math" w:cs="Times New Roman"/>
                  <w:sz w:val="21"/>
                  <w:szCs w:val="21"/>
                </w:rPr>
                <m:t>input</m:t>
              </m:r>
            </m:sub>
          </m:sSub>
          <m:r>
            <m:rPr>
              <m:sty m:val="bi"/>
            </m:rPr>
            <w:rPr>
              <w:rFonts w:ascii="Cambria Math" w:hAnsi="Cambria Math" w:cs="Times New Roman"/>
              <w:sz w:val="21"/>
              <w:szCs w:val="21"/>
            </w:rPr>
            <m:t xml:space="preserve"> </m:t>
          </m:r>
          <m:r>
            <m:rPr>
              <m:sty m:val="p"/>
            </m:rPr>
            <w:rPr>
              <w:rFonts w:ascii="Cambria Math" w:hAnsi="Cambria Math" w:cs="Times New Roman"/>
              <w:sz w:val="21"/>
              <w:szCs w:val="21"/>
            </w:rPr>
            <m:t xml:space="preserve">is </m:t>
          </m:r>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b"/>
                </m:rPr>
                <w:rPr>
                  <w:rFonts w:ascii="Cambria Math" w:hAnsi="Cambria Math" w:cs="Times New Roman"/>
                  <w:sz w:val="21"/>
                  <w:szCs w:val="21"/>
                </w:rPr>
                <m:t>sponta</m:t>
              </m:r>
            </m:sub>
          </m:sSub>
          <m:r>
            <m:rPr>
              <m:sty m:val="p"/>
            </m:rPr>
            <w:rPr>
              <w:rFonts w:ascii="Cambria Math" w:hAnsi="Cambria Math" w:cs="Times New Roman"/>
              <w:sz w:val="21"/>
              <w:szCs w:val="21"/>
            </w:rPr>
            <m:t xml:space="preserve"> and </m:t>
          </m:r>
          <m:sSub>
            <m:sSubPr>
              <m:ctrlPr>
                <w:rPr>
                  <w:rFonts w:ascii="Cambria Math" w:hAnsi="Cambria Math" w:cs="Times New Roman"/>
                  <w:b/>
                  <w:sz w:val="21"/>
                  <w:szCs w:val="21"/>
                </w:rPr>
              </m:ctrlPr>
            </m:sSubPr>
            <m:e>
              <m:r>
                <m:rPr>
                  <m:sty m:val="b"/>
                </m:rPr>
                <w:rPr>
                  <w:rFonts w:ascii="Cambria Math" w:hAnsi="Cambria Math" w:cs="Times New Roman"/>
                  <w:sz w:val="21"/>
                  <w:szCs w:val="21"/>
                </w:rPr>
                <m:t>r</m:t>
              </m:r>
            </m:e>
            <m:sub>
              <m:r>
                <m:rPr>
                  <m:sty m:val="b"/>
                </m:rPr>
                <w:rPr>
                  <w:rFonts w:ascii="Cambria Math" w:hAnsi="Cambria Math" w:cs="Times New Roman"/>
                  <w:sz w:val="21"/>
                  <w:szCs w:val="21"/>
                </w:rPr>
                <m:t>vis</m:t>
              </m:r>
            </m:sub>
          </m:sSub>
          <m:r>
            <m:rPr>
              <m:sty m:val="p"/>
            </m:rPr>
            <w:rPr>
              <w:rFonts w:ascii="Cambria Math" w:hAnsi="Cambria Math" w:cs="Times New Roman"/>
              <w:sz w:val="21"/>
              <w:szCs w:val="21"/>
            </w:rPr>
            <m:t xml:space="preserve"> for spontaneous and visually evoked activities, respectively.</m:t>
          </m:r>
        </m:oMath>
      </m:oMathPara>
    </w:p>
    <w:p w14:paraId="43C91964" w14:textId="77777777" w:rsidR="00A14085" w:rsidRPr="00432E75" w:rsidRDefault="00A14085" w:rsidP="00937A68">
      <w:pPr>
        <w:rPr>
          <w:rFonts w:ascii="Times New Roman" w:hAnsi="Times New Roman" w:cs="Times New Roman"/>
          <w:sz w:val="21"/>
          <w:szCs w:val="21"/>
        </w:rPr>
      </w:pPr>
    </w:p>
    <w:p w14:paraId="1A2D85F9" w14:textId="4E0D5A1E" w:rsidR="00937A68" w:rsidRPr="00432E75" w:rsidRDefault="00A14085" w:rsidP="00937A68">
      <w:pPr>
        <w:rPr>
          <w:rFonts w:ascii="Times New Roman" w:hAnsi="Times New Roman" w:cs="Times New Roman"/>
          <w:sz w:val="21"/>
          <w:szCs w:val="21"/>
        </w:rPr>
      </w:pPr>
      <w:r w:rsidRPr="00432E75">
        <w:rPr>
          <w:rFonts w:ascii="Times New Roman" w:hAnsi="Times New Roman" w:cs="Times New Roman"/>
          <w:sz w:val="21"/>
          <w:szCs w:val="21"/>
        </w:rPr>
        <w:t>An input from layer 1 neurons</w:t>
      </w:r>
      <w:r w:rsidR="00937A68" w:rsidRPr="00432E75">
        <w:rPr>
          <w:rFonts w:ascii="Times New Roman" w:hAnsi="Times New Roman" w:cs="Times New Roman"/>
          <w:sz w:val="21"/>
          <w:szCs w:val="21"/>
        </w:rPr>
        <w:t xml:space="preserve"> to the </w:t>
      </w:r>
      <m:oMath>
        <m:r>
          <m:rPr>
            <m:sty m:val="p"/>
          </m:rPr>
          <w:rPr>
            <w:rFonts w:ascii="Cambria Math" w:hAnsi="Cambria Math" w:cs="Times New Roman"/>
            <w:sz w:val="21"/>
            <w:szCs w:val="21"/>
          </w:rPr>
          <m:t>θ</m:t>
        </m:r>
      </m:oMath>
      <w:r w:rsidR="00937A68" w:rsidRPr="00432E75">
        <w:rPr>
          <w:rFonts w:ascii="Times New Roman" w:hAnsi="Times New Roman" w:cs="Times New Roman"/>
          <w:sz w:val="21"/>
          <w:szCs w:val="21"/>
        </w:rPr>
        <w:t xml:space="preserve">-th neuron in layer 2, whose preferred orientation is </w:t>
      </w:r>
      <m:oMath>
        <m:r>
          <m:rPr>
            <m:sty m:val="p"/>
          </m:rPr>
          <w:rPr>
            <w:rFonts w:ascii="Cambria Math" w:hAnsi="Cambria Math" w:cs="Times New Roman"/>
            <w:sz w:val="21"/>
            <w:szCs w:val="21"/>
          </w:rPr>
          <m:t>θ</m:t>
        </m:r>
      </m:oMath>
      <w:r w:rsidR="00937A68" w:rsidRPr="00432E75">
        <w:rPr>
          <w:rFonts w:ascii="Times New Roman" w:hAnsi="Times New Roman" w:cs="Times New Roman"/>
          <w:sz w:val="21"/>
          <w:szCs w:val="21"/>
        </w:rPr>
        <w:t xml:space="preserve"> deg, can be expressed as:</w:t>
      </w:r>
    </w:p>
    <w:p w14:paraId="5F796CAF" w14:textId="33EB1436" w:rsidR="00937A68" w:rsidRPr="00432E75" w:rsidRDefault="00807014" w:rsidP="00937A68">
      <w:pPr>
        <w:rPr>
          <w:rFonts w:ascii="Times New Roman" w:hAnsi="Times New Roman" w:cs="Times New Roman"/>
          <w:sz w:val="21"/>
          <w:szCs w:val="21"/>
        </w:rPr>
      </w:pPr>
      <m:oMathPara>
        <m:oMath>
          <m:sSub>
            <m:sSubPr>
              <m:ctrlPr>
                <w:rPr>
                  <w:rFonts w:ascii="Cambria Math" w:hAnsi="Cambria Math" w:cs="Times New Roman"/>
                  <w:sz w:val="21"/>
                  <w:szCs w:val="21"/>
                </w:rPr>
              </m:ctrlPr>
            </m:sSubPr>
            <m:e>
              <m:r>
                <m:rPr>
                  <m:sty m:val="p"/>
                </m:rPr>
                <w:rPr>
                  <w:rFonts w:ascii="Cambria Math" w:hAnsi="Cambria Math" w:cs="Times New Roman"/>
                  <w:sz w:val="21"/>
                  <w:szCs w:val="21"/>
                </w:rPr>
                <m:t>r2</m:t>
              </m:r>
            </m:e>
            <m:sub>
              <m:r>
                <m:rPr>
                  <m:sty m:val="p"/>
                </m:rPr>
                <w:rPr>
                  <w:rFonts w:ascii="Cambria Math" w:hAnsi="Cambria Math" w:cs="Times New Roman"/>
                  <w:sz w:val="21"/>
                  <w:szCs w:val="21"/>
                </w:rPr>
                <m:t>θ</m:t>
              </m:r>
            </m:sub>
          </m:sSub>
          <m:r>
            <m:rPr>
              <m:sty m:val="p"/>
            </m:rPr>
            <w:rPr>
              <w:rFonts w:ascii="Cambria Math" w:hAnsi="Cambria Math" w:cs="Times New Roman"/>
              <w:sz w:val="21"/>
              <w:szCs w:val="21"/>
            </w:rPr>
            <m:t>=</m:t>
          </m:r>
          <m:nary>
            <m:naryPr>
              <m:chr m:val="∑"/>
              <m:limLoc m:val="undOvr"/>
              <m:ctrlPr>
                <w:rPr>
                  <w:rFonts w:ascii="Cambria Math" w:hAnsi="Cambria Math" w:cs="Times New Roman"/>
                  <w:sz w:val="21"/>
                  <w:szCs w:val="21"/>
                </w:rPr>
              </m:ctrlPr>
            </m:naryPr>
            <m:sub>
              <m:r>
                <m:rPr>
                  <m:sty m:val="p"/>
                </m:rPr>
                <w:rPr>
                  <w:rFonts w:ascii="Cambria Math" w:hAnsi="Cambria Math" w:cs="Times New Roman"/>
                  <w:sz w:val="21"/>
                  <w:szCs w:val="21"/>
                </w:rPr>
                <m:t>k=θ-90</m:t>
              </m:r>
            </m:sub>
            <m:sup>
              <m:r>
                <m:rPr>
                  <m:sty m:val="p"/>
                </m:rPr>
                <w:rPr>
                  <w:rFonts w:ascii="Cambria Math" w:hAnsi="Cambria Math" w:cs="Times New Roman"/>
                  <w:sz w:val="21"/>
                  <w:szCs w:val="21"/>
                </w:rPr>
                <m:t>θ+89</m:t>
              </m:r>
            </m:sup>
            <m:e>
              <m:sSub>
                <m:sSubPr>
                  <m:ctrlPr>
                    <w:rPr>
                      <w:rFonts w:ascii="Cambria Math" w:hAnsi="Cambria Math" w:cs="Times New Roman"/>
                      <w:sz w:val="21"/>
                      <w:szCs w:val="21"/>
                    </w:rPr>
                  </m:ctrlPr>
                </m:sSubPr>
                <m:e>
                  <m:r>
                    <m:rPr>
                      <m:sty m:val="p"/>
                    </m:rPr>
                    <w:rPr>
                      <w:rFonts w:ascii="Cambria Math" w:hAnsi="Cambria Math" w:cs="Times New Roman"/>
                      <w:sz w:val="21"/>
                      <w:szCs w:val="21"/>
                    </w:rPr>
                    <m:t>W</m:t>
                  </m:r>
                </m:e>
                <m:sub>
                  <m:r>
                    <m:rPr>
                      <m:sty m:val="p"/>
                    </m:rPr>
                    <w:rPr>
                      <w:rFonts w:ascii="Cambria Math" w:hAnsi="Cambria Math" w:cs="Times New Roman"/>
                      <w:sz w:val="21"/>
                      <w:szCs w:val="21"/>
                    </w:rPr>
                    <m:t>k</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m:rPr>
                      <m:sty m:val="p"/>
                    </m:rPr>
                    <w:rPr>
                      <w:rFonts w:ascii="Cambria Math" w:hAnsi="Cambria Math" w:cs="Times New Roman"/>
                      <w:sz w:val="21"/>
                      <w:szCs w:val="21"/>
                    </w:rPr>
                    <m:t>R1</m:t>
                  </m:r>
                </m:e>
                <m:sub>
                  <m:r>
                    <m:rPr>
                      <m:sty m:val="p"/>
                    </m:rPr>
                    <w:rPr>
                      <w:rFonts w:ascii="Cambria Math" w:hAnsi="Cambria Math" w:cs="Times New Roman"/>
                      <w:sz w:val="21"/>
                      <w:szCs w:val="21"/>
                    </w:rPr>
                    <m:t>k</m:t>
                  </m:r>
                </m:sub>
              </m:sSub>
            </m:e>
          </m:nary>
          <m:r>
            <w:rPr>
              <w:rFonts w:ascii="Cambria Math" w:hAnsi="Cambria Math" w:cs="Times New Roman"/>
              <w:sz w:val="21"/>
              <w:szCs w:val="21"/>
            </w:rPr>
            <m:t xml:space="preserve">     </m:t>
          </m:r>
          <m:r>
            <m:rPr>
              <m:sty m:val="p"/>
            </m:rPr>
            <w:rPr>
              <w:rFonts w:ascii="Cambria Math" w:hAnsi="Cambria Math" w:cs="Times New Roman"/>
              <w:sz w:val="21"/>
              <w:szCs w:val="21"/>
            </w:rPr>
            <m:t>(14)</m:t>
          </m:r>
        </m:oMath>
      </m:oMathPara>
    </w:p>
    <w:p w14:paraId="504B5D80" w14:textId="0AB5D997" w:rsidR="00937A68" w:rsidRPr="00432E75" w:rsidRDefault="00937A68" w:rsidP="00937A68">
      <w:pPr>
        <w:rPr>
          <w:rFonts w:ascii="Times New Roman" w:hAnsi="Times New Roman" w:cs="Times New Roman"/>
          <w:sz w:val="21"/>
          <w:szCs w:val="21"/>
        </w:rPr>
      </w:pPr>
      <w:r w:rsidRPr="00432E75">
        <w:rPr>
          <w:rFonts w:ascii="Times New Roman" w:hAnsi="Times New Roman" w:cs="Times New Roman"/>
          <w:sz w:val="21"/>
          <w:szCs w:val="21"/>
        </w:rPr>
        <w:t xml:space="preserve">where the </w:t>
      </w:r>
      <m:oMath>
        <m:sSub>
          <m:sSubPr>
            <m:ctrlPr>
              <w:rPr>
                <w:rFonts w:ascii="Cambria Math" w:hAnsi="Cambria Math" w:cs="Times New Roman"/>
                <w:sz w:val="21"/>
                <w:szCs w:val="21"/>
              </w:rPr>
            </m:ctrlPr>
          </m:sSubPr>
          <m:e>
            <m:r>
              <m:rPr>
                <m:sty m:val="b"/>
              </m:rPr>
              <w:rPr>
                <w:rFonts w:ascii="Cambria Math" w:hAnsi="Cambria Math" w:cs="Times New Roman"/>
                <w:sz w:val="21"/>
                <w:szCs w:val="21"/>
              </w:rPr>
              <m:t>R1</m:t>
            </m:r>
            <m:r>
              <m:rPr>
                <m:sty m:val="p"/>
              </m:rPr>
              <w:rPr>
                <w:rFonts w:ascii="Cambria Math" w:hAnsi="Cambria Math" w:cs="Times New Roman"/>
                <w:sz w:val="21"/>
                <w:szCs w:val="21"/>
              </w:rPr>
              <m:t>={R1</m:t>
            </m:r>
          </m:e>
          <m:sub>
            <m:r>
              <m:rPr>
                <m:sty m:val="p"/>
              </m:rPr>
              <w:rPr>
                <w:rFonts w:ascii="Cambria Math" w:hAnsi="Cambria Math" w:cs="Times New Roman"/>
                <w:sz w:val="21"/>
                <w:szCs w:val="21"/>
              </w:rPr>
              <m:t>1</m:t>
            </m:r>
          </m:sub>
        </m:sSub>
        <m:r>
          <m:rPr>
            <m:sty m:val="p"/>
          </m:rPr>
          <w:rPr>
            <w:rFonts w:ascii="Cambria Math" w:hAnsi="Cambria Math" w:cs="Times New Roman"/>
            <w:sz w:val="21"/>
            <w:szCs w:val="21"/>
          </w:rPr>
          <m:t xml:space="preserve">, </m:t>
        </m:r>
        <m:sSub>
          <m:sSubPr>
            <m:ctrlPr>
              <w:rPr>
                <w:rFonts w:ascii="Cambria Math" w:hAnsi="Cambria Math" w:cs="Times New Roman"/>
                <w:sz w:val="21"/>
                <w:szCs w:val="21"/>
              </w:rPr>
            </m:ctrlPr>
          </m:sSubPr>
          <m:e>
            <m:r>
              <m:rPr>
                <m:sty m:val="p"/>
              </m:rPr>
              <w:rPr>
                <w:rFonts w:ascii="Cambria Math" w:hAnsi="Cambria Math" w:cs="Times New Roman"/>
                <w:sz w:val="21"/>
                <w:szCs w:val="21"/>
              </w:rPr>
              <m:t>R1</m:t>
            </m:r>
          </m:e>
          <m:sub>
            <m:r>
              <m:rPr>
                <m:sty m:val="p"/>
              </m:rPr>
              <w:rPr>
                <w:rFonts w:ascii="Cambria Math" w:hAnsi="Cambria Math" w:cs="Times New Roman"/>
                <w:sz w:val="21"/>
                <w:szCs w:val="21"/>
              </w:rPr>
              <m:t>2</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m:rPr>
                <m:sty m:val="p"/>
              </m:rPr>
              <w:rPr>
                <w:rFonts w:ascii="Cambria Math" w:hAnsi="Cambria Math" w:cs="Times New Roman"/>
                <w:sz w:val="21"/>
                <w:szCs w:val="21"/>
              </w:rPr>
              <m:t>R1</m:t>
            </m:r>
          </m:e>
          <m:sub>
            <m:r>
              <m:rPr>
                <m:sty m:val="p"/>
              </m:rPr>
              <w:rPr>
                <w:rFonts w:ascii="Cambria Math" w:hAnsi="Cambria Math" w:cs="Times New Roman"/>
                <w:sz w:val="21"/>
                <w:szCs w:val="21"/>
              </w:rPr>
              <m:t>180</m:t>
            </m:r>
          </m:sub>
        </m:sSub>
        <m:r>
          <m:rPr>
            <m:sty m:val="p"/>
          </m:rPr>
          <w:rPr>
            <w:rFonts w:ascii="Cambria Math" w:hAnsi="Cambria Math" w:cs="Times New Roman"/>
            <w:sz w:val="21"/>
            <w:szCs w:val="21"/>
          </w:rPr>
          <m:t>}</m:t>
        </m:r>
      </m:oMath>
      <w:r w:rsidRPr="00432E75">
        <w:rPr>
          <w:rFonts w:ascii="Times New Roman" w:hAnsi="Times New Roman" w:cs="Times New Roman"/>
          <w:sz w:val="21"/>
          <w:szCs w:val="21"/>
        </w:rPr>
        <w:t xml:space="preserve"> and the </w:t>
      </w:r>
      <m:oMath>
        <m:sSub>
          <m:sSubPr>
            <m:ctrlPr>
              <w:rPr>
                <w:rFonts w:ascii="Cambria Math" w:hAnsi="Cambria Math" w:cs="Times New Roman"/>
                <w:sz w:val="21"/>
                <w:szCs w:val="21"/>
              </w:rPr>
            </m:ctrlPr>
          </m:sSubPr>
          <m:e>
            <m:r>
              <m:rPr>
                <m:sty m:val="b"/>
              </m:rPr>
              <w:rPr>
                <w:rFonts w:ascii="Cambria Math" w:hAnsi="Cambria Math" w:cs="Times New Roman"/>
                <w:sz w:val="21"/>
                <w:szCs w:val="21"/>
              </w:rPr>
              <m:t>r2</m:t>
            </m:r>
            <m:r>
              <m:rPr>
                <m:sty m:val="p"/>
              </m:rPr>
              <w:rPr>
                <w:rFonts w:ascii="Cambria Math" w:hAnsi="Cambria Math" w:cs="Times New Roman"/>
                <w:sz w:val="21"/>
                <w:szCs w:val="21"/>
              </w:rPr>
              <m:t>={r2</m:t>
            </m:r>
          </m:e>
          <m:sub>
            <m:r>
              <m:rPr>
                <m:sty m:val="p"/>
              </m:rPr>
              <w:rPr>
                <w:rFonts w:ascii="Cambria Math" w:hAnsi="Cambria Math" w:cs="Times New Roman"/>
                <w:sz w:val="21"/>
                <w:szCs w:val="21"/>
              </w:rPr>
              <m:t>1</m:t>
            </m:r>
          </m:sub>
        </m:sSub>
        <m:r>
          <m:rPr>
            <m:sty m:val="p"/>
          </m:rPr>
          <w:rPr>
            <w:rFonts w:ascii="Cambria Math" w:hAnsi="Cambria Math" w:cs="Times New Roman"/>
            <w:sz w:val="21"/>
            <w:szCs w:val="21"/>
          </w:rPr>
          <m:t xml:space="preserve">, </m:t>
        </m:r>
        <m:sSub>
          <m:sSubPr>
            <m:ctrlPr>
              <w:rPr>
                <w:rFonts w:ascii="Cambria Math" w:hAnsi="Cambria Math" w:cs="Times New Roman"/>
                <w:sz w:val="21"/>
                <w:szCs w:val="21"/>
              </w:rPr>
            </m:ctrlPr>
          </m:sSubPr>
          <m:e>
            <m:r>
              <m:rPr>
                <m:sty m:val="p"/>
              </m:rPr>
              <w:rPr>
                <w:rFonts w:ascii="Cambria Math" w:hAnsi="Cambria Math" w:cs="Times New Roman"/>
                <w:sz w:val="21"/>
                <w:szCs w:val="21"/>
              </w:rPr>
              <m:t>r2</m:t>
            </m:r>
          </m:e>
          <m:sub>
            <m:r>
              <m:rPr>
                <m:sty m:val="p"/>
              </m:rPr>
              <w:rPr>
                <w:rFonts w:ascii="Cambria Math" w:hAnsi="Cambria Math" w:cs="Times New Roman"/>
                <w:sz w:val="21"/>
                <w:szCs w:val="21"/>
              </w:rPr>
              <m:t>2</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m:rPr>
                <m:sty m:val="p"/>
              </m:rPr>
              <w:rPr>
                <w:rFonts w:ascii="Cambria Math" w:hAnsi="Cambria Math" w:cs="Times New Roman"/>
                <w:sz w:val="21"/>
                <w:szCs w:val="21"/>
              </w:rPr>
              <m:t>r2</m:t>
            </m:r>
          </m:e>
          <m:sub>
            <m:r>
              <m:rPr>
                <m:sty m:val="p"/>
              </m:rPr>
              <w:rPr>
                <w:rFonts w:ascii="Cambria Math" w:hAnsi="Cambria Math" w:cs="Times New Roman"/>
                <w:sz w:val="21"/>
                <w:szCs w:val="21"/>
              </w:rPr>
              <m:t>180</m:t>
            </m:r>
          </m:sub>
        </m:sSub>
        <m:r>
          <m:rPr>
            <m:sty m:val="p"/>
          </m:rPr>
          <w:rPr>
            <w:rFonts w:ascii="Cambria Math" w:hAnsi="Cambria Math" w:cs="Times New Roman"/>
            <w:sz w:val="21"/>
            <w:szCs w:val="21"/>
          </w:rPr>
          <m:t>}</m:t>
        </m:r>
      </m:oMath>
      <w:r w:rsidRPr="00432E75">
        <w:rPr>
          <w:rFonts w:ascii="Times New Roman" w:hAnsi="Times New Roman" w:cs="Times New Roman"/>
          <w:sz w:val="21"/>
          <w:szCs w:val="21"/>
        </w:rPr>
        <w:t xml:space="preserve"> correspond to the activity</w:t>
      </w:r>
      <w:r w:rsidR="00A14085" w:rsidRPr="00432E75">
        <w:rPr>
          <w:rFonts w:ascii="Times New Roman" w:hAnsi="Times New Roman" w:cs="Times New Roman"/>
          <w:sz w:val="21"/>
          <w:szCs w:val="21"/>
        </w:rPr>
        <w:t xml:space="preserve"> (output)</w:t>
      </w:r>
      <w:r w:rsidRPr="00432E75">
        <w:rPr>
          <w:rFonts w:ascii="Times New Roman" w:hAnsi="Times New Roman" w:cs="Times New Roman"/>
          <w:sz w:val="21"/>
          <w:szCs w:val="21"/>
        </w:rPr>
        <w:t xml:space="preserve"> of layers 1 </w:t>
      </w:r>
      <w:r w:rsidR="00A14085" w:rsidRPr="00432E75">
        <w:rPr>
          <w:rFonts w:ascii="Times New Roman" w:hAnsi="Times New Roman" w:cs="Times New Roman"/>
          <w:sz w:val="21"/>
          <w:szCs w:val="21"/>
        </w:rPr>
        <w:t xml:space="preserve">neurons and inputs to </w:t>
      </w:r>
      <w:r w:rsidRPr="00432E75">
        <w:rPr>
          <w:rFonts w:ascii="Times New Roman" w:hAnsi="Times New Roman" w:cs="Times New Roman"/>
          <w:sz w:val="21"/>
          <w:szCs w:val="21"/>
        </w:rPr>
        <w:t>2 neurons, respectively.</w:t>
      </w:r>
    </w:p>
    <w:p w14:paraId="764ECEDD" w14:textId="77777777" w:rsidR="00937A68" w:rsidRPr="00432E75" w:rsidRDefault="00937A68" w:rsidP="00937A68">
      <w:pPr>
        <w:rPr>
          <w:rFonts w:ascii="Times New Roman" w:hAnsi="Times New Roman" w:cs="Times New Roman"/>
          <w:sz w:val="21"/>
          <w:szCs w:val="21"/>
        </w:rPr>
      </w:pPr>
    </w:p>
    <w:p w14:paraId="4862EC8B" w14:textId="24781150" w:rsidR="00937A68" w:rsidRPr="00432E75" w:rsidRDefault="00937A68" w:rsidP="00937A68">
      <w:pPr>
        <w:rPr>
          <w:rFonts w:ascii="Times New Roman" w:hAnsi="Times New Roman" w:cs="Times New Roman"/>
          <w:sz w:val="21"/>
          <w:szCs w:val="21"/>
        </w:rPr>
      </w:pPr>
      <w:r w:rsidRPr="00432E75">
        <w:rPr>
          <w:rFonts w:ascii="Times New Roman" w:hAnsi="Times New Roman" w:cs="Times New Roman"/>
          <w:sz w:val="21"/>
          <w:szCs w:val="21"/>
        </w:rPr>
        <w:t xml:space="preserve">Next, a random noise was </w:t>
      </w:r>
      <w:r w:rsidR="00A14085" w:rsidRPr="00432E75">
        <w:rPr>
          <w:rFonts w:ascii="Times New Roman" w:hAnsi="Times New Roman" w:cs="Times New Roman"/>
          <w:sz w:val="21"/>
          <w:szCs w:val="21"/>
        </w:rPr>
        <w:t xml:space="preserve">further </w:t>
      </w:r>
      <w:r w:rsidRPr="00432E75">
        <w:rPr>
          <w:rFonts w:ascii="Times New Roman" w:hAnsi="Times New Roman" w:cs="Times New Roman"/>
          <w:sz w:val="21"/>
          <w:szCs w:val="21"/>
        </w:rPr>
        <w:t xml:space="preserve">added to the layer 2 neuron </w:t>
      </w:r>
      <w:r w:rsidR="00A14085" w:rsidRPr="00432E75">
        <w:rPr>
          <w:rFonts w:ascii="Times New Roman" w:hAnsi="Times New Roman" w:cs="Times New Roman"/>
          <w:sz w:val="21"/>
          <w:szCs w:val="21"/>
        </w:rPr>
        <w:t>input</w:t>
      </w:r>
      <w:r w:rsidRPr="00432E75">
        <w:rPr>
          <w:rFonts w:ascii="Times New Roman" w:hAnsi="Times New Roman" w:cs="Times New Roman"/>
          <w:sz w:val="21"/>
          <w:szCs w:val="21"/>
        </w:rPr>
        <w:t xml:space="preserve"> with</w:t>
      </w:r>
      <w:r w:rsidR="00A14085" w:rsidRPr="00432E75">
        <w:rPr>
          <w:rFonts w:ascii="Times New Roman" w:hAnsi="Times New Roman" w:cs="Times New Roman"/>
          <w:sz w:val="21"/>
          <w:szCs w:val="21"/>
        </w:rPr>
        <w:t>:</w:t>
      </w:r>
    </w:p>
    <w:p w14:paraId="16197EDE" w14:textId="271F6FA0" w:rsidR="00937A68" w:rsidRPr="00432E75" w:rsidRDefault="00807014" w:rsidP="00937A68">
      <w:pPr>
        <w:rPr>
          <w:rFonts w:ascii="Times New Roman" w:hAnsi="Times New Roman" w:cs="Times New Roman"/>
          <w:sz w:val="21"/>
          <w:szCs w:val="21"/>
        </w:rPr>
      </w:pPr>
      <m:oMathPara>
        <m:oMath>
          <m:sSub>
            <m:sSubPr>
              <m:ctrlPr>
                <w:rPr>
                  <w:rFonts w:ascii="Cambria Math" w:hAnsi="Cambria Math" w:cs="Times New Roman"/>
                  <w:b/>
                  <w:sz w:val="21"/>
                  <w:szCs w:val="21"/>
                </w:rPr>
              </m:ctrlPr>
            </m:sSubPr>
            <m:e>
              <m:r>
                <m:rPr>
                  <m:sty m:val="b"/>
                </m:rPr>
                <w:rPr>
                  <w:rFonts w:ascii="Cambria Math" w:hAnsi="Cambria Math" w:cs="Times New Roman"/>
                  <w:sz w:val="21"/>
                  <w:szCs w:val="21"/>
                </w:rPr>
                <m:t>r2</m:t>
              </m:r>
            </m:e>
            <m:sub>
              <m:r>
                <m:rPr>
                  <m:sty m:val="p"/>
                </m:rPr>
                <w:rPr>
                  <w:rFonts w:ascii="Cambria Math" w:hAnsi="Cambria Math" w:cs="Times New Roman"/>
                  <w:sz w:val="21"/>
                  <w:szCs w:val="21"/>
                </w:rPr>
                <m:t>noisy</m:t>
              </m:r>
            </m:sub>
          </m:sSub>
          <m:r>
            <m:rPr>
              <m:sty m:val="p"/>
            </m:rPr>
            <w:rPr>
              <w:rFonts w:ascii="Cambria Math" w:hAnsi="Cambria Math" w:cs="Times New Roman"/>
              <w:sz w:val="21"/>
              <w:szCs w:val="21"/>
            </w:rPr>
            <m:t xml:space="preserve">= </m:t>
          </m:r>
          <m:r>
            <m:rPr>
              <m:sty m:val="b"/>
            </m:rPr>
            <w:rPr>
              <w:rFonts w:ascii="Cambria Math" w:hAnsi="Cambria Math" w:cs="Times New Roman"/>
              <w:sz w:val="21"/>
              <w:szCs w:val="21"/>
            </w:rPr>
            <m:t>r2</m:t>
          </m:r>
          <m:r>
            <m:rPr>
              <m:sty m:val="p"/>
            </m:rPr>
            <w:rPr>
              <w:rFonts w:ascii="Cambria Math" w:hAnsi="Cambria Math" w:cs="Times New Roman"/>
              <w:sz w:val="21"/>
              <w:szCs w:val="21"/>
            </w:rPr>
            <m:t xml:space="preserve">+0.05 </m:t>
          </m:r>
          <m:r>
            <m:rPr>
              <m:sty m:val="p"/>
            </m:rPr>
            <w:rPr>
              <w:rFonts w:ascii="Cambria Math" w:hAnsi="Cambria Math" w:cs="Cambria Math"/>
              <w:sz w:val="21"/>
              <w:szCs w:val="21"/>
              <w:vertAlign w:val="subscript"/>
            </w:rPr>
            <m:t>*</m:t>
          </m:r>
          <m:sSub>
            <m:sSubPr>
              <m:ctrlPr>
                <w:rPr>
                  <w:rFonts w:ascii="Cambria Math" w:hAnsi="Cambria Math" w:cs="Times New Roman"/>
                  <w:b/>
                  <w:sz w:val="21"/>
                  <w:szCs w:val="21"/>
                </w:rPr>
              </m:ctrlPr>
            </m:sSubPr>
            <m:e>
              <m:r>
                <m:rPr>
                  <m:sty m:val="b"/>
                </m:rPr>
                <w:rPr>
                  <w:rFonts w:ascii="Cambria Math" w:hAnsi="Cambria Math" w:cs="Times New Roman"/>
                  <w:sz w:val="21"/>
                  <w:szCs w:val="21"/>
                </w:rPr>
                <m:t>n</m:t>
              </m:r>
            </m:e>
            <m:sub>
              <m:r>
                <m:rPr>
                  <m:sty m:val="p"/>
                </m:rPr>
                <w:rPr>
                  <w:rFonts w:ascii="Cambria Math" w:hAnsi="Cambria Math" w:cs="Times New Roman"/>
                  <w:sz w:val="21"/>
                  <w:szCs w:val="21"/>
                </w:rPr>
                <m:t>2</m:t>
              </m:r>
            </m:sub>
          </m:sSub>
          <m:r>
            <m:rPr>
              <m:sty m:val="p"/>
            </m:rPr>
            <w:rPr>
              <w:rFonts w:ascii="Cambria Math" w:hAnsi="Cambria Math" w:cs="Times New Roman"/>
              <w:sz w:val="21"/>
              <w:szCs w:val="21"/>
            </w:rPr>
            <m:t xml:space="preserve">     (15)</m:t>
          </m:r>
        </m:oMath>
      </m:oMathPara>
    </w:p>
    <w:p w14:paraId="6B24D37A" w14:textId="72E8FF4C" w:rsidR="00937A68" w:rsidRPr="00432E75" w:rsidRDefault="00807014" w:rsidP="00937A68">
      <w:pPr>
        <w:rPr>
          <w:rFonts w:ascii="Times New Roman" w:hAnsi="Times New Roman" w:cs="Times New Roman"/>
          <w:sz w:val="21"/>
          <w:szCs w:val="21"/>
        </w:rPr>
      </w:pPr>
      <m:oMathPara>
        <m:oMath>
          <m:sSub>
            <m:sSubPr>
              <m:ctrlPr>
                <w:rPr>
                  <w:rFonts w:ascii="Cambria Math" w:hAnsi="Cambria Math" w:cs="Times New Roman"/>
                  <w:b/>
                  <w:sz w:val="21"/>
                  <w:szCs w:val="21"/>
                </w:rPr>
              </m:ctrlPr>
            </m:sSubPr>
            <m:e>
              <m:r>
                <m:rPr>
                  <m:sty m:val="b"/>
                </m:rPr>
                <w:rPr>
                  <w:rFonts w:ascii="Cambria Math" w:hAnsi="Cambria Math" w:cs="Times New Roman"/>
                  <w:sz w:val="21"/>
                  <w:szCs w:val="21"/>
                </w:rPr>
                <m:t>n</m:t>
              </m:r>
            </m:e>
            <m:sub>
              <m:r>
                <m:rPr>
                  <m:sty m:val="p"/>
                </m:rPr>
                <w:rPr>
                  <w:rFonts w:ascii="Cambria Math" w:hAnsi="Cambria Math" w:cs="Times New Roman"/>
                  <w:sz w:val="21"/>
                  <w:szCs w:val="21"/>
                </w:rPr>
                <m:t>2</m:t>
              </m:r>
            </m:sub>
          </m:sSub>
          <m:r>
            <m:rPr>
              <m:sty m:val="p"/>
            </m:rPr>
            <w:rPr>
              <w:rFonts w:ascii="Cambria Math" w:hAnsi="Cambria Math" w:cs="Times New Roman"/>
              <w:sz w:val="21"/>
              <w:szCs w:val="21"/>
            </w:rPr>
            <m:t>=</m:t>
          </m:r>
          <m:d>
            <m:dPr>
              <m:begChr m:val="{"/>
              <m:endChr m:val="}"/>
              <m:ctrlPr>
                <w:rPr>
                  <w:rFonts w:ascii="Cambria Math" w:hAnsi="Cambria Math" w:cs="Times New Roman"/>
                  <w:sz w:val="21"/>
                  <w:szCs w:val="21"/>
                </w:rPr>
              </m:ctrlPr>
            </m:dPr>
            <m:e>
              <m:sSub>
                <m:sSubPr>
                  <m:ctrlPr>
                    <w:rPr>
                      <w:rFonts w:ascii="Cambria Math" w:hAnsi="Cambria Math" w:cs="Times New Roman"/>
                      <w:sz w:val="21"/>
                      <w:szCs w:val="21"/>
                    </w:rPr>
                  </m:ctrlPr>
                </m:sSubPr>
                <m:e>
                  <m:r>
                    <m:rPr>
                      <m:sty m:val="p"/>
                    </m:rPr>
                    <w:rPr>
                      <w:rFonts w:ascii="Cambria Math" w:hAnsi="Cambria Math" w:cs="Times New Roman"/>
                      <w:sz w:val="21"/>
                      <w:szCs w:val="21"/>
                    </w:rPr>
                    <m:t>n</m:t>
                  </m:r>
                </m:e>
                <m:sub>
                  <m:r>
                    <m:rPr>
                      <m:sty m:val="p"/>
                    </m:rPr>
                    <w:rPr>
                      <w:rFonts w:ascii="Cambria Math" w:hAnsi="Cambria Math" w:cs="Times New Roman"/>
                      <w:sz w:val="21"/>
                      <w:szCs w:val="21"/>
                    </w:rPr>
                    <m:t>2_1</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m:rPr>
                      <m:sty m:val="p"/>
                    </m:rPr>
                    <w:rPr>
                      <w:rFonts w:ascii="Cambria Math" w:hAnsi="Cambria Math" w:cs="Times New Roman"/>
                      <w:sz w:val="21"/>
                      <w:szCs w:val="21"/>
                    </w:rPr>
                    <m:t>n</m:t>
                  </m:r>
                </m:e>
                <m:sub>
                  <m:r>
                    <m:rPr>
                      <m:sty m:val="p"/>
                    </m:rPr>
                    <w:rPr>
                      <w:rFonts w:ascii="Cambria Math" w:hAnsi="Cambria Math" w:cs="Times New Roman"/>
                      <w:sz w:val="21"/>
                      <w:szCs w:val="21"/>
                    </w:rPr>
                    <m:t>2_2</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m:rPr>
                      <m:sty m:val="p"/>
                    </m:rPr>
                    <w:rPr>
                      <w:rFonts w:ascii="Cambria Math" w:hAnsi="Cambria Math" w:cs="Times New Roman"/>
                      <w:sz w:val="21"/>
                      <w:szCs w:val="21"/>
                    </w:rPr>
                    <m:t>n</m:t>
                  </m:r>
                </m:e>
                <m:sub>
                  <m:r>
                    <m:rPr>
                      <m:sty m:val="p"/>
                    </m:rPr>
                    <w:rPr>
                      <w:rFonts w:ascii="Cambria Math" w:hAnsi="Cambria Math" w:cs="Times New Roman"/>
                      <w:sz w:val="21"/>
                      <w:szCs w:val="21"/>
                    </w:rPr>
                    <m:t>2_θ</m:t>
                  </m:r>
                </m:sub>
              </m:sSub>
            </m:e>
          </m:d>
          <m:r>
            <m:rPr>
              <m:sty m:val="p"/>
            </m:rPr>
            <w:rPr>
              <w:rFonts w:ascii="Cambria Math" w:hAnsi="Cambria Math" w:cs="Times New Roman"/>
              <w:sz w:val="21"/>
              <w:szCs w:val="21"/>
            </w:rPr>
            <m:t xml:space="preserve">, </m:t>
          </m:r>
          <m:sSub>
            <m:sSubPr>
              <m:ctrlPr>
                <w:rPr>
                  <w:rFonts w:ascii="Cambria Math" w:hAnsi="Cambria Math" w:cs="Times New Roman"/>
                  <w:sz w:val="21"/>
                  <w:szCs w:val="21"/>
                </w:rPr>
              </m:ctrlPr>
            </m:sSubPr>
            <m:e>
              <m:r>
                <m:rPr>
                  <m:sty m:val="p"/>
                </m:rPr>
                <w:rPr>
                  <w:rFonts w:ascii="Cambria Math" w:hAnsi="Cambria Math" w:cs="Times New Roman"/>
                  <w:sz w:val="21"/>
                  <w:szCs w:val="21"/>
                </w:rPr>
                <m:t xml:space="preserve"> n</m:t>
              </m:r>
            </m:e>
            <m:sub>
              <m:r>
                <m:rPr>
                  <m:sty m:val="p"/>
                </m:rPr>
                <w:rPr>
                  <w:rFonts w:ascii="Cambria Math" w:hAnsi="Cambria Math" w:cs="Times New Roman"/>
                  <w:sz w:val="21"/>
                  <w:szCs w:val="21"/>
                </w:rPr>
                <m:t>2_θ</m:t>
              </m:r>
            </m:sub>
          </m:sSub>
          <m:r>
            <m:rPr>
              <m:scr m:val="script"/>
              <m:sty m:val="p"/>
            </m:rPr>
            <w:rPr>
              <w:rFonts w:ascii="Cambria Math" w:hAnsi="Cambria Math" w:cs="Times New Roman"/>
              <w:sz w:val="21"/>
              <w:szCs w:val="21"/>
            </w:rPr>
            <m:t>~N</m:t>
          </m:r>
          <m:d>
            <m:dPr>
              <m:ctrlPr>
                <w:rPr>
                  <w:rFonts w:ascii="Cambria Math" w:hAnsi="Cambria Math" w:cs="Times New Roman"/>
                  <w:sz w:val="21"/>
                  <w:szCs w:val="21"/>
                </w:rPr>
              </m:ctrlPr>
            </m:dPr>
            <m:e>
              <m:r>
                <m:rPr>
                  <m:sty m:val="p"/>
                </m:rPr>
                <w:rPr>
                  <w:rFonts w:ascii="Cambria Math" w:hAnsi="Cambria Math" w:cs="Times New Roman"/>
                  <w:sz w:val="21"/>
                  <w:szCs w:val="21"/>
                </w:rPr>
                <m:t>0,1</m:t>
              </m:r>
            </m:e>
          </m:d>
          <m:r>
            <m:rPr>
              <m:sty m:val="p"/>
            </m:rPr>
            <w:rPr>
              <w:rFonts w:ascii="Cambria Math" w:hAnsi="Cambria Math" w:cs="Times New Roman"/>
              <w:sz w:val="21"/>
              <w:szCs w:val="21"/>
            </w:rPr>
            <m:t xml:space="preserve">     (16)</m:t>
          </m:r>
        </m:oMath>
      </m:oMathPara>
    </w:p>
    <w:p w14:paraId="7ED1DE6F" w14:textId="77777777" w:rsidR="00937A68" w:rsidRPr="00432E75" w:rsidRDefault="00937A68" w:rsidP="00937A68">
      <w:pPr>
        <w:rPr>
          <w:rFonts w:ascii="Times New Roman" w:hAnsi="Times New Roman" w:cs="Times New Roman"/>
          <w:sz w:val="21"/>
          <w:szCs w:val="21"/>
        </w:rPr>
      </w:pPr>
    </w:p>
    <w:p w14:paraId="544F56E9" w14:textId="77777777" w:rsidR="00937A68" w:rsidRPr="00432E75" w:rsidRDefault="00937A68" w:rsidP="00937A68">
      <w:pPr>
        <w:rPr>
          <w:rFonts w:ascii="Times New Roman" w:hAnsi="Times New Roman" w:cs="Times New Roman"/>
          <w:sz w:val="21"/>
          <w:szCs w:val="21"/>
        </w:rPr>
      </w:pPr>
      <w:r w:rsidRPr="00432E75">
        <w:rPr>
          <w:rFonts w:ascii="Times New Roman" w:hAnsi="Times New Roman" w:cs="Times New Roman"/>
          <w:sz w:val="21"/>
          <w:szCs w:val="21"/>
        </w:rPr>
        <w:t>Finally, the layer 2 neuron activity was rectified by a threshold value t</w:t>
      </w:r>
      <w:r w:rsidRPr="00432E75">
        <w:rPr>
          <w:rFonts w:ascii="Times New Roman" w:hAnsi="Times New Roman" w:cs="Times New Roman"/>
          <w:sz w:val="21"/>
          <w:szCs w:val="21"/>
          <w:vertAlign w:val="subscript"/>
        </w:rPr>
        <w:t>2</w:t>
      </w:r>
      <w:r w:rsidRPr="00432E75">
        <w:rPr>
          <w:rFonts w:ascii="Times New Roman" w:hAnsi="Times New Roman" w:cs="Times New Roman"/>
          <w:sz w:val="21"/>
          <w:szCs w:val="21"/>
        </w:rPr>
        <w:t xml:space="preserve"> (t</w:t>
      </w:r>
      <w:r w:rsidRPr="00432E75">
        <w:rPr>
          <w:rFonts w:ascii="Times New Roman" w:hAnsi="Times New Roman" w:cs="Times New Roman"/>
          <w:sz w:val="21"/>
          <w:szCs w:val="21"/>
          <w:vertAlign w:val="subscript"/>
        </w:rPr>
        <w:t>2</w:t>
      </w:r>
      <w:r w:rsidRPr="00432E75">
        <w:rPr>
          <w:rFonts w:ascii="Times New Roman" w:hAnsi="Times New Roman" w:cs="Times New Roman"/>
          <w:sz w:val="21"/>
          <w:szCs w:val="21"/>
        </w:rPr>
        <w:t xml:space="preserve"> = 0.1):</w:t>
      </w:r>
    </w:p>
    <w:p w14:paraId="02C61BF7" w14:textId="16C629C4" w:rsidR="00937A68" w:rsidRPr="00432E75" w:rsidRDefault="00937A68" w:rsidP="00937A68">
      <w:pPr>
        <w:rPr>
          <w:rFonts w:ascii="Times New Roman" w:hAnsi="Times New Roman" w:cs="Times New Roman"/>
          <w:sz w:val="21"/>
          <w:szCs w:val="21"/>
        </w:rPr>
      </w:pPr>
      <m:oMathPara>
        <m:oMath>
          <m:r>
            <m:rPr>
              <m:sty m:val="b"/>
            </m:rPr>
            <w:rPr>
              <w:rFonts w:ascii="Cambria Math" w:hAnsi="Cambria Math" w:cs="Times New Roman"/>
              <w:sz w:val="21"/>
              <w:szCs w:val="21"/>
            </w:rPr>
            <m:t>R2</m:t>
          </m:r>
          <m:r>
            <m:rPr>
              <m:sty m:val="p"/>
            </m:rPr>
            <w:rPr>
              <w:rFonts w:ascii="Cambria Math" w:hAnsi="Cambria Math" w:cs="Times New Roman"/>
              <w:sz w:val="21"/>
              <w:szCs w:val="21"/>
            </w:rPr>
            <m:t>=relu</m:t>
          </m:r>
          <m:d>
            <m:dPr>
              <m:ctrlPr>
                <w:rPr>
                  <w:rFonts w:ascii="Cambria Math" w:hAnsi="Cambria Math" w:cs="Times New Roman"/>
                  <w:sz w:val="21"/>
                  <w:szCs w:val="21"/>
                </w:rPr>
              </m:ctrlPr>
            </m:dPr>
            <m:e>
              <m:sSub>
                <m:sSubPr>
                  <m:ctrlPr>
                    <w:rPr>
                      <w:rFonts w:ascii="Cambria Math" w:hAnsi="Cambria Math" w:cs="Times New Roman"/>
                      <w:b/>
                      <w:sz w:val="21"/>
                      <w:szCs w:val="21"/>
                    </w:rPr>
                  </m:ctrlPr>
                </m:sSubPr>
                <m:e>
                  <m:r>
                    <m:rPr>
                      <m:sty m:val="b"/>
                    </m:rPr>
                    <w:rPr>
                      <w:rFonts w:ascii="Cambria Math" w:hAnsi="Cambria Math" w:cs="Times New Roman"/>
                      <w:sz w:val="21"/>
                      <w:szCs w:val="21"/>
                    </w:rPr>
                    <m:t>r2</m:t>
                  </m:r>
                </m:e>
                <m:sub>
                  <m:r>
                    <m:rPr>
                      <m:sty m:val="p"/>
                    </m:rPr>
                    <w:rPr>
                      <w:rFonts w:ascii="Cambria Math" w:hAnsi="Cambria Math" w:cs="Times New Roman"/>
                      <w:sz w:val="21"/>
                      <w:szCs w:val="21"/>
                    </w:rPr>
                    <m:t>noisy</m:t>
                  </m:r>
                </m:sub>
              </m:sSub>
              <m:r>
                <m:rPr>
                  <m:sty m:val="bi"/>
                </m:rPr>
                <w:rPr>
                  <w:rFonts w:ascii="Cambria Math" w:hAnsi="Cambria Math" w:cs="Times New Roman"/>
                  <w:sz w:val="21"/>
                  <w:szCs w:val="21"/>
                </w:rPr>
                <m:t xml:space="preserve">, </m:t>
              </m:r>
              <m:sSub>
                <m:sSubPr>
                  <m:ctrlPr>
                    <w:rPr>
                      <w:rFonts w:ascii="Cambria Math" w:hAnsi="Cambria Math" w:cs="Times New Roman"/>
                      <w:sz w:val="21"/>
                      <w:szCs w:val="21"/>
                    </w:rPr>
                  </m:ctrlPr>
                </m:sSubPr>
                <m:e>
                  <m:r>
                    <m:rPr>
                      <m:sty m:val="p"/>
                    </m:rPr>
                    <w:rPr>
                      <w:rFonts w:ascii="Cambria Math" w:hAnsi="Cambria Math" w:cs="Times New Roman"/>
                      <w:sz w:val="21"/>
                      <w:szCs w:val="21"/>
                    </w:rPr>
                    <m:t>t</m:t>
                  </m:r>
                </m:e>
                <m:sub>
                  <m:r>
                    <m:rPr>
                      <m:sty m:val="p"/>
                    </m:rPr>
                    <w:rPr>
                      <w:rFonts w:ascii="Cambria Math" w:hAnsi="Cambria Math" w:cs="Times New Roman"/>
                      <w:sz w:val="21"/>
                      <w:szCs w:val="21"/>
                    </w:rPr>
                    <m:t>2</m:t>
                  </m:r>
                </m:sub>
              </m:sSub>
            </m:e>
          </m:d>
          <m:r>
            <m:rPr>
              <m:sty m:val="p"/>
            </m:rPr>
            <w:rPr>
              <w:rFonts w:ascii="Cambria Math" w:hAnsi="Cambria Math" w:cs="Times New Roman"/>
              <w:sz w:val="21"/>
              <w:szCs w:val="21"/>
            </w:rPr>
            <m:t xml:space="preserve">     (17)</m:t>
          </m:r>
        </m:oMath>
      </m:oMathPara>
    </w:p>
    <w:p w14:paraId="052B74C0" w14:textId="77777777" w:rsidR="00937A68" w:rsidRPr="00432E75" w:rsidRDefault="00937A68" w:rsidP="00937A68">
      <w:pPr>
        <w:rPr>
          <w:rFonts w:ascii="Times New Roman" w:hAnsi="Times New Roman" w:cs="Times New Roman"/>
          <w:sz w:val="21"/>
          <w:szCs w:val="21"/>
        </w:rPr>
      </w:pPr>
    </w:p>
    <w:p w14:paraId="573FBC9C" w14:textId="77777777" w:rsidR="00937A68" w:rsidRPr="00432E75" w:rsidRDefault="00937A68" w:rsidP="001554B3">
      <w:pPr>
        <w:rPr>
          <w:rFonts w:ascii="Times New Roman" w:hAnsi="Times New Roman" w:cs="Times New Roman"/>
          <w:sz w:val="21"/>
          <w:szCs w:val="21"/>
        </w:rPr>
      </w:pPr>
    </w:p>
    <w:p w14:paraId="68E8F097" w14:textId="7F216353" w:rsidR="00E43E6D" w:rsidRPr="00432E75" w:rsidRDefault="003E02F6" w:rsidP="007B7BFC">
      <w:pPr>
        <w:widowControl/>
        <w:spacing w:line="276" w:lineRule="auto"/>
        <w:ind w:firstLine="960"/>
        <w:jc w:val="left"/>
        <w:rPr>
          <w:rFonts w:ascii="Times New Roman" w:hAnsi="Times New Roman" w:cs="Times New Roman"/>
          <w:sz w:val="21"/>
          <w:szCs w:val="21"/>
        </w:rPr>
      </w:pPr>
      <w:r w:rsidRPr="00432E75">
        <w:rPr>
          <w:rFonts w:ascii="Times New Roman" w:hAnsi="Times New Roman" w:cs="Times New Roman"/>
          <w:sz w:val="21"/>
          <w:szCs w:val="21"/>
        </w:rPr>
        <w:lastRenderedPageBreak/>
        <w:t>For visually evoked activity, t</w:t>
      </w:r>
      <w:r w:rsidR="00D347B3" w:rsidRPr="00432E75">
        <w:rPr>
          <w:rFonts w:ascii="Times New Roman" w:hAnsi="Times New Roman" w:cs="Times New Roman"/>
          <w:sz w:val="21"/>
          <w:szCs w:val="21"/>
        </w:rPr>
        <w:t xml:space="preserve">otal of </w:t>
      </w:r>
      <w:r w:rsidR="00886F69" w:rsidRPr="00432E75">
        <w:rPr>
          <w:rFonts w:ascii="Times New Roman" w:hAnsi="Times New Roman" w:cs="Times New Roman"/>
          <w:sz w:val="21"/>
          <w:szCs w:val="21"/>
        </w:rPr>
        <w:t xml:space="preserve">1000 </w:t>
      </w:r>
      <w:r w:rsidR="00D347B3" w:rsidRPr="00432E75">
        <w:rPr>
          <w:rFonts w:ascii="Times New Roman" w:hAnsi="Times New Roman" w:cs="Times New Roman"/>
          <w:sz w:val="21"/>
          <w:szCs w:val="21"/>
        </w:rPr>
        <w:t>visual stimulation</w:t>
      </w:r>
      <w:r w:rsidR="006D3838" w:rsidRPr="00432E75">
        <w:rPr>
          <w:rFonts w:ascii="Times New Roman" w:hAnsi="Times New Roman" w:cs="Times New Roman"/>
          <w:sz w:val="21"/>
          <w:szCs w:val="21"/>
        </w:rPr>
        <w:t xml:space="preserve"> runs</w:t>
      </w:r>
      <w:r w:rsidR="00D347B3" w:rsidRPr="00432E75">
        <w:rPr>
          <w:rFonts w:ascii="Times New Roman" w:hAnsi="Times New Roman" w:cs="Times New Roman"/>
          <w:sz w:val="21"/>
          <w:szCs w:val="21"/>
        </w:rPr>
        <w:t>, yielding 180,000 activity patterns (which we call frames)</w:t>
      </w:r>
      <w:r w:rsidRPr="00432E75">
        <w:rPr>
          <w:rFonts w:ascii="Times New Roman" w:hAnsi="Times New Roman" w:cs="Times New Roman"/>
          <w:sz w:val="21"/>
          <w:szCs w:val="21"/>
        </w:rPr>
        <w:t xml:space="preserve"> were generated</w:t>
      </w:r>
      <w:r w:rsidR="00D347B3" w:rsidRPr="00432E75">
        <w:rPr>
          <w:rFonts w:ascii="Times New Roman" w:hAnsi="Times New Roman" w:cs="Times New Roman"/>
          <w:sz w:val="21"/>
          <w:szCs w:val="21"/>
        </w:rPr>
        <w:t xml:space="preserve">. </w:t>
      </w:r>
      <w:r w:rsidRPr="00432E75">
        <w:rPr>
          <w:rFonts w:ascii="Times New Roman" w:hAnsi="Times New Roman" w:cs="Times New Roman"/>
          <w:sz w:val="21"/>
          <w:szCs w:val="21"/>
        </w:rPr>
        <w:t xml:space="preserve">For spontaneous activity, total of </w:t>
      </w:r>
      <w:r w:rsidR="003817D7" w:rsidRPr="00432E75">
        <w:rPr>
          <w:rFonts w:ascii="Times New Roman" w:hAnsi="Times New Roman" w:cs="Times New Roman"/>
          <w:sz w:val="21"/>
          <w:szCs w:val="21"/>
        </w:rPr>
        <w:t>1000 frames of spontaneous activity simulation</w:t>
      </w:r>
      <w:r w:rsidRPr="00432E75">
        <w:rPr>
          <w:rFonts w:ascii="Times New Roman" w:hAnsi="Times New Roman" w:cs="Times New Roman"/>
          <w:sz w:val="21"/>
          <w:szCs w:val="21"/>
        </w:rPr>
        <w:t xml:space="preserve"> were generated</w:t>
      </w:r>
      <w:r w:rsidR="003817D7" w:rsidRPr="00432E75">
        <w:rPr>
          <w:rFonts w:ascii="Times New Roman" w:hAnsi="Times New Roman" w:cs="Times New Roman"/>
          <w:sz w:val="21"/>
          <w:szCs w:val="21"/>
        </w:rPr>
        <w:t>.</w:t>
      </w:r>
      <w:r w:rsidR="000040BA" w:rsidRPr="00432E75">
        <w:rPr>
          <w:rFonts w:ascii="Times New Roman" w:hAnsi="Times New Roman" w:cs="Times New Roman"/>
          <w:sz w:val="21"/>
          <w:szCs w:val="21"/>
        </w:rPr>
        <w:t xml:space="preserve"> </w:t>
      </w:r>
      <w:r w:rsidRPr="00432E75">
        <w:rPr>
          <w:rFonts w:ascii="Times New Roman" w:hAnsi="Times New Roman" w:cs="Times New Roman"/>
          <w:sz w:val="21"/>
          <w:szCs w:val="21"/>
        </w:rPr>
        <w:t>In both visual stimulation runs and spontaneous activity runs, individual frames were treated as independent.</w:t>
      </w:r>
      <w:r w:rsidR="00915AD0" w:rsidRPr="00432E75">
        <w:rPr>
          <w:rFonts w:ascii="Times New Roman" w:hAnsi="Times New Roman" w:cs="Times New Roman"/>
          <w:sz w:val="21"/>
          <w:szCs w:val="21"/>
        </w:rPr>
        <w:t xml:space="preserve"> A code used for the simulation is available for download (https://github.com/teppei-matsui/NN_Simulation).</w:t>
      </w:r>
    </w:p>
    <w:p w14:paraId="2092D4A5" w14:textId="77777777" w:rsidR="003E02F6" w:rsidRPr="00432E75" w:rsidRDefault="00744DDC" w:rsidP="007B7BFC">
      <w:pPr>
        <w:widowControl/>
        <w:spacing w:line="276" w:lineRule="auto"/>
        <w:ind w:firstLine="960"/>
        <w:jc w:val="left"/>
        <w:rPr>
          <w:rFonts w:ascii="Times New Roman" w:hAnsi="Times New Roman" w:cs="Times New Roman"/>
          <w:sz w:val="21"/>
          <w:szCs w:val="21"/>
        </w:rPr>
      </w:pPr>
      <w:r w:rsidRPr="00432E75">
        <w:rPr>
          <w:rFonts w:ascii="Times New Roman" w:hAnsi="Times New Roman" w:cs="Times New Roman"/>
          <w:sz w:val="21"/>
          <w:szCs w:val="21"/>
        </w:rPr>
        <w:t>Orientation tuning width for each L2 unit was obtained by fitting Von Mises function to trial averaged orientation responses</w:t>
      </w:r>
      <w:r w:rsidR="000A0B98" w:rsidRPr="00432E75">
        <w:rPr>
          <w:rFonts w:ascii="Times New Roman" w:hAnsi="Times New Roman" w:cs="Times New Roman"/>
          <w:sz w:val="21"/>
          <w:szCs w:val="21"/>
        </w:rPr>
        <w:t xml:space="preserve">, with A, W and </w:t>
      </w:r>
      <m:oMath>
        <m:r>
          <w:rPr>
            <w:rFonts w:ascii="Cambria Math" w:hAnsi="Cambria Math" w:cs="Times New Roman"/>
            <w:sz w:val="21"/>
            <w:szCs w:val="21"/>
          </w:rPr>
          <m:t>θ</m:t>
        </m:r>
      </m:oMath>
      <w:r w:rsidR="000A0B98" w:rsidRPr="00432E75">
        <w:rPr>
          <w:rFonts w:ascii="Times New Roman" w:hAnsi="Times New Roman" w:cs="Times New Roman" w:hint="eastAsia"/>
          <w:sz w:val="21"/>
          <w:szCs w:val="21"/>
        </w:rPr>
        <w:t xml:space="preserve"> </w:t>
      </w:r>
      <w:r w:rsidR="000A0B98" w:rsidRPr="00432E75">
        <w:rPr>
          <w:rFonts w:ascii="Times New Roman" w:hAnsi="Times New Roman" w:cs="Times New Roman"/>
          <w:sz w:val="21"/>
          <w:szCs w:val="21"/>
        </w:rPr>
        <w:t>as free parameters</w:t>
      </w:r>
      <w:r w:rsidR="003E02F6" w:rsidRPr="00432E75">
        <w:rPr>
          <w:rFonts w:ascii="Times New Roman" w:hAnsi="Times New Roman" w:cs="Times New Roman"/>
          <w:sz w:val="21"/>
          <w:szCs w:val="21"/>
        </w:rPr>
        <w:t>:</w:t>
      </w:r>
    </w:p>
    <w:p w14:paraId="4B254A4E" w14:textId="4EC58FE7" w:rsidR="003E02F6" w:rsidRPr="00432E75" w:rsidRDefault="003E02F6" w:rsidP="003967EE">
      <w:pPr>
        <w:widowControl/>
        <w:spacing w:line="276" w:lineRule="auto"/>
        <w:jc w:val="center"/>
        <w:rPr>
          <w:rFonts w:ascii="Times New Roman" w:hAnsi="Times New Roman" w:cs="Times New Roman"/>
          <w:sz w:val="21"/>
          <w:szCs w:val="21"/>
        </w:rPr>
      </w:pPr>
      <m:oMathPara>
        <m:oMath>
          <m:r>
            <w:rPr>
              <w:rFonts w:ascii="Cambria Math" w:hAnsi="Cambria Math" w:cs="Times New Roman"/>
              <w:sz w:val="21"/>
              <w:szCs w:val="21"/>
            </w:rPr>
            <m:t xml:space="preserve">VM(x,A,W,θ)= </m:t>
          </m:r>
          <m:func>
            <m:funcPr>
              <m:ctrlPr>
                <w:rPr>
                  <w:rFonts w:ascii="Cambria Math" w:hAnsi="Cambria Math" w:cs="Times New Roman"/>
                  <w:i/>
                  <w:sz w:val="21"/>
                  <w:szCs w:val="21"/>
                </w:rPr>
              </m:ctrlPr>
            </m:funcPr>
            <m:fName>
              <m:r>
                <m:rPr>
                  <m:sty m:val="p"/>
                </m:rPr>
                <w:rPr>
                  <w:rFonts w:ascii="Cambria Math" w:hAnsi="Cambria Math" w:cs="Times New Roman"/>
                  <w:sz w:val="21"/>
                  <w:szCs w:val="21"/>
                </w:rPr>
                <m:t>A*  exp</m:t>
              </m:r>
            </m:fName>
            <m:e>
              <m:d>
                <m:dPr>
                  <m:ctrlPr>
                    <w:rPr>
                      <w:rFonts w:ascii="Cambria Math" w:hAnsi="Cambria Math" w:cs="Times New Roman"/>
                      <w:i/>
                      <w:sz w:val="21"/>
                      <w:szCs w:val="21"/>
                    </w:rPr>
                  </m:ctrlPr>
                </m:dPr>
                <m:e>
                  <m:r>
                    <w:rPr>
                      <w:rFonts w:ascii="Cambria Math" w:hAnsi="Cambria Math" w:cs="Times New Roman"/>
                      <w:sz w:val="21"/>
                      <w:szCs w:val="21"/>
                    </w:rPr>
                    <m:t xml:space="preserve">W </m:t>
                  </m:r>
                  <m:d>
                    <m:dPr>
                      <m:ctrlPr>
                        <w:rPr>
                          <w:rFonts w:ascii="Cambria Math" w:hAnsi="Cambria Math" w:cs="Times New Roman"/>
                          <w:i/>
                          <w:sz w:val="21"/>
                          <w:szCs w:val="21"/>
                        </w:rPr>
                      </m:ctrlPr>
                    </m:dPr>
                    <m:e>
                      <m:func>
                        <m:funcPr>
                          <m:ctrlPr>
                            <w:rPr>
                              <w:rFonts w:ascii="Cambria Math" w:hAnsi="Cambria Math" w:cs="Times New Roman"/>
                              <w:i/>
                              <w:sz w:val="21"/>
                              <w:szCs w:val="21"/>
                            </w:rPr>
                          </m:ctrlPr>
                        </m:funcPr>
                        <m:fName>
                          <m:r>
                            <w:rPr>
                              <w:rFonts w:ascii="Cambria Math" w:hAnsi="Cambria Math" w:cs="Times New Roman"/>
                              <w:sz w:val="21"/>
                              <w:szCs w:val="21"/>
                            </w:rPr>
                            <m:t>cos</m:t>
                          </m:r>
                        </m:fName>
                        <m:e>
                          <m:d>
                            <m:dPr>
                              <m:ctrlPr>
                                <w:rPr>
                                  <w:rFonts w:ascii="Cambria Math" w:hAnsi="Cambria Math" w:cs="Times New Roman"/>
                                  <w:i/>
                                  <w:sz w:val="21"/>
                                  <w:szCs w:val="21"/>
                                </w:rPr>
                              </m:ctrlPr>
                            </m:dPr>
                            <m:e>
                              <m:f>
                                <m:fPr>
                                  <m:ctrlPr>
                                    <w:rPr>
                                      <w:rFonts w:ascii="Cambria Math" w:hAnsi="Cambria Math" w:cs="Times New Roman"/>
                                      <w:sz w:val="21"/>
                                      <w:szCs w:val="21"/>
                                    </w:rPr>
                                  </m:ctrlPr>
                                </m:fPr>
                                <m:num>
                                  <m:d>
                                    <m:dPr>
                                      <m:ctrlPr>
                                        <w:rPr>
                                          <w:rFonts w:ascii="Cambria Math" w:hAnsi="Cambria Math" w:cs="Times New Roman"/>
                                          <w:sz w:val="21"/>
                                          <w:szCs w:val="21"/>
                                        </w:rPr>
                                      </m:ctrlPr>
                                    </m:dPr>
                                    <m:e>
                                      <m:r>
                                        <m:rPr>
                                          <m:sty m:val="p"/>
                                        </m:rPr>
                                        <w:rPr>
                                          <w:rFonts w:ascii="Cambria Math" w:hAnsi="Cambria Math" w:cs="Times New Roman"/>
                                          <w:sz w:val="21"/>
                                          <w:szCs w:val="21"/>
                                        </w:rPr>
                                        <m:t>x-θ</m:t>
                                      </m:r>
                                    </m:e>
                                  </m:d>
                                  <m:r>
                                    <m:rPr>
                                      <m:sty m:val="p"/>
                                    </m:rPr>
                                    <w:rPr>
                                      <w:rFonts w:ascii="Cambria Math" w:hAnsi="Cambria Math" w:cs="Times New Roman"/>
                                      <w:sz w:val="21"/>
                                      <w:szCs w:val="21"/>
                                    </w:rPr>
                                    <m:t>*pi</m:t>
                                  </m:r>
                                </m:num>
                                <m:den>
                                  <m:r>
                                    <m:rPr>
                                      <m:sty m:val="p"/>
                                    </m:rPr>
                                    <w:rPr>
                                      <w:rFonts w:ascii="Cambria Math" w:hAnsi="Cambria Math" w:cs="Times New Roman"/>
                                      <w:sz w:val="21"/>
                                      <w:szCs w:val="21"/>
                                    </w:rPr>
                                    <m:t>90</m:t>
                                  </m:r>
                                </m:den>
                              </m:f>
                            </m:e>
                          </m:d>
                        </m:e>
                      </m:func>
                      <m:r>
                        <w:rPr>
                          <w:rFonts w:ascii="Cambria Math" w:hAnsi="Cambria Math" w:cs="Times New Roman"/>
                          <w:sz w:val="21"/>
                          <w:szCs w:val="21"/>
                        </w:rPr>
                        <m:t>-1</m:t>
                      </m:r>
                    </m:e>
                  </m:d>
                </m:e>
              </m:d>
            </m:e>
          </m:func>
        </m:oMath>
      </m:oMathPara>
    </w:p>
    <w:p w14:paraId="69717919" w14:textId="69EF310A" w:rsidR="00E85E4F" w:rsidRPr="00432E75" w:rsidRDefault="00E85E4F" w:rsidP="007B7BFC">
      <w:pPr>
        <w:widowControl/>
        <w:spacing w:line="276" w:lineRule="auto"/>
        <w:ind w:firstLine="960"/>
        <w:jc w:val="left"/>
        <w:rPr>
          <w:rFonts w:ascii="Times New Roman" w:hAnsi="Times New Roman" w:cs="Times New Roman"/>
          <w:sz w:val="21"/>
          <w:szCs w:val="21"/>
        </w:rPr>
      </w:pPr>
      <w:r w:rsidRPr="00432E75">
        <w:rPr>
          <w:rFonts w:ascii="Times New Roman" w:hAnsi="Times New Roman" w:cs="Times New Roman"/>
          <w:sz w:val="21"/>
          <w:szCs w:val="21"/>
        </w:rPr>
        <w:t>Analysis of simulated spontaneous and visually evoked activities were conducted similarly as for mouse and marmoset data.</w:t>
      </w:r>
      <w:r w:rsidR="00E43E6D" w:rsidRPr="00432E75">
        <w:rPr>
          <w:rFonts w:ascii="Times New Roman" w:hAnsi="Times New Roman" w:cs="Times New Roman"/>
          <w:sz w:val="21"/>
          <w:szCs w:val="21"/>
        </w:rPr>
        <w:t xml:space="preserve"> In the calculation of the </w:t>
      </w:r>
      <w:r w:rsidR="00B2703C" w:rsidRPr="00432E75">
        <w:rPr>
          <w:rFonts w:ascii="Times New Roman" w:hAnsi="Times New Roman" w:cs="Times New Roman"/>
          <w:sz w:val="21"/>
          <w:szCs w:val="21"/>
        </w:rPr>
        <w:t>fraction</w:t>
      </w:r>
      <w:r w:rsidR="00E43E6D" w:rsidRPr="00432E75">
        <w:rPr>
          <w:rFonts w:ascii="Times New Roman" w:hAnsi="Times New Roman" w:cs="Times New Roman"/>
          <w:sz w:val="21"/>
          <w:szCs w:val="21"/>
        </w:rPr>
        <w:t xml:space="preserve"> of visual stimulus-related variance projected to the shared space (Extended Data Fig. 15f), we used 20 spontaneous PCs to obtain shared space.</w:t>
      </w:r>
      <w:r w:rsidR="00B2703C" w:rsidRPr="00432E75">
        <w:rPr>
          <w:rFonts w:ascii="Times New Roman" w:hAnsi="Times New Roman" w:cs="Times New Roman"/>
          <w:sz w:val="21"/>
          <w:szCs w:val="21"/>
        </w:rPr>
        <w:t xml:space="preserve"> 100 instances of simulations were conducted to generate distribution of the fraction of projected variances.</w:t>
      </w:r>
      <w:r w:rsidR="000B5786" w:rsidRPr="00432E75">
        <w:rPr>
          <w:rFonts w:ascii="Times New Roman" w:hAnsi="Times New Roman" w:cs="Times New Roman"/>
          <w:sz w:val="21"/>
          <w:szCs w:val="21"/>
        </w:rPr>
        <w:t xml:space="preserve"> See simulation code attached below for further details.</w:t>
      </w:r>
    </w:p>
    <w:p w14:paraId="5FA7E658" w14:textId="4B6DE287" w:rsidR="005604A2" w:rsidRPr="00432E75" w:rsidRDefault="005604A2" w:rsidP="00C2154C">
      <w:pPr>
        <w:widowControl/>
        <w:spacing w:line="276" w:lineRule="auto"/>
        <w:jc w:val="left"/>
        <w:rPr>
          <w:rFonts w:ascii="Times New Roman" w:eastAsia="ＭＳ Ｐゴシック" w:hAnsi="Times New Roman" w:cs="Times New Roman"/>
          <w:kern w:val="0"/>
          <w:sz w:val="21"/>
          <w:szCs w:val="21"/>
        </w:rPr>
      </w:pPr>
    </w:p>
    <w:p w14:paraId="3C36325A" w14:textId="56B12E5E" w:rsidR="00751899" w:rsidRPr="00432E75" w:rsidRDefault="00751899" w:rsidP="008E30B5">
      <w:pPr>
        <w:widowControl/>
        <w:jc w:val="left"/>
        <w:rPr>
          <w:rFonts w:ascii="Times New Roman" w:eastAsia="ＭＳ Ｐゴシック" w:hAnsi="Times New Roman" w:cs="Times New Roman"/>
          <w:kern w:val="0"/>
          <w:sz w:val="21"/>
          <w:szCs w:val="21"/>
        </w:rPr>
      </w:pPr>
      <w:r w:rsidRPr="00432E75">
        <w:rPr>
          <w:rFonts w:ascii="Times New Roman" w:eastAsia="ＭＳ Ｐゴシック" w:hAnsi="Times New Roman" w:cs="Times New Roman"/>
          <w:b/>
          <w:bCs/>
          <w:kern w:val="0"/>
          <w:sz w:val="21"/>
          <w:szCs w:val="21"/>
        </w:rPr>
        <w:t>Supporting Discussion 2</w:t>
      </w:r>
    </w:p>
    <w:p w14:paraId="121D066A" w14:textId="2391F3DE" w:rsidR="00A530E2" w:rsidRPr="00432E75" w:rsidRDefault="00D01965" w:rsidP="00A530E2">
      <w:pPr>
        <w:widowControl/>
        <w:spacing w:line="276" w:lineRule="auto"/>
        <w:jc w:val="left"/>
        <w:rPr>
          <w:rFonts w:ascii="Times New Roman" w:hAnsi="Times New Roman" w:cs="Times New Roman"/>
          <w:sz w:val="21"/>
          <w:szCs w:val="21"/>
        </w:rPr>
      </w:pPr>
      <w:r w:rsidRPr="00432E75">
        <w:rPr>
          <w:rFonts w:ascii="Times New Roman" w:hAnsi="Times New Roman" w:cs="Times New Roman"/>
          <w:sz w:val="21"/>
          <w:szCs w:val="21"/>
        </w:rPr>
        <w:t>T</w:t>
      </w:r>
      <w:r w:rsidR="00CD05F9" w:rsidRPr="00432E75">
        <w:rPr>
          <w:rFonts w:ascii="Times New Roman" w:hAnsi="Times New Roman" w:cs="Times New Roman"/>
          <w:sz w:val="21"/>
          <w:szCs w:val="21"/>
        </w:rPr>
        <w:t xml:space="preserve">he progressive </w:t>
      </w:r>
      <w:proofErr w:type="spellStart"/>
      <w:r w:rsidR="00CD05F9" w:rsidRPr="00432E75">
        <w:rPr>
          <w:rFonts w:ascii="Times New Roman" w:hAnsi="Times New Roman" w:cs="Times New Roman"/>
          <w:sz w:val="21"/>
          <w:szCs w:val="21"/>
        </w:rPr>
        <w:t>orthogonalization</w:t>
      </w:r>
      <w:proofErr w:type="spellEnd"/>
      <w:r w:rsidR="00CD05F9" w:rsidRPr="00432E75">
        <w:rPr>
          <w:rFonts w:ascii="Times New Roman" w:hAnsi="Times New Roman" w:cs="Times New Roman"/>
          <w:sz w:val="21"/>
          <w:szCs w:val="21"/>
        </w:rPr>
        <w:t xml:space="preserve"> </w:t>
      </w:r>
      <w:r w:rsidRPr="00432E75">
        <w:rPr>
          <w:rFonts w:ascii="Times New Roman" w:hAnsi="Times New Roman" w:cs="Times New Roman"/>
          <w:sz w:val="21"/>
          <w:szCs w:val="21"/>
        </w:rPr>
        <w:t xml:space="preserve">of spontaneous and stimulus evoked activity patterns may be </w:t>
      </w:r>
      <w:r w:rsidR="001D0D1D" w:rsidRPr="00432E75">
        <w:rPr>
          <w:rFonts w:ascii="Times New Roman" w:hAnsi="Times New Roman" w:cs="Times New Roman"/>
          <w:sz w:val="21"/>
          <w:szCs w:val="21"/>
        </w:rPr>
        <w:t xml:space="preserve">explained by </w:t>
      </w:r>
      <w:r w:rsidR="00A530E2" w:rsidRPr="00432E75">
        <w:rPr>
          <w:rFonts w:ascii="Times New Roman" w:hAnsi="Times New Roman" w:cs="Times New Roman"/>
          <w:sz w:val="21"/>
          <w:szCs w:val="21"/>
        </w:rPr>
        <w:t>the concept of</w:t>
      </w:r>
      <w:r w:rsidRPr="00432E75">
        <w:rPr>
          <w:rFonts w:ascii="Times New Roman" w:hAnsi="Times New Roman" w:cs="Times New Roman"/>
          <w:sz w:val="21"/>
          <w:szCs w:val="21"/>
        </w:rPr>
        <w:t xml:space="preserve"> </w:t>
      </w:r>
      <w:r w:rsidR="00A530E2" w:rsidRPr="00432E75">
        <w:rPr>
          <w:rFonts w:ascii="Times New Roman" w:hAnsi="Times New Roman" w:cs="Times New Roman"/>
          <w:sz w:val="21"/>
          <w:szCs w:val="21"/>
        </w:rPr>
        <w:t xml:space="preserve">communication subspace of </w:t>
      </w:r>
      <w:proofErr w:type="spellStart"/>
      <w:r w:rsidRPr="00432E75">
        <w:rPr>
          <w:rFonts w:ascii="Times New Roman" w:hAnsi="Times New Roman" w:cs="Times New Roman"/>
          <w:sz w:val="21"/>
          <w:szCs w:val="21"/>
        </w:rPr>
        <w:t>cortico</w:t>
      </w:r>
      <w:proofErr w:type="spellEnd"/>
      <w:r w:rsidRPr="00432E75">
        <w:rPr>
          <w:rFonts w:ascii="Times New Roman" w:hAnsi="Times New Roman" w:cs="Times New Roman"/>
          <w:sz w:val="21"/>
          <w:szCs w:val="21"/>
        </w:rPr>
        <w:t xml:space="preserve">-cortical </w:t>
      </w:r>
      <w:r w:rsidR="00A530E2" w:rsidRPr="00432E75">
        <w:rPr>
          <w:rFonts w:ascii="Times New Roman" w:hAnsi="Times New Roman" w:cs="Times New Roman"/>
          <w:sz w:val="21"/>
          <w:szCs w:val="21"/>
        </w:rPr>
        <w:t>connections</w:t>
      </w:r>
      <w:r w:rsidRPr="00432E75">
        <w:rPr>
          <w:rFonts w:ascii="Times New Roman" w:hAnsi="Times New Roman" w:cs="Times New Roman"/>
          <w:sz w:val="21"/>
          <w:szCs w:val="21"/>
        </w:rPr>
        <w:t xml:space="preserve"> </w:t>
      </w:r>
      <w:r w:rsidR="00C10807" w:rsidRPr="00432E75">
        <w:rPr>
          <w:rFonts w:ascii="Times New Roman" w:hAnsi="Times New Roman" w:cs="Times New Roman"/>
          <w:sz w:val="21"/>
          <w:szCs w:val="21"/>
        </w:rPr>
        <w:fldChar w:fldCharType="begin">
          <w:fldData xml:space="preserve">PEVuZE5vdGU+PENpdGU+PEF1dGhvcj5TZW1lZG88L0F1dGhvcj48WWVhcj4yMDE5PC9ZZWFyPjxJ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</w:fldData>
        </w:fldChar>
      </w:r>
      <w:r w:rsidR="009C7910" w:rsidRPr="00432E75">
        <w:rPr>
          <w:rFonts w:ascii="Times New Roman" w:hAnsi="Times New Roman" w:cs="Times New Roman"/>
          <w:sz w:val="21"/>
          <w:szCs w:val="21"/>
        </w:rPr>
        <w:instrText xml:space="preserve"> ADDIN EN.CITE </w:instrText>
      </w:r>
      <w:r w:rsidR="009C7910" w:rsidRPr="00432E75">
        <w:rPr>
          <w:rFonts w:ascii="Times New Roman" w:hAnsi="Times New Roman" w:cs="Times New Roman"/>
          <w:sz w:val="21"/>
          <w:szCs w:val="21"/>
        </w:rPr>
        <w:fldChar w:fldCharType="begin">
          <w:fldData xml:space="preserve">PEVuZE5vdGU+PENpdGU+PEF1dGhvcj5TZW1lZG88L0F1dGhvcj48WWVhcj4yMDE5PC9ZZWFyPjxJ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</w:fldData>
        </w:fldChar>
      </w:r>
      <w:r w:rsidR="009C7910" w:rsidRPr="00432E75">
        <w:rPr>
          <w:rFonts w:ascii="Times New Roman" w:hAnsi="Times New Roman" w:cs="Times New Roman"/>
          <w:sz w:val="21"/>
          <w:szCs w:val="21"/>
        </w:rPr>
        <w:instrText xml:space="preserve"> ADDIN EN.CITE.DATA </w:instrText>
      </w:r>
      <w:r w:rsidR="009C7910" w:rsidRPr="00432E75">
        <w:rPr>
          <w:rFonts w:ascii="Times New Roman" w:hAnsi="Times New Roman" w:cs="Times New Roman"/>
          <w:sz w:val="21"/>
          <w:szCs w:val="21"/>
        </w:rPr>
      </w:r>
      <w:r w:rsidR="009C7910" w:rsidRPr="00432E75">
        <w:rPr>
          <w:rFonts w:ascii="Times New Roman" w:hAnsi="Times New Roman" w:cs="Times New Roman"/>
          <w:sz w:val="21"/>
          <w:szCs w:val="21"/>
        </w:rPr>
        <w:fldChar w:fldCharType="end"/>
      </w:r>
      <w:r w:rsidR="00C10807" w:rsidRPr="00432E75">
        <w:rPr>
          <w:rFonts w:ascii="Times New Roman" w:hAnsi="Times New Roman" w:cs="Times New Roman"/>
          <w:sz w:val="21"/>
          <w:szCs w:val="21"/>
        </w:rPr>
      </w:r>
      <w:r w:rsidR="00C10807" w:rsidRPr="00432E75">
        <w:rPr>
          <w:rFonts w:ascii="Times New Roman" w:hAnsi="Times New Roman" w:cs="Times New Roman"/>
          <w:sz w:val="21"/>
          <w:szCs w:val="21"/>
        </w:rPr>
        <w:fldChar w:fldCharType="separate"/>
      </w:r>
      <w:r w:rsidR="009C7910" w:rsidRPr="00432E75">
        <w:rPr>
          <w:rFonts w:ascii="Times New Roman" w:hAnsi="Times New Roman" w:cs="Times New Roman"/>
          <w:noProof/>
          <w:sz w:val="21"/>
          <w:szCs w:val="21"/>
        </w:rPr>
        <w:t>(</w:t>
      </w:r>
      <w:r w:rsidR="009C7910" w:rsidRPr="00432E75">
        <w:rPr>
          <w:rFonts w:ascii="Times New Roman" w:hAnsi="Times New Roman" w:cs="Times New Roman"/>
          <w:i/>
          <w:noProof/>
          <w:sz w:val="21"/>
          <w:szCs w:val="21"/>
        </w:rPr>
        <w:t>11, 12</w:t>
      </w:r>
      <w:r w:rsidR="009C7910" w:rsidRPr="00432E75">
        <w:rPr>
          <w:rFonts w:ascii="Times New Roman" w:hAnsi="Times New Roman" w:cs="Times New Roman"/>
          <w:noProof/>
          <w:sz w:val="21"/>
          <w:szCs w:val="21"/>
        </w:rPr>
        <w:t>)</w:t>
      </w:r>
      <w:r w:rsidR="00C10807" w:rsidRPr="00432E75">
        <w:rPr>
          <w:rFonts w:ascii="Times New Roman" w:hAnsi="Times New Roman" w:cs="Times New Roman"/>
          <w:sz w:val="21"/>
          <w:szCs w:val="21"/>
        </w:rPr>
        <w:fldChar w:fldCharType="end"/>
      </w:r>
      <w:r w:rsidRPr="00432E75">
        <w:rPr>
          <w:rFonts w:ascii="Times New Roman" w:hAnsi="Times New Roman" w:cs="Times New Roman"/>
          <w:sz w:val="21"/>
          <w:szCs w:val="21"/>
        </w:rPr>
        <w:t xml:space="preserve">. </w:t>
      </w:r>
      <w:r w:rsidR="00A530E2" w:rsidRPr="00432E75">
        <w:rPr>
          <w:rFonts w:ascii="Times New Roman" w:hAnsi="Times New Roman" w:cs="Times New Roman"/>
          <w:sz w:val="21"/>
          <w:szCs w:val="21"/>
        </w:rPr>
        <w:t>In the macaque</w:t>
      </w:r>
      <w:r w:rsidR="001D0D1D" w:rsidRPr="00432E75">
        <w:rPr>
          <w:rFonts w:ascii="Times New Roman" w:hAnsi="Times New Roman" w:cs="Times New Roman"/>
          <w:sz w:val="21"/>
          <w:szCs w:val="21"/>
        </w:rPr>
        <w:t xml:space="preserve"> visual cortex</w:t>
      </w:r>
      <w:r w:rsidR="00A530E2" w:rsidRPr="00432E75">
        <w:rPr>
          <w:rFonts w:ascii="Times New Roman" w:hAnsi="Times New Roman" w:cs="Times New Roman"/>
          <w:sz w:val="21"/>
          <w:szCs w:val="21"/>
        </w:rPr>
        <w:t xml:space="preserve">, </w:t>
      </w:r>
      <w:r w:rsidR="001D0D1D" w:rsidRPr="00432E75">
        <w:rPr>
          <w:rFonts w:ascii="Times New Roman" w:hAnsi="Times New Roman" w:cs="Times New Roman"/>
          <w:sz w:val="21"/>
          <w:szCs w:val="21"/>
        </w:rPr>
        <w:t xml:space="preserve">V1 </w:t>
      </w:r>
      <w:r w:rsidR="00A530E2" w:rsidRPr="00432E75">
        <w:rPr>
          <w:rFonts w:ascii="Times New Roman" w:hAnsi="Times New Roman" w:cs="Times New Roman"/>
          <w:sz w:val="21"/>
          <w:szCs w:val="21"/>
        </w:rPr>
        <w:t>activity patterns</w:t>
      </w:r>
      <w:r w:rsidR="001D0D1D" w:rsidRPr="00432E75">
        <w:rPr>
          <w:rFonts w:ascii="Times New Roman" w:hAnsi="Times New Roman" w:cs="Times New Roman"/>
          <w:sz w:val="21"/>
          <w:szCs w:val="21"/>
        </w:rPr>
        <w:t xml:space="preserve"> contained in the communication subspace</w:t>
      </w:r>
      <w:r w:rsidR="00A530E2" w:rsidRPr="00432E75">
        <w:rPr>
          <w:rFonts w:ascii="Times New Roman" w:hAnsi="Times New Roman" w:cs="Times New Roman"/>
          <w:sz w:val="21"/>
          <w:szCs w:val="21"/>
        </w:rPr>
        <w:t xml:space="preserve"> are more likely to evoke downstream activity in V2 </w:t>
      </w:r>
      <w:r w:rsidR="00C10807" w:rsidRPr="00432E75">
        <w:rPr>
          <w:rFonts w:ascii="Times New Roman" w:hAnsi="Times New Roman" w:cs="Times New Roman"/>
          <w:sz w:val="21"/>
          <w:szCs w:val="21"/>
        </w:rPr>
        <w:fldChar w:fldCharType="begin">
          <w:fldData xml:space="preserve">PEVuZE5vdGU+PENpdGU+PEF1dGhvcj5TZW1lZG88L0F1dGhvcj48WWVhcj4yMDE5PC9ZZWFyPjxJ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</w:fldData>
        </w:fldChar>
      </w:r>
      <w:r w:rsidR="009C7910" w:rsidRPr="00432E75">
        <w:rPr>
          <w:rFonts w:ascii="Times New Roman" w:hAnsi="Times New Roman" w:cs="Times New Roman"/>
          <w:sz w:val="21"/>
          <w:szCs w:val="21"/>
        </w:rPr>
        <w:instrText xml:space="preserve"> ADDIN EN.CITE </w:instrText>
      </w:r>
      <w:r w:rsidR="009C7910" w:rsidRPr="00432E75">
        <w:rPr>
          <w:rFonts w:ascii="Times New Roman" w:hAnsi="Times New Roman" w:cs="Times New Roman"/>
          <w:sz w:val="21"/>
          <w:szCs w:val="21"/>
        </w:rPr>
        <w:fldChar w:fldCharType="begin">
          <w:fldData xml:space="preserve">PEVuZE5vdGU+PENpdGU+PEF1dGhvcj5TZW1lZG88L0F1dGhvcj48WWVhcj4yMDE5PC9ZZWFyPjxJ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</w:fldData>
        </w:fldChar>
      </w:r>
      <w:r w:rsidR="009C7910" w:rsidRPr="00432E75">
        <w:rPr>
          <w:rFonts w:ascii="Times New Roman" w:hAnsi="Times New Roman" w:cs="Times New Roman"/>
          <w:sz w:val="21"/>
          <w:szCs w:val="21"/>
        </w:rPr>
        <w:instrText xml:space="preserve"> ADDIN EN.CITE.DATA </w:instrText>
      </w:r>
      <w:r w:rsidR="009C7910" w:rsidRPr="00432E75">
        <w:rPr>
          <w:rFonts w:ascii="Times New Roman" w:hAnsi="Times New Roman" w:cs="Times New Roman"/>
          <w:sz w:val="21"/>
          <w:szCs w:val="21"/>
        </w:rPr>
      </w:r>
      <w:r w:rsidR="009C7910" w:rsidRPr="00432E75">
        <w:rPr>
          <w:rFonts w:ascii="Times New Roman" w:hAnsi="Times New Roman" w:cs="Times New Roman"/>
          <w:sz w:val="21"/>
          <w:szCs w:val="21"/>
        </w:rPr>
        <w:fldChar w:fldCharType="end"/>
      </w:r>
      <w:r w:rsidR="00C10807" w:rsidRPr="00432E75">
        <w:rPr>
          <w:rFonts w:ascii="Times New Roman" w:hAnsi="Times New Roman" w:cs="Times New Roman"/>
          <w:sz w:val="21"/>
          <w:szCs w:val="21"/>
        </w:rPr>
      </w:r>
      <w:r w:rsidR="00C10807" w:rsidRPr="00432E75">
        <w:rPr>
          <w:rFonts w:ascii="Times New Roman" w:hAnsi="Times New Roman" w:cs="Times New Roman"/>
          <w:sz w:val="21"/>
          <w:szCs w:val="21"/>
        </w:rPr>
        <w:fldChar w:fldCharType="separate"/>
      </w:r>
      <w:r w:rsidR="009C7910" w:rsidRPr="00432E75">
        <w:rPr>
          <w:rFonts w:ascii="Times New Roman" w:hAnsi="Times New Roman" w:cs="Times New Roman"/>
          <w:noProof/>
          <w:sz w:val="21"/>
          <w:szCs w:val="21"/>
        </w:rPr>
        <w:t>(</w:t>
      </w:r>
      <w:r w:rsidR="009C7910" w:rsidRPr="00432E75">
        <w:rPr>
          <w:rFonts w:ascii="Times New Roman" w:hAnsi="Times New Roman" w:cs="Times New Roman"/>
          <w:i/>
          <w:noProof/>
          <w:sz w:val="21"/>
          <w:szCs w:val="21"/>
        </w:rPr>
        <w:t>11</w:t>
      </w:r>
      <w:r w:rsidR="009C7910" w:rsidRPr="00432E75">
        <w:rPr>
          <w:rFonts w:ascii="Times New Roman" w:hAnsi="Times New Roman" w:cs="Times New Roman"/>
          <w:noProof/>
          <w:sz w:val="21"/>
          <w:szCs w:val="21"/>
        </w:rPr>
        <w:t>)</w:t>
      </w:r>
      <w:r w:rsidR="00C10807" w:rsidRPr="00432E75">
        <w:rPr>
          <w:rFonts w:ascii="Times New Roman" w:hAnsi="Times New Roman" w:cs="Times New Roman"/>
          <w:sz w:val="21"/>
          <w:szCs w:val="21"/>
        </w:rPr>
        <w:fldChar w:fldCharType="end"/>
      </w:r>
      <w:r w:rsidR="001D0D1D" w:rsidRPr="00432E75">
        <w:rPr>
          <w:rFonts w:ascii="Times New Roman" w:hAnsi="Times New Roman" w:cs="Times New Roman"/>
          <w:sz w:val="21"/>
          <w:szCs w:val="21"/>
        </w:rPr>
        <w:t>.</w:t>
      </w:r>
      <w:r w:rsidR="00A530E2" w:rsidRPr="00432E75">
        <w:rPr>
          <w:rFonts w:ascii="Times New Roman" w:hAnsi="Times New Roman" w:cs="Times New Roman"/>
          <w:sz w:val="21"/>
          <w:szCs w:val="21"/>
        </w:rPr>
        <w:t xml:space="preserve"> We conjecture that</w:t>
      </w:r>
      <w:r w:rsidR="00CD05F9" w:rsidRPr="00432E75">
        <w:rPr>
          <w:rFonts w:ascii="Times New Roman" w:hAnsi="Times New Roman" w:cs="Times New Roman"/>
          <w:sz w:val="21"/>
          <w:szCs w:val="21"/>
        </w:rPr>
        <w:t xml:space="preserve"> the activity patterns of </w:t>
      </w:r>
      <w:r w:rsidR="006F176E" w:rsidRPr="00432E75">
        <w:rPr>
          <w:rFonts w:ascii="Times New Roman" w:hAnsi="Times New Roman" w:cs="Times New Roman" w:hint="eastAsia"/>
          <w:sz w:val="21"/>
          <w:szCs w:val="21"/>
        </w:rPr>
        <w:t>s</w:t>
      </w:r>
      <w:r w:rsidR="00CD05F9" w:rsidRPr="00432E75">
        <w:rPr>
          <w:rFonts w:ascii="Times New Roman" w:hAnsi="Times New Roman" w:cs="Times New Roman"/>
          <w:sz w:val="21"/>
          <w:szCs w:val="21"/>
        </w:rPr>
        <w:t>tim-</w:t>
      </w:r>
      <w:r w:rsidR="006F176E" w:rsidRPr="00432E75">
        <w:rPr>
          <w:rFonts w:ascii="Times New Roman" w:hAnsi="Times New Roman" w:cs="Times New Roman"/>
          <w:sz w:val="21"/>
          <w:szCs w:val="21"/>
        </w:rPr>
        <w:t>o</w:t>
      </w:r>
      <w:r w:rsidR="00CD05F9" w:rsidRPr="00432E75">
        <w:rPr>
          <w:rFonts w:ascii="Times New Roman" w:hAnsi="Times New Roman" w:cs="Times New Roman"/>
          <w:sz w:val="21"/>
          <w:szCs w:val="21"/>
        </w:rPr>
        <w:t>nly PCs are more effective in activating neurons in the downstream area</w:t>
      </w:r>
      <w:r w:rsidR="00A530E2" w:rsidRPr="00432E75">
        <w:rPr>
          <w:rFonts w:ascii="Times New Roman" w:hAnsi="Times New Roman" w:cs="Times New Roman"/>
          <w:sz w:val="21"/>
          <w:szCs w:val="21"/>
        </w:rPr>
        <w:t>, thus constitute the communication subspace.</w:t>
      </w:r>
      <w:r w:rsidR="00CD05F9" w:rsidRPr="00432E75">
        <w:rPr>
          <w:rFonts w:ascii="Times New Roman" w:hAnsi="Times New Roman" w:cs="Times New Roman"/>
          <w:sz w:val="21"/>
          <w:szCs w:val="21"/>
        </w:rPr>
        <w:t xml:space="preserve"> </w:t>
      </w:r>
      <w:r w:rsidR="00A530E2" w:rsidRPr="00432E75">
        <w:rPr>
          <w:rFonts w:ascii="Times New Roman" w:hAnsi="Times New Roman" w:cs="Times New Roman"/>
          <w:sz w:val="21"/>
          <w:szCs w:val="21"/>
        </w:rPr>
        <w:t xml:space="preserve">In contrast, </w:t>
      </w:r>
      <w:r w:rsidR="00CD05F9" w:rsidRPr="00432E75">
        <w:rPr>
          <w:rFonts w:ascii="Times New Roman" w:hAnsi="Times New Roman" w:cs="Times New Roman"/>
          <w:sz w:val="21"/>
          <w:szCs w:val="21"/>
        </w:rPr>
        <w:t xml:space="preserve">the activity patterns of </w:t>
      </w:r>
      <w:r w:rsidR="006F176E" w:rsidRPr="00432E75">
        <w:rPr>
          <w:rFonts w:ascii="Times New Roman" w:hAnsi="Times New Roman" w:cs="Times New Roman"/>
          <w:sz w:val="21"/>
          <w:szCs w:val="21"/>
        </w:rPr>
        <w:t>s</w:t>
      </w:r>
      <w:r w:rsidR="00CD05F9" w:rsidRPr="00432E75">
        <w:rPr>
          <w:rFonts w:ascii="Times New Roman" w:hAnsi="Times New Roman" w:cs="Times New Roman"/>
          <w:sz w:val="21"/>
          <w:szCs w:val="21"/>
        </w:rPr>
        <w:t>hared PCs</w:t>
      </w:r>
      <w:r w:rsidR="00A530E2" w:rsidRPr="00432E75">
        <w:rPr>
          <w:rFonts w:ascii="Times New Roman" w:hAnsi="Times New Roman" w:cs="Times New Roman"/>
          <w:sz w:val="21"/>
          <w:szCs w:val="21"/>
        </w:rPr>
        <w:t xml:space="preserve"> are less effective in activati</w:t>
      </w:r>
      <w:r w:rsidR="001D0D1D" w:rsidRPr="00432E75">
        <w:rPr>
          <w:rFonts w:ascii="Times New Roman" w:hAnsi="Times New Roman" w:cs="Times New Roman"/>
          <w:sz w:val="21"/>
          <w:szCs w:val="21"/>
        </w:rPr>
        <w:t>ng</w:t>
      </w:r>
      <w:r w:rsidR="00A530E2" w:rsidRPr="00432E75">
        <w:rPr>
          <w:rFonts w:ascii="Times New Roman" w:hAnsi="Times New Roman" w:cs="Times New Roman"/>
          <w:sz w:val="21"/>
          <w:szCs w:val="21"/>
        </w:rPr>
        <w:t xml:space="preserve"> down-stream neurons. After multiple steps of </w:t>
      </w:r>
      <w:proofErr w:type="spellStart"/>
      <w:r w:rsidR="00A530E2" w:rsidRPr="00432E75">
        <w:rPr>
          <w:rFonts w:ascii="Times New Roman" w:hAnsi="Times New Roman" w:cs="Times New Roman"/>
          <w:sz w:val="21"/>
          <w:szCs w:val="21"/>
        </w:rPr>
        <w:t>cortico</w:t>
      </w:r>
      <w:proofErr w:type="spellEnd"/>
      <w:r w:rsidR="00A530E2" w:rsidRPr="00432E75">
        <w:rPr>
          <w:rFonts w:ascii="Times New Roman" w:hAnsi="Times New Roman" w:cs="Times New Roman"/>
          <w:sz w:val="21"/>
          <w:szCs w:val="21"/>
        </w:rPr>
        <w:t xml:space="preserve">-cortical activity propagations, activity patterns corresponding to </w:t>
      </w:r>
      <w:r w:rsidR="006F176E" w:rsidRPr="00432E75">
        <w:rPr>
          <w:rFonts w:ascii="Times New Roman" w:hAnsi="Times New Roman" w:cs="Times New Roman"/>
          <w:sz w:val="21"/>
          <w:szCs w:val="21"/>
        </w:rPr>
        <w:t>s</w:t>
      </w:r>
      <w:r w:rsidR="00A530E2" w:rsidRPr="00432E75">
        <w:rPr>
          <w:rFonts w:ascii="Times New Roman" w:hAnsi="Times New Roman" w:cs="Times New Roman"/>
          <w:sz w:val="21"/>
          <w:szCs w:val="21"/>
        </w:rPr>
        <w:t xml:space="preserve">hared PCs are diminished whereas the patterns corresponding to </w:t>
      </w:r>
      <w:r w:rsidR="006F176E" w:rsidRPr="00432E75">
        <w:rPr>
          <w:rFonts w:ascii="Times New Roman" w:hAnsi="Times New Roman" w:cs="Times New Roman"/>
          <w:sz w:val="21"/>
          <w:szCs w:val="21"/>
        </w:rPr>
        <w:t>s</w:t>
      </w:r>
      <w:r w:rsidR="00A530E2" w:rsidRPr="00432E75">
        <w:rPr>
          <w:rFonts w:ascii="Times New Roman" w:hAnsi="Times New Roman" w:cs="Times New Roman"/>
          <w:sz w:val="21"/>
          <w:szCs w:val="21"/>
        </w:rPr>
        <w:t>tim-</w:t>
      </w:r>
      <w:r w:rsidR="006F176E" w:rsidRPr="00432E75">
        <w:rPr>
          <w:rFonts w:ascii="Times New Roman" w:hAnsi="Times New Roman" w:cs="Times New Roman"/>
          <w:sz w:val="21"/>
          <w:szCs w:val="21"/>
        </w:rPr>
        <w:t>o</w:t>
      </w:r>
      <w:r w:rsidR="00A530E2" w:rsidRPr="00432E75">
        <w:rPr>
          <w:rFonts w:ascii="Times New Roman" w:hAnsi="Times New Roman" w:cs="Times New Roman"/>
          <w:sz w:val="21"/>
          <w:szCs w:val="21"/>
        </w:rPr>
        <w:t>nly PCs are efficiently propagated.</w:t>
      </w:r>
    </w:p>
    <w:p w14:paraId="47A11C6B" w14:textId="77777777" w:rsidR="008E30B5" w:rsidRPr="00432E75" w:rsidRDefault="008E30B5">
      <w:pPr>
        <w:widowControl/>
        <w:jc w:val="left"/>
        <w:rPr>
          <w:rFonts w:ascii="Times New Roman" w:eastAsia="ＭＳ Ｐゴシック" w:hAnsi="Times New Roman" w:cs="Times New Roman"/>
          <w:b/>
          <w:bCs/>
          <w:kern w:val="0"/>
          <w:sz w:val="21"/>
          <w:szCs w:val="21"/>
        </w:rPr>
      </w:pPr>
      <w:r w:rsidRPr="00432E75">
        <w:rPr>
          <w:rFonts w:ascii="Times New Roman" w:eastAsia="ＭＳ Ｐゴシック" w:hAnsi="Times New Roman" w:cs="Times New Roman"/>
          <w:b/>
          <w:bCs/>
          <w:kern w:val="0"/>
          <w:sz w:val="21"/>
          <w:szCs w:val="21"/>
        </w:rPr>
        <w:br w:type="page"/>
      </w:r>
    </w:p>
    <w:p w14:paraId="6A30F323" w14:textId="08873FA4" w:rsidR="00C10807" w:rsidRPr="00432E75" w:rsidRDefault="008E30B5" w:rsidP="00C2154C">
      <w:pPr>
        <w:widowControl/>
        <w:spacing w:line="276" w:lineRule="auto"/>
        <w:jc w:val="left"/>
        <w:rPr>
          <w:rFonts w:ascii="Times New Roman" w:eastAsia="ＭＳ Ｐゴシック" w:hAnsi="Times New Roman" w:cs="Times New Roman"/>
          <w:b/>
          <w:bCs/>
          <w:kern w:val="0"/>
          <w:sz w:val="21"/>
          <w:szCs w:val="21"/>
        </w:rPr>
      </w:pPr>
      <w:r w:rsidRPr="00432E75">
        <w:rPr>
          <w:rFonts w:ascii="Times New Roman" w:eastAsia="ＭＳ Ｐゴシック" w:hAnsi="Times New Roman" w:cs="Times New Roman" w:hint="eastAsia"/>
          <w:b/>
          <w:bCs/>
          <w:kern w:val="0"/>
          <w:sz w:val="21"/>
          <w:szCs w:val="21"/>
        </w:rPr>
        <w:lastRenderedPageBreak/>
        <w:t>R</w:t>
      </w:r>
      <w:r w:rsidRPr="00432E75">
        <w:rPr>
          <w:rFonts w:ascii="Times New Roman" w:eastAsia="ＭＳ Ｐゴシック" w:hAnsi="Times New Roman" w:cs="Times New Roman"/>
          <w:b/>
          <w:bCs/>
          <w:kern w:val="0"/>
          <w:sz w:val="21"/>
          <w:szCs w:val="21"/>
        </w:rPr>
        <w:t>EFERENCES</w:t>
      </w:r>
    </w:p>
    <w:p w14:paraId="38348F9C" w14:textId="77777777" w:rsidR="009C7910" w:rsidRPr="00432E75" w:rsidRDefault="00C10807" w:rsidP="009C7910">
      <w:pPr>
        <w:pStyle w:val="EndNoteBibliography"/>
        <w:ind w:left="720" w:hanging="720"/>
        <w:rPr>
          <w:noProof/>
          <w:sz w:val="21"/>
          <w:szCs w:val="21"/>
        </w:rPr>
      </w:pPr>
      <w:r w:rsidRPr="00432E75">
        <w:rPr>
          <w:rFonts w:ascii="Times New Roman" w:eastAsia="ＭＳ Ｐゴシック" w:hAnsi="Times New Roman" w:cs="Times New Roman"/>
          <w:kern w:val="0"/>
          <w:sz w:val="21"/>
          <w:szCs w:val="21"/>
        </w:rPr>
        <w:fldChar w:fldCharType="begin"/>
      </w:r>
      <w:r w:rsidRPr="00432E75">
        <w:rPr>
          <w:rFonts w:ascii="Times New Roman" w:eastAsia="ＭＳ Ｐゴシック" w:hAnsi="Times New Roman" w:cs="Times New Roman"/>
          <w:kern w:val="0"/>
          <w:sz w:val="21"/>
          <w:szCs w:val="21"/>
        </w:rPr>
        <w:instrText xml:space="preserve"> ADDIN EN.REFLIST </w:instrText>
      </w:r>
      <w:r w:rsidRPr="00432E75">
        <w:rPr>
          <w:rFonts w:ascii="Times New Roman" w:eastAsia="ＭＳ Ｐゴシック" w:hAnsi="Times New Roman" w:cs="Times New Roman"/>
          <w:kern w:val="0"/>
          <w:sz w:val="21"/>
          <w:szCs w:val="21"/>
        </w:rPr>
        <w:fldChar w:fldCharType="separate"/>
      </w:r>
      <w:r w:rsidR="009C7910" w:rsidRPr="00432E75">
        <w:rPr>
          <w:noProof/>
          <w:sz w:val="21"/>
          <w:szCs w:val="21"/>
        </w:rPr>
        <w:t>1.</w:t>
      </w:r>
      <w:r w:rsidR="009C7910" w:rsidRPr="00432E75">
        <w:rPr>
          <w:noProof/>
          <w:sz w:val="21"/>
          <w:szCs w:val="21"/>
        </w:rPr>
        <w:tab/>
        <w:t xml:space="preserve">A. W. Roe, K. Fritsches, J. D. Pettigrew, Optical imaging of functional organization of V1 and V2 in marmoset visual cortex. </w:t>
      </w:r>
      <w:r w:rsidR="009C7910" w:rsidRPr="00432E75">
        <w:rPr>
          <w:i/>
          <w:noProof/>
          <w:sz w:val="21"/>
          <w:szCs w:val="21"/>
        </w:rPr>
        <w:t>Anat Rec A Discov Mol Cell Evol Biol</w:t>
      </w:r>
      <w:r w:rsidR="009C7910" w:rsidRPr="00432E75">
        <w:rPr>
          <w:noProof/>
          <w:sz w:val="21"/>
          <w:szCs w:val="21"/>
        </w:rPr>
        <w:t xml:space="preserve"> </w:t>
      </w:r>
      <w:r w:rsidR="009C7910" w:rsidRPr="00432E75">
        <w:rPr>
          <w:b/>
          <w:noProof/>
          <w:sz w:val="21"/>
          <w:szCs w:val="21"/>
        </w:rPr>
        <w:t>287</w:t>
      </w:r>
      <w:r w:rsidR="009C7910" w:rsidRPr="00432E75">
        <w:rPr>
          <w:noProof/>
          <w:sz w:val="21"/>
          <w:szCs w:val="21"/>
        </w:rPr>
        <w:t>, 1213-1225 (2005).</w:t>
      </w:r>
    </w:p>
    <w:p w14:paraId="20F4FFBB" w14:textId="77777777" w:rsidR="009C7910" w:rsidRPr="00432E75" w:rsidRDefault="009C7910" w:rsidP="009C7910">
      <w:pPr>
        <w:pStyle w:val="EndNoteBibliography"/>
        <w:ind w:left="720" w:hanging="720"/>
        <w:rPr>
          <w:noProof/>
          <w:sz w:val="21"/>
          <w:szCs w:val="21"/>
        </w:rPr>
      </w:pPr>
      <w:r w:rsidRPr="00432E75">
        <w:rPr>
          <w:noProof/>
          <w:sz w:val="21"/>
          <w:szCs w:val="21"/>
        </w:rPr>
        <w:t>2.</w:t>
      </w:r>
      <w:r w:rsidRPr="00432E75">
        <w:rPr>
          <w:noProof/>
          <w:sz w:val="21"/>
          <w:szCs w:val="21"/>
        </w:rPr>
        <w:tab/>
        <w:t xml:space="preserve">S. Kondo, T. Yoshida, K. Ohki, Mixed functional microarchitectures for orientation selectivity in the mouse primary visual cortex. </w:t>
      </w:r>
      <w:r w:rsidRPr="00432E75">
        <w:rPr>
          <w:i/>
          <w:noProof/>
          <w:sz w:val="21"/>
          <w:szCs w:val="21"/>
        </w:rPr>
        <w:t>Nat Commun</w:t>
      </w:r>
      <w:r w:rsidRPr="00432E75">
        <w:rPr>
          <w:noProof/>
          <w:sz w:val="21"/>
          <w:szCs w:val="21"/>
        </w:rPr>
        <w:t xml:space="preserve"> </w:t>
      </w:r>
      <w:r w:rsidRPr="00432E75">
        <w:rPr>
          <w:b/>
          <w:noProof/>
          <w:sz w:val="21"/>
          <w:szCs w:val="21"/>
        </w:rPr>
        <w:t>7</w:t>
      </w:r>
      <w:r w:rsidRPr="00432E75">
        <w:rPr>
          <w:noProof/>
          <w:sz w:val="21"/>
          <w:szCs w:val="21"/>
        </w:rPr>
        <w:t>, 13210 (2016).</w:t>
      </w:r>
    </w:p>
    <w:p w14:paraId="0A020B85" w14:textId="77777777" w:rsidR="009C7910" w:rsidRPr="00432E75" w:rsidRDefault="009C7910" w:rsidP="009C7910">
      <w:pPr>
        <w:pStyle w:val="EndNoteBibliography"/>
        <w:ind w:left="720" w:hanging="720"/>
        <w:rPr>
          <w:noProof/>
          <w:sz w:val="21"/>
          <w:szCs w:val="21"/>
        </w:rPr>
      </w:pPr>
      <w:r w:rsidRPr="00432E75">
        <w:rPr>
          <w:noProof/>
          <w:sz w:val="21"/>
          <w:szCs w:val="21"/>
        </w:rPr>
        <w:t>3.</w:t>
      </w:r>
      <w:r w:rsidRPr="00432E75">
        <w:rPr>
          <w:noProof/>
          <w:sz w:val="21"/>
          <w:szCs w:val="21"/>
        </w:rPr>
        <w:tab/>
        <w:t>D. L. Ringach</w:t>
      </w:r>
      <w:r w:rsidRPr="00432E75">
        <w:rPr>
          <w:i/>
          <w:noProof/>
          <w:sz w:val="21"/>
          <w:szCs w:val="21"/>
        </w:rPr>
        <w:t xml:space="preserve"> et al.</w:t>
      </w:r>
      <w:r w:rsidRPr="00432E75">
        <w:rPr>
          <w:noProof/>
          <w:sz w:val="21"/>
          <w:szCs w:val="21"/>
        </w:rPr>
        <w:t xml:space="preserve">, Spatial clustering of tuning in mouse primary visual cortex. </w:t>
      </w:r>
      <w:r w:rsidRPr="00432E75">
        <w:rPr>
          <w:i/>
          <w:noProof/>
          <w:sz w:val="21"/>
          <w:szCs w:val="21"/>
        </w:rPr>
        <w:t>Nat Commun</w:t>
      </w:r>
      <w:r w:rsidRPr="00432E75">
        <w:rPr>
          <w:noProof/>
          <w:sz w:val="21"/>
          <w:szCs w:val="21"/>
        </w:rPr>
        <w:t xml:space="preserve"> </w:t>
      </w:r>
      <w:r w:rsidRPr="00432E75">
        <w:rPr>
          <w:b/>
          <w:noProof/>
          <w:sz w:val="21"/>
          <w:szCs w:val="21"/>
        </w:rPr>
        <w:t>7</w:t>
      </w:r>
      <w:r w:rsidRPr="00432E75">
        <w:rPr>
          <w:noProof/>
          <w:sz w:val="21"/>
          <w:szCs w:val="21"/>
        </w:rPr>
        <w:t>, 12270 (2016).</w:t>
      </w:r>
    </w:p>
    <w:p w14:paraId="6DCE2D85" w14:textId="77777777" w:rsidR="009C7910" w:rsidRPr="00432E75" w:rsidRDefault="009C7910" w:rsidP="009C7910">
      <w:pPr>
        <w:pStyle w:val="EndNoteBibliography"/>
        <w:ind w:left="720" w:hanging="720"/>
        <w:rPr>
          <w:noProof/>
          <w:sz w:val="21"/>
          <w:szCs w:val="21"/>
        </w:rPr>
      </w:pPr>
      <w:r w:rsidRPr="00432E75">
        <w:rPr>
          <w:noProof/>
          <w:sz w:val="21"/>
          <w:szCs w:val="21"/>
        </w:rPr>
        <w:t>4.</w:t>
      </w:r>
      <w:r w:rsidRPr="00432E75">
        <w:rPr>
          <w:noProof/>
          <w:sz w:val="21"/>
          <w:szCs w:val="21"/>
        </w:rPr>
        <w:tab/>
        <w:t>H. Ko</w:t>
      </w:r>
      <w:r w:rsidRPr="00432E75">
        <w:rPr>
          <w:i/>
          <w:noProof/>
          <w:sz w:val="21"/>
          <w:szCs w:val="21"/>
        </w:rPr>
        <w:t xml:space="preserve"> et al.</w:t>
      </w:r>
      <w:r w:rsidRPr="00432E75">
        <w:rPr>
          <w:noProof/>
          <w:sz w:val="21"/>
          <w:szCs w:val="21"/>
        </w:rPr>
        <w:t xml:space="preserve">, Functional specificity of local synaptic connections in neocortical networks. </w:t>
      </w:r>
      <w:r w:rsidRPr="00432E75">
        <w:rPr>
          <w:i/>
          <w:noProof/>
          <w:sz w:val="21"/>
          <w:szCs w:val="21"/>
        </w:rPr>
        <w:t>Nature</w:t>
      </w:r>
      <w:r w:rsidRPr="00432E75">
        <w:rPr>
          <w:noProof/>
          <w:sz w:val="21"/>
          <w:szCs w:val="21"/>
        </w:rPr>
        <w:t xml:space="preserve"> </w:t>
      </w:r>
      <w:r w:rsidRPr="00432E75">
        <w:rPr>
          <w:b/>
          <w:noProof/>
          <w:sz w:val="21"/>
          <w:szCs w:val="21"/>
        </w:rPr>
        <w:t>473</w:t>
      </w:r>
      <w:r w:rsidRPr="00432E75">
        <w:rPr>
          <w:noProof/>
          <w:sz w:val="21"/>
          <w:szCs w:val="21"/>
        </w:rPr>
        <w:t>, 87-91 (2011).</w:t>
      </w:r>
    </w:p>
    <w:p w14:paraId="3B26FB7E" w14:textId="77777777" w:rsidR="009C7910" w:rsidRPr="00432E75" w:rsidRDefault="009C7910" w:rsidP="009C7910">
      <w:pPr>
        <w:pStyle w:val="EndNoteBibliography"/>
        <w:ind w:left="720" w:hanging="720"/>
        <w:rPr>
          <w:noProof/>
          <w:sz w:val="21"/>
          <w:szCs w:val="21"/>
        </w:rPr>
      </w:pPr>
      <w:r w:rsidRPr="00432E75">
        <w:rPr>
          <w:noProof/>
          <w:sz w:val="21"/>
          <w:szCs w:val="21"/>
        </w:rPr>
        <w:t>5.</w:t>
      </w:r>
      <w:r w:rsidRPr="00432E75">
        <w:rPr>
          <w:noProof/>
          <w:sz w:val="21"/>
          <w:szCs w:val="21"/>
        </w:rPr>
        <w:tab/>
        <w:t xml:space="preserve">G. C. DeAngelis, G. M. Ghose, I. Ohzawa, R. D. Freeman, Functional micro-organization of primary visual cortex: receptive field analysis of nearby neurons. </w:t>
      </w:r>
      <w:r w:rsidRPr="00432E75">
        <w:rPr>
          <w:i/>
          <w:noProof/>
          <w:sz w:val="21"/>
          <w:szCs w:val="21"/>
        </w:rPr>
        <w:t>J Neurosci</w:t>
      </w:r>
      <w:r w:rsidRPr="00432E75">
        <w:rPr>
          <w:noProof/>
          <w:sz w:val="21"/>
          <w:szCs w:val="21"/>
        </w:rPr>
        <w:t xml:space="preserve"> </w:t>
      </w:r>
      <w:r w:rsidRPr="00432E75">
        <w:rPr>
          <w:b/>
          <w:noProof/>
          <w:sz w:val="21"/>
          <w:szCs w:val="21"/>
        </w:rPr>
        <w:t>19</w:t>
      </w:r>
      <w:r w:rsidRPr="00432E75">
        <w:rPr>
          <w:noProof/>
          <w:sz w:val="21"/>
          <w:szCs w:val="21"/>
        </w:rPr>
        <w:t>, 4046-4064 (1999).</w:t>
      </w:r>
    </w:p>
    <w:p w14:paraId="2643BE25" w14:textId="77777777" w:rsidR="009C7910" w:rsidRPr="00432E75" w:rsidRDefault="009C7910" w:rsidP="009C7910">
      <w:pPr>
        <w:pStyle w:val="EndNoteBibliography"/>
        <w:ind w:left="720" w:hanging="720"/>
        <w:rPr>
          <w:noProof/>
          <w:sz w:val="21"/>
          <w:szCs w:val="21"/>
        </w:rPr>
      </w:pPr>
      <w:r w:rsidRPr="00432E75">
        <w:rPr>
          <w:noProof/>
          <w:sz w:val="21"/>
          <w:szCs w:val="21"/>
        </w:rPr>
        <w:t>6.</w:t>
      </w:r>
      <w:r w:rsidRPr="00432E75">
        <w:rPr>
          <w:noProof/>
          <w:sz w:val="21"/>
          <w:szCs w:val="21"/>
        </w:rPr>
        <w:tab/>
        <w:t xml:space="preserve">I. Nauhaus, L. Busse, M. Carandini, D. L. Ringach, Stimulus contrast modulates functional connectivity in visual cortex. </w:t>
      </w:r>
      <w:r w:rsidRPr="00432E75">
        <w:rPr>
          <w:i/>
          <w:noProof/>
          <w:sz w:val="21"/>
          <w:szCs w:val="21"/>
        </w:rPr>
        <w:t>Nat Neurosci</w:t>
      </w:r>
      <w:r w:rsidRPr="00432E75">
        <w:rPr>
          <w:noProof/>
          <w:sz w:val="21"/>
          <w:szCs w:val="21"/>
        </w:rPr>
        <w:t xml:space="preserve"> </w:t>
      </w:r>
      <w:r w:rsidRPr="00432E75">
        <w:rPr>
          <w:b/>
          <w:noProof/>
          <w:sz w:val="21"/>
          <w:szCs w:val="21"/>
        </w:rPr>
        <w:t>12</w:t>
      </w:r>
      <w:r w:rsidRPr="00432E75">
        <w:rPr>
          <w:noProof/>
          <w:sz w:val="21"/>
          <w:szCs w:val="21"/>
        </w:rPr>
        <w:t>, 70-76 (2009).</w:t>
      </w:r>
    </w:p>
    <w:p w14:paraId="691C80C4" w14:textId="77777777" w:rsidR="009C7910" w:rsidRPr="00432E75" w:rsidRDefault="009C7910" w:rsidP="009C7910">
      <w:pPr>
        <w:pStyle w:val="EndNoteBibliography"/>
        <w:ind w:left="720" w:hanging="720"/>
        <w:rPr>
          <w:noProof/>
          <w:sz w:val="21"/>
          <w:szCs w:val="21"/>
        </w:rPr>
      </w:pPr>
      <w:r w:rsidRPr="00432E75">
        <w:rPr>
          <w:noProof/>
          <w:sz w:val="21"/>
          <w:szCs w:val="21"/>
        </w:rPr>
        <w:t>7.</w:t>
      </w:r>
      <w:r w:rsidRPr="00432E75">
        <w:rPr>
          <w:noProof/>
          <w:sz w:val="21"/>
          <w:szCs w:val="21"/>
        </w:rPr>
        <w:tab/>
        <w:t xml:space="preserve">B. Scholl, D. E. Wilson, D. Fitzpatrick, Local Order within Global Disorder: Synaptic Architecture of Visual Space. </w:t>
      </w:r>
      <w:r w:rsidRPr="00432E75">
        <w:rPr>
          <w:i/>
          <w:noProof/>
          <w:sz w:val="21"/>
          <w:szCs w:val="21"/>
        </w:rPr>
        <w:t>Neuron</w:t>
      </w:r>
      <w:r w:rsidRPr="00432E75">
        <w:rPr>
          <w:noProof/>
          <w:sz w:val="21"/>
          <w:szCs w:val="21"/>
        </w:rPr>
        <w:t xml:space="preserve"> </w:t>
      </w:r>
      <w:r w:rsidRPr="00432E75">
        <w:rPr>
          <w:b/>
          <w:noProof/>
          <w:sz w:val="21"/>
          <w:szCs w:val="21"/>
        </w:rPr>
        <w:t>96</w:t>
      </w:r>
      <w:r w:rsidRPr="00432E75">
        <w:rPr>
          <w:noProof/>
          <w:sz w:val="21"/>
          <w:szCs w:val="21"/>
        </w:rPr>
        <w:t>, 1127-1138.e1124 (2017).</w:t>
      </w:r>
    </w:p>
    <w:p w14:paraId="43BB343F" w14:textId="77777777" w:rsidR="009C7910" w:rsidRPr="00432E75" w:rsidRDefault="009C7910" w:rsidP="009C7910">
      <w:pPr>
        <w:pStyle w:val="EndNoteBibliography"/>
        <w:ind w:left="720" w:hanging="720"/>
        <w:rPr>
          <w:noProof/>
          <w:sz w:val="21"/>
          <w:szCs w:val="21"/>
        </w:rPr>
      </w:pPr>
      <w:r w:rsidRPr="00432E75">
        <w:rPr>
          <w:noProof/>
          <w:sz w:val="21"/>
          <w:szCs w:val="21"/>
        </w:rPr>
        <w:t>8.</w:t>
      </w:r>
      <w:r w:rsidRPr="00432E75">
        <w:rPr>
          <w:noProof/>
          <w:sz w:val="21"/>
          <w:szCs w:val="21"/>
        </w:rPr>
        <w:tab/>
        <w:t xml:space="preserve">D. E. Wilson, D. E. Whitney, B. Scholl, D. Fitzpatrick, Orientation selectivity and the functional clustering of synaptic inputs in primary visual cortex. </w:t>
      </w:r>
      <w:r w:rsidRPr="00432E75">
        <w:rPr>
          <w:i/>
          <w:noProof/>
          <w:sz w:val="21"/>
          <w:szCs w:val="21"/>
        </w:rPr>
        <w:t>Nat Neurosci</w:t>
      </w:r>
      <w:r w:rsidRPr="00432E75">
        <w:rPr>
          <w:noProof/>
          <w:sz w:val="21"/>
          <w:szCs w:val="21"/>
        </w:rPr>
        <w:t xml:space="preserve"> </w:t>
      </w:r>
      <w:r w:rsidRPr="00432E75">
        <w:rPr>
          <w:b/>
          <w:noProof/>
          <w:sz w:val="21"/>
          <w:szCs w:val="21"/>
        </w:rPr>
        <w:t>19</w:t>
      </w:r>
      <w:r w:rsidRPr="00432E75">
        <w:rPr>
          <w:noProof/>
          <w:sz w:val="21"/>
          <w:szCs w:val="21"/>
        </w:rPr>
        <w:t>, 1003-1009 (2016).</w:t>
      </w:r>
    </w:p>
    <w:p w14:paraId="6F1F1871" w14:textId="77777777" w:rsidR="009C7910" w:rsidRPr="00432E75" w:rsidRDefault="009C7910" w:rsidP="009C7910">
      <w:pPr>
        <w:pStyle w:val="EndNoteBibliography"/>
        <w:ind w:left="720" w:hanging="720"/>
        <w:rPr>
          <w:noProof/>
          <w:sz w:val="21"/>
          <w:szCs w:val="21"/>
        </w:rPr>
      </w:pPr>
      <w:r w:rsidRPr="00432E75">
        <w:rPr>
          <w:noProof/>
          <w:sz w:val="21"/>
          <w:szCs w:val="21"/>
        </w:rPr>
        <w:t>9.</w:t>
      </w:r>
      <w:r w:rsidRPr="00432E75">
        <w:rPr>
          <w:noProof/>
          <w:sz w:val="21"/>
          <w:szCs w:val="21"/>
        </w:rPr>
        <w:tab/>
        <w:t xml:space="preserve">C. M. Niell, M. P. Stryker, Highly selective receptive fields in mouse visual cortex. </w:t>
      </w:r>
      <w:r w:rsidRPr="00432E75">
        <w:rPr>
          <w:i/>
          <w:noProof/>
          <w:sz w:val="21"/>
          <w:szCs w:val="21"/>
        </w:rPr>
        <w:t>J Neurosci</w:t>
      </w:r>
      <w:r w:rsidRPr="00432E75">
        <w:rPr>
          <w:noProof/>
          <w:sz w:val="21"/>
          <w:szCs w:val="21"/>
        </w:rPr>
        <w:t xml:space="preserve"> </w:t>
      </w:r>
      <w:r w:rsidRPr="00432E75">
        <w:rPr>
          <w:b/>
          <w:noProof/>
          <w:sz w:val="21"/>
          <w:szCs w:val="21"/>
        </w:rPr>
        <w:t>28</w:t>
      </w:r>
      <w:r w:rsidRPr="00432E75">
        <w:rPr>
          <w:noProof/>
          <w:sz w:val="21"/>
          <w:szCs w:val="21"/>
        </w:rPr>
        <w:t>, 7520-7536 (2008).</w:t>
      </w:r>
    </w:p>
    <w:p w14:paraId="5D10B03C" w14:textId="77777777" w:rsidR="009C7910" w:rsidRPr="00432E75" w:rsidRDefault="009C7910" w:rsidP="009C7910">
      <w:pPr>
        <w:pStyle w:val="EndNoteBibliography"/>
        <w:ind w:left="720" w:hanging="720"/>
        <w:rPr>
          <w:noProof/>
          <w:sz w:val="21"/>
          <w:szCs w:val="21"/>
        </w:rPr>
      </w:pPr>
      <w:r w:rsidRPr="00432E75">
        <w:rPr>
          <w:noProof/>
          <w:sz w:val="21"/>
          <w:szCs w:val="21"/>
        </w:rPr>
        <w:t>10.</w:t>
      </w:r>
      <w:r w:rsidRPr="00432E75">
        <w:rPr>
          <w:noProof/>
          <w:sz w:val="21"/>
          <w:szCs w:val="21"/>
        </w:rPr>
        <w:tab/>
        <w:t xml:space="preserve">H. H. Yu, M. G. Rosa, Uniformity and diversity of response properties of neurons in the primary visual cortex: selectivity for orientation, direction of motion, and stimulus size from center to far periphery. </w:t>
      </w:r>
      <w:r w:rsidRPr="00432E75">
        <w:rPr>
          <w:i/>
          <w:noProof/>
          <w:sz w:val="21"/>
          <w:szCs w:val="21"/>
        </w:rPr>
        <w:t>Vis Neurosci</w:t>
      </w:r>
      <w:r w:rsidRPr="00432E75">
        <w:rPr>
          <w:noProof/>
          <w:sz w:val="21"/>
          <w:szCs w:val="21"/>
        </w:rPr>
        <w:t xml:space="preserve"> </w:t>
      </w:r>
      <w:r w:rsidRPr="00432E75">
        <w:rPr>
          <w:b/>
          <w:noProof/>
          <w:sz w:val="21"/>
          <w:szCs w:val="21"/>
        </w:rPr>
        <w:t>31</w:t>
      </w:r>
      <w:r w:rsidRPr="00432E75">
        <w:rPr>
          <w:noProof/>
          <w:sz w:val="21"/>
          <w:szCs w:val="21"/>
        </w:rPr>
        <w:t>, 85-98 (2014).</w:t>
      </w:r>
    </w:p>
    <w:p w14:paraId="0B51AC2B" w14:textId="77777777" w:rsidR="009C7910" w:rsidRPr="00432E75" w:rsidRDefault="009C7910" w:rsidP="009C7910">
      <w:pPr>
        <w:pStyle w:val="EndNoteBibliography"/>
        <w:ind w:left="720" w:hanging="720"/>
        <w:rPr>
          <w:noProof/>
          <w:sz w:val="21"/>
          <w:szCs w:val="21"/>
        </w:rPr>
      </w:pPr>
      <w:r w:rsidRPr="00432E75">
        <w:rPr>
          <w:noProof/>
          <w:sz w:val="21"/>
          <w:szCs w:val="21"/>
        </w:rPr>
        <w:t>11.</w:t>
      </w:r>
      <w:r w:rsidRPr="00432E75">
        <w:rPr>
          <w:noProof/>
          <w:sz w:val="21"/>
          <w:szCs w:val="21"/>
        </w:rPr>
        <w:tab/>
        <w:t xml:space="preserve">J. D. Semedo, A. Zandvakili, C. K. Machens, B. M. Yu, A. Kohn, Cortical Areas Interact through a Communication Subspace. </w:t>
      </w:r>
      <w:r w:rsidRPr="00432E75">
        <w:rPr>
          <w:i/>
          <w:noProof/>
          <w:sz w:val="21"/>
          <w:szCs w:val="21"/>
        </w:rPr>
        <w:t>Neuron</w:t>
      </w:r>
      <w:r w:rsidRPr="00432E75">
        <w:rPr>
          <w:noProof/>
          <w:sz w:val="21"/>
          <w:szCs w:val="21"/>
        </w:rPr>
        <w:t xml:space="preserve"> </w:t>
      </w:r>
      <w:r w:rsidRPr="00432E75">
        <w:rPr>
          <w:b/>
          <w:noProof/>
          <w:sz w:val="21"/>
          <w:szCs w:val="21"/>
        </w:rPr>
        <w:t>102</w:t>
      </w:r>
      <w:r w:rsidRPr="00432E75">
        <w:rPr>
          <w:noProof/>
          <w:sz w:val="21"/>
          <w:szCs w:val="21"/>
        </w:rPr>
        <w:t>, 249-259.e244 (2019).</w:t>
      </w:r>
    </w:p>
    <w:p w14:paraId="710E7810" w14:textId="03D153FC" w:rsidR="0018610A" w:rsidRPr="00432E75" w:rsidRDefault="009C7910" w:rsidP="003843EE">
      <w:pPr>
        <w:pStyle w:val="EndNoteBibliography"/>
        <w:ind w:left="720" w:hanging="720"/>
        <w:rPr>
          <w:rFonts w:ascii="Consolas" w:eastAsia="ＭＳ Ｐゴシック" w:hAnsi="Consolas" w:cs="ＭＳ Ｐゴシック"/>
          <w:kern w:val="0"/>
          <w:sz w:val="20"/>
          <w:szCs w:val="20"/>
        </w:rPr>
      </w:pPr>
      <w:r w:rsidRPr="00432E75">
        <w:rPr>
          <w:noProof/>
          <w:sz w:val="21"/>
          <w:szCs w:val="21"/>
        </w:rPr>
        <w:t>12.</w:t>
      </w:r>
      <w:r w:rsidRPr="00432E75">
        <w:rPr>
          <w:noProof/>
          <w:sz w:val="21"/>
          <w:szCs w:val="21"/>
        </w:rPr>
        <w:tab/>
        <w:t>A. Kohn</w:t>
      </w:r>
      <w:r w:rsidRPr="00432E75">
        <w:rPr>
          <w:i/>
          <w:noProof/>
          <w:sz w:val="21"/>
          <w:szCs w:val="21"/>
        </w:rPr>
        <w:t xml:space="preserve"> et al.</w:t>
      </w:r>
      <w:r w:rsidRPr="00432E75">
        <w:rPr>
          <w:noProof/>
          <w:sz w:val="21"/>
          <w:szCs w:val="21"/>
        </w:rPr>
        <w:t xml:space="preserve">, Principles of Corticocortical Communication: Proposed Schemes and Design Considerations. </w:t>
      </w:r>
      <w:r w:rsidRPr="00432E75">
        <w:rPr>
          <w:i/>
          <w:noProof/>
          <w:sz w:val="21"/>
          <w:szCs w:val="21"/>
        </w:rPr>
        <w:t>Trends Neurosci</w:t>
      </w:r>
      <w:r w:rsidRPr="00432E75">
        <w:rPr>
          <w:noProof/>
          <w:sz w:val="21"/>
          <w:szCs w:val="21"/>
        </w:rPr>
        <w:t xml:space="preserve"> </w:t>
      </w:r>
      <w:r w:rsidRPr="00432E75">
        <w:rPr>
          <w:b/>
          <w:noProof/>
          <w:sz w:val="21"/>
          <w:szCs w:val="21"/>
        </w:rPr>
        <w:t>43</w:t>
      </w:r>
      <w:r w:rsidRPr="00432E75">
        <w:rPr>
          <w:noProof/>
          <w:sz w:val="21"/>
          <w:szCs w:val="21"/>
        </w:rPr>
        <w:t>, 725-737 (2020).</w:t>
      </w:r>
      <w:r w:rsidR="00C10807" w:rsidRPr="00432E75">
        <w:rPr>
          <w:rFonts w:ascii="Times New Roman" w:eastAsia="ＭＳ Ｐゴシック" w:hAnsi="Times New Roman" w:cs="Times New Roman"/>
          <w:kern w:val="0"/>
          <w:sz w:val="21"/>
          <w:szCs w:val="21"/>
        </w:rPr>
        <w:fldChar w:fldCharType="end"/>
      </w:r>
      <w:bookmarkStart w:id="0" w:name="_GoBack"/>
      <w:bookmarkEnd w:id="0"/>
    </w:p>
    <w:sectPr w:rsidR="0018610A" w:rsidRPr="00432E75" w:rsidSect="00DD01D9">
      <w:footerReference w:type="default" r:id="rId11"/>
      <w:pgSz w:w="11900" w:h="16840"/>
      <w:pgMar w:top="1985" w:right="1701" w:bottom="1701" w:left="1701"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AADA6A" w14:textId="77777777" w:rsidR="00807014" w:rsidRDefault="00807014" w:rsidP="00303770">
      <w:r>
        <w:separator/>
      </w:r>
    </w:p>
  </w:endnote>
  <w:endnote w:type="continuationSeparator" w:id="0">
    <w:p w14:paraId="6B59F0C5" w14:textId="77777777" w:rsidR="00807014" w:rsidRDefault="00807014" w:rsidP="003037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880017"/>
      <w:docPartObj>
        <w:docPartGallery w:val="Page Numbers (Bottom of Page)"/>
        <w:docPartUnique/>
      </w:docPartObj>
    </w:sdtPr>
    <w:sdtEndPr/>
    <w:sdtContent>
      <w:p w14:paraId="01978B75" w14:textId="577811D2" w:rsidR="00142624" w:rsidRDefault="00142624">
        <w:pPr>
          <w:pStyle w:val="a6"/>
          <w:jc w:val="center"/>
        </w:pPr>
        <w:r>
          <w:fldChar w:fldCharType="begin"/>
        </w:r>
        <w:r>
          <w:instrText xml:space="preserve"> PAGE   \* MERGEFORMAT </w:instrText>
        </w:r>
        <w:r>
          <w:fldChar w:fldCharType="separate"/>
        </w:r>
        <w:r w:rsidR="003843EE" w:rsidRPr="003843EE">
          <w:rPr>
            <w:noProof/>
            <w:lang w:val="ja-JP"/>
          </w:rPr>
          <w:t>7</w:t>
        </w:r>
        <w:r>
          <w:rPr>
            <w:noProof/>
            <w:lang w:val="ja-JP"/>
          </w:rPr>
          <w:fldChar w:fldCharType="end"/>
        </w:r>
      </w:p>
    </w:sdtContent>
  </w:sdt>
  <w:p w14:paraId="2DCDC8C5" w14:textId="77777777" w:rsidR="00142624" w:rsidRDefault="00142624">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158FD6" w14:textId="77777777" w:rsidR="00807014" w:rsidRDefault="00807014" w:rsidP="00303770">
      <w:r>
        <w:separator/>
      </w:r>
    </w:p>
  </w:footnote>
  <w:footnote w:type="continuationSeparator" w:id="0">
    <w:p w14:paraId="7FA15ED3" w14:textId="77777777" w:rsidR="00807014" w:rsidRDefault="00807014" w:rsidP="0030377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AD1452"/>
    <w:multiLevelType w:val="hybridMultilevel"/>
    <w:tmpl w:val="619CF6F4"/>
    <w:lvl w:ilvl="0" w:tplc="E71E2324">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1F815287"/>
    <w:multiLevelType w:val="hybridMultilevel"/>
    <w:tmpl w:val="B374E56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2B116576"/>
    <w:multiLevelType w:val="hybridMultilevel"/>
    <w:tmpl w:val="474A45C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342402E4"/>
    <w:multiLevelType w:val="hybridMultilevel"/>
    <w:tmpl w:val="284AE73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416A3263"/>
    <w:multiLevelType w:val="hybridMultilevel"/>
    <w:tmpl w:val="FF063594"/>
    <w:lvl w:ilvl="0" w:tplc="5DE45AC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3EB7BFF"/>
    <w:multiLevelType w:val="hybridMultilevel"/>
    <w:tmpl w:val="9614F13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930163F"/>
    <w:multiLevelType w:val="hybridMultilevel"/>
    <w:tmpl w:val="A1747534"/>
    <w:lvl w:ilvl="0" w:tplc="CE1EFF16">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760C0B6C"/>
    <w:multiLevelType w:val="hybridMultilevel"/>
    <w:tmpl w:val="D76E1D9E"/>
    <w:lvl w:ilvl="0" w:tplc="0409000F">
      <w:start w:val="1"/>
      <w:numFmt w:val="decimal"/>
      <w:lvlText w:val="%1."/>
      <w:lvlJc w:val="left"/>
      <w:pPr>
        <w:ind w:left="3291" w:hanging="420"/>
      </w:pPr>
    </w:lvl>
    <w:lvl w:ilvl="1" w:tplc="04090017" w:tentative="1">
      <w:start w:val="1"/>
      <w:numFmt w:val="aiueoFullWidth"/>
      <w:lvlText w:val="(%2)"/>
      <w:lvlJc w:val="left"/>
      <w:pPr>
        <w:ind w:left="3711" w:hanging="420"/>
      </w:pPr>
    </w:lvl>
    <w:lvl w:ilvl="2" w:tplc="04090011" w:tentative="1">
      <w:start w:val="1"/>
      <w:numFmt w:val="decimalEnclosedCircle"/>
      <w:lvlText w:val="%3"/>
      <w:lvlJc w:val="left"/>
      <w:pPr>
        <w:ind w:left="4131" w:hanging="420"/>
      </w:pPr>
    </w:lvl>
    <w:lvl w:ilvl="3" w:tplc="0409000F" w:tentative="1">
      <w:start w:val="1"/>
      <w:numFmt w:val="decimal"/>
      <w:lvlText w:val="%4."/>
      <w:lvlJc w:val="left"/>
      <w:pPr>
        <w:ind w:left="4551" w:hanging="420"/>
      </w:pPr>
    </w:lvl>
    <w:lvl w:ilvl="4" w:tplc="04090017" w:tentative="1">
      <w:start w:val="1"/>
      <w:numFmt w:val="aiueoFullWidth"/>
      <w:lvlText w:val="(%5)"/>
      <w:lvlJc w:val="left"/>
      <w:pPr>
        <w:ind w:left="4971" w:hanging="420"/>
      </w:pPr>
    </w:lvl>
    <w:lvl w:ilvl="5" w:tplc="04090011" w:tentative="1">
      <w:start w:val="1"/>
      <w:numFmt w:val="decimalEnclosedCircle"/>
      <w:lvlText w:val="%6"/>
      <w:lvlJc w:val="left"/>
      <w:pPr>
        <w:ind w:left="5391" w:hanging="420"/>
      </w:pPr>
    </w:lvl>
    <w:lvl w:ilvl="6" w:tplc="0409000F" w:tentative="1">
      <w:start w:val="1"/>
      <w:numFmt w:val="decimal"/>
      <w:lvlText w:val="%7."/>
      <w:lvlJc w:val="left"/>
      <w:pPr>
        <w:ind w:left="5811" w:hanging="420"/>
      </w:pPr>
    </w:lvl>
    <w:lvl w:ilvl="7" w:tplc="04090017" w:tentative="1">
      <w:start w:val="1"/>
      <w:numFmt w:val="aiueoFullWidth"/>
      <w:lvlText w:val="(%8)"/>
      <w:lvlJc w:val="left"/>
      <w:pPr>
        <w:ind w:left="6231" w:hanging="420"/>
      </w:pPr>
    </w:lvl>
    <w:lvl w:ilvl="8" w:tplc="04090011" w:tentative="1">
      <w:start w:val="1"/>
      <w:numFmt w:val="decimalEnclosedCircle"/>
      <w:lvlText w:val="%9"/>
      <w:lvlJc w:val="left"/>
      <w:pPr>
        <w:ind w:left="6651" w:hanging="420"/>
      </w:pPr>
    </w:lvl>
  </w:abstractNum>
  <w:num w:numId="1">
    <w:abstractNumId w:val="6"/>
  </w:num>
  <w:num w:numId="2">
    <w:abstractNumId w:val="7"/>
  </w:num>
  <w:num w:numId="3">
    <w:abstractNumId w:val="5"/>
  </w:num>
  <w:num w:numId="4">
    <w:abstractNumId w:val="2"/>
  </w:num>
  <w:num w:numId="5">
    <w:abstractNumId w:val="4"/>
  </w:num>
  <w:num w:numId="6">
    <w:abstractNumId w:val="3"/>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74715"/>
    <w:rsid w:val="000003FE"/>
    <w:rsid w:val="000004B4"/>
    <w:rsid w:val="000004D5"/>
    <w:rsid w:val="00000A7A"/>
    <w:rsid w:val="00000AA1"/>
    <w:rsid w:val="00000BD0"/>
    <w:rsid w:val="00000D64"/>
    <w:rsid w:val="00001135"/>
    <w:rsid w:val="0000140C"/>
    <w:rsid w:val="00001455"/>
    <w:rsid w:val="00001A06"/>
    <w:rsid w:val="00001C46"/>
    <w:rsid w:val="00002036"/>
    <w:rsid w:val="000023FD"/>
    <w:rsid w:val="00002CAD"/>
    <w:rsid w:val="00002CBE"/>
    <w:rsid w:val="00002CCB"/>
    <w:rsid w:val="00003318"/>
    <w:rsid w:val="0000340B"/>
    <w:rsid w:val="00003412"/>
    <w:rsid w:val="0000379F"/>
    <w:rsid w:val="00003CE8"/>
    <w:rsid w:val="00003E6A"/>
    <w:rsid w:val="000040BA"/>
    <w:rsid w:val="00004237"/>
    <w:rsid w:val="00004604"/>
    <w:rsid w:val="0000500F"/>
    <w:rsid w:val="000050E9"/>
    <w:rsid w:val="00005770"/>
    <w:rsid w:val="00005B29"/>
    <w:rsid w:val="00006166"/>
    <w:rsid w:val="000067DC"/>
    <w:rsid w:val="00006BE0"/>
    <w:rsid w:val="00006E9C"/>
    <w:rsid w:val="0000719C"/>
    <w:rsid w:val="000079C9"/>
    <w:rsid w:val="00007A0E"/>
    <w:rsid w:val="00007A78"/>
    <w:rsid w:val="00007FD5"/>
    <w:rsid w:val="000102C7"/>
    <w:rsid w:val="00010E95"/>
    <w:rsid w:val="00010F79"/>
    <w:rsid w:val="00010FA3"/>
    <w:rsid w:val="00010FB6"/>
    <w:rsid w:val="00011233"/>
    <w:rsid w:val="00011339"/>
    <w:rsid w:val="000115E9"/>
    <w:rsid w:val="000116BE"/>
    <w:rsid w:val="000116F7"/>
    <w:rsid w:val="00011B71"/>
    <w:rsid w:val="0001204A"/>
    <w:rsid w:val="00012141"/>
    <w:rsid w:val="000123BB"/>
    <w:rsid w:val="00012DA6"/>
    <w:rsid w:val="00013325"/>
    <w:rsid w:val="00013456"/>
    <w:rsid w:val="00013572"/>
    <w:rsid w:val="00013789"/>
    <w:rsid w:val="000140A2"/>
    <w:rsid w:val="00014124"/>
    <w:rsid w:val="00014691"/>
    <w:rsid w:val="00014A00"/>
    <w:rsid w:val="00014CB8"/>
    <w:rsid w:val="00014CC1"/>
    <w:rsid w:val="00015478"/>
    <w:rsid w:val="00015A31"/>
    <w:rsid w:val="00016377"/>
    <w:rsid w:val="000165B4"/>
    <w:rsid w:val="0001689D"/>
    <w:rsid w:val="00016B75"/>
    <w:rsid w:val="0001704D"/>
    <w:rsid w:val="00017942"/>
    <w:rsid w:val="00020B6C"/>
    <w:rsid w:val="00020CFD"/>
    <w:rsid w:val="00021643"/>
    <w:rsid w:val="000216FC"/>
    <w:rsid w:val="0002189C"/>
    <w:rsid w:val="00021913"/>
    <w:rsid w:val="000219F2"/>
    <w:rsid w:val="00021DDD"/>
    <w:rsid w:val="0002232D"/>
    <w:rsid w:val="000223A9"/>
    <w:rsid w:val="00023229"/>
    <w:rsid w:val="00023710"/>
    <w:rsid w:val="00023B7B"/>
    <w:rsid w:val="00024121"/>
    <w:rsid w:val="000241B1"/>
    <w:rsid w:val="0002447C"/>
    <w:rsid w:val="0002515C"/>
    <w:rsid w:val="000251AA"/>
    <w:rsid w:val="0002576F"/>
    <w:rsid w:val="000257AD"/>
    <w:rsid w:val="000257C4"/>
    <w:rsid w:val="00026084"/>
    <w:rsid w:val="00026358"/>
    <w:rsid w:val="00026FA9"/>
    <w:rsid w:val="00027116"/>
    <w:rsid w:val="000273F1"/>
    <w:rsid w:val="00027C6A"/>
    <w:rsid w:val="00027F6A"/>
    <w:rsid w:val="00030085"/>
    <w:rsid w:val="00030A5A"/>
    <w:rsid w:val="0003136C"/>
    <w:rsid w:val="00031376"/>
    <w:rsid w:val="0003188A"/>
    <w:rsid w:val="00031B88"/>
    <w:rsid w:val="00031BB9"/>
    <w:rsid w:val="00031F13"/>
    <w:rsid w:val="00033188"/>
    <w:rsid w:val="000335C3"/>
    <w:rsid w:val="00033AE7"/>
    <w:rsid w:val="0003403B"/>
    <w:rsid w:val="000345CA"/>
    <w:rsid w:val="000354DE"/>
    <w:rsid w:val="0003561C"/>
    <w:rsid w:val="0003579D"/>
    <w:rsid w:val="000359A0"/>
    <w:rsid w:val="000359AA"/>
    <w:rsid w:val="000359F4"/>
    <w:rsid w:val="00035B77"/>
    <w:rsid w:val="00035C25"/>
    <w:rsid w:val="00036430"/>
    <w:rsid w:val="0003646A"/>
    <w:rsid w:val="000367AD"/>
    <w:rsid w:val="00036937"/>
    <w:rsid w:val="00037086"/>
    <w:rsid w:val="000373E1"/>
    <w:rsid w:val="00037539"/>
    <w:rsid w:val="000377E5"/>
    <w:rsid w:val="00037A80"/>
    <w:rsid w:val="00037F19"/>
    <w:rsid w:val="00040314"/>
    <w:rsid w:val="000405E3"/>
    <w:rsid w:val="000406EE"/>
    <w:rsid w:val="00040B01"/>
    <w:rsid w:val="00040B23"/>
    <w:rsid w:val="00040D26"/>
    <w:rsid w:val="00041121"/>
    <w:rsid w:val="00041180"/>
    <w:rsid w:val="00041393"/>
    <w:rsid w:val="0004144C"/>
    <w:rsid w:val="00041A08"/>
    <w:rsid w:val="00041C8D"/>
    <w:rsid w:val="00041D08"/>
    <w:rsid w:val="00041E23"/>
    <w:rsid w:val="000422CD"/>
    <w:rsid w:val="00042929"/>
    <w:rsid w:val="000436EE"/>
    <w:rsid w:val="00043BC9"/>
    <w:rsid w:val="00043BDE"/>
    <w:rsid w:val="00043F10"/>
    <w:rsid w:val="0004472F"/>
    <w:rsid w:val="00044CA6"/>
    <w:rsid w:val="00044F3F"/>
    <w:rsid w:val="00045285"/>
    <w:rsid w:val="000456B1"/>
    <w:rsid w:val="0004575D"/>
    <w:rsid w:val="00045A66"/>
    <w:rsid w:val="00046268"/>
    <w:rsid w:val="000464C1"/>
    <w:rsid w:val="00046585"/>
    <w:rsid w:val="000469E2"/>
    <w:rsid w:val="000471B1"/>
    <w:rsid w:val="000471ED"/>
    <w:rsid w:val="00047666"/>
    <w:rsid w:val="00047B69"/>
    <w:rsid w:val="00047C06"/>
    <w:rsid w:val="00047D0D"/>
    <w:rsid w:val="00047D61"/>
    <w:rsid w:val="00047FB0"/>
    <w:rsid w:val="00050012"/>
    <w:rsid w:val="00050A64"/>
    <w:rsid w:val="000514A8"/>
    <w:rsid w:val="00051622"/>
    <w:rsid w:val="0005214F"/>
    <w:rsid w:val="000521E1"/>
    <w:rsid w:val="000522C4"/>
    <w:rsid w:val="0005265F"/>
    <w:rsid w:val="00052C44"/>
    <w:rsid w:val="0005301B"/>
    <w:rsid w:val="0005335B"/>
    <w:rsid w:val="00053645"/>
    <w:rsid w:val="0005383A"/>
    <w:rsid w:val="00053BC3"/>
    <w:rsid w:val="00053BFE"/>
    <w:rsid w:val="00054259"/>
    <w:rsid w:val="00054712"/>
    <w:rsid w:val="00054CDE"/>
    <w:rsid w:val="00054FF2"/>
    <w:rsid w:val="0005545A"/>
    <w:rsid w:val="00055474"/>
    <w:rsid w:val="0005576B"/>
    <w:rsid w:val="00055AEE"/>
    <w:rsid w:val="00055D97"/>
    <w:rsid w:val="0005630B"/>
    <w:rsid w:val="0005631E"/>
    <w:rsid w:val="00056BCC"/>
    <w:rsid w:val="00057403"/>
    <w:rsid w:val="00057AFE"/>
    <w:rsid w:val="000600F0"/>
    <w:rsid w:val="00060219"/>
    <w:rsid w:val="000602DF"/>
    <w:rsid w:val="00060732"/>
    <w:rsid w:val="000608B6"/>
    <w:rsid w:val="0006096C"/>
    <w:rsid w:val="00060D6C"/>
    <w:rsid w:val="00060EE6"/>
    <w:rsid w:val="0006159F"/>
    <w:rsid w:val="0006165E"/>
    <w:rsid w:val="00061B7E"/>
    <w:rsid w:val="00061E63"/>
    <w:rsid w:val="00062283"/>
    <w:rsid w:val="00063535"/>
    <w:rsid w:val="000637FD"/>
    <w:rsid w:val="00063B2B"/>
    <w:rsid w:val="000647CE"/>
    <w:rsid w:val="000649ED"/>
    <w:rsid w:val="00064DFA"/>
    <w:rsid w:val="00064FED"/>
    <w:rsid w:val="00065140"/>
    <w:rsid w:val="000652B5"/>
    <w:rsid w:val="00065436"/>
    <w:rsid w:val="00065666"/>
    <w:rsid w:val="00065854"/>
    <w:rsid w:val="00065A0F"/>
    <w:rsid w:val="00065A90"/>
    <w:rsid w:val="00065AF4"/>
    <w:rsid w:val="00066021"/>
    <w:rsid w:val="0006612A"/>
    <w:rsid w:val="000664CD"/>
    <w:rsid w:val="000665A7"/>
    <w:rsid w:val="00066681"/>
    <w:rsid w:val="000667F5"/>
    <w:rsid w:val="00067672"/>
    <w:rsid w:val="000677BF"/>
    <w:rsid w:val="00067856"/>
    <w:rsid w:val="000700D3"/>
    <w:rsid w:val="000706CC"/>
    <w:rsid w:val="000707A6"/>
    <w:rsid w:val="000707E8"/>
    <w:rsid w:val="000709E1"/>
    <w:rsid w:val="00070C08"/>
    <w:rsid w:val="000711C8"/>
    <w:rsid w:val="000715AB"/>
    <w:rsid w:val="0007172D"/>
    <w:rsid w:val="0007204A"/>
    <w:rsid w:val="0007206F"/>
    <w:rsid w:val="000725DE"/>
    <w:rsid w:val="00072764"/>
    <w:rsid w:val="0007278E"/>
    <w:rsid w:val="000729DD"/>
    <w:rsid w:val="000734F8"/>
    <w:rsid w:val="00073846"/>
    <w:rsid w:val="00073AE4"/>
    <w:rsid w:val="00073E14"/>
    <w:rsid w:val="00073F94"/>
    <w:rsid w:val="0007403A"/>
    <w:rsid w:val="0007429A"/>
    <w:rsid w:val="000744AD"/>
    <w:rsid w:val="00074677"/>
    <w:rsid w:val="00074A16"/>
    <w:rsid w:val="00074A1A"/>
    <w:rsid w:val="00074D95"/>
    <w:rsid w:val="00075068"/>
    <w:rsid w:val="000754C0"/>
    <w:rsid w:val="0007561D"/>
    <w:rsid w:val="000759AC"/>
    <w:rsid w:val="000759D3"/>
    <w:rsid w:val="00075A3E"/>
    <w:rsid w:val="00075EAE"/>
    <w:rsid w:val="00076BB5"/>
    <w:rsid w:val="00076C8C"/>
    <w:rsid w:val="00076EA2"/>
    <w:rsid w:val="000770A0"/>
    <w:rsid w:val="0007715E"/>
    <w:rsid w:val="000771AE"/>
    <w:rsid w:val="00077711"/>
    <w:rsid w:val="00077936"/>
    <w:rsid w:val="00077B65"/>
    <w:rsid w:val="00077FB7"/>
    <w:rsid w:val="0008005D"/>
    <w:rsid w:val="000801F7"/>
    <w:rsid w:val="0008037F"/>
    <w:rsid w:val="000805ED"/>
    <w:rsid w:val="00080F6D"/>
    <w:rsid w:val="000811C4"/>
    <w:rsid w:val="00081323"/>
    <w:rsid w:val="00081D54"/>
    <w:rsid w:val="00081D79"/>
    <w:rsid w:val="00082557"/>
    <w:rsid w:val="00082B86"/>
    <w:rsid w:val="00082D82"/>
    <w:rsid w:val="00082F6A"/>
    <w:rsid w:val="000832DF"/>
    <w:rsid w:val="0008331E"/>
    <w:rsid w:val="000833F5"/>
    <w:rsid w:val="000834F9"/>
    <w:rsid w:val="00083720"/>
    <w:rsid w:val="00083759"/>
    <w:rsid w:val="00083886"/>
    <w:rsid w:val="000841AF"/>
    <w:rsid w:val="000841B7"/>
    <w:rsid w:val="000848AD"/>
    <w:rsid w:val="00084B88"/>
    <w:rsid w:val="00085452"/>
    <w:rsid w:val="00085692"/>
    <w:rsid w:val="00085A52"/>
    <w:rsid w:val="00085C4C"/>
    <w:rsid w:val="00086247"/>
    <w:rsid w:val="000864C0"/>
    <w:rsid w:val="00086500"/>
    <w:rsid w:val="0008655D"/>
    <w:rsid w:val="00086579"/>
    <w:rsid w:val="0008675B"/>
    <w:rsid w:val="00086BF3"/>
    <w:rsid w:val="00086FEB"/>
    <w:rsid w:val="00087445"/>
    <w:rsid w:val="0008793B"/>
    <w:rsid w:val="00087AEB"/>
    <w:rsid w:val="00087C00"/>
    <w:rsid w:val="00087C02"/>
    <w:rsid w:val="00087D31"/>
    <w:rsid w:val="00087EEE"/>
    <w:rsid w:val="000901A7"/>
    <w:rsid w:val="000901DE"/>
    <w:rsid w:val="00090483"/>
    <w:rsid w:val="000905E6"/>
    <w:rsid w:val="000907A2"/>
    <w:rsid w:val="00090955"/>
    <w:rsid w:val="0009096A"/>
    <w:rsid w:val="00090C96"/>
    <w:rsid w:val="00090E31"/>
    <w:rsid w:val="00091161"/>
    <w:rsid w:val="0009167D"/>
    <w:rsid w:val="0009178E"/>
    <w:rsid w:val="00091C50"/>
    <w:rsid w:val="00092720"/>
    <w:rsid w:val="00092A62"/>
    <w:rsid w:val="00092EE4"/>
    <w:rsid w:val="0009380A"/>
    <w:rsid w:val="000938D3"/>
    <w:rsid w:val="00093A15"/>
    <w:rsid w:val="00094638"/>
    <w:rsid w:val="00094940"/>
    <w:rsid w:val="00094E51"/>
    <w:rsid w:val="0009533B"/>
    <w:rsid w:val="00095540"/>
    <w:rsid w:val="00095693"/>
    <w:rsid w:val="00095E20"/>
    <w:rsid w:val="00095EB4"/>
    <w:rsid w:val="00096134"/>
    <w:rsid w:val="0009655A"/>
    <w:rsid w:val="00096763"/>
    <w:rsid w:val="0009685D"/>
    <w:rsid w:val="00096B7A"/>
    <w:rsid w:val="00096DFA"/>
    <w:rsid w:val="00096F4B"/>
    <w:rsid w:val="0009707F"/>
    <w:rsid w:val="00097120"/>
    <w:rsid w:val="000971D5"/>
    <w:rsid w:val="000A00A5"/>
    <w:rsid w:val="000A0865"/>
    <w:rsid w:val="000A09F5"/>
    <w:rsid w:val="000A0B98"/>
    <w:rsid w:val="000A0E24"/>
    <w:rsid w:val="000A1010"/>
    <w:rsid w:val="000A101F"/>
    <w:rsid w:val="000A1070"/>
    <w:rsid w:val="000A122D"/>
    <w:rsid w:val="000A16A9"/>
    <w:rsid w:val="000A1868"/>
    <w:rsid w:val="000A1CEF"/>
    <w:rsid w:val="000A1DC2"/>
    <w:rsid w:val="000A2159"/>
    <w:rsid w:val="000A2808"/>
    <w:rsid w:val="000A297A"/>
    <w:rsid w:val="000A299C"/>
    <w:rsid w:val="000A342A"/>
    <w:rsid w:val="000A3572"/>
    <w:rsid w:val="000A399C"/>
    <w:rsid w:val="000A3A66"/>
    <w:rsid w:val="000A3D02"/>
    <w:rsid w:val="000A3F26"/>
    <w:rsid w:val="000A4113"/>
    <w:rsid w:val="000A41F1"/>
    <w:rsid w:val="000A4628"/>
    <w:rsid w:val="000A4725"/>
    <w:rsid w:val="000A4906"/>
    <w:rsid w:val="000A4CE0"/>
    <w:rsid w:val="000A4DDD"/>
    <w:rsid w:val="000A5018"/>
    <w:rsid w:val="000A50F1"/>
    <w:rsid w:val="000A5604"/>
    <w:rsid w:val="000A5788"/>
    <w:rsid w:val="000A5B37"/>
    <w:rsid w:val="000A5B94"/>
    <w:rsid w:val="000A6154"/>
    <w:rsid w:val="000A65E2"/>
    <w:rsid w:val="000A674B"/>
    <w:rsid w:val="000A6A16"/>
    <w:rsid w:val="000A6A18"/>
    <w:rsid w:val="000A77DA"/>
    <w:rsid w:val="000A7B11"/>
    <w:rsid w:val="000A7B6B"/>
    <w:rsid w:val="000B0102"/>
    <w:rsid w:val="000B0524"/>
    <w:rsid w:val="000B0A64"/>
    <w:rsid w:val="000B1073"/>
    <w:rsid w:val="000B15DC"/>
    <w:rsid w:val="000B1745"/>
    <w:rsid w:val="000B18CE"/>
    <w:rsid w:val="000B203F"/>
    <w:rsid w:val="000B2162"/>
    <w:rsid w:val="000B2982"/>
    <w:rsid w:val="000B2DBA"/>
    <w:rsid w:val="000B2FD6"/>
    <w:rsid w:val="000B3CD8"/>
    <w:rsid w:val="000B40BC"/>
    <w:rsid w:val="000B4A27"/>
    <w:rsid w:val="000B4A84"/>
    <w:rsid w:val="000B4C22"/>
    <w:rsid w:val="000B4F37"/>
    <w:rsid w:val="000B5315"/>
    <w:rsid w:val="000B5371"/>
    <w:rsid w:val="000B5786"/>
    <w:rsid w:val="000B5C19"/>
    <w:rsid w:val="000B5D76"/>
    <w:rsid w:val="000B5DA5"/>
    <w:rsid w:val="000B648D"/>
    <w:rsid w:val="000B65AA"/>
    <w:rsid w:val="000B67AF"/>
    <w:rsid w:val="000B69D8"/>
    <w:rsid w:val="000B6B0D"/>
    <w:rsid w:val="000B7133"/>
    <w:rsid w:val="000B7140"/>
    <w:rsid w:val="000B7233"/>
    <w:rsid w:val="000B72BC"/>
    <w:rsid w:val="000B73D2"/>
    <w:rsid w:val="000B761E"/>
    <w:rsid w:val="000B7EA2"/>
    <w:rsid w:val="000B7F04"/>
    <w:rsid w:val="000C03D9"/>
    <w:rsid w:val="000C062B"/>
    <w:rsid w:val="000C0E9B"/>
    <w:rsid w:val="000C0F24"/>
    <w:rsid w:val="000C12A0"/>
    <w:rsid w:val="000C13E2"/>
    <w:rsid w:val="000C14A7"/>
    <w:rsid w:val="000C14D9"/>
    <w:rsid w:val="000C1848"/>
    <w:rsid w:val="000C189F"/>
    <w:rsid w:val="000C18FF"/>
    <w:rsid w:val="000C1D84"/>
    <w:rsid w:val="000C1F38"/>
    <w:rsid w:val="000C25B2"/>
    <w:rsid w:val="000C2643"/>
    <w:rsid w:val="000C29A6"/>
    <w:rsid w:val="000C2A17"/>
    <w:rsid w:val="000C2BB8"/>
    <w:rsid w:val="000C31A3"/>
    <w:rsid w:val="000C35C3"/>
    <w:rsid w:val="000C3A0F"/>
    <w:rsid w:val="000C3A84"/>
    <w:rsid w:val="000C3BD2"/>
    <w:rsid w:val="000C3CE0"/>
    <w:rsid w:val="000C3D2A"/>
    <w:rsid w:val="000C3F13"/>
    <w:rsid w:val="000C42F3"/>
    <w:rsid w:val="000C4DC9"/>
    <w:rsid w:val="000C5EEF"/>
    <w:rsid w:val="000C6115"/>
    <w:rsid w:val="000C64F6"/>
    <w:rsid w:val="000C66D0"/>
    <w:rsid w:val="000C67DA"/>
    <w:rsid w:val="000C6B7B"/>
    <w:rsid w:val="000C7E1F"/>
    <w:rsid w:val="000D06AB"/>
    <w:rsid w:val="000D0B60"/>
    <w:rsid w:val="000D0D53"/>
    <w:rsid w:val="000D0DFB"/>
    <w:rsid w:val="000D0EA7"/>
    <w:rsid w:val="000D0EBB"/>
    <w:rsid w:val="000D12A8"/>
    <w:rsid w:val="000D1428"/>
    <w:rsid w:val="000D14B3"/>
    <w:rsid w:val="000D1618"/>
    <w:rsid w:val="000D1AC5"/>
    <w:rsid w:val="000D1B4C"/>
    <w:rsid w:val="000D210E"/>
    <w:rsid w:val="000D22BE"/>
    <w:rsid w:val="000D260B"/>
    <w:rsid w:val="000D2A30"/>
    <w:rsid w:val="000D32A3"/>
    <w:rsid w:val="000D352B"/>
    <w:rsid w:val="000D3A09"/>
    <w:rsid w:val="000D3E20"/>
    <w:rsid w:val="000D41C8"/>
    <w:rsid w:val="000D459C"/>
    <w:rsid w:val="000D4F65"/>
    <w:rsid w:val="000D5233"/>
    <w:rsid w:val="000D582B"/>
    <w:rsid w:val="000D5AAC"/>
    <w:rsid w:val="000D5B4B"/>
    <w:rsid w:val="000D5DF0"/>
    <w:rsid w:val="000D5E33"/>
    <w:rsid w:val="000D5ED7"/>
    <w:rsid w:val="000D6087"/>
    <w:rsid w:val="000D6131"/>
    <w:rsid w:val="000D629B"/>
    <w:rsid w:val="000D66D7"/>
    <w:rsid w:val="000D7102"/>
    <w:rsid w:val="000D754D"/>
    <w:rsid w:val="000D7602"/>
    <w:rsid w:val="000D76E2"/>
    <w:rsid w:val="000D7719"/>
    <w:rsid w:val="000D79CA"/>
    <w:rsid w:val="000D7A7B"/>
    <w:rsid w:val="000D7D1A"/>
    <w:rsid w:val="000D7F3A"/>
    <w:rsid w:val="000E0E68"/>
    <w:rsid w:val="000E11D3"/>
    <w:rsid w:val="000E12EE"/>
    <w:rsid w:val="000E1FA4"/>
    <w:rsid w:val="000E28B1"/>
    <w:rsid w:val="000E2A04"/>
    <w:rsid w:val="000E2F35"/>
    <w:rsid w:val="000E30DF"/>
    <w:rsid w:val="000E3360"/>
    <w:rsid w:val="000E39DA"/>
    <w:rsid w:val="000E3B17"/>
    <w:rsid w:val="000E3C1E"/>
    <w:rsid w:val="000E3E1B"/>
    <w:rsid w:val="000E420D"/>
    <w:rsid w:val="000E42EA"/>
    <w:rsid w:val="000E43AC"/>
    <w:rsid w:val="000E4519"/>
    <w:rsid w:val="000E4DC1"/>
    <w:rsid w:val="000E5614"/>
    <w:rsid w:val="000E5750"/>
    <w:rsid w:val="000E6649"/>
    <w:rsid w:val="000E6827"/>
    <w:rsid w:val="000E7265"/>
    <w:rsid w:val="000E72C0"/>
    <w:rsid w:val="000E77AC"/>
    <w:rsid w:val="000F04DC"/>
    <w:rsid w:val="000F0590"/>
    <w:rsid w:val="000F0593"/>
    <w:rsid w:val="000F077D"/>
    <w:rsid w:val="000F0C2D"/>
    <w:rsid w:val="000F0DD1"/>
    <w:rsid w:val="000F123F"/>
    <w:rsid w:val="000F17C6"/>
    <w:rsid w:val="000F1F18"/>
    <w:rsid w:val="000F1F7B"/>
    <w:rsid w:val="000F20D7"/>
    <w:rsid w:val="000F22D7"/>
    <w:rsid w:val="000F255A"/>
    <w:rsid w:val="000F2960"/>
    <w:rsid w:val="000F2A2E"/>
    <w:rsid w:val="000F3443"/>
    <w:rsid w:val="000F3640"/>
    <w:rsid w:val="000F3DF9"/>
    <w:rsid w:val="000F422D"/>
    <w:rsid w:val="000F4411"/>
    <w:rsid w:val="000F4479"/>
    <w:rsid w:val="000F4588"/>
    <w:rsid w:val="000F47BC"/>
    <w:rsid w:val="000F47D9"/>
    <w:rsid w:val="000F4D57"/>
    <w:rsid w:val="000F4E3D"/>
    <w:rsid w:val="000F4F7A"/>
    <w:rsid w:val="000F55A6"/>
    <w:rsid w:val="000F58BD"/>
    <w:rsid w:val="000F6192"/>
    <w:rsid w:val="000F61C1"/>
    <w:rsid w:val="000F63E7"/>
    <w:rsid w:val="000F66B4"/>
    <w:rsid w:val="000F71BE"/>
    <w:rsid w:val="000F73CE"/>
    <w:rsid w:val="000F76DB"/>
    <w:rsid w:val="000F7CD8"/>
    <w:rsid w:val="000F7ED5"/>
    <w:rsid w:val="000F7F0F"/>
    <w:rsid w:val="00100759"/>
    <w:rsid w:val="00100E1E"/>
    <w:rsid w:val="0010190D"/>
    <w:rsid w:val="00101C91"/>
    <w:rsid w:val="001020B0"/>
    <w:rsid w:val="001021E7"/>
    <w:rsid w:val="001026E8"/>
    <w:rsid w:val="0010282C"/>
    <w:rsid w:val="00102A5A"/>
    <w:rsid w:val="00102CB7"/>
    <w:rsid w:val="00103763"/>
    <w:rsid w:val="00103D14"/>
    <w:rsid w:val="0010463F"/>
    <w:rsid w:val="00104D25"/>
    <w:rsid w:val="00104D81"/>
    <w:rsid w:val="0010598D"/>
    <w:rsid w:val="00106034"/>
    <w:rsid w:val="00106088"/>
    <w:rsid w:val="001064E5"/>
    <w:rsid w:val="0010671A"/>
    <w:rsid w:val="00106AFD"/>
    <w:rsid w:val="00106EBC"/>
    <w:rsid w:val="0010710C"/>
    <w:rsid w:val="001072E5"/>
    <w:rsid w:val="001072F0"/>
    <w:rsid w:val="001073AE"/>
    <w:rsid w:val="00107422"/>
    <w:rsid w:val="00107439"/>
    <w:rsid w:val="001075D6"/>
    <w:rsid w:val="001077DD"/>
    <w:rsid w:val="00107805"/>
    <w:rsid w:val="001078D9"/>
    <w:rsid w:val="00107D34"/>
    <w:rsid w:val="00107DF3"/>
    <w:rsid w:val="00110032"/>
    <w:rsid w:val="0011141A"/>
    <w:rsid w:val="001119E6"/>
    <w:rsid w:val="00111A37"/>
    <w:rsid w:val="00111D5B"/>
    <w:rsid w:val="00111E1D"/>
    <w:rsid w:val="00111E98"/>
    <w:rsid w:val="00112119"/>
    <w:rsid w:val="00112A40"/>
    <w:rsid w:val="00112C55"/>
    <w:rsid w:val="00112DD5"/>
    <w:rsid w:val="001136D2"/>
    <w:rsid w:val="00113C81"/>
    <w:rsid w:val="00113FCC"/>
    <w:rsid w:val="0011410A"/>
    <w:rsid w:val="00114356"/>
    <w:rsid w:val="001144A9"/>
    <w:rsid w:val="00114809"/>
    <w:rsid w:val="00114D76"/>
    <w:rsid w:val="0011516A"/>
    <w:rsid w:val="001154B4"/>
    <w:rsid w:val="0011563A"/>
    <w:rsid w:val="001157B9"/>
    <w:rsid w:val="00115CB9"/>
    <w:rsid w:val="00115D13"/>
    <w:rsid w:val="00115ED6"/>
    <w:rsid w:val="00115FA7"/>
    <w:rsid w:val="00116942"/>
    <w:rsid w:val="0011694A"/>
    <w:rsid w:val="00116957"/>
    <w:rsid w:val="00116DA2"/>
    <w:rsid w:val="00117177"/>
    <w:rsid w:val="00117490"/>
    <w:rsid w:val="00117772"/>
    <w:rsid w:val="00117AE9"/>
    <w:rsid w:val="00117EAB"/>
    <w:rsid w:val="00120059"/>
    <w:rsid w:val="00121518"/>
    <w:rsid w:val="001215F0"/>
    <w:rsid w:val="001217C6"/>
    <w:rsid w:val="00121962"/>
    <w:rsid w:val="00121FBD"/>
    <w:rsid w:val="00121FCC"/>
    <w:rsid w:val="001225DA"/>
    <w:rsid w:val="001226CC"/>
    <w:rsid w:val="00122A70"/>
    <w:rsid w:val="00123093"/>
    <w:rsid w:val="001236B1"/>
    <w:rsid w:val="00123737"/>
    <w:rsid w:val="00123C0B"/>
    <w:rsid w:val="00123FE0"/>
    <w:rsid w:val="00124169"/>
    <w:rsid w:val="0012417C"/>
    <w:rsid w:val="00124211"/>
    <w:rsid w:val="001245B9"/>
    <w:rsid w:val="00124B95"/>
    <w:rsid w:val="00124C4C"/>
    <w:rsid w:val="0012526F"/>
    <w:rsid w:val="001252FB"/>
    <w:rsid w:val="001253D4"/>
    <w:rsid w:val="0012576B"/>
    <w:rsid w:val="00125993"/>
    <w:rsid w:val="00125A53"/>
    <w:rsid w:val="00125E76"/>
    <w:rsid w:val="00126274"/>
    <w:rsid w:val="00126C71"/>
    <w:rsid w:val="00126FA9"/>
    <w:rsid w:val="00126FAA"/>
    <w:rsid w:val="00127020"/>
    <w:rsid w:val="001272D6"/>
    <w:rsid w:val="0012739B"/>
    <w:rsid w:val="00127475"/>
    <w:rsid w:val="001277E1"/>
    <w:rsid w:val="0013029A"/>
    <w:rsid w:val="001303C8"/>
    <w:rsid w:val="00130427"/>
    <w:rsid w:val="00130A72"/>
    <w:rsid w:val="00130C87"/>
    <w:rsid w:val="00130EF9"/>
    <w:rsid w:val="00130F8E"/>
    <w:rsid w:val="0013131F"/>
    <w:rsid w:val="00131493"/>
    <w:rsid w:val="0013159D"/>
    <w:rsid w:val="00131B26"/>
    <w:rsid w:val="00131D29"/>
    <w:rsid w:val="001330DC"/>
    <w:rsid w:val="001331CB"/>
    <w:rsid w:val="00133989"/>
    <w:rsid w:val="00133CD3"/>
    <w:rsid w:val="00134191"/>
    <w:rsid w:val="001350F4"/>
    <w:rsid w:val="0013533E"/>
    <w:rsid w:val="001354AE"/>
    <w:rsid w:val="00135BDA"/>
    <w:rsid w:val="00135CA6"/>
    <w:rsid w:val="001362AA"/>
    <w:rsid w:val="00136600"/>
    <w:rsid w:val="00136939"/>
    <w:rsid w:val="00136BBA"/>
    <w:rsid w:val="00136FB3"/>
    <w:rsid w:val="0013710F"/>
    <w:rsid w:val="00137126"/>
    <w:rsid w:val="00137326"/>
    <w:rsid w:val="001377E7"/>
    <w:rsid w:val="00137F83"/>
    <w:rsid w:val="0014011B"/>
    <w:rsid w:val="0014033A"/>
    <w:rsid w:val="00140439"/>
    <w:rsid w:val="0014065E"/>
    <w:rsid w:val="00140939"/>
    <w:rsid w:val="00140FE3"/>
    <w:rsid w:val="00141352"/>
    <w:rsid w:val="001414FA"/>
    <w:rsid w:val="00141536"/>
    <w:rsid w:val="00141BEB"/>
    <w:rsid w:val="00141E22"/>
    <w:rsid w:val="00142046"/>
    <w:rsid w:val="00142371"/>
    <w:rsid w:val="00142624"/>
    <w:rsid w:val="00142E79"/>
    <w:rsid w:val="0014359F"/>
    <w:rsid w:val="00143665"/>
    <w:rsid w:val="00143867"/>
    <w:rsid w:val="001439B9"/>
    <w:rsid w:val="00143A63"/>
    <w:rsid w:val="00143CDB"/>
    <w:rsid w:val="00143DB0"/>
    <w:rsid w:val="00144006"/>
    <w:rsid w:val="00144BFA"/>
    <w:rsid w:val="00144DCD"/>
    <w:rsid w:val="001455AF"/>
    <w:rsid w:val="0014613D"/>
    <w:rsid w:val="001464AE"/>
    <w:rsid w:val="0014661E"/>
    <w:rsid w:val="00146660"/>
    <w:rsid w:val="001469BE"/>
    <w:rsid w:val="0014718A"/>
    <w:rsid w:val="00147351"/>
    <w:rsid w:val="001473D5"/>
    <w:rsid w:val="001474E3"/>
    <w:rsid w:val="00147583"/>
    <w:rsid w:val="001478BD"/>
    <w:rsid w:val="00147B70"/>
    <w:rsid w:val="00147CB3"/>
    <w:rsid w:val="00147D6E"/>
    <w:rsid w:val="00147E45"/>
    <w:rsid w:val="00147EED"/>
    <w:rsid w:val="001500CA"/>
    <w:rsid w:val="00150243"/>
    <w:rsid w:val="00150715"/>
    <w:rsid w:val="00150839"/>
    <w:rsid w:val="00150E5A"/>
    <w:rsid w:val="001510C3"/>
    <w:rsid w:val="00151931"/>
    <w:rsid w:val="00151FD2"/>
    <w:rsid w:val="0015231C"/>
    <w:rsid w:val="00152BAA"/>
    <w:rsid w:val="00152E59"/>
    <w:rsid w:val="0015309B"/>
    <w:rsid w:val="00153245"/>
    <w:rsid w:val="001533D1"/>
    <w:rsid w:val="00153619"/>
    <w:rsid w:val="001537C3"/>
    <w:rsid w:val="001539CA"/>
    <w:rsid w:val="00154092"/>
    <w:rsid w:val="001542D9"/>
    <w:rsid w:val="001542EC"/>
    <w:rsid w:val="001550BD"/>
    <w:rsid w:val="001554B3"/>
    <w:rsid w:val="00155705"/>
    <w:rsid w:val="001557DC"/>
    <w:rsid w:val="001560D6"/>
    <w:rsid w:val="00156DD4"/>
    <w:rsid w:val="00157125"/>
    <w:rsid w:val="0015719E"/>
    <w:rsid w:val="00157241"/>
    <w:rsid w:val="00157789"/>
    <w:rsid w:val="0015791A"/>
    <w:rsid w:val="00157B76"/>
    <w:rsid w:val="0016070F"/>
    <w:rsid w:val="0016074E"/>
    <w:rsid w:val="00160AD5"/>
    <w:rsid w:val="0016115B"/>
    <w:rsid w:val="001612F1"/>
    <w:rsid w:val="00161458"/>
    <w:rsid w:val="00161720"/>
    <w:rsid w:val="0016193B"/>
    <w:rsid w:val="00161D42"/>
    <w:rsid w:val="0016226C"/>
    <w:rsid w:val="00162946"/>
    <w:rsid w:val="00162A21"/>
    <w:rsid w:val="00163032"/>
    <w:rsid w:val="00163357"/>
    <w:rsid w:val="001633A3"/>
    <w:rsid w:val="001639B3"/>
    <w:rsid w:val="001641A4"/>
    <w:rsid w:val="001643BD"/>
    <w:rsid w:val="00164549"/>
    <w:rsid w:val="001649C9"/>
    <w:rsid w:val="00165921"/>
    <w:rsid w:val="001659F9"/>
    <w:rsid w:val="00165B06"/>
    <w:rsid w:val="00165C76"/>
    <w:rsid w:val="00165DAE"/>
    <w:rsid w:val="00166B42"/>
    <w:rsid w:val="00167006"/>
    <w:rsid w:val="0016722B"/>
    <w:rsid w:val="00167495"/>
    <w:rsid w:val="00167A8F"/>
    <w:rsid w:val="00170393"/>
    <w:rsid w:val="00170423"/>
    <w:rsid w:val="00170488"/>
    <w:rsid w:val="001707EF"/>
    <w:rsid w:val="00170887"/>
    <w:rsid w:val="001708BE"/>
    <w:rsid w:val="00170C29"/>
    <w:rsid w:val="0017134C"/>
    <w:rsid w:val="00171439"/>
    <w:rsid w:val="0017185E"/>
    <w:rsid w:val="00172881"/>
    <w:rsid w:val="00172A35"/>
    <w:rsid w:val="001731CE"/>
    <w:rsid w:val="00173295"/>
    <w:rsid w:val="00174172"/>
    <w:rsid w:val="00174246"/>
    <w:rsid w:val="00174269"/>
    <w:rsid w:val="001743F5"/>
    <w:rsid w:val="00174528"/>
    <w:rsid w:val="00174820"/>
    <w:rsid w:val="001748F3"/>
    <w:rsid w:val="00174DFF"/>
    <w:rsid w:val="00174F61"/>
    <w:rsid w:val="00174F97"/>
    <w:rsid w:val="00175032"/>
    <w:rsid w:val="001751E6"/>
    <w:rsid w:val="00175B76"/>
    <w:rsid w:val="00175D8B"/>
    <w:rsid w:val="0017610F"/>
    <w:rsid w:val="0017628C"/>
    <w:rsid w:val="00176332"/>
    <w:rsid w:val="0017645C"/>
    <w:rsid w:val="001767DD"/>
    <w:rsid w:val="00177B30"/>
    <w:rsid w:val="00177E90"/>
    <w:rsid w:val="00177FBD"/>
    <w:rsid w:val="00177FD9"/>
    <w:rsid w:val="001806DA"/>
    <w:rsid w:val="00180820"/>
    <w:rsid w:val="00180A02"/>
    <w:rsid w:val="00180D17"/>
    <w:rsid w:val="00181127"/>
    <w:rsid w:val="001813D8"/>
    <w:rsid w:val="00181544"/>
    <w:rsid w:val="00181E66"/>
    <w:rsid w:val="00181E7B"/>
    <w:rsid w:val="00181E93"/>
    <w:rsid w:val="00182221"/>
    <w:rsid w:val="001829CD"/>
    <w:rsid w:val="00182DCC"/>
    <w:rsid w:val="00182E4F"/>
    <w:rsid w:val="00182F86"/>
    <w:rsid w:val="00183166"/>
    <w:rsid w:val="00183387"/>
    <w:rsid w:val="00183623"/>
    <w:rsid w:val="00183C3C"/>
    <w:rsid w:val="00183ED7"/>
    <w:rsid w:val="00183FEA"/>
    <w:rsid w:val="00184773"/>
    <w:rsid w:val="001847DC"/>
    <w:rsid w:val="00184FF6"/>
    <w:rsid w:val="00185606"/>
    <w:rsid w:val="00185C7A"/>
    <w:rsid w:val="0018610A"/>
    <w:rsid w:val="001867FC"/>
    <w:rsid w:val="00186899"/>
    <w:rsid w:val="00186E67"/>
    <w:rsid w:val="0018758C"/>
    <w:rsid w:val="00187BF7"/>
    <w:rsid w:val="00187E8C"/>
    <w:rsid w:val="00190459"/>
    <w:rsid w:val="001907F5"/>
    <w:rsid w:val="0019107A"/>
    <w:rsid w:val="00191162"/>
    <w:rsid w:val="001912D7"/>
    <w:rsid w:val="00191941"/>
    <w:rsid w:val="00191BFB"/>
    <w:rsid w:val="00192565"/>
    <w:rsid w:val="00193024"/>
    <w:rsid w:val="0019334D"/>
    <w:rsid w:val="00193636"/>
    <w:rsid w:val="00194166"/>
    <w:rsid w:val="001942C1"/>
    <w:rsid w:val="00194484"/>
    <w:rsid w:val="001947D2"/>
    <w:rsid w:val="00194A0E"/>
    <w:rsid w:val="001951F8"/>
    <w:rsid w:val="00195325"/>
    <w:rsid w:val="00195435"/>
    <w:rsid w:val="00195757"/>
    <w:rsid w:val="00195A44"/>
    <w:rsid w:val="00195B9B"/>
    <w:rsid w:val="00195FD0"/>
    <w:rsid w:val="00196006"/>
    <w:rsid w:val="001961CB"/>
    <w:rsid w:val="00196231"/>
    <w:rsid w:val="0019639B"/>
    <w:rsid w:val="00196610"/>
    <w:rsid w:val="001968E8"/>
    <w:rsid w:val="00196CD0"/>
    <w:rsid w:val="00196F18"/>
    <w:rsid w:val="00196F65"/>
    <w:rsid w:val="00197302"/>
    <w:rsid w:val="00197BD0"/>
    <w:rsid w:val="00197C0F"/>
    <w:rsid w:val="001A0261"/>
    <w:rsid w:val="001A03D2"/>
    <w:rsid w:val="001A08BC"/>
    <w:rsid w:val="001A0BEA"/>
    <w:rsid w:val="001A17B2"/>
    <w:rsid w:val="001A1B9C"/>
    <w:rsid w:val="001A1CDB"/>
    <w:rsid w:val="001A1DB2"/>
    <w:rsid w:val="001A26D8"/>
    <w:rsid w:val="001A2CD1"/>
    <w:rsid w:val="001A3065"/>
    <w:rsid w:val="001A3448"/>
    <w:rsid w:val="001A34AB"/>
    <w:rsid w:val="001A3B4E"/>
    <w:rsid w:val="001A3B7D"/>
    <w:rsid w:val="001A3D45"/>
    <w:rsid w:val="001A49A0"/>
    <w:rsid w:val="001A4A9C"/>
    <w:rsid w:val="001A4EB7"/>
    <w:rsid w:val="001A4F97"/>
    <w:rsid w:val="001A51A5"/>
    <w:rsid w:val="001A5305"/>
    <w:rsid w:val="001A540B"/>
    <w:rsid w:val="001A56A9"/>
    <w:rsid w:val="001A59A0"/>
    <w:rsid w:val="001A5D6D"/>
    <w:rsid w:val="001A66B0"/>
    <w:rsid w:val="001A697E"/>
    <w:rsid w:val="001A69B9"/>
    <w:rsid w:val="001A6BBF"/>
    <w:rsid w:val="001A6C3D"/>
    <w:rsid w:val="001A7D68"/>
    <w:rsid w:val="001B0194"/>
    <w:rsid w:val="001B0312"/>
    <w:rsid w:val="001B036C"/>
    <w:rsid w:val="001B0B97"/>
    <w:rsid w:val="001B0DC9"/>
    <w:rsid w:val="001B0EA7"/>
    <w:rsid w:val="001B165E"/>
    <w:rsid w:val="001B1B69"/>
    <w:rsid w:val="001B1E7F"/>
    <w:rsid w:val="001B25C7"/>
    <w:rsid w:val="001B299B"/>
    <w:rsid w:val="001B2CC6"/>
    <w:rsid w:val="001B2CE9"/>
    <w:rsid w:val="001B3158"/>
    <w:rsid w:val="001B3308"/>
    <w:rsid w:val="001B3336"/>
    <w:rsid w:val="001B33AC"/>
    <w:rsid w:val="001B3679"/>
    <w:rsid w:val="001B3AE5"/>
    <w:rsid w:val="001B4278"/>
    <w:rsid w:val="001B4AFD"/>
    <w:rsid w:val="001B552C"/>
    <w:rsid w:val="001B57E7"/>
    <w:rsid w:val="001B5AF6"/>
    <w:rsid w:val="001B5B0C"/>
    <w:rsid w:val="001B5F6E"/>
    <w:rsid w:val="001B605E"/>
    <w:rsid w:val="001B6067"/>
    <w:rsid w:val="001B64A7"/>
    <w:rsid w:val="001B67AE"/>
    <w:rsid w:val="001B6A08"/>
    <w:rsid w:val="001B6B33"/>
    <w:rsid w:val="001B6B89"/>
    <w:rsid w:val="001B6E99"/>
    <w:rsid w:val="001B6FEA"/>
    <w:rsid w:val="001B7209"/>
    <w:rsid w:val="001B7711"/>
    <w:rsid w:val="001B7AC7"/>
    <w:rsid w:val="001B7B94"/>
    <w:rsid w:val="001B7D52"/>
    <w:rsid w:val="001C02AF"/>
    <w:rsid w:val="001C145C"/>
    <w:rsid w:val="001C188C"/>
    <w:rsid w:val="001C1AAF"/>
    <w:rsid w:val="001C1B73"/>
    <w:rsid w:val="001C1DA8"/>
    <w:rsid w:val="001C1F11"/>
    <w:rsid w:val="001C27F5"/>
    <w:rsid w:val="001C28A1"/>
    <w:rsid w:val="001C2903"/>
    <w:rsid w:val="001C2D48"/>
    <w:rsid w:val="001C2F70"/>
    <w:rsid w:val="001C3C02"/>
    <w:rsid w:val="001C3E65"/>
    <w:rsid w:val="001C41C4"/>
    <w:rsid w:val="001C4323"/>
    <w:rsid w:val="001C4C79"/>
    <w:rsid w:val="001C4C9C"/>
    <w:rsid w:val="001C4D84"/>
    <w:rsid w:val="001C4DB8"/>
    <w:rsid w:val="001C4DC9"/>
    <w:rsid w:val="001C4F77"/>
    <w:rsid w:val="001C535F"/>
    <w:rsid w:val="001C54D2"/>
    <w:rsid w:val="001C58A5"/>
    <w:rsid w:val="001C5AEF"/>
    <w:rsid w:val="001C5D0A"/>
    <w:rsid w:val="001C5D54"/>
    <w:rsid w:val="001C5FAA"/>
    <w:rsid w:val="001C62D2"/>
    <w:rsid w:val="001C6541"/>
    <w:rsid w:val="001C679C"/>
    <w:rsid w:val="001C747D"/>
    <w:rsid w:val="001C756E"/>
    <w:rsid w:val="001C7589"/>
    <w:rsid w:val="001C7D63"/>
    <w:rsid w:val="001D0357"/>
    <w:rsid w:val="001D067D"/>
    <w:rsid w:val="001D068B"/>
    <w:rsid w:val="001D07BD"/>
    <w:rsid w:val="001D0D1D"/>
    <w:rsid w:val="001D12A1"/>
    <w:rsid w:val="001D12C8"/>
    <w:rsid w:val="001D1590"/>
    <w:rsid w:val="001D1730"/>
    <w:rsid w:val="001D1955"/>
    <w:rsid w:val="001D1999"/>
    <w:rsid w:val="001D1B3C"/>
    <w:rsid w:val="001D1DF6"/>
    <w:rsid w:val="001D2CB7"/>
    <w:rsid w:val="001D3776"/>
    <w:rsid w:val="001D3C1F"/>
    <w:rsid w:val="001D4478"/>
    <w:rsid w:val="001D447D"/>
    <w:rsid w:val="001D4A0E"/>
    <w:rsid w:val="001D59F8"/>
    <w:rsid w:val="001D5F36"/>
    <w:rsid w:val="001D5FB6"/>
    <w:rsid w:val="001D6773"/>
    <w:rsid w:val="001D6EF9"/>
    <w:rsid w:val="001D6F48"/>
    <w:rsid w:val="001D711E"/>
    <w:rsid w:val="001D7310"/>
    <w:rsid w:val="001D73DF"/>
    <w:rsid w:val="001D742E"/>
    <w:rsid w:val="001D7E1E"/>
    <w:rsid w:val="001E0744"/>
    <w:rsid w:val="001E0AEE"/>
    <w:rsid w:val="001E0CE1"/>
    <w:rsid w:val="001E1A36"/>
    <w:rsid w:val="001E2023"/>
    <w:rsid w:val="001E2192"/>
    <w:rsid w:val="001E2375"/>
    <w:rsid w:val="001E2502"/>
    <w:rsid w:val="001E2714"/>
    <w:rsid w:val="001E2CEE"/>
    <w:rsid w:val="001E336C"/>
    <w:rsid w:val="001E3581"/>
    <w:rsid w:val="001E3803"/>
    <w:rsid w:val="001E3818"/>
    <w:rsid w:val="001E3949"/>
    <w:rsid w:val="001E3A1A"/>
    <w:rsid w:val="001E3CB7"/>
    <w:rsid w:val="001E3E8F"/>
    <w:rsid w:val="001E3F51"/>
    <w:rsid w:val="001E4152"/>
    <w:rsid w:val="001E45B3"/>
    <w:rsid w:val="001E4FB6"/>
    <w:rsid w:val="001E5046"/>
    <w:rsid w:val="001E592A"/>
    <w:rsid w:val="001E59CA"/>
    <w:rsid w:val="001E5C67"/>
    <w:rsid w:val="001E62FC"/>
    <w:rsid w:val="001E663F"/>
    <w:rsid w:val="001E6655"/>
    <w:rsid w:val="001E6755"/>
    <w:rsid w:val="001E7412"/>
    <w:rsid w:val="001E759E"/>
    <w:rsid w:val="001E75CC"/>
    <w:rsid w:val="001E7A42"/>
    <w:rsid w:val="001E7F84"/>
    <w:rsid w:val="001F027C"/>
    <w:rsid w:val="001F038A"/>
    <w:rsid w:val="001F03BC"/>
    <w:rsid w:val="001F0807"/>
    <w:rsid w:val="001F109A"/>
    <w:rsid w:val="001F1788"/>
    <w:rsid w:val="001F17BE"/>
    <w:rsid w:val="001F187A"/>
    <w:rsid w:val="001F1C0B"/>
    <w:rsid w:val="001F1CF4"/>
    <w:rsid w:val="001F1F21"/>
    <w:rsid w:val="001F203C"/>
    <w:rsid w:val="001F244E"/>
    <w:rsid w:val="001F25E7"/>
    <w:rsid w:val="001F28C1"/>
    <w:rsid w:val="001F2C18"/>
    <w:rsid w:val="001F338D"/>
    <w:rsid w:val="001F3A5B"/>
    <w:rsid w:val="001F3EE9"/>
    <w:rsid w:val="001F4414"/>
    <w:rsid w:val="001F4B4A"/>
    <w:rsid w:val="001F4BDA"/>
    <w:rsid w:val="001F5022"/>
    <w:rsid w:val="001F56AA"/>
    <w:rsid w:val="001F59B0"/>
    <w:rsid w:val="001F5A59"/>
    <w:rsid w:val="001F644A"/>
    <w:rsid w:val="001F6BB2"/>
    <w:rsid w:val="001F7132"/>
    <w:rsid w:val="001F7438"/>
    <w:rsid w:val="001F7491"/>
    <w:rsid w:val="001F7B44"/>
    <w:rsid w:val="001F7CD4"/>
    <w:rsid w:val="0020007D"/>
    <w:rsid w:val="00200139"/>
    <w:rsid w:val="00200612"/>
    <w:rsid w:val="00200938"/>
    <w:rsid w:val="00200AB1"/>
    <w:rsid w:val="00200DCA"/>
    <w:rsid w:val="00201018"/>
    <w:rsid w:val="00201071"/>
    <w:rsid w:val="002010FF"/>
    <w:rsid w:val="00201121"/>
    <w:rsid w:val="002013AF"/>
    <w:rsid w:val="00201534"/>
    <w:rsid w:val="0020186B"/>
    <w:rsid w:val="002029C5"/>
    <w:rsid w:val="00202B3C"/>
    <w:rsid w:val="00202D1E"/>
    <w:rsid w:val="00202DD5"/>
    <w:rsid w:val="00202EEF"/>
    <w:rsid w:val="002032D7"/>
    <w:rsid w:val="002036A6"/>
    <w:rsid w:val="00203A3B"/>
    <w:rsid w:val="00203E26"/>
    <w:rsid w:val="00204B49"/>
    <w:rsid w:val="00204DFB"/>
    <w:rsid w:val="00204E4C"/>
    <w:rsid w:val="0020512F"/>
    <w:rsid w:val="00205548"/>
    <w:rsid w:val="00205A51"/>
    <w:rsid w:val="00205C8E"/>
    <w:rsid w:val="00206262"/>
    <w:rsid w:val="00206312"/>
    <w:rsid w:val="002069B7"/>
    <w:rsid w:val="00206B31"/>
    <w:rsid w:val="00206C74"/>
    <w:rsid w:val="002070C0"/>
    <w:rsid w:val="002071A3"/>
    <w:rsid w:val="002072BB"/>
    <w:rsid w:val="00207702"/>
    <w:rsid w:val="0020786F"/>
    <w:rsid w:val="00207B7C"/>
    <w:rsid w:val="002103E2"/>
    <w:rsid w:val="00210901"/>
    <w:rsid w:val="00210BEE"/>
    <w:rsid w:val="00210C50"/>
    <w:rsid w:val="00211C33"/>
    <w:rsid w:val="00212289"/>
    <w:rsid w:val="002124A4"/>
    <w:rsid w:val="00213D52"/>
    <w:rsid w:val="0021412B"/>
    <w:rsid w:val="0021443A"/>
    <w:rsid w:val="002148FF"/>
    <w:rsid w:val="00214A35"/>
    <w:rsid w:val="00214A51"/>
    <w:rsid w:val="00214EDC"/>
    <w:rsid w:val="002150F6"/>
    <w:rsid w:val="00215453"/>
    <w:rsid w:val="00215833"/>
    <w:rsid w:val="00215CD4"/>
    <w:rsid w:val="0021645B"/>
    <w:rsid w:val="00216AAD"/>
    <w:rsid w:val="00216D82"/>
    <w:rsid w:val="00216FF4"/>
    <w:rsid w:val="00217151"/>
    <w:rsid w:val="002172CE"/>
    <w:rsid w:val="0021742C"/>
    <w:rsid w:val="0021775F"/>
    <w:rsid w:val="00217C6C"/>
    <w:rsid w:val="002206A4"/>
    <w:rsid w:val="002207DA"/>
    <w:rsid w:val="00220E21"/>
    <w:rsid w:val="00220E41"/>
    <w:rsid w:val="00221306"/>
    <w:rsid w:val="002213C3"/>
    <w:rsid w:val="002218FC"/>
    <w:rsid w:val="00221F5E"/>
    <w:rsid w:val="00222090"/>
    <w:rsid w:val="0022230A"/>
    <w:rsid w:val="002228C9"/>
    <w:rsid w:val="00222C7B"/>
    <w:rsid w:val="00223535"/>
    <w:rsid w:val="00223A35"/>
    <w:rsid w:val="0022476A"/>
    <w:rsid w:val="0022493E"/>
    <w:rsid w:val="00224D9F"/>
    <w:rsid w:val="00225485"/>
    <w:rsid w:val="002255A8"/>
    <w:rsid w:val="002255E8"/>
    <w:rsid w:val="002258B3"/>
    <w:rsid w:val="00225BFA"/>
    <w:rsid w:val="00226592"/>
    <w:rsid w:val="002266AD"/>
    <w:rsid w:val="00226C27"/>
    <w:rsid w:val="00227018"/>
    <w:rsid w:val="002271F7"/>
    <w:rsid w:val="002274F8"/>
    <w:rsid w:val="0022761F"/>
    <w:rsid w:val="00227802"/>
    <w:rsid w:val="002279BD"/>
    <w:rsid w:val="00227B86"/>
    <w:rsid w:val="002306B9"/>
    <w:rsid w:val="00230EED"/>
    <w:rsid w:val="0023106B"/>
    <w:rsid w:val="002312E1"/>
    <w:rsid w:val="002317F4"/>
    <w:rsid w:val="00231805"/>
    <w:rsid w:val="00231FE3"/>
    <w:rsid w:val="0023269E"/>
    <w:rsid w:val="002326D7"/>
    <w:rsid w:val="002329D6"/>
    <w:rsid w:val="00233256"/>
    <w:rsid w:val="0023355B"/>
    <w:rsid w:val="00233F8F"/>
    <w:rsid w:val="00234078"/>
    <w:rsid w:val="00234508"/>
    <w:rsid w:val="002347FE"/>
    <w:rsid w:val="002351AB"/>
    <w:rsid w:val="002356BF"/>
    <w:rsid w:val="002359D2"/>
    <w:rsid w:val="00235B0B"/>
    <w:rsid w:val="00235D56"/>
    <w:rsid w:val="00236113"/>
    <w:rsid w:val="0023646E"/>
    <w:rsid w:val="00236A6A"/>
    <w:rsid w:val="00236D0C"/>
    <w:rsid w:val="00236EFE"/>
    <w:rsid w:val="002370AB"/>
    <w:rsid w:val="002371F9"/>
    <w:rsid w:val="00237598"/>
    <w:rsid w:val="002376EB"/>
    <w:rsid w:val="00237881"/>
    <w:rsid w:val="002400D7"/>
    <w:rsid w:val="00240435"/>
    <w:rsid w:val="0024096B"/>
    <w:rsid w:val="00240EA6"/>
    <w:rsid w:val="00241141"/>
    <w:rsid w:val="002412DC"/>
    <w:rsid w:val="002418E1"/>
    <w:rsid w:val="0024224B"/>
    <w:rsid w:val="002423A3"/>
    <w:rsid w:val="0024266A"/>
    <w:rsid w:val="00243092"/>
    <w:rsid w:val="002430CC"/>
    <w:rsid w:val="00243233"/>
    <w:rsid w:val="002436D7"/>
    <w:rsid w:val="0024381B"/>
    <w:rsid w:val="002439C5"/>
    <w:rsid w:val="00244462"/>
    <w:rsid w:val="002452FE"/>
    <w:rsid w:val="002456DF"/>
    <w:rsid w:val="00245CFF"/>
    <w:rsid w:val="00245DA7"/>
    <w:rsid w:val="00245F5F"/>
    <w:rsid w:val="00246AD5"/>
    <w:rsid w:val="00247260"/>
    <w:rsid w:val="002476E7"/>
    <w:rsid w:val="002477C6"/>
    <w:rsid w:val="00247C4D"/>
    <w:rsid w:val="00247F39"/>
    <w:rsid w:val="002503AD"/>
    <w:rsid w:val="00250CB5"/>
    <w:rsid w:val="00250FE4"/>
    <w:rsid w:val="00251AE2"/>
    <w:rsid w:val="00251C6B"/>
    <w:rsid w:val="00251FFD"/>
    <w:rsid w:val="00252AD7"/>
    <w:rsid w:val="00253588"/>
    <w:rsid w:val="00253ED8"/>
    <w:rsid w:val="00253EF4"/>
    <w:rsid w:val="00254339"/>
    <w:rsid w:val="00254832"/>
    <w:rsid w:val="00254845"/>
    <w:rsid w:val="00254951"/>
    <w:rsid w:val="00254C58"/>
    <w:rsid w:val="00255520"/>
    <w:rsid w:val="002555DA"/>
    <w:rsid w:val="0025562D"/>
    <w:rsid w:val="00255B80"/>
    <w:rsid w:val="0025618F"/>
    <w:rsid w:val="00256297"/>
    <w:rsid w:val="0025641C"/>
    <w:rsid w:val="00256434"/>
    <w:rsid w:val="00256A5C"/>
    <w:rsid w:val="00256AB7"/>
    <w:rsid w:val="00256C1B"/>
    <w:rsid w:val="00256E6D"/>
    <w:rsid w:val="00257792"/>
    <w:rsid w:val="0025788F"/>
    <w:rsid w:val="00257F44"/>
    <w:rsid w:val="00260112"/>
    <w:rsid w:val="0026049A"/>
    <w:rsid w:val="00260826"/>
    <w:rsid w:val="00260E3D"/>
    <w:rsid w:val="00261671"/>
    <w:rsid w:val="00261C01"/>
    <w:rsid w:val="00261CD0"/>
    <w:rsid w:val="00261E1F"/>
    <w:rsid w:val="00262417"/>
    <w:rsid w:val="002624F0"/>
    <w:rsid w:val="002628C5"/>
    <w:rsid w:val="00262914"/>
    <w:rsid w:val="00262958"/>
    <w:rsid w:val="002629F8"/>
    <w:rsid w:val="00262DF4"/>
    <w:rsid w:val="0026387D"/>
    <w:rsid w:val="002638E4"/>
    <w:rsid w:val="002638F4"/>
    <w:rsid w:val="00263D42"/>
    <w:rsid w:val="00263E2E"/>
    <w:rsid w:val="0026431D"/>
    <w:rsid w:val="00264BAB"/>
    <w:rsid w:val="00265156"/>
    <w:rsid w:val="0026526C"/>
    <w:rsid w:val="0026559A"/>
    <w:rsid w:val="00265C06"/>
    <w:rsid w:val="00265F7E"/>
    <w:rsid w:val="002668BC"/>
    <w:rsid w:val="00267034"/>
    <w:rsid w:val="00267435"/>
    <w:rsid w:val="002675E1"/>
    <w:rsid w:val="00267624"/>
    <w:rsid w:val="002678FE"/>
    <w:rsid w:val="00267BDF"/>
    <w:rsid w:val="00267CD2"/>
    <w:rsid w:val="00267E97"/>
    <w:rsid w:val="00267EB7"/>
    <w:rsid w:val="00270C9D"/>
    <w:rsid w:val="00270E6A"/>
    <w:rsid w:val="00271278"/>
    <w:rsid w:val="002717B0"/>
    <w:rsid w:val="00271DA4"/>
    <w:rsid w:val="0027200F"/>
    <w:rsid w:val="002722D1"/>
    <w:rsid w:val="002724E0"/>
    <w:rsid w:val="00272A5E"/>
    <w:rsid w:val="00273348"/>
    <w:rsid w:val="00273BE0"/>
    <w:rsid w:val="00273C96"/>
    <w:rsid w:val="00274001"/>
    <w:rsid w:val="0027415C"/>
    <w:rsid w:val="00274D09"/>
    <w:rsid w:val="0027564F"/>
    <w:rsid w:val="00275A7E"/>
    <w:rsid w:val="00275CFB"/>
    <w:rsid w:val="00275E16"/>
    <w:rsid w:val="00276471"/>
    <w:rsid w:val="002764C9"/>
    <w:rsid w:val="00276527"/>
    <w:rsid w:val="0027663D"/>
    <w:rsid w:val="00276730"/>
    <w:rsid w:val="0027678B"/>
    <w:rsid w:val="00276C09"/>
    <w:rsid w:val="00276D68"/>
    <w:rsid w:val="00276E80"/>
    <w:rsid w:val="00276F3B"/>
    <w:rsid w:val="0027718C"/>
    <w:rsid w:val="002778CF"/>
    <w:rsid w:val="00277AA5"/>
    <w:rsid w:val="00277CC3"/>
    <w:rsid w:val="002802D7"/>
    <w:rsid w:val="002803F9"/>
    <w:rsid w:val="0028043F"/>
    <w:rsid w:val="00280759"/>
    <w:rsid w:val="00280D6F"/>
    <w:rsid w:val="00280FAF"/>
    <w:rsid w:val="0028109D"/>
    <w:rsid w:val="00281367"/>
    <w:rsid w:val="002817FC"/>
    <w:rsid w:val="002819FA"/>
    <w:rsid w:val="00281B8B"/>
    <w:rsid w:val="00281EE0"/>
    <w:rsid w:val="0028203C"/>
    <w:rsid w:val="0028207C"/>
    <w:rsid w:val="0028240E"/>
    <w:rsid w:val="00282598"/>
    <w:rsid w:val="00282734"/>
    <w:rsid w:val="00282F0B"/>
    <w:rsid w:val="0028352B"/>
    <w:rsid w:val="00283565"/>
    <w:rsid w:val="002840AD"/>
    <w:rsid w:val="002842A8"/>
    <w:rsid w:val="00284C0B"/>
    <w:rsid w:val="00284C0E"/>
    <w:rsid w:val="00284D6E"/>
    <w:rsid w:val="00284E89"/>
    <w:rsid w:val="002851F1"/>
    <w:rsid w:val="002852F3"/>
    <w:rsid w:val="002854DE"/>
    <w:rsid w:val="002859E1"/>
    <w:rsid w:val="00285B42"/>
    <w:rsid w:val="00285DF6"/>
    <w:rsid w:val="00285F34"/>
    <w:rsid w:val="00286A78"/>
    <w:rsid w:val="00286B3E"/>
    <w:rsid w:val="00287C16"/>
    <w:rsid w:val="00287D9E"/>
    <w:rsid w:val="00287F1F"/>
    <w:rsid w:val="00290207"/>
    <w:rsid w:val="00290241"/>
    <w:rsid w:val="00290970"/>
    <w:rsid w:val="0029098B"/>
    <w:rsid w:val="00290C47"/>
    <w:rsid w:val="002914A2"/>
    <w:rsid w:val="0029190E"/>
    <w:rsid w:val="002923F8"/>
    <w:rsid w:val="002924A7"/>
    <w:rsid w:val="002926E5"/>
    <w:rsid w:val="00292BB4"/>
    <w:rsid w:val="00293475"/>
    <w:rsid w:val="002934D6"/>
    <w:rsid w:val="0029388C"/>
    <w:rsid w:val="00293ED6"/>
    <w:rsid w:val="002941EF"/>
    <w:rsid w:val="002944AD"/>
    <w:rsid w:val="00294A0E"/>
    <w:rsid w:val="00294B45"/>
    <w:rsid w:val="00294C28"/>
    <w:rsid w:val="00294C83"/>
    <w:rsid w:val="00294EDE"/>
    <w:rsid w:val="00294F27"/>
    <w:rsid w:val="00295136"/>
    <w:rsid w:val="00295607"/>
    <w:rsid w:val="00296256"/>
    <w:rsid w:val="00296A02"/>
    <w:rsid w:val="00296DC4"/>
    <w:rsid w:val="00297010"/>
    <w:rsid w:val="0029795A"/>
    <w:rsid w:val="00297A19"/>
    <w:rsid w:val="00297FC7"/>
    <w:rsid w:val="00297FFA"/>
    <w:rsid w:val="002A0311"/>
    <w:rsid w:val="002A0471"/>
    <w:rsid w:val="002A092C"/>
    <w:rsid w:val="002A0C19"/>
    <w:rsid w:val="002A0D56"/>
    <w:rsid w:val="002A1867"/>
    <w:rsid w:val="002A1BD0"/>
    <w:rsid w:val="002A1CA3"/>
    <w:rsid w:val="002A20E1"/>
    <w:rsid w:val="002A214D"/>
    <w:rsid w:val="002A2693"/>
    <w:rsid w:val="002A289A"/>
    <w:rsid w:val="002A2BAA"/>
    <w:rsid w:val="002A3741"/>
    <w:rsid w:val="002A38A9"/>
    <w:rsid w:val="002A3C66"/>
    <w:rsid w:val="002A3F56"/>
    <w:rsid w:val="002A3FB6"/>
    <w:rsid w:val="002A44C8"/>
    <w:rsid w:val="002A46A1"/>
    <w:rsid w:val="002A4AE0"/>
    <w:rsid w:val="002A4D55"/>
    <w:rsid w:val="002A57FD"/>
    <w:rsid w:val="002A5822"/>
    <w:rsid w:val="002A5920"/>
    <w:rsid w:val="002A5DF0"/>
    <w:rsid w:val="002A60E7"/>
    <w:rsid w:val="002A6540"/>
    <w:rsid w:val="002A69C7"/>
    <w:rsid w:val="002A6D42"/>
    <w:rsid w:val="002A6FAA"/>
    <w:rsid w:val="002A727D"/>
    <w:rsid w:val="002A7B33"/>
    <w:rsid w:val="002B03DE"/>
    <w:rsid w:val="002B0495"/>
    <w:rsid w:val="002B05F3"/>
    <w:rsid w:val="002B08D4"/>
    <w:rsid w:val="002B091C"/>
    <w:rsid w:val="002B0A87"/>
    <w:rsid w:val="002B0B3A"/>
    <w:rsid w:val="002B0BC0"/>
    <w:rsid w:val="002B0E08"/>
    <w:rsid w:val="002B1099"/>
    <w:rsid w:val="002B14E8"/>
    <w:rsid w:val="002B14FE"/>
    <w:rsid w:val="002B16E6"/>
    <w:rsid w:val="002B16EE"/>
    <w:rsid w:val="002B1AD9"/>
    <w:rsid w:val="002B1F0D"/>
    <w:rsid w:val="002B293A"/>
    <w:rsid w:val="002B2FEA"/>
    <w:rsid w:val="002B331D"/>
    <w:rsid w:val="002B33A3"/>
    <w:rsid w:val="002B3487"/>
    <w:rsid w:val="002B3552"/>
    <w:rsid w:val="002B3EF4"/>
    <w:rsid w:val="002B3F34"/>
    <w:rsid w:val="002B4061"/>
    <w:rsid w:val="002B4EAB"/>
    <w:rsid w:val="002B54D8"/>
    <w:rsid w:val="002B5E47"/>
    <w:rsid w:val="002B60B7"/>
    <w:rsid w:val="002B61A3"/>
    <w:rsid w:val="002B6448"/>
    <w:rsid w:val="002B6680"/>
    <w:rsid w:val="002B6B94"/>
    <w:rsid w:val="002B6BE6"/>
    <w:rsid w:val="002B6CB6"/>
    <w:rsid w:val="002B73BC"/>
    <w:rsid w:val="002B76A9"/>
    <w:rsid w:val="002B79DF"/>
    <w:rsid w:val="002B79E0"/>
    <w:rsid w:val="002B7D05"/>
    <w:rsid w:val="002B7E00"/>
    <w:rsid w:val="002C0073"/>
    <w:rsid w:val="002C02C2"/>
    <w:rsid w:val="002C09DC"/>
    <w:rsid w:val="002C0B25"/>
    <w:rsid w:val="002C0E10"/>
    <w:rsid w:val="002C0F0B"/>
    <w:rsid w:val="002C0FEB"/>
    <w:rsid w:val="002C11EA"/>
    <w:rsid w:val="002C1345"/>
    <w:rsid w:val="002C1A70"/>
    <w:rsid w:val="002C1EE4"/>
    <w:rsid w:val="002C1EF1"/>
    <w:rsid w:val="002C21BD"/>
    <w:rsid w:val="002C3205"/>
    <w:rsid w:val="002C3359"/>
    <w:rsid w:val="002C39E4"/>
    <w:rsid w:val="002C4A61"/>
    <w:rsid w:val="002C4ADB"/>
    <w:rsid w:val="002C4EB6"/>
    <w:rsid w:val="002C4ED7"/>
    <w:rsid w:val="002C55A7"/>
    <w:rsid w:val="002C5825"/>
    <w:rsid w:val="002C592D"/>
    <w:rsid w:val="002C5BD2"/>
    <w:rsid w:val="002C6048"/>
    <w:rsid w:val="002C6ADB"/>
    <w:rsid w:val="002C7318"/>
    <w:rsid w:val="002C7418"/>
    <w:rsid w:val="002C7560"/>
    <w:rsid w:val="002C7FC4"/>
    <w:rsid w:val="002D0463"/>
    <w:rsid w:val="002D04D0"/>
    <w:rsid w:val="002D05C4"/>
    <w:rsid w:val="002D077E"/>
    <w:rsid w:val="002D0C5E"/>
    <w:rsid w:val="002D0F69"/>
    <w:rsid w:val="002D11C8"/>
    <w:rsid w:val="002D1371"/>
    <w:rsid w:val="002D13DC"/>
    <w:rsid w:val="002D13FD"/>
    <w:rsid w:val="002D17FC"/>
    <w:rsid w:val="002D19C7"/>
    <w:rsid w:val="002D1AE4"/>
    <w:rsid w:val="002D21FF"/>
    <w:rsid w:val="002D24A8"/>
    <w:rsid w:val="002D2B1A"/>
    <w:rsid w:val="002D2EFA"/>
    <w:rsid w:val="002D30B7"/>
    <w:rsid w:val="002D3138"/>
    <w:rsid w:val="002D33E1"/>
    <w:rsid w:val="002D3DF6"/>
    <w:rsid w:val="002D4167"/>
    <w:rsid w:val="002D43BE"/>
    <w:rsid w:val="002D48D9"/>
    <w:rsid w:val="002D4BAE"/>
    <w:rsid w:val="002D5926"/>
    <w:rsid w:val="002D6031"/>
    <w:rsid w:val="002D64DF"/>
    <w:rsid w:val="002D659F"/>
    <w:rsid w:val="002D6923"/>
    <w:rsid w:val="002D6A34"/>
    <w:rsid w:val="002D6B6A"/>
    <w:rsid w:val="002D6EE0"/>
    <w:rsid w:val="002D6FA1"/>
    <w:rsid w:val="002D71FA"/>
    <w:rsid w:val="002D7980"/>
    <w:rsid w:val="002D7EA9"/>
    <w:rsid w:val="002D7FD7"/>
    <w:rsid w:val="002E017B"/>
    <w:rsid w:val="002E0211"/>
    <w:rsid w:val="002E054C"/>
    <w:rsid w:val="002E0825"/>
    <w:rsid w:val="002E083B"/>
    <w:rsid w:val="002E0FC6"/>
    <w:rsid w:val="002E113A"/>
    <w:rsid w:val="002E1975"/>
    <w:rsid w:val="002E19D2"/>
    <w:rsid w:val="002E1FE9"/>
    <w:rsid w:val="002E2B9D"/>
    <w:rsid w:val="002E3D12"/>
    <w:rsid w:val="002E3D62"/>
    <w:rsid w:val="002E425D"/>
    <w:rsid w:val="002E4325"/>
    <w:rsid w:val="002E45E5"/>
    <w:rsid w:val="002E4C2C"/>
    <w:rsid w:val="002E50E6"/>
    <w:rsid w:val="002E53D6"/>
    <w:rsid w:val="002E593C"/>
    <w:rsid w:val="002E61A2"/>
    <w:rsid w:val="002E638B"/>
    <w:rsid w:val="002E6818"/>
    <w:rsid w:val="002E68B6"/>
    <w:rsid w:val="002E69A9"/>
    <w:rsid w:val="002E69F1"/>
    <w:rsid w:val="002E714C"/>
    <w:rsid w:val="002E733D"/>
    <w:rsid w:val="002E77C1"/>
    <w:rsid w:val="002E79CE"/>
    <w:rsid w:val="002F0003"/>
    <w:rsid w:val="002F0339"/>
    <w:rsid w:val="002F04C0"/>
    <w:rsid w:val="002F0B41"/>
    <w:rsid w:val="002F12F0"/>
    <w:rsid w:val="002F1436"/>
    <w:rsid w:val="002F1649"/>
    <w:rsid w:val="002F16E3"/>
    <w:rsid w:val="002F1842"/>
    <w:rsid w:val="002F1859"/>
    <w:rsid w:val="002F1B23"/>
    <w:rsid w:val="002F1C79"/>
    <w:rsid w:val="002F1C92"/>
    <w:rsid w:val="002F1EB2"/>
    <w:rsid w:val="002F21D4"/>
    <w:rsid w:val="002F2640"/>
    <w:rsid w:val="002F2928"/>
    <w:rsid w:val="002F2DDC"/>
    <w:rsid w:val="002F325B"/>
    <w:rsid w:val="002F3723"/>
    <w:rsid w:val="002F3735"/>
    <w:rsid w:val="002F3ECE"/>
    <w:rsid w:val="002F437B"/>
    <w:rsid w:val="002F4422"/>
    <w:rsid w:val="002F487D"/>
    <w:rsid w:val="002F4E8A"/>
    <w:rsid w:val="002F4EBC"/>
    <w:rsid w:val="002F4F17"/>
    <w:rsid w:val="002F51C4"/>
    <w:rsid w:val="002F592C"/>
    <w:rsid w:val="002F5ADE"/>
    <w:rsid w:val="002F5DF6"/>
    <w:rsid w:val="002F603F"/>
    <w:rsid w:val="002F68E2"/>
    <w:rsid w:val="002F6B53"/>
    <w:rsid w:val="002F7848"/>
    <w:rsid w:val="002F78F6"/>
    <w:rsid w:val="002F7D41"/>
    <w:rsid w:val="002F7E03"/>
    <w:rsid w:val="002F7E9E"/>
    <w:rsid w:val="00300C88"/>
    <w:rsid w:val="00300C9E"/>
    <w:rsid w:val="00301192"/>
    <w:rsid w:val="003011CF"/>
    <w:rsid w:val="00301216"/>
    <w:rsid w:val="003013A5"/>
    <w:rsid w:val="003017DA"/>
    <w:rsid w:val="00301C2C"/>
    <w:rsid w:val="00301D2E"/>
    <w:rsid w:val="003020F9"/>
    <w:rsid w:val="003021E4"/>
    <w:rsid w:val="0030222F"/>
    <w:rsid w:val="00302430"/>
    <w:rsid w:val="00302471"/>
    <w:rsid w:val="0030276F"/>
    <w:rsid w:val="00302A39"/>
    <w:rsid w:val="003032F2"/>
    <w:rsid w:val="00303770"/>
    <w:rsid w:val="00303936"/>
    <w:rsid w:val="00303B8B"/>
    <w:rsid w:val="00303D8F"/>
    <w:rsid w:val="003046D3"/>
    <w:rsid w:val="003048B4"/>
    <w:rsid w:val="00304999"/>
    <w:rsid w:val="00304E83"/>
    <w:rsid w:val="00305249"/>
    <w:rsid w:val="00305476"/>
    <w:rsid w:val="003056AA"/>
    <w:rsid w:val="003057BE"/>
    <w:rsid w:val="0030581C"/>
    <w:rsid w:val="00305826"/>
    <w:rsid w:val="003059B3"/>
    <w:rsid w:val="00305E30"/>
    <w:rsid w:val="00306340"/>
    <w:rsid w:val="003064DA"/>
    <w:rsid w:val="003068A8"/>
    <w:rsid w:val="0030746C"/>
    <w:rsid w:val="0030780D"/>
    <w:rsid w:val="00307AC9"/>
    <w:rsid w:val="00307B3F"/>
    <w:rsid w:val="003103FA"/>
    <w:rsid w:val="003104DF"/>
    <w:rsid w:val="0031063C"/>
    <w:rsid w:val="00310676"/>
    <w:rsid w:val="003107C6"/>
    <w:rsid w:val="0031088E"/>
    <w:rsid w:val="003109BF"/>
    <w:rsid w:val="00310FFD"/>
    <w:rsid w:val="003112CA"/>
    <w:rsid w:val="00311654"/>
    <w:rsid w:val="00311F39"/>
    <w:rsid w:val="0031221B"/>
    <w:rsid w:val="00312257"/>
    <w:rsid w:val="003126BD"/>
    <w:rsid w:val="00312856"/>
    <w:rsid w:val="00312BE1"/>
    <w:rsid w:val="003133B2"/>
    <w:rsid w:val="003139F1"/>
    <w:rsid w:val="003145A3"/>
    <w:rsid w:val="003147F5"/>
    <w:rsid w:val="00314C19"/>
    <w:rsid w:val="00314E41"/>
    <w:rsid w:val="00314EA0"/>
    <w:rsid w:val="003152D7"/>
    <w:rsid w:val="00315325"/>
    <w:rsid w:val="00315BDC"/>
    <w:rsid w:val="0031613C"/>
    <w:rsid w:val="003167A6"/>
    <w:rsid w:val="00316AE4"/>
    <w:rsid w:val="00316B88"/>
    <w:rsid w:val="003170C5"/>
    <w:rsid w:val="00317125"/>
    <w:rsid w:val="0031785C"/>
    <w:rsid w:val="00317D69"/>
    <w:rsid w:val="00317DAA"/>
    <w:rsid w:val="00320581"/>
    <w:rsid w:val="003206B7"/>
    <w:rsid w:val="0032072C"/>
    <w:rsid w:val="00320910"/>
    <w:rsid w:val="00320E41"/>
    <w:rsid w:val="00321159"/>
    <w:rsid w:val="00321238"/>
    <w:rsid w:val="0032130A"/>
    <w:rsid w:val="003218F8"/>
    <w:rsid w:val="003220BA"/>
    <w:rsid w:val="00322299"/>
    <w:rsid w:val="0032240B"/>
    <w:rsid w:val="00322489"/>
    <w:rsid w:val="00322568"/>
    <w:rsid w:val="003226C9"/>
    <w:rsid w:val="00322767"/>
    <w:rsid w:val="00322B49"/>
    <w:rsid w:val="00322FEA"/>
    <w:rsid w:val="003234E7"/>
    <w:rsid w:val="003235D5"/>
    <w:rsid w:val="00323BEC"/>
    <w:rsid w:val="00324496"/>
    <w:rsid w:val="003245F5"/>
    <w:rsid w:val="0032521F"/>
    <w:rsid w:val="00325288"/>
    <w:rsid w:val="003267DE"/>
    <w:rsid w:val="0032717C"/>
    <w:rsid w:val="003277FD"/>
    <w:rsid w:val="00327D19"/>
    <w:rsid w:val="00327D4E"/>
    <w:rsid w:val="00330354"/>
    <w:rsid w:val="003303CE"/>
    <w:rsid w:val="00330438"/>
    <w:rsid w:val="0033057A"/>
    <w:rsid w:val="00330B21"/>
    <w:rsid w:val="00331363"/>
    <w:rsid w:val="003314BA"/>
    <w:rsid w:val="00331B62"/>
    <w:rsid w:val="00331D3F"/>
    <w:rsid w:val="00331F67"/>
    <w:rsid w:val="0033294D"/>
    <w:rsid w:val="00332C44"/>
    <w:rsid w:val="00332E00"/>
    <w:rsid w:val="0033344F"/>
    <w:rsid w:val="00333576"/>
    <w:rsid w:val="003337CF"/>
    <w:rsid w:val="00334287"/>
    <w:rsid w:val="0033468B"/>
    <w:rsid w:val="00335087"/>
    <w:rsid w:val="0033533D"/>
    <w:rsid w:val="0033533F"/>
    <w:rsid w:val="00335656"/>
    <w:rsid w:val="00335AE3"/>
    <w:rsid w:val="00335B01"/>
    <w:rsid w:val="00335C8A"/>
    <w:rsid w:val="0033625F"/>
    <w:rsid w:val="00336301"/>
    <w:rsid w:val="003364B0"/>
    <w:rsid w:val="00336555"/>
    <w:rsid w:val="003367E0"/>
    <w:rsid w:val="00336ACE"/>
    <w:rsid w:val="00336B43"/>
    <w:rsid w:val="00336DDF"/>
    <w:rsid w:val="00336E04"/>
    <w:rsid w:val="00337902"/>
    <w:rsid w:val="003401B8"/>
    <w:rsid w:val="003406B3"/>
    <w:rsid w:val="003408C9"/>
    <w:rsid w:val="00340FF2"/>
    <w:rsid w:val="00341188"/>
    <w:rsid w:val="0034123B"/>
    <w:rsid w:val="00342021"/>
    <w:rsid w:val="00342229"/>
    <w:rsid w:val="00342660"/>
    <w:rsid w:val="00342681"/>
    <w:rsid w:val="003426E0"/>
    <w:rsid w:val="003427F8"/>
    <w:rsid w:val="00342A4C"/>
    <w:rsid w:val="00342AB1"/>
    <w:rsid w:val="00343049"/>
    <w:rsid w:val="0034334D"/>
    <w:rsid w:val="00343356"/>
    <w:rsid w:val="0034344E"/>
    <w:rsid w:val="003435A5"/>
    <w:rsid w:val="003437DB"/>
    <w:rsid w:val="003439B1"/>
    <w:rsid w:val="00343DAB"/>
    <w:rsid w:val="00343E4C"/>
    <w:rsid w:val="00344680"/>
    <w:rsid w:val="003448CE"/>
    <w:rsid w:val="00345371"/>
    <w:rsid w:val="00345794"/>
    <w:rsid w:val="00345BAD"/>
    <w:rsid w:val="00345D9B"/>
    <w:rsid w:val="00346155"/>
    <w:rsid w:val="00346906"/>
    <w:rsid w:val="00346CE8"/>
    <w:rsid w:val="00346D16"/>
    <w:rsid w:val="00346DB8"/>
    <w:rsid w:val="00346EB3"/>
    <w:rsid w:val="00346FB6"/>
    <w:rsid w:val="00347301"/>
    <w:rsid w:val="00347452"/>
    <w:rsid w:val="00347758"/>
    <w:rsid w:val="00350200"/>
    <w:rsid w:val="003503A1"/>
    <w:rsid w:val="003503C9"/>
    <w:rsid w:val="003508AC"/>
    <w:rsid w:val="00350CE8"/>
    <w:rsid w:val="003514BF"/>
    <w:rsid w:val="00351549"/>
    <w:rsid w:val="00351589"/>
    <w:rsid w:val="003516B4"/>
    <w:rsid w:val="00352283"/>
    <w:rsid w:val="00352552"/>
    <w:rsid w:val="003527FF"/>
    <w:rsid w:val="00352BA9"/>
    <w:rsid w:val="00352DFC"/>
    <w:rsid w:val="00352F5D"/>
    <w:rsid w:val="003530A9"/>
    <w:rsid w:val="00353186"/>
    <w:rsid w:val="003536E5"/>
    <w:rsid w:val="00353B3F"/>
    <w:rsid w:val="00353BA7"/>
    <w:rsid w:val="00353D17"/>
    <w:rsid w:val="00354069"/>
    <w:rsid w:val="00354299"/>
    <w:rsid w:val="00354366"/>
    <w:rsid w:val="00354396"/>
    <w:rsid w:val="00354694"/>
    <w:rsid w:val="0035495B"/>
    <w:rsid w:val="00354A58"/>
    <w:rsid w:val="00354CA2"/>
    <w:rsid w:val="00354CCC"/>
    <w:rsid w:val="00355393"/>
    <w:rsid w:val="00356180"/>
    <w:rsid w:val="0035627B"/>
    <w:rsid w:val="00356363"/>
    <w:rsid w:val="00356869"/>
    <w:rsid w:val="00356BBC"/>
    <w:rsid w:val="0035755E"/>
    <w:rsid w:val="00357EDB"/>
    <w:rsid w:val="003603C8"/>
    <w:rsid w:val="0036078B"/>
    <w:rsid w:val="00360862"/>
    <w:rsid w:val="003608DC"/>
    <w:rsid w:val="00360BA4"/>
    <w:rsid w:val="00360BD7"/>
    <w:rsid w:val="00360CD1"/>
    <w:rsid w:val="0036128A"/>
    <w:rsid w:val="00361338"/>
    <w:rsid w:val="00361942"/>
    <w:rsid w:val="003621FD"/>
    <w:rsid w:val="00362E95"/>
    <w:rsid w:val="0036317B"/>
    <w:rsid w:val="0036343F"/>
    <w:rsid w:val="003634FB"/>
    <w:rsid w:val="00363517"/>
    <w:rsid w:val="00363B52"/>
    <w:rsid w:val="0036436D"/>
    <w:rsid w:val="003647A9"/>
    <w:rsid w:val="0036485D"/>
    <w:rsid w:val="00364A1D"/>
    <w:rsid w:val="00364E88"/>
    <w:rsid w:val="00365066"/>
    <w:rsid w:val="003652DC"/>
    <w:rsid w:val="003654EA"/>
    <w:rsid w:val="00365643"/>
    <w:rsid w:val="0036565C"/>
    <w:rsid w:val="00365A37"/>
    <w:rsid w:val="00365D12"/>
    <w:rsid w:val="00365D58"/>
    <w:rsid w:val="00365F20"/>
    <w:rsid w:val="003662A0"/>
    <w:rsid w:val="003665D1"/>
    <w:rsid w:val="00366659"/>
    <w:rsid w:val="00366C3A"/>
    <w:rsid w:val="00367147"/>
    <w:rsid w:val="003671B1"/>
    <w:rsid w:val="0036728E"/>
    <w:rsid w:val="003677DF"/>
    <w:rsid w:val="00367802"/>
    <w:rsid w:val="00367915"/>
    <w:rsid w:val="00367E25"/>
    <w:rsid w:val="00370026"/>
    <w:rsid w:val="003700B4"/>
    <w:rsid w:val="00370232"/>
    <w:rsid w:val="00370743"/>
    <w:rsid w:val="00370806"/>
    <w:rsid w:val="00370CFA"/>
    <w:rsid w:val="00370D52"/>
    <w:rsid w:val="00370DA2"/>
    <w:rsid w:val="00370F79"/>
    <w:rsid w:val="0037103B"/>
    <w:rsid w:val="00371410"/>
    <w:rsid w:val="003714ED"/>
    <w:rsid w:val="0037164B"/>
    <w:rsid w:val="00371CBB"/>
    <w:rsid w:val="00372666"/>
    <w:rsid w:val="00372CE0"/>
    <w:rsid w:val="00373267"/>
    <w:rsid w:val="003735C9"/>
    <w:rsid w:val="00373A64"/>
    <w:rsid w:val="00373BDB"/>
    <w:rsid w:val="003742BE"/>
    <w:rsid w:val="00374396"/>
    <w:rsid w:val="00374933"/>
    <w:rsid w:val="00374EAF"/>
    <w:rsid w:val="00375162"/>
    <w:rsid w:val="003756EB"/>
    <w:rsid w:val="00375F7C"/>
    <w:rsid w:val="0037639C"/>
    <w:rsid w:val="0037675E"/>
    <w:rsid w:val="003768CF"/>
    <w:rsid w:val="00376BC9"/>
    <w:rsid w:val="00376F81"/>
    <w:rsid w:val="003773E3"/>
    <w:rsid w:val="00377696"/>
    <w:rsid w:val="003777F2"/>
    <w:rsid w:val="003778A9"/>
    <w:rsid w:val="00380242"/>
    <w:rsid w:val="003804B2"/>
    <w:rsid w:val="00380E87"/>
    <w:rsid w:val="00380EB8"/>
    <w:rsid w:val="00380FF9"/>
    <w:rsid w:val="00380FFC"/>
    <w:rsid w:val="00381669"/>
    <w:rsid w:val="0038175C"/>
    <w:rsid w:val="003817D7"/>
    <w:rsid w:val="003819B5"/>
    <w:rsid w:val="00381D63"/>
    <w:rsid w:val="00382049"/>
    <w:rsid w:val="003820CE"/>
    <w:rsid w:val="00382A0F"/>
    <w:rsid w:val="00382A4F"/>
    <w:rsid w:val="00382EFC"/>
    <w:rsid w:val="00382F74"/>
    <w:rsid w:val="00383539"/>
    <w:rsid w:val="00383587"/>
    <w:rsid w:val="003835E9"/>
    <w:rsid w:val="00383DA5"/>
    <w:rsid w:val="00384211"/>
    <w:rsid w:val="003843EE"/>
    <w:rsid w:val="00384D5C"/>
    <w:rsid w:val="003853CB"/>
    <w:rsid w:val="00385462"/>
    <w:rsid w:val="0038576C"/>
    <w:rsid w:val="0038590B"/>
    <w:rsid w:val="00385F9A"/>
    <w:rsid w:val="00386AE3"/>
    <w:rsid w:val="00386F19"/>
    <w:rsid w:val="003872C1"/>
    <w:rsid w:val="003876D3"/>
    <w:rsid w:val="003877B2"/>
    <w:rsid w:val="00387A7D"/>
    <w:rsid w:val="00387B8C"/>
    <w:rsid w:val="00387D63"/>
    <w:rsid w:val="00390A52"/>
    <w:rsid w:val="00390A5E"/>
    <w:rsid w:val="00390BCF"/>
    <w:rsid w:val="00390D16"/>
    <w:rsid w:val="003912E9"/>
    <w:rsid w:val="00391322"/>
    <w:rsid w:val="00391702"/>
    <w:rsid w:val="003918E4"/>
    <w:rsid w:val="0039194C"/>
    <w:rsid w:val="00391BFA"/>
    <w:rsid w:val="00391BFE"/>
    <w:rsid w:val="00391DC0"/>
    <w:rsid w:val="003920DE"/>
    <w:rsid w:val="0039222E"/>
    <w:rsid w:val="003922BF"/>
    <w:rsid w:val="003923BE"/>
    <w:rsid w:val="00392BA1"/>
    <w:rsid w:val="00392C7D"/>
    <w:rsid w:val="00392F75"/>
    <w:rsid w:val="00392FA2"/>
    <w:rsid w:val="00393478"/>
    <w:rsid w:val="00393657"/>
    <w:rsid w:val="00393714"/>
    <w:rsid w:val="00393A6E"/>
    <w:rsid w:val="00393B9C"/>
    <w:rsid w:val="00393C71"/>
    <w:rsid w:val="00394108"/>
    <w:rsid w:val="00394455"/>
    <w:rsid w:val="00394912"/>
    <w:rsid w:val="003950BE"/>
    <w:rsid w:val="00395978"/>
    <w:rsid w:val="00395A9C"/>
    <w:rsid w:val="00395B69"/>
    <w:rsid w:val="00396195"/>
    <w:rsid w:val="00396530"/>
    <w:rsid w:val="003967EE"/>
    <w:rsid w:val="003969C6"/>
    <w:rsid w:val="003969FA"/>
    <w:rsid w:val="00397151"/>
    <w:rsid w:val="003972E0"/>
    <w:rsid w:val="00397A81"/>
    <w:rsid w:val="003A01BB"/>
    <w:rsid w:val="003A0505"/>
    <w:rsid w:val="003A0B17"/>
    <w:rsid w:val="003A0C62"/>
    <w:rsid w:val="003A1360"/>
    <w:rsid w:val="003A1454"/>
    <w:rsid w:val="003A14D2"/>
    <w:rsid w:val="003A1A7C"/>
    <w:rsid w:val="003A1B10"/>
    <w:rsid w:val="003A1EC5"/>
    <w:rsid w:val="003A1F34"/>
    <w:rsid w:val="003A1F52"/>
    <w:rsid w:val="003A204C"/>
    <w:rsid w:val="003A27E2"/>
    <w:rsid w:val="003A2B59"/>
    <w:rsid w:val="003A2B92"/>
    <w:rsid w:val="003A2C1F"/>
    <w:rsid w:val="003A2DB8"/>
    <w:rsid w:val="003A3141"/>
    <w:rsid w:val="003A39BB"/>
    <w:rsid w:val="003A3FF6"/>
    <w:rsid w:val="003A40CA"/>
    <w:rsid w:val="003A4227"/>
    <w:rsid w:val="003A4367"/>
    <w:rsid w:val="003A43D2"/>
    <w:rsid w:val="003A4466"/>
    <w:rsid w:val="003A4971"/>
    <w:rsid w:val="003A4972"/>
    <w:rsid w:val="003A4F76"/>
    <w:rsid w:val="003A51FA"/>
    <w:rsid w:val="003A552E"/>
    <w:rsid w:val="003A5891"/>
    <w:rsid w:val="003A58F1"/>
    <w:rsid w:val="003A5959"/>
    <w:rsid w:val="003A5B68"/>
    <w:rsid w:val="003A5C02"/>
    <w:rsid w:val="003A6447"/>
    <w:rsid w:val="003A6683"/>
    <w:rsid w:val="003A6747"/>
    <w:rsid w:val="003A6AFC"/>
    <w:rsid w:val="003A79A7"/>
    <w:rsid w:val="003A7B9C"/>
    <w:rsid w:val="003A7D69"/>
    <w:rsid w:val="003A7E12"/>
    <w:rsid w:val="003B04BC"/>
    <w:rsid w:val="003B051E"/>
    <w:rsid w:val="003B127A"/>
    <w:rsid w:val="003B18C0"/>
    <w:rsid w:val="003B1DF8"/>
    <w:rsid w:val="003B1F74"/>
    <w:rsid w:val="003B21CF"/>
    <w:rsid w:val="003B22C4"/>
    <w:rsid w:val="003B2C97"/>
    <w:rsid w:val="003B30AB"/>
    <w:rsid w:val="003B34F7"/>
    <w:rsid w:val="003B3549"/>
    <w:rsid w:val="003B382D"/>
    <w:rsid w:val="003B3936"/>
    <w:rsid w:val="003B3995"/>
    <w:rsid w:val="003B45FB"/>
    <w:rsid w:val="003B469B"/>
    <w:rsid w:val="003B4849"/>
    <w:rsid w:val="003B4969"/>
    <w:rsid w:val="003B52AD"/>
    <w:rsid w:val="003B5E2B"/>
    <w:rsid w:val="003B5E6F"/>
    <w:rsid w:val="003B61DC"/>
    <w:rsid w:val="003B6526"/>
    <w:rsid w:val="003B6F56"/>
    <w:rsid w:val="003C0014"/>
    <w:rsid w:val="003C0AFD"/>
    <w:rsid w:val="003C10D1"/>
    <w:rsid w:val="003C1A0C"/>
    <w:rsid w:val="003C2251"/>
    <w:rsid w:val="003C2679"/>
    <w:rsid w:val="003C29F0"/>
    <w:rsid w:val="003C2C3B"/>
    <w:rsid w:val="003C2DF0"/>
    <w:rsid w:val="003C3092"/>
    <w:rsid w:val="003C3261"/>
    <w:rsid w:val="003C3416"/>
    <w:rsid w:val="003C38D4"/>
    <w:rsid w:val="003C3BB7"/>
    <w:rsid w:val="003C3F4F"/>
    <w:rsid w:val="003C41B9"/>
    <w:rsid w:val="003C466B"/>
    <w:rsid w:val="003C4860"/>
    <w:rsid w:val="003C4DE3"/>
    <w:rsid w:val="003C5C91"/>
    <w:rsid w:val="003C5FC2"/>
    <w:rsid w:val="003C62C9"/>
    <w:rsid w:val="003C64CD"/>
    <w:rsid w:val="003C67BE"/>
    <w:rsid w:val="003C6842"/>
    <w:rsid w:val="003C68B1"/>
    <w:rsid w:val="003C6E9E"/>
    <w:rsid w:val="003C737E"/>
    <w:rsid w:val="003C7A44"/>
    <w:rsid w:val="003C7D18"/>
    <w:rsid w:val="003D008E"/>
    <w:rsid w:val="003D03BB"/>
    <w:rsid w:val="003D05B7"/>
    <w:rsid w:val="003D0806"/>
    <w:rsid w:val="003D0D37"/>
    <w:rsid w:val="003D1127"/>
    <w:rsid w:val="003D1A7E"/>
    <w:rsid w:val="003D1AA3"/>
    <w:rsid w:val="003D1DE5"/>
    <w:rsid w:val="003D2126"/>
    <w:rsid w:val="003D295D"/>
    <w:rsid w:val="003D29DD"/>
    <w:rsid w:val="003D2A90"/>
    <w:rsid w:val="003D2E27"/>
    <w:rsid w:val="003D3209"/>
    <w:rsid w:val="003D3316"/>
    <w:rsid w:val="003D38A8"/>
    <w:rsid w:val="003D39D6"/>
    <w:rsid w:val="003D3AD6"/>
    <w:rsid w:val="003D3E4B"/>
    <w:rsid w:val="003D3EB6"/>
    <w:rsid w:val="003D3F87"/>
    <w:rsid w:val="003D4C0A"/>
    <w:rsid w:val="003D4F75"/>
    <w:rsid w:val="003D51C2"/>
    <w:rsid w:val="003D52C1"/>
    <w:rsid w:val="003D55D4"/>
    <w:rsid w:val="003D5847"/>
    <w:rsid w:val="003D5DEA"/>
    <w:rsid w:val="003D6094"/>
    <w:rsid w:val="003D6586"/>
    <w:rsid w:val="003D66AE"/>
    <w:rsid w:val="003D694A"/>
    <w:rsid w:val="003D6B51"/>
    <w:rsid w:val="003D6C77"/>
    <w:rsid w:val="003D6EFE"/>
    <w:rsid w:val="003D73A3"/>
    <w:rsid w:val="003D7600"/>
    <w:rsid w:val="003D77A2"/>
    <w:rsid w:val="003D7840"/>
    <w:rsid w:val="003D7C73"/>
    <w:rsid w:val="003E02F6"/>
    <w:rsid w:val="003E049F"/>
    <w:rsid w:val="003E0545"/>
    <w:rsid w:val="003E0910"/>
    <w:rsid w:val="003E0F87"/>
    <w:rsid w:val="003E0FD1"/>
    <w:rsid w:val="003E13A3"/>
    <w:rsid w:val="003E2D9A"/>
    <w:rsid w:val="003E3138"/>
    <w:rsid w:val="003E39C9"/>
    <w:rsid w:val="003E3EA6"/>
    <w:rsid w:val="003E477E"/>
    <w:rsid w:val="003E4B60"/>
    <w:rsid w:val="003E4C2C"/>
    <w:rsid w:val="003E4DB3"/>
    <w:rsid w:val="003E4F9C"/>
    <w:rsid w:val="003E4FAF"/>
    <w:rsid w:val="003E535F"/>
    <w:rsid w:val="003E5484"/>
    <w:rsid w:val="003E55AE"/>
    <w:rsid w:val="003E55B3"/>
    <w:rsid w:val="003E55ED"/>
    <w:rsid w:val="003E5DB0"/>
    <w:rsid w:val="003E5ECE"/>
    <w:rsid w:val="003E6978"/>
    <w:rsid w:val="003E6C8C"/>
    <w:rsid w:val="003E6D36"/>
    <w:rsid w:val="003E733F"/>
    <w:rsid w:val="003E7776"/>
    <w:rsid w:val="003E7895"/>
    <w:rsid w:val="003E798E"/>
    <w:rsid w:val="003E7A1E"/>
    <w:rsid w:val="003F0209"/>
    <w:rsid w:val="003F057D"/>
    <w:rsid w:val="003F0A97"/>
    <w:rsid w:val="003F0DEC"/>
    <w:rsid w:val="003F1091"/>
    <w:rsid w:val="003F1269"/>
    <w:rsid w:val="003F1343"/>
    <w:rsid w:val="003F1646"/>
    <w:rsid w:val="003F1C09"/>
    <w:rsid w:val="003F2126"/>
    <w:rsid w:val="003F2185"/>
    <w:rsid w:val="003F218A"/>
    <w:rsid w:val="003F25A0"/>
    <w:rsid w:val="003F2AEA"/>
    <w:rsid w:val="003F2E14"/>
    <w:rsid w:val="003F2F63"/>
    <w:rsid w:val="003F304E"/>
    <w:rsid w:val="003F380D"/>
    <w:rsid w:val="003F434E"/>
    <w:rsid w:val="003F4843"/>
    <w:rsid w:val="003F5135"/>
    <w:rsid w:val="003F5576"/>
    <w:rsid w:val="003F571C"/>
    <w:rsid w:val="003F591A"/>
    <w:rsid w:val="003F5AC5"/>
    <w:rsid w:val="003F5F60"/>
    <w:rsid w:val="003F600E"/>
    <w:rsid w:val="003F60FA"/>
    <w:rsid w:val="003F626F"/>
    <w:rsid w:val="003F63B3"/>
    <w:rsid w:val="003F6A14"/>
    <w:rsid w:val="003F6C36"/>
    <w:rsid w:val="003F774B"/>
    <w:rsid w:val="003F7983"/>
    <w:rsid w:val="004001A8"/>
    <w:rsid w:val="0040031B"/>
    <w:rsid w:val="00400BB8"/>
    <w:rsid w:val="00400CE5"/>
    <w:rsid w:val="00400E2D"/>
    <w:rsid w:val="00400FEE"/>
    <w:rsid w:val="004012B6"/>
    <w:rsid w:val="00401416"/>
    <w:rsid w:val="0040141F"/>
    <w:rsid w:val="00401F9F"/>
    <w:rsid w:val="00402D1C"/>
    <w:rsid w:val="00402D21"/>
    <w:rsid w:val="00402E01"/>
    <w:rsid w:val="00403410"/>
    <w:rsid w:val="00403A23"/>
    <w:rsid w:val="0040413C"/>
    <w:rsid w:val="004048E2"/>
    <w:rsid w:val="00404F3B"/>
    <w:rsid w:val="004052D9"/>
    <w:rsid w:val="00405901"/>
    <w:rsid w:val="00405B04"/>
    <w:rsid w:val="00405F61"/>
    <w:rsid w:val="00405FF9"/>
    <w:rsid w:val="004066E6"/>
    <w:rsid w:val="00406965"/>
    <w:rsid w:val="00406A35"/>
    <w:rsid w:val="00406BFE"/>
    <w:rsid w:val="00407A9E"/>
    <w:rsid w:val="00407FCF"/>
    <w:rsid w:val="00407FED"/>
    <w:rsid w:val="00410032"/>
    <w:rsid w:val="004105F8"/>
    <w:rsid w:val="00410826"/>
    <w:rsid w:val="00410F33"/>
    <w:rsid w:val="0041118D"/>
    <w:rsid w:val="004115F7"/>
    <w:rsid w:val="00411986"/>
    <w:rsid w:val="00411D95"/>
    <w:rsid w:val="00411DE9"/>
    <w:rsid w:val="00411E53"/>
    <w:rsid w:val="0041211F"/>
    <w:rsid w:val="00412227"/>
    <w:rsid w:val="00412511"/>
    <w:rsid w:val="00412C42"/>
    <w:rsid w:val="004134A7"/>
    <w:rsid w:val="00413A05"/>
    <w:rsid w:val="00414685"/>
    <w:rsid w:val="00415368"/>
    <w:rsid w:val="004153C8"/>
    <w:rsid w:val="00415443"/>
    <w:rsid w:val="004160C8"/>
    <w:rsid w:val="00416281"/>
    <w:rsid w:val="004168A1"/>
    <w:rsid w:val="00416C5B"/>
    <w:rsid w:val="004176DA"/>
    <w:rsid w:val="0041774D"/>
    <w:rsid w:val="00417B0C"/>
    <w:rsid w:val="00417B4D"/>
    <w:rsid w:val="004203B0"/>
    <w:rsid w:val="004206E7"/>
    <w:rsid w:val="00420A5C"/>
    <w:rsid w:val="00420B56"/>
    <w:rsid w:val="00421157"/>
    <w:rsid w:val="004215AB"/>
    <w:rsid w:val="00421DCA"/>
    <w:rsid w:val="004220BD"/>
    <w:rsid w:val="004228B4"/>
    <w:rsid w:val="00422AB3"/>
    <w:rsid w:val="00422AF4"/>
    <w:rsid w:val="00422D6D"/>
    <w:rsid w:val="00422E9A"/>
    <w:rsid w:val="00422ED0"/>
    <w:rsid w:val="004230B2"/>
    <w:rsid w:val="0042349E"/>
    <w:rsid w:val="00423671"/>
    <w:rsid w:val="00423805"/>
    <w:rsid w:val="00423B64"/>
    <w:rsid w:val="00423CB5"/>
    <w:rsid w:val="00423CD1"/>
    <w:rsid w:val="00424172"/>
    <w:rsid w:val="0042421C"/>
    <w:rsid w:val="0042426E"/>
    <w:rsid w:val="00424757"/>
    <w:rsid w:val="00424994"/>
    <w:rsid w:val="00424C1A"/>
    <w:rsid w:val="0042522E"/>
    <w:rsid w:val="0042575D"/>
    <w:rsid w:val="004258D5"/>
    <w:rsid w:val="0042662D"/>
    <w:rsid w:val="00426737"/>
    <w:rsid w:val="00426A06"/>
    <w:rsid w:val="00426AC6"/>
    <w:rsid w:val="00426F08"/>
    <w:rsid w:val="00426FFF"/>
    <w:rsid w:val="0042796C"/>
    <w:rsid w:val="00427A7A"/>
    <w:rsid w:val="00427F9D"/>
    <w:rsid w:val="00430A10"/>
    <w:rsid w:val="00430B63"/>
    <w:rsid w:val="00430EBE"/>
    <w:rsid w:val="00430FA9"/>
    <w:rsid w:val="004311E4"/>
    <w:rsid w:val="0043192F"/>
    <w:rsid w:val="00431B09"/>
    <w:rsid w:val="00431B1D"/>
    <w:rsid w:val="00431D48"/>
    <w:rsid w:val="00432479"/>
    <w:rsid w:val="00432E75"/>
    <w:rsid w:val="0043302B"/>
    <w:rsid w:val="00433F06"/>
    <w:rsid w:val="00434185"/>
    <w:rsid w:val="0043420D"/>
    <w:rsid w:val="004346EB"/>
    <w:rsid w:val="00434B29"/>
    <w:rsid w:val="00434F99"/>
    <w:rsid w:val="00434FAA"/>
    <w:rsid w:val="004356EC"/>
    <w:rsid w:val="00435902"/>
    <w:rsid w:val="00435B4F"/>
    <w:rsid w:val="00435F9C"/>
    <w:rsid w:val="0043665A"/>
    <w:rsid w:val="004366C7"/>
    <w:rsid w:val="00436EAE"/>
    <w:rsid w:val="00436FB5"/>
    <w:rsid w:val="0043703C"/>
    <w:rsid w:val="004370B6"/>
    <w:rsid w:val="00437111"/>
    <w:rsid w:val="00437125"/>
    <w:rsid w:val="004371E5"/>
    <w:rsid w:val="00437285"/>
    <w:rsid w:val="00437B84"/>
    <w:rsid w:val="00437F46"/>
    <w:rsid w:val="00440039"/>
    <w:rsid w:val="00440224"/>
    <w:rsid w:val="00440240"/>
    <w:rsid w:val="0044069E"/>
    <w:rsid w:val="00440E8A"/>
    <w:rsid w:val="00440E9C"/>
    <w:rsid w:val="00440F52"/>
    <w:rsid w:val="004411A9"/>
    <w:rsid w:val="004411E1"/>
    <w:rsid w:val="00441295"/>
    <w:rsid w:val="0044177C"/>
    <w:rsid w:val="004419E4"/>
    <w:rsid w:val="00441C34"/>
    <w:rsid w:val="00441EE5"/>
    <w:rsid w:val="004425BB"/>
    <w:rsid w:val="00442E9D"/>
    <w:rsid w:val="00443260"/>
    <w:rsid w:val="004432FD"/>
    <w:rsid w:val="004435FD"/>
    <w:rsid w:val="00443981"/>
    <w:rsid w:val="0044478A"/>
    <w:rsid w:val="00444D99"/>
    <w:rsid w:val="00444DD9"/>
    <w:rsid w:val="00444FE4"/>
    <w:rsid w:val="00445B0F"/>
    <w:rsid w:val="00446531"/>
    <w:rsid w:val="0044690E"/>
    <w:rsid w:val="00446C74"/>
    <w:rsid w:val="00446EE3"/>
    <w:rsid w:val="004475C7"/>
    <w:rsid w:val="0044770E"/>
    <w:rsid w:val="00447F71"/>
    <w:rsid w:val="00447FC8"/>
    <w:rsid w:val="00450131"/>
    <w:rsid w:val="004505E7"/>
    <w:rsid w:val="00450889"/>
    <w:rsid w:val="004516C3"/>
    <w:rsid w:val="00451B31"/>
    <w:rsid w:val="00451C23"/>
    <w:rsid w:val="00451CD9"/>
    <w:rsid w:val="00451E5D"/>
    <w:rsid w:val="00451E78"/>
    <w:rsid w:val="004520D4"/>
    <w:rsid w:val="004522A3"/>
    <w:rsid w:val="0045237F"/>
    <w:rsid w:val="004523DC"/>
    <w:rsid w:val="004524FC"/>
    <w:rsid w:val="0045258B"/>
    <w:rsid w:val="00452945"/>
    <w:rsid w:val="00452D8E"/>
    <w:rsid w:val="00452EED"/>
    <w:rsid w:val="004530A3"/>
    <w:rsid w:val="0045367A"/>
    <w:rsid w:val="004536F5"/>
    <w:rsid w:val="00453DD5"/>
    <w:rsid w:val="00454383"/>
    <w:rsid w:val="004544B4"/>
    <w:rsid w:val="0045458A"/>
    <w:rsid w:val="00454647"/>
    <w:rsid w:val="004546E7"/>
    <w:rsid w:val="004547A7"/>
    <w:rsid w:val="00454F8A"/>
    <w:rsid w:val="004554F4"/>
    <w:rsid w:val="00455621"/>
    <w:rsid w:val="004557F3"/>
    <w:rsid w:val="00455A0E"/>
    <w:rsid w:val="00455A83"/>
    <w:rsid w:val="0045601D"/>
    <w:rsid w:val="0045626C"/>
    <w:rsid w:val="004562CF"/>
    <w:rsid w:val="0045644D"/>
    <w:rsid w:val="00456A9D"/>
    <w:rsid w:val="00456F64"/>
    <w:rsid w:val="00456F6B"/>
    <w:rsid w:val="00457030"/>
    <w:rsid w:val="00457743"/>
    <w:rsid w:val="0045792E"/>
    <w:rsid w:val="00457D71"/>
    <w:rsid w:val="00460128"/>
    <w:rsid w:val="004601AF"/>
    <w:rsid w:val="00460341"/>
    <w:rsid w:val="004603C2"/>
    <w:rsid w:val="0046068B"/>
    <w:rsid w:val="00460E4C"/>
    <w:rsid w:val="00460F19"/>
    <w:rsid w:val="00461AD1"/>
    <w:rsid w:val="00461CE9"/>
    <w:rsid w:val="00461DED"/>
    <w:rsid w:val="00462126"/>
    <w:rsid w:val="004625C6"/>
    <w:rsid w:val="00462981"/>
    <w:rsid w:val="00462E8B"/>
    <w:rsid w:val="00463038"/>
    <w:rsid w:val="004631F4"/>
    <w:rsid w:val="00463814"/>
    <w:rsid w:val="00463822"/>
    <w:rsid w:val="0046384F"/>
    <w:rsid w:val="00463AF7"/>
    <w:rsid w:val="004642A9"/>
    <w:rsid w:val="00464DAC"/>
    <w:rsid w:val="004652E1"/>
    <w:rsid w:val="0046585A"/>
    <w:rsid w:val="00465931"/>
    <w:rsid w:val="00465CF5"/>
    <w:rsid w:val="00466013"/>
    <w:rsid w:val="0046680E"/>
    <w:rsid w:val="00466820"/>
    <w:rsid w:val="0046694D"/>
    <w:rsid w:val="00466D3E"/>
    <w:rsid w:val="00466F3F"/>
    <w:rsid w:val="00467835"/>
    <w:rsid w:val="00467899"/>
    <w:rsid w:val="00467A56"/>
    <w:rsid w:val="00467A7A"/>
    <w:rsid w:val="00467DDC"/>
    <w:rsid w:val="00467E11"/>
    <w:rsid w:val="0047024D"/>
    <w:rsid w:val="0047081F"/>
    <w:rsid w:val="00470BFA"/>
    <w:rsid w:val="004718D8"/>
    <w:rsid w:val="00471BC4"/>
    <w:rsid w:val="0047225C"/>
    <w:rsid w:val="004727AD"/>
    <w:rsid w:val="004727BF"/>
    <w:rsid w:val="004727D9"/>
    <w:rsid w:val="004727F2"/>
    <w:rsid w:val="004730D9"/>
    <w:rsid w:val="004731CF"/>
    <w:rsid w:val="00473552"/>
    <w:rsid w:val="00473837"/>
    <w:rsid w:val="0047383C"/>
    <w:rsid w:val="00473B73"/>
    <w:rsid w:val="00473F1B"/>
    <w:rsid w:val="00473F97"/>
    <w:rsid w:val="004741B0"/>
    <w:rsid w:val="004746FC"/>
    <w:rsid w:val="004747A3"/>
    <w:rsid w:val="0047496D"/>
    <w:rsid w:val="00474B3E"/>
    <w:rsid w:val="00474F00"/>
    <w:rsid w:val="00475337"/>
    <w:rsid w:val="00475555"/>
    <w:rsid w:val="004756AC"/>
    <w:rsid w:val="004757F1"/>
    <w:rsid w:val="00475851"/>
    <w:rsid w:val="00475C4B"/>
    <w:rsid w:val="00475E6F"/>
    <w:rsid w:val="00475F36"/>
    <w:rsid w:val="00476068"/>
    <w:rsid w:val="004762CF"/>
    <w:rsid w:val="004763D8"/>
    <w:rsid w:val="0047650F"/>
    <w:rsid w:val="00476625"/>
    <w:rsid w:val="00476B0D"/>
    <w:rsid w:val="00477107"/>
    <w:rsid w:val="00477699"/>
    <w:rsid w:val="00477E3D"/>
    <w:rsid w:val="00480070"/>
    <w:rsid w:val="004803FA"/>
    <w:rsid w:val="0048092C"/>
    <w:rsid w:val="00481217"/>
    <w:rsid w:val="00481265"/>
    <w:rsid w:val="0048156C"/>
    <w:rsid w:val="00481BE2"/>
    <w:rsid w:val="004822DC"/>
    <w:rsid w:val="004826FB"/>
    <w:rsid w:val="004827F0"/>
    <w:rsid w:val="004829E7"/>
    <w:rsid w:val="00482EF0"/>
    <w:rsid w:val="0048305D"/>
    <w:rsid w:val="004830BE"/>
    <w:rsid w:val="004830DC"/>
    <w:rsid w:val="00483131"/>
    <w:rsid w:val="0048316C"/>
    <w:rsid w:val="00483183"/>
    <w:rsid w:val="0048326D"/>
    <w:rsid w:val="004837F1"/>
    <w:rsid w:val="00483B53"/>
    <w:rsid w:val="00483F66"/>
    <w:rsid w:val="00484648"/>
    <w:rsid w:val="00485419"/>
    <w:rsid w:val="0048541C"/>
    <w:rsid w:val="00485742"/>
    <w:rsid w:val="004857B2"/>
    <w:rsid w:val="00485901"/>
    <w:rsid w:val="00485DFC"/>
    <w:rsid w:val="00485F1A"/>
    <w:rsid w:val="00486011"/>
    <w:rsid w:val="004865EB"/>
    <w:rsid w:val="004866B3"/>
    <w:rsid w:val="0048674E"/>
    <w:rsid w:val="0048696B"/>
    <w:rsid w:val="00486AC1"/>
    <w:rsid w:val="00486AC3"/>
    <w:rsid w:val="00486AEC"/>
    <w:rsid w:val="00487452"/>
    <w:rsid w:val="0048760A"/>
    <w:rsid w:val="00487673"/>
    <w:rsid w:val="00487906"/>
    <w:rsid w:val="00487A1A"/>
    <w:rsid w:val="00487D59"/>
    <w:rsid w:val="00487F8F"/>
    <w:rsid w:val="00490556"/>
    <w:rsid w:val="00490716"/>
    <w:rsid w:val="00491503"/>
    <w:rsid w:val="00491599"/>
    <w:rsid w:val="004919A7"/>
    <w:rsid w:val="00491BDE"/>
    <w:rsid w:val="00491F0D"/>
    <w:rsid w:val="00491F0E"/>
    <w:rsid w:val="004921A0"/>
    <w:rsid w:val="00492222"/>
    <w:rsid w:val="00492739"/>
    <w:rsid w:val="00492997"/>
    <w:rsid w:val="00492AB4"/>
    <w:rsid w:val="00493327"/>
    <w:rsid w:val="00493341"/>
    <w:rsid w:val="004936F2"/>
    <w:rsid w:val="00493AEC"/>
    <w:rsid w:val="00493BBB"/>
    <w:rsid w:val="00494699"/>
    <w:rsid w:val="00494AF2"/>
    <w:rsid w:val="00494AFF"/>
    <w:rsid w:val="00494D9A"/>
    <w:rsid w:val="00495020"/>
    <w:rsid w:val="0049510D"/>
    <w:rsid w:val="004956AA"/>
    <w:rsid w:val="00495843"/>
    <w:rsid w:val="0049584E"/>
    <w:rsid w:val="004959D3"/>
    <w:rsid w:val="00495C43"/>
    <w:rsid w:val="00495E3B"/>
    <w:rsid w:val="00496129"/>
    <w:rsid w:val="004961DE"/>
    <w:rsid w:val="004962E0"/>
    <w:rsid w:val="00496761"/>
    <w:rsid w:val="00496AE7"/>
    <w:rsid w:val="00496B84"/>
    <w:rsid w:val="004974BB"/>
    <w:rsid w:val="004977EA"/>
    <w:rsid w:val="004979B4"/>
    <w:rsid w:val="004A09C2"/>
    <w:rsid w:val="004A0AA7"/>
    <w:rsid w:val="004A0C55"/>
    <w:rsid w:val="004A10E7"/>
    <w:rsid w:val="004A1607"/>
    <w:rsid w:val="004A1983"/>
    <w:rsid w:val="004A1C5C"/>
    <w:rsid w:val="004A27D0"/>
    <w:rsid w:val="004A317A"/>
    <w:rsid w:val="004A32E4"/>
    <w:rsid w:val="004A39C8"/>
    <w:rsid w:val="004A3B84"/>
    <w:rsid w:val="004A3C21"/>
    <w:rsid w:val="004A4191"/>
    <w:rsid w:val="004A432A"/>
    <w:rsid w:val="004A4534"/>
    <w:rsid w:val="004A47A2"/>
    <w:rsid w:val="004A4C61"/>
    <w:rsid w:val="004A5039"/>
    <w:rsid w:val="004A5163"/>
    <w:rsid w:val="004A55D2"/>
    <w:rsid w:val="004A5672"/>
    <w:rsid w:val="004A5A96"/>
    <w:rsid w:val="004A5D3A"/>
    <w:rsid w:val="004A6798"/>
    <w:rsid w:val="004A67FE"/>
    <w:rsid w:val="004A6D30"/>
    <w:rsid w:val="004A6E96"/>
    <w:rsid w:val="004A6F3C"/>
    <w:rsid w:val="004A7165"/>
    <w:rsid w:val="004A71FE"/>
    <w:rsid w:val="004A7328"/>
    <w:rsid w:val="004A76CD"/>
    <w:rsid w:val="004A76DB"/>
    <w:rsid w:val="004A7819"/>
    <w:rsid w:val="004A7889"/>
    <w:rsid w:val="004B00C3"/>
    <w:rsid w:val="004B00D4"/>
    <w:rsid w:val="004B0517"/>
    <w:rsid w:val="004B058B"/>
    <w:rsid w:val="004B10CE"/>
    <w:rsid w:val="004B1222"/>
    <w:rsid w:val="004B1503"/>
    <w:rsid w:val="004B17DA"/>
    <w:rsid w:val="004B1A4F"/>
    <w:rsid w:val="004B1A5B"/>
    <w:rsid w:val="004B1B57"/>
    <w:rsid w:val="004B23DF"/>
    <w:rsid w:val="004B24FF"/>
    <w:rsid w:val="004B291F"/>
    <w:rsid w:val="004B2B57"/>
    <w:rsid w:val="004B2C7E"/>
    <w:rsid w:val="004B3645"/>
    <w:rsid w:val="004B3FCA"/>
    <w:rsid w:val="004B4112"/>
    <w:rsid w:val="004B467F"/>
    <w:rsid w:val="004B468B"/>
    <w:rsid w:val="004B4A76"/>
    <w:rsid w:val="004B4B74"/>
    <w:rsid w:val="004B4DF4"/>
    <w:rsid w:val="004B4E8F"/>
    <w:rsid w:val="004B5089"/>
    <w:rsid w:val="004B53B0"/>
    <w:rsid w:val="004B54D1"/>
    <w:rsid w:val="004B5540"/>
    <w:rsid w:val="004B5927"/>
    <w:rsid w:val="004B5A26"/>
    <w:rsid w:val="004B6176"/>
    <w:rsid w:val="004B635C"/>
    <w:rsid w:val="004B648F"/>
    <w:rsid w:val="004B6492"/>
    <w:rsid w:val="004B6CB6"/>
    <w:rsid w:val="004B77E3"/>
    <w:rsid w:val="004B792C"/>
    <w:rsid w:val="004B7B78"/>
    <w:rsid w:val="004C033E"/>
    <w:rsid w:val="004C0358"/>
    <w:rsid w:val="004C045E"/>
    <w:rsid w:val="004C123D"/>
    <w:rsid w:val="004C1CDE"/>
    <w:rsid w:val="004C1DFF"/>
    <w:rsid w:val="004C1F92"/>
    <w:rsid w:val="004C2D14"/>
    <w:rsid w:val="004C31EE"/>
    <w:rsid w:val="004C347A"/>
    <w:rsid w:val="004C366E"/>
    <w:rsid w:val="004C3A2D"/>
    <w:rsid w:val="004C3E7C"/>
    <w:rsid w:val="004C3EEE"/>
    <w:rsid w:val="004C41A5"/>
    <w:rsid w:val="004C4843"/>
    <w:rsid w:val="004C4A39"/>
    <w:rsid w:val="004C4A63"/>
    <w:rsid w:val="004C4B5A"/>
    <w:rsid w:val="004C5153"/>
    <w:rsid w:val="004C52C1"/>
    <w:rsid w:val="004C545A"/>
    <w:rsid w:val="004C5554"/>
    <w:rsid w:val="004C565F"/>
    <w:rsid w:val="004C585F"/>
    <w:rsid w:val="004C6E3D"/>
    <w:rsid w:val="004C6FD4"/>
    <w:rsid w:val="004C7328"/>
    <w:rsid w:val="004C7541"/>
    <w:rsid w:val="004C7BA8"/>
    <w:rsid w:val="004D0308"/>
    <w:rsid w:val="004D0727"/>
    <w:rsid w:val="004D0950"/>
    <w:rsid w:val="004D0B1A"/>
    <w:rsid w:val="004D0BF4"/>
    <w:rsid w:val="004D0FC3"/>
    <w:rsid w:val="004D11EF"/>
    <w:rsid w:val="004D151D"/>
    <w:rsid w:val="004D1C37"/>
    <w:rsid w:val="004D1C8B"/>
    <w:rsid w:val="004D2195"/>
    <w:rsid w:val="004D2B39"/>
    <w:rsid w:val="004D2B9E"/>
    <w:rsid w:val="004D2E9E"/>
    <w:rsid w:val="004D3C1A"/>
    <w:rsid w:val="004D3D38"/>
    <w:rsid w:val="004D3F21"/>
    <w:rsid w:val="004D4038"/>
    <w:rsid w:val="004D421D"/>
    <w:rsid w:val="004D423D"/>
    <w:rsid w:val="004D424D"/>
    <w:rsid w:val="004D4677"/>
    <w:rsid w:val="004D48F1"/>
    <w:rsid w:val="004D4C7C"/>
    <w:rsid w:val="004D519A"/>
    <w:rsid w:val="004D5828"/>
    <w:rsid w:val="004D6178"/>
    <w:rsid w:val="004D63AA"/>
    <w:rsid w:val="004D66DD"/>
    <w:rsid w:val="004D6BC7"/>
    <w:rsid w:val="004D6E55"/>
    <w:rsid w:val="004D719A"/>
    <w:rsid w:val="004D720A"/>
    <w:rsid w:val="004D723F"/>
    <w:rsid w:val="004E1291"/>
    <w:rsid w:val="004E1410"/>
    <w:rsid w:val="004E161D"/>
    <w:rsid w:val="004E19A0"/>
    <w:rsid w:val="004E1B29"/>
    <w:rsid w:val="004E1D94"/>
    <w:rsid w:val="004E381E"/>
    <w:rsid w:val="004E3B81"/>
    <w:rsid w:val="004E43E5"/>
    <w:rsid w:val="004E47D3"/>
    <w:rsid w:val="004E5761"/>
    <w:rsid w:val="004E5A3D"/>
    <w:rsid w:val="004E5E83"/>
    <w:rsid w:val="004E6297"/>
    <w:rsid w:val="004E684E"/>
    <w:rsid w:val="004E6933"/>
    <w:rsid w:val="004E6E35"/>
    <w:rsid w:val="004E7156"/>
    <w:rsid w:val="004E7A46"/>
    <w:rsid w:val="004E7B0A"/>
    <w:rsid w:val="004E7B4D"/>
    <w:rsid w:val="004E7D53"/>
    <w:rsid w:val="004E7E3E"/>
    <w:rsid w:val="004F0D0D"/>
    <w:rsid w:val="004F1009"/>
    <w:rsid w:val="004F1759"/>
    <w:rsid w:val="004F1945"/>
    <w:rsid w:val="004F19B4"/>
    <w:rsid w:val="004F19E9"/>
    <w:rsid w:val="004F19EC"/>
    <w:rsid w:val="004F1B52"/>
    <w:rsid w:val="004F1BB1"/>
    <w:rsid w:val="004F21B2"/>
    <w:rsid w:val="004F25DD"/>
    <w:rsid w:val="004F2A46"/>
    <w:rsid w:val="004F2C0A"/>
    <w:rsid w:val="004F3272"/>
    <w:rsid w:val="004F3A79"/>
    <w:rsid w:val="004F427C"/>
    <w:rsid w:val="004F48A1"/>
    <w:rsid w:val="004F4C0C"/>
    <w:rsid w:val="004F4FDA"/>
    <w:rsid w:val="004F52E6"/>
    <w:rsid w:val="004F58D1"/>
    <w:rsid w:val="004F59C3"/>
    <w:rsid w:val="004F5D75"/>
    <w:rsid w:val="004F5F24"/>
    <w:rsid w:val="004F626B"/>
    <w:rsid w:val="004F645F"/>
    <w:rsid w:val="004F6533"/>
    <w:rsid w:val="004F6A30"/>
    <w:rsid w:val="004F6E85"/>
    <w:rsid w:val="004F6F65"/>
    <w:rsid w:val="004F7060"/>
    <w:rsid w:val="004F7093"/>
    <w:rsid w:val="004F7309"/>
    <w:rsid w:val="004F755D"/>
    <w:rsid w:val="004F766A"/>
    <w:rsid w:val="004F7AF3"/>
    <w:rsid w:val="004F7DFD"/>
    <w:rsid w:val="0050044E"/>
    <w:rsid w:val="00500578"/>
    <w:rsid w:val="0050090D"/>
    <w:rsid w:val="00501031"/>
    <w:rsid w:val="0050110E"/>
    <w:rsid w:val="00501598"/>
    <w:rsid w:val="00501CCF"/>
    <w:rsid w:val="00501E4C"/>
    <w:rsid w:val="00501FC1"/>
    <w:rsid w:val="00502495"/>
    <w:rsid w:val="00502B00"/>
    <w:rsid w:val="00502CC7"/>
    <w:rsid w:val="005036A1"/>
    <w:rsid w:val="00503CFC"/>
    <w:rsid w:val="0050400D"/>
    <w:rsid w:val="00504C69"/>
    <w:rsid w:val="005052B7"/>
    <w:rsid w:val="005055F7"/>
    <w:rsid w:val="00505940"/>
    <w:rsid w:val="00505B0B"/>
    <w:rsid w:val="00505B9C"/>
    <w:rsid w:val="00505C18"/>
    <w:rsid w:val="00505D2E"/>
    <w:rsid w:val="005063CB"/>
    <w:rsid w:val="00506935"/>
    <w:rsid w:val="00506C84"/>
    <w:rsid w:val="005076AF"/>
    <w:rsid w:val="00507A07"/>
    <w:rsid w:val="00510055"/>
    <w:rsid w:val="005108EE"/>
    <w:rsid w:val="00510DB5"/>
    <w:rsid w:val="00511313"/>
    <w:rsid w:val="00511CDE"/>
    <w:rsid w:val="00511D5A"/>
    <w:rsid w:val="00511DF1"/>
    <w:rsid w:val="0051217A"/>
    <w:rsid w:val="00512703"/>
    <w:rsid w:val="005128BC"/>
    <w:rsid w:val="00512AB3"/>
    <w:rsid w:val="00512C84"/>
    <w:rsid w:val="0051326D"/>
    <w:rsid w:val="00513823"/>
    <w:rsid w:val="005138D9"/>
    <w:rsid w:val="005138DB"/>
    <w:rsid w:val="00513AF0"/>
    <w:rsid w:val="00513AFA"/>
    <w:rsid w:val="00513C9E"/>
    <w:rsid w:val="00513FF5"/>
    <w:rsid w:val="00514123"/>
    <w:rsid w:val="0051456C"/>
    <w:rsid w:val="0051462C"/>
    <w:rsid w:val="00514790"/>
    <w:rsid w:val="00514843"/>
    <w:rsid w:val="00514948"/>
    <w:rsid w:val="00514B27"/>
    <w:rsid w:val="00514C5B"/>
    <w:rsid w:val="005151BD"/>
    <w:rsid w:val="00515380"/>
    <w:rsid w:val="005155E1"/>
    <w:rsid w:val="00515C33"/>
    <w:rsid w:val="00515D5A"/>
    <w:rsid w:val="00515E4B"/>
    <w:rsid w:val="005162B4"/>
    <w:rsid w:val="0051694A"/>
    <w:rsid w:val="00516994"/>
    <w:rsid w:val="00516BD0"/>
    <w:rsid w:val="0051796A"/>
    <w:rsid w:val="00517A5F"/>
    <w:rsid w:val="00517A71"/>
    <w:rsid w:val="00517E73"/>
    <w:rsid w:val="005202D1"/>
    <w:rsid w:val="005204E4"/>
    <w:rsid w:val="00520C94"/>
    <w:rsid w:val="00520D5A"/>
    <w:rsid w:val="00520FD2"/>
    <w:rsid w:val="00520FF7"/>
    <w:rsid w:val="00521281"/>
    <w:rsid w:val="005213DF"/>
    <w:rsid w:val="00521456"/>
    <w:rsid w:val="0052169E"/>
    <w:rsid w:val="00521789"/>
    <w:rsid w:val="00521A7D"/>
    <w:rsid w:val="0052230B"/>
    <w:rsid w:val="00522486"/>
    <w:rsid w:val="00522684"/>
    <w:rsid w:val="00522CA3"/>
    <w:rsid w:val="00522F3F"/>
    <w:rsid w:val="0052327C"/>
    <w:rsid w:val="005234F7"/>
    <w:rsid w:val="00523B76"/>
    <w:rsid w:val="00523BA1"/>
    <w:rsid w:val="00523E0F"/>
    <w:rsid w:val="00523F9E"/>
    <w:rsid w:val="00524061"/>
    <w:rsid w:val="005241C2"/>
    <w:rsid w:val="00524FA6"/>
    <w:rsid w:val="0052513E"/>
    <w:rsid w:val="005254A6"/>
    <w:rsid w:val="00525ABC"/>
    <w:rsid w:val="005262C4"/>
    <w:rsid w:val="0052630A"/>
    <w:rsid w:val="005263AD"/>
    <w:rsid w:val="005265B7"/>
    <w:rsid w:val="00526934"/>
    <w:rsid w:val="00526F09"/>
    <w:rsid w:val="005271F9"/>
    <w:rsid w:val="005275EA"/>
    <w:rsid w:val="00527C1C"/>
    <w:rsid w:val="00530494"/>
    <w:rsid w:val="00530564"/>
    <w:rsid w:val="00530BD3"/>
    <w:rsid w:val="00530CC8"/>
    <w:rsid w:val="00530F5C"/>
    <w:rsid w:val="0053123C"/>
    <w:rsid w:val="005315E3"/>
    <w:rsid w:val="00531A14"/>
    <w:rsid w:val="00531AF5"/>
    <w:rsid w:val="00531E8B"/>
    <w:rsid w:val="00531EF7"/>
    <w:rsid w:val="0053244B"/>
    <w:rsid w:val="005325BA"/>
    <w:rsid w:val="00532979"/>
    <w:rsid w:val="00532CAE"/>
    <w:rsid w:val="00532ED4"/>
    <w:rsid w:val="005331D6"/>
    <w:rsid w:val="0053382F"/>
    <w:rsid w:val="00533DD2"/>
    <w:rsid w:val="00533E4E"/>
    <w:rsid w:val="00533F21"/>
    <w:rsid w:val="00534394"/>
    <w:rsid w:val="00534E4E"/>
    <w:rsid w:val="0053531B"/>
    <w:rsid w:val="00535705"/>
    <w:rsid w:val="00535CBA"/>
    <w:rsid w:val="00535FD7"/>
    <w:rsid w:val="005360C3"/>
    <w:rsid w:val="0053620C"/>
    <w:rsid w:val="0053692A"/>
    <w:rsid w:val="00536999"/>
    <w:rsid w:val="00536C77"/>
    <w:rsid w:val="0053724C"/>
    <w:rsid w:val="0053755E"/>
    <w:rsid w:val="00537B00"/>
    <w:rsid w:val="00540899"/>
    <w:rsid w:val="00540A5D"/>
    <w:rsid w:val="00540B97"/>
    <w:rsid w:val="00540DDF"/>
    <w:rsid w:val="0054108F"/>
    <w:rsid w:val="005410ED"/>
    <w:rsid w:val="005416AE"/>
    <w:rsid w:val="00541D11"/>
    <w:rsid w:val="005425D9"/>
    <w:rsid w:val="0054271A"/>
    <w:rsid w:val="0054278B"/>
    <w:rsid w:val="00542E68"/>
    <w:rsid w:val="005430E6"/>
    <w:rsid w:val="005430EA"/>
    <w:rsid w:val="005433B1"/>
    <w:rsid w:val="005437FF"/>
    <w:rsid w:val="00544762"/>
    <w:rsid w:val="0054497D"/>
    <w:rsid w:val="005449C8"/>
    <w:rsid w:val="00544A79"/>
    <w:rsid w:val="00544CB6"/>
    <w:rsid w:val="00544E51"/>
    <w:rsid w:val="005453D0"/>
    <w:rsid w:val="00545754"/>
    <w:rsid w:val="00545A83"/>
    <w:rsid w:val="00545AE5"/>
    <w:rsid w:val="00545B98"/>
    <w:rsid w:val="00545C5B"/>
    <w:rsid w:val="00545C85"/>
    <w:rsid w:val="005462BF"/>
    <w:rsid w:val="005466A9"/>
    <w:rsid w:val="005466D5"/>
    <w:rsid w:val="00546EA2"/>
    <w:rsid w:val="00546FE2"/>
    <w:rsid w:val="005473B0"/>
    <w:rsid w:val="00547577"/>
    <w:rsid w:val="0054787D"/>
    <w:rsid w:val="005479B4"/>
    <w:rsid w:val="00547A55"/>
    <w:rsid w:val="00547C85"/>
    <w:rsid w:val="00547CA7"/>
    <w:rsid w:val="00547EE7"/>
    <w:rsid w:val="00550781"/>
    <w:rsid w:val="00550C00"/>
    <w:rsid w:val="005512BF"/>
    <w:rsid w:val="005515EC"/>
    <w:rsid w:val="0055186B"/>
    <w:rsid w:val="00551BDB"/>
    <w:rsid w:val="0055282A"/>
    <w:rsid w:val="00552900"/>
    <w:rsid w:val="005529B9"/>
    <w:rsid w:val="00552E2F"/>
    <w:rsid w:val="00552E63"/>
    <w:rsid w:val="005530C4"/>
    <w:rsid w:val="0055353A"/>
    <w:rsid w:val="005535B4"/>
    <w:rsid w:val="00553AD6"/>
    <w:rsid w:val="00553DDE"/>
    <w:rsid w:val="00553EE0"/>
    <w:rsid w:val="005542C9"/>
    <w:rsid w:val="005545BB"/>
    <w:rsid w:val="00554BEB"/>
    <w:rsid w:val="00554DA4"/>
    <w:rsid w:val="00554FDA"/>
    <w:rsid w:val="005551A9"/>
    <w:rsid w:val="005555E4"/>
    <w:rsid w:val="00555784"/>
    <w:rsid w:val="00555B96"/>
    <w:rsid w:val="00555D98"/>
    <w:rsid w:val="005565FE"/>
    <w:rsid w:val="00556606"/>
    <w:rsid w:val="00556A24"/>
    <w:rsid w:val="00556A71"/>
    <w:rsid w:val="00556B9B"/>
    <w:rsid w:val="00556C57"/>
    <w:rsid w:val="005570B9"/>
    <w:rsid w:val="005570CA"/>
    <w:rsid w:val="005572FE"/>
    <w:rsid w:val="005579F4"/>
    <w:rsid w:val="00560219"/>
    <w:rsid w:val="005602AA"/>
    <w:rsid w:val="005604A2"/>
    <w:rsid w:val="00560933"/>
    <w:rsid w:val="00560B06"/>
    <w:rsid w:val="00560B51"/>
    <w:rsid w:val="00560F2F"/>
    <w:rsid w:val="00561056"/>
    <w:rsid w:val="00561904"/>
    <w:rsid w:val="005619BF"/>
    <w:rsid w:val="00561BC4"/>
    <w:rsid w:val="00561C62"/>
    <w:rsid w:val="00562486"/>
    <w:rsid w:val="00562A73"/>
    <w:rsid w:val="00562B15"/>
    <w:rsid w:val="00562DC6"/>
    <w:rsid w:val="0056317A"/>
    <w:rsid w:val="0056348F"/>
    <w:rsid w:val="005635B1"/>
    <w:rsid w:val="00563A54"/>
    <w:rsid w:val="00563AED"/>
    <w:rsid w:val="00563D68"/>
    <w:rsid w:val="00564496"/>
    <w:rsid w:val="0056473C"/>
    <w:rsid w:val="0056477D"/>
    <w:rsid w:val="00564A0E"/>
    <w:rsid w:val="00564B98"/>
    <w:rsid w:val="00564FE0"/>
    <w:rsid w:val="00565A20"/>
    <w:rsid w:val="00565B6D"/>
    <w:rsid w:val="0056642D"/>
    <w:rsid w:val="0056669C"/>
    <w:rsid w:val="00566BE3"/>
    <w:rsid w:val="00566E19"/>
    <w:rsid w:val="00566E4B"/>
    <w:rsid w:val="0056731F"/>
    <w:rsid w:val="0056758D"/>
    <w:rsid w:val="005677AC"/>
    <w:rsid w:val="00567DE6"/>
    <w:rsid w:val="00570414"/>
    <w:rsid w:val="005705B0"/>
    <w:rsid w:val="005707CF"/>
    <w:rsid w:val="00570E26"/>
    <w:rsid w:val="005710F6"/>
    <w:rsid w:val="0057164D"/>
    <w:rsid w:val="0057177C"/>
    <w:rsid w:val="00571880"/>
    <w:rsid w:val="005719BC"/>
    <w:rsid w:val="00571D29"/>
    <w:rsid w:val="005721EA"/>
    <w:rsid w:val="005725F6"/>
    <w:rsid w:val="005726C9"/>
    <w:rsid w:val="00572A7A"/>
    <w:rsid w:val="00572F33"/>
    <w:rsid w:val="00572FD8"/>
    <w:rsid w:val="00573124"/>
    <w:rsid w:val="00573BD3"/>
    <w:rsid w:val="00573E48"/>
    <w:rsid w:val="005744E3"/>
    <w:rsid w:val="0057468D"/>
    <w:rsid w:val="005747B9"/>
    <w:rsid w:val="00574A68"/>
    <w:rsid w:val="00574B2B"/>
    <w:rsid w:val="00574C19"/>
    <w:rsid w:val="00574EA5"/>
    <w:rsid w:val="00574F21"/>
    <w:rsid w:val="00575452"/>
    <w:rsid w:val="005754A7"/>
    <w:rsid w:val="005754DA"/>
    <w:rsid w:val="0057568F"/>
    <w:rsid w:val="00575DE3"/>
    <w:rsid w:val="005761F1"/>
    <w:rsid w:val="005768B2"/>
    <w:rsid w:val="00576B23"/>
    <w:rsid w:val="00577297"/>
    <w:rsid w:val="005772E8"/>
    <w:rsid w:val="00577E20"/>
    <w:rsid w:val="00577EC4"/>
    <w:rsid w:val="005809CE"/>
    <w:rsid w:val="00580A3D"/>
    <w:rsid w:val="00581195"/>
    <w:rsid w:val="0058119A"/>
    <w:rsid w:val="00581454"/>
    <w:rsid w:val="00581674"/>
    <w:rsid w:val="0058184F"/>
    <w:rsid w:val="00581D14"/>
    <w:rsid w:val="00581E71"/>
    <w:rsid w:val="005821D1"/>
    <w:rsid w:val="00582365"/>
    <w:rsid w:val="00582C6C"/>
    <w:rsid w:val="00582F14"/>
    <w:rsid w:val="00583170"/>
    <w:rsid w:val="005834B8"/>
    <w:rsid w:val="00583BCE"/>
    <w:rsid w:val="00583E0D"/>
    <w:rsid w:val="00583EAD"/>
    <w:rsid w:val="00584582"/>
    <w:rsid w:val="00584E84"/>
    <w:rsid w:val="00584F90"/>
    <w:rsid w:val="005852BF"/>
    <w:rsid w:val="00585A22"/>
    <w:rsid w:val="00585EA8"/>
    <w:rsid w:val="00586CE2"/>
    <w:rsid w:val="00586E0A"/>
    <w:rsid w:val="00587184"/>
    <w:rsid w:val="00587646"/>
    <w:rsid w:val="00587988"/>
    <w:rsid w:val="00587C0B"/>
    <w:rsid w:val="00587D8F"/>
    <w:rsid w:val="0059057E"/>
    <w:rsid w:val="005905BA"/>
    <w:rsid w:val="00590CF4"/>
    <w:rsid w:val="00590EC5"/>
    <w:rsid w:val="00590FC2"/>
    <w:rsid w:val="00591E97"/>
    <w:rsid w:val="00591F35"/>
    <w:rsid w:val="00591FDD"/>
    <w:rsid w:val="0059203C"/>
    <w:rsid w:val="005920FA"/>
    <w:rsid w:val="0059268B"/>
    <w:rsid w:val="0059291A"/>
    <w:rsid w:val="00592C69"/>
    <w:rsid w:val="00592D49"/>
    <w:rsid w:val="00592E36"/>
    <w:rsid w:val="0059335F"/>
    <w:rsid w:val="005935A3"/>
    <w:rsid w:val="0059372B"/>
    <w:rsid w:val="00593D20"/>
    <w:rsid w:val="00593DB9"/>
    <w:rsid w:val="00593DF9"/>
    <w:rsid w:val="005940D6"/>
    <w:rsid w:val="00594621"/>
    <w:rsid w:val="00594958"/>
    <w:rsid w:val="00594D86"/>
    <w:rsid w:val="00594ED3"/>
    <w:rsid w:val="0059520F"/>
    <w:rsid w:val="00595215"/>
    <w:rsid w:val="00595517"/>
    <w:rsid w:val="00595634"/>
    <w:rsid w:val="005959BD"/>
    <w:rsid w:val="0059637F"/>
    <w:rsid w:val="00596549"/>
    <w:rsid w:val="00596967"/>
    <w:rsid w:val="00596DAC"/>
    <w:rsid w:val="00596FFE"/>
    <w:rsid w:val="00597179"/>
    <w:rsid w:val="005978B0"/>
    <w:rsid w:val="00597967"/>
    <w:rsid w:val="00597DEB"/>
    <w:rsid w:val="005A00DE"/>
    <w:rsid w:val="005A037C"/>
    <w:rsid w:val="005A09C8"/>
    <w:rsid w:val="005A0C40"/>
    <w:rsid w:val="005A0D88"/>
    <w:rsid w:val="005A0FB2"/>
    <w:rsid w:val="005A1335"/>
    <w:rsid w:val="005A1A5B"/>
    <w:rsid w:val="005A1B3D"/>
    <w:rsid w:val="005A1CB6"/>
    <w:rsid w:val="005A2767"/>
    <w:rsid w:val="005A297A"/>
    <w:rsid w:val="005A2AAD"/>
    <w:rsid w:val="005A2B57"/>
    <w:rsid w:val="005A2BF5"/>
    <w:rsid w:val="005A2FCD"/>
    <w:rsid w:val="005A30D4"/>
    <w:rsid w:val="005A366B"/>
    <w:rsid w:val="005A36D1"/>
    <w:rsid w:val="005A3998"/>
    <w:rsid w:val="005A3B6D"/>
    <w:rsid w:val="005A3D82"/>
    <w:rsid w:val="005A42B7"/>
    <w:rsid w:val="005A4350"/>
    <w:rsid w:val="005A452D"/>
    <w:rsid w:val="005A4756"/>
    <w:rsid w:val="005A4C41"/>
    <w:rsid w:val="005A4DC8"/>
    <w:rsid w:val="005A4FCB"/>
    <w:rsid w:val="005A4FD8"/>
    <w:rsid w:val="005A56C5"/>
    <w:rsid w:val="005A5931"/>
    <w:rsid w:val="005A5BD0"/>
    <w:rsid w:val="005A5E33"/>
    <w:rsid w:val="005A66F4"/>
    <w:rsid w:val="005A690F"/>
    <w:rsid w:val="005A69F9"/>
    <w:rsid w:val="005A6BCD"/>
    <w:rsid w:val="005A6D7B"/>
    <w:rsid w:val="005A6F69"/>
    <w:rsid w:val="005A6F7C"/>
    <w:rsid w:val="005A7055"/>
    <w:rsid w:val="005A7C0B"/>
    <w:rsid w:val="005B001E"/>
    <w:rsid w:val="005B01E0"/>
    <w:rsid w:val="005B029F"/>
    <w:rsid w:val="005B07EC"/>
    <w:rsid w:val="005B0F98"/>
    <w:rsid w:val="005B126D"/>
    <w:rsid w:val="005B17CB"/>
    <w:rsid w:val="005B185A"/>
    <w:rsid w:val="005B1966"/>
    <w:rsid w:val="005B1EDD"/>
    <w:rsid w:val="005B20ED"/>
    <w:rsid w:val="005B2193"/>
    <w:rsid w:val="005B21F9"/>
    <w:rsid w:val="005B2DCD"/>
    <w:rsid w:val="005B2E61"/>
    <w:rsid w:val="005B2FB6"/>
    <w:rsid w:val="005B3928"/>
    <w:rsid w:val="005B3AC9"/>
    <w:rsid w:val="005B3C69"/>
    <w:rsid w:val="005B3D0C"/>
    <w:rsid w:val="005B3E5A"/>
    <w:rsid w:val="005B434F"/>
    <w:rsid w:val="005B4423"/>
    <w:rsid w:val="005B4666"/>
    <w:rsid w:val="005B4A9A"/>
    <w:rsid w:val="005B4C82"/>
    <w:rsid w:val="005B5078"/>
    <w:rsid w:val="005B56AE"/>
    <w:rsid w:val="005B57A5"/>
    <w:rsid w:val="005B58F8"/>
    <w:rsid w:val="005B5957"/>
    <w:rsid w:val="005B5975"/>
    <w:rsid w:val="005B6279"/>
    <w:rsid w:val="005B64D3"/>
    <w:rsid w:val="005B6997"/>
    <w:rsid w:val="005B6ED8"/>
    <w:rsid w:val="005B6F7C"/>
    <w:rsid w:val="005B722B"/>
    <w:rsid w:val="005B7817"/>
    <w:rsid w:val="005C03BC"/>
    <w:rsid w:val="005C0E58"/>
    <w:rsid w:val="005C13BD"/>
    <w:rsid w:val="005C17D5"/>
    <w:rsid w:val="005C18FC"/>
    <w:rsid w:val="005C1CE1"/>
    <w:rsid w:val="005C1F01"/>
    <w:rsid w:val="005C1F6F"/>
    <w:rsid w:val="005C2263"/>
    <w:rsid w:val="005C26B0"/>
    <w:rsid w:val="005C2899"/>
    <w:rsid w:val="005C2F05"/>
    <w:rsid w:val="005C32B2"/>
    <w:rsid w:val="005C37BE"/>
    <w:rsid w:val="005C3932"/>
    <w:rsid w:val="005C3F5F"/>
    <w:rsid w:val="005C455E"/>
    <w:rsid w:val="005C48AC"/>
    <w:rsid w:val="005C4B0A"/>
    <w:rsid w:val="005C4D6A"/>
    <w:rsid w:val="005C4F69"/>
    <w:rsid w:val="005C54F1"/>
    <w:rsid w:val="005C55C0"/>
    <w:rsid w:val="005C56A0"/>
    <w:rsid w:val="005C5F41"/>
    <w:rsid w:val="005C63D2"/>
    <w:rsid w:val="005C6623"/>
    <w:rsid w:val="005C6E5B"/>
    <w:rsid w:val="005C7618"/>
    <w:rsid w:val="005C7675"/>
    <w:rsid w:val="005C76EE"/>
    <w:rsid w:val="005C7D6E"/>
    <w:rsid w:val="005C7F66"/>
    <w:rsid w:val="005D01A3"/>
    <w:rsid w:val="005D02C2"/>
    <w:rsid w:val="005D07F8"/>
    <w:rsid w:val="005D0842"/>
    <w:rsid w:val="005D0C94"/>
    <w:rsid w:val="005D10DC"/>
    <w:rsid w:val="005D144F"/>
    <w:rsid w:val="005D19C9"/>
    <w:rsid w:val="005D255D"/>
    <w:rsid w:val="005D2980"/>
    <w:rsid w:val="005D3656"/>
    <w:rsid w:val="005D3931"/>
    <w:rsid w:val="005D3ACA"/>
    <w:rsid w:val="005D40AC"/>
    <w:rsid w:val="005D4715"/>
    <w:rsid w:val="005D4C3C"/>
    <w:rsid w:val="005D4EE4"/>
    <w:rsid w:val="005D5876"/>
    <w:rsid w:val="005D5FD4"/>
    <w:rsid w:val="005D616F"/>
    <w:rsid w:val="005D68B9"/>
    <w:rsid w:val="005D7046"/>
    <w:rsid w:val="005D70B6"/>
    <w:rsid w:val="005D7117"/>
    <w:rsid w:val="005D734C"/>
    <w:rsid w:val="005E0004"/>
    <w:rsid w:val="005E0022"/>
    <w:rsid w:val="005E00B6"/>
    <w:rsid w:val="005E050A"/>
    <w:rsid w:val="005E0D1B"/>
    <w:rsid w:val="005E0D7A"/>
    <w:rsid w:val="005E0E63"/>
    <w:rsid w:val="005E1317"/>
    <w:rsid w:val="005E178E"/>
    <w:rsid w:val="005E182D"/>
    <w:rsid w:val="005E1A76"/>
    <w:rsid w:val="005E2479"/>
    <w:rsid w:val="005E248D"/>
    <w:rsid w:val="005E2571"/>
    <w:rsid w:val="005E2802"/>
    <w:rsid w:val="005E2F66"/>
    <w:rsid w:val="005E2FDE"/>
    <w:rsid w:val="005E3097"/>
    <w:rsid w:val="005E3383"/>
    <w:rsid w:val="005E3D2E"/>
    <w:rsid w:val="005E41C0"/>
    <w:rsid w:val="005E4667"/>
    <w:rsid w:val="005E4BD0"/>
    <w:rsid w:val="005E4D68"/>
    <w:rsid w:val="005E4EAC"/>
    <w:rsid w:val="005E5209"/>
    <w:rsid w:val="005E56D0"/>
    <w:rsid w:val="005E5738"/>
    <w:rsid w:val="005E5ECE"/>
    <w:rsid w:val="005E610A"/>
    <w:rsid w:val="005E6284"/>
    <w:rsid w:val="005E62FB"/>
    <w:rsid w:val="005E639E"/>
    <w:rsid w:val="005E6445"/>
    <w:rsid w:val="005E68F8"/>
    <w:rsid w:val="005E6EA7"/>
    <w:rsid w:val="005E703F"/>
    <w:rsid w:val="005E7460"/>
    <w:rsid w:val="005E7475"/>
    <w:rsid w:val="005E7521"/>
    <w:rsid w:val="005E77DB"/>
    <w:rsid w:val="005E7F30"/>
    <w:rsid w:val="005F001C"/>
    <w:rsid w:val="005F07A1"/>
    <w:rsid w:val="005F0849"/>
    <w:rsid w:val="005F0B05"/>
    <w:rsid w:val="005F0EBF"/>
    <w:rsid w:val="005F0F96"/>
    <w:rsid w:val="005F1045"/>
    <w:rsid w:val="005F1233"/>
    <w:rsid w:val="005F143D"/>
    <w:rsid w:val="005F14F3"/>
    <w:rsid w:val="005F16EE"/>
    <w:rsid w:val="005F1EC1"/>
    <w:rsid w:val="005F251E"/>
    <w:rsid w:val="005F26E3"/>
    <w:rsid w:val="005F3175"/>
    <w:rsid w:val="005F3962"/>
    <w:rsid w:val="005F3CE8"/>
    <w:rsid w:val="005F3FC2"/>
    <w:rsid w:val="005F404C"/>
    <w:rsid w:val="005F42E9"/>
    <w:rsid w:val="005F4494"/>
    <w:rsid w:val="005F4713"/>
    <w:rsid w:val="005F547C"/>
    <w:rsid w:val="005F6354"/>
    <w:rsid w:val="005F63C1"/>
    <w:rsid w:val="005F6654"/>
    <w:rsid w:val="005F6684"/>
    <w:rsid w:val="005F670C"/>
    <w:rsid w:val="005F6B34"/>
    <w:rsid w:val="005F71FE"/>
    <w:rsid w:val="005F7503"/>
    <w:rsid w:val="005F7969"/>
    <w:rsid w:val="005F7A6E"/>
    <w:rsid w:val="005F7D16"/>
    <w:rsid w:val="005F7E43"/>
    <w:rsid w:val="00600065"/>
    <w:rsid w:val="0060089A"/>
    <w:rsid w:val="00600954"/>
    <w:rsid w:val="006013AC"/>
    <w:rsid w:val="00601E27"/>
    <w:rsid w:val="00601F6D"/>
    <w:rsid w:val="00601FB9"/>
    <w:rsid w:val="0060231B"/>
    <w:rsid w:val="00602736"/>
    <w:rsid w:val="00602839"/>
    <w:rsid w:val="00602C37"/>
    <w:rsid w:val="00602FC7"/>
    <w:rsid w:val="006032D6"/>
    <w:rsid w:val="0060356D"/>
    <w:rsid w:val="00603708"/>
    <w:rsid w:val="00605008"/>
    <w:rsid w:val="00605173"/>
    <w:rsid w:val="006057A6"/>
    <w:rsid w:val="00605813"/>
    <w:rsid w:val="00605A26"/>
    <w:rsid w:val="00605D33"/>
    <w:rsid w:val="006061BF"/>
    <w:rsid w:val="006062E4"/>
    <w:rsid w:val="00606C7E"/>
    <w:rsid w:val="00606CE4"/>
    <w:rsid w:val="00606D13"/>
    <w:rsid w:val="006071F3"/>
    <w:rsid w:val="00607420"/>
    <w:rsid w:val="00607B5B"/>
    <w:rsid w:val="00607F04"/>
    <w:rsid w:val="006112A5"/>
    <w:rsid w:val="006114E7"/>
    <w:rsid w:val="006115B3"/>
    <w:rsid w:val="00611AA0"/>
    <w:rsid w:val="006120DE"/>
    <w:rsid w:val="006124E2"/>
    <w:rsid w:val="006126D6"/>
    <w:rsid w:val="00612EB3"/>
    <w:rsid w:val="00613480"/>
    <w:rsid w:val="0061356C"/>
    <w:rsid w:val="00613EA6"/>
    <w:rsid w:val="00614051"/>
    <w:rsid w:val="00614898"/>
    <w:rsid w:val="00614D3E"/>
    <w:rsid w:val="0061598F"/>
    <w:rsid w:val="00615C43"/>
    <w:rsid w:val="00615D58"/>
    <w:rsid w:val="00616478"/>
    <w:rsid w:val="00616639"/>
    <w:rsid w:val="0061666E"/>
    <w:rsid w:val="006168FA"/>
    <w:rsid w:val="00616CAC"/>
    <w:rsid w:val="00616E43"/>
    <w:rsid w:val="00617167"/>
    <w:rsid w:val="00617607"/>
    <w:rsid w:val="00617F9D"/>
    <w:rsid w:val="00620304"/>
    <w:rsid w:val="0062064C"/>
    <w:rsid w:val="00620754"/>
    <w:rsid w:val="00621534"/>
    <w:rsid w:val="00621CA2"/>
    <w:rsid w:val="0062287F"/>
    <w:rsid w:val="00622D48"/>
    <w:rsid w:val="0062385F"/>
    <w:rsid w:val="00623E41"/>
    <w:rsid w:val="0062427C"/>
    <w:rsid w:val="0062459C"/>
    <w:rsid w:val="00624B88"/>
    <w:rsid w:val="00624BCC"/>
    <w:rsid w:val="00625091"/>
    <w:rsid w:val="006250B1"/>
    <w:rsid w:val="00625146"/>
    <w:rsid w:val="00625510"/>
    <w:rsid w:val="00625820"/>
    <w:rsid w:val="00625884"/>
    <w:rsid w:val="00626886"/>
    <w:rsid w:val="00626C73"/>
    <w:rsid w:val="00626CC9"/>
    <w:rsid w:val="00626FA3"/>
    <w:rsid w:val="006271BA"/>
    <w:rsid w:val="006271F9"/>
    <w:rsid w:val="00627513"/>
    <w:rsid w:val="006275BF"/>
    <w:rsid w:val="00627B46"/>
    <w:rsid w:val="006303F5"/>
    <w:rsid w:val="0063079C"/>
    <w:rsid w:val="00630D72"/>
    <w:rsid w:val="00630DFE"/>
    <w:rsid w:val="00630F10"/>
    <w:rsid w:val="00631A51"/>
    <w:rsid w:val="00631FE8"/>
    <w:rsid w:val="006320AA"/>
    <w:rsid w:val="0063210A"/>
    <w:rsid w:val="0063235B"/>
    <w:rsid w:val="00632857"/>
    <w:rsid w:val="00632F67"/>
    <w:rsid w:val="00632F7D"/>
    <w:rsid w:val="00633370"/>
    <w:rsid w:val="00633679"/>
    <w:rsid w:val="006339AE"/>
    <w:rsid w:val="0063404B"/>
    <w:rsid w:val="00634344"/>
    <w:rsid w:val="00634BD7"/>
    <w:rsid w:val="006353A1"/>
    <w:rsid w:val="00635DD5"/>
    <w:rsid w:val="006362C2"/>
    <w:rsid w:val="00636B3A"/>
    <w:rsid w:val="00636D29"/>
    <w:rsid w:val="00636F2C"/>
    <w:rsid w:val="0063713A"/>
    <w:rsid w:val="0063766B"/>
    <w:rsid w:val="00637906"/>
    <w:rsid w:val="00637C58"/>
    <w:rsid w:val="00640145"/>
    <w:rsid w:val="0064082F"/>
    <w:rsid w:val="00640887"/>
    <w:rsid w:val="00640C66"/>
    <w:rsid w:val="0064134A"/>
    <w:rsid w:val="006413AE"/>
    <w:rsid w:val="006415EC"/>
    <w:rsid w:val="00641D04"/>
    <w:rsid w:val="00641DF3"/>
    <w:rsid w:val="00642208"/>
    <w:rsid w:val="0064232B"/>
    <w:rsid w:val="0064272B"/>
    <w:rsid w:val="0064293C"/>
    <w:rsid w:val="00642C2F"/>
    <w:rsid w:val="00643189"/>
    <w:rsid w:val="0064326D"/>
    <w:rsid w:val="0064331E"/>
    <w:rsid w:val="00643517"/>
    <w:rsid w:val="00643590"/>
    <w:rsid w:val="006436DB"/>
    <w:rsid w:val="00644190"/>
    <w:rsid w:val="006441C6"/>
    <w:rsid w:val="0064437D"/>
    <w:rsid w:val="0064487D"/>
    <w:rsid w:val="00644C6C"/>
    <w:rsid w:val="00644D5B"/>
    <w:rsid w:val="006450A7"/>
    <w:rsid w:val="00645626"/>
    <w:rsid w:val="00645CD1"/>
    <w:rsid w:val="00645EA8"/>
    <w:rsid w:val="006460B6"/>
    <w:rsid w:val="006460DB"/>
    <w:rsid w:val="0064662C"/>
    <w:rsid w:val="00646711"/>
    <w:rsid w:val="006468ED"/>
    <w:rsid w:val="00646C0B"/>
    <w:rsid w:val="00646ED5"/>
    <w:rsid w:val="006472D9"/>
    <w:rsid w:val="00647700"/>
    <w:rsid w:val="0064793A"/>
    <w:rsid w:val="00647B97"/>
    <w:rsid w:val="00647E4D"/>
    <w:rsid w:val="00650492"/>
    <w:rsid w:val="006506B1"/>
    <w:rsid w:val="006507CD"/>
    <w:rsid w:val="00650BB6"/>
    <w:rsid w:val="00650DF1"/>
    <w:rsid w:val="006514A9"/>
    <w:rsid w:val="006515A6"/>
    <w:rsid w:val="00651C03"/>
    <w:rsid w:val="00651CA2"/>
    <w:rsid w:val="006521E9"/>
    <w:rsid w:val="0065234C"/>
    <w:rsid w:val="00652DA2"/>
    <w:rsid w:val="00653051"/>
    <w:rsid w:val="0065338E"/>
    <w:rsid w:val="00653875"/>
    <w:rsid w:val="0065427B"/>
    <w:rsid w:val="00654348"/>
    <w:rsid w:val="00654481"/>
    <w:rsid w:val="006544AE"/>
    <w:rsid w:val="006545C1"/>
    <w:rsid w:val="006546E4"/>
    <w:rsid w:val="006546E7"/>
    <w:rsid w:val="00654B52"/>
    <w:rsid w:val="00654E3E"/>
    <w:rsid w:val="00654EDD"/>
    <w:rsid w:val="00654FF4"/>
    <w:rsid w:val="00655175"/>
    <w:rsid w:val="006552BF"/>
    <w:rsid w:val="0065537D"/>
    <w:rsid w:val="00655560"/>
    <w:rsid w:val="006558AB"/>
    <w:rsid w:val="00655F42"/>
    <w:rsid w:val="00656831"/>
    <w:rsid w:val="00656933"/>
    <w:rsid w:val="00657013"/>
    <w:rsid w:val="0065710F"/>
    <w:rsid w:val="006572BA"/>
    <w:rsid w:val="0065757E"/>
    <w:rsid w:val="0065759B"/>
    <w:rsid w:val="00657898"/>
    <w:rsid w:val="00657AE5"/>
    <w:rsid w:val="006602FF"/>
    <w:rsid w:val="0066085C"/>
    <w:rsid w:val="00660A7F"/>
    <w:rsid w:val="00660CFB"/>
    <w:rsid w:val="00661225"/>
    <w:rsid w:val="006616DE"/>
    <w:rsid w:val="006625AA"/>
    <w:rsid w:val="00662A7E"/>
    <w:rsid w:val="00663249"/>
    <w:rsid w:val="00663D13"/>
    <w:rsid w:val="00664838"/>
    <w:rsid w:val="00664E34"/>
    <w:rsid w:val="00664F2B"/>
    <w:rsid w:val="00665126"/>
    <w:rsid w:val="00665845"/>
    <w:rsid w:val="00666599"/>
    <w:rsid w:val="006666A8"/>
    <w:rsid w:val="006666FD"/>
    <w:rsid w:val="006678DB"/>
    <w:rsid w:val="00667CD6"/>
    <w:rsid w:val="00667F9F"/>
    <w:rsid w:val="006701AE"/>
    <w:rsid w:val="0067106A"/>
    <w:rsid w:val="006713C1"/>
    <w:rsid w:val="00671A78"/>
    <w:rsid w:val="00671BDF"/>
    <w:rsid w:val="00671E9D"/>
    <w:rsid w:val="00672209"/>
    <w:rsid w:val="00672238"/>
    <w:rsid w:val="0067243F"/>
    <w:rsid w:val="0067289C"/>
    <w:rsid w:val="006728A3"/>
    <w:rsid w:val="00672C20"/>
    <w:rsid w:val="0067323A"/>
    <w:rsid w:val="006734ED"/>
    <w:rsid w:val="00673580"/>
    <w:rsid w:val="006738F7"/>
    <w:rsid w:val="006738FE"/>
    <w:rsid w:val="00673A14"/>
    <w:rsid w:val="00674054"/>
    <w:rsid w:val="00674941"/>
    <w:rsid w:val="006749BF"/>
    <w:rsid w:val="00675085"/>
    <w:rsid w:val="0067553D"/>
    <w:rsid w:val="00675B38"/>
    <w:rsid w:val="00675C7C"/>
    <w:rsid w:val="0067613F"/>
    <w:rsid w:val="006766A8"/>
    <w:rsid w:val="00676AD7"/>
    <w:rsid w:val="00676EBA"/>
    <w:rsid w:val="006773BA"/>
    <w:rsid w:val="006774A8"/>
    <w:rsid w:val="006776A0"/>
    <w:rsid w:val="0067791B"/>
    <w:rsid w:val="00677BA4"/>
    <w:rsid w:val="00677FA7"/>
    <w:rsid w:val="00677FEB"/>
    <w:rsid w:val="006804F1"/>
    <w:rsid w:val="00680679"/>
    <w:rsid w:val="006806D5"/>
    <w:rsid w:val="00680852"/>
    <w:rsid w:val="00680BBC"/>
    <w:rsid w:val="00680CB6"/>
    <w:rsid w:val="00680D14"/>
    <w:rsid w:val="00680FB4"/>
    <w:rsid w:val="00680FBD"/>
    <w:rsid w:val="0068106C"/>
    <w:rsid w:val="006810F1"/>
    <w:rsid w:val="00681DFA"/>
    <w:rsid w:val="006820A0"/>
    <w:rsid w:val="0068226D"/>
    <w:rsid w:val="00682829"/>
    <w:rsid w:val="006828EA"/>
    <w:rsid w:val="006829E4"/>
    <w:rsid w:val="00682C73"/>
    <w:rsid w:val="00682C83"/>
    <w:rsid w:val="00682D35"/>
    <w:rsid w:val="00683099"/>
    <w:rsid w:val="00683247"/>
    <w:rsid w:val="0068344F"/>
    <w:rsid w:val="0068391B"/>
    <w:rsid w:val="00683A08"/>
    <w:rsid w:val="00683D7E"/>
    <w:rsid w:val="00684130"/>
    <w:rsid w:val="00684450"/>
    <w:rsid w:val="00684467"/>
    <w:rsid w:val="006850D6"/>
    <w:rsid w:val="00685101"/>
    <w:rsid w:val="00685C08"/>
    <w:rsid w:val="00685C81"/>
    <w:rsid w:val="00685DC8"/>
    <w:rsid w:val="00685E8C"/>
    <w:rsid w:val="00686C27"/>
    <w:rsid w:val="00687A9D"/>
    <w:rsid w:val="00687C10"/>
    <w:rsid w:val="00687C24"/>
    <w:rsid w:val="006907A9"/>
    <w:rsid w:val="00690B3B"/>
    <w:rsid w:val="006910E2"/>
    <w:rsid w:val="00691B34"/>
    <w:rsid w:val="00691EF2"/>
    <w:rsid w:val="006920E0"/>
    <w:rsid w:val="00692120"/>
    <w:rsid w:val="006921BA"/>
    <w:rsid w:val="006926F1"/>
    <w:rsid w:val="006928ED"/>
    <w:rsid w:val="00692B67"/>
    <w:rsid w:val="00692F8F"/>
    <w:rsid w:val="0069442F"/>
    <w:rsid w:val="00694666"/>
    <w:rsid w:val="00694860"/>
    <w:rsid w:val="00694A97"/>
    <w:rsid w:val="00694F69"/>
    <w:rsid w:val="0069507D"/>
    <w:rsid w:val="006952D9"/>
    <w:rsid w:val="00695658"/>
    <w:rsid w:val="006964F8"/>
    <w:rsid w:val="00696AB2"/>
    <w:rsid w:val="00696B8B"/>
    <w:rsid w:val="00696C1B"/>
    <w:rsid w:val="0069701A"/>
    <w:rsid w:val="006971FF"/>
    <w:rsid w:val="00697670"/>
    <w:rsid w:val="00697803"/>
    <w:rsid w:val="00697814"/>
    <w:rsid w:val="00697880"/>
    <w:rsid w:val="00697B3F"/>
    <w:rsid w:val="00697B4F"/>
    <w:rsid w:val="00697E34"/>
    <w:rsid w:val="00697E40"/>
    <w:rsid w:val="006A092C"/>
    <w:rsid w:val="006A0B1A"/>
    <w:rsid w:val="006A0F7D"/>
    <w:rsid w:val="006A1135"/>
    <w:rsid w:val="006A15DE"/>
    <w:rsid w:val="006A16B6"/>
    <w:rsid w:val="006A17F0"/>
    <w:rsid w:val="006A19B9"/>
    <w:rsid w:val="006A2047"/>
    <w:rsid w:val="006A2071"/>
    <w:rsid w:val="006A2132"/>
    <w:rsid w:val="006A23F8"/>
    <w:rsid w:val="006A2598"/>
    <w:rsid w:val="006A281F"/>
    <w:rsid w:val="006A282F"/>
    <w:rsid w:val="006A2B3A"/>
    <w:rsid w:val="006A2C96"/>
    <w:rsid w:val="006A30B2"/>
    <w:rsid w:val="006A315D"/>
    <w:rsid w:val="006A344C"/>
    <w:rsid w:val="006A407D"/>
    <w:rsid w:val="006A41D3"/>
    <w:rsid w:val="006A4AC9"/>
    <w:rsid w:val="006A4B3E"/>
    <w:rsid w:val="006A53F3"/>
    <w:rsid w:val="006A563C"/>
    <w:rsid w:val="006A6218"/>
    <w:rsid w:val="006A741D"/>
    <w:rsid w:val="006A75B2"/>
    <w:rsid w:val="006A7721"/>
    <w:rsid w:val="006A77EA"/>
    <w:rsid w:val="006A7A34"/>
    <w:rsid w:val="006A7C8B"/>
    <w:rsid w:val="006B041A"/>
    <w:rsid w:val="006B0D1C"/>
    <w:rsid w:val="006B0E6B"/>
    <w:rsid w:val="006B1594"/>
    <w:rsid w:val="006B1E1A"/>
    <w:rsid w:val="006B20CB"/>
    <w:rsid w:val="006B278C"/>
    <w:rsid w:val="006B2891"/>
    <w:rsid w:val="006B28D0"/>
    <w:rsid w:val="006B2D74"/>
    <w:rsid w:val="006B2F96"/>
    <w:rsid w:val="006B3BDB"/>
    <w:rsid w:val="006B3C8C"/>
    <w:rsid w:val="006B4396"/>
    <w:rsid w:val="006B444B"/>
    <w:rsid w:val="006B4495"/>
    <w:rsid w:val="006B487A"/>
    <w:rsid w:val="006B4889"/>
    <w:rsid w:val="006B4920"/>
    <w:rsid w:val="006B4E25"/>
    <w:rsid w:val="006B51A5"/>
    <w:rsid w:val="006B5295"/>
    <w:rsid w:val="006B57F9"/>
    <w:rsid w:val="006B5DB5"/>
    <w:rsid w:val="006B625F"/>
    <w:rsid w:val="006B6CE4"/>
    <w:rsid w:val="006B78E8"/>
    <w:rsid w:val="006B78FB"/>
    <w:rsid w:val="006B7B0A"/>
    <w:rsid w:val="006C00E7"/>
    <w:rsid w:val="006C02C6"/>
    <w:rsid w:val="006C0854"/>
    <w:rsid w:val="006C0C40"/>
    <w:rsid w:val="006C15E0"/>
    <w:rsid w:val="006C18D5"/>
    <w:rsid w:val="006C1A22"/>
    <w:rsid w:val="006C1D6D"/>
    <w:rsid w:val="006C1F9E"/>
    <w:rsid w:val="006C1FD1"/>
    <w:rsid w:val="006C2301"/>
    <w:rsid w:val="006C298D"/>
    <w:rsid w:val="006C2C48"/>
    <w:rsid w:val="006C3046"/>
    <w:rsid w:val="006C3069"/>
    <w:rsid w:val="006C34CE"/>
    <w:rsid w:val="006C3622"/>
    <w:rsid w:val="006C362A"/>
    <w:rsid w:val="006C3A17"/>
    <w:rsid w:val="006C3BEF"/>
    <w:rsid w:val="006C3CFF"/>
    <w:rsid w:val="006C3D81"/>
    <w:rsid w:val="006C3F9E"/>
    <w:rsid w:val="006C4361"/>
    <w:rsid w:val="006C4528"/>
    <w:rsid w:val="006C5C09"/>
    <w:rsid w:val="006C5C1C"/>
    <w:rsid w:val="006C6122"/>
    <w:rsid w:val="006C694C"/>
    <w:rsid w:val="006C6D59"/>
    <w:rsid w:val="006C6EBB"/>
    <w:rsid w:val="006C7251"/>
    <w:rsid w:val="006C7492"/>
    <w:rsid w:val="006C790F"/>
    <w:rsid w:val="006C7BD4"/>
    <w:rsid w:val="006D0019"/>
    <w:rsid w:val="006D011E"/>
    <w:rsid w:val="006D03DC"/>
    <w:rsid w:val="006D042A"/>
    <w:rsid w:val="006D05F3"/>
    <w:rsid w:val="006D1070"/>
    <w:rsid w:val="006D139B"/>
    <w:rsid w:val="006D1449"/>
    <w:rsid w:val="006D15F6"/>
    <w:rsid w:val="006D169B"/>
    <w:rsid w:val="006D24F6"/>
    <w:rsid w:val="006D2DDE"/>
    <w:rsid w:val="006D30F9"/>
    <w:rsid w:val="006D3527"/>
    <w:rsid w:val="006D3838"/>
    <w:rsid w:val="006D38D7"/>
    <w:rsid w:val="006D3906"/>
    <w:rsid w:val="006D3935"/>
    <w:rsid w:val="006D3C1F"/>
    <w:rsid w:val="006D4317"/>
    <w:rsid w:val="006D4413"/>
    <w:rsid w:val="006D45F1"/>
    <w:rsid w:val="006D46C1"/>
    <w:rsid w:val="006D47B5"/>
    <w:rsid w:val="006D4886"/>
    <w:rsid w:val="006D4A41"/>
    <w:rsid w:val="006D4E06"/>
    <w:rsid w:val="006D4ED1"/>
    <w:rsid w:val="006D4F3F"/>
    <w:rsid w:val="006D501C"/>
    <w:rsid w:val="006D5022"/>
    <w:rsid w:val="006D5249"/>
    <w:rsid w:val="006D539D"/>
    <w:rsid w:val="006D56D7"/>
    <w:rsid w:val="006D5E9D"/>
    <w:rsid w:val="006D6DF6"/>
    <w:rsid w:val="006D712F"/>
    <w:rsid w:val="006D79C6"/>
    <w:rsid w:val="006D7D25"/>
    <w:rsid w:val="006D7E9E"/>
    <w:rsid w:val="006E03BF"/>
    <w:rsid w:val="006E0DAB"/>
    <w:rsid w:val="006E1646"/>
    <w:rsid w:val="006E1735"/>
    <w:rsid w:val="006E19CF"/>
    <w:rsid w:val="006E1B63"/>
    <w:rsid w:val="006E1BC8"/>
    <w:rsid w:val="006E1D02"/>
    <w:rsid w:val="006E217F"/>
    <w:rsid w:val="006E23A8"/>
    <w:rsid w:val="006E2A78"/>
    <w:rsid w:val="006E2FEE"/>
    <w:rsid w:val="006E3036"/>
    <w:rsid w:val="006E30A5"/>
    <w:rsid w:val="006E3DAD"/>
    <w:rsid w:val="006E4546"/>
    <w:rsid w:val="006E459A"/>
    <w:rsid w:val="006E48FE"/>
    <w:rsid w:val="006E4BD2"/>
    <w:rsid w:val="006E4CC0"/>
    <w:rsid w:val="006E50F6"/>
    <w:rsid w:val="006E51B6"/>
    <w:rsid w:val="006E52F7"/>
    <w:rsid w:val="006E5B3D"/>
    <w:rsid w:val="006E6015"/>
    <w:rsid w:val="006E6DA9"/>
    <w:rsid w:val="006E6E43"/>
    <w:rsid w:val="006E6EC8"/>
    <w:rsid w:val="006E72D2"/>
    <w:rsid w:val="006E7317"/>
    <w:rsid w:val="006E775F"/>
    <w:rsid w:val="006E7AF0"/>
    <w:rsid w:val="006E7D9E"/>
    <w:rsid w:val="006E7F2B"/>
    <w:rsid w:val="006F06AE"/>
    <w:rsid w:val="006F0CCB"/>
    <w:rsid w:val="006F0E19"/>
    <w:rsid w:val="006F1069"/>
    <w:rsid w:val="006F16BC"/>
    <w:rsid w:val="006F176E"/>
    <w:rsid w:val="006F1C7C"/>
    <w:rsid w:val="006F2104"/>
    <w:rsid w:val="006F2345"/>
    <w:rsid w:val="006F2C65"/>
    <w:rsid w:val="006F2CC9"/>
    <w:rsid w:val="006F2F07"/>
    <w:rsid w:val="006F3545"/>
    <w:rsid w:val="006F3706"/>
    <w:rsid w:val="006F3D15"/>
    <w:rsid w:val="006F440D"/>
    <w:rsid w:val="006F46F7"/>
    <w:rsid w:val="006F492B"/>
    <w:rsid w:val="006F4ADE"/>
    <w:rsid w:val="006F4DA4"/>
    <w:rsid w:val="006F4E01"/>
    <w:rsid w:val="006F4ED7"/>
    <w:rsid w:val="006F534F"/>
    <w:rsid w:val="006F562E"/>
    <w:rsid w:val="006F5AB1"/>
    <w:rsid w:val="006F6C1D"/>
    <w:rsid w:val="006F6C76"/>
    <w:rsid w:val="006F6DBF"/>
    <w:rsid w:val="006F7603"/>
    <w:rsid w:val="006F76A6"/>
    <w:rsid w:val="006F7B54"/>
    <w:rsid w:val="006F7FB3"/>
    <w:rsid w:val="007005C6"/>
    <w:rsid w:val="007006BC"/>
    <w:rsid w:val="007009EA"/>
    <w:rsid w:val="00700A80"/>
    <w:rsid w:val="00700B4F"/>
    <w:rsid w:val="00700B62"/>
    <w:rsid w:val="00700DAD"/>
    <w:rsid w:val="00700E4F"/>
    <w:rsid w:val="00700E7F"/>
    <w:rsid w:val="00700F89"/>
    <w:rsid w:val="00701236"/>
    <w:rsid w:val="00701A8A"/>
    <w:rsid w:val="0070204D"/>
    <w:rsid w:val="007020F2"/>
    <w:rsid w:val="0070269C"/>
    <w:rsid w:val="00702C69"/>
    <w:rsid w:val="00702EEE"/>
    <w:rsid w:val="00703AF2"/>
    <w:rsid w:val="00703DFE"/>
    <w:rsid w:val="00703F9E"/>
    <w:rsid w:val="007042C5"/>
    <w:rsid w:val="00704ABE"/>
    <w:rsid w:val="00705065"/>
    <w:rsid w:val="00705346"/>
    <w:rsid w:val="0070548C"/>
    <w:rsid w:val="007054FE"/>
    <w:rsid w:val="0070568E"/>
    <w:rsid w:val="00705786"/>
    <w:rsid w:val="00705D6B"/>
    <w:rsid w:val="00705E15"/>
    <w:rsid w:val="00705EAF"/>
    <w:rsid w:val="00706AC4"/>
    <w:rsid w:val="00706FCF"/>
    <w:rsid w:val="007070CB"/>
    <w:rsid w:val="007076E2"/>
    <w:rsid w:val="0070790A"/>
    <w:rsid w:val="00707FBE"/>
    <w:rsid w:val="00710137"/>
    <w:rsid w:val="00710825"/>
    <w:rsid w:val="007108C5"/>
    <w:rsid w:val="00711246"/>
    <w:rsid w:val="00711252"/>
    <w:rsid w:val="00711843"/>
    <w:rsid w:val="00711A87"/>
    <w:rsid w:val="00711F87"/>
    <w:rsid w:val="00711FF5"/>
    <w:rsid w:val="007122CC"/>
    <w:rsid w:val="00712542"/>
    <w:rsid w:val="007129A4"/>
    <w:rsid w:val="007132A1"/>
    <w:rsid w:val="007132F8"/>
    <w:rsid w:val="00713850"/>
    <w:rsid w:val="007139B2"/>
    <w:rsid w:val="00713CA5"/>
    <w:rsid w:val="00713DCA"/>
    <w:rsid w:val="00713E5E"/>
    <w:rsid w:val="0071408D"/>
    <w:rsid w:val="00714225"/>
    <w:rsid w:val="0071433C"/>
    <w:rsid w:val="00714341"/>
    <w:rsid w:val="00715927"/>
    <w:rsid w:val="00715C1D"/>
    <w:rsid w:val="00716287"/>
    <w:rsid w:val="007162A1"/>
    <w:rsid w:val="007166C9"/>
    <w:rsid w:val="007169C0"/>
    <w:rsid w:val="007169EB"/>
    <w:rsid w:val="00716A8B"/>
    <w:rsid w:val="00716C5C"/>
    <w:rsid w:val="00716C63"/>
    <w:rsid w:val="00716EDF"/>
    <w:rsid w:val="00717069"/>
    <w:rsid w:val="0071727C"/>
    <w:rsid w:val="0072008E"/>
    <w:rsid w:val="007202A4"/>
    <w:rsid w:val="00720315"/>
    <w:rsid w:val="007206E6"/>
    <w:rsid w:val="00720881"/>
    <w:rsid w:val="00720D6C"/>
    <w:rsid w:val="00720EEB"/>
    <w:rsid w:val="007213AB"/>
    <w:rsid w:val="00721B9E"/>
    <w:rsid w:val="00721E91"/>
    <w:rsid w:val="00722392"/>
    <w:rsid w:val="007223DD"/>
    <w:rsid w:val="0072243C"/>
    <w:rsid w:val="007225B4"/>
    <w:rsid w:val="00722AFA"/>
    <w:rsid w:val="00722B74"/>
    <w:rsid w:val="00722D0B"/>
    <w:rsid w:val="00722D47"/>
    <w:rsid w:val="007235E6"/>
    <w:rsid w:val="00723673"/>
    <w:rsid w:val="007237ED"/>
    <w:rsid w:val="0072431D"/>
    <w:rsid w:val="007243EF"/>
    <w:rsid w:val="007248C6"/>
    <w:rsid w:val="00724CE1"/>
    <w:rsid w:val="00724FFA"/>
    <w:rsid w:val="00725BE8"/>
    <w:rsid w:val="00725FC6"/>
    <w:rsid w:val="00726326"/>
    <w:rsid w:val="0072633D"/>
    <w:rsid w:val="007265B5"/>
    <w:rsid w:val="007268C3"/>
    <w:rsid w:val="00727113"/>
    <w:rsid w:val="00727ACF"/>
    <w:rsid w:val="00727FD6"/>
    <w:rsid w:val="007301CF"/>
    <w:rsid w:val="0073031A"/>
    <w:rsid w:val="007308DA"/>
    <w:rsid w:val="00730A26"/>
    <w:rsid w:val="007310EE"/>
    <w:rsid w:val="00731562"/>
    <w:rsid w:val="007320EA"/>
    <w:rsid w:val="0073213B"/>
    <w:rsid w:val="0073214B"/>
    <w:rsid w:val="00732507"/>
    <w:rsid w:val="00732C14"/>
    <w:rsid w:val="00732FC6"/>
    <w:rsid w:val="0073376B"/>
    <w:rsid w:val="00733A7D"/>
    <w:rsid w:val="00733E63"/>
    <w:rsid w:val="0073436A"/>
    <w:rsid w:val="007349D7"/>
    <w:rsid w:val="007352C5"/>
    <w:rsid w:val="00735354"/>
    <w:rsid w:val="00735387"/>
    <w:rsid w:val="0073566C"/>
    <w:rsid w:val="00735694"/>
    <w:rsid w:val="00735DDC"/>
    <w:rsid w:val="00735E78"/>
    <w:rsid w:val="0073634D"/>
    <w:rsid w:val="007363DC"/>
    <w:rsid w:val="0073650A"/>
    <w:rsid w:val="00736ABF"/>
    <w:rsid w:val="00736B66"/>
    <w:rsid w:val="00736DAB"/>
    <w:rsid w:val="007370DC"/>
    <w:rsid w:val="007374E6"/>
    <w:rsid w:val="0073773A"/>
    <w:rsid w:val="00740514"/>
    <w:rsid w:val="007408E1"/>
    <w:rsid w:val="007408F7"/>
    <w:rsid w:val="00740D64"/>
    <w:rsid w:val="00740DB6"/>
    <w:rsid w:val="007416D9"/>
    <w:rsid w:val="0074199E"/>
    <w:rsid w:val="00741AB2"/>
    <w:rsid w:val="00741DBE"/>
    <w:rsid w:val="007422F4"/>
    <w:rsid w:val="007426C9"/>
    <w:rsid w:val="007431FA"/>
    <w:rsid w:val="00743504"/>
    <w:rsid w:val="00743899"/>
    <w:rsid w:val="00743F9C"/>
    <w:rsid w:val="0074465D"/>
    <w:rsid w:val="00744816"/>
    <w:rsid w:val="00744A2F"/>
    <w:rsid w:val="00744A47"/>
    <w:rsid w:val="00744DDC"/>
    <w:rsid w:val="00744FEB"/>
    <w:rsid w:val="0074510F"/>
    <w:rsid w:val="0074520F"/>
    <w:rsid w:val="00745BFA"/>
    <w:rsid w:val="00745DBC"/>
    <w:rsid w:val="00746019"/>
    <w:rsid w:val="00746154"/>
    <w:rsid w:val="007463B6"/>
    <w:rsid w:val="0074683A"/>
    <w:rsid w:val="00746C24"/>
    <w:rsid w:val="00746E98"/>
    <w:rsid w:val="007470F6"/>
    <w:rsid w:val="00747568"/>
    <w:rsid w:val="00747C1C"/>
    <w:rsid w:val="007501FA"/>
    <w:rsid w:val="007509E4"/>
    <w:rsid w:val="00750B9F"/>
    <w:rsid w:val="007510D8"/>
    <w:rsid w:val="0075140B"/>
    <w:rsid w:val="00751544"/>
    <w:rsid w:val="00751899"/>
    <w:rsid w:val="00751938"/>
    <w:rsid w:val="00751B92"/>
    <w:rsid w:val="00751F1F"/>
    <w:rsid w:val="00752354"/>
    <w:rsid w:val="007527D7"/>
    <w:rsid w:val="007529FF"/>
    <w:rsid w:val="00752AEA"/>
    <w:rsid w:val="00752B19"/>
    <w:rsid w:val="00752B87"/>
    <w:rsid w:val="00752FA5"/>
    <w:rsid w:val="00753097"/>
    <w:rsid w:val="007532A0"/>
    <w:rsid w:val="00753E76"/>
    <w:rsid w:val="00754222"/>
    <w:rsid w:val="00754375"/>
    <w:rsid w:val="007543BA"/>
    <w:rsid w:val="00754AC0"/>
    <w:rsid w:val="00755114"/>
    <w:rsid w:val="00755574"/>
    <w:rsid w:val="0075559E"/>
    <w:rsid w:val="00755CB6"/>
    <w:rsid w:val="00755CB7"/>
    <w:rsid w:val="00755FF0"/>
    <w:rsid w:val="007563AA"/>
    <w:rsid w:val="007565F7"/>
    <w:rsid w:val="00756E74"/>
    <w:rsid w:val="00757970"/>
    <w:rsid w:val="00757B00"/>
    <w:rsid w:val="00757B5C"/>
    <w:rsid w:val="00757E35"/>
    <w:rsid w:val="00760195"/>
    <w:rsid w:val="007606FF"/>
    <w:rsid w:val="00760796"/>
    <w:rsid w:val="007608F4"/>
    <w:rsid w:val="0076094F"/>
    <w:rsid w:val="00760979"/>
    <w:rsid w:val="00760BF0"/>
    <w:rsid w:val="00760EC8"/>
    <w:rsid w:val="00760EDF"/>
    <w:rsid w:val="00761045"/>
    <w:rsid w:val="00761296"/>
    <w:rsid w:val="007613C4"/>
    <w:rsid w:val="007615E0"/>
    <w:rsid w:val="007619AC"/>
    <w:rsid w:val="00761AE2"/>
    <w:rsid w:val="00761E1C"/>
    <w:rsid w:val="0076221C"/>
    <w:rsid w:val="007625A8"/>
    <w:rsid w:val="0076272B"/>
    <w:rsid w:val="00762E1B"/>
    <w:rsid w:val="00762F7B"/>
    <w:rsid w:val="00763245"/>
    <w:rsid w:val="0076328E"/>
    <w:rsid w:val="00763AE9"/>
    <w:rsid w:val="00763C03"/>
    <w:rsid w:val="00763CE8"/>
    <w:rsid w:val="0076401D"/>
    <w:rsid w:val="007640FA"/>
    <w:rsid w:val="007644B8"/>
    <w:rsid w:val="00764BEC"/>
    <w:rsid w:val="00764D44"/>
    <w:rsid w:val="007659EE"/>
    <w:rsid w:val="00765A77"/>
    <w:rsid w:val="00765C3A"/>
    <w:rsid w:val="007661E0"/>
    <w:rsid w:val="00766318"/>
    <w:rsid w:val="007668DA"/>
    <w:rsid w:val="00766E2F"/>
    <w:rsid w:val="00767295"/>
    <w:rsid w:val="00767303"/>
    <w:rsid w:val="007675D7"/>
    <w:rsid w:val="0076770B"/>
    <w:rsid w:val="00770040"/>
    <w:rsid w:val="007703AC"/>
    <w:rsid w:val="007705CB"/>
    <w:rsid w:val="00770875"/>
    <w:rsid w:val="00770926"/>
    <w:rsid w:val="00770A91"/>
    <w:rsid w:val="00770EE0"/>
    <w:rsid w:val="007712F7"/>
    <w:rsid w:val="0077155E"/>
    <w:rsid w:val="00771916"/>
    <w:rsid w:val="00771CED"/>
    <w:rsid w:val="007723A0"/>
    <w:rsid w:val="00772850"/>
    <w:rsid w:val="00773367"/>
    <w:rsid w:val="007734D5"/>
    <w:rsid w:val="007738CC"/>
    <w:rsid w:val="00773FC9"/>
    <w:rsid w:val="0077461D"/>
    <w:rsid w:val="0077496C"/>
    <w:rsid w:val="00774A42"/>
    <w:rsid w:val="00774A68"/>
    <w:rsid w:val="00774BF1"/>
    <w:rsid w:val="007754E7"/>
    <w:rsid w:val="00775A31"/>
    <w:rsid w:val="00775AFE"/>
    <w:rsid w:val="00775E48"/>
    <w:rsid w:val="0077620F"/>
    <w:rsid w:val="00776236"/>
    <w:rsid w:val="0077627E"/>
    <w:rsid w:val="00776889"/>
    <w:rsid w:val="00776CB5"/>
    <w:rsid w:val="00776F0E"/>
    <w:rsid w:val="007779BE"/>
    <w:rsid w:val="00777B16"/>
    <w:rsid w:val="00777FC7"/>
    <w:rsid w:val="0078018B"/>
    <w:rsid w:val="00780B59"/>
    <w:rsid w:val="00781737"/>
    <w:rsid w:val="007818B3"/>
    <w:rsid w:val="00781A5D"/>
    <w:rsid w:val="00781A85"/>
    <w:rsid w:val="00781C21"/>
    <w:rsid w:val="00781F2F"/>
    <w:rsid w:val="007822E6"/>
    <w:rsid w:val="00782810"/>
    <w:rsid w:val="00782B1A"/>
    <w:rsid w:val="007830A9"/>
    <w:rsid w:val="007831E0"/>
    <w:rsid w:val="0078321B"/>
    <w:rsid w:val="00783F5A"/>
    <w:rsid w:val="00783FF1"/>
    <w:rsid w:val="00784804"/>
    <w:rsid w:val="0078499C"/>
    <w:rsid w:val="00784AE7"/>
    <w:rsid w:val="00784C00"/>
    <w:rsid w:val="00784C08"/>
    <w:rsid w:val="00785050"/>
    <w:rsid w:val="007852C1"/>
    <w:rsid w:val="00785370"/>
    <w:rsid w:val="00785929"/>
    <w:rsid w:val="00785C6B"/>
    <w:rsid w:val="0078626D"/>
    <w:rsid w:val="007865AF"/>
    <w:rsid w:val="007865EF"/>
    <w:rsid w:val="00786914"/>
    <w:rsid w:val="007869EF"/>
    <w:rsid w:val="00786A7E"/>
    <w:rsid w:val="00786BB5"/>
    <w:rsid w:val="00786D20"/>
    <w:rsid w:val="00786EEF"/>
    <w:rsid w:val="00786FBA"/>
    <w:rsid w:val="007873A6"/>
    <w:rsid w:val="00787B7A"/>
    <w:rsid w:val="00787C8C"/>
    <w:rsid w:val="00790CCB"/>
    <w:rsid w:val="007915AA"/>
    <w:rsid w:val="00791E8F"/>
    <w:rsid w:val="00792472"/>
    <w:rsid w:val="00792857"/>
    <w:rsid w:val="00792A3C"/>
    <w:rsid w:val="00792C6B"/>
    <w:rsid w:val="00792D97"/>
    <w:rsid w:val="0079323E"/>
    <w:rsid w:val="007934C1"/>
    <w:rsid w:val="00793814"/>
    <w:rsid w:val="00793951"/>
    <w:rsid w:val="00793D4E"/>
    <w:rsid w:val="00793F06"/>
    <w:rsid w:val="00794293"/>
    <w:rsid w:val="00794329"/>
    <w:rsid w:val="007944E3"/>
    <w:rsid w:val="007946BB"/>
    <w:rsid w:val="00794B84"/>
    <w:rsid w:val="00794DE3"/>
    <w:rsid w:val="00794F32"/>
    <w:rsid w:val="007960DC"/>
    <w:rsid w:val="00796205"/>
    <w:rsid w:val="007964D2"/>
    <w:rsid w:val="0079705E"/>
    <w:rsid w:val="00797454"/>
    <w:rsid w:val="0079755A"/>
    <w:rsid w:val="007976BA"/>
    <w:rsid w:val="007976FE"/>
    <w:rsid w:val="00797A2E"/>
    <w:rsid w:val="00797B70"/>
    <w:rsid w:val="00797C87"/>
    <w:rsid w:val="00797E1C"/>
    <w:rsid w:val="00797E89"/>
    <w:rsid w:val="007A0061"/>
    <w:rsid w:val="007A043A"/>
    <w:rsid w:val="007A0452"/>
    <w:rsid w:val="007A1715"/>
    <w:rsid w:val="007A172A"/>
    <w:rsid w:val="007A1966"/>
    <w:rsid w:val="007A1B37"/>
    <w:rsid w:val="007A1EAF"/>
    <w:rsid w:val="007A2615"/>
    <w:rsid w:val="007A2794"/>
    <w:rsid w:val="007A27C4"/>
    <w:rsid w:val="007A2B90"/>
    <w:rsid w:val="007A2C80"/>
    <w:rsid w:val="007A2F90"/>
    <w:rsid w:val="007A3AB6"/>
    <w:rsid w:val="007A3E68"/>
    <w:rsid w:val="007A4386"/>
    <w:rsid w:val="007A467F"/>
    <w:rsid w:val="007A4901"/>
    <w:rsid w:val="007A4982"/>
    <w:rsid w:val="007A499E"/>
    <w:rsid w:val="007A4C8C"/>
    <w:rsid w:val="007A4E54"/>
    <w:rsid w:val="007A52AF"/>
    <w:rsid w:val="007A536D"/>
    <w:rsid w:val="007A5458"/>
    <w:rsid w:val="007A578D"/>
    <w:rsid w:val="007A5E20"/>
    <w:rsid w:val="007A6061"/>
    <w:rsid w:val="007A6FF4"/>
    <w:rsid w:val="007A7242"/>
    <w:rsid w:val="007A724E"/>
    <w:rsid w:val="007A72DE"/>
    <w:rsid w:val="007A73ED"/>
    <w:rsid w:val="007A778E"/>
    <w:rsid w:val="007A7877"/>
    <w:rsid w:val="007A7902"/>
    <w:rsid w:val="007A7AAF"/>
    <w:rsid w:val="007A7BC6"/>
    <w:rsid w:val="007A7D2E"/>
    <w:rsid w:val="007A7E9D"/>
    <w:rsid w:val="007B008E"/>
    <w:rsid w:val="007B02B6"/>
    <w:rsid w:val="007B03F2"/>
    <w:rsid w:val="007B0A56"/>
    <w:rsid w:val="007B13FC"/>
    <w:rsid w:val="007B25D6"/>
    <w:rsid w:val="007B26D0"/>
    <w:rsid w:val="007B2838"/>
    <w:rsid w:val="007B2AA9"/>
    <w:rsid w:val="007B3272"/>
    <w:rsid w:val="007B33B7"/>
    <w:rsid w:val="007B3565"/>
    <w:rsid w:val="007B38A5"/>
    <w:rsid w:val="007B3AE1"/>
    <w:rsid w:val="007B3D84"/>
    <w:rsid w:val="007B3DF7"/>
    <w:rsid w:val="007B3E53"/>
    <w:rsid w:val="007B48E5"/>
    <w:rsid w:val="007B48F5"/>
    <w:rsid w:val="007B54DC"/>
    <w:rsid w:val="007B569E"/>
    <w:rsid w:val="007B5F00"/>
    <w:rsid w:val="007B6260"/>
    <w:rsid w:val="007B6392"/>
    <w:rsid w:val="007B66DE"/>
    <w:rsid w:val="007B6C30"/>
    <w:rsid w:val="007B6C3A"/>
    <w:rsid w:val="007B7348"/>
    <w:rsid w:val="007B7527"/>
    <w:rsid w:val="007B76F4"/>
    <w:rsid w:val="007B7BFC"/>
    <w:rsid w:val="007B7E0E"/>
    <w:rsid w:val="007C0147"/>
    <w:rsid w:val="007C086D"/>
    <w:rsid w:val="007C0D3D"/>
    <w:rsid w:val="007C0FD9"/>
    <w:rsid w:val="007C10B9"/>
    <w:rsid w:val="007C1162"/>
    <w:rsid w:val="007C1468"/>
    <w:rsid w:val="007C1DFE"/>
    <w:rsid w:val="007C2349"/>
    <w:rsid w:val="007C2669"/>
    <w:rsid w:val="007C38C0"/>
    <w:rsid w:val="007C39F1"/>
    <w:rsid w:val="007C3ECC"/>
    <w:rsid w:val="007C436B"/>
    <w:rsid w:val="007C46B3"/>
    <w:rsid w:val="007C4736"/>
    <w:rsid w:val="007C478B"/>
    <w:rsid w:val="007C482D"/>
    <w:rsid w:val="007C4A08"/>
    <w:rsid w:val="007C4B2C"/>
    <w:rsid w:val="007C522F"/>
    <w:rsid w:val="007C5278"/>
    <w:rsid w:val="007C5579"/>
    <w:rsid w:val="007C73DD"/>
    <w:rsid w:val="007C79B5"/>
    <w:rsid w:val="007D02E2"/>
    <w:rsid w:val="007D05F6"/>
    <w:rsid w:val="007D063A"/>
    <w:rsid w:val="007D0B81"/>
    <w:rsid w:val="007D0C6A"/>
    <w:rsid w:val="007D1055"/>
    <w:rsid w:val="007D1249"/>
    <w:rsid w:val="007D1816"/>
    <w:rsid w:val="007D2043"/>
    <w:rsid w:val="007D2192"/>
    <w:rsid w:val="007D2D37"/>
    <w:rsid w:val="007D3B0D"/>
    <w:rsid w:val="007D3BC1"/>
    <w:rsid w:val="007D404C"/>
    <w:rsid w:val="007D43F0"/>
    <w:rsid w:val="007D447E"/>
    <w:rsid w:val="007D460F"/>
    <w:rsid w:val="007D4CB5"/>
    <w:rsid w:val="007D5045"/>
    <w:rsid w:val="007D5126"/>
    <w:rsid w:val="007D5155"/>
    <w:rsid w:val="007D52D3"/>
    <w:rsid w:val="007D531E"/>
    <w:rsid w:val="007D5928"/>
    <w:rsid w:val="007D6011"/>
    <w:rsid w:val="007D638D"/>
    <w:rsid w:val="007D6703"/>
    <w:rsid w:val="007D6D4D"/>
    <w:rsid w:val="007D7512"/>
    <w:rsid w:val="007D7965"/>
    <w:rsid w:val="007D7AC1"/>
    <w:rsid w:val="007D7E9C"/>
    <w:rsid w:val="007E0004"/>
    <w:rsid w:val="007E002E"/>
    <w:rsid w:val="007E02D3"/>
    <w:rsid w:val="007E0310"/>
    <w:rsid w:val="007E067E"/>
    <w:rsid w:val="007E08A0"/>
    <w:rsid w:val="007E0F64"/>
    <w:rsid w:val="007E1466"/>
    <w:rsid w:val="007E1BD1"/>
    <w:rsid w:val="007E1CB4"/>
    <w:rsid w:val="007E1E01"/>
    <w:rsid w:val="007E2037"/>
    <w:rsid w:val="007E2100"/>
    <w:rsid w:val="007E2654"/>
    <w:rsid w:val="007E2766"/>
    <w:rsid w:val="007E30C8"/>
    <w:rsid w:val="007E3167"/>
    <w:rsid w:val="007E3204"/>
    <w:rsid w:val="007E3A62"/>
    <w:rsid w:val="007E3B3B"/>
    <w:rsid w:val="007E3D91"/>
    <w:rsid w:val="007E3F4B"/>
    <w:rsid w:val="007E45D2"/>
    <w:rsid w:val="007E498A"/>
    <w:rsid w:val="007E4AD5"/>
    <w:rsid w:val="007E4C91"/>
    <w:rsid w:val="007E5629"/>
    <w:rsid w:val="007E598C"/>
    <w:rsid w:val="007E5D09"/>
    <w:rsid w:val="007E5D2F"/>
    <w:rsid w:val="007E60B1"/>
    <w:rsid w:val="007E64B2"/>
    <w:rsid w:val="007E6EFF"/>
    <w:rsid w:val="007E6F62"/>
    <w:rsid w:val="007E7078"/>
    <w:rsid w:val="007E71F6"/>
    <w:rsid w:val="007E72D1"/>
    <w:rsid w:val="007E79D8"/>
    <w:rsid w:val="007E7B60"/>
    <w:rsid w:val="007E7D26"/>
    <w:rsid w:val="007F0268"/>
    <w:rsid w:val="007F0705"/>
    <w:rsid w:val="007F09B8"/>
    <w:rsid w:val="007F0C25"/>
    <w:rsid w:val="007F119F"/>
    <w:rsid w:val="007F175D"/>
    <w:rsid w:val="007F17E7"/>
    <w:rsid w:val="007F1CE2"/>
    <w:rsid w:val="007F2033"/>
    <w:rsid w:val="007F2134"/>
    <w:rsid w:val="007F2607"/>
    <w:rsid w:val="007F26F4"/>
    <w:rsid w:val="007F2B89"/>
    <w:rsid w:val="007F2FBF"/>
    <w:rsid w:val="007F30AE"/>
    <w:rsid w:val="007F378F"/>
    <w:rsid w:val="007F3995"/>
    <w:rsid w:val="007F3A1F"/>
    <w:rsid w:val="007F3F90"/>
    <w:rsid w:val="007F40F3"/>
    <w:rsid w:val="007F46AC"/>
    <w:rsid w:val="007F4A74"/>
    <w:rsid w:val="007F4AD5"/>
    <w:rsid w:val="007F4BED"/>
    <w:rsid w:val="007F5610"/>
    <w:rsid w:val="007F5655"/>
    <w:rsid w:val="007F587C"/>
    <w:rsid w:val="007F5C4D"/>
    <w:rsid w:val="007F60AE"/>
    <w:rsid w:val="007F61D6"/>
    <w:rsid w:val="007F63B9"/>
    <w:rsid w:val="007F6559"/>
    <w:rsid w:val="007F72CD"/>
    <w:rsid w:val="007F7999"/>
    <w:rsid w:val="007F7B37"/>
    <w:rsid w:val="007F7BAB"/>
    <w:rsid w:val="007F7C9D"/>
    <w:rsid w:val="0080060F"/>
    <w:rsid w:val="008008C1"/>
    <w:rsid w:val="00800AC1"/>
    <w:rsid w:val="00800D78"/>
    <w:rsid w:val="00800E7E"/>
    <w:rsid w:val="00800F33"/>
    <w:rsid w:val="008012E8"/>
    <w:rsid w:val="008013AC"/>
    <w:rsid w:val="008013BC"/>
    <w:rsid w:val="00801499"/>
    <w:rsid w:val="00801C4D"/>
    <w:rsid w:val="008021EC"/>
    <w:rsid w:val="0080244D"/>
    <w:rsid w:val="00802963"/>
    <w:rsid w:val="00802CB1"/>
    <w:rsid w:val="0080309A"/>
    <w:rsid w:val="008033D5"/>
    <w:rsid w:val="00803428"/>
    <w:rsid w:val="008037F7"/>
    <w:rsid w:val="00803D6E"/>
    <w:rsid w:val="00803F2A"/>
    <w:rsid w:val="00804025"/>
    <w:rsid w:val="008040E7"/>
    <w:rsid w:val="0080468C"/>
    <w:rsid w:val="00804A26"/>
    <w:rsid w:val="00804C0A"/>
    <w:rsid w:val="00804EE5"/>
    <w:rsid w:val="00804FFF"/>
    <w:rsid w:val="0080501A"/>
    <w:rsid w:val="0080551E"/>
    <w:rsid w:val="00805521"/>
    <w:rsid w:val="00805686"/>
    <w:rsid w:val="00805D0E"/>
    <w:rsid w:val="00805E05"/>
    <w:rsid w:val="00806012"/>
    <w:rsid w:val="0080683A"/>
    <w:rsid w:val="00806B88"/>
    <w:rsid w:val="00807003"/>
    <w:rsid w:val="00807014"/>
    <w:rsid w:val="00807895"/>
    <w:rsid w:val="00807904"/>
    <w:rsid w:val="00807BA8"/>
    <w:rsid w:val="00807E57"/>
    <w:rsid w:val="0081036E"/>
    <w:rsid w:val="0081062F"/>
    <w:rsid w:val="008106BE"/>
    <w:rsid w:val="00810791"/>
    <w:rsid w:val="00810822"/>
    <w:rsid w:val="00810B0C"/>
    <w:rsid w:val="00810E35"/>
    <w:rsid w:val="008110E1"/>
    <w:rsid w:val="008115AC"/>
    <w:rsid w:val="00811C7B"/>
    <w:rsid w:val="008120A4"/>
    <w:rsid w:val="008122A6"/>
    <w:rsid w:val="00812FDE"/>
    <w:rsid w:val="008131E4"/>
    <w:rsid w:val="00813652"/>
    <w:rsid w:val="00813983"/>
    <w:rsid w:val="0081399E"/>
    <w:rsid w:val="00813DBC"/>
    <w:rsid w:val="008145C9"/>
    <w:rsid w:val="0081470F"/>
    <w:rsid w:val="00814A10"/>
    <w:rsid w:val="00814C1E"/>
    <w:rsid w:val="00814C25"/>
    <w:rsid w:val="00814F43"/>
    <w:rsid w:val="008151B7"/>
    <w:rsid w:val="008154E0"/>
    <w:rsid w:val="00815669"/>
    <w:rsid w:val="00815C03"/>
    <w:rsid w:val="0081652A"/>
    <w:rsid w:val="00816737"/>
    <w:rsid w:val="00816DF8"/>
    <w:rsid w:val="0081707E"/>
    <w:rsid w:val="00817288"/>
    <w:rsid w:val="0081746C"/>
    <w:rsid w:val="00817924"/>
    <w:rsid w:val="00820167"/>
    <w:rsid w:val="008208BB"/>
    <w:rsid w:val="00820AAD"/>
    <w:rsid w:val="00820D94"/>
    <w:rsid w:val="00821098"/>
    <w:rsid w:val="008214E7"/>
    <w:rsid w:val="00821F84"/>
    <w:rsid w:val="00822359"/>
    <w:rsid w:val="00822579"/>
    <w:rsid w:val="00822A68"/>
    <w:rsid w:val="00822CFB"/>
    <w:rsid w:val="00822DCB"/>
    <w:rsid w:val="00823727"/>
    <w:rsid w:val="00823798"/>
    <w:rsid w:val="00823F2A"/>
    <w:rsid w:val="00824C1F"/>
    <w:rsid w:val="00824E3D"/>
    <w:rsid w:val="0082530D"/>
    <w:rsid w:val="0082564B"/>
    <w:rsid w:val="0082568B"/>
    <w:rsid w:val="008263C4"/>
    <w:rsid w:val="00826A92"/>
    <w:rsid w:val="00826ACA"/>
    <w:rsid w:val="00827027"/>
    <w:rsid w:val="0082742F"/>
    <w:rsid w:val="00827C8D"/>
    <w:rsid w:val="008300BA"/>
    <w:rsid w:val="008302F8"/>
    <w:rsid w:val="0083060D"/>
    <w:rsid w:val="00830712"/>
    <w:rsid w:val="00830C98"/>
    <w:rsid w:val="0083187D"/>
    <w:rsid w:val="00831893"/>
    <w:rsid w:val="00831ADC"/>
    <w:rsid w:val="00831B56"/>
    <w:rsid w:val="00831ECF"/>
    <w:rsid w:val="008323AD"/>
    <w:rsid w:val="008325F3"/>
    <w:rsid w:val="00832637"/>
    <w:rsid w:val="00832951"/>
    <w:rsid w:val="00832F51"/>
    <w:rsid w:val="00832FDB"/>
    <w:rsid w:val="00833325"/>
    <w:rsid w:val="0083395F"/>
    <w:rsid w:val="00833FA2"/>
    <w:rsid w:val="00834174"/>
    <w:rsid w:val="008341D3"/>
    <w:rsid w:val="00834211"/>
    <w:rsid w:val="008342BA"/>
    <w:rsid w:val="008343C2"/>
    <w:rsid w:val="008343CC"/>
    <w:rsid w:val="00834423"/>
    <w:rsid w:val="008347D5"/>
    <w:rsid w:val="00834F87"/>
    <w:rsid w:val="008350F7"/>
    <w:rsid w:val="0083543C"/>
    <w:rsid w:val="0083571F"/>
    <w:rsid w:val="0083574D"/>
    <w:rsid w:val="00835A72"/>
    <w:rsid w:val="00836555"/>
    <w:rsid w:val="00836711"/>
    <w:rsid w:val="008369A9"/>
    <w:rsid w:val="00836A41"/>
    <w:rsid w:val="008372F6"/>
    <w:rsid w:val="0083781D"/>
    <w:rsid w:val="00837E0C"/>
    <w:rsid w:val="008408B4"/>
    <w:rsid w:val="008412FF"/>
    <w:rsid w:val="0084130B"/>
    <w:rsid w:val="0084135B"/>
    <w:rsid w:val="008413F2"/>
    <w:rsid w:val="00841C63"/>
    <w:rsid w:val="00841CB9"/>
    <w:rsid w:val="0084275D"/>
    <w:rsid w:val="008428DC"/>
    <w:rsid w:val="00842B4C"/>
    <w:rsid w:val="00843553"/>
    <w:rsid w:val="00843B3D"/>
    <w:rsid w:val="00843F9E"/>
    <w:rsid w:val="0084445E"/>
    <w:rsid w:val="008444CA"/>
    <w:rsid w:val="0084459C"/>
    <w:rsid w:val="008447E8"/>
    <w:rsid w:val="0084481F"/>
    <w:rsid w:val="00844906"/>
    <w:rsid w:val="00844EE3"/>
    <w:rsid w:val="00845CD5"/>
    <w:rsid w:val="00845F04"/>
    <w:rsid w:val="0084601B"/>
    <w:rsid w:val="0084609D"/>
    <w:rsid w:val="008460E3"/>
    <w:rsid w:val="00846100"/>
    <w:rsid w:val="008462A3"/>
    <w:rsid w:val="008465CB"/>
    <w:rsid w:val="00846673"/>
    <w:rsid w:val="00846859"/>
    <w:rsid w:val="00847066"/>
    <w:rsid w:val="008470FA"/>
    <w:rsid w:val="00847180"/>
    <w:rsid w:val="00847685"/>
    <w:rsid w:val="008478C9"/>
    <w:rsid w:val="008478E8"/>
    <w:rsid w:val="008501CE"/>
    <w:rsid w:val="0085025F"/>
    <w:rsid w:val="00850ADC"/>
    <w:rsid w:val="00850D4E"/>
    <w:rsid w:val="00850D53"/>
    <w:rsid w:val="00851534"/>
    <w:rsid w:val="00851C66"/>
    <w:rsid w:val="00851CCD"/>
    <w:rsid w:val="00851D1A"/>
    <w:rsid w:val="0085309E"/>
    <w:rsid w:val="00853977"/>
    <w:rsid w:val="00853D07"/>
    <w:rsid w:val="0085466C"/>
    <w:rsid w:val="00854B2C"/>
    <w:rsid w:val="00854DEF"/>
    <w:rsid w:val="00855524"/>
    <w:rsid w:val="00855657"/>
    <w:rsid w:val="00855EFF"/>
    <w:rsid w:val="00856546"/>
    <w:rsid w:val="008568DB"/>
    <w:rsid w:val="0085692E"/>
    <w:rsid w:val="00856AC9"/>
    <w:rsid w:val="00856E58"/>
    <w:rsid w:val="008571D4"/>
    <w:rsid w:val="008572A4"/>
    <w:rsid w:val="008575BB"/>
    <w:rsid w:val="008577AF"/>
    <w:rsid w:val="00857A87"/>
    <w:rsid w:val="00857AAE"/>
    <w:rsid w:val="00857D33"/>
    <w:rsid w:val="00860479"/>
    <w:rsid w:val="008606D4"/>
    <w:rsid w:val="00860D7C"/>
    <w:rsid w:val="00860E04"/>
    <w:rsid w:val="00860F9F"/>
    <w:rsid w:val="00861057"/>
    <w:rsid w:val="00861386"/>
    <w:rsid w:val="00861755"/>
    <w:rsid w:val="0086184A"/>
    <w:rsid w:val="00861ACE"/>
    <w:rsid w:val="00861D06"/>
    <w:rsid w:val="008622CE"/>
    <w:rsid w:val="00862551"/>
    <w:rsid w:val="008626C3"/>
    <w:rsid w:val="008626D4"/>
    <w:rsid w:val="00863118"/>
    <w:rsid w:val="00863833"/>
    <w:rsid w:val="00863973"/>
    <w:rsid w:val="00863A19"/>
    <w:rsid w:val="00864E22"/>
    <w:rsid w:val="00865283"/>
    <w:rsid w:val="00865640"/>
    <w:rsid w:val="00865869"/>
    <w:rsid w:val="00865EF0"/>
    <w:rsid w:val="008662DF"/>
    <w:rsid w:val="0086678B"/>
    <w:rsid w:val="00866B95"/>
    <w:rsid w:val="00866DFD"/>
    <w:rsid w:val="008672A5"/>
    <w:rsid w:val="00867614"/>
    <w:rsid w:val="0086774F"/>
    <w:rsid w:val="00867A0F"/>
    <w:rsid w:val="00867A68"/>
    <w:rsid w:val="00867C80"/>
    <w:rsid w:val="00870141"/>
    <w:rsid w:val="008701C3"/>
    <w:rsid w:val="00870346"/>
    <w:rsid w:val="0087071D"/>
    <w:rsid w:val="0087088A"/>
    <w:rsid w:val="00870919"/>
    <w:rsid w:val="00870BBC"/>
    <w:rsid w:val="008713F3"/>
    <w:rsid w:val="008717BB"/>
    <w:rsid w:val="00871F78"/>
    <w:rsid w:val="0087230E"/>
    <w:rsid w:val="008726BF"/>
    <w:rsid w:val="00872735"/>
    <w:rsid w:val="008729A8"/>
    <w:rsid w:val="00872AA1"/>
    <w:rsid w:val="00872F92"/>
    <w:rsid w:val="00872F9E"/>
    <w:rsid w:val="008730F9"/>
    <w:rsid w:val="0087338D"/>
    <w:rsid w:val="00873B3B"/>
    <w:rsid w:val="00873DD1"/>
    <w:rsid w:val="00873F9B"/>
    <w:rsid w:val="00874560"/>
    <w:rsid w:val="00874A9E"/>
    <w:rsid w:val="00874B2A"/>
    <w:rsid w:val="00874BB5"/>
    <w:rsid w:val="00874D7E"/>
    <w:rsid w:val="00874F47"/>
    <w:rsid w:val="00875407"/>
    <w:rsid w:val="008758DF"/>
    <w:rsid w:val="008758F3"/>
    <w:rsid w:val="00875A6E"/>
    <w:rsid w:val="00875A74"/>
    <w:rsid w:val="00876232"/>
    <w:rsid w:val="008764A0"/>
    <w:rsid w:val="00876C4B"/>
    <w:rsid w:val="0087721E"/>
    <w:rsid w:val="0087791F"/>
    <w:rsid w:val="00877ADD"/>
    <w:rsid w:val="00877C41"/>
    <w:rsid w:val="00877D54"/>
    <w:rsid w:val="0088008C"/>
    <w:rsid w:val="0088067A"/>
    <w:rsid w:val="00880C55"/>
    <w:rsid w:val="00880F27"/>
    <w:rsid w:val="00881046"/>
    <w:rsid w:val="008817FF"/>
    <w:rsid w:val="00881CA1"/>
    <w:rsid w:val="0088249C"/>
    <w:rsid w:val="00882E05"/>
    <w:rsid w:val="008833A7"/>
    <w:rsid w:val="00883557"/>
    <w:rsid w:val="00883616"/>
    <w:rsid w:val="008836F5"/>
    <w:rsid w:val="00883733"/>
    <w:rsid w:val="00883748"/>
    <w:rsid w:val="00883868"/>
    <w:rsid w:val="00883C85"/>
    <w:rsid w:val="00883CC8"/>
    <w:rsid w:val="00883DC8"/>
    <w:rsid w:val="00883E10"/>
    <w:rsid w:val="00883F85"/>
    <w:rsid w:val="008845F7"/>
    <w:rsid w:val="00884811"/>
    <w:rsid w:val="00884D41"/>
    <w:rsid w:val="008850EC"/>
    <w:rsid w:val="008852F2"/>
    <w:rsid w:val="00885AB3"/>
    <w:rsid w:val="00885AF2"/>
    <w:rsid w:val="00885FC7"/>
    <w:rsid w:val="00886690"/>
    <w:rsid w:val="00886F69"/>
    <w:rsid w:val="00887023"/>
    <w:rsid w:val="0088721B"/>
    <w:rsid w:val="00887579"/>
    <w:rsid w:val="008878AB"/>
    <w:rsid w:val="00887AFE"/>
    <w:rsid w:val="00887E69"/>
    <w:rsid w:val="0089054C"/>
    <w:rsid w:val="0089154E"/>
    <w:rsid w:val="00891753"/>
    <w:rsid w:val="00891C97"/>
    <w:rsid w:val="0089242D"/>
    <w:rsid w:val="00892D6D"/>
    <w:rsid w:val="00892DCB"/>
    <w:rsid w:val="00893100"/>
    <w:rsid w:val="00893277"/>
    <w:rsid w:val="00893550"/>
    <w:rsid w:val="00893CA4"/>
    <w:rsid w:val="0089434B"/>
    <w:rsid w:val="00894A22"/>
    <w:rsid w:val="00894C06"/>
    <w:rsid w:val="00894D08"/>
    <w:rsid w:val="008950B5"/>
    <w:rsid w:val="008951FF"/>
    <w:rsid w:val="008957B2"/>
    <w:rsid w:val="00895863"/>
    <w:rsid w:val="008960F7"/>
    <w:rsid w:val="008960F8"/>
    <w:rsid w:val="008963FB"/>
    <w:rsid w:val="00896A25"/>
    <w:rsid w:val="00896BAB"/>
    <w:rsid w:val="00896CE6"/>
    <w:rsid w:val="00896DE0"/>
    <w:rsid w:val="00896EDB"/>
    <w:rsid w:val="0089713E"/>
    <w:rsid w:val="008972C5"/>
    <w:rsid w:val="00897BE8"/>
    <w:rsid w:val="008A0048"/>
    <w:rsid w:val="008A08DA"/>
    <w:rsid w:val="008A09D6"/>
    <w:rsid w:val="008A0ADD"/>
    <w:rsid w:val="008A0AE7"/>
    <w:rsid w:val="008A0E86"/>
    <w:rsid w:val="008A12D6"/>
    <w:rsid w:val="008A15F0"/>
    <w:rsid w:val="008A1759"/>
    <w:rsid w:val="008A1D06"/>
    <w:rsid w:val="008A1D1E"/>
    <w:rsid w:val="008A1EA7"/>
    <w:rsid w:val="008A1F04"/>
    <w:rsid w:val="008A2618"/>
    <w:rsid w:val="008A280C"/>
    <w:rsid w:val="008A2829"/>
    <w:rsid w:val="008A2A04"/>
    <w:rsid w:val="008A2A26"/>
    <w:rsid w:val="008A309A"/>
    <w:rsid w:val="008A32C8"/>
    <w:rsid w:val="008A33AF"/>
    <w:rsid w:val="008A3454"/>
    <w:rsid w:val="008A372A"/>
    <w:rsid w:val="008A376A"/>
    <w:rsid w:val="008A3BCB"/>
    <w:rsid w:val="008A3ED5"/>
    <w:rsid w:val="008A4209"/>
    <w:rsid w:val="008A4605"/>
    <w:rsid w:val="008A4D8A"/>
    <w:rsid w:val="008A53F7"/>
    <w:rsid w:val="008A54BF"/>
    <w:rsid w:val="008A5668"/>
    <w:rsid w:val="008A5DCC"/>
    <w:rsid w:val="008A5FA2"/>
    <w:rsid w:val="008A6049"/>
    <w:rsid w:val="008A647B"/>
    <w:rsid w:val="008A6592"/>
    <w:rsid w:val="008A667C"/>
    <w:rsid w:val="008A66C2"/>
    <w:rsid w:val="008A6B06"/>
    <w:rsid w:val="008A7000"/>
    <w:rsid w:val="008A7152"/>
    <w:rsid w:val="008A7A79"/>
    <w:rsid w:val="008A7FEA"/>
    <w:rsid w:val="008B01CF"/>
    <w:rsid w:val="008B05EA"/>
    <w:rsid w:val="008B0A69"/>
    <w:rsid w:val="008B0AEA"/>
    <w:rsid w:val="008B0B06"/>
    <w:rsid w:val="008B1526"/>
    <w:rsid w:val="008B155E"/>
    <w:rsid w:val="008B18AB"/>
    <w:rsid w:val="008B1992"/>
    <w:rsid w:val="008B1D6B"/>
    <w:rsid w:val="008B2017"/>
    <w:rsid w:val="008B2298"/>
    <w:rsid w:val="008B2559"/>
    <w:rsid w:val="008B2A0A"/>
    <w:rsid w:val="008B2C2A"/>
    <w:rsid w:val="008B2D8B"/>
    <w:rsid w:val="008B3388"/>
    <w:rsid w:val="008B360A"/>
    <w:rsid w:val="008B36B9"/>
    <w:rsid w:val="008B36C7"/>
    <w:rsid w:val="008B3A39"/>
    <w:rsid w:val="008B3D57"/>
    <w:rsid w:val="008B3F43"/>
    <w:rsid w:val="008B47A3"/>
    <w:rsid w:val="008B4B85"/>
    <w:rsid w:val="008B4BA9"/>
    <w:rsid w:val="008B4D0D"/>
    <w:rsid w:val="008B4F94"/>
    <w:rsid w:val="008B5282"/>
    <w:rsid w:val="008B54AC"/>
    <w:rsid w:val="008B5624"/>
    <w:rsid w:val="008B62A3"/>
    <w:rsid w:val="008B6771"/>
    <w:rsid w:val="008B6CE9"/>
    <w:rsid w:val="008B6DCA"/>
    <w:rsid w:val="008B6EF1"/>
    <w:rsid w:val="008B6F57"/>
    <w:rsid w:val="008B7058"/>
    <w:rsid w:val="008B73C4"/>
    <w:rsid w:val="008B7509"/>
    <w:rsid w:val="008B7B4B"/>
    <w:rsid w:val="008B7BB3"/>
    <w:rsid w:val="008C00D9"/>
    <w:rsid w:val="008C0513"/>
    <w:rsid w:val="008C0FA3"/>
    <w:rsid w:val="008C15B0"/>
    <w:rsid w:val="008C16D8"/>
    <w:rsid w:val="008C178C"/>
    <w:rsid w:val="008C18C5"/>
    <w:rsid w:val="008C193F"/>
    <w:rsid w:val="008C1A92"/>
    <w:rsid w:val="008C1C79"/>
    <w:rsid w:val="008C1E44"/>
    <w:rsid w:val="008C2639"/>
    <w:rsid w:val="008C26A7"/>
    <w:rsid w:val="008C2C0C"/>
    <w:rsid w:val="008C2E38"/>
    <w:rsid w:val="008C2F88"/>
    <w:rsid w:val="008C3A9F"/>
    <w:rsid w:val="008C3F81"/>
    <w:rsid w:val="008C4240"/>
    <w:rsid w:val="008C4404"/>
    <w:rsid w:val="008C47AD"/>
    <w:rsid w:val="008C569D"/>
    <w:rsid w:val="008C580C"/>
    <w:rsid w:val="008C5FA7"/>
    <w:rsid w:val="008C655D"/>
    <w:rsid w:val="008C6A9D"/>
    <w:rsid w:val="008C76C9"/>
    <w:rsid w:val="008C7E82"/>
    <w:rsid w:val="008D044F"/>
    <w:rsid w:val="008D052F"/>
    <w:rsid w:val="008D0829"/>
    <w:rsid w:val="008D0C34"/>
    <w:rsid w:val="008D0EC8"/>
    <w:rsid w:val="008D0F58"/>
    <w:rsid w:val="008D115C"/>
    <w:rsid w:val="008D1213"/>
    <w:rsid w:val="008D13E7"/>
    <w:rsid w:val="008D184E"/>
    <w:rsid w:val="008D194F"/>
    <w:rsid w:val="008D227C"/>
    <w:rsid w:val="008D2646"/>
    <w:rsid w:val="008D26A7"/>
    <w:rsid w:val="008D2718"/>
    <w:rsid w:val="008D27A9"/>
    <w:rsid w:val="008D27E6"/>
    <w:rsid w:val="008D2CEF"/>
    <w:rsid w:val="008D2DC5"/>
    <w:rsid w:val="008D3110"/>
    <w:rsid w:val="008D334E"/>
    <w:rsid w:val="008D365E"/>
    <w:rsid w:val="008D3976"/>
    <w:rsid w:val="008D3F07"/>
    <w:rsid w:val="008D4AFA"/>
    <w:rsid w:val="008D4C03"/>
    <w:rsid w:val="008D4EB1"/>
    <w:rsid w:val="008D51F7"/>
    <w:rsid w:val="008D56F0"/>
    <w:rsid w:val="008D624B"/>
    <w:rsid w:val="008D634D"/>
    <w:rsid w:val="008D63EF"/>
    <w:rsid w:val="008D64A3"/>
    <w:rsid w:val="008D6680"/>
    <w:rsid w:val="008D66B0"/>
    <w:rsid w:val="008D6E9A"/>
    <w:rsid w:val="008D706E"/>
    <w:rsid w:val="008D7463"/>
    <w:rsid w:val="008D7934"/>
    <w:rsid w:val="008E0395"/>
    <w:rsid w:val="008E03DF"/>
    <w:rsid w:val="008E1766"/>
    <w:rsid w:val="008E1D9C"/>
    <w:rsid w:val="008E220D"/>
    <w:rsid w:val="008E2732"/>
    <w:rsid w:val="008E307F"/>
    <w:rsid w:val="008E30B5"/>
    <w:rsid w:val="008E33ED"/>
    <w:rsid w:val="008E3698"/>
    <w:rsid w:val="008E3898"/>
    <w:rsid w:val="008E3CF3"/>
    <w:rsid w:val="008E3F76"/>
    <w:rsid w:val="008E40F4"/>
    <w:rsid w:val="008E418E"/>
    <w:rsid w:val="008E4557"/>
    <w:rsid w:val="008E48E5"/>
    <w:rsid w:val="008E4BD3"/>
    <w:rsid w:val="008E5209"/>
    <w:rsid w:val="008E5459"/>
    <w:rsid w:val="008E5593"/>
    <w:rsid w:val="008E5E5E"/>
    <w:rsid w:val="008E60C8"/>
    <w:rsid w:val="008E61E7"/>
    <w:rsid w:val="008E635E"/>
    <w:rsid w:val="008E65EE"/>
    <w:rsid w:val="008E6AA8"/>
    <w:rsid w:val="008E6D8B"/>
    <w:rsid w:val="008E6FA9"/>
    <w:rsid w:val="008E739A"/>
    <w:rsid w:val="008E740C"/>
    <w:rsid w:val="008E78D7"/>
    <w:rsid w:val="008E7CB8"/>
    <w:rsid w:val="008E7EE4"/>
    <w:rsid w:val="008E7FB2"/>
    <w:rsid w:val="008F02BC"/>
    <w:rsid w:val="008F0485"/>
    <w:rsid w:val="008F078D"/>
    <w:rsid w:val="008F07C6"/>
    <w:rsid w:val="008F1950"/>
    <w:rsid w:val="008F29F7"/>
    <w:rsid w:val="008F2EF7"/>
    <w:rsid w:val="008F313E"/>
    <w:rsid w:val="008F3390"/>
    <w:rsid w:val="008F3B5F"/>
    <w:rsid w:val="008F408A"/>
    <w:rsid w:val="008F4435"/>
    <w:rsid w:val="008F47CA"/>
    <w:rsid w:val="008F4922"/>
    <w:rsid w:val="008F4A8C"/>
    <w:rsid w:val="008F4D3D"/>
    <w:rsid w:val="008F505A"/>
    <w:rsid w:val="008F566F"/>
    <w:rsid w:val="008F569D"/>
    <w:rsid w:val="008F5A90"/>
    <w:rsid w:val="008F5C5E"/>
    <w:rsid w:val="008F5D9F"/>
    <w:rsid w:val="008F5DB9"/>
    <w:rsid w:val="008F60ED"/>
    <w:rsid w:val="008F66BC"/>
    <w:rsid w:val="008F6A62"/>
    <w:rsid w:val="008F6EA4"/>
    <w:rsid w:val="008F71A3"/>
    <w:rsid w:val="008F737C"/>
    <w:rsid w:val="008F73A5"/>
    <w:rsid w:val="008F748A"/>
    <w:rsid w:val="008F7531"/>
    <w:rsid w:val="008F7634"/>
    <w:rsid w:val="008F795E"/>
    <w:rsid w:val="008F798B"/>
    <w:rsid w:val="008F7AD4"/>
    <w:rsid w:val="008F7D15"/>
    <w:rsid w:val="008F7F39"/>
    <w:rsid w:val="00900053"/>
    <w:rsid w:val="009005D2"/>
    <w:rsid w:val="009005E7"/>
    <w:rsid w:val="00900748"/>
    <w:rsid w:val="00900A2D"/>
    <w:rsid w:val="009010BD"/>
    <w:rsid w:val="009015FD"/>
    <w:rsid w:val="00901633"/>
    <w:rsid w:val="00901A91"/>
    <w:rsid w:val="00901DED"/>
    <w:rsid w:val="00902C89"/>
    <w:rsid w:val="009031E7"/>
    <w:rsid w:val="009033C9"/>
    <w:rsid w:val="00903793"/>
    <w:rsid w:val="009037A8"/>
    <w:rsid w:val="00903B57"/>
    <w:rsid w:val="00903B71"/>
    <w:rsid w:val="00903C4F"/>
    <w:rsid w:val="00904615"/>
    <w:rsid w:val="00904895"/>
    <w:rsid w:val="009049CD"/>
    <w:rsid w:val="00904A7D"/>
    <w:rsid w:val="00904B67"/>
    <w:rsid w:val="00905C3F"/>
    <w:rsid w:val="00905D75"/>
    <w:rsid w:val="00905FD1"/>
    <w:rsid w:val="0090657E"/>
    <w:rsid w:val="00906633"/>
    <w:rsid w:val="00906C56"/>
    <w:rsid w:val="00906CF7"/>
    <w:rsid w:val="00906F55"/>
    <w:rsid w:val="00907BB4"/>
    <w:rsid w:val="0091057C"/>
    <w:rsid w:val="009108F4"/>
    <w:rsid w:val="00910D76"/>
    <w:rsid w:val="009112E7"/>
    <w:rsid w:val="0091190F"/>
    <w:rsid w:val="00911951"/>
    <w:rsid w:val="00911B4D"/>
    <w:rsid w:val="00911C22"/>
    <w:rsid w:val="009123CD"/>
    <w:rsid w:val="00912C55"/>
    <w:rsid w:val="00912E58"/>
    <w:rsid w:val="00913898"/>
    <w:rsid w:val="009139EF"/>
    <w:rsid w:val="00914172"/>
    <w:rsid w:val="00914388"/>
    <w:rsid w:val="009143BE"/>
    <w:rsid w:val="009146F0"/>
    <w:rsid w:val="00914C9E"/>
    <w:rsid w:val="00914CE8"/>
    <w:rsid w:val="00915AD0"/>
    <w:rsid w:val="00915D17"/>
    <w:rsid w:val="00915D26"/>
    <w:rsid w:val="009163BA"/>
    <w:rsid w:val="00916515"/>
    <w:rsid w:val="00916532"/>
    <w:rsid w:val="0091686A"/>
    <w:rsid w:val="0091688E"/>
    <w:rsid w:val="00916D1E"/>
    <w:rsid w:val="00917562"/>
    <w:rsid w:val="009175DE"/>
    <w:rsid w:val="009176E8"/>
    <w:rsid w:val="0091799C"/>
    <w:rsid w:val="00920385"/>
    <w:rsid w:val="00920464"/>
    <w:rsid w:val="00920523"/>
    <w:rsid w:val="009207E1"/>
    <w:rsid w:val="009207E6"/>
    <w:rsid w:val="00920957"/>
    <w:rsid w:val="00920B60"/>
    <w:rsid w:val="00920BE0"/>
    <w:rsid w:val="00920FF5"/>
    <w:rsid w:val="0092140E"/>
    <w:rsid w:val="00921614"/>
    <w:rsid w:val="00921990"/>
    <w:rsid w:val="00921C13"/>
    <w:rsid w:val="00921C6C"/>
    <w:rsid w:val="00921E21"/>
    <w:rsid w:val="00922329"/>
    <w:rsid w:val="00922994"/>
    <w:rsid w:val="00922AFD"/>
    <w:rsid w:val="00922DF4"/>
    <w:rsid w:val="00923081"/>
    <w:rsid w:val="009230C0"/>
    <w:rsid w:val="009232C4"/>
    <w:rsid w:val="00923562"/>
    <w:rsid w:val="00923707"/>
    <w:rsid w:val="0092375C"/>
    <w:rsid w:val="009237A1"/>
    <w:rsid w:val="00923A71"/>
    <w:rsid w:val="00923C90"/>
    <w:rsid w:val="009244E6"/>
    <w:rsid w:val="009246D6"/>
    <w:rsid w:val="00924809"/>
    <w:rsid w:val="00924981"/>
    <w:rsid w:val="00925475"/>
    <w:rsid w:val="0092550B"/>
    <w:rsid w:val="0092563A"/>
    <w:rsid w:val="009259AB"/>
    <w:rsid w:val="00925DFD"/>
    <w:rsid w:val="00925FDB"/>
    <w:rsid w:val="009267F0"/>
    <w:rsid w:val="00926925"/>
    <w:rsid w:val="00926BE2"/>
    <w:rsid w:val="00926BFD"/>
    <w:rsid w:val="00926EBD"/>
    <w:rsid w:val="00926F9A"/>
    <w:rsid w:val="009273B7"/>
    <w:rsid w:val="00927455"/>
    <w:rsid w:val="00927CB9"/>
    <w:rsid w:val="009302A2"/>
    <w:rsid w:val="0093042E"/>
    <w:rsid w:val="00930479"/>
    <w:rsid w:val="00930699"/>
    <w:rsid w:val="009307BF"/>
    <w:rsid w:val="00930837"/>
    <w:rsid w:val="00930D1D"/>
    <w:rsid w:val="00930D51"/>
    <w:rsid w:val="00930F4F"/>
    <w:rsid w:val="009312B1"/>
    <w:rsid w:val="00931B75"/>
    <w:rsid w:val="00931C03"/>
    <w:rsid w:val="00931F26"/>
    <w:rsid w:val="009321EF"/>
    <w:rsid w:val="00932205"/>
    <w:rsid w:val="0093241E"/>
    <w:rsid w:val="009326C6"/>
    <w:rsid w:val="00932714"/>
    <w:rsid w:val="00932760"/>
    <w:rsid w:val="009329F8"/>
    <w:rsid w:val="00932A53"/>
    <w:rsid w:val="00932CA8"/>
    <w:rsid w:val="00933263"/>
    <w:rsid w:val="00933439"/>
    <w:rsid w:val="00933517"/>
    <w:rsid w:val="00933B15"/>
    <w:rsid w:val="00933ECB"/>
    <w:rsid w:val="009341DD"/>
    <w:rsid w:val="00934A77"/>
    <w:rsid w:val="00934BA3"/>
    <w:rsid w:val="00935474"/>
    <w:rsid w:val="0093552A"/>
    <w:rsid w:val="00935649"/>
    <w:rsid w:val="00935659"/>
    <w:rsid w:val="009356F7"/>
    <w:rsid w:val="00935F13"/>
    <w:rsid w:val="00936583"/>
    <w:rsid w:val="009379F2"/>
    <w:rsid w:val="00937A68"/>
    <w:rsid w:val="00937BAD"/>
    <w:rsid w:val="00937D94"/>
    <w:rsid w:val="00937EA1"/>
    <w:rsid w:val="009403A4"/>
    <w:rsid w:val="0094079B"/>
    <w:rsid w:val="0094081F"/>
    <w:rsid w:val="009410D6"/>
    <w:rsid w:val="009411B9"/>
    <w:rsid w:val="0094140A"/>
    <w:rsid w:val="009414EC"/>
    <w:rsid w:val="0094168F"/>
    <w:rsid w:val="009418D5"/>
    <w:rsid w:val="0094190A"/>
    <w:rsid w:val="0094197C"/>
    <w:rsid w:val="00941C1B"/>
    <w:rsid w:val="0094271D"/>
    <w:rsid w:val="00943976"/>
    <w:rsid w:val="009439C5"/>
    <w:rsid w:val="00943A14"/>
    <w:rsid w:val="00943ACC"/>
    <w:rsid w:val="0094434D"/>
    <w:rsid w:val="0094448E"/>
    <w:rsid w:val="009444DB"/>
    <w:rsid w:val="00944796"/>
    <w:rsid w:val="00944A21"/>
    <w:rsid w:val="00944A58"/>
    <w:rsid w:val="00944B98"/>
    <w:rsid w:val="00944C7B"/>
    <w:rsid w:val="00944D41"/>
    <w:rsid w:val="00945003"/>
    <w:rsid w:val="009451B0"/>
    <w:rsid w:val="009458B5"/>
    <w:rsid w:val="00945AEC"/>
    <w:rsid w:val="00945FD5"/>
    <w:rsid w:val="009472E9"/>
    <w:rsid w:val="0094730C"/>
    <w:rsid w:val="0094765F"/>
    <w:rsid w:val="00947B73"/>
    <w:rsid w:val="00947D90"/>
    <w:rsid w:val="0095034F"/>
    <w:rsid w:val="00950FC1"/>
    <w:rsid w:val="009511B0"/>
    <w:rsid w:val="00951617"/>
    <w:rsid w:val="009517F3"/>
    <w:rsid w:val="009518EB"/>
    <w:rsid w:val="00951918"/>
    <w:rsid w:val="0095195F"/>
    <w:rsid w:val="00951BB8"/>
    <w:rsid w:val="00951CEE"/>
    <w:rsid w:val="009529D8"/>
    <w:rsid w:val="009529F7"/>
    <w:rsid w:val="00952AE6"/>
    <w:rsid w:val="00952EC6"/>
    <w:rsid w:val="009534D4"/>
    <w:rsid w:val="00954115"/>
    <w:rsid w:val="00954258"/>
    <w:rsid w:val="009546D0"/>
    <w:rsid w:val="00954839"/>
    <w:rsid w:val="00954849"/>
    <w:rsid w:val="00954BBD"/>
    <w:rsid w:val="00954C1A"/>
    <w:rsid w:val="00954CA2"/>
    <w:rsid w:val="00954E11"/>
    <w:rsid w:val="00954E24"/>
    <w:rsid w:val="00954EEF"/>
    <w:rsid w:val="009551D0"/>
    <w:rsid w:val="00955336"/>
    <w:rsid w:val="00955D71"/>
    <w:rsid w:val="009560EF"/>
    <w:rsid w:val="00956F96"/>
    <w:rsid w:val="00957E92"/>
    <w:rsid w:val="00957FE2"/>
    <w:rsid w:val="009601F5"/>
    <w:rsid w:val="00960230"/>
    <w:rsid w:val="0096027A"/>
    <w:rsid w:val="00960B1E"/>
    <w:rsid w:val="00960B3E"/>
    <w:rsid w:val="00961413"/>
    <w:rsid w:val="00961662"/>
    <w:rsid w:val="00961782"/>
    <w:rsid w:val="009618E1"/>
    <w:rsid w:val="00961D08"/>
    <w:rsid w:val="00961F37"/>
    <w:rsid w:val="00962886"/>
    <w:rsid w:val="00963580"/>
    <w:rsid w:val="0096361C"/>
    <w:rsid w:val="00964086"/>
    <w:rsid w:val="0096493F"/>
    <w:rsid w:val="009653AA"/>
    <w:rsid w:val="009653EB"/>
    <w:rsid w:val="00965A0D"/>
    <w:rsid w:val="00965E0C"/>
    <w:rsid w:val="009660F2"/>
    <w:rsid w:val="00966612"/>
    <w:rsid w:val="00966663"/>
    <w:rsid w:val="0096707D"/>
    <w:rsid w:val="009672D1"/>
    <w:rsid w:val="0096745D"/>
    <w:rsid w:val="00967540"/>
    <w:rsid w:val="009677EB"/>
    <w:rsid w:val="00970649"/>
    <w:rsid w:val="00970942"/>
    <w:rsid w:val="00970C46"/>
    <w:rsid w:val="009712FA"/>
    <w:rsid w:val="0097145B"/>
    <w:rsid w:val="009714F7"/>
    <w:rsid w:val="009715A4"/>
    <w:rsid w:val="00971C26"/>
    <w:rsid w:val="0097219B"/>
    <w:rsid w:val="00972321"/>
    <w:rsid w:val="0097232B"/>
    <w:rsid w:val="00972372"/>
    <w:rsid w:val="00972B26"/>
    <w:rsid w:val="00973631"/>
    <w:rsid w:val="00973DDE"/>
    <w:rsid w:val="00973F0F"/>
    <w:rsid w:val="0097403D"/>
    <w:rsid w:val="00974120"/>
    <w:rsid w:val="0097418D"/>
    <w:rsid w:val="00974398"/>
    <w:rsid w:val="0097475E"/>
    <w:rsid w:val="00974C80"/>
    <w:rsid w:val="009754A3"/>
    <w:rsid w:val="0097558A"/>
    <w:rsid w:val="00975DB3"/>
    <w:rsid w:val="00976723"/>
    <w:rsid w:val="00976F3F"/>
    <w:rsid w:val="009770BA"/>
    <w:rsid w:val="00977AA2"/>
    <w:rsid w:val="00980080"/>
    <w:rsid w:val="00981563"/>
    <w:rsid w:val="009819F7"/>
    <w:rsid w:val="00981D1D"/>
    <w:rsid w:val="00982051"/>
    <w:rsid w:val="0098228C"/>
    <w:rsid w:val="00982418"/>
    <w:rsid w:val="00982A2D"/>
    <w:rsid w:val="00983845"/>
    <w:rsid w:val="00983960"/>
    <w:rsid w:val="00983BD0"/>
    <w:rsid w:val="009842CA"/>
    <w:rsid w:val="00984B75"/>
    <w:rsid w:val="00984D6B"/>
    <w:rsid w:val="0098500C"/>
    <w:rsid w:val="00985129"/>
    <w:rsid w:val="00985144"/>
    <w:rsid w:val="00985713"/>
    <w:rsid w:val="00985861"/>
    <w:rsid w:val="00985AFD"/>
    <w:rsid w:val="00985D19"/>
    <w:rsid w:val="0098602E"/>
    <w:rsid w:val="0098620E"/>
    <w:rsid w:val="00986326"/>
    <w:rsid w:val="009863D8"/>
    <w:rsid w:val="0098692A"/>
    <w:rsid w:val="009869EC"/>
    <w:rsid w:val="00986B4B"/>
    <w:rsid w:val="00986E4F"/>
    <w:rsid w:val="0098754F"/>
    <w:rsid w:val="0098755C"/>
    <w:rsid w:val="0098778A"/>
    <w:rsid w:val="00990902"/>
    <w:rsid w:val="00990B4E"/>
    <w:rsid w:val="00990F9D"/>
    <w:rsid w:val="00990FC2"/>
    <w:rsid w:val="0099113B"/>
    <w:rsid w:val="009916A9"/>
    <w:rsid w:val="009919BE"/>
    <w:rsid w:val="00991BA6"/>
    <w:rsid w:val="00991E18"/>
    <w:rsid w:val="00991E81"/>
    <w:rsid w:val="00991F72"/>
    <w:rsid w:val="00991F73"/>
    <w:rsid w:val="0099234A"/>
    <w:rsid w:val="00992468"/>
    <w:rsid w:val="009929FA"/>
    <w:rsid w:val="00992D58"/>
    <w:rsid w:val="00992F4F"/>
    <w:rsid w:val="00993182"/>
    <w:rsid w:val="00993325"/>
    <w:rsid w:val="00993645"/>
    <w:rsid w:val="0099369B"/>
    <w:rsid w:val="0099385A"/>
    <w:rsid w:val="009943A0"/>
    <w:rsid w:val="00994521"/>
    <w:rsid w:val="009946CA"/>
    <w:rsid w:val="00994B5F"/>
    <w:rsid w:val="00995088"/>
    <w:rsid w:val="0099538C"/>
    <w:rsid w:val="0099572D"/>
    <w:rsid w:val="00995AE9"/>
    <w:rsid w:val="00995E81"/>
    <w:rsid w:val="009963CB"/>
    <w:rsid w:val="00996DAD"/>
    <w:rsid w:val="00996F2C"/>
    <w:rsid w:val="009971EA"/>
    <w:rsid w:val="009978FA"/>
    <w:rsid w:val="00997BED"/>
    <w:rsid w:val="00997D22"/>
    <w:rsid w:val="009A0434"/>
    <w:rsid w:val="009A0812"/>
    <w:rsid w:val="009A0AB8"/>
    <w:rsid w:val="009A0CAB"/>
    <w:rsid w:val="009A0E07"/>
    <w:rsid w:val="009A1287"/>
    <w:rsid w:val="009A1404"/>
    <w:rsid w:val="009A1DCC"/>
    <w:rsid w:val="009A23BF"/>
    <w:rsid w:val="009A251C"/>
    <w:rsid w:val="009A2773"/>
    <w:rsid w:val="009A28A4"/>
    <w:rsid w:val="009A2DBB"/>
    <w:rsid w:val="009A304E"/>
    <w:rsid w:val="009A3344"/>
    <w:rsid w:val="009A3670"/>
    <w:rsid w:val="009A3AA6"/>
    <w:rsid w:val="009A420A"/>
    <w:rsid w:val="009A477E"/>
    <w:rsid w:val="009A4BBB"/>
    <w:rsid w:val="009A4CC1"/>
    <w:rsid w:val="009A4ED9"/>
    <w:rsid w:val="009A505D"/>
    <w:rsid w:val="009A50F0"/>
    <w:rsid w:val="009A56DC"/>
    <w:rsid w:val="009A5A9E"/>
    <w:rsid w:val="009A5F5F"/>
    <w:rsid w:val="009A6205"/>
    <w:rsid w:val="009A649D"/>
    <w:rsid w:val="009A659B"/>
    <w:rsid w:val="009A6C32"/>
    <w:rsid w:val="009A6E79"/>
    <w:rsid w:val="009A732A"/>
    <w:rsid w:val="009A7527"/>
    <w:rsid w:val="009A7E6C"/>
    <w:rsid w:val="009B0199"/>
    <w:rsid w:val="009B032F"/>
    <w:rsid w:val="009B047B"/>
    <w:rsid w:val="009B0502"/>
    <w:rsid w:val="009B0634"/>
    <w:rsid w:val="009B0C31"/>
    <w:rsid w:val="009B0D3F"/>
    <w:rsid w:val="009B0DA1"/>
    <w:rsid w:val="009B101B"/>
    <w:rsid w:val="009B18F1"/>
    <w:rsid w:val="009B1C96"/>
    <w:rsid w:val="009B1E87"/>
    <w:rsid w:val="009B21EB"/>
    <w:rsid w:val="009B243A"/>
    <w:rsid w:val="009B2522"/>
    <w:rsid w:val="009B2634"/>
    <w:rsid w:val="009B28C8"/>
    <w:rsid w:val="009B3078"/>
    <w:rsid w:val="009B3167"/>
    <w:rsid w:val="009B343A"/>
    <w:rsid w:val="009B3654"/>
    <w:rsid w:val="009B36A7"/>
    <w:rsid w:val="009B36AC"/>
    <w:rsid w:val="009B37A8"/>
    <w:rsid w:val="009B3ADB"/>
    <w:rsid w:val="009B3E8A"/>
    <w:rsid w:val="009B4747"/>
    <w:rsid w:val="009B4AAA"/>
    <w:rsid w:val="009B4E48"/>
    <w:rsid w:val="009B50E2"/>
    <w:rsid w:val="009B5170"/>
    <w:rsid w:val="009B5928"/>
    <w:rsid w:val="009B5CFA"/>
    <w:rsid w:val="009B6696"/>
    <w:rsid w:val="009B6D04"/>
    <w:rsid w:val="009B6F8B"/>
    <w:rsid w:val="009B7572"/>
    <w:rsid w:val="009B785A"/>
    <w:rsid w:val="009B7C23"/>
    <w:rsid w:val="009B7D39"/>
    <w:rsid w:val="009B7E16"/>
    <w:rsid w:val="009C048A"/>
    <w:rsid w:val="009C0764"/>
    <w:rsid w:val="009C1390"/>
    <w:rsid w:val="009C146B"/>
    <w:rsid w:val="009C1766"/>
    <w:rsid w:val="009C19AF"/>
    <w:rsid w:val="009C278D"/>
    <w:rsid w:val="009C2C88"/>
    <w:rsid w:val="009C2F60"/>
    <w:rsid w:val="009C31CA"/>
    <w:rsid w:val="009C3C60"/>
    <w:rsid w:val="009C42DA"/>
    <w:rsid w:val="009C4626"/>
    <w:rsid w:val="009C47C0"/>
    <w:rsid w:val="009C4E17"/>
    <w:rsid w:val="009C5205"/>
    <w:rsid w:val="009C52E5"/>
    <w:rsid w:val="009C5954"/>
    <w:rsid w:val="009C5AC4"/>
    <w:rsid w:val="009C5B1B"/>
    <w:rsid w:val="009C5B8B"/>
    <w:rsid w:val="009C5FE0"/>
    <w:rsid w:val="009C6243"/>
    <w:rsid w:val="009C62F7"/>
    <w:rsid w:val="009C6492"/>
    <w:rsid w:val="009C66D5"/>
    <w:rsid w:val="009C676F"/>
    <w:rsid w:val="009C6F44"/>
    <w:rsid w:val="009C7155"/>
    <w:rsid w:val="009C7264"/>
    <w:rsid w:val="009C72E2"/>
    <w:rsid w:val="009C741C"/>
    <w:rsid w:val="009C7910"/>
    <w:rsid w:val="009C7C88"/>
    <w:rsid w:val="009D1239"/>
    <w:rsid w:val="009D1326"/>
    <w:rsid w:val="009D183F"/>
    <w:rsid w:val="009D1A73"/>
    <w:rsid w:val="009D1B90"/>
    <w:rsid w:val="009D1BE8"/>
    <w:rsid w:val="009D1E03"/>
    <w:rsid w:val="009D22B6"/>
    <w:rsid w:val="009D27FE"/>
    <w:rsid w:val="009D2C88"/>
    <w:rsid w:val="009D2DDE"/>
    <w:rsid w:val="009D30C9"/>
    <w:rsid w:val="009D3808"/>
    <w:rsid w:val="009D3ABC"/>
    <w:rsid w:val="009D3AEB"/>
    <w:rsid w:val="009D40C8"/>
    <w:rsid w:val="009D4F0C"/>
    <w:rsid w:val="009D4F53"/>
    <w:rsid w:val="009D4FD0"/>
    <w:rsid w:val="009D50F2"/>
    <w:rsid w:val="009D5136"/>
    <w:rsid w:val="009D5208"/>
    <w:rsid w:val="009D55A5"/>
    <w:rsid w:val="009D5DB9"/>
    <w:rsid w:val="009D6606"/>
    <w:rsid w:val="009D67B0"/>
    <w:rsid w:val="009D6B83"/>
    <w:rsid w:val="009D6BEE"/>
    <w:rsid w:val="009D6DC4"/>
    <w:rsid w:val="009D6DD2"/>
    <w:rsid w:val="009D6E1B"/>
    <w:rsid w:val="009D6E59"/>
    <w:rsid w:val="009D7086"/>
    <w:rsid w:val="009D7356"/>
    <w:rsid w:val="009D7831"/>
    <w:rsid w:val="009D7926"/>
    <w:rsid w:val="009D7A4E"/>
    <w:rsid w:val="009D7BA8"/>
    <w:rsid w:val="009D7EC2"/>
    <w:rsid w:val="009E0370"/>
    <w:rsid w:val="009E0415"/>
    <w:rsid w:val="009E0728"/>
    <w:rsid w:val="009E0A0D"/>
    <w:rsid w:val="009E1119"/>
    <w:rsid w:val="009E11C2"/>
    <w:rsid w:val="009E140A"/>
    <w:rsid w:val="009E151F"/>
    <w:rsid w:val="009E1D49"/>
    <w:rsid w:val="009E1DA7"/>
    <w:rsid w:val="009E2188"/>
    <w:rsid w:val="009E2322"/>
    <w:rsid w:val="009E2D8B"/>
    <w:rsid w:val="009E2DF8"/>
    <w:rsid w:val="009E2F92"/>
    <w:rsid w:val="009E30B2"/>
    <w:rsid w:val="009E311F"/>
    <w:rsid w:val="009E3236"/>
    <w:rsid w:val="009E38C3"/>
    <w:rsid w:val="009E396C"/>
    <w:rsid w:val="009E3B75"/>
    <w:rsid w:val="009E4BB8"/>
    <w:rsid w:val="009E4D8C"/>
    <w:rsid w:val="009E4DEE"/>
    <w:rsid w:val="009E4E1E"/>
    <w:rsid w:val="009E4FBE"/>
    <w:rsid w:val="009E5135"/>
    <w:rsid w:val="009E5423"/>
    <w:rsid w:val="009E5695"/>
    <w:rsid w:val="009E5963"/>
    <w:rsid w:val="009E5A25"/>
    <w:rsid w:val="009E60A0"/>
    <w:rsid w:val="009E62DB"/>
    <w:rsid w:val="009E637D"/>
    <w:rsid w:val="009E63AF"/>
    <w:rsid w:val="009E6435"/>
    <w:rsid w:val="009E668D"/>
    <w:rsid w:val="009E6B91"/>
    <w:rsid w:val="009E6D8B"/>
    <w:rsid w:val="009E6EBE"/>
    <w:rsid w:val="009E6F36"/>
    <w:rsid w:val="009E75A5"/>
    <w:rsid w:val="009E7CAC"/>
    <w:rsid w:val="009E7FD4"/>
    <w:rsid w:val="009E7FD8"/>
    <w:rsid w:val="009F03B1"/>
    <w:rsid w:val="009F0D20"/>
    <w:rsid w:val="009F0D82"/>
    <w:rsid w:val="009F0DA7"/>
    <w:rsid w:val="009F0DB1"/>
    <w:rsid w:val="009F0F1F"/>
    <w:rsid w:val="009F100D"/>
    <w:rsid w:val="009F1387"/>
    <w:rsid w:val="009F1E69"/>
    <w:rsid w:val="009F1F9C"/>
    <w:rsid w:val="009F248D"/>
    <w:rsid w:val="009F2590"/>
    <w:rsid w:val="009F2A04"/>
    <w:rsid w:val="009F2D9B"/>
    <w:rsid w:val="009F31E8"/>
    <w:rsid w:val="009F32AB"/>
    <w:rsid w:val="009F33D7"/>
    <w:rsid w:val="009F37C9"/>
    <w:rsid w:val="009F38E3"/>
    <w:rsid w:val="009F3964"/>
    <w:rsid w:val="009F3CA8"/>
    <w:rsid w:val="009F3D66"/>
    <w:rsid w:val="009F4112"/>
    <w:rsid w:val="009F4244"/>
    <w:rsid w:val="009F44F9"/>
    <w:rsid w:val="009F4F6A"/>
    <w:rsid w:val="009F506F"/>
    <w:rsid w:val="009F5518"/>
    <w:rsid w:val="009F58F1"/>
    <w:rsid w:val="009F5903"/>
    <w:rsid w:val="009F6085"/>
    <w:rsid w:val="009F6265"/>
    <w:rsid w:val="009F62B5"/>
    <w:rsid w:val="009F6A03"/>
    <w:rsid w:val="009F6BB3"/>
    <w:rsid w:val="009F6EA6"/>
    <w:rsid w:val="009F7271"/>
    <w:rsid w:val="009F73B0"/>
    <w:rsid w:val="009F764D"/>
    <w:rsid w:val="009F7682"/>
    <w:rsid w:val="009F776C"/>
    <w:rsid w:val="009F79FC"/>
    <w:rsid w:val="009F7B9F"/>
    <w:rsid w:val="009F7F37"/>
    <w:rsid w:val="00A00668"/>
    <w:rsid w:val="00A007D9"/>
    <w:rsid w:val="00A00EAF"/>
    <w:rsid w:val="00A0163A"/>
    <w:rsid w:val="00A01915"/>
    <w:rsid w:val="00A01D55"/>
    <w:rsid w:val="00A01E5C"/>
    <w:rsid w:val="00A02546"/>
    <w:rsid w:val="00A02906"/>
    <w:rsid w:val="00A02C04"/>
    <w:rsid w:val="00A02C7C"/>
    <w:rsid w:val="00A03079"/>
    <w:rsid w:val="00A03185"/>
    <w:rsid w:val="00A038A6"/>
    <w:rsid w:val="00A038D8"/>
    <w:rsid w:val="00A03969"/>
    <w:rsid w:val="00A03AE7"/>
    <w:rsid w:val="00A03C2F"/>
    <w:rsid w:val="00A040CB"/>
    <w:rsid w:val="00A04124"/>
    <w:rsid w:val="00A044B6"/>
    <w:rsid w:val="00A048F9"/>
    <w:rsid w:val="00A04D7B"/>
    <w:rsid w:val="00A04F22"/>
    <w:rsid w:val="00A052DE"/>
    <w:rsid w:val="00A0548C"/>
    <w:rsid w:val="00A055E0"/>
    <w:rsid w:val="00A056F0"/>
    <w:rsid w:val="00A058CD"/>
    <w:rsid w:val="00A0628C"/>
    <w:rsid w:val="00A063A7"/>
    <w:rsid w:val="00A06546"/>
    <w:rsid w:val="00A0657B"/>
    <w:rsid w:val="00A066DD"/>
    <w:rsid w:val="00A06A5E"/>
    <w:rsid w:val="00A06D35"/>
    <w:rsid w:val="00A06D53"/>
    <w:rsid w:val="00A0772F"/>
    <w:rsid w:val="00A078AF"/>
    <w:rsid w:val="00A1114F"/>
    <w:rsid w:val="00A11270"/>
    <w:rsid w:val="00A11DF9"/>
    <w:rsid w:val="00A12777"/>
    <w:rsid w:val="00A128BF"/>
    <w:rsid w:val="00A12D5F"/>
    <w:rsid w:val="00A12E57"/>
    <w:rsid w:val="00A12F5A"/>
    <w:rsid w:val="00A13C30"/>
    <w:rsid w:val="00A14085"/>
    <w:rsid w:val="00A141FB"/>
    <w:rsid w:val="00A143DC"/>
    <w:rsid w:val="00A14853"/>
    <w:rsid w:val="00A14E7C"/>
    <w:rsid w:val="00A14F4C"/>
    <w:rsid w:val="00A150B5"/>
    <w:rsid w:val="00A150E3"/>
    <w:rsid w:val="00A15D2D"/>
    <w:rsid w:val="00A15E67"/>
    <w:rsid w:val="00A16082"/>
    <w:rsid w:val="00A16318"/>
    <w:rsid w:val="00A16AB1"/>
    <w:rsid w:val="00A16AD4"/>
    <w:rsid w:val="00A16DB8"/>
    <w:rsid w:val="00A170B7"/>
    <w:rsid w:val="00A1734E"/>
    <w:rsid w:val="00A1773E"/>
    <w:rsid w:val="00A17BC4"/>
    <w:rsid w:val="00A17DDD"/>
    <w:rsid w:val="00A207B0"/>
    <w:rsid w:val="00A20A56"/>
    <w:rsid w:val="00A20A69"/>
    <w:rsid w:val="00A20A6F"/>
    <w:rsid w:val="00A20DA2"/>
    <w:rsid w:val="00A2152E"/>
    <w:rsid w:val="00A2186E"/>
    <w:rsid w:val="00A21A67"/>
    <w:rsid w:val="00A21B60"/>
    <w:rsid w:val="00A21C23"/>
    <w:rsid w:val="00A221AB"/>
    <w:rsid w:val="00A221DE"/>
    <w:rsid w:val="00A2234B"/>
    <w:rsid w:val="00A2241D"/>
    <w:rsid w:val="00A23296"/>
    <w:rsid w:val="00A23591"/>
    <w:rsid w:val="00A24178"/>
    <w:rsid w:val="00A24201"/>
    <w:rsid w:val="00A24233"/>
    <w:rsid w:val="00A24852"/>
    <w:rsid w:val="00A248D7"/>
    <w:rsid w:val="00A24982"/>
    <w:rsid w:val="00A25240"/>
    <w:rsid w:val="00A25413"/>
    <w:rsid w:val="00A25517"/>
    <w:rsid w:val="00A26042"/>
    <w:rsid w:val="00A26B83"/>
    <w:rsid w:val="00A272C4"/>
    <w:rsid w:val="00A30043"/>
    <w:rsid w:val="00A303BF"/>
    <w:rsid w:val="00A30860"/>
    <w:rsid w:val="00A3094D"/>
    <w:rsid w:val="00A314D7"/>
    <w:rsid w:val="00A3153B"/>
    <w:rsid w:val="00A31BB1"/>
    <w:rsid w:val="00A31C02"/>
    <w:rsid w:val="00A31C62"/>
    <w:rsid w:val="00A31C74"/>
    <w:rsid w:val="00A31F0D"/>
    <w:rsid w:val="00A324AC"/>
    <w:rsid w:val="00A32ACE"/>
    <w:rsid w:val="00A33387"/>
    <w:rsid w:val="00A333A2"/>
    <w:rsid w:val="00A334EB"/>
    <w:rsid w:val="00A3361F"/>
    <w:rsid w:val="00A33AE6"/>
    <w:rsid w:val="00A34189"/>
    <w:rsid w:val="00A3426D"/>
    <w:rsid w:val="00A346D0"/>
    <w:rsid w:val="00A3499B"/>
    <w:rsid w:val="00A34CEC"/>
    <w:rsid w:val="00A351BE"/>
    <w:rsid w:val="00A353EA"/>
    <w:rsid w:val="00A35B81"/>
    <w:rsid w:val="00A35E39"/>
    <w:rsid w:val="00A36221"/>
    <w:rsid w:val="00A363D5"/>
    <w:rsid w:val="00A3666B"/>
    <w:rsid w:val="00A36912"/>
    <w:rsid w:val="00A36E75"/>
    <w:rsid w:val="00A377F1"/>
    <w:rsid w:val="00A37B06"/>
    <w:rsid w:val="00A37BE2"/>
    <w:rsid w:val="00A37F8C"/>
    <w:rsid w:val="00A40236"/>
    <w:rsid w:val="00A4034B"/>
    <w:rsid w:val="00A403DB"/>
    <w:rsid w:val="00A40401"/>
    <w:rsid w:val="00A4043E"/>
    <w:rsid w:val="00A404B4"/>
    <w:rsid w:val="00A40A01"/>
    <w:rsid w:val="00A40E63"/>
    <w:rsid w:val="00A41145"/>
    <w:rsid w:val="00A412DA"/>
    <w:rsid w:val="00A41C24"/>
    <w:rsid w:val="00A41CD5"/>
    <w:rsid w:val="00A423D0"/>
    <w:rsid w:val="00A4268D"/>
    <w:rsid w:val="00A42915"/>
    <w:rsid w:val="00A42ADD"/>
    <w:rsid w:val="00A42EF4"/>
    <w:rsid w:val="00A42EF6"/>
    <w:rsid w:val="00A4304A"/>
    <w:rsid w:val="00A434E6"/>
    <w:rsid w:val="00A43509"/>
    <w:rsid w:val="00A44332"/>
    <w:rsid w:val="00A44517"/>
    <w:rsid w:val="00A44801"/>
    <w:rsid w:val="00A44878"/>
    <w:rsid w:val="00A44891"/>
    <w:rsid w:val="00A44A64"/>
    <w:rsid w:val="00A44ADA"/>
    <w:rsid w:val="00A44ED8"/>
    <w:rsid w:val="00A45236"/>
    <w:rsid w:val="00A452D4"/>
    <w:rsid w:val="00A45649"/>
    <w:rsid w:val="00A458CC"/>
    <w:rsid w:val="00A45CD4"/>
    <w:rsid w:val="00A45F49"/>
    <w:rsid w:val="00A46328"/>
    <w:rsid w:val="00A4632F"/>
    <w:rsid w:val="00A46498"/>
    <w:rsid w:val="00A46646"/>
    <w:rsid w:val="00A46CC3"/>
    <w:rsid w:val="00A47251"/>
    <w:rsid w:val="00A47C95"/>
    <w:rsid w:val="00A47D19"/>
    <w:rsid w:val="00A50238"/>
    <w:rsid w:val="00A50427"/>
    <w:rsid w:val="00A512CE"/>
    <w:rsid w:val="00A51482"/>
    <w:rsid w:val="00A517C9"/>
    <w:rsid w:val="00A51AE2"/>
    <w:rsid w:val="00A51B5A"/>
    <w:rsid w:val="00A51B67"/>
    <w:rsid w:val="00A51D33"/>
    <w:rsid w:val="00A52003"/>
    <w:rsid w:val="00A52956"/>
    <w:rsid w:val="00A52B25"/>
    <w:rsid w:val="00A52D37"/>
    <w:rsid w:val="00A52E05"/>
    <w:rsid w:val="00A52F49"/>
    <w:rsid w:val="00A530E2"/>
    <w:rsid w:val="00A5352E"/>
    <w:rsid w:val="00A5399C"/>
    <w:rsid w:val="00A543EA"/>
    <w:rsid w:val="00A54497"/>
    <w:rsid w:val="00A54AB6"/>
    <w:rsid w:val="00A55373"/>
    <w:rsid w:val="00A5595C"/>
    <w:rsid w:val="00A55A47"/>
    <w:rsid w:val="00A55C77"/>
    <w:rsid w:val="00A55E2D"/>
    <w:rsid w:val="00A55E4B"/>
    <w:rsid w:val="00A56507"/>
    <w:rsid w:val="00A5670E"/>
    <w:rsid w:val="00A56B01"/>
    <w:rsid w:val="00A57990"/>
    <w:rsid w:val="00A57BEB"/>
    <w:rsid w:val="00A602BC"/>
    <w:rsid w:val="00A6031A"/>
    <w:rsid w:val="00A606BB"/>
    <w:rsid w:val="00A60F70"/>
    <w:rsid w:val="00A617BD"/>
    <w:rsid w:val="00A61E57"/>
    <w:rsid w:val="00A62124"/>
    <w:rsid w:val="00A6268C"/>
    <w:rsid w:val="00A62865"/>
    <w:rsid w:val="00A631A7"/>
    <w:rsid w:val="00A6336D"/>
    <w:rsid w:val="00A63400"/>
    <w:rsid w:val="00A635AC"/>
    <w:rsid w:val="00A635B5"/>
    <w:rsid w:val="00A636F5"/>
    <w:rsid w:val="00A63942"/>
    <w:rsid w:val="00A63F7C"/>
    <w:rsid w:val="00A64394"/>
    <w:rsid w:val="00A643D7"/>
    <w:rsid w:val="00A64466"/>
    <w:rsid w:val="00A64840"/>
    <w:rsid w:val="00A648E2"/>
    <w:rsid w:val="00A64941"/>
    <w:rsid w:val="00A64988"/>
    <w:rsid w:val="00A64CB4"/>
    <w:rsid w:val="00A6533F"/>
    <w:rsid w:val="00A65394"/>
    <w:rsid w:val="00A653B7"/>
    <w:rsid w:val="00A65462"/>
    <w:rsid w:val="00A6549A"/>
    <w:rsid w:val="00A65544"/>
    <w:rsid w:val="00A6569C"/>
    <w:rsid w:val="00A659F3"/>
    <w:rsid w:val="00A65C63"/>
    <w:rsid w:val="00A65E21"/>
    <w:rsid w:val="00A65E37"/>
    <w:rsid w:val="00A66A5F"/>
    <w:rsid w:val="00A66EC9"/>
    <w:rsid w:val="00A6744E"/>
    <w:rsid w:val="00A677A0"/>
    <w:rsid w:val="00A70287"/>
    <w:rsid w:val="00A70B3E"/>
    <w:rsid w:val="00A70E67"/>
    <w:rsid w:val="00A710F4"/>
    <w:rsid w:val="00A71390"/>
    <w:rsid w:val="00A717A6"/>
    <w:rsid w:val="00A7183D"/>
    <w:rsid w:val="00A71F49"/>
    <w:rsid w:val="00A72121"/>
    <w:rsid w:val="00A72189"/>
    <w:rsid w:val="00A724A3"/>
    <w:rsid w:val="00A727A3"/>
    <w:rsid w:val="00A727C0"/>
    <w:rsid w:val="00A728BB"/>
    <w:rsid w:val="00A72C6E"/>
    <w:rsid w:val="00A72E2F"/>
    <w:rsid w:val="00A72EA3"/>
    <w:rsid w:val="00A73AD8"/>
    <w:rsid w:val="00A73BFB"/>
    <w:rsid w:val="00A74279"/>
    <w:rsid w:val="00A74569"/>
    <w:rsid w:val="00A746B2"/>
    <w:rsid w:val="00A74715"/>
    <w:rsid w:val="00A7521D"/>
    <w:rsid w:val="00A75416"/>
    <w:rsid w:val="00A758F3"/>
    <w:rsid w:val="00A759F5"/>
    <w:rsid w:val="00A75B35"/>
    <w:rsid w:val="00A75F0B"/>
    <w:rsid w:val="00A766D5"/>
    <w:rsid w:val="00A76A8F"/>
    <w:rsid w:val="00A76B0E"/>
    <w:rsid w:val="00A76E3F"/>
    <w:rsid w:val="00A76FA2"/>
    <w:rsid w:val="00A774A6"/>
    <w:rsid w:val="00A77955"/>
    <w:rsid w:val="00A7795C"/>
    <w:rsid w:val="00A77A12"/>
    <w:rsid w:val="00A77B9C"/>
    <w:rsid w:val="00A77E39"/>
    <w:rsid w:val="00A77FF2"/>
    <w:rsid w:val="00A8035F"/>
    <w:rsid w:val="00A8043B"/>
    <w:rsid w:val="00A80489"/>
    <w:rsid w:val="00A807D2"/>
    <w:rsid w:val="00A80A0D"/>
    <w:rsid w:val="00A80BB3"/>
    <w:rsid w:val="00A81430"/>
    <w:rsid w:val="00A815EE"/>
    <w:rsid w:val="00A81AFF"/>
    <w:rsid w:val="00A81C94"/>
    <w:rsid w:val="00A81E1D"/>
    <w:rsid w:val="00A822D1"/>
    <w:rsid w:val="00A823A0"/>
    <w:rsid w:val="00A8257D"/>
    <w:rsid w:val="00A8274D"/>
    <w:rsid w:val="00A8292C"/>
    <w:rsid w:val="00A829BC"/>
    <w:rsid w:val="00A82D2D"/>
    <w:rsid w:val="00A82DEA"/>
    <w:rsid w:val="00A83020"/>
    <w:rsid w:val="00A83051"/>
    <w:rsid w:val="00A837AD"/>
    <w:rsid w:val="00A83F26"/>
    <w:rsid w:val="00A84D6E"/>
    <w:rsid w:val="00A85120"/>
    <w:rsid w:val="00A85758"/>
    <w:rsid w:val="00A85B0D"/>
    <w:rsid w:val="00A85B3D"/>
    <w:rsid w:val="00A85C44"/>
    <w:rsid w:val="00A85C86"/>
    <w:rsid w:val="00A85D4D"/>
    <w:rsid w:val="00A87606"/>
    <w:rsid w:val="00A87DAA"/>
    <w:rsid w:val="00A87DF6"/>
    <w:rsid w:val="00A87F05"/>
    <w:rsid w:val="00A901C7"/>
    <w:rsid w:val="00A90289"/>
    <w:rsid w:val="00A90D20"/>
    <w:rsid w:val="00A90E2B"/>
    <w:rsid w:val="00A91721"/>
    <w:rsid w:val="00A91739"/>
    <w:rsid w:val="00A91946"/>
    <w:rsid w:val="00A91C28"/>
    <w:rsid w:val="00A91D16"/>
    <w:rsid w:val="00A924F4"/>
    <w:rsid w:val="00A92736"/>
    <w:rsid w:val="00A92804"/>
    <w:rsid w:val="00A93A3B"/>
    <w:rsid w:val="00A93F98"/>
    <w:rsid w:val="00A94018"/>
    <w:rsid w:val="00A9408B"/>
    <w:rsid w:val="00A94473"/>
    <w:rsid w:val="00A9449A"/>
    <w:rsid w:val="00A94573"/>
    <w:rsid w:val="00A951E4"/>
    <w:rsid w:val="00A958FF"/>
    <w:rsid w:val="00A95D34"/>
    <w:rsid w:val="00A95D7F"/>
    <w:rsid w:val="00A95DC7"/>
    <w:rsid w:val="00A95E9E"/>
    <w:rsid w:val="00A96023"/>
    <w:rsid w:val="00A964A2"/>
    <w:rsid w:val="00A968C0"/>
    <w:rsid w:val="00A968C5"/>
    <w:rsid w:val="00A96962"/>
    <w:rsid w:val="00A96CE4"/>
    <w:rsid w:val="00A96E70"/>
    <w:rsid w:val="00A97013"/>
    <w:rsid w:val="00A97A01"/>
    <w:rsid w:val="00AA00A5"/>
    <w:rsid w:val="00AA00A6"/>
    <w:rsid w:val="00AA02FE"/>
    <w:rsid w:val="00AA0509"/>
    <w:rsid w:val="00AA07A3"/>
    <w:rsid w:val="00AA15A3"/>
    <w:rsid w:val="00AA1878"/>
    <w:rsid w:val="00AA1C7A"/>
    <w:rsid w:val="00AA1EF0"/>
    <w:rsid w:val="00AA2587"/>
    <w:rsid w:val="00AA2863"/>
    <w:rsid w:val="00AA29D0"/>
    <w:rsid w:val="00AA2C63"/>
    <w:rsid w:val="00AA2C93"/>
    <w:rsid w:val="00AA2D56"/>
    <w:rsid w:val="00AA3016"/>
    <w:rsid w:val="00AA3222"/>
    <w:rsid w:val="00AA3314"/>
    <w:rsid w:val="00AA3817"/>
    <w:rsid w:val="00AA3934"/>
    <w:rsid w:val="00AA39E5"/>
    <w:rsid w:val="00AA3F0A"/>
    <w:rsid w:val="00AA3F1B"/>
    <w:rsid w:val="00AA3FCD"/>
    <w:rsid w:val="00AA40EB"/>
    <w:rsid w:val="00AA41C3"/>
    <w:rsid w:val="00AA4421"/>
    <w:rsid w:val="00AA4438"/>
    <w:rsid w:val="00AA526B"/>
    <w:rsid w:val="00AA540A"/>
    <w:rsid w:val="00AA5531"/>
    <w:rsid w:val="00AA56A9"/>
    <w:rsid w:val="00AA5E6E"/>
    <w:rsid w:val="00AA6258"/>
    <w:rsid w:val="00AA6A98"/>
    <w:rsid w:val="00AA6CD2"/>
    <w:rsid w:val="00AA6CF4"/>
    <w:rsid w:val="00AA78CF"/>
    <w:rsid w:val="00AA7932"/>
    <w:rsid w:val="00AA79F4"/>
    <w:rsid w:val="00AA7BC0"/>
    <w:rsid w:val="00AB00BB"/>
    <w:rsid w:val="00AB047A"/>
    <w:rsid w:val="00AB05D1"/>
    <w:rsid w:val="00AB09F8"/>
    <w:rsid w:val="00AB0C7D"/>
    <w:rsid w:val="00AB0ECB"/>
    <w:rsid w:val="00AB104E"/>
    <w:rsid w:val="00AB11F7"/>
    <w:rsid w:val="00AB137F"/>
    <w:rsid w:val="00AB195F"/>
    <w:rsid w:val="00AB1C65"/>
    <w:rsid w:val="00AB1DD0"/>
    <w:rsid w:val="00AB2073"/>
    <w:rsid w:val="00AB244F"/>
    <w:rsid w:val="00AB25A2"/>
    <w:rsid w:val="00AB27DF"/>
    <w:rsid w:val="00AB28E6"/>
    <w:rsid w:val="00AB2A4E"/>
    <w:rsid w:val="00AB2AB8"/>
    <w:rsid w:val="00AB2C4B"/>
    <w:rsid w:val="00AB2DAE"/>
    <w:rsid w:val="00AB340B"/>
    <w:rsid w:val="00AB3BDD"/>
    <w:rsid w:val="00AB4555"/>
    <w:rsid w:val="00AB5275"/>
    <w:rsid w:val="00AB55DF"/>
    <w:rsid w:val="00AB5C42"/>
    <w:rsid w:val="00AB5DDA"/>
    <w:rsid w:val="00AB5E83"/>
    <w:rsid w:val="00AB5FE8"/>
    <w:rsid w:val="00AB6608"/>
    <w:rsid w:val="00AB6622"/>
    <w:rsid w:val="00AB6701"/>
    <w:rsid w:val="00AB7701"/>
    <w:rsid w:val="00AB7ADC"/>
    <w:rsid w:val="00AB7B94"/>
    <w:rsid w:val="00AB7F04"/>
    <w:rsid w:val="00AC11DC"/>
    <w:rsid w:val="00AC140A"/>
    <w:rsid w:val="00AC1A08"/>
    <w:rsid w:val="00AC23D6"/>
    <w:rsid w:val="00AC2535"/>
    <w:rsid w:val="00AC3074"/>
    <w:rsid w:val="00AC3089"/>
    <w:rsid w:val="00AC339B"/>
    <w:rsid w:val="00AC3584"/>
    <w:rsid w:val="00AC3690"/>
    <w:rsid w:val="00AC3DC3"/>
    <w:rsid w:val="00AC458F"/>
    <w:rsid w:val="00AC4797"/>
    <w:rsid w:val="00AC47D0"/>
    <w:rsid w:val="00AC4873"/>
    <w:rsid w:val="00AC4A47"/>
    <w:rsid w:val="00AC4AD2"/>
    <w:rsid w:val="00AC4F22"/>
    <w:rsid w:val="00AC4FB2"/>
    <w:rsid w:val="00AC5166"/>
    <w:rsid w:val="00AC548D"/>
    <w:rsid w:val="00AC548E"/>
    <w:rsid w:val="00AC56CD"/>
    <w:rsid w:val="00AC573C"/>
    <w:rsid w:val="00AC59A0"/>
    <w:rsid w:val="00AC5C16"/>
    <w:rsid w:val="00AC5CD1"/>
    <w:rsid w:val="00AC60E1"/>
    <w:rsid w:val="00AC627F"/>
    <w:rsid w:val="00AC6723"/>
    <w:rsid w:val="00AC67E1"/>
    <w:rsid w:val="00AC69F1"/>
    <w:rsid w:val="00AC6ADB"/>
    <w:rsid w:val="00AC6E2E"/>
    <w:rsid w:val="00AC6FA9"/>
    <w:rsid w:val="00AC70CB"/>
    <w:rsid w:val="00AC7145"/>
    <w:rsid w:val="00AC7933"/>
    <w:rsid w:val="00AC7A55"/>
    <w:rsid w:val="00AC7A63"/>
    <w:rsid w:val="00AC7FD6"/>
    <w:rsid w:val="00AD0200"/>
    <w:rsid w:val="00AD12BC"/>
    <w:rsid w:val="00AD16DA"/>
    <w:rsid w:val="00AD1926"/>
    <w:rsid w:val="00AD1AFE"/>
    <w:rsid w:val="00AD1C54"/>
    <w:rsid w:val="00AD2489"/>
    <w:rsid w:val="00AD2577"/>
    <w:rsid w:val="00AD25B6"/>
    <w:rsid w:val="00AD2739"/>
    <w:rsid w:val="00AD28FA"/>
    <w:rsid w:val="00AD2C6E"/>
    <w:rsid w:val="00AD2D1B"/>
    <w:rsid w:val="00AD3003"/>
    <w:rsid w:val="00AD3472"/>
    <w:rsid w:val="00AD3906"/>
    <w:rsid w:val="00AD3BE9"/>
    <w:rsid w:val="00AD443B"/>
    <w:rsid w:val="00AD4784"/>
    <w:rsid w:val="00AD4876"/>
    <w:rsid w:val="00AD4E0C"/>
    <w:rsid w:val="00AD4EC3"/>
    <w:rsid w:val="00AD53E7"/>
    <w:rsid w:val="00AD5B31"/>
    <w:rsid w:val="00AD5D67"/>
    <w:rsid w:val="00AD63F5"/>
    <w:rsid w:val="00AD6C30"/>
    <w:rsid w:val="00AD7002"/>
    <w:rsid w:val="00AD71C0"/>
    <w:rsid w:val="00AD741B"/>
    <w:rsid w:val="00AD7C22"/>
    <w:rsid w:val="00AD7EC3"/>
    <w:rsid w:val="00AE0186"/>
    <w:rsid w:val="00AE05C0"/>
    <w:rsid w:val="00AE06ED"/>
    <w:rsid w:val="00AE0739"/>
    <w:rsid w:val="00AE073E"/>
    <w:rsid w:val="00AE0AB6"/>
    <w:rsid w:val="00AE1224"/>
    <w:rsid w:val="00AE149C"/>
    <w:rsid w:val="00AE14B2"/>
    <w:rsid w:val="00AE1661"/>
    <w:rsid w:val="00AE1801"/>
    <w:rsid w:val="00AE1986"/>
    <w:rsid w:val="00AE2314"/>
    <w:rsid w:val="00AE284E"/>
    <w:rsid w:val="00AE28B9"/>
    <w:rsid w:val="00AE29C9"/>
    <w:rsid w:val="00AE2BE4"/>
    <w:rsid w:val="00AE348A"/>
    <w:rsid w:val="00AE357D"/>
    <w:rsid w:val="00AE3FF7"/>
    <w:rsid w:val="00AE40D9"/>
    <w:rsid w:val="00AE4100"/>
    <w:rsid w:val="00AE4263"/>
    <w:rsid w:val="00AE44C1"/>
    <w:rsid w:val="00AE474B"/>
    <w:rsid w:val="00AE4DA9"/>
    <w:rsid w:val="00AE5364"/>
    <w:rsid w:val="00AE5466"/>
    <w:rsid w:val="00AE54F3"/>
    <w:rsid w:val="00AE561D"/>
    <w:rsid w:val="00AE56CA"/>
    <w:rsid w:val="00AE658D"/>
    <w:rsid w:val="00AE75D6"/>
    <w:rsid w:val="00AE7708"/>
    <w:rsid w:val="00AE7BE9"/>
    <w:rsid w:val="00AE7E15"/>
    <w:rsid w:val="00AF01F6"/>
    <w:rsid w:val="00AF037C"/>
    <w:rsid w:val="00AF03F1"/>
    <w:rsid w:val="00AF06DE"/>
    <w:rsid w:val="00AF09E8"/>
    <w:rsid w:val="00AF14D5"/>
    <w:rsid w:val="00AF1596"/>
    <w:rsid w:val="00AF159C"/>
    <w:rsid w:val="00AF177C"/>
    <w:rsid w:val="00AF1816"/>
    <w:rsid w:val="00AF18A7"/>
    <w:rsid w:val="00AF1A1B"/>
    <w:rsid w:val="00AF24FE"/>
    <w:rsid w:val="00AF258B"/>
    <w:rsid w:val="00AF2C35"/>
    <w:rsid w:val="00AF2ED8"/>
    <w:rsid w:val="00AF3992"/>
    <w:rsid w:val="00AF39D7"/>
    <w:rsid w:val="00AF3B0F"/>
    <w:rsid w:val="00AF3D38"/>
    <w:rsid w:val="00AF431B"/>
    <w:rsid w:val="00AF445A"/>
    <w:rsid w:val="00AF474A"/>
    <w:rsid w:val="00AF4AAB"/>
    <w:rsid w:val="00AF5200"/>
    <w:rsid w:val="00AF54C9"/>
    <w:rsid w:val="00AF62E5"/>
    <w:rsid w:val="00AF65A7"/>
    <w:rsid w:val="00AF68B7"/>
    <w:rsid w:val="00AF7063"/>
    <w:rsid w:val="00AF739E"/>
    <w:rsid w:val="00AF7702"/>
    <w:rsid w:val="00AF7728"/>
    <w:rsid w:val="00AF78F6"/>
    <w:rsid w:val="00AF7D08"/>
    <w:rsid w:val="00AF7E08"/>
    <w:rsid w:val="00B0040C"/>
    <w:rsid w:val="00B00541"/>
    <w:rsid w:val="00B00F52"/>
    <w:rsid w:val="00B01060"/>
    <w:rsid w:val="00B0118C"/>
    <w:rsid w:val="00B0126A"/>
    <w:rsid w:val="00B0126F"/>
    <w:rsid w:val="00B01827"/>
    <w:rsid w:val="00B01D08"/>
    <w:rsid w:val="00B0244F"/>
    <w:rsid w:val="00B02B61"/>
    <w:rsid w:val="00B02B7A"/>
    <w:rsid w:val="00B02CA4"/>
    <w:rsid w:val="00B02D2C"/>
    <w:rsid w:val="00B0358F"/>
    <w:rsid w:val="00B039FA"/>
    <w:rsid w:val="00B040B9"/>
    <w:rsid w:val="00B043A8"/>
    <w:rsid w:val="00B044C6"/>
    <w:rsid w:val="00B049C6"/>
    <w:rsid w:val="00B05351"/>
    <w:rsid w:val="00B059DC"/>
    <w:rsid w:val="00B061DF"/>
    <w:rsid w:val="00B06F86"/>
    <w:rsid w:val="00B071B1"/>
    <w:rsid w:val="00B077C9"/>
    <w:rsid w:val="00B0799D"/>
    <w:rsid w:val="00B10146"/>
    <w:rsid w:val="00B104FA"/>
    <w:rsid w:val="00B10724"/>
    <w:rsid w:val="00B10B3E"/>
    <w:rsid w:val="00B10B6E"/>
    <w:rsid w:val="00B10EE1"/>
    <w:rsid w:val="00B10FFD"/>
    <w:rsid w:val="00B112D5"/>
    <w:rsid w:val="00B11340"/>
    <w:rsid w:val="00B115EA"/>
    <w:rsid w:val="00B116AF"/>
    <w:rsid w:val="00B117E4"/>
    <w:rsid w:val="00B118F6"/>
    <w:rsid w:val="00B12605"/>
    <w:rsid w:val="00B12747"/>
    <w:rsid w:val="00B12ACF"/>
    <w:rsid w:val="00B13047"/>
    <w:rsid w:val="00B131AF"/>
    <w:rsid w:val="00B132DB"/>
    <w:rsid w:val="00B13490"/>
    <w:rsid w:val="00B13531"/>
    <w:rsid w:val="00B13725"/>
    <w:rsid w:val="00B13924"/>
    <w:rsid w:val="00B13BF7"/>
    <w:rsid w:val="00B13BFB"/>
    <w:rsid w:val="00B13C77"/>
    <w:rsid w:val="00B13D16"/>
    <w:rsid w:val="00B14254"/>
    <w:rsid w:val="00B143AD"/>
    <w:rsid w:val="00B14D16"/>
    <w:rsid w:val="00B1536A"/>
    <w:rsid w:val="00B15375"/>
    <w:rsid w:val="00B15560"/>
    <w:rsid w:val="00B1596A"/>
    <w:rsid w:val="00B15C44"/>
    <w:rsid w:val="00B1664B"/>
    <w:rsid w:val="00B16E70"/>
    <w:rsid w:val="00B171BA"/>
    <w:rsid w:val="00B175D2"/>
    <w:rsid w:val="00B17D46"/>
    <w:rsid w:val="00B17E68"/>
    <w:rsid w:val="00B17F46"/>
    <w:rsid w:val="00B20205"/>
    <w:rsid w:val="00B20A9A"/>
    <w:rsid w:val="00B213F0"/>
    <w:rsid w:val="00B2143C"/>
    <w:rsid w:val="00B2165B"/>
    <w:rsid w:val="00B21D63"/>
    <w:rsid w:val="00B21E33"/>
    <w:rsid w:val="00B21EAC"/>
    <w:rsid w:val="00B21EC0"/>
    <w:rsid w:val="00B222BA"/>
    <w:rsid w:val="00B222FE"/>
    <w:rsid w:val="00B22679"/>
    <w:rsid w:val="00B22AD8"/>
    <w:rsid w:val="00B22B80"/>
    <w:rsid w:val="00B22F6E"/>
    <w:rsid w:val="00B231BA"/>
    <w:rsid w:val="00B237B5"/>
    <w:rsid w:val="00B2393B"/>
    <w:rsid w:val="00B24174"/>
    <w:rsid w:val="00B24677"/>
    <w:rsid w:val="00B24797"/>
    <w:rsid w:val="00B24D1F"/>
    <w:rsid w:val="00B251B2"/>
    <w:rsid w:val="00B255A2"/>
    <w:rsid w:val="00B25A50"/>
    <w:rsid w:val="00B263BE"/>
    <w:rsid w:val="00B26487"/>
    <w:rsid w:val="00B26562"/>
    <w:rsid w:val="00B266B5"/>
    <w:rsid w:val="00B2673C"/>
    <w:rsid w:val="00B26A67"/>
    <w:rsid w:val="00B2703C"/>
    <w:rsid w:val="00B272EA"/>
    <w:rsid w:val="00B275C3"/>
    <w:rsid w:val="00B27684"/>
    <w:rsid w:val="00B27B4D"/>
    <w:rsid w:val="00B30072"/>
    <w:rsid w:val="00B300BA"/>
    <w:rsid w:val="00B30105"/>
    <w:rsid w:val="00B30651"/>
    <w:rsid w:val="00B30759"/>
    <w:rsid w:val="00B308D9"/>
    <w:rsid w:val="00B30D8B"/>
    <w:rsid w:val="00B30D94"/>
    <w:rsid w:val="00B30E2C"/>
    <w:rsid w:val="00B30EBF"/>
    <w:rsid w:val="00B30F59"/>
    <w:rsid w:val="00B31043"/>
    <w:rsid w:val="00B3123A"/>
    <w:rsid w:val="00B31608"/>
    <w:rsid w:val="00B31E50"/>
    <w:rsid w:val="00B32D62"/>
    <w:rsid w:val="00B32E31"/>
    <w:rsid w:val="00B32F18"/>
    <w:rsid w:val="00B32F8D"/>
    <w:rsid w:val="00B32FC6"/>
    <w:rsid w:val="00B33946"/>
    <w:rsid w:val="00B33D4B"/>
    <w:rsid w:val="00B33FD6"/>
    <w:rsid w:val="00B3446C"/>
    <w:rsid w:val="00B348F1"/>
    <w:rsid w:val="00B34A03"/>
    <w:rsid w:val="00B34C9D"/>
    <w:rsid w:val="00B35374"/>
    <w:rsid w:val="00B355F1"/>
    <w:rsid w:val="00B35D36"/>
    <w:rsid w:val="00B35F6C"/>
    <w:rsid w:val="00B36052"/>
    <w:rsid w:val="00B361E9"/>
    <w:rsid w:val="00B362EA"/>
    <w:rsid w:val="00B367BE"/>
    <w:rsid w:val="00B368D4"/>
    <w:rsid w:val="00B36C5F"/>
    <w:rsid w:val="00B37137"/>
    <w:rsid w:val="00B3713F"/>
    <w:rsid w:val="00B3716E"/>
    <w:rsid w:val="00B37194"/>
    <w:rsid w:val="00B3741E"/>
    <w:rsid w:val="00B37CA5"/>
    <w:rsid w:val="00B4008E"/>
    <w:rsid w:val="00B40165"/>
    <w:rsid w:val="00B401F5"/>
    <w:rsid w:val="00B40309"/>
    <w:rsid w:val="00B40530"/>
    <w:rsid w:val="00B40B21"/>
    <w:rsid w:val="00B411F3"/>
    <w:rsid w:val="00B41323"/>
    <w:rsid w:val="00B414EB"/>
    <w:rsid w:val="00B41639"/>
    <w:rsid w:val="00B416A4"/>
    <w:rsid w:val="00B42002"/>
    <w:rsid w:val="00B42253"/>
    <w:rsid w:val="00B4250C"/>
    <w:rsid w:val="00B4268D"/>
    <w:rsid w:val="00B42CCC"/>
    <w:rsid w:val="00B42DAE"/>
    <w:rsid w:val="00B4312D"/>
    <w:rsid w:val="00B433FC"/>
    <w:rsid w:val="00B43EF8"/>
    <w:rsid w:val="00B4402D"/>
    <w:rsid w:val="00B441E3"/>
    <w:rsid w:val="00B4446E"/>
    <w:rsid w:val="00B4478D"/>
    <w:rsid w:val="00B44A92"/>
    <w:rsid w:val="00B44CD0"/>
    <w:rsid w:val="00B453F8"/>
    <w:rsid w:val="00B4593A"/>
    <w:rsid w:val="00B45AEB"/>
    <w:rsid w:val="00B46106"/>
    <w:rsid w:val="00B46972"/>
    <w:rsid w:val="00B46E78"/>
    <w:rsid w:val="00B46F7F"/>
    <w:rsid w:val="00B4710B"/>
    <w:rsid w:val="00B474D2"/>
    <w:rsid w:val="00B475A5"/>
    <w:rsid w:val="00B4762A"/>
    <w:rsid w:val="00B4797C"/>
    <w:rsid w:val="00B47BF5"/>
    <w:rsid w:val="00B47EF4"/>
    <w:rsid w:val="00B47F1E"/>
    <w:rsid w:val="00B50174"/>
    <w:rsid w:val="00B502B4"/>
    <w:rsid w:val="00B50818"/>
    <w:rsid w:val="00B511A1"/>
    <w:rsid w:val="00B51C86"/>
    <w:rsid w:val="00B51EE2"/>
    <w:rsid w:val="00B5250A"/>
    <w:rsid w:val="00B52CDF"/>
    <w:rsid w:val="00B532C0"/>
    <w:rsid w:val="00B534C4"/>
    <w:rsid w:val="00B53B5E"/>
    <w:rsid w:val="00B5465A"/>
    <w:rsid w:val="00B5471A"/>
    <w:rsid w:val="00B553AD"/>
    <w:rsid w:val="00B559CF"/>
    <w:rsid w:val="00B55DCD"/>
    <w:rsid w:val="00B55E16"/>
    <w:rsid w:val="00B56759"/>
    <w:rsid w:val="00B56789"/>
    <w:rsid w:val="00B56C60"/>
    <w:rsid w:val="00B56FA6"/>
    <w:rsid w:val="00B57308"/>
    <w:rsid w:val="00B57F26"/>
    <w:rsid w:val="00B57F3B"/>
    <w:rsid w:val="00B57F7E"/>
    <w:rsid w:val="00B6018B"/>
    <w:rsid w:val="00B604A5"/>
    <w:rsid w:val="00B60672"/>
    <w:rsid w:val="00B60B53"/>
    <w:rsid w:val="00B60B5B"/>
    <w:rsid w:val="00B60E28"/>
    <w:rsid w:val="00B6191B"/>
    <w:rsid w:val="00B61BF0"/>
    <w:rsid w:val="00B6214F"/>
    <w:rsid w:val="00B626DE"/>
    <w:rsid w:val="00B6292B"/>
    <w:rsid w:val="00B629A2"/>
    <w:rsid w:val="00B62D4D"/>
    <w:rsid w:val="00B63087"/>
    <w:rsid w:val="00B63492"/>
    <w:rsid w:val="00B6418E"/>
    <w:rsid w:val="00B643F0"/>
    <w:rsid w:val="00B645F0"/>
    <w:rsid w:val="00B64724"/>
    <w:rsid w:val="00B648BC"/>
    <w:rsid w:val="00B648ED"/>
    <w:rsid w:val="00B64A2D"/>
    <w:rsid w:val="00B64E9A"/>
    <w:rsid w:val="00B64F25"/>
    <w:rsid w:val="00B65622"/>
    <w:rsid w:val="00B65BEF"/>
    <w:rsid w:val="00B65EB0"/>
    <w:rsid w:val="00B65F91"/>
    <w:rsid w:val="00B660CF"/>
    <w:rsid w:val="00B661B5"/>
    <w:rsid w:val="00B6653F"/>
    <w:rsid w:val="00B665D4"/>
    <w:rsid w:val="00B66BC7"/>
    <w:rsid w:val="00B67112"/>
    <w:rsid w:val="00B67257"/>
    <w:rsid w:val="00B67427"/>
    <w:rsid w:val="00B67682"/>
    <w:rsid w:val="00B67A4E"/>
    <w:rsid w:val="00B67C1A"/>
    <w:rsid w:val="00B7041A"/>
    <w:rsid w:val="00B70601"/>
    <w:rsid w:val="00B71842"/>
    <w:rsid w:val="00B718E9"/>
    <w:rsid w:val="00B71A12"/>
    <w:rsid w:val="00B71AA6"/>
    <w:rsid w:val="00B726A8"/>
    <w:rsid w:val="00B726D9"/>
    <w:rsid w:val="00B730A1"/>
    <w:rsid w:val="00B734D7"/>
    <w:rsid w:val="00B73870"/>
    <w:rsid w:val="00B73EDD"/>
    <w:rsid w:val="00B7475E"/>
    <w:rsid w:val="00B747C7"/>
    <w:rsid w:val="00B74ABD"/>
    <w:rsid w:val="00B74B0C"/>
    <w:rsid w:val="00B74DA7"/>
    <w:rsid w:val="00B752CD"/>
    <w:rsid w:val="00B7581A"/>
    <w:rsid w:val="00B75840"/>
    <w:rsid w:val="00B75B30"/>
    <w:rsid w:val="00B75C44"/>
    <w:rsid w:val="00B768DE"/>
    <w:rsid w:val="00B76B20"/>
    <w:rsid w:val="00B76D9F"/>
    <w:rsid w:val="00B76DC7"/>
    <w:rsid w:val="00B76F44"/>
    <w:rsid w:val="00B77322"/>
    <w:rsid w:val="00B777DF"/>
    <w:rsid w:val="00B77C08"/>
    <w:rsid w:val="00B80004"/>
    <w:rsid w:val="00B806A2"/>
    <w:rsid w:val="00B80795"/>
    <w:rsid w:val="00B808AA"/>
    <w:rsid w:val="00B80995"/>
    <w:rsid w:val="00B80A5B"/>
    <w:rsid w:val="00B80AD1"/>
    <w:rsid w:val="00B80BDA"/>
    <w:rsid w:val="00B80D3E"/>
    <w:rsid w:val="00B80E6E"/>
    <w:rsid w:val="00B80EDD"/>
    <w:rsid w:val="00B810B3"/>
    <w:rsid w:val="00B8116F"/>
    <w:rsid w:val="00B81F8E"/>
    <w:rsid w:val="00B82269"/>
    <w:rsid w:val="00B823BD"/>
    <w:rsid w:val="00B82458"/>
    <w:rsid w:val="00B8265D"/>
    <w:rsid w:val="00B8281B"/>
    <w:rsid w:val="00B82892"/>
    <w:rsid w:val="00B83165"/>
    <w:rsid w:val="00B838F7"/>
    <w:rsid w:val="00B8411D"/>
    <w:rsid w:val="00B8416D"/>
    <w:rsid w:val="00B841F6"/>
    <w:rsid w:val="00B84350"/>
    <w:rsid w:val="00B84912"/>
    <w:rsid w:val="00B84B08"/>
    <w:rsid w:val="00B84DE2"/>
    <w:rsid w:val="00B84E76"/>
    <w:rsid w:val="00B84F64"/>
    <w:rsid w:val="00B858FE"/>
    <w:rsid w:val="00B85A7F"/>
    <w:rsid w:val="00B86577"/>
    <w:rsid w:val="00B867CA"/>
    <w:rsid w:val="00B86866"/>
    <w:rsid w:val="00B86A1C"/>
    <w:rsid w:val="00B86B64"/>
    <w:rsid w:val="00B86F59"/>
    <w:rsid w:val="00B871E6"/>
    <w:rsid w:val="00B8720E"/>
    <w:rsid w:val="00B876CB"/>
    <w:rsid w:val="00B904E2"/>
    <w:rsid w:val="00B90853"/>
    <w:rsid w:val="00B90E2D"/>
    <w:rsid w:val="00B917B7"/>
    <w:rsid w:val="00B91A80"/>
    <w:rsid w:val="00B922AC"/>
    <w:rsid w:val="00B92D18"/>
    <w:rsid w:val="00B92DD1"/>
    <w:rsid w:val="00B9307C"/>
    <w:rsid w:val="00B93A13"/>
    <w:rsid w:val="00B93B37"/>
    <w:rsid w:val="00B94A3F"/>
    <w:rsid w:val="00B95132"/>
    <w:rsid w:val="00B95820"/>
    <w:rsid w:val="00B9588E"/>
    <w:rsid w:val="00B95BD5"/>
    <w:rsid w:val="00B95C54"/>
    <w:rsid w:val="00B95D33"/>
    <w:rsid w:val="00B96423"/>
    <w:rsid w:val="00B9645D"/>
    <w:rsid w:val="00B96526"/>
    <w:rsid w:val="00B965AE"/>
    <w:rsid w:val="00B96714"/>
    <w:rsid w:val="00B96C90"/>
    <w:rsid w:val="00B96CC8"/>
    <w:rsid w:val="00B9708E"/>
    <w:rsid w:val="00B9766B"/>
    <w:rsid w:val="00B97F07"/>
    <w:rsid w:val="00BA00A5"/>
    <w:rsid w:val="00BA0489"/>
    <w:rsid w:val="00BA099C"/>
    <w:rsid w:val="00BA0A5D"/>
    <w:rsid w:val="00BA0DD6"/>
    <w:rsid w:val="00BA1157"/>
    <w:rsid w:val="00BA192E"/>
    <w:rsid w:val="00BA1A9B"/>
    <w:rsid w:val="00BA1CF4"/>
    <w:rsid w:val="00BA1F80"/>
    <w:rsid w:val="00BA292D"/>
    <w:rsid w:val="00BA30F2"/>
    <w:rsid w:val="00BA3301"/>
    <w:rsid w:val="00BA3380"/>
    <w:rsid w:val="00BA3451"/>
    <w:rsid w:val="00BA36DB"/>
    <w:rsid w:val="00BA3F93"/>
    <w:rsid w:val="00BA4321"/>
    <w:rsid w:val="00BA49F8"/>
    <w:rsid w:val="00BA4B63"/>
    <w:rsid w:val="00BA535F"/>
    <w:rsid w:val="00BA5476"/>
    <w:rsid w:val="00BA5EB3"/>
    <w:rsid w:val="00BA6394"/>
    <w:rsid w:val="00BA6477"/>
    <w:rsid w:val="00BA6E48"/>
    <w:rsid w:val="00BA6EE8"/>
    <w:rsid w:val="00BA70A2"/>
    <w:rsid w:val="00BA7A9A"/>
    <w:rsid w:val="00BA7E67"/>
    <w:rsid w:val="00BB02E4"/>
    <w:rsid w:val="00BB038B"/>
    <w:rsid w:val="00BB0778"/>
    <w:rsid w:val="00BB0D27"/>
    <w:rsid w:val="00BB1015"/>
    <w:rsid w:val="00BB14D0"/>
    <w:rsid w:val="00BB1C01"/>
    <w:rsid w:val="00BB1EE8"/>
    <w:rsid w:val="00BB22AE"/>
    <w:rsid w:val="00BB230A"/>
    <w:rsid w:val="00BB25EA"/>
    <w:rsid w:val="00BB2606"/>
    <w:rsid w:val="00BB2784"/>
    <w:rsid w:val="00BB27B6"/>
    <w:rsid w:val="00BB282F"/>
    <w:rsid w:val="00BB2A6C"/>
    <w:rsid w:val="00BB31F7"/>
    <w:rsid w:val="00BB3D8D"/>
    <w:rsid w:val="00BB487E"/>
    <w:rsid w:val="00BB529B"/>
    <w:rsid w:val="00BB56F4"/>
    <w:rsid w:val="00BB5942"/>
    <w:rsid w:val="00BB595F"/>
    <w:rsid w:val="00BB5BD0"/>
    <w:rsid w:val="00BB5DB1"/>
    <w:rsid w:val="00BB5E49"/>
    <w:rsid w:val="00BB5F01"/>
    <w:rsid w:val="00BB5F50"/>
    <w:rsid w:val="00BB6269"/>
    <w:rsid w:val="00BB6543"/>
    <w:rsid w:val="00BB7039"/>
    <w:rsid w:val="00BB7207"/>
    <w:rsid w:val="00BB770A"/>
    <w:rsid w:val="00BB774D"/>
    <w:rsid w:val="00BB7844"/>
    <w:rsid w:val="00BB7868"/>
    <w:rsid w:val="00BB78A0"/>
    <w:rsid w:val="00BB7C3C"/>
    <w:rsid w:val="00BB7EE6"/>
    <w:rsid w:val="00BC0350"/>
    <w:rsid w:val="00BC05F7"/>
    <w:rsid w:val="00BC0611"/>
    <w:rsid w:val="00BC0634"/>
    <w:rsid w:val="00BC0AEB"/>
    <w:rsid w:val="00BC0BFD"/>
    <w:rsid w:val="00BC1486"/>
    <w:rsid w:val="00BC1746"/>
    <w:rsid w:val="00BC1816"/>
    <w:rsid w:val="00BC1B92"/>
    <w:rsid w:val="00BC21B7"/>
    <w:rsid w:val="00BC2AE6"/>
    <w:rsid w:val="00BC2AFA"/>
    <w:rsid w:val="00BC2C28"/>
    <w:rsid w:val="00BC2FE8"/>
    <w:rsid w:val="00BC3718"/>
    <w:rsid w:val="00BC397F"/>
    <w:rsid w:val="00BC3C0F"/>
    <w:rsid w:val="00BC3C83"/>
    <w:rsid w:val="00BC3C87"/>
    <w:rsid w:val="00BC3E21"/>
    <w:rsid w:val="00BC4355"/>
    <w:rsid w:val="00BC4619"/>
    <w:rsid w:val="00BC4859"/>
    <w:rsid w:val="00BC4DA3"/>
    <w:rsid w:val="00BC4EF1"/>
    <w:rsid w:val="00BC5330"/>
    <w:rsid w:val="00BC5566"/>
    <w:rsid w:val="00BC5B22"/>
    <w:rsid w:val="00BC5DA3"/>
    <w:rsid w:val="00BC5F37"/>
    <w:rsid w:val="00BC5FBB"/>
    <w:rsid w:val="00BC65AD"/>
    <w:rsid w:val="00BC672E"/>
    <w:rsid w:val="00BC6A3A"/>
    <w:rsid w:val="00BC6BC8"/>
    <w:rsid w:val="00BC6CEA"/>
    <w:rsid w:val="00BC6D3D"/>
    <w:rsid w:val="00BC7277"/>
    <w:rsid w:val="00BC77A6"/>
    <w:rsid w:val="00BC7949"/>
    <w:rsid w:val="00BC7950"/>
    <w:rsid w:val="00BC7AAB"/>
    <w:rsid w:val="00BC7BF5"/>
    <w:rsid w:val="00BC7DB1"/>
    <w:rsid w:val="00BD000A"/>
    <w:rsid w:val="00BD0082"/>
    <w:rsid w:val="00BD0246"/>
    <w:rsid w:val="00BD0591"/>
    <w:rsid w:val="00BD0ACC"/>
    <w:rsid w:val="00BD14E0"/>
    <w:rsid w:val="00BD1783"/>
    <w:rsid w:val="00BD17AF"/>
    <w:rsid w:val="00BD23B2"/>
    <w:rsid w:val="00BD2DCD"/>
    <w:rsid w:val="00BD2E8F"/>
    <w:rsid w:val="00BD31EC"/>
    <w:rsid w:val="00BD3F9F"/>
    <w:rsid w:val="00BD4056"/>
    <w:rsid w:val="00BD41E6"/>
    <w:rsid w:val="00BD4578"/>
    <w:rsid w:val="00BD4A8F"/>
    <w:rsid w:val="00BD50AE"/>
    <w:rsid w:val="00BD57E0"/>
    <w:rsid w:val="00BD5B53"/>
    <w:rsid w:val="00BD5F8B"/>
    <w:rsid w:val="00BD65BD"/>
    <w:rsid w:val="00BD6647"/>
    <w:rsid w:val="00BD66A4"/>
    <w:rsid w:val="00BD6B23"/>
    <w:rsid w:val="00BD6CBA"/>
    <w:rsid w:val="00BD6CE2"/>
    <w:rsid w:val="00BD6D95"/>
    <w:rsid w:val="00BD7315"/>
    <w:rsid w:val="00BD741B"/>
    <w:rsid w:val="00BD7FF6"/>
    <w:rsid w:val="00BE0349"/>
    <w:rsid w:val="00BE0581"/>
    <w:rsid w:val="00BE0629"/>
    <w:rsid w:val="00BE07D9"/>
    <w:rsid w:val="00BE0A00"/>
    <w:rsid w:val="00BE0A6A"/>
    <w:rsid w:val="00BE0F42"/>
    <w:rsid w:val="00BE1363"/>
    <w:rsid w:val="00BE1B5A"/>
    <w:rsid w:val="00BE27E6"/>
    <w:rsid w:val="00BE2C87"/>
    <w:rsid w:val="00BE2D52"/>
    <w:rsid w:val="00BE2E19"/>
    <w:rsid w:val="00BE2E70"/>
    <w:rsid w:val="00BE320C"/>
    <w:rsid w:val="00BE3298"/>
    <w:rsid w:val="00BE33AF"/>
    <w:rsid w:val="00BE3592"/>
    <w:rsid w:val="00BE3821"/>
    <w:rsid w:val="00BE383F"/>
    <w:rsid w:val="00BE3977"/>
    <w:rsid w:val="00BE3F3D"/>
    <w:rsid w:val="00BE47EA"/>
    <w:rsid w:val="00BE50D3"/>
    <w:rsid w:val="00BE5234"/>
    <w:rsid w:val="00BE5ACA"/>
    <w:rsid w:val="00BE60C0"/>
    <w:rsid w:val="00BE6640"/>
    <w:rsid w:val="00BE6674"/>
    <w:rsid w:val="00BE67B9"/>
    <w:rsid w:val="00BE6896"/>
    <w:rsid w:val="00BE6D22"/>
    <w:rsid w:val="00BE77D4"/>
    <w:rsid w:val="00BE7B02"/>
    <w:rsid w:val="00BE7D72"/>
    <w:rsid w:val="00BF01F6"/>
    <w:rsid w:val="00BF0D0B"/>
    <w:rsid w:val="00BF0F35"/>
    <w:rsid w:val="00BF1331"/>
    <w:rsid w:val="00BF1785"/>
    <w:rsid w:val="00BF19F4"/>
    <w:rsid w:val="00BF1D0F"/>
    <w:rsid w:val="00BF1D6C"/>
    <w:rsid w:val="00BF2045"/>
    <w:rsid w:val="00BF29BA"/>
    <w:rsid w:val="00BF2C62"/>
    <w:rsid w:val="00BF2E1D"/>
    <w:rsid w:val="00BF32B3"/>
    <w:rsid w:val="00BF3580"/>
    <w:rsid w:val="00BF397E"/>
    <w:rsid w:val="00BF3A44"/>
    <w:rsid w:val="00BF3BEA"/>
    <w:rsid w:val="00BF3DEE"/>
    <w:rsid w:val="00BF3DFA"/>
    <w:rsid w:val="00BF40F5"/>
    <w:rsid w:val="00BF4507"/>
    <w:rsid w:val="00BF46E2"/>
    <w:rsid w:val="00BF4D91"/>
    <w:rsid w:val="00BF5446"/>
    <w:rsid w:val="00BF58B4"/>
    <w:rsid w:val="00BF6455"/>
    <w:rsid w:val="00BF6758"/>
    <w:rsid w:val="00BF7345"/>
    <w:rsid w:val="00BF771C"/>
    <w:rsid w:val="00BF77EA"/>
    <w:rsid w:val="00BF79EE"/>
    <w:rsid w:val="00C00386"/>
    <w:rsid w:val="00C00583"/>
    <w:rsid w:val="00C0082E"/>
    <w:rsid w:val="00C00C0B"/>
    <w:rsid w:val="00C00C89"/>
    <w:rsid w:val="00C00D09"/>
    <w:rsid w:val="00C00D91"/>
    <w:rsid w:val="00C0100D"/>
    <w:rsid w:val="00C01438"/>
    <w:rsid w:val="00C018C4"/>
    <w:rsid w:val="00C0193E"/>
    <w:rsid w:val="00C019EF"/>
    <w:rsid w:val="00C0221C"/>
    <w:rsid w:val="00C02258"/>
    <w:rsid w:val="00C02547"/>
    <w:rsid w:val="00C02852"/>
    <w:rsid w:val="00C02BDC"/>
    <w:rsid w:val="00C02CED"/>
    <w:rsid w:val="00C02F99"/>
    <w:rsid w:val="00C03291"/>
    <w:rsid w:val="00C032B0"/>
    <w:rsid w:val="00C034D9"/>
    <w:rsid w:val="00C03BB9"/>
    <w:rsid w:val="00C04049"/>
    <w:rsid w:val="00C041FC"/>
    <w:rsid w:val="00C0461B"/>
    <w:rsid w:val="00C04C54"/>
    <w:rsid w:val="00C04E07"/>
    <w:rsid w:val="00C04FA0"/>
    <w:rsid w:val="00C051DA"/>
    <w:rsid w:val="00C05232"/>
    <w:rsid w:val="00C053E5"/>
    <w:rsid w:val="00C0551F"/>
    <w:rsid w:val="00C05B8F"/>
    <w:rsid w:val="00C05BFA"/>
    <w:rsid w:val="00C06024"/>
    <w:rsid w:val="00C06D68"/>
    <w:rsid w:val="00C06EC7"/>
    <w:rsid w:val="00C0717E"/>
    <w:rsid w:val="00C073C9"/>
    <w:rsid w:val="00C075D8"/>
    <w:rsid w:val="00C07D6B"/>
    <w:rsid w:val="00C1050D"/>
    <w:rsid w:val="00C105AF"/>
    <w:rsid w:val="00C10706"/>
    <w:rsid w:val="00C10807"/>
    <w:rsid w:val="00C10BF4"/>
    <w:rsid w:val="00C10C25"/>
    <w:rsid w:val="00C10C48"/>
    <w:rsid w:val="00C10C6D"/>
    <w:rsid w:val="00C10E3A"/>
    <w:rsid w:val="00C11D32"/>
    <w:rsid w:val="00C126E7"/>
    <w:rsid w:val="00C12FA5"/>
    <w:rsid w:val="00C1327C"/>
    <w:rsid w:val="00C134F2"/>
    <w:rsid w:val="00C139A1"/>
    <w:rsid w:val="00C13B08"/>
    <w:rsid w:val="00C14F50"/>
    <w:rsid w:val="00C15255"/>
    <w:rsid w:val="00C157DF"/>
    <w:rsid w:val="00C15ACB"/>
    <w:rsid w:val="00C15AF0"/>
    <w:rsid w:val="00C15D11"/>
    <w:rsid w:val="00C15F00"/>
    <w:rsid w:val="00C1610F"/>
    <w:rsid w:val="00C16114"/>
    <w:rsid w:val="00C16143"/>
    <w:rsid w:val="00C16258"/>
    <w:rsid w:val="00C1642B"/>
    <w:rsid w:val="00C16435"/>
    <w:rsid w:val="00C16DC1"/>
    <w:rsid w:val="00C16DC5"/>
    <w:rsid w:val="00C16E90"/>
    <w:rsid w:val="00C1700A"/>
    <w:rsid w:val="00C17328"/>
    <w:rsid w:val="00C179E1"/>
    <w:rsid w:val="00C17B4A"/>
    <w:rsid w:val="00C17CA7"/>
    <w:rsid w:val="00C17E08"/>
    <w:rsid w:val="00C200AD"/>
    <w:rsid w:val="00C20444"/>
    <w:rsid w:val="00C20BB9"/>
    <w:rsid w:val="00C2154C"/>
    <w:rsid w:val="00C2174A"/>
    <w:rsid w:val="00C21AC2"/>
    <w:rsid w:val="00C21C8F"/>
    <w:rsid w:val="00C21FD8"/>
    <w:rsid w:val="00C225F6"/>
    <w:rsid w:val="00C22855"/>
    <w:rsid w:val="00C22E47"/>
    <w:rsid w:val="00C22F57"/>
    <w:rsid w:val="00C23083"/>
    <w:rsid w:val="00C234B5"/>
    <w:rsid w:val="00C2379D"/>
    <w:rsid w:val="00C23951"/>
    <w:rsid w:val="00C23B80"/>
    <w:rsid w:val="00C24687"/>
    <w:rsid w:val="00C24718"/>
    <w:rsid w:val="00C24C74"/>
    <w:rsid w:val="00C24D2B"/>
    <w:rsid w:val="00C25251"/>
    <w:rsid w:val="00C255CF"/>
    <w:rsid w:val="00C26153"/>
    <w:rsid w:val="00C26274"/>
    <w:rsid w:val="00C268E6"/>
    <w:rsid w:val="00C26922"/>
    <w:rsid w:val="00C26B2B"/>
    <w:rsid w:val="00C27340"/>
    <w:rsid w:val="00C27657"/>
    <w:rsid w:val="00C27697"/>
    <w:rsid w:val="00C27700"/>
    <w:rsid w:val="00C27712"/>
    <w:rsid w:val="00C3044C"/>
    <w:rsid w:val="00C30526"/>
    <w:rsid w:val="00C30A18"/>
    <w:rsid w:val="00C30BAE"/>
    <w:rsid w:val="00C30C14"/>
    <w:rsid w:val="00C31006"/>
    <w:rsid w:val="00C31098"/>
    <w:rsid w:val="00C31975"/>
    <w:rsid w:val="00C31E88"/>
    <w:rsid w:val="00C321AF"/>
    <w:rsid w:val="00C32382"/>
    <w:rsid w:val="00C33323"/>
    <w:rsid w:val="00C3360D"/>
    <w:rsid w:val="00C336A0"/>
    <w:rsid w:val="00C336EE"/>
    <w:rsid w:val="00C338D3"/>
    <w:rsid w:val="00C339D0"/>
    <w:rsid w:val="00C33D32"/>
    <w:rsid w:val="00C34741"/>
    <w:rsid w:val="00C347E3"/>
    <w:rsid w:val="00C34854"/>
    <w:rsid w:val="00C34A1D"/>
    <w:rsid w:val="00C34A65"/>
    <w:rsid w:val="00C3511A"/>
    <w:rsid w:val="00C357AC"/>
    <w:rsid w:val="00C35BCF"/>
    <w:rsid w:val="00C35FD0"/>
    <w:rsid w:val="00C363EB"/>
    <w:rsid w:val="00C36BDE"/>
    <w:rsid w:val="00C373D1"/>
    <w:rsid w:val="00C37648"/>
    <w:rsid w:val="00C37BBC"/>
    <w:rsid w:val="00C40A9E"/>
    <w:rsid w:val="00C40BCE"/>
    <w:rsid w:val="00C41822"/>
    <w:rsid w:val="00C4199A"/>
    <w:rsid w:val="00C41BBC"/>
    <w:rsid w:val="00C42A8D"/>
    <w:rsid w:val="00C42E26"/>
    <w:rsid w:val="00C43158"/>
    <w:rsid w:val="00C431E6"/>
    <w:rsid w:val="00C43BC5"/>
    <w:rsid w:val="00C43CFA"/>
    <w:rsid w:val="00C43DF1"/>
    <w:rsid w:val="00C43E03"/>
    <w:rsid w:val="00C440B6"/>
    <w:rsid w:val="00C4440E"/>
    <w:rsid w:val="00C4494F"/>
    <w:rsid w:val="00C44D2D"/>
    <w:rsid w:val="00C45CAA"/>
    <w:rsid w:val="00C45DE6"/>
    <w:rsid w:val="00C45F33"/>
    <w:rsid w:val="00C46221"/>
    <w:rsid w:val="00C46464"/>
    <w:rsid w:val="00C473BF"/>
    <w:rsid w:val="00C47524"/>
    <w:rsid w:val="00C4771A"/>
    <w:rsid w:val="00C47899"/>
    <w:rsid w:val="00C47F3C"/>
    <w:rsid w:val="00C500D0"/>
    <w:rsid w:val="00C5029D"/>
    <w:rsid w:val="00C503E8"/>
    <w:rsid w:val="00C505CC"/>
    <w:rsid w:val="00C5060C"/>
    <w:rsid w:val="00C50844"/>
    <w:rsid w:val="00C50B17"/>
    <w:rsid w:val="00C50DD8"/>
    <w:rsid w:val="00C50F4A"/>
    <w:rsid w:val="00C51C6A"/>
    <w:rsid w:val="00C51EE3"/>
    <w:rsid w:val="00C51F4F"/>
    <w:rsid w:val="00C51FBA"/>
    <w:rsid w:val="00C528A6"/>
    <w:rsid w:val="00C52973"/>
    <w:rsid w:val="00C52C8E"/>
    <w:rsid w:val="00C52D78"/>
    <w:rsid w:val="00C5386B"/>
    <w:rsid w:val="00C53905"/>
    <w:rsid w:val="00C53967"/>
    <w:rsid w:val="00C54794"/>
    <w:rsid w:val="00C5491E"/>
    <w:rsid w:val="00C54ED4"/>
    <w:rsid w:val="00C5522A"/>
    <w:rsid w:val="00C5530B"/>
    <w:rsid w:val="00C55DA1"/>
    <w:rsid w:val="00C562C1"/>
    <w:rsid w:val="00C564F3"/>
    <w:rsid w:val="00C57338"/>
    <w:rsid w:val="00C575C5"/>
    <w:rsid w:val="00C57696"/>
    <w:rsid w:val="00C57961"/>
    <w:rsid w:val="00C579D4"/>
    <w:rsid w:val="00C57B5F"/>
    <w:rsid w:val="00C57FBB"/>
    <w:rsid w:val="00C6021F"/>
    <w:rsid w:val="00C605CA"/>
    <w:rsid w:val="00C6078E"/>
    <w:rsid w:val="00C61172"/>
    <w:rsid w:val="00C61351"/>
    <w:rsid w:val="00C613F2"/>
    <w:rsid w:val="00C61450"/>
    <w:rsid w:val="00C618F5"/>
    <w:rsid w:val="00C621B2"/>
    <w:rsid w:val="00C621E5"/>
    <w:rsid w:val="00C62E49"/>
    <w:rsid w:val="00C639C0"/>
    <w:rsid w:val="00C63A04"/>
    <w:rsid w:val="00C63FC0"/>
    <w:rsid w:val="00C642D0"/>
    <w:rsid w:val="00C64AA5"/>
    <w:rsid w:val="00C65B03"/>
    <w:rsid w:val="00C668C3"/>
    <w:rsid w:val="00C66901"/>
    <w:rsid w:val="00C66AB9"/>
    <w:rsid w:val="00C66E67"/>
    <w:rsid w:val="00C6726A"/>
    <w:rsid w:val="00C701D3"/>
    <w:rsid w:val="00C702F0"/>
    <w:rsid w:val="00C70DC3"/>
    <w:rsid w:val="00C70E29"/>
    <w:rsid w:val="00C7114A"/>
    <w:rsid w:val="00C7151B"/>
    <w:rsid w:val="00C71792"/>
    <w:rsid w:val="00C71CD5"/>
    <w:rsid w:val="00C71E37"/>
    <w:rsid w:val="00C7235B"/>
    <w:rsid w:val="00C726B8"/>
    <w:rsid w:val="00C72796"/>
    <w:rsid w:val="00C72815"/>
    <w:rsid w:val="00C72AFF"/>
    <w:rsid w:val="00C72D59"/>
    <w:rsid w:val="00C73BFF"/>
    <w:rsid w:val="00C75263"/>
    <w:rsid w:val="00C753D8"/>
    <w:rsid w:val="00C76844"/>
    <w:rsid w:val="00C768D3"/>
    <w:rsid w:val="00C769DE"/>
    <w:rsid w:val="00C76A84"/>
    <w:rsid w:val="00C773DE"/>
    <w:rsid w:val="00C804E9"/>
    <w:rsid w:val="00C808C8"/>
    <w:rsid w:val="00C81AE7"/>
    <w:rsid w:val="00C820C9"/>
    <w:rsid w:val="00C821ED"/>
    <w:rsid w:val="00C821F7"/>
    <w:rsid w:val="00C82773"/>
    <w:rsid w:val="00C82B74"/>
    <w:rsid w:val="00C834CD"/>
    <w:rsid w:val="00C837AB"/>
    <w:rsid w:val="00C83C06"/>
    <w:rsid w:val="00C83F03"/>
    <w:rsid w:val="00C84056"/>
    <w:rsid w:val="00C84437"/>
    <w:rsid w:val="00C844CC"/>
    <w:rsid w:val="00C84537"/>
    <w:rsid w:val="00C84C48"/>
    <w:rsid w:val="00C84C50"/>
    <w:rsid w:val="00C84D9D"/>
    <w:rsid w:val="00C857E5"/>
    <w:rsid w:val="00C85D46"/>
    <w:rsid w:val="00C85F28"/>
    <w:rsid w:val="00C85F60"/>
    <w:rsid w:val="00C86382"/>
    <w:rsid w:val="00C865FC"/>
    <w:rsid w:val="00C867A7"/>
    <w:rsid w:val="00C868E1"/>
    <w:rsid w:val="00C86C19"/>
    <w:rsid w:val="00C86CBA"/>
    <w:rsid w:val="00C86D05"/>
    <w:rsid w:val="00C87076"/>
    <w:rsid w:val="00C871E1"/>
    <w:rsid w:val="00C8752D"/>
    <w:rsid w:val="00C875A1"/>
    <w:rsid w:val="00C87C31"/>
    <w:rsid w:val="00C87CE5"/>
    <w:rsid w:val="00C87F5F"/>
    <w:rsid w:val="00C90202"/>
    <w:rsid w:val="00C90936"/>
    <w:rsid w:val="00C9094C"/>
    <w:rsid w:val="00C9113D"/>
    <w:rsid w:val="00C915AF"/>
    <w:rsid w:val="00C91809"/>
    <w:rsid w:val="00C92077"/>
    <w:rsid w:val="00C927E9"/>
    <w:rsid w:val="00C928E1"/>
    <w:rsid w:val="00C92AA4"/>
    <w:rsid w:val="00C93049"/>
    <w:rsid w:val="00C93081"/>
    <w:rsid w:val="00C93137"/>
    <w:rsid w:val="00C93528"/>
    <w:rsid w:val="00C935B5"/>
    <w:rsid w:val="00C93C02"/>
    <w:rsid w:val="00C93C8F"/>
    <w:rsid w:val="00C93D0A"/>
    <w:rsid w:val="00C942CA"/>
    <w:rsid w:val="00C946F2"/>
    <w:rsid w:val="00C94E16"/>
    <w:rsid w:val="00C95701"/>
    <w:rsid w:val="00C95BC8"/>
    <w:rsid w:val="00C95CF8"/>
    <w:rsid w:val="00C96DD2"/>
    <w:rsid w:val="00C96DEA"/>
    <w:rsid w:val="00C96ED4"/>
    <w:rsid w:val="00C973A1"/>
    <w:rsid w:val="00C977F9"/>
    <w:rsid w:val="00C97A66"/>
    <w:rsid w:val="00C97DA1"/>
    <w:rsid w:val="00C97DAC"/>
    <w:rsid w:val="00C97E04"/>
    <w:rsid w:val="00CA0401"/>
    <w:rsid w:val="00CA1176"/>
    <w:rsid w:val="00CA1336"/>
    <w:rsid w:val="00CA1509"/>
    <w:rsid w:val="00CA1D2E"/>
    <w:rsid w:val="00CA1DD7"/>
    <w:rsid w:val="00CA1EA7"/>
    <w:rsid w:val="00CA23BD"/>
    <w:rsid w:val="00CA2A43"/>
    <w:rsid w:val="00CA2A56"/>
    <w:rsid w:val="00CA324C"/>
    <w:rsid w:val="00CA32FE"/>
    <w:rsid w:val="00CA35D0"/>
    <w:rsid w:val="00CA3944"/>
    <w:rsid w:val="00CA394F"/>
    <w:rsid w:val="00CA3BB5"/>
    <w:rsid w:val="00CA3C20"/>
    <w:rsid w:val="00CA3E8D"/>
    <w:rsid w:val="00CA40E7"/>
    <w:rsid w:val="00CA41A5"/>
    <w:rsid w:val="00CA4345"/>
    <w:rsid w:val="00CA442F"/>
    <w:rsid w:val="00CA4DA4"/>
    <w:rsid w:val="00CA4EBD"/>
    <w:rsid w:val="00CA5668"/>
    <w:rsid w:val="00CA5C3B"/>
    <w:rsid w:val="00CA5FDC"/>
    <w:rsid w:val="00CA659F"/>
    <w:rsid w:val="00CA6A04"/>
    <w:rsid w:val="00CA6C70"/>
    <w:rsid w:val="00CA6D81"/>
    <w:rsid w:val="00CA74DE"/>
    <w:rsid w:val="00CB058C"/>
    <w:rsid w:val="00CB0C1B"/>
    <w:rsid w:val="00CB0DB9"/>
    <w:rsid w:val="00CB1506"/>
    <w:rsid w:val="00CB15BD"/>
    <w:rsid w:val="00CB1A28"/>
    <w:rsid w:val="00CB1E39"/>
    <w:rsid w:val="00CB1E45"/>
    <w:rsid w:val="00CB2462"/>
    <w:rsid w:val="00CB27F6"/>
    <w:rsid w:val="00CB3141"/>
    <w:rsid w:val="00CB3475"/>
    <w:rsid w:val="00CB349E"/>
    <w:rsid w:val="00CB3701"/>
    <w:rsid w:val="00CB3842"/>
    <w:rsid w:val="00CB3A48"/>
    <w:rsid w:val="00CB3B8D"/>
    <w:rsid w:val="00CB400C"/>
    <w:rsid w:val="00CB414F"/>
    <w:rsid w:val="00CB4625"/>
    <w:rsid w:val="00CB46F1"/>
    <w:rsid w:val="00CB4B35"/>
    <w:rsid w:val="00CB4BA3"/>
    <w:rsid w:val="00CB53FA"/>
    <w:rsid w:val="00CB54E0"/>
    <w:rsid w:val="00CB5D24"/>
    <w:rsid w:val="00CB5D81"/>
    <w:rsid w:val="00CB61A1"/>
    <w:rsid w:val="00CB665F"/>
    <w:rsid w:val="00CB667E"/>
    <w:rsid w:val="00CB6776"/>
    <w:rsid w:val="00CB67C8"/>
    <w:rsid w:val="00CB6D65"/>
    <w:rsid w:val="00CB701F"/>
    <w:rsid w:val="00CB7245"/>
    <w:rsid w:val="00CB73F1"/>
    <w:rsid w:val="00CB7431"/>
    <w:rsid w:val="00CB7599"/>
    <w:rsid w:val="00CB77D6"/>
    <w:rsid w:val="00CB7A28"/>
    <w:rsid w:val="00CB7A4B"/>
    <w:rsid w:val="00CB7B5E"/>
    <w:rsid w:val="00CC032D"/>
    <w:rsid w:val="00CC0573"/>
    <w:rsid w:val="00CC10DF"/>
    <w:rsid w:val="00CC1144"/>
    <w:rsid w:val="00CC13DA"/>
    <w:rsid w:val="00CC16BF"/>
    <w:rsid w:val="00CC2367"/>
    <w:rsid w:val="00CC2B97"/>
    <w:rsid w:val="00CC2D4D"/>
    <w:rsid w:val="00CC2E26"/>
    <w:rsid w:val="00CC3170"/>
    <w:rsid w:val="00CC34B9"/>
    <w:rsid w:val="00CC3EAC"/>
    <w:rsid w:val="00CC433D"/>
    <w:rsid w:val="00CC49AE"/>
    <w:rsid w:val="00CC4B1B"/>
    <w:rsid w:val="00CC513D"/>
    <w:rsid w:val="00CC5BBD"/>
    <w:rsid w:val="00CC65F2"/>
    <w:rsid w:val="00CC6C4B"/>
    <w:rsid w:val="00CC6EB7"/>
    <w:rsid w:val="00CC6F8D"/>
    <w:rsid w:val="00CC7116"/>
    <w:rsid w:val="00CC72E2"/>
    <w:rsid w:val="00CC7D36"/>
    <w:rsid w:val="00CC7FB4"/>
    <w:rsid w:val="00CD03A2"/>
    <w:rsid w:val="00CD05AC"/>
    <w:rsid w:val="00CD05F9"/>
    <w:rsid w:val="00CD0652"/>
    <w:rsid w:val="00CD06A5"/>
    <w:rsid w:val="00CD0BED"/>
    <w:rsid w:val="00CD0E4E"/>
    <w:rsid w:val="00CD1749"/>
    <w:rsid w:val="00CD213A"/>
    <w:rsid w:val="00CD221E"/>
    <w:rsid w:val="00CD26BF"/>
    <w:rsid w:val="00CD2A80"/>
    <w:rsid w:val="00CD2BDB"/>
    <w:rsid w:val="00CD2D09"/>
    <w:rsid w:val="00CD3340"/>
    <w:rsid w:val="00CD3541"/>
    <w:rsid w:val="00CD354C"/>
    <w:rsid w:val="00CD3916"/>
    <w:rsid w:val="00CD3932"/>
    <w:rsid w:val="00CD3A48"/>
    <w:rsid w:val="00CD3C61"/>
    <w:rsid w:val="00CD427A"/>
    <w:rsid w:val="00CD4479"/>
    <w:rsid w:val="00CD4B46"/>
    <w:rsid w:val="00CD4FDB"/>
    <w:rsid w:val="00CD5238"/>
    <w:rsid w:val="00CD53BF"/>
    <w:rsid w:val="00CD546A"/>
    <w:rsid w:val="00CD5674"/>
    <w:rsid w:val="00CD587A"/>
    <w:rsid w:val="00CD5C64"/>
    <w:rsid w:val="00CD6A3F"/>
    <w:rsid w:val="00CD6CCE"/>
    <w:rsid w:val="00CD6D81"/>
    <w:rsid w:val="00CD7980"/>
    <w:rsid w:val="00CE004C"/>
    <w:rsid w:val="00CE03D5"/>
    <w:rsid w:val="00CE04E4"/>
    <w:rsid w:val="00CE0794"/>
    <w:rsid w:val="00CE08CC"/>
    <w:rsid w:val="00CE0AB1"/>
    <w:rsid w:val="00CE0AEC"/>
    <w:rsid w:val="00CE0BAE"/>
    <w:rsid w:val="00CE1041"/>
    <w:rsid w:val="00CE1417"/>
    <w:rsid w:val="00CE1747"/>
    <w:rsid w:val="00CE1757"/>
    <w:rsid w:val="00CE1A8D"/>
    <w:rsid w:val="00CE1CBD"/>
    <w:rsid w:val="00CE1D97"/>
    <w:rsid w:val="00CE1EDA"/>
    <w:rsid w:val="00CE233D"/>
    <w:rsid w:val="00CE2403"/>
    <w:rsid w:val="00CE2652"/>
    <w:rsid w:val="00CE2858"/>
    <w:rsid w:val="00CE2868"/>
    <w:rsid w:val="00CE2A62"/>
    <w:rsid w:val="00CE2F5B"/>
    <w:rsid w:val="00CE2F61"/>
    <w:rsid w:val="00CE3430"/>
    <w:rsid w:val="00CE399D"/>
    <w:rsid w:val="00CE3C57"/>
    <w:rsid w:val="00CE4429"/>
    <w:rsid w:val="00CE4546"/>
    <w:rsid w:val="00CE51E2"/>
    <w:rsid w:val="00CE52F2"/>
    <w:rsid w:val="00CE53AC"/>
    <w:rsid w:val="00CE5628"/>
    <w:rsid w:val="00CE5ACE"/>
    <w:rsid w:val="00CE5B15"/>
    <w:rsid w:val="00CE64CF"/>
    <w:rsid w:val="00CE67FE"/>
    <w:rsid w:val="00CE6950"/>
    <w:rsid w:val="00CE6DE7"/>
    <w:rsid w:val="00CE6F32"/>
    <w:rsid w:val="00CE715C"/>
    <w:rsid w:val="00CE734B"/>
    <w:rsid w:val="00CE761E"/>
    <w:rsid w:val="00CE7A28"/>
    <w:rsid w:val="00CF00AD"/>
    <w:rsid w:val="00CF02C0"/>
    <w:rsid w:val="00CF0691"/>
    <w:rsid w:val="00CF08B3"/>
    <w:rsid w:val="00CF0CD1"/>
    <w:rsid w:val="00CF0D89"/>
    <w:rsid w:val="00CF11A2"/>
    <w:rsid w:val="00CF17DC"/>
    <w:rsid w:val="00CF1841"/>
    <w:rsid w:val="00CF19F0"/>
    <w:rsid w:val="00CF20BC"/>
    <w:rsid w:val="00CF2C5A"/>
    <w:rsid w:val="00CF3243"/>
    <w:rsid w:val="00CF34AD"/>
    <w:rsid w:val="00CF3A90"/>
    <w:rsid w:val="00CF3CCC"/>
    <w:rsid w:val="00CF3E7B"/>
    <w:rsid w:val="00CF3F35"/>
    <w:rsid w:val="00CF4803"/>
    <w:rsid w:val="00CF491B"/>
    <w:rsid w:val="00CF492E"/>
    <w:rsid w:val="00CF4BFB"/>
    <w:rsid w:val="00CF4F3A"/>
    <w:rsid w:val="00CF55AA"/>
    <w:rsid w:val="00CF5C50"/>
    <w:rsid w:val="00CF5D85"/>
    <w:rsid w:val="00CF5FB9"/>
    <w:rsid w:val="00CF65FB"/>
    <w:rsid w:val="00CF66F0"/>
    <w:rsid w:val="00CF679D"/>
    <w:rsid w:val="00CF681A"/>
    <w:rsid w:val="00CF6905"/>
    <w:rsid w:val="00CF6DA8"/>
    <w:rsid w:val="00CF7492"/>
    <w:rsid w:val="00CF79F2"/>
    <w:rsid w:val="00D001EE"/>
    <w:rsid w:val="00D00CB4"/>
    <w:rsid w:val="00D00F06"/>
    <w:rsid w:val="00D011B9"/>
    <w:rsid w:val="00D01588"/>
    <w:rsid w:val="00D01626"/>
    <w:rsid w:val="00D0171C"/>
    <w:rsid w:val="00D01965"/>
    <w:rsid w:val="00D01C65"/>
    <w:rsid w:val="00D0206C"/>
    <w:rsid w:val="00D021CD"/>
    <w:rsid w:val="00D02A27"/>
    <w:rsid w:val="00D02C3B"/>
    <w:rsid w:val="00D02D59"/>
    <w:rsid w:val="00D02E3C"/>
    <w:rsid w:val="00D03506"/>
    <w:rsid w:val="00D035E3"/>
    <w:rsid w:val="00D037A7"/>
    <w:rsid w:val="00D03A4B"/>
    <w:rsid w:val="00D03C0A"/>
    <w:rsid w:val="00D03C57"/>
    <w:rsid w:val="00D03EEC"/>
    <w:rsid w:val="00D0465E"/>
    <w:rsid w:val="00D04688"/>
    <w:rsid w:val="00D04BA8"/>
    <w:rsid w:val="00D04C98"/>
    <w:rsid w:val="00D04DEE"/>
    <w:rsid w:val="00D0522E"/>
    <w:rsid w:val="00D059DB"/>
    <w:rsid w:val="00D05E2E"/>
    <w:rsid w:val="00D05E91"/>
    <w:rsid w:val="00D062A5"/>
    <w:rsid w:val="00D072B7"/>
    <w:rsid w:val="00D072F5"/>
    <w:rsid w:val="00D07889"/>
    <w:rsid w:val="00D07C19"/>
    <w:rsid w:val="00D10191"/>
    <w:rsid w:val="00D106D2"/>
    <w:rsid w:val="00D10A37"/>
    <w:rsid w:val="00D10ADD"/>
    <w:rsid w:val="00D10E58"/>
    <w:rsid w:val="00D11D99"/>
    <w:rsid w:val="00D122B9"/>
    <w:rsid w:val="00D1230B"/>
    <w:rsid w:val="00D12405"/>
    <w:rsid w:val="00D1240D"/>
    <w:rsid w:val="00D1281E"/>
    <w:rsid w:val="00D12901"/>
    <w:rsid w:val="00D129AC"/>
    <w:rsid w:val="00D12B6F"/>
    <w:rsid w:val="00D12E6E"/>
    <w:rsid w:val="00D13A90"/>
    <w:rsid w:val="00D13C58"/>
    <w:rsid w:val="00D14247"/>
    <w:rsid w:val="00D147ED"/>
    <w:rsid w:val="00D147FE"/>
    <w:rsid w:val="00D1497F"/>
    <w:rsid w:val="00D14A00"/>
    <w:rsid w:val="00D14BFF"/>
    <w:rsid w:val="00D14C22"/>
    <w:rsid w:val="00D14C85"/>
    <w:rsid w:val="00D14E55"/>
    <w:rsid w:val="00D153E2"/>
    <w:rsid w:val="00D153E6"/>
    <w:rsid w:val="00D16057"/>
    <w:rsid w:val="00D161A5"/>
    <w:rsid w:val="00D16389"/>
    <w:rsid w:val="00D1676D"/>
    <w:rsid w:val="00D167CD"/>
    <w:rsid w:val="00D16A33"/>
    <w:rsid w:val="00D16B40"/>
    <w:rsid w:val="00D16C33"/>
    <w:rsid w:val="00D16C58"/>
    <w:rsid w:val="00D16DED"/>
    <w:rsid w:val="00D16EFB"/>
    <w:rsid w:val="00D170E2"/>
    <w:rsid w:val="00D1734F"/>
    <w:rsid w:val="00D17731"/>
    <w:rsid w:val="00D17830"/>
    <w:rsid w:val="00D17AEA"/>
    <w:rsid w:val="00D17BB4"/>
    <w:rsid w:val="00D17F0D"/>
    <w:rsid w:val="00D201B1"/>
    <w:rsid w:val="00D20CBF"/>
    <w:rsid w:val="00D2116B"/>
    <w:rsid w:val="00D22178"/>
    <w:rsid w:val="00D22560"/>
    <w:rsid w:val="00D22706"/>
    <w:rsid w:val="00D22724"/>
    <w:rsid w:val="00D22DBC"/>
    <w:rsid w:val="00D230C8"/>
    <w:rsid w:val="00D23172"/>
    <w:rsid w:val="00D231A6"/>
    <w:rsid w:val="00D23341"/>
    <w:rsid w:val="00D23806"/>
    <w:rsid w:val="00D23B3A"/>
    <w:rsid w:val="00D23BFA"/>
    <w:rsid w:val="00D23E77"/>
    <w:rsid w:val="00D248F1"/>
    <w:rsid w:val="00D2514D"/>
    <w:rsid w:val="00D25504"/>
    <w:rsid w:val="00D25A5C"/>
    <w:rsid w:val="00D261F5"/>
    <w:rsid w:val="00D26547"/>
    <w:rsid w:val="00D26BF6"/>
    <w:rsid w:val="00D26F46"/>
    <w:rsid w:val="00D27346"/>
    <w:rsid w:val="00D2736F"/>
    <w:rsid w:val="00D273F5"/>
    <w:rsid w:val="00D276C0"/>
    <w:rsid w:val="00D27711"/>
    <w:rsid w:val="00D27DF5"/>
    <w:rsid w:val="00D30358"/>
    <w:rsid w:val="00D30E2F"/>
    <w:rsid w:val="00D3108D"/>
    <w:rsid w:val="00D31132"/>
    <w:rsid w:val="00D3124F"/>
    <w:rsid w:val="00D3181E"/>
    <w:rsid w:val="00D318F1"/>
    <w:rsid w:val="00D31A6F"/>
    <w:rsid w:val="00D31F1C"/>
    <w:rsid w:val="00D32448"/>
    <w:rsid w:val="00D328A5"/>
    <w:rsid w:val="00D32A1D"/>
    <w:rsid w:val="00D32BB1"/>
    <w:rsid w:val="00D32FAE"/>
    <w:rsid w:val="00D32FF3"/>
    <w:rsid w:val="00D33226"/>
    <w:rsid w:val="00D33B05"/>
    <w:rsid w:val="00D33BAB"/>
    <w:rsid w:val="00D33C9E"/>
    <w:rsid w:val="00D33CA2"/>
    <w:rsid w:val="00D33FBF"/>
    <w:rsid w:val="00D347B3"/>
    <w:rsid w:val="00D34A03"/>
    <w:rsid w:val="00D35152"/>
    <w:rsid w:val="00D352F7"/>
    <w:rsid w:val="00D35628"/>
    <w:rsid w:val="00D3580E"/>
    <w:rsid w:val="00D35B04"/>
    <w:rsid w:val="00D35F08"/>
    <w:rsid w:val="00D361EE"/>
    <w:rsid w:val="00D362F9"/>
    <w:rsid w:val="00D36C9E"/>
    <w:rsid w:val="00D374E8"/>
    <w:rsid w:val="00D378B7"/>
    <w:rsid w:val="00D37918"/>
    <w:rsid w:val="00D401EE"/>
    <w:rsid w:val="00D40728"/>
    <w:rsid w:val="00D40C68"/>
    <w:rsid w:val="00D40FA8"/>
    <w:rsid w:val="00D41207"/>
    <w:rsid w:val="00D4173A"/>
    <w:rsid w:val="00D419E7"/>
    <w:rsid w:val="00D41B5A"/>
    <w:rsid w:val="00D41C4A"/>
    <w:rsid w:val="00D423BF"/>
    <w:rsid w:val="00D4286B"/>
    <w:rsid w:val="00D429E6"/>
    <w:rsid w:val="00D42B5B"/>
    <w:rsid w:val="00D42F42"/>
    <w:rsid w:val="00D430B5"/>
    <w:rsid w:val="00D4365B"/>
    <w:rsid w:val="00D436CC"/>
    <w:rsid w:val="00D443D2"/>
    <w:rsid w:val="00D44729"/>
    <w:rsid w:val="00D44AAA"/>
    <w:rsid w:val="00D44BDC"/>
    <w:rsid w:val="00D44C7F"/>
    <w:rsid w:val="00D44F4C"/>
    <w:rsid w:val="00D4538F"/>
    <w:rsid w:val="00D45CF1"/>
    <w:rsid w:val="00D45F2B"/>
    <w:rsid w:val="00D464A6"/>
    <w:rsid w:val="00D464EC"/>
    <w:rsid w:val="00D467C7"/>
    <w:rsid w:val="00D467ED"/>
    <w:rsid w:val="00D46880"/>
    <w:rsid w:val="00D4777C"/>
    <w:rsid w:val="00D47BB2"/>
    <w:rsid w:val="00D47D06"/>
    <w:rsid w:val="00D5002A"/>
    <w:rsid w:val="00D50112"/>
    <w:rsid w:val="00D50722"/>
    <w:rsid w:val="00D508D2"/>
    <w:rsid w:val="00D50EFC"/>
    <w:rsid w:val="00D50F7C"/>
    <w:rsid w:val="00D5164D"/>
    <w:rsid w:val="00D51805"/>
    <w:rsid w:val="00D51FA5"/>
    <w:rsid w:val="00D51FB2"/>
    <w:rsid w:val="00D52145"/>
    <w:rsid w:val="00D526CA"/>
    <w:rsid w:val="00D52B94"/>
    <w:rsid w:val="00D52DE8"/>
    <w:rsid w:val="00D52F34"/>
    <w:rsid w:val="00D5306E"/>
    <w:rsid w:val="00D53382"/>
    <w:rsid w:val="00D53BB3"/>
    <w:rsid w:val="00D53E47"/>
    <w:rsid w:val="00D53FFA"/>
    <w:rsid w:val="00D5423D"/>
    <w:rsid w:val="00D54816"/>
    <w:rsid w:val="00D54C82"/>
    <w:rsid w:val="00D54D84"/>
    <w:rsid w:val="00D54F0C"/>
    <w:rsid w:val="00D552CE"/>
    <w:rsid w:val="00D55342"/>
    <w:rsid w:val="00D55C82"/>
    <w:rsid w:val="00D569CA"/>
    <w:rsid w:val="00D57002"/>
    <w:rsid w:val="00D570A2"/>
    <w:rsid w:val="00D575AF"/>
    <w:rsid w:val="00D57847"/>
    <w:rsid w:val="00D57ED5"/>
    <w:rsid w:val="00D57F3C"/>
    <w:rsid w:val="00D57FBF"/>
    <w:rsid w:val="00D6043B"/>
    <w:rsid w:val="00D606B1"/>
    <w:rsid w:val="00D60997"/>
    <w:rsid w:val="00D60C82"/>
    <w:rsid w:val="00D60F58"/>
    <w:rsid w:val="00D6107F"/>
    <w:rsid w:val="00D610A4"/>
    <w:rsid w:val="00D6114D"/>
    <w:rsid w:val="00D622C7"/>
    <w:rsid w:val="00D62422"/>
    <w:rsid w:val="00D626B8"/>
    <w:rsid w:val="00D626E7"/>
    <w:rsid w:val="00D62AAE"/>
    <w:rsid w:val="00D62C2C"/>
    <w:rsid w:val="00D62D1D"/>
    <w:rsid w:val="00D62DAE"/>
    <w:rsid w:val="00D63033"/>
    <w:rsid w:val="00D630AC"/>
    <w:rsid w:val="00D6387B"/>
    <w:rsid w:val="00D638E1"/>
    <w:rsid w:val="00D639FC"/>
    <w:rsid w:val="00D63A6B"/>
    <w:rsid w:val="00D6417E"/>
    <w:rsid w:val="00D643F0"/>
    <w:rsid w:val="00D64532"/>
    <w:rsid w:val="00D65F62"/>
    <w:rsid w:val="00D664A9"/>
    <w:rsid w:val="00D67502"/>
    <w:rsid w:val="00D67DBF"/>
    <w:rsid w:val="00D67E64"/>
    <w:rsid w:val="00D70187"/>
    <w:rsid w:val="00D703BE"/>
    <w:rsid w:val="00D70858"/>
    <w:rsid w:val="00D70DE8"/>
    <w:rsid w:val="00D713D7"/>
    <w:rsid w:val="00D71681"/>
    <w:rsid w:val="00D71A34"/>
    <w:rsid w:val="00D7226C"/>
    <w:rsid w:val="00D723A4"/>
    <w:rsid w:val="00D726B5"/>
    <w:rsid w:val="00D72CE0"/>
    <w:rsid w:val="00D72F10"/>
    <w:rsid w:val="00D73087"/>
    <w:rsid w:val="00D7465F"/>
    <w:rsid w:val="00D749AD"/>
    <w:rsid w:val="00D749FF"/>
    <w:rsid w:val="00D74AFF"/>
    <w:rsid w:val="00D74BC7"/>
    <w:rsid w:val="00D74E89"/>
    <w:rsid w:val="00D75085"/>
    <w:rsid w:val="00D75296"/>
    <w:rsid w:val="00D75721"/>
    <w:rsid w:val="00D75BEA"/>
    <w:rsid w:val="00D75EBB"/>
    <w:rsid w:val="00D76703"/>
    <w:rsid w:val="00D76D06"/>
    <w:rsid w:val="00D76D38"/>
    <w:rsid w:val="00D76EAB"/>
    <w:rsid w:val="00D771D8"/>
    <w:rsid w:val="00D774D1"/>
    <w:rsid w:val="00D77594"/>
    <w:rsid w:val="00D77A15"/>
    <w:rsid w:val="00D8039B"/>
    <w:rsid w:val="00D80C77"/>
    <w:rsid w:val="00D80F13"/>
    <w:rsid w:val="00D81072"/>
    <w:rsid w:val="00D8116F"/>
    <w:rsid w:val="00D814B2"/>
    <w:rsid w:val="00D81AA0"/>
    <w:rsid w:val="00D81FDB"/>
    <w:rsid w:val="00D8246C"/>
    <w:rsid w:val="00D82770"/>
    <w:rsid w:val="00D82C90"/>
    <w:rsid w:val="00D82FF3"/>
    <w:rsid w:val="00D83052"/>
    <w:rsid w:val="00D831DA"/>
    <w:rsid w:val="00D835C0"/>
    <w:rsid w:val="00D835EB"/>
    <w:rsid w:val="00D837DE"/>
    <w:rsid w:val="00D8391B"/>
    <w:rsid w:val="00D839FB"/>
    <w:rsid w:val="00D83E91"/>
    <w:rsid w:val="00D84473"/>
    <w:rsid w:val="00D84F24"/>
    <w:rsid w:val="00D85230"/>
    <w:rsid w:val="00D85581"/>
    <w:rsid w:val="00D85592"/>
    <w:rsid w:val="00D857A2"/>
    <w:rsid w:val="00D85FD8"/>
    <w:rsid w:val="00D86289"/>
    <w:rsid w:val="00D8660C"/>
    <w:rsid w:val="00D8693F"/>
    <w:rsid w:val="00D86B5F"/>
    <w:rsid w:val="00D86C6F"/>
    <w:rsid w:val="00D8709F"/>
    <w:rsid w:val="00D872BA"/>
    <w:rsid w:val="00D87334"/>
    <w:rsid w:val="00D874BE"/>
    <w:rsid w:val="00D8783C"/>
    <w:rsid w:val="00D878F1"/>
    <w:rsid w:val="00D87D58"/>
    <w:rsid w:val="00D87FA5"/>
    <w:rsid w:val="00D900DA"/>
    <w:rsid w:val="00D9051C"/>
    <w:rsid w:val="00D90544"/>
    <w:rsid w:val="00D90976"/>
    <w:rsid w:val="00D90C95"/>
    <w:rsid w:val="00D90F3F"/>
    <w:rsid w:val="00D90FA2"/>
    <w:rsid w:val="00D90FC8"/>
    <w:rsid w:val="00D9168E"/>
    <w:rsid w:val="00D917A4"/>
    <w:rsid w:val="00D9192F"/>
    <w:rsid w:val="00D9199D"/>
    <w:rsid w:val="00D91A02"/>
    <w:rsid w:val="00D91CD9"/>
    <w:rsid w:val="00D92526"/>
    <w:rsid w:val="00D926EE"/>
    <w:rsid w:val="00D9273D"/>
    <w:rsid w:val="00D92A7A"/>
    <w:rsid w:val="00D92C6C"/>
    <w:rsid w:val="00D931DC"/>
    <w:rsid w:val="00D93980"/>
    <w:rsid w:val="00D941B4"/>
    <w:rsid w:val="00D942CA"/>
    <w:rsid w:val="00D944F0"/>
    <w:rsid w:val="00D951DB"/>
    <w:rsid w:val="00D95E2D"/>
    <w:rsid w:val="00D95E44"/>
    <w:rsid w:val="00D95F9B"/>
    <w:rsid w:val="00D96051"/>
    <w:rsid w:val="00D96171"/>
    <w:rsid w:val="00D96284"/>
    <w:rsid w:val="00D962F3"/>
    <w:rsid w:val="00D96AD8"/>
    <w:rsid w:val="00D96D08"/>
    <w:rsid w:val="00D970FF"/>
    <w:rsid w:val="00D977AA"/>
    <w:rsid w:val="00D97844"/>
    <w:rsid w:val="00DA02B2"/>
    <w:rsid w:val="00DA0443"/>
    <w:rsid w:val="00DA0AD2"/>
    <w:rsid w:val="00DA0C20"/>
    <w:rsid w:val="00DA0E46"/>
    <w:rsid w:val="00DA0F70"/>
    <w:rsid w:val="00DA1013"/>
    <w:rsid w:val="00DA1843"/>
    <w:rsid w:val="00DA1AF5"/>
    <w:rsid w:val="00DA1BF1"/>
    <w:rsid w:val="00DA1C17"/>
    <w:rsid w:val="00DA1E52"/>
    <w:rsid w:val="00DA1FF7"/>
    <w:rsid w:val="00DA2006"/>
    <w:rsid w:val="00DA205F"/>
    <w:rsid w:val="00DA2C5B"/>
    <w:rsid w:val="00DA388F"/>
    <w:rsid w:val="00DA3957"/>
    <w:rsid w:val="00DA3A2D"/>
    <w:rsid w:val="00DA3E02"/>
    <w:rsid w:val="00DA3F75"/>
    <w:rsid w:val="00DA3FAA"/>
    <w:rsid w:val="00DA476F"/>
    <w:rsid w:val="00DA4AE6"/>
    <w:rsid w:val="00DA4E5E"/>
    <w:rsid w:val="00DA56E4"/>
    <w:rsid w:val="00DA5836"/>
    <w:rsid w:val="00DA5AEF"/>
    <w:rsid w:val="00DA5B25"/>
    <w:rsid w:val="00DA5C9D"/>
    <w:rsid w:val="00DA5DC6"/>
    <w:rsid w:val="00DA6086"/>
    <w:rsid w:val="00DA6139"/>
    <w:rsid w:val="00DA63A8"/>
    <w:rsid w:val="00DA6D5F"/>
    <w:rsid w:val="00DA6EEE"/>
    <w:rsid w:val="00DA7812"/>
    <w:rsid w:val="00DA78C6"/>
    <w:rsid w:val="00DA7ACF"/>
    <w:rsid w:val="00DA7F78"/>
    <w:rsid w:val="00DB0DE1"/>
    <w:rsid w:val="00DB1387"/>
    <w:rsid w:val="00DB1614"/>
    <w:rsid w:val="00DB1AAD"/>
    <w:rsid w:val="00DB24BC"/>
    <w:rsid w:val="00DB2536"/>
    <w:rsid w:val="00DB2864"/>
    <w:rsid w:val="00DB2EB7"/>
    <w:rsid w:val="00DB31E9"/>
    <w:rsid w:val="00DB33CC"/>
    <w:rsid w:val="00DB3709"/>
    <w:rsid w:val="00DB3BA0"/>
    <w:rsid w:val="00DB3E03"/>
    <w:rsid w:val="00DB3F40"/>
    <w:rsid w:val="00DB49BF"/>
    <w:rsid w:val="00DB49C2"/>
    <w:rsid w:val="00DB50BF"/>
    <w:rsid w:val="00DB52EC"/>
    <w:rsid w:val="00DB5321"/>
    <w:rsid w:val="00DB541D"/>
    <w:rsid w:val="00DB5498"/>
    <w:rsid w:val="00DB5671"/>
    <w:rsid w:val="00DB60B6"/>
    <w:rsid w:val="00DB631B"/>
    <w:rsid w:val="00DB655D"/>
    <w:rsid w:val="00DB65E1"/>
    <w:rsid w:val="00DB6642"/>
    <w:rsid w:val="00DB6A6E"/>
    <w:rsid w:val="00DB6BA8"/>
    <w:rsid w:val="00DB71BA"/>
    <w:rsid w:val="00DB7294"/>
    <w:rsid w:val="00DB73AD"/>
    <w:rsid w:val="00DB795E"/>
    <w:rsid w:val="00DC0053"/>
    <w:rsid w:val="00DC0137"/>
    <w:rsid w:val="00DC0978"/>
    <w:rsid w:val="00DC0A04"/>
    <w:rsid w:val="00DC15D3"/>
    <w:rsid w:val="00DC1617"/>
    <w:rsid w:val="00DC1AA5"/>
    <w:rsid w:val="00DC1C04"/>
    <w:rsid w:val="00DC1D50"/>
    <w:rsid w:val="00DC2533"/>
    <w:rsid w:val="00DC2686"/>
    <w:rsid w:val="00DC2774"/>
    <w:rsid w:val="00DC2F6A"/>
    <w:rsid w:val="00DC32D2"/>
    <w:rsid w:val="00DC38DD"/>
    <w:rsid w:val="00DC3A18"/>
    <w:rsid w:val="00DC3AAE"/>
    <w:rsid w:val="00DC3C3D"/>
    <w:rsid w:val="00DC434E"/>
    <w:rsid w:val="00DC43A0"/>
    <w:rsid w:val="00DC46C7"/>
    <w:rsid w:val="00DC4746"/>
    <w:rsid w:val="00DC50D4"/>
    <w:rsid w:val="00DC534E"/>
    <w:rsid w:val="00DC5532"/>
    <w:rsid w:val="00DC596A"/>
    <w:rsid w:val="00DC5BC3"/>
    <w:rsid w:val="00DC6564"/>
    <w:rsid w:val="00DC6717"/>
    <w:rsid w:val="00DC67A5"/>
    <w:rsid w:val="00DC70C7"/>
    <w:rsid w:val="00DC731C"/>
    <w:rsid w:val="00DC73F0"/>
    <w:rsid w:val="00DD01D9"/>
    <w:rsid w:val="00DD06A2"/>
    <w:rsid w:val="00DD0ACC"/>
    <w:rsid w:val="00DD0CF6"/>
    <w:rsid w:val="00DD0E23"/>
    <w:rsid w:val="00DD1087"/>
    <w:rsid w:val="00DD14D9"/>
    <w:rsid w:val="00DD1CF0"/>
    <w:rsid w:val="00DD2468"/>
    <w:rsid w:val="00DD269F"/>
    <w:rsid w:val="00DD280D"/>
    <w:rsid w:val="00DD2E5B"/>
    <w:rsid w:val="00DD33E1"/>
    <w:rsid w:val="00DD35F4"/>
    <w:rsid w:val="00DD369E"/>
    <w:rsid w:val="00DD36CE"/>
    <w:rsid w:val="00DD3886"/>
    <w:rsid w:val="00DD3DC2"/>
    <w:rsid w:val="00DD40D1"/>
    <w:rsid w:val="00DD40D4"/>
    <w:rsid w:val="00DD46BA"/>
    <w:rsid w:val="00DD4A20"/>
    <w:rsid w:val="00DD4A35"/>
    <w:rsid w:val="00DD4AE1"/>
    <w:rsid w:val="00DD6111"/>
    <w:rsid w:val="00DD6954"/>
    <w:rsid w:val="00DD6A10"/>
    <w:rsid w:val="00DD6CC2"/>
    <w:rsid w:val="00DD775D"/>
    <w:rsid w:val="00DD79B1"/>
    <w:rsid w:val="00DD7BB5"/>
    <w:rsid w:val="00DD7D02"/>
    <w:rsid w:val="00DE01AC"/>
    <w:rsid w:val="00DE03AC"/>
    <w:rsid w:val="00DE06FA"/>
    <w:rsid w:val="00DE07FA"/>
    <w:rsid w:val="00DE0FDB"/>
    <w:rsid w:val="00DE10BC"/>
    <w:rsid w:val="00DE1735"/>
    <w:rsid w:val="00DE1983"/>
    <w:rsid w:val="00DE1CF0"/>
    <w:rsid w:val="00DE1F03"/>
    <w:rsid w:val="00DE2494"/>
    <w:rsid w:val="00DE26EA"/>
    <w:rsid w:val="00DE2AF5"/>
    <w:rsid w:val="00DE3101"/>
    <w:rsid w:val="00DE3A91"/>
    <w:rsid w:val="00DE3D56"/>
    <w:rsid w:val="00DE3E4D"/>
    <w:rsid w:val="00DE4F8B"/>
    <w:rsid w:val="00DE50D7"/>
    <w:rsid w:val="00DE5A4B"/>
    <w:rsid w:val="00DE6074"/>
    <w:rsid w:val="00DE6235"/>
    <w:rsid w:val="00DE69C7"/>
    <w:rsid w:val="00DE6AB9"/>
    <w:rsid w:val="00DE6F71"/>
    <w:rsid w:val="00DE7920"/>
    <w:rsid w:val="00DE7D6D"/>
    <w:rsid w:val="00DF0A06"/>
    <w:rsid w:val="00DF0A60"/>
    <w:rsid w:val="00DF0A79"/>
    <w:rsid w:val="00DF10EF"/>
    <w:rsid w:val="00DF1178"/>
    <w:rsid w:val="00DF12C9"/>
    <w:rsid w:val="00DF13BD"/>
    <w:rsid w:val="00DF179B"/>
    <w:rsid w:val="00DF1809"/>
    <w:rsid w:val="00DF1F60"/>
    <w:rsid w:val="00DF2788"/>
    <w:rsid w:val="00DF2D69"/>
    <w:rsid w:val="00DF3263"/>
    <w:rsid w:val="00DF36DB"/>
    <w:rsid w:val="00DF3CBB"/>
    <w:rsid w:val="00DF3F95"/>
    <w:rsid w:val="00DF40F2"/>
    <w:rsid w:val="00DF4A97"/>
    <w:rsid w:val="00DF5024"/>
    <w:rsid w:val="00DF50D1"/>
    <w:rsid w:val="00DF5858"/>
    <w:rsid w:val="00DF59C9"/>
    <w:rsid w:val="00DF5EA2"/>
    <w:rsid w:val="00DF616F"/>
    <w:rsid w:val="00DF624B"/>
    <w:rsid w:val="00DF694D"/>
    <w:rsid w:val="00DF6BE5"/>
    <w:rsid w:val="00DF6D6E"/>
    <w:rsid w:val="00DF6DF9"/>
    <w:rsid w:val="00DF7135"/>
    <w:rsid w:val="00DF7736"/>
    <w:rsid w:val="00DF7877"/>
    <w:rsid w:val="00DF7B0A"/>
    <w:rsid w:val="00DF7CE8"/>
    <w:rsid w:val="00DF7E0C"/>
    <w:rsid w:val="00E000AC"/>
    <w:rsid w:val="00E002DA"/>
    <w:rsid w:val="00E00477"/>
    <w:rsid w:val="00E0050A"/>
    <w:rsid w:val="00E005F8"/>
    <w:rsid w:val="00E00A58"/>
    <w:rsid w:val="00E00DDF"/>
    <w:rsid w:val="00E014E5"/>
    <w:rsid w:val="00E01731"/>
    <w:rsid w:val="00E017F1"/>
    <w:rsid w:val="00E0312D"/>
    <w:rsid w:val="00E03496"/>
    <w:rsid w:val="00E03712"/>
    <w:rsid w:val="00E03980"/>
    <w:rsid w:val="00E03C4A"/>
    <w:rsid w:val="00E04176"/>
    <w:rsid w:val="00E0423B"/>
    <w:rsid w:val="00E044E3"/>
    <w:rsid w:val="00E04785"/>
    <w:rsid w:val="00E049A8"/>
    <w:rsid w:val="00E049EB"/>
    <w:rsid w:val="00E04F0D"/>
    <w:rsid w:val="00E0560B"/>
    <w:rsid w:val="00E0593B"/>
    <w:rsid w:val="00E05C71"/>
    <w:rsid w:val="00E06191"/>
    <w:rsid w:val="00E06422"/>
    <w:rsid w:val="00E06725"/>
    <w:rsid w:val="00E06AD7"/>
    <w:rsid w:val="00E06B35"/>
    <w:rsid w:val="00E07766"/>
    <w:rsid w:val="00E07858"/>
    <w:rsid w:val="00E07B24"/>
    <w:rsid w:val="00E10542"/>
    <w:rsid w:val="00E10DA6"/>
    <w:rsid w:val="00E10DF2"/>
    <w:rsid w:val="00E10E4C"/>
    <w:rsid w:val="00E11428"/>
    <w:rsid w:val="00E11664"/>
    <w:rsid w:val="00E11856"/>
    <w:rsid w:val="00E11921"/>
    <w:rsid w:val="00E1199E"/>
    <w:rsid w:val="00E12143"/>
    <w:rsid w:val="00E1222D"/>
    <w:rsid w:val="00E1262A"/>
    <w:rsid w:val="00E1295B"/>
    <w:rsid w:val="00E1298F"/>
    <w:rsid w:val="00E12A1E"/>
    <w:rsid w:val="00E12D23"/>
    <w:rsid w:val="00E131B6"/>
    <w:rsid w:val="00E1352C"/>
    <w:rsid w:val="00E1431A"/>
    <w:rsid w:val="00E144C2"/>
    <w:rsid w:val="00E1471D"/>
    <w:rsid w:val="00E14750"/>
    <w:rsid w:val="00E14AF0"/>
    <w:rsid w:val="00E14B88"/>
    <w:rsid w:val="00E14F00"/>
    <w:rsid w:val="00E153AB"/>
    <w:rsid w:val="00E155EA"/>
    <w:rsid w:val="00E15707"/>
    <w:rsid w:val="00E1573D"/>
    <w:rsid w:val="00E1597C"/>
    <w:rsid w:val="00E1648C"/>
    <w:rsid w:val="00E169AB"/>
    <w:rsid w:val="00E172B8"/>
    <w:rsid w:val="00E1730F"/>
    <w:rsid w:val="00E1738B"/>
    <w:rsid w:val="00E173E1"/>
    <w:rsid w:val="00E17474"/>
    <w:rsid w:val="00E174EB"/>
    <w:rsid w:val="00E174F3"/>
    <w:rsid w:val="00E17534"/>
    <w:rsid w:val="00E17860"/>
    <w:rsid w:val="00E17F9E"/>
    <w:rsid w:val="00E20186"/>
    <w:rsid w:val="00E20786"/>
    <w:rsid w:val="00E209A0"/>
    <w:rsid w:val="00E20B63"/>
    <w:rsid w:val="00E20D7D"/>
    <w:rsid w:val="00E20ECF"/>
    <w:rsid w:val="00E21B84"/>
    <w:rsid w:val="00E2237C"/>
    <w:rsid w:val="00E22ED5"/>
    <w:rsid w:val="00E231F2"/>
    <w:rsid w:val="00E2376A"/>
    <w:rsid w:val="00E23904"/>
    <w:rsid w:val="00E2390D"/>
    <w:rsid w:val="00E240DD"/>
    <w:rsid w:val="00E24155"/>
    <w:rsid w:val="00E24714"/>
    <w:rsid w:val="00E24AFE"/>
    <w:rsid w:val="00E24C58"/>
    <w:rsid w:val="00E258C9"/>
    <w:rsid w:val="00E261DC"/>
    <w:rsid w:val="00E26B58"/>
    <w:rsid w:val="00E2703F"/>
    <w:rsid w:val="00E276A9"/>
    <w:rsid w:val="00E27B83"/>
    <w:rsid w:val="00E27D66"/>
    <w:rsid w:val="00E3009A"/>
    <w:rsid w:val="00E30E77"/>
    <w:rsid w:val="00E30EEA"/>
    <w:rsid w:val="00E3100D"/>
    <w:rsid w:val="00E311E8"/>
    <w:rsid w:val="00E31419"/>
    <w:rsid w:val="00E3177A"/>
    <w:rsid w:val="00E321D1"/>
    <w:rsid w:val="00E3225F"/>
    <w:rsid w:val="00E3256E"/>
    <w:rsid w:val="00E327C6"/>
    <w:rsid w:val="00E32971"/>
    <w:rsid w:val="00E32A00"/>
    <w:rsid w:val="00E32EB0"/>
    <w:rsid w:val="00E33025"/>
    <w:rsid w:val="00E33CBB"/>
    <w:rsid w:val="00E34452"/>
    <w:rsid w:val="00E347D7"/>
    <w:rsid w:val="00E35427"/>
    <w:rsid w:val="00E35997"/>
    <w:rsid w:val="00E35A87"/>
    <w:rsid w:val="00E363DB"/>
    <w:rsid w:val="00E37294"/>
    <w:rsid w:val="00E372CE"/>
    <w:rsid w:val="00E37C2A"/>
    <w:rsid w:val="00E37E58"/>
    <w:rsid w:val="00E401CF"/>
    <w:rsid w:val="00E40802"/>
    <w:rsid w:val="00E40B41"/>
    <w:rsid w:val="00E40CAA"/>
    <w:rsid w:val="00E4171C"/>
    <w:rsid w:val="00E41ED3"/>
    <w:rsid w:val="00E42125"/>
    <w:rsid w:val="00E428A9"/>
    <w:rsid w:val="00E429F9"/>
    <w:rsid w:val="00E42C11"/>
    <w:rsid w:val="00E42D39"/>
    <w:rsid w:val="00E436D4"/>
    <w:rsid w:val="00E43701"/>
    <w:rsid w:val="00E43B92"/>
    <w:rsid w:val="00E43E6D"/>
    <w:rsid w:val="00E441F3"/>
    <w:rsid w:val="00E4460E"/>
    <w:rsid w:val="00E44BC3"/>
    <w:rsid w:val="00E44C4A"/>
    <w:rsid w:val="00E4530A"/>
    <w:rsid w:val="00E4549F"/>
    <w:rsid w:val="00E45C58"/>
    <w:rsid w:val="00E46345"/>
    <w:rsid w:val="00E463A9"/>
    <w:rsid w:val="00E463BE"/>
    <w:rsid w:val="00E46B28"/>
    <w:rsid w:val="00E47687"/>
    <w:rsid w:val="00E47BBA"/>
    <w:rsid w:val="00E5013F"/>
    <w:rsid w:val="00E5042E"/>
    <w:rsid w:val="00E50A9C"/>
    <w:rsid w:val="00E50E03"/>
    <w:rsid w:val="00E51309"/>
    <w:rsid w:val="00E51383"/>
    <w:rsid w:val="00E51BBD"/>
    <w:rsid w:val="00E51D16"/>
    <w:rsid w:val="00E52422"/>
    <w:rsid w:val="00E5289B"/>
    <w:rsid w:val="00E52DE7"/>
    <w:rsid w:val="00E52EC2"/>
    <w:rsid w:val="00E52FF3"/>
    <w:rsid w:val="00E531CD"/>
    <w:rsid w:val="00E533E8"/>
    <w:rsid w:val="00E5383E"/>
    <w:rsid w:val="00E53F60"/>
    <w:rsid w:val="00E5487F"/>
    <w:rsid w:val="00E54A5F"/>
    <w:rsid w:val="00E54A95"/>
    <w:rsid w:val="00E54C97"/>
    <w:rsid w:val="00E554E5"/>
    <w:rsid w:val="00E555EA"/>
    <w:rsid w:val="00E5589E"/>
    <w:rsid w:val="00E558C9"/>
    <w:rsid w:val="00E55C05"/>
    <w:rsid w:val="00E56002"/>
    <w:rsid w:val="00E5685D"/>
    <w:rsid w:val="00E56BA0"/>
    <w:rsid w:val="00E57057"/>
    <w:rsid w:val="00E57320"/>
    <w:rsid w:val="00E574F2"/>
    <w:rsid w:val="00E576C4"/>
    <w:rsid w:val="00E576DE"/>
    <w:rsid w:val="00E57EFD"/>
    <w:rsid w:val="00E601CE"/>
    <w:rsid w:val="00E603C1"/>
    <w:rsid w:val="00E608E8"/>
    <w:rsid w:val="00E609EA"/>
    <w:rsid w:val="00E60A7C"/>
    <w:rsid w:val="00E60DF0"/>
    <w:rsid w:val="00E6150F"/>
    <w:rsid w:val="00E61556"/>
    <w:rsid w:val="00E6186C"/>
    <w:rsid w:val="00E61C6A"/>
    <w:rsid w:val="00E61D37"/>
    <w:rsid w:val="00E61F00"/>
    <w:rsid w:val="00E621C5"/>
    <w:rsid w:val="00E62471"/>
    <w:rsid w:val="00E6303E"/>
    <w:rsid w:val="00E63562"/>
    <w:rsid w:val="00E6361D"/>
    <w:rsid w:val="00E64163"/>
    <w:rsid w:val="00E642C8"/>
    <w:rsid w:val="00E64374"/>
    <w:rsid w:val="00E647B5"/>
    <w:rsid w:val="00E648A4"/>
    <w:rsid w:val="00E649AD"/>
    <w:rsid w:val="00E64C01"/>
    <w:rsid w:val="00E65365"/>
    <w:rsid w:val="00E6584F"/>
    <w:rsid w:val="00E6589C"/>
    <w:rsid w:val="00E65B94"/>
    <w:rsid w:val="00E65C86"/>
    <w:rsid w:val="00E65D23"/>
    <w:rsid w:val="00E665AA"/>
    <w:rsid w:val="00E66B81"/>
    <w:rsid w:val="00E66E30"/>
    <w:rsid w:val="00E67712"/>
    <w:rsid w:val="00E67814"/>
    <w:rsid w:val="00E679A0"/>
    <w:rsid w:val="00E67E9A"/>
    <w:rsid w:val="00E67F7E"/>
    <w:rsid w:val="00E707EC"/>
    <w:rsid w:val="00E70D04"/>
    <w:rsid w:val="00E711D0"/>
    <w:rsid w:val="00E712C6"/>
    <w:rsid w:val="00E71C4A"/>
    <w:rsid w:val="00E71F98"/>
    <w:rsid w:val="00E7205A"/>
    <w:rsid w:val="00E72856"/>
    <w:rsid w:val="00E7288B"/>
    <w:rsid w:val="00E728E5"/>
    <w:rsid w:val="00E72B63"/>
    <w:rsid w:val="00E73038"/>
    <w:rsid w:val="00E7332B"/>
    <w:rsid w:val="00E73B87"/>
    <w:rsid w:val="00E73C8B"/>
    <w:rsid w:val="00E73CEB"/>
    <w:rsid w:val="00E73EDE"/>
    <w:rsid w:val="00E73FCD"/>
    <w:rsid w:val="00E74353"/>
    <w:rsid w:val="00E74748"/>
    <w:rsid w:val="00E74787"/>
    <w:rsid w:val="00E74A86"/>
    <w:rsid w:val="00E74D85"/>
    <w:rsid w:val="00E74F0D"/>
    <w:rsid w:val="00E75208"/>
    <w:rsid w:val="00E768FA"/>
    <w:rsid w:val="00E76E10"/>
    <w:rsid w:val="00E77094"/>
    <w:rsid w:val="00E77845"/>
    <w:rsid w:val="00E77C7E"/>
    <w:rsid w:val="00E77D7C"/>
    <w:rsid w:val="00E77E4D"/>
    <w:rsid w:val="00E8005F"/>
    <w:rsid w:val="00E800C4"/>
    <w:rsid w:val="00E80AE5"/>
    <w:rsid w:val="00E814AD"/>
    <w:rsid w:val="00E818AE"/>
    <w:rsid w:val="00E819D9"/>
    <w:rsid w:val="00E823AB"/>
    <w:rsid w:val="00E82516"/>
    <w:rsid w:val="00E82D01"/>
    <w:rsid w:val="00E8397D"/>
    <w:rsid w:val="00E83980"/>
    <w:rsid w:val="00E83A7A"/>
    <w:rsid w:val="00E84088"/>
    <w:rsid w:val="00E84280"/>
    <w:rsid w:val="00E8451C"/>
    <w:rsid w:val="00E845CA"/>
    <w:rsid w:val="00E845E1"/>
    <w:rsid w:val="00E846CB"/>
    <w:rsid w:val="00E84B65"/>
    <w:rsid w:val="00E84E85"/>
    <w:rsid w:val="00E85455"/>
    <w:rsid w:val="00E85BF8"/>
    <w:rsid w:val="00E85E4F"/>
    <w:rsid w:val="00E861F2"/>
    <w:rsid w:val="00E862E2"/>
    <w:rsid w:val="00E86495"/>
    <w:rsid w:val="00E8649D"/>
    <w:rsid w:val="00E8677F"/>
    <w:rsid w:val="00E868B5"/>
    <w:rsid w:val="00E871A8"/>
    <w:rsid w:val="00E87936"/>
    <w:rsid w:val="00E87EFF"/>
    <w:rsid w:val="00E90140"/>
    <w:rsid w:val="00E91249"/>
    <w:rsid w:val="00E91258"/>
    <w:rsid w:val="00E914A1"/>
    <w:rsid w:val="00E917C3"/>
    <w:rsid w:val="00E917C5"/>
    <w:rsid w:val="00E91866"/>
    <w:rsid w:val="00E91B74"/>
    <w:rsid w:val="00E91F5D"/>
    <w:rsid w:val="00E91F6B"/>
    <w:rsid w:val="00E92002"/>
    <w:rsid w:val="00E92009"/>
    <w:rsid w:val="00E9209A"/>
    <w:rsid w:val="00E929E6"/>
    <w:rsid w:val="00E92C5F"/>
    <w:rsid w:val="00E9345F"/>
    <w:rsid w:val="00E93469"/>
    <w:rsid w:val="00E936F8"/>
    <w:rsid w:val="00E93A8C"/>
    <w:rsid w:val="00E94453"/>
    <w:rsid w:val="00E9445B"/>
    <w:rsid w:val="00E9451D"/>
    <w:rsid w:val="00E94697"/>
    <w:rsid w:val="00E94A06"/>
    <w:rsid w:val="00E94A0E"/>
    <w:rsid w:val="00E94D37"/>
    <w:rsid w:val="00E94E13"/>
    <w:rsid w:val="00E9510E"/>
    <w:rsid w:val="00E957EF"/>
    <w:rsid w:val="00E95846"/>
    <w:rsid w:val="00E958E1"/>
    <w:rsid w:val="00E95980"/>
    <w:rsid w:val="00E95B76"/>
    <w:rsid w:val="00E95D91"/>
    <w:rsid w:val="00E963EF"/>
    <w:rsid w:val="00E96657"/>
    <w:rsid w:val="00E96974"/>
    <w:rsid w:val="00E96F8D"/>
    <w:rsid w:val="00E96F8F"/>
    <w:rsid w:val="00E97288"/>
    <w:rsid w:val="00E97381"/>
    <w:rsid w:val="00E97A5E"/>
    <w:rsid w:val="00EA03B4"/>
    <w:rsid w:val="00EA04DF"/>
    <w:rsid w:val="00EA08FC"/>
    <w:rsid w:val="00EA0915"/>
    <w:rsid w:val="00EA0A4E"/>
    <w:rsid w:val="00EA0E45"/>
    <w:rsid w:val="00EA0E98"/>
    <w:rsid w:val="00EA123A"/>
    <w:rsid w:val="00EA1611"/>
    <w:rsid w:val="00EA1A37"/>
    <w:rsid w:val="00EA1F0C"/>
    <w:rsid w:val="00EA1F2D"/>
    <w:rsid w:val="00EA2703"/>
    <w:rsid w:val="00EA29CC"/>
    <w:rsid w:val="00EA30EF"/>
    <w:rsid w:val="00EA39EF"/>
    <w:rsid w:val="00EA40B4"/>
    <w:rsid w:val="00EA4E04"/>
    <w:rsid w:val="00EA4E0E"/>
    <w:rsid w:val="00EA5203"/>
    <w:rsid w:val="00EA5487"/>
    <w:rsid w:val="00EA5CD9"/>
    <w:rsid w:val="00EA5D46"/>
    <w:rsid w:val="00EA5E08"/>
    <w:rsid w:val="00EA5F37"/>
    <w:rsid w:val="00EA6127"/>
    <w:rsid w:val="00EA62C6"/>
    <w:rsid w:val="00EA62D8"/>
    <w:rsid w:val="00EA643C"/>
    <w:rsid w:val="00EA6A28"/>
    <w:rsid w:val="00EA6B4A"/>
    <w:rsid w:val="00EA6F93"/>
    <w:rsid w:val="00EA7432"/>
    <w:rsid w:val="00EA7BDF"/>
    <w:rsid w:val="00EA7D46"/>
    <w:rsid w:val="00EA7F97"/>
    <w:rsid w:val="00EB011C"/>
    <w:rsid w:val="00EB02BF"/>
    <w:rsid w:val="00EB03B2"/>
    <w:rsid w:val="00EB0A4A"/>
    <w:rsid w:val="00EB1476"/>
    <w:rsid w:val="00EB1D6A"/>
    <w:rsid w:val="00EB24E4"/>
    <w:rsid w:val="00EB26AD"/>
    <w:rsid w:val="00EB32A6"/>
    <w:rsid w:val="00EB3C79"/>
    <w:rsid w:val="00EB3DEF"/>
    <w:rsid w:val="00EB3FBD"/>
    <w:rsid w:val="00EB4074"/>
    <w:rsid w:val="00EB4344"/>
    <w:rsid w:val="00EB462D"/>
    <w:rsid w:val="00EB53F7"/>
    <w:rsid w:val="00EB5858"/>
    <w:rsid w:val="00EB58B7"/>
    <w:rsid w:val="00EB5D13"/>
    <w:rsid w:val="00EB60B3"/>
    <w:rsid w:val="00EB61B8"/>
    <w:rsid w:val="00EB644E"/>
    <w:rsid w:val="00EB6685"/>
    <w:rsid w:val="00EB6B7F"/>
    <w:rsid w:val="00EB754E"/>
    <w:rsid w:val="00EB7682"/>
    <w:rsid w:val="00EB78FC"/>
    <w:rsid w:val="00EC0D33"/>
    <w:rsid w:val="00EC112A"/>
    <w:rsid w:val="00EC1207"/>
    <w:rsid w:val="00EC1269"/>
    <w:rsid w:val="00EC12DB"/>
    <w:rsid w:val="00EC1419"/>
    <w:rsid w:val="00EC1F28"/>
    <w:rsid w:val="00EC226C"/>
    <w:rsid w:val="00EC254C"/>
    <w:rsid w:val="00EC25A2"/>
    <w:rsid w:val="00EC2935"/>
    <w:rsid w:val="00EC2A6A"/>
    <w:rsid w:val="00EC2AE5"/>
    <w:rsid w:val="00EC2B27"/>
    <w:rsid w:val="00EC2E09"/>
    <w:rsid w:val="00EC2E97"/>
    <w:rsid w:val="00EC34E4"/>
    <w:rsid w:val="00EC3686"/>
    <w:rsid w:val="00EC36AD"/>
    <w:rsid w:val="00EC3930"/>
    <w:rsid w:val="00EC3BE3"/>
    <w:rsid w:val="00EC4540"/>
    <w:rsid w:val="00EC4623"/>
    <w:rsid w:val="00EC4D7D"/>
    <w:rsid w:val="00EC5631"/>
    <w:rsid w:val="00EC5D19"/>
    <w:rsid w:val="00EC5EC4"/>
    <w:rsid w:val="00EC5ED0"/>
    <w:rsid w:val="00EC635A"/>
    <w:rsid w:val="00EC6697"/>
    <w:rsid w:val="00EC66C1"/>
    <w:rsid w:val="00EC688D"/>
    <w:rsid w:val="00EC6915"/>
    <w:rsid w:val="00EC6D01"/>
    <w:rsid w:val="00EC6D7C"/>
    <w:rsid w:val="00EC70D4"/>
    <w:rsid w:val="00EC7177"/>
    <w:rsid w:val="00EC71AB"/>
    <w:rsid w:val="00EC746F"/>
    <w:rsid w:val="00EC76D8"/>
    <w:rsid w:val="00EC7B9B"/>
    <w:rsid w:val="00EC7C51"/>
    <w:rsid w:val="00ED0105"/>
    <w:rsid w:val="00ED09FA"/>
    <w:rsid w:val="00ED0FF8"/>
    <w:rsid w:val="00ED16C9"/>
    <w:rsid w:val="00ED1CDE"/>
    <w:rsid w:val="00ED1D14"/>
    <w:rsid w:val="00ED1DE6"/>
    <w:rsid w:val="00ED1FE6"/>
    <w:rsid w:val="00ED21E6"/>
    <w:rsid w:val="00ED24C2"/>
    <w:rsid w:val="00ED2525"/>
    <w:rsid w:val="00ED25EA"/>
    <w:rsid w:val="00ED2653"/>
    <w:rsid w:val="00ED26AF"/>
    <w:rsid w:val="00ED286F"/>
    <w:rsid w:val="00ED2EC3"/>
    <w:rsid w:val="00ED41C5"/>
    <w:rsid w:val="00ED41D9"/>
    <w:rsid w:val="00ED49C0"/>
    <w:rsid w:val="00ED4A95"/>
    <w:rsid w:val="00ED4B15"/>
    <w:rsid w:val="00ED505D"/>
    <w:rsid w:val="00ED5074"/>
    <w:rsid w:val="00ED559D"/>
    <w:rsid w:val="00ED5C8C"/>
    <w:rsid w:val="00ED5F7A"/>
    <w:rsid w:val="00ED67A3"/>
    <w:rsid w:val="00ED7BAF"/>
    <w:rsid w:val="00ED7F46"/>
    <w:rsid w:val="00EE0698"/>
    <w:rsid w:val="00EE08C4"/>
    <w:rsid w:val="00EE0BA4"/>
    <w:rsid w:val="00EE0E44"/>
    <w:rsid w:val="00EE161F"/>
    <w:rsid w:val="00EE19A0"/>
    <w:rsid w:val="00EE1CBF"/>
    <w:rsid w:val="00EE1EA4"/>
    <w:rsid w:val="00EE2068"/>
    <w:rsid w:val="00EE220B"/>
    <w:rsid w:val="00EE2743"/>
    <w:rsid w:val="00EE284E"/>
    <w:rsid w:val="00EE29CD"/>
    <w:rsid w:val="00EE31A9"/>
    <w:rsid w:val="00EE3230"/>
    <w:rsid w:val="00EE32AD"/>
    <w:rsid w:val="00EE3879"/>
    <w:rsid w:val="00EE3B96"/>
    <w:rsid w:val="00EE3ED0"/>
    <w:rsid w:val="00EE42E7"/>
    <w:rsid w:val="00EE47E5"/>
    <w:rsid w:val="00EE4B00"/>
    <w:rsid w:val="00EE50AE"/>
    <w:rsid w:val="00EE5464"/>
    <w:rsid w:val="00EE5867"/>
    <w:rsid w:val="00EE5ACB"/>
    <w:rsid w:val="00EE6097"/>
    <w:rsid w:val="00EE6297"/>
    <w:rsid w:val="00EE679F"/>
    <w:rsid w:val="00EE684C"/>
    <w:rsid w:val="00EE6A4C"/>
    <w:rsid w:val="00EE6FDD"/>
    <w:rsid w:val="00EE73D3"/>
    <w:rsid w:val="00EE79AE"/>
    <w:rsid w:val="00EE7A3C"/>
    <w:rsid w:val="00EE7A7C"/>
    <w:rsid w:val="00EF024A"/>
    <w:rsid w:val="00EF05B1"/>
    <w:rsid w:val="00EF06F3"/>
    <w:rsid w:val="00EF082F"/>
    <w:rsid w:val="00EF0A50"/>
    <w:rsid w:val="00EF0B91"/>
    <w:rsid w:val="00EF0DCF"/>
    <w:rsid w:val="00EF1AF8"/>
    <w:rsid w:val="00EF1C5B"/>
    <w:rsid w:val="00EF1D3B"/>
    <w:rsid w:val="00EF1FD9"/>
    <w:rsid w:val="00EF2024"/>
    <w:rsid w:val="00EF2424"/>
    <w:rsid w:val="00EF2934"/>
    <w:rsid w:val="00EF2BE5"/>
    <w:rsid w:val="00EF2D08"/>
    <w:rsid w:val="00EF2F1A"/>
    <w:rsid w:val="00EF2FCC"/>
    <w:rsid w:val="00EF348D"/>
    <w:rsid w:val="00EF36CF"/>
    <w:rsid w:val="00EF4834"/>
    <w:rsid w:val="00EF4CEA"/>
    <w:rsid w:val="00EF4D42"/>
    <w:rsid w:val="00EF54C8"/>
    <w:rsid w:val="00EF55EB"/>
    <w:rsid w:val="00EF5A20"/>
    <w:rsid w:val="00EF5B2A"/>
    <w:rsid w:val="00EF5B9B"/>
    <w:rsid w:val="00EF5BE3"/>
    <w:rsid w:val="00EF5ED6"/>
    <w:rsid w:val="00EF5F27"/>
    <w:rsid w:val="00EF5F63"/>
    <w:rsid w:val="00EF63BC"/>
    <w:rsid w:val="00EF671B"/>
    <w:rsid w:val="00EF69FB"/>
    <w:rsid w:val="00EF6DB9"/>
    <w:rsid w:val="00EF6FF9"/>
    <w:rsid w:val="00EF7177"/>
    <w:rsid w:val="00EF7200"/>
    <w:rsid w:val="00EF73B7"/>
    <w:rsid w:val="00EF75FB"/>
    <w:rsid w:val="00EF7EA5"/>
    <w:rsid w:val="00F00AC0"/>
    <w:rsid w:val="00F00E8E"/>
    <w:rsid w:val="00F0194B"/>
    <w:rsid w:val="00F01A0B"/>
    <w:rsid w:val="00F01A47"/>
    <w:rsid w:val="00F01B04"/>
    <w:rsid w:val="00F021A7"/>
    <w:rsid w:val="00F0242E"/>
    <w:rsid w:val="00F024F7"/>
    <w:rsid w:val="00F02664"/>
    <w:rsid w:val="00F02ACC"/>
    <w:rsid w:val="00F02B98"/>
    <w:rsid w:val="00F03149"/>
    <w:rsid w:val="00F0364E"/>
    <w:rsid w:val="00F04345"/>
    <w:rsid w:val="00F04AC0"/>
    <w:rsid w:val="00F04D43"/>
    <w:rsid w:val="00F06BB3"/>
    <w:rsid w:val="00F072E6"/>
    <w:rsid w:val="00F076F9"/>
    <w:rsid w:val="00F07B82"/>
    <w:rsid w:val="00F100F9"/>
    <w:rsid w:val="00F103A0"/>
    <w:rsid w:val="00F10968"/>
    <w:rsid w:val="00F10D87"/>
    <w:rsid w:val="00F10D8A"/>
    <w:rsid w:val="00F10E0D"/>
    <w:rsid w:val="00F10E7C"/>
    <w:rsid w:val="00F11183"/>
    <w:rsid w:val="00F11443"/>
    <w:rsid w:val="00F1164F"/>
    <w:rsid w:val="00F118DF"/>
    <w:rsid w:val="00F11A7D"/>
    <w:rsid w:val="00F11BD1"/>
    <w:rsid w:val="00F11DFF"/>
    <w:rsid w:val="00F12068"/>
    <w:rsid w:val="00F12768"/>
    <w:rsid w:val="00F129C4"/>
    <w:rsid w:val="00F12A79"/>
    <w:rsid w:val="00F12AB2"/>
    <w:rsid w:val="00F12CB8"/>
    <w:rsid w:val="00F12F2F"/>
    <w:rsid w:val="00F12F4B"/>
    <w:rsid w:val="00F13201"/>
    <w:rsid w:val="00F13F87"/>
    <w:rsid w:val="00F146C6"/>
    <w:rsid w:val="00F1480E"/>
    <w:rsid w:val="00F14871"/>
    <w:rsid w:val="00F14C23"/>
    <w:rsid w:val="00F14DD1"/>
    <w:rsid w:val="00F150EB"/>
    <w:rsid w:val="00F15262"/>
    <w:rsid w:val="00F15752"/>
    <w:rsid w:val="00F1577D"/>
    <w:rsid w:val="00F15B96"/>
    <w:rsid w:val="00F169AB"/>
    <w:rsid w:val="00F17114"/>
    <w:rsid w:val="00F1761B"/>
    <w:rsid w:val="00F17756"/>
    <w:rsid w:val="00F20005"/>
    <w:rsid w:val="00F2016B"/>
    <w:rsid w:val="00F2032E"/>
    <w:rsid w:val="00F209E2"/>
    <w:rsid w:val="00F209F4"/>
    <w:rsid w:val="00F20AB0"/>
    <w:rsid w:val="00F20ABE"/>
    <w:rsid w:val="00F20E3D"/>
    <w:rsid w:val="00F210A3"/>
    <w:rsid w:val="00F2156F"/>
    <w:rsid w:val="00F218B3"/>
    <w:rsid w:val="00F21EF0"/>
    <w:rsid w:val="00F22D30"/>
    <w:rsid w:val="00F23018"/>
    <w:rsid w:val="00F232D9"/>
    <w:rsid w:val="00F23449"/>
    <w:rsid w:val="00F236BD"/>
    <w:rsid w:val="00F238AF"/>
    <w:rsid w:val="00F23DEA"/>
    <w:rsid w:val="00F246A8"/>
    <w:rsid w:val="00F248D8"/>
    <w:rsid w:val="00F24C76"/>
    <w:rsid w:val="00F24E7F"/>
    <w:rsid w:val="00F2504F"/>
    <w:rsid w:val="00F25326"/>
    <w:rsid w:val="00F253C1"/>
    <w:rsid w:val="00F257E9"/>
    <w:rsid w:val="00F25CFD"/>
    <w:rsid w:val="00F25FC6"/>
    <w:rsid w:val="00F26195"/>
    <w:rsid w:val="00F272E4"/>
    <w:rsid w:val="00F278D2"/>
    <w:rsid w:val="00F27D76"/>
    <w:rsid w:val="00F3021A"/>
    <w:rsid w:val="00F30701"/>
    <w:rsid w:val="00F307EE"/>
    <w:rsid w:val="00F31166"/>
    <w:rsid w:val="00F311CE"/>
    <w:rsid w:val="00F31627"/>
    <w:rsid w:val="00F3194C"/>
    <w:rsid w:val="00F31BA6"/>
    <w:rsid w:val="00F31E0B"/>
    <w:rsid w:val="00F32340"/>
    <w:rsid w:val="00F32344"/>
    <w:rsid w:val="00F327DB"/>
    <w:rsid w:val="00F3327B"/>
    <w:rsid w:val="00F33973"/>
    <w:rsid w:val="00F33D91"/>
    <w:rsid w:val="00F33E2C"/>
    <w:rsid w:val="00F348A4"/>
    <w:rsid w:val="00F348FF"/>
    <w:rsid w:val="00F35107"/>
    <w:rsid w:val="00F3538B"/>
    <w:rsid w:val="00F3563A"/>
    <w:rsid w:val="00F3567D"/>
    <w:rsid w:val="00F35A89"/>
    <w:rsid w:val="00F3616B"/>
    <w:rsid w:val="00F361DC"/>
    <w:rsid w:val="00F362FE"/>
    <w:rsid w:val="00F3668A"/>
    <w:rsid w:val="00F36CDF"/>
    <w:rsid w:val="00F37658"/>
    <w:rsid w:val="00F378BE"/>
    <w:rsid w:val="00F37E18"/>
    <w:rsid w:val="00F40313"/>
    <w:rsid w:val="00F40628"/>
    <w:rsid w:val="00F4069B"/>
    <w:rsid w:val="00F408C4"/>
    <w:rsid w:val="00F40EC7"/>
    <w:rsid w:val="00F41151"/>
    <w:rsid w:val="00F412C0"/>
    <w:rsid w:val="00F4137A"/>
    <w:rsid w:val="00F4235E"/>
    <w:rsid w:val="00F431BE"/>
    <w:rsid w:val="00F43216"/>
    <w:rsid w:val="00F433D4"/>
    <w:rsid w:val="00F43B8F"/>
    <w:rsid w:val="00F43CBC"/>
    <w:rsid w:val="00F43F4C"/>
    <w:rsid w:val="00F44DD5"/>
    <w:rsid w:val="00F44F09"/>
    <w:rsid w:val="00F4500F"/>
    <w:rsid w:val="00F453AD"/>
    <w:rsid w:val="00F45631"/>
    <w:rsid w:val="00F45777"/>
    <w:rsid w:val="00F45839"/>
    <w:rsid w:val="00F45BEE"/>
    <w:rsid w:val="00F45CA5"/>
    <w:rsid w:val="00F45F7F"/>
    <w:rsid w:val="00F46101"/>
    <w:rsid w:val="00F4610A"/>
    <w:rsid w:val="00F4644D"/>
    <w:rsid w:val="00F46545"/>
    <w:rsid w:val="00F46575"/>
    <w:rsid w:val="00F4679F"/>
    <w:rsid w:val="00F46830"/>
    <w:rsid w:val="00F46906"/>
    <w:rsid w:val="00F46FA6"/>
    <w:rsid w:val="00F4702D"/>
    <w:rsid w:val="00F47199"/>
    <w:rsid w:val="00F472EF"/>
    <w:rsid w:val="00F4737D"/>
    <w:rsid w:val="00F473A5"/>
    <w:rsid w:val="00F47483"/>
    <w:rsid w:val="00F47A05"/>
    <w:rsid w:val="00F47C57"/>
    <w:rsid w:val="00F47EEA"/>
    <w:rsid w:val="00F47F73"/>
    <w:rsid w:val="00F5004A"/>
    <w:rsid w:val="00F50894"/>
    <w:rsid w:val="00F50C59"/>
    <w:rsid w:val="00F518CF"/>
    <w:rsid w:val="00F51ACB"/>
    <w:rsid w:val="00F51C22"/>
    <w:rsid w:val="00F51CA3"/>
    <w:rsid w:val="00F51E5E"/>
    <w:rsid w:val="00F52EAB"/>
    <w:rsid w:val="00F52EB0"/>
    <w:rsid w:val="00F53215"/>
    <w:rsid w:val="00F532C6"/>
    <w:rsid w:val="00F535E6"/>
    <w:rsid w:val="00F53626"/>
    <w:rsid w:val="00F53F47"/>
    <w:rsid w:val="00F54747"/>
    <w:rsid w:val="00F5475B"/>
    <w:rsid w:val="00F54927"/>
    <w:rsid w:val="00F54992"/>
    <w:rsid w:val="00F549B7"/>
    <w:rsid w:val="00F54A16"/>
    <w:rsid w:val="00F54C58"/>
    <w:rsid w:val="00F54E18"/>
    <w:rsid w:val="00F55367"/>
    <w:rsid w:val="00F55538"/>
    <w:rsid w:val="00F5566C"/>
    <w:rsid w:val="00F5568C"/>
    <w:rsid w:val="00F5579B"/>
    <w:rsid w:val="00F55B8C"/>
    <w:rsid w:val="00F55F55"/>
    <w:rsid w:val="00F55F74"/>
    <w:rsid w:val="00F57971"/>
    <w:rsid w:val="00F5798B"/>
    <w:rsid w:val="00F60120"/>
    <w:rsid w:val="00F6040E"/>
    <w:rsid w:val="00F6045F"/>
    <w:rsid w:val="00F60B25"/>
    <w:rsid w:val="00F60DD8"/>
    <w:rsid w:val="00F610D0"/>
    <w:rsid w:val="00F61390"/>
    <w:rsid w:val="00F6146C"/>
    <w:rsid w:val="00F6190F"/>
    <w:rsid w:val="00F61962"/>
    <w:rsid w:val="00F61C6D"/>
    <w:rsid w:val="00F61F6B"/>
    <w:rsid w:val="00F62198"/>
    <w:rsid w:val="00F629B3"/>
    <w:rsid w:val="00F62F14"/>
    <w:rsid w:val="00F6304B"/>
    <w:rsid w:val="00F6320D"/>
    <w:rsid w:val="00F63486"/>
    <w:rsid w:val="00F634D6"/>
    <w:rsid w:val="00F636BE"/>
    <w:rsid w:val="00F6375E"/>
    <w:rsid w:val="00F6376D"/>
    <w:rsid w:val="00F64061"/>
    <w:rsid w:val="00F64072"/>
    <w:rsid w:val="00F64AF6"/>
    <w:rsid w:val="00F64B21"/>
    <w:rsid w:val="00F651CB"/>
    <w:rsid w:val="00F65A8A"/>
    <w:rsid w:val="00F65C70"/>
    <w:rsid w:val="00F65F7C"/>
    <w:rsid w:val="00F6606E"/>
    <w:rsid w:val="00F667C8"/>
    <w:rsid w:val="00F667F9"/>
    <w:rsid w:val="00F674D1"/>
    <w:rsid w:val="00F67759"/>
    <w:rsid w:val="00F677BF"/>
    <w:rsid w:val="00F6793F"/>
    <w:rsid w:val="00F7074D"/>
    <w:rsid w:val="00F70B12"/>
    <w:rsid w:val="00F70CE3"/>
    <w:rsid w:val="00F70F9D"/>
    <w:rsid w:val="00F710E5"/>
    <w:rsid w:val="00F7119C"/>
    <w:rsid w:val="00F7131A"/>
    <w:rsid w:val="00F7156E"/>
    <w:rsid w:val="00F71802"/>
    <w:rsid w:val="00F7257A"/>
    <w:rsid w:val="00F729CA"/>
    <w:rsid w:val="00F72B87"/>
    <w:rsid w:val="00F72BCA"/>
    <w:rsid w:val="00F72E0C"/>
    <w:rsid w:val="00F736E5"/>
    <w:rsid w:val="00F736F0"/>
    <w:rsid w:val="00F73739"/>
    <w:rsid w:val="00F73740"/>
    <w:rsid w:val="00F737E5"/>
    <w:rsid w:val="00F74074"/>
    <w:rsid w:val="00F75AED"/>
    <w:rsid w:val="00F7660F"/>
    <w:rsid w:val="00F7672A"/>
    <w:rsid w:val="00F77795"/>
    <w:rsid w:val="00F777EF"/>
    <w:rsid w:val="00F7785E"/>
    <w:rsid w:val="00F80204"/>
    <w:rsid w:val="00F80730"/>
    <w:rsid w:val="00F80910"/>
    <w:rsid w:val="00F80C7F"/>
    <w:rsid w:val="00F80CCC"/>
    <w:rsid w:val="00F80EB8"/>
    <w:rsid w:val="00F816F7"/>
    <w:rsid w:val="00F81BCC"/>
    <w:rsid w:val="00F81D1B"/>
    <w:rsid w:val="00F82195"/>
    <w:rsid w:val="00F82294"/>
    <w:rsid w:val="00F824A6"/>
    <w:rsid w:val="00F82A0D"/>
    <w:rsid w:val="00F82C07"/>
    <w:rsid w:val="00F82D85"/>
    <w:rsid w:val="00F82E76"/>
    <w:rsid w:val="00F83141"/>
    <w:rsid w:val="00F831E3"/>
    <w:rsid w:val="00F83ED2"/>
    <w:rsid w:val="00F8402A"/>
    <w:rsid w:val="00F841C9"/>
    <w:rsid w:val="00F8464D"/>
    <w:rsid w:val="00F84E0F"/>
    <w:rsid w:val="00F84F65"/>
    <w:rsid w:val="00F850AA"/>
    <w:rsid w:val="00F85132"/>
    <w:rsid w:val="00F853AF"/>
    <w:rsid w:val="00F854C2"/>
    <w:rsid w:val="00F854E7"/>
    <w:rsid w:val="00F86374"/>
    <w:rsid w:val="00F863CB"/>
    <w:rsid w:val="00F864D3"/>
    <w:rsid w:val="00F86A99"/>
    <w:rsid w:val="00F86EEE"/>
    <w:rsid w:val="00F870C7"/>
    <w:rsid w:val="00F87532"/>
    <w:rsid w:val="00F87721"/>
    <w:rsid w:val="00F877C3"/>
    <w:rsid w:val="00F8796B"/>
    <w:rsid w:val="00F87D01"/>
    <w:rsid w:val="00F87D36"/>
    <w:rsid w:val="00F9000F"/>
    <w:rsid w:val="00F90957"/>
    <w:rsid w:val="00F90A18"/>
    <w:rsid w:val="00F90FDB"/>
    <w:rsid w:val="00F914CA"/>
    <w:rsid w:val="00F91976"/>
    <w:rsid w:val="00F91FCF"/>
    <w:rsid w:val="00F922D7"/>
    <w:rsid w:val="00F9242C"/>
    <w:rsid w:val="00F92434"/>
    <w:rsid w:val="00F92AC2"/>
    <w:rsid w:val="00F93167"/>
    <w:rsid w:val="00F931F3"/>
    <w:rsid w:val="00F93535"/>
    <w:rsid w:val="00F93C26"/>
    <w:rsid w:val="00F94B17"/>
    <w:rsid w:val="00F94BF0"/>
    <w:rsid w:val="00F955F3"/>
    <w:rsid w:val="00F955F6"/>
    <w:rsid w:val="00F95611"/>
    <w:rsid w:val="00F95620"/>
    <w:rsid w:val="00F957C1"/>
    <w:rsid w:val="00F95A29"/>
    <w:rsid w:val="00F95C7D"/>
    <w:rsid w:val="00F966CF"/>
    <w:rsid w:val="00F968C9"/>
    <w:rsid w:val="00F96D85"/>
    <w:rsid w:val="00F96EF6"/>
    <w:rsid w:val="00F97336"/>
    <w:rsid w:val="00F973E1"/>
    <w:rsid w:val="00F976E4"/>
    <w:rsid w:val="00F97728"/>
    <w:rsid w:val="00FA018F"/>
    <w:rsid w:val="00FA0247"/>
    <w:rsid w:val="00FA0330"/>
    <w:rsid w:val="00FA04B0"/>
    <w:rsid w:val="00FA04EA"/>
    <w:rsid w:val="00FA0818"/>
    <w:rsid w:val="00FA0C40"/>
    <w:rsid w:val="00FA125E"/>
    <w:rsid w:val="00FA1438"/>
    <w:rsid w:val="00FA17E3"/>
    <w:rsid w:val="00FA1AEE"/>
    <w:rsid w:val="00FA1C41"/>
    <w:rsid w:val="00FA1E4C"/>
    <w:rsid w:val="00FA20EC"/>
    <w:rsid w:val="00FA23E1"/>
    <w:rsid w:val="00FA2452"/>
    <w:rsid w:val="00FA2AB0"/>
    <w:rsid w:val="00FA2F95"/>
    <w:rsid w:val="00FA3420"/>
    <w:rsid w:val="00FA342E"/>
    <w:rsid w:val="00FA3D0C"/>
    <w:rsid w:val="00FA3D4F"/>
    <w:rsid w:val="00FA407D"/>
    <w:rsid w:val="00FA46BB"/>
    <w:rsid w:val="00FA48AF"/>
    <w:rsid w:val="00FA4BB3"/>
    <w:rsid w:val="00FA4D74"/>
    <w:rsid w:val="00FA4E68"/>
    <w:rsid w:val="00FA551C"/>
    <w:rsid w:val="00FA55B9"/>
    <w:rsid w:val="00FA5663"/>
    <w:rsid w:val="00FA56FD"/>
    <w:rsid w:val="00FA572C"/>
    <w:rsid w:val="00FA5C76"/>
    <w:rsid w:val="00FA5FE8"/>
    <w:rsid w:val="00FA6102"/>
    <w:rsid w:val="00FA617A"/>
    <w:rsid w:val="00FA67DA"/>
    <w:rsid w:val="00FA73BC"/>
    <w:rsid w:val="00FA7478"/>
    <w:rsid w:val="00FA7604"/>
    <w:rsid w:val="00FA7639"/>
    <w:rsid w:val="00FA7CAE"/>
    <w:rsid w:val="00FA7D65"/>
    <w:rsid w:val="00FB0148"/>
    <w:rsid w:val="00FB11B1"/>
    <w:rsid w:val="00FB14E9"/>
    <w:rsid w:val="00FB1760"/>
    <w:rsid w:val="00FB1A76"/>
    <w:rsid w:val="00FB1B3B"/>
    <w:rsid w:val="00FB1C46"/>
    <w:rsid w:val="00FB1ED1"/>
    <w:rsid w:val="00FB20A7"/>
    <w:rsid w:val="00FB219E"/>
    <w:rsid w:val="00FB235B"/>
    <w:rsid w:val="00FB276F"/>
    <w:rsid w:val="00FB29B3"/>
    <w:rsid w:val="00FB29C7"/>
    <w:rsid w:val="00FB2CB4"/>
    <w:rsid w:val="00FB363E"/>
    <w:rsid w:val="00FB381A"/>
    <w:rsid w:val="00FB3A3D"/>
    <w:rsid w:val="00FB3B0D"/>
    <w:rsid w:val="00FB41A5"/>
    <w:rsid w:val="00FB455B"/>
    <w:rsid w:val="00FB46ED"/>
    <w:rsid w:val="00FB4725"/>
    <w:rsid w:val="00FB4EB1"/>
    <w:rsid w:val="00FB4F3F"/>
    <w:rsid w:val="00FB5117"/>
    <w:rsid w:val="00FB5F29"/>
    <w:rsid w:val="00FB681C"/>
    <w:rsid w:val="00FB69F1"/>
    <w:rsid w:val="00FB6A4C"/>
    <w:rsid w:val="00FB6D54"/>
    <w:rsid w:val="00FB714B"/>
    <w:rsid w:val="00FB75A6"/>
    <w:rsid w:val="00FB75D8"/>
    <w:rsid w:val="00FB7975"/>
    <w:rsid w:val="00FB7AF1"/>
    <w:rsid w:val="00FB7BDA"/>
    <w:rsid w:val="00FB7FCE"/>
    <w:rsid w:val="00FC0254"/>
    <w:rsid w:val="00FC0456"/>
    <w:rsid w:val="00FC0621"/>
    <w:rsid w:val="00FC06D7"/>
    <w:rsid w:val="00FC20C1"/>
    <w:rsid w:val="00FC21E8"/>
    <w:rsid w:val="00FC2221"/>
    <w:rsid w:val="00FC22AD"/>
    <w:rsid w:val="00FC241A"/>
    <w:rsid w:val="00FC2561"/>
    <w:rsid w:val="00FC2C53"/>
    <w:rsid w:val="00FC2DF9"/>
    <w:rsid w:val="00FC2E81"/>
    <w:rsid w:val="00FC3188"/>
    <w:rsid w:val="00FC3E19"/>
    <w:rsid w:val="00FC44D5"/>
    <w:rsid w:val="00FC4582"/>
    <w:rsid w:val="00FC4732"/>
    <w:rsid w:val="00FC5327"/>
    <w:rsid w:val="00FC5771"/>
    <w:rsid w:val="00FC5887"/>
    <w:rsid w:val="00FC5992"/>
    <w:rsid w:val="00FC5C23"/>
    <w:rsid w:val="00FC6738"/>
    <w:rsid w:val="00FC6911"/>
    <w:rsid w:val="00FC72FB"/>
    <w:rsid w:val="00FC7847"/>
    <w:rsid w:val="00FC7ACA"/>
    <w:rsid w:val="00FD0644"/>
    <w:rsid w:val="00FD1270"/>
    <w:rsid w:val="00FD12A5"/>
    <w:rsid w:val="00FD15DD"/>
    <w:rsid w:val="00FD1B58"/>
    <w:rsid w:val="00FD1C54"/>
    <w:rsid w:val="00FD1E58"/>
    <w:rsid w:val="00FD1F46"/>
    <w:rsid w:val="00FD2497"/>
    <w:rsid w:val="00FD26AF"/>
    <w:rsid w:val="00FD3072"/>
    <w:rsid w:val="00FD33DB"/>
    <w:rsid w:val="00FD3802"/>
    <w:rsid w:val="00FD3C70"/>
    <w:rsid w:val="00FD3D95"/>
    <w:rsid w:val="00FD40EF"/>
    <w:rsid w:val="00FD4495"/>
    <w:rsid w:val="00FD450A"/>
    <w:rsid w:val="00FD45A3"/>
    <w:rsid w:val="00FD46D9"/>
    <w:rsid w:val="00FD4B86"/>
    <w:rsid w:val="00FD4BF7"/>
    <w:rsid w:val="00FD4D32"/>
    <w:rsid w:val="00FD4F44"/>
    <w:rsid w:val="00FD52EC"/>
    <w:rsid w:val="00FD5821"/>
    <w:rsid w:val="00FD5DF9"/>
    <w:rsid w:val="00FD5EF5"/>
    <w:rsid w:val="00FD6403"/>
    <w:rsid w:val="00FD6478"/>
    <w:rsid w:val="00FD65AE"/>
    <w:rsid w:val="00FD6BEA"/>
    <w:rsid w:val="00FD6F7E"/>
    <w:rsid w:val="00FD7049"/>
    <w:rsid w:val="00FD7464"/>
    <w:rsid w:val="00FD7655"/>
    <w:rsid w:val="00FD7796"/>
    <w:rsid w:val="00FD7AEB"/>
    <w:rsid w:val="00FD7B26"/>
    <w:rsid w:val="00FD7C88"/>
    <w:rsid w:val="00FD7F5B"/>
    <w:rsid w:val="00FE0495"/>
    <w:rsid w:val="00FE0542"/>
    <w:rsid w:val="00FE0694"/>
    <w:rsid w:val="00FE0983"/>
    <w:rsid w:val="00FE099C"/>
    <w:rsid w:val="00FE1710"/>
    <w:rsid w:val="00FE1A9C"/>
    <w:rsid w:val="00FE1D53"/>
    <w:rsid w:val="00FE204D"/>
    <w:rsid w:val="00FE2A96"/>
    <w:rsid w:val="00FE2BF4"/>
    <w:rsid w:val="00FE2DE1"/>
    <w:rsid w:val="00FE2E0A"/>
    <w:rsid w:val="00FE2F00"/>
    <w:rsid w:val="00FE3D58"/>
    <w:rsid w:val="00FE4078"/>
    <w:rsid w:val="00FE4184"/>
    <w:rsid w:val="00FE4231"/>
    <w:rsid w:val="00FE4814"/>
    <w:rsid w:val="00FE509A"/>
    <w:rsid w:val="00FE5978"/>
    <w:rsid w:val="00FE6268"/>
    <w:rsid w:val="00FE64F8"/>
    <w:rsid w:val="00FE6906"/>
    <w:rsid w:val="00FE6C3A"/>
    <w:rsid w:val="00FE6EC8"/>
    <w:rsid w:val="00FE7613"/>
    <w:rsid w:val="00FE76D0"/>
    <w:rsid w:val="00FE7979"/>
    <w:rsid w:val="00FE7CC0"/>
    <w:rsid w:val="00FE7DFB"/>
    <w:rsid w:val="00FF02A0"/>
    <w:rsid w:val="00FF08A7"/>
    <w:rsid w:val="00FF0F26"/>
    <w:rsid w:val="00FF11AF"/>
    <w:rsid w:val="00FF17D7"/>
    <w:rsid w:val="00FF1886"/>
    <w:rsid w:val="00FF1C1D"/>
    <w:rsid w:val="00FF1C51"/>
    <w:rsid w:val="00FF1CCC"/>
    <w:rsid w:val="00FF1EFE"/>
    <w:rsid w:val="00FF2084"/>
    <w:rsid w:val="00FF20A2"/>
    <w:rsid w:val="00FF225E"/>
    <w:rsid w:val="00FF23A9"/>
    <w:rsid w:val="00FF3402"/>
    <w:rsid w:val="00FF3475"/>
    <w:rsid w:val="00FF355D"/>
    <w:rsid w:val="00FF4474"/>
    <w:rsid w:val="00FF46B8"/>
    <w:rsid w:val="00FF4826"/>
    <w:rsid w:val="00FF4DC5"/>
    <w:rsid w:val="00FF5BCC"/>
    <w:rsid w:val="00FF61D5"/>
    <w:rsid w:val="00FF64C8"/>
    <w:rsid w:val="00FF66B0"/>
    <w:rsid w:val="00FF6917"/>
    <w:rsid w:val="00FF71B1"/>
    <w:rsid w:val="00FF75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339ACAB"/>
  <w15:docId w15:val="{27542E9B-88C7-4DCB-8352-E590ACD85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31B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74715"/>
    <w:pPr>
      <w:ind w:leftChars="400" w:left="960"/>
    </w:pPr>
  </w:style>
  <w:style w:type="paragraph" w:styleId="a4">
    <w:name w:val="header"/>
    <w:basedOn w:val="a"/>
    <w:link w:val="a5"/>
    <w:uiPriority w:val="99"/>
    <w:unhideWhenUsed/>
    <w:rsid w:val="00303770"/>
    <w:pPr>
      <w:tabs>
        <w:tab w:val="center" w:pos="4252"/>
        <w:tab w:val="right" w:pos="8504"/>
      </w:tabs>
      <w:snapToGrid w:val="0"/>
    </w:pPr>
  </w:style>
  <w:style w:type="character" w:customStyle="1" w:styleId="a5">
    <w:name w:val="ヘッダー (文字)"/>
    <w:basedOn w:val="a0"/>
    <w:link w:val="a4"/>
    <w:uiPriority w:val="99"/>
    <w:rsid w:val="00303770"/>
  </w:style>
  <w:style w:type="paragraph" w:styleId="a6">
    <w:name w:val="footer"/>
    <w:basedOn w:val="a"/>
    <w:link w:val="a7"/>
    <w:uiPriority w:val="99"/>
    <w:unhideWhenUsed/>
    <w:rsid w:val="00303770"/>
    <w:pPr>
      <w:tabs>
        <w:tab w:val="center" w:pos="4252"/>
        <w:tab w:val="right" w:pos="8504"/>
      </w:tabs>
      <w:snapToGrid w:val="0"/>
    </w:pPr>
  </w:style>
  <w:style w:type="character" w:customStyle="1" w:styleId="a7">
    <w:name w:val="フッター (文字)"/>
    <w:basedOn w:val="a0"/>
    <w:link w:val="a6"/>
    <w:uiPriority w:val="99"/>
    <w:rsid w:val="00303770"/>
  </w:style>
  <w:style w:type="character" w:styleId="a8">
    <w:name w:val="annotation reference"/>
    <w:basedOn w:val="a0"/>
    <w:uiPriority w:val="99"/>
    <w:semiHidden/>
    <w:unhideWhenUsed/>
    <w:rsid w:val="00534E4E"/>
    <w:rPr>
      <w:sz w:val="18"/>
      <w:szCs w:val="18"/>
    </w:rPr>
  </w:style>
  <w:style w:type="paragraph" w:styleId="a9">
    <w:name w:val="annotation text"/>
    <w:basedOn w:val="a"/>
    <w:link w:val="aa"/>
    <w:uiPriority w:val="99"/>
    <w:unhideWhenUsed/>
    <w:rsid w:val="00534E4E"/>
    <w:pPr>
      <w:jc w:val="left"/>
    </w:pPr>
  </w:style>
  <w:style w:type="character" w:customStyle="1" w:styleId="aa">
    <w:name w:val="コメント文字列 (文字)"/>
    <w:basedOn w:val="a0"/>
    <w:link w:val="a9"/>
    <w:uiPriority w:val="99"/>
    <w:rsid w:val="00534E4E"/>
  </w:style>
  <w:style w:type="paragraph" w:styleId="ab">
    <w:name w:val="annotation subject"/>
    <w:basedOn w:val="a9"/>
    <w:next w:val="a9"/>
    <w:link w:val="ac"/>
    <w:uiPriority w:val="99"/>
    <w:semiHidden/>
    <w:unhideWhenUsed/>
    <w:rsid w:val="00534E4E"/>
    <w:rPr>
      <w:b/>
      <w:bCs/>
    </w:rPr>
  </w:style>
  <w:style w:type="character" w:customStyle="1" w:styleId="ac">
    <w:name w:val="コメント内容 (文字)"/>
    <w:basedOn w:val="aa"/>
    <w:link w:val="ab"/>
    <w:uiPriority w:val="99"/>
    <w:semiHidden/>
    <w:rsid w:val="00534E4E"/>
    <w:rPr>
      <w:b/>
      <w:bCs/>
    </w:rPr>
  </w:style>
  <w:style w:type="paragraph" w:styleId="ad">
    <w:name w:val="Balloon Text"/>
    <w:basedOn w:val="a"/>
    <w:link w:val="ae"/>
    <w:uiPriority w:val="99"/>
    <w:semiHidden/>
    <w:unhideWhenUsed/>
    <w:rsid w:val="00534E4E"/>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534E4E"/>
    <w:rPr>
      <w:rFonts w:asciiTheme="majorHAnsi" w:eastAsiaTheme="majorEastAsia" w:hAnsiTheme="majorHAnsi" w:cstheme="majorBidi"/>
      <w:sz w:val="18"/>
      <w:szCs w:val="18"/>
    </w:rPr>
  </w:style>
  <w:style w:type="character" w:styleId="af">
    <w:name w:val="Placeholder Text"/>
    <w:basedOn w:val="a0"/>
    <w:uiPriority w:val="99"/>
    <w:semiHidden/>
    <w:rsid w:val="00830712"/>
    <w:rPr>
      <w:color w:val="808080"/>
    </w:rPr>
  </w:style>
  <w:style w:type="character" w:styleId="af0">
    <w:name w:val="Hyperlink"/>
    <w:uiPriority w:val="99"/>
    <w:unhideWhenUsed/>
    <w:rsid w:val="003013A5"/>
    <w:rPr>
      <w:color w:val="0000FF"/>
      <w:u w:val="single"/>
    </w:rPr>
  </w:style>
  <w:style w:type="character" w:styleId="af1">
    <w:name w:val="line number"/>
    <w:basedOn w:val="a0"/>
    <w:uiPriority w:val="99"/>
    <w:semiHidden/>
    <w:unhideWhenUsed/>
    <w:rsid w:val="00583170"/>
  </w:style>
  <w:style w:type="paragraph" w:styleId="af2">
    <w:name w:val="Revision"/>
    <w:hidden/>
    <w:uiPriority w:val="99"/>
    <w:semiHidden/>
    <w:rsid w:val="005A0FB2"/>
  </w:style>
  <w:style w:type="paragraph" w:styleId="af3">
    <w:name w:val="Title"/>
    <w:basedOn w:val="a"/>
    <w:next w:val="a"/>
    <w:link w:val="af4"/>
    <w:uiPriority w:val="10"/>
    <w:qFormat/>
    <w:rsid w:val="001E6655"/>
    <w:pPr>
      <w:spacing w:before="240" w:after="120"/>
      <w:jc w:val="center"/>
      <w:outlineLvl w:val="0"/>
    </w:pPr>
    <w:rPr>
      <w:rFonts w:asciiTheme="majorHAnsi" w:eastAsia="ＭＳ ゴシック" w:hAnsiTheme="majorHAnsi" w:cstheme="majorBidi"/>
      <w:sz w:val="32"/>
      <w:szCs w:val="32"/>
    </w:rPr>
  </w:style>
  <w:style w:type="character" w:customStyle="1" w:styleId="af4">
    <w:name w:val="表題 (文字)"/>
    <w:basedOn w:val="a0"/>
    <w:link w:val="af3"/>
    <w:uiPriority w:val="10"/>
    <w:rsid w:val="001E6655"/>
    <w:rPr>
      <w:rFonts w:asciiTheme="majorHAnsi" w:eastAsia="ＭＳ ゴシック" w:hAnsiTheme="majorHAnsi" w:cstheme="majorBidi"/>
      <w:sz w:val="32"/>
      <w:szCs w:val="32"/>
    </w:rPr>
  </w:style>
  <w:style w:type="paragraph" w:styleId="af5">
    <w:name w:val="Subtitle"/>
    <w:basedOn w:val="a"/>
    <w:next w:val="a"/>
    <w:link w:val="af6"/>
    <w:uiPriority w:val="11"/>
    <w:qFormat/>
    <w:rsid w:val="001E6655"/>
    <w:pPr>
      <w:jc w:val="center"/>
      <w:outlineLvl w:val="1"/>
    </w:pPr>
    <w:rPr>
      <w:rFonts w:asciiTheme="majorHAnsi" w:eastAsia="ＭＳ ゴシック" w:hAnsiTheme="majorHAnsi" w:cstheme="majorBidi"/>
    </w:rPr>
  </w:style>
  <w:style w:type="character" w:customStyle="1" w:styleId="af6">
    <w:name w:val="副題 (文字)"/>
    <w:basedOn w:val="a0"/>
    <w:link w:val="af5"/>
    <w:uiPriority w:val="11"/>
    <w:rsid w:val="001E6655"/>
    <w:rPr>
      <w:rFonts w:asciiTheme="majorHAnsi" w:eastAsia="ＭＳ ゴシック" w:hAnsiTheme="majorHAnsi" w:cstheme="majorBidi"/>
    </w:rPr>
  </w:style>
  <w:style w:type="paragraph" w:customStyle="1" w:styleId="EndNoteBibliographyTitle">
    <w:name w:val="EndNote Bibliography Title"/>
    <w:basedOn w:val="a"/>
    <w:rsid w:val="009C7C88"/>
    <w:pPr>
      <w:jc w:val="center"/>
    </w:pPr>
    <w:rPr>
      <w:rFonts w:ascii="Century" w:hAnsi="Century"/>
    </w:rPr>
  </w:style>
  <w:style w:type="paragraph" w:customStyle="1" w:styleId="EndNoteBibliography">
    <w:name w:val="EndNote Bibliography"/>
    <w:basedOn w:val="a"/>
    <w:rsid w:val="009C7C88"/>
    <w:pPr>
      <w:jc w:val="left"/>
    </w:pPr>
    <w:rPr>
      <w:rFonts w:ascii="Century" w:hAnsi="Century"/>
    </w:rPr>
  </w:style>
  <w:style w:type="paragraph" w:styleId="Web">
    <w:name w:val="Normal (Web)"/>
    <w:basedOn w:val="a"/>
    <w:uiPriority w:val="99"/>
    <w:semiHidden/>
    <w:unhideWhenUsed/>
    <w:rsid w:val="00535CBA"/>
    <w:pPr>
      <w:widowControl/>
      <w:spacing w:before="100" w:beforeAutospacing="1" w:after="100" w:afterAutospacing="1"/>
      <w:jc w:val="left"/>
    </w:pPr>
    <w:rPr>
      <w:rFonts w:ascii="ＭＳ Ｐゴシック" w:eastAsia="ＭＳ Ｐゴシック" w:hAnsi="ＭＳ Ｐゴシック" w:cs="ＭＳ Ｐゴシック"/>
      <w:kern w:val="0"/>
    </w:rPr>
  </w:style>
  <w:style w:type="character" w:customStyle="1" w:styleId="apple-tab-span">
    <w:name w:val="apple-tab-span"/>
    <w:basedOn w:val="a0"/>
    <w:rsid w:val="00535CBA"/>
  </w:style>
  <w:style w:type="table" w:styleId="af7">
    <w:name w:val="Table Grid"/>
    <w:basedOn w:val="a1"/>
    <w:uiPriority w:val="59"/>
    <w:rsid w:val="00F31E0B"/>
    <w:rPr>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未解決のメンション1"/>
    <w:basedOn w:val="a0"/>
    <w:uiPriority w:val="99"/>
    <w:semiHidden/>
    <w:unhideWhenUsed/>
    <w:rsid w:val="003B4969"/>
    <w:rPr>
      <w:color w:val="605E5C"/>
      <w:shd w:val="clear" w:color="auto" w:fill="E1DFDD"/>
    </w:rPr>
  </w:style>
  <w:style w:type="paragraph" w:styleId="HTML">
    <w:name w:val="HTML Preformatted"/>
    <w:basedOn w:val="a"/>
    <w:link w:val="HTML0"/>
    <w:uiPriority w:val="99"/>
    <w:unhideWhenUsed/>
    <w:rsid w:val="0004144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rPr>
  </w:style>
  <w:style w:type="character" w:customStyle="1" w:styleId="HTML0">
    <w:name w:val="HTML 書式付き (文字)"/>
    <w:basedOn w:val="a0"/>
    <w:link w:val="HTML"/>
    <w:uiPriority w:val="99"/>
    <w:rsid w:val="0004144C"/>
    <w:rPr>
      <w:rFonts w:ascii="ＭＳ ゴシック" w:eastAsia="ＭＳ ゴシック" w:hAnsi="ＭＳ ゴシック" w:cs="ＭＳ ゴシック"/>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5584546">
      <w:bodyDiv w:val="1"/>
      <w:marLeft w:val="0"/>
      <w:marRight w:val="0"/>
      <w:marTop w:val="0"/>
      <w:marBottom w:val="0"/>
      <w:divBdr>
        <w:top w:val="none" w:sz="0" w:space="0" w:color="auto"/>
        <w:left w:val="none" w:sz="0" w:space="0" w:color="auto"/>
        <w:bottom w:val="none" w:sz="0" w:space="0" w:color="auto"/>
        <w:right w:val="none" w:sz="0" w:space="0" w:color="auto"/>
      </w:divBdr>
    </w:div>
    <w:div w:id="486021222">
      <w:bodyDiv w:val="1"/>
      <w:marLeft w:val="0"/>
      <w:marRight w:val="0"/>
      <w:marTop w:val="0"/>
      <w:marBottom w:val="0"/>
      <w:divBdr>
        <w:top w:val="none" w:sz="0" w:space="0" w:color="auto"/>
        <w:left w:val="none" w:sz="0" w:space="0" w:color="auto"/>
        <w:bottom w:val="none" w:sz="0" w:space="0" w:color="auto"/>
        <w:right w:val="none" w:sz="0" w:space="0" w:color="auto"/>
      </w:divBdr>
    </w:div>
    <w:div w:id="549876538">
      <w:bodyDiv w:val="1"/>
      <w:marLeft w:val="0"/>
      <w:marRight w:val="0"/>
      <w:marTop w:val="0"/>
      <w:marBottom w:val="0"/>
      <w:divBdr>
        <w:top w:val="none" w:sz="0" w:space="0" w:color="auto"/>
        <w:left w:val="none" w:sz="0" w:space="0" w:color="auto"/>
        <w:bottom w:val="none" w:sz="0" w:space="0" w:color="auto"/>
        <w:right w:val="none" w:sz="0" w:space="0" w:color="auto"/>
      </w:divBdr>
    </w:div>
    <w:div w:id="606547057">
      <w:bodyDiv w:val="1"/>
      <w:marLeft w:val="0"/>
      <w:marRight w:val="0"/>
      <w:marTop w:val="0"/>
      <w:marBottom w:val="0"/>
      <w:divBdr>
        <w:top w:val="none" w:sz="0" w:space="0" w:color="auto"/>
        <w:left w:val="none" w:sz="0" w:space="0" w:color="auto"/>
        <w:bottom w:val="none" w:sz="0" w:space="0" w:color="auto"/>
        <w:right w:val="none" w:sz="0" w:space="0" w:color="auto"/>
      </w:divBdr>
    </w:div>
    <w:div w:id="610821236">
      <w:bodyDiv w:val="1"/>
      <w:marLeft w:val="0"/>
      <w:marRight w:val="0"/>
      <w:marTop w:val="0"/>
      <w:marBottom w:val="0"/>
      <w:divBdr>
        <w:top w:val="none" w:sz="0" w:space="0" w:color="auto"/>
        <w:left w:val="none" w:sz="0" w:space="0" w:color="auto"/>
        <w:bottom w:val="none" w:sz="0" w:space="0" w:color="auto"/>
        <w:right w:val="none" w:sz="0" w:space="0" w:color="auto"/>
      </w:divBdr>
    </w:div>
    <w:div w:id="612397911">
      <w:bodyDiv w:val="1"/>
      <w:marLeft w:val="0"/>
      <w:marRight w:val="0"/>
      <w:marTop w:val="0"/>
      <w:marBottom w:val="0"/>
      <w:divBdr>
        <w:top w:val="none" w:sz="0" w:space="0" w:color="auto"/>
        <w:left w:val="none" w:sz="0" w:space="0" w:color="auto"/>
        <w:bottom w:val="none" w:sz="0" w:space="0" w:color="auto"/>
        <w:right w:val="none" w:sz="0" w:space="0" w:color="auto"/>
      </w:divBdr>
    </w:div>
    <w:div w:id="797144765">
      <w:bodyDiv w:val="1"/>
      <w:marLeft w:val="0"/>
      <w:marRight w:val="0"/>
      <w:marTop w:val="0"/>
      <w:marBottom w:val="0"/>
      <w:divBdr>
        <w:top w:val="none" w:sz="0" w:space="0" w:color="auto"/>
        <w:left w:val="none" w:sz="0" w:space="0" w:color="auto"/>
        <w:bottom w:val="none" w:sz="0" w:space="0" w:color="auto"/>
        <w:right w:val="none" w:sz="0" w:space="0" w:color="auto"/>
      </w:divBdr>
    </w:div>
    <w:div w:id="829954139">
      <w:bodyDiv w:val="1"/>
      <w:marLeft w:val="0"/>
      <w:marRight w:val="0"/>
      <w:marTop w:val="0"/>
      <w:marBottom w:val="0"/>
      <w:divBdr>
        <w:top w:val="none" w:sz="0" w:space="0" w:color="auto"/>
        <w:left w:val="none" w:sz="0" w:space="0" w:color="auto"/>
        <w:bottom w:val="none" w:sz="0" w:space="0" w:color="auto"/>
        <w:right w:val="none" w:sz="0" w:space="0" w:color="auto"/>
      </w:divBdr>
    </w:div>
    <w:div w:id="875895727">
      <w:bodyDiv w:val="1"/>
      <w:marLeft w:val="0"/>
      <w:marRight w:val="0"/>
      <w:marTop w:val="0"/>
      <w:marBottom w:val="0"/>
      <w:divBdr>
        <w:top w:val="none" w:sz="0" w:space="0" w:color="auto"/>
        <w:left w:val="none" w:sz="0" w:space="0" w:color="auto"/>
        <w:bottom w:val="none" w:sz="0" w:space="0" w:color="auto"/>
        <w:right w:val="none" w:sz="0" w:space="0" w:color="auto"/>
      </w:divBdr>
    </w:div>
    <w:div w:id="927813278">
      <w:bodyDiv w:val="1"/>
      <w:marLeft w:val="0"/>
      <w:marRight w:val="0"/>
      <w:marTop w:val="0"/>
      <w:marBottom w:val="0"/>
      <w:divBdr>
        <w:top w:val="none" w:sz="0" w:space="0" w:color="auto"/>
        <w:left w:val="none" w:sz="0" w:space="0" w:color="auto"/>
        <w:bottom w:val="none" w:sz="0" w:space="0" w:color="auto"/>
        <w:right w:val="none" w:sz="0" w:space="0" w:color="auto"/>
      </w:divBdr>
    </w:div>
    <w:div w:id="1213232787">
      <w:bodyDiv w:val="1"/>
      <w:marLeft w:val="0"/>
      <w:marRight w:val="0"/>
      <w:marTop w:val="0"/>
      <w:marBottom w:val="0"/>
      <w:divBdr>
        <w:top w:val="none" w:sz="0" w:space="0" w:color="auto"/>
        <w:left w:val="none" w:sz="0" w:space="0" w:color="auto"/>
        <w:bottom w:val="none" w:sz="0" w:space="0" w:color="auto"/>
        <w:right w:val="none" w:sz="0" w:space="0" w:color="auto"/>
      </w:divBdr>
    </w:div>
    <w:div w:id="1235630069">
      <w:bodyDiv w:val="1"/>
      <w:marLeft w:val="0"/>
      <w:marRight w:val="0"/>
      <w:marTop w:val="0"/>
      <w:marBottom w:val="0"/>
      <w:divBdr>
        <w:top w:val="none" w:sz="0" w:space="0" w:color="auto"/>
        <w:left w:val="none" w:sz="0" w:space="0" w:color="auto"/>
        <w:bottom w:val="none" w:sz="0" w:space="0" w:color="auto"/>
        <w:right w:val="none" w:sz="0" w:space="0" w:color="auto"/>
      </w:divBdr>
    </w:div>
    <w:div w:id="1299531780">
      <w:bodyDiv w:val="1"/>
      <w:marLeft w:val="0"/>
      <w:marRight w:val="0"/>
      <w:marTop w:val="0"/>
      <w:marBottom w:val="0"/>
      <w:divBdr>
        <w:top w:val="none" w:sz="0" w:space="0" w:color="auto"/>
        <w:left w:val="none" w:sz="0" w:space="0" w:color="auto"/>
        <w:bottom w:val="none" w:sz="0" w:space="0" w:color="auto"/>
        <w:right w:val="none" w:sz="0" w:space="0" w:color="auto"/>
      </w:divBdr>
    </w:div>
    <w:div w:id="1320305489">
      <w:bodyDiv w:val="1"/>
      <w:marLeft w:val="0"/>
      <w:marRight w:val="0"/>
      <w:marTop w:val="0"/>
      <w:marBottom w:val="0"/>
      <w:divBdr>
        <w:top w:val="none" w:sz="0" w:space="0" w:color="auto"/>
        <w:left w:val="none" w:sz="0" w:space="0" w:color="auto"/>
        <w:bottom w:val="none" w:sz="0" w:space="0" w:color="auto"/>
        <w:right w:val="none" w:sz="0" w:space="0" w:color="auto"/>
      </w:divBdr>
    </w:div>
    <w:div w:id="1349215626">
      <w:bodyDiv w:val="1"/>
      <w:marLeft w:val="0"/>
      <w:marRight w:val="0"/>
      <w:marTop w:val="0"/>
      <w:marBottom w:val="0"/>
      <w:divBdr>
        <w:top w:val="none" w:sz="0" w:space="0" w:color="auto"/>
        <w:left w:val="none" w:sz="0" w:space="0" w:color="auto"/>
        <w:bottom w:val="none" w:sz="0" w:space="0" w:color="auto"/>
        <w:right w:val="none" w:sz="0" w:space="0" w:color="auto"/>
      </w:divBdr>
    </w:div>
    <w:div w:id="1603756362">
      <w:bodyDiv w:val="1"/>
      <w:marLeft w:val="0"/>
      <w:marRight w:val="0"/>
      <w:marTop w:val="0"/>
      <w:marBottom w:val="0"/>
      <w:divBdr>
        <w:top w:val="none" w:sz="0" w:space="0" w:color="auto"/>
        <w:left w:val="none" w:sz="0" w:space="0" w:color="auto"/>
        <w:bottom w:val="none" w:sz="0" w:space="0" w:color="auto"/>
        <w:right w:val="none" w:sz="0" w:space="0" w:color="auto"/>
      </w:divBdr>
    </w:div>
    <w:div w:id="1699087752">
      <w:bodyDiv w:val="1"/>
      <w:marLeft w:val="0"/>
      <w:marRight w:val="0"/>
      <w:marTop w:val="0"/>
      <w:marBottom w:val="0"/>
      <w:divBdr>
        <w:top w:val="none" w:sz="0" w:space="0" w:color="auto"/>
        <w:left w:val="none" w:sz="0" w:space="0" w:color="auto"/>
        <w:bottom w:val="none" w:sz="0" w:space="0" w:color="auto"/>
        <w:right w:val="none" w:sz="0" w:space="0" w:color="auto"/>
      </w:divBdr>
    </w:div>
    <w:div w:id="1997150082">
      <w:bodyDiv w:val="1"/>
      <w:marLeft w:val="0"/>
      <w:marRight w:val="0"/>
      <w:marTop w:val="0"/>
      <w:marBottom w:val="0"/>
      <w:divBdr>
        <w:top w:val="none" w:sz="0" w:space="0" w:color="auto"/>
        <w:left w:val="none" w:sz="0" w:space="0" w:color="auto"/>
        <w:bottom w:val="none" w:sz="0" w:space="0" w:color="auto"/>
        <w:right w:val="none" w:sz="0" w:space="0" w:color="auto"/>
      </w:divBdr>
      <w:divsChild>
        <w:div w:id="901671876">
          <w:marLeft w:val="0"/>
          <w:marRight w:val="0"/>
          <w:marTop w:val="0"/>
          <w:marBottom w:val="0"/>
          <w:divBdr>
            <w:top w:val="none" w:sz="0" w:space="0" w:color="auto"/>
            <w:left w:val="none" w:sz="0" w:space="0" w:color="auto"/>
            <w:bottom w:val="none" w:sz="0" w:space="0" w:color="auto"/>
            <w:right w:val="none" w:sz="0" w:space="0" w:color="auto"/>
          </w:divBdr>
          <w:divsChild>
            <w:div w:id="2009088706">
              <w:marLeft w:val="0"/>
              <w:marRight w:val="0"/>
              <w:marTop w:val="0"/>
              <w:marBottom w:val="0"/>
              <w:divBdr>
                <w:top w:val="none" w:sz="0" w:space="0" w:color="auto"/>
                <w:left w:val="none" w:sz="0" w:space="0" w:color="auto"/>
                <w:bottom w:val="none" w:sz="0" w:space="0" w:color="auto"/>
                <w:right w:val="none" w:sz="0" w:space="0" w:color="auto"/>
              </w:divBdr>
            </w:div>
            <w:div w:id="450709102">
              <w:marLeft w:val="0"/>
              <w:marRight w:val="0"/>
              <w:marTop w:val="0"/>
              <w:marBottom w:val="0"/>
              <w:divBdr>
                <w:top w:val="none" w:sz="0" w:space="0" w:color="auto"/>
                <w:left w:val="none" w:sz="0" w:space="0" w:color="auto"/>
                <w:bottom w:val="none" w:sz="0" w:space="0" w:color="auto"/>
                <w:right w:val="none" w:sz="0" w:space="0" w:color="auto"/>
              </w:divBdr>
            </w:div>
            <w:div w:id="129595071">
              <w:marLeft w:val="0"/>
              <w:marRight w:val="0"/>
              <w:marTop w:val="0"/>
              <w:marBottom w:val="0"/>
              <w:divBdr>
                <w:top w:val="none" w:sz="0" w:space="0" w:color="auto"/>
                <w:left w:val="none" w:sz="0" w:space="0" w:color="auto"/>
                <w:bottom w:val="none" w:sz="0" w:space="0" w:color="auto"/>
                <w:right w:val="none" w:sz="0" w:space="0" w:color="auto"/>
              </w:divBdr>
            </w:div>
            <w:div w:id="709454668">
              <w:marLeft w:val="0"/>
              <w:marRight w:val="0"/>
              <w:marTop w:val="0"/>
              <w:marBottom w:val="0"/>
              <w:divBdr>
                <w:top w:val="none" w:sz="0" w:space="0" w:color="auto"/>
                <w:left w:val="none" w:sz="0" w:space="0" w:color="auto"/>
                <w:bottom w:val="none" w:sz="0" w:space="0" w:color="auto"/>
                <w:right w:val="none" w:sz="0" w:space="0" w:color="auto"/>
              </w:divBdr>
            </w:div>
            <w:div w:id="2023778714">
              <w:marLeft w:val="0"/>
              <w:marRight w:val="0"/>
              <w:marTop w:val="0"/>
              <w:marBottom w:val="0"/>
              <w:divBdr>
                <w:top w:val="none" w:sz="0" w:space="0" w:color="auto"/>
                <w:left w:val="none" w:sz="0" w:space="0" w:color="auto"/>
                <w:bottom w:val="none" w:sz="0" w:space="0" w:color="auto"/>
                <w:right w:val="none" w:sz="0" w:space="0" w:color="auto"/>
              </w:divBdr>
            </w:div>
            <w:div w:id="1392575656">
              <w:marLeft w:val="0"/>
              <w:marRight w:val="0"/>
              <w:marTop w:val="0"/>
              <w:marBottom w:val="0"/>
              <w:divBdr>
                <w:top w:val="none" w:sz="0" w:space="0" w:color="auto"/>
                <w:left w:val="none" w:sz="0" w:space="0" w:color="auto"/>
                <w:bottom w:val="none" w:sz="0" w:space="0" w:color="auto"/>
                <w:right w:val="none" w:sz="0" w:space="0" w:color="auto"/>
              </w:divBdr>
            </w:div>
            <w:div w:id="843934488">
              <w:marLeft w:val="0"/>
              <w:marRight w:val="0"/>
              <w:marTop w:val="0"/>
              <w:marBottom w:val="0"/>
              <w:divBdr>
                <w:top w:val="none" w:sz="0" w:space="0" w:color="auto"/>
                <w:left w:val="none" w:sz="0" w:space="0" w:color="auto"/>
                <w:bottom w:val="none" w:sz="0" w:space="0" w:color="auto"/>
                <w:right w:val="none" w:sz="0" w:space="0" w:color="auto"/>
              </w:divBdr>
            </w:div>
            <w:div w:id="309872375">
              <w:marLeft w:val="0"/>
              <w:marRight w:val="0"/>
              <w:marTop w:val="0"/>
              <w:marBottom w:val="0"/>
              <w:divBdr>
                <w:top w:val="none" w:sz="0" w:space="0" w:color="auto"/>
                <w:left w:val="none" w:sz="0" w:space="0" w:color="auto"/>
                <w:bottom w:val="none" w:sz="0" w:space="0" w:color="auto"/>
                <w:right w:val="none" w:sz="0" w:space="0" w:color="auto"/>
              </w:divBdr>
            </w:div>
            <w:div w:id="401492633">
              <w:marLeft w:val="0"/>
              <w:marRight w:val="0"/>
              <w:marTop w:val="0"/>
              <w:marBottom w:val="0"/>
              <w:divBdr>
                <w:top w:val="none" w:sz="0" w:space="0" w:color="auto"/>
                <w:left w:val="none" w:sz="0" w:space="0" w:color="auto"/>
                <w:bottom w:val="none" w:sz="0" w:space="0" w:color="auto"/>
                <w:right w:val="none" w:sz="0" w:space="0" w:color="auto"/>
              </w:divBdr>
            </w:div>
            <w:div w:id="2016573771">
              <w:marLeft w:val="0"/>
              <w:marRight w:val="0"/>
              <w:marTop w:val="0"/>
              <w:marBottom w:val="0"/>
              <w:divBdr>
                <w:top w:val="none" w:sz="0" w:space="0" w:color="auto"/>
                <w:left w:val="none" w:sz="0" w:space="0" w:color="auto"/>
                <w:bottom w:val="none" w:sz="0" w:space="0" w:color="auto"/>
                <w:right w:val="none" w:sz="0" w:space="0" w:color="auto"/>
              </w:divBdr>
            </w:div>
            <w:div w:id="1354260524">
              <w:marLeft w:val="0"/>
              <w:marRight w:val="0"/>
              <w:marTop w:val="0"/>
              <w:marBottom w:val="0"/>
              <w:divBdr>
                <w:top w:val="none" w:sz="0" w:space="0" w:color="auto"/>
                <w:left w:val="none" w:sz="0" w:space="0" w:color="auto"/>
                <w:bottom w:val="none" w:sz="0" w:space="0" w:color="auto"/>
                <w:right w:val="none" w:sz="0" w:space="0" w:color="auto"/>
              </w:divBdr>
            </w:div>
            <w:div w:id="383137681">
              <w:marLeft w:val="0"/>
              <w:marRight w:val="0"/>
              <w:marTop w:val="0"/>
              <w:marBottom w:val="0"/>
              <w:divBdr>
                <w:top w:val="none" w:sz="0" w:space="0" w:color="auto"/>
                <w:left w:val="none" w:sz="0" w:space="0" w:color="auto"/>
                <w:bottom w:val="none" w:sz="0" w:space="0" w:color="auto"/>
                <w:right w:val="none" w:sz="0" w:space="0" w:color="auto"/>
              </w:divBdr>
            </w:div>
            <w:div w:id="1206141196">
              <w:marLeft w:val="0"/>
              <w:marRight w:val="0"/>
              <w:marTop w:val="0"/>
              <w:marBottom w:val="0"/>
              <w:divBdr>
                <w:top w:val="none" w:sz="0" w:space="0" w:color="auto"/>
                <w:left w:val="none" w:sz="0" w:space="0" w:color="auto"/>
                <w:bottom w:val="none" w:sz="0" w:space="0" w:color="auto"/>
                <w:right w:val="none" w:sz="0" w:space="0" w:color="auto"/>
              </w:divBdr>
            </w:div>
            <w:div w:id="1913926128">
              <w:marLeft w:val="0"/>
              <w:marRight w:val="0"/>
              <w:marTop w:val="0"/>
              <w:marBottom w:val="0"/>
              <w:divBdr>
                <w:top w:val="none" w:sz="0" w:space="0" w:color="auto"/>
                <w:left w:val="none" w:sz="0" w:space="0" w:color="auto"/>
                <w:bottom w:val="none" w:sz="0" w:space="0" w:color="auto"/>
                <w:right w:val="none" w:sz="0" w:space="0" w:color="auto"/>
              </w:divBdr>
            </w:div>
            <w:div w:id="1778863904">
              <w:marLeft w:val="0"/>
              <w:marRight w:val="0"/>
              <w:marTop w:val="0"/>
              <w:marBottom w:val="0"/>
              <w:divBdr>
                <w:top w:val="none" w:sz="0" w:space="0" w:color="auto"/>
                <w:left w:val="none" w:sz="0" w:space="0" w:color="auto"/>
                <w:bottom w:val="none" w:sz="0" w:space="0" w:color="auto"/>
                <w:right w:val="none" w:sz="0" w:space="0" w:color="auto"/>
              </w:divBdr>
            </w:div>
            <w:div w:id="414791949">
              <w:marLeft w:val="0"/>
              <w:marRight w:val="0"/>
              <w:marTop w:val="0"/>
              <w:marBottom w:val="0"/>
              <w:divBdr>
                <w:top w:val="none" w:sz="0" w:space="0" w:color="auto"/>
                <w:left w:val="none" w:sz="0" w:space="0" w:color="auto"/>
                <w:bottom w:val="none" w:sz="0" w:space="0" w:color="auto"/>
                <w:right w:val="none" w:sz="0" w:space="0" w:color="auto"/>
              </w:divBdr>
            </w:div>
            <w:div w:id="953245627">
              <w:marLeft w:val="0"/>
              <w:marRight w:val="0"/>
              <w:marTop w:val="0"/>
              <w:marBottom w:val="0"/>
              <w:divBdr>
                <w:top w:val="none" w:sz="0" w:space="0" w:color="auto"/>
                <w:left w:val="none" w:sz="0" w:space="0" w:color="auto"/>
                <w:bottom w:val="none" w:sz="0" w:space="0" w:color="auto"/>
                <w:right w:val="none" w:sz="0" w:space="0" w:color="auto"/>
              </w:divBdr>
            </w:div>
            <w:div w:id="1067806144">
              <w:marLeft w:val="0"/>
              <w:marRight w:val="0"/>
              <w:marTop w:val="0"/>
              <w:marBottom w:val="0"/>
              <w:divBdr>
                <w:top w:val="none" w:sz="0" w:space="0" w:color="auto"/>
                <w:left w:val="none" w:sz="0" w:space="0" w:color="auto"/>
                <w:bottom w:val="none" w:sz="0" w:space="0" w:color="auto"/>
                <w:right w:val="none" w:sz="0" w:space="0" w:color="auto"/>
              </w:divBdr>
            </w:div>
            <w:div w:id="1992831979">
              <w:marLeft w:val="0"/>
              <w:marRight w:val="0"/>
              <w:marTop w:val="0"/>
              <w:marBottom w:val="0"/>
              <w:divBdr>
                <w:top w:val="none" w:sz="0" w:space="0" w:color="auto"/>
                <w:left w:val="none" w:sz="0" w:space="0" w:color="auto"/>
                <w:bottom w:val="none" w:sz="0" w:space="0" w:color="auto"/>
                <w:right w:val="none" w:sz="0" w:space="0" w:color="auto"/>
              </w:divBdr>
            </w:div>
            <w:div w:id="1550804740">
              <w:marLeft w:val="0"/>
              <w:marRight w:val="0"/>
              <w:marTop w:val="0"/>
              <w:marBottom w:val="0"/>
              <w:divBdr>
                <w:top w:val="none" w:sz="0" w:space="0" w:color="auto"/>
                <w:left w:val="none" w:sz="0" w:space="0" w:color="auto"/>
                <w:bottom w:val="none" w:sz="0" w:space="0" w:color="auto"/>
                <w:right w:val="none" w:sz="0" w:space="0" w:color="auto"/>
              </w:divBdr>
            </w:div>
            <w:div w:id="751970695">
              <w:marLeft w:val="0"/>
              <w:marRight w:val="0"/>
              <w:marTop w:val="0"/>
              <w:marBottom w:val="0"/>
              <w:divBdr>
                <w:top w:val="none" w:sz="0" w:space="0" w:color="auto"/>
                <w:left w:val="none" w:sz="0" w:space="0" w:color="auto"/>
                <w:bottom w:val="none" w:sz="0" w:space="0" w:color="auto"/>
                <w:right w:val="none" w:sz="0" w:space="0" w:color="auto"/>
              </w:divBdr>
            </w:div>
            <w:div w:id="680356509">
              <w:marLeft w:val="0"/>
              <w:marRight w:val="0"/>
              <w:marTop w:val="0"/>
              <w:marBottom w:val="0"/>
              <w:divBdr>
                <w:top w:val="none" w:sz="0" w:space="0" w:color="auto"/>
                <w:left w:val="none" w:sz="0" w:space="0" w:color="auto"/>
                <w:bottom w:val="none" w:sz="0" w:space="0" w:color="auto"/>
                <w:right w:val="none" w:sz="0" w:space="0" w:color="auto"/>
              </w:divBdr>
            </w:div>
            <w:div w:id="565335559">
              <w:marLeft w:val="0"/>
              <w:marRight w:val="0"/>
              <w:marTop w:val="0"/>
              <w:marBottom w:val="0"/>
              <w:divBdr>
                <w:top w:val="none" w:sz="0" w:space="0" w:color="auto"/>
                <w:left w:val="none" w:sz="0" w:space="0" w:color="auto"/>
                <w:bottom w:val="none" w:sz="0" w:space="0" w:color="auto"/>
                <w:right w:val="none" w:sz="0" w:space="0" w:color="auto"/>
              </w:divBdr>
            </w:div>
            <w:div w:id="2118282249">
              <w:marLeft w:val="0"/>
              <w:marRight w:val="0"/>
              <w:marTop w:val="0"/>
              <w:marBottom w:val="0"/>
              <w:divBdr>
                <w:top w:val="none" w:sz="0" w:space="0" w:color="auto"/>
                <w:left w:val="none" w:sz="0" w:space="0" w:color="auto"/>
                <w:bottom w:val="none" w:sz="0" w:space="0" w:color="auto"/>
                <w:right w:val="none" w:sz="0" w:space="0" w:color="auto"/>
              </w:divBdr>
            </w:div>
            <w:div w:id="922228948">
              <w:marLeft w:val="0"/>
              <w:marRight w:val="0"/>
              <w:marTop w:val="0"/>
              <w:marBottom w:val="0"/>
              <w:divBdr>
                <w:top w:val="none" w:sz="0" w:space="0" w:color="auto"/>
                <w:left w:val="none" w:sz="0" w:space="0" w:color="auto"/>
                <w:bottom w:val="none" w:sz="0" w:space="0" w:color="auto"/>
                <w:right w:val="none" w:sz="0" w:space="0" w:color="auto"/>
              </w:divBdr>
            </w:div>
            <w:div w:id="116682237">
              <w:marLeft w:val="0"/>
              <w:marRight w:val="0"/>
              <w:marTop w:val="0"/>
              <w:marBottom w:val="0"/>
              <w:divBdr>
                <w:top w:val="none" w:sz="0" w:space="0" w:color="auto"/>
                <w:left w:val="none" w:sz="0" w:space="0" w:color="auto"/>
                <w:bottom w:val="none" w:sz="0" w:space="0" w:color="auto"/>
                <w:right w:val="none" w:sz="0" w:space="0" w:color="auto"/>
              </w:divBdr>
            </w:div>
            <w:div w:id="766581822">
              <w:marLeft w:val="0"/>
              <w:marRight w:val="0"/>
              <w:marTop w:val="0"/>
              <w:marBottom w:val="0"/>
              <w:divBdr>
                <w:top w:val="none" w:sz="0" w:space="0" w:color="auto"/>
                <w:left w:val="none" w:sz="0" w:space="0" w:color="auto"/>
                <w:bottom w:val="none" w:sz="0" w:space="0" w:color="auto"/>
                <w:right w:val="none" w:sz="0" w:space="0" w:color="auto"/>
              </w:divBdr>
            </w:div>
            <w:div w:id="2043247048">
              <w:marLeft w:val="0"/>
              <w:marRight w:val="0"/>
              <w:marTop w:val="0"/>
              <w:marBottom w:val="0"/>
              <w:divBdr>
                <w:top w:val="none" w:sz="0" w:space="0" w:color="auto"/>
                <w:left w:val="none" w:sz="0" w:space="0" w:color="auto"/>
                <w:bottom w:val="none" w:sz="0" w:space="0" w:color="auto"/>
                <w:right w:val="none" w:sz="0" w:space="0" w:color="auto"/>
              </w:divBdr>
            </w:div>
            <w:div w:id="267083377">
              <w:marLeft w:val="0"/>
              <w:marRight w:val="0"/>
              <w:marTop w:val="0"/>
              <w:marBottom w:val="0"/>
              <w:divBdr>
                <w:top w:val="none" w:sz="0" w:space="0" w:color="auto"/>
                <w:left w:val="none" w:sz="0" w:space="0" w:color="auto"/>
                <w:bottom w:val="none" w:sz="0" w:space="0" w:color="auto"/>
                <w:right w:val="none" w:sz="0" w:space="0" w:color="auto"/>
              </w:divBdr>
            </w:div>
            <w:div w:id="1160971982">
              <w:marLeft w:val="0"/>
              <w:marRight w:val="0"/>
              <w:marTop w:val="0"/>
              <w:marBottom w:val="0"/>
              <w:divBdr>
                <w:top w:val="none" w:sz="0" w:space="0" w:color="auto"/>
                <w:left w:val="none" w:sz="0" w:space="0" w:color="auto"/>
                <w:bottom w:val="none" w:sz="0" w:space="0" w:color="auto"/>
                <w:right w:val="none" w:sz="0" w:space="0" w:color="auto"/>
              </w:divBdr>
            </w:div>
            <w:div w:id="313608709">
              <w:marLeft w:val="0"/>
              <w:marRight w:val="0"/>
              <w:marTop w:val="0"/>
              <w:marBottom w:val="0"/>
              <w:divBdr>
                <w:top w:val="none" w:sz="0" w:space="0" w:color="auto"/>
                <w:left w:val="none" w:sz="0" w:space="0" w:color="auto"/>
                <w:bottom w:val="none" w:sz="0" w:space="0" w:color="auto"/>
                <w:right w:val="none" w:sz="0" w:space="0" w:color="auto"/>
              </w:divBdr>
            </w:div>
            <w:div w:id="769352279">
              <w:marLeft w:val="0"/>
              <w:marRight w:val="0"/>
              <w:marTop w:val="0"/>
              <w:marBottom w:val="0"/>
              <w:divBdr>
                <w:top w:val="none" w:sz="0" w:space="0" w:color="auto"/>
                <w:left w:val="none" w:sz="0" w:space="0" w:color="auto"/>
                <w:bottom w:val="none" w:sz="0" w:space="0" w:color="auto"/>
                <w:right w:val="none" w:sz="0" w:space="0" w:color="auto"/>
              </w:divBdr>
            </w:div>
            <w:div w:id="1176840898">
              <w:marLeft w:val="0"/>
              <w:marRight w:val="0"/>
              <w:marTop w:val="0"/>
              <w:marBottom w:val="0"/>
              <w:divBdr>
                <w:top w:val="none" w:sz="0" w:space="0" w:color="auto"/>
                <w:left w:val="none" w:sz="0" w:space="0" w:color="auto"/>
                <w:bottom w:val="none" w:sz="0" w:space="0" w:color="auto"/>
                <w:right w:val="none" w:sz="0" w:space="0" w:color="auto"/>
              </w:divBdr>
            </w:div>
            <w:div w:id="1551303796">
              <w:marLeft w:val="0"/>
              <w:marRight w:val="0"/>
              <w:marTop w:val="0"/>
              <w:marBottom w:val="0"/>
              <w:divBdr>
                <w:top w:val="none" w:sz="0" w:space="0" w:color="auto"/>
                <w:left w:val="none" w:sz="0" w:space="0" w:color="auto"/>
                <w:bottom w:val="none" w:sz="0" w:space="0" w:color="auto"/>
                <w:right w:val="none" w:sz="0" w:space="0" w:color="auto"/>
              </w:divBdr>
            </w:div>
            <w:div w:id="1279750991">
              <w:marLeft w:val="0"/>
              <w:marRight w:val="0"/>
              <w:marTop w:val="0"/>
              <w:marBottom w:val="0"/>
              <w:divBdr>
                <w:top w:val="none" w:sz="0" w:space="0" w:color="auto"/>
                <w:left w:val="none" w:sz="0" w:space="0" w:color="auto"/>
                <w:bottom w:val="none" w:sz="0" w:space="0" w:color="auto"/>
                <w:right w:val="none" w:sz="0" w:space="0" w:color="auto"/>
              </w:divBdr>
            </w:div>
            <w:div w:id="1140541136">
              <w:marLeft w:val="0"/>
              <w:marRight w:val="0"/>
              <w:marTop w:val="0"/>
              <w:marBottom w:val="0"/>
              <w:divBdr>
                <w:top w:val="none" w:sz="0" w:space="0" w:color="auto"/>
                <w:left w:val="none" w:sz="0" w:space="0" w:color="auto"/>
                <w:bottom w:val="none" w:sz="0" w:space="0" w:color="auto"/>
                <w:right w:val="none" w:sz="0" w:space="0" w:color="auto"/>
              </w:divBdr>
            </w:div>
            <w:div w:id="722364785">
              <w:marLeft w:val="0"/>
              <w:marRight w:val="0"/>
              <w:marTop w:val="0"/>
              <w:marBottom w:val="0"/>
              <w:divBdr>
                <w:top w:val="none" w:sz="0" w:space="0" w:color="auto"/>
                <w:left w:val="none" w:sz="0" w:space="0" w:color="auto"/>
                <w:bottom w:val="none" w:sz="0" w:space="0" w:color="auto"/>
                <w:right w:val="none" w:sz="0" w:space="0" w:color="auto"/>
              </w:divBdr>
            </w:div>
            <w:div w:id="1269578047">
              <w:marLeft w:val="0"/>
              <w:marRight w:val="0"/>
              <w:marTop w:val="0"/>
              <w:marBottom w:val="0"/>
              <w:divBdr>
                <w:top w:val="none" w:sz="0" w:space="0" w:color="auto"/>
                <w:left w:val="none" w:sz="0" w:space="0" w:color="auto"/>
                <w:bottom w:val="none" w:sz="0" w:space="0" w:color="auto"/>
                <w:right w:val="none" w:sz="0" w:space="0" w:color="auto"/>
              </w:divBdr>
            </w:div>
            <w:div w:id="1054961212">
              <w:marLeft w:val="0"/>
              <w:marRight w:val="0"/>
              <w:marTop w:val="0"/>
              <w:marBottom w:val="0"/>
              <w:divBdr>
                <w:top w:val="none" w:sz="0" w:space="0" w:color="auto"/>
                <w:left w:val="none" w:sz="0" w:space="0" w:color="auto"/>
                <w:bottom w:val="none" w:sz="0" w:space="0" w:color="auto"/>
                <w:right w:val="none" w:sz="0" w:space="0" w:color="auto"/>
              </w:divBdr>
            </w:div>
            <w:div w:id="488863274">
              <w:marLeft w:val="0"/>
              <w:marRight w:val="0"/>
              <w:marTop w:val="0"/>
              <w:marBottom w:val="0"/>
              <w:divBdr>
                <w:top w:val="none" w:sz="0" w:space="0" w:color="auto"/>
                <w:left w:val="none" w:sz="0" w:space="0" w:color="auto"/>
                <w:bottom w:val="none" w:sz="0" w:space="0" w:color="auto"/>
                <w:right w:val="none" w:sz="0" w:space="0" w:color="auto"/>
              </w:divBdr>
            </w:div>
            <w:div w:id="1097218244">
              <w:marLeft w:val="0"/>
              <w:marRight w:val="0"/>
              <w:marTop w:val="0"/>
              <w:marBottom w:val="0"/>
              <w:divBdr>
                <w:top w:val="none" w:sz="0" w:space="0" w:color="auto"/>
                <w:left w:val="none" w:sz="0" w:space="0" w:color="auto"/>
                <w:bottom w:val="none" w:sz="0" w:space="0" w:color="auto"/>
                <w:right w:val="none" w:sz="0" w:space="0" w:color="auto"/>
              </w:divBdr>
            </w:div>
            <w:div w:id="1123038779">
              <w:marLeft w:val="0"/>
              <w:marRight w:val="0"/>
              <w:marTop w:val="0"/>
              <w:marBottom w:val="0"/>
              <w:divBdr>
                <w:top w:val="none" w:sz="0" w:space="0" w:color="auto"/>
                <w:left w:val="none" w:sz="0" w:space="0" w:color="auto"/>
                <w:bottom w:val="none" w:sz="0" w:space="0" w:color="auto"/>
                <w:right w:val="none" w:sz="0" w:space="0" w:color="auto"/>
              </w:divBdr>
            </w:div>
            <w:div w:id="2086950376">
              <w:marLeft w:val="0"/>
              <w:marRight w:val="0"/>
              <w:marTop w:val="0"/>
              <w:marBottom w:val="0"/>
              <w:divBdr>
                <w:top w:val="none" w:sz="0" w:space="0" w:color="auto"/>
                <w:left w:val="none" w:sz="0" w:space="0" w:color="auto"/>
                <w:bottom w:val="none" w:sz="0" w:space="0" w:color="auto"/>
                <w:right w:val="none" w:sz="0" w:space="0" w:color="auto"/>
              </w:divBdr>
            </w:div>
            <w:div w:id="908425012">
              <w:marLeft w:val="0"/>
              <w:marRight w:val="0"/>
              <w:marTop w:val="0"/>
              <w:marBottom w:val="0"/>
              <w:divBdr>
                <w:top w:val="none" w:sz="0" w:space="0" w:color="auto"/>
                <w:left w:val="none" w:sz="0" w:space="0" w:color="auto"/>
                <w:bottom w:val="none" w:sz="0" w:space="0" w:color="auto"/>
                <w:right w:val="none" w:sz="0" w:space="0" w:color="auto"/>
              </w:divBdr>
            </w:div>
            <w:div w:id="698816750">
              <w:marLeft w:val="0"/>
              <w:marRight w:val="0"/>
              <w:marTop w:val="0"/>
              <w:marBottom w:val="0"/>
              <w:divBdr>
                <w:top w:val="none" w:sz="0" w:space="0" w:color="auto"/>
                <w:left w:val="none" w:sz="0" w:space="0" w:color="auto"/>
                <w:bottom w:val="none" w:sz="0" w:space="0" w:color="auto"/>
                <w:right w:val="none" w:sz="0" w:space="0" w:color="auto"/>
              </w:divBdr>
            </w:div>
            <w:div w:id="6061362">
              <w:marLeft w:val="0"/>
              <w:marRight w:val="0"/>
              <w:marTop w:val="0"/>
              <w:marBottom w:val="0"/>
              <w:divBdr>
                <w:top w:val="none" w:sz="0" w:space="0" w:color="auto"/>
                <w:left w:val="none" w:sz="0" w:space="0" w:color="auto"/>
                <w:bottom w:val="none" w:sz="0" w:space="0" w:color="auto"/>
                <w:right w:val="none" w:sz="0" w:space="0" w:color="auto"/>
              </w:divBdr>
            </w:div>
            <w:div w:id="439371403">
              <w:marLeft w:val="0"/>
              <w:marRight w:val="0"/>
              <w:marTop w:val="0"/>
              <w:marBottom w:val="0"/>
              <w:divBdr>
                <w:top w:val="none" w:sz="0" w:space="0" w:color="auto"/>
                <w:left w:val="none" w:sz="0" w:space="0" w:color="auto"/>
                <w:bottom w:val="none" w:sz="0" w:space="0" w:color="auto"/>
                <w:right w:val="none" w:sz="0" w:space="0" w:color="auto"/>
              </w:divBdr>
            </w:div>
            <w:div w:id="1568414263">
              <w:marLeft w:val="0"/>
              <w:marRight w:val="0"/>
              <w:marTop w:val="0"/>
              <w:marBottom w:val="0"/>
              <w:divBdr>
                <w:top w:val="none" w:sz="0" w:space="0" w:color="auto"/>
                <w:left w:val="none" w:sz="0" w:space="0" w:color="auto"/>
                <w:bottom w:val="none" w:sz="0" w:space="0" w:color="auto"/>
                <w:right w:val="none" w:sz="0" w:space="0" w:color="auto"/>
              </w:divBdr>
            </w:div>
            <w:div w:id="1010259599">
              <w:marLeft w:val="0"/>
              <w:marRight w:val="0"/>
              <w:marTop w:val="0"/>
              <w:marBottom w:val="0"/>
              <w:divBdr>
                <w:top w:val="none" w:sz="0" w:space="0" w:color="auto"/>
                <w:left w:val="none" w:sz="0" w:space="0" w:color="auto"/>
                <w:bottom w:val="none" w:sz="0" w:space="0" w:color="auto"/>
                <w:right w:val="none" w:sz="0" w:space="0" w:color="auto"/>
              </w:divBdr>
            </w:div>
            <w:div w:id="1004434399">
              <w:marLeft w:val="0"/>
              <w:marRight w:val="0"/>
              <w:marTop w:val="0"/>
              <w:marBottom w:val="0"/>
              <w:divBdr>
                <w:top w:val="none" w:sz="0" w:space="0" w:color="auto"/>
                <w:left w:val="none" w:sz="0" w:space="0" w:color="auto"/>
                <w:bottom w:val="none" w:sz="0" w:space="0" w:color="auto"/>
                <w:right w:val="none" w:sz="0" w:space="0" w:color="auto"/>
              </w:divBdr>
            </w:div>
            <w:div w:id="1551645852">
              <w:marLeft w:val="0"/>
              <w:marRight w:val="0"/>
              <w:marTop w:val="0"/>
              <w:marBottom w:val="0"/>
              <w:divBdr>
                <w:top w:val="none" w:sz="0" w:space="0" w:color="auto"/>
                <w:left w:val="none" w:sz="0" w:space="0" w:color="auto"/>
                <w:bottom w:val="none" w:sz="0" w:space="0" w:color="auto"/>
                <w:right w:val="none" w:sz="0" w:space="0" w:color="auto"/>
              </w:divBdr>
            </w:div>
            <w:div w:id="1233005320">
              <w:marLeft w:val="0"/>
              <w:marRight w:val="0"/>
              <w:marTop w:val="0"/>
              <w:marBottom w:val="0"/>
              <w:divBdr>
                <w:top w:val="none" w:sz="0" w:space="0" w:color="auto"/>
                <w:left w:val="none" w:sz="0" w:space="0" w:color="auto"/>
                <w:bottom w:val="none" w:sz="0" w:space="0" w:color="auto"/>
                <w:right w:val="none" w:sz="0" w:space="0" w:color="auto"/>
              </w:divBdr>
            </w:div>
            <w:div w:id="1511338856">
              <w:marLeft w:val="0"/>
              <w:marRight w:val="0"/>
              <w:marTop w:val="0"/>
              <w:marBottom w:val="0"/>
              <w:divBdr>
                <w:top w:val="none" w:sz="0" w:space="0" w:color="auto"/>
                <w:left w:val="none" w:sz="0" w:space="0" w:color="auto"/>
                <w:bottom w:val="none" w:sz="0" w:space="0" w:color="auto"/>
                <w:right w:val="none" w:sz="0" w:space="0" w:color="auto"/>
              </w:divBdr>
            </w:div>
            <w:div w:id="991449525">
              <w:marLeft w:val="0"/>
              <w:marRight w:val="0"/>
              <w:marTop w:val="0"/>
              <w:marBottom w:val="0"/>
              <w:divBdr>
                <w:top w:val="none" w:sz="0" w:space="0" w:color="auto"/>
                <w:left w:val="none" w:sz="0" w:space="0" w:color="auto"/>
                <w:bottom w:val="none" w:sz="0" w:space="0" w:color="auto"/>
                <w:right w:val="none" w:sz="0" w:space="0" w:color="auto"/>
              </w:divBdr>
            </w:div>
            <w:div w:id="938097983">
              <w:marLeft w:val="0"/>
              <w:marRight w:val="0"/>
              <w:marTop w:val="0"/>
              <w:marBottom w:val="0"/>
              <w:divBdr>
                <w:top w:val="none" w:sz="0" w:space="0" w:color="auto"/>
                <w:left w:val="none" w:sz="0" w:space="0" w:color="auto"/>
                <w:bottom w:val="none" w:sz="0" w:space="0" w:color="auto"/>
                <w:right w:val="none" w:sz="0" w:space="0" w:color="auto"/>
              </w:divBdr>
            </w:div>
            <w:div w:id="556670286">
              <w:marLeft w:val="0"/>
              <w:marRight w:val="0"/>
              <w:marTop w:val="0"/>
              <w:marBottom w:val="0"/>
              <w:divBdr>
                <w:top w:val="none" w:sz="0" w:space="0" w:color="auto"/>
                <w:left w:val="none" w:sz="0" w:space="0" w:color="auto"/>
                <w:bottom w:val="none" w:sz="0" w:space="0" w:color="auto"/>
                <w:right w:val="none" w:sz="0" w:space="0" w:color="auto"/>
              </w:divBdr>
            </w:div>
            <w:div w:id="1324358574">
              <w:marLeft w:val="0"/>
              <w:marRight w:val="0"/>
              <w:marTop w:val="0"/>
              <w:marBottom w:val="0"/>
              <w:divBdr>
                <w:top w:val="none" w:sz="0" w:space="0" w:color="auto"/>
                <w:left w:val="none" w:sz="0" w:space="0" w:color="auto"/>
                <w:bottom w:val="none" w:sz="0" w:space="0" w:color="auto"/>
                <w:right w:val="none" w:sz="0" w:space="0" w:color="auto"/>
              </w:divBdr>
            </w:div>
            <w:div w:id="1739133224">
              <w:marLeft w:val="0"/>
              <w:marRight w:val="0"/>
              <w:marTop w:val="0"/>
              <w:marBottom w:val="0"/>
              <w:divBdr>
                <w:top w:val="none" w:sz="0" w:space="0" w:color="auto"/>
                <w:left w:val="none" w:sz="0" w:space="0" w:color="auto"/>
                <w:bottom w:val="none" w:sz="0" w:space="0" w:color="auto"/>
                <w:right w:val="none" w:sz="0" w:space="0" w:color="auto"/>
              </w:divBdr>
            </w:div>
            <w:div w:id="1174801337">
              <w:marLeft w:val="0"/>
              <w:marRight w:val="0"/>
              <w:marTop w:val="0"/>
              <w:marBottom w:val="0"/>
              <w:divBdr>
                <w:top w:val="none" w:sz="0" w:space="0" w:color="auto"/>
                <w:left w:val="none" w:sz="0" w:space="0" w:color="auto"/>
                <w:bottom w:val="none" w:sz="0" w:space="0" w:color="auto"/>
                <w:right w:val="none" w:sz="0" w:space="0" w:color="auto"/>
              </w:divBdr>
            </w:div>
            <w:div w:id="1411808630">
              <w:marLeft w:val="0"/>
              <w:marRight w:val="0"/>
              <w:marTop w:val="0"/>
              <w:marBottom w:val="0"/>
              <w:divBdr>
                <w:top w:val="none" w:sz="0" w:space="0" w:color="auto"/>
                <w:left w:val="none" w:sz="0" w:space="0" w:color="auto"/>
                <w:bottom w:val="none" w:sz="0" w:space="0" w:color="auto"/>
                <w:right w:val="none" w:sz="0" w:space="0" w:color="auto"/>
              </w:divBdr>
            </w:div>
            <w:div w:id="1307318382">
              <w:marLeft w:val="0"/>
              <w:marRight w:val="0"/>
              <w:marTop w:val="0"/>
              <w:marBottom w:val="0"/>
              <w:divBdr>
                <w:top w:val="none" w:sz="0" w:space="0" w:color="auto"/>
                <w:left w:val="none" w:sz="0" w:space="0" w:color="auto"/>
                <w:bottom w:val="none" w:sz="0" w:space="0" w:color="auto"/>
                <w:right w:val="none" w:sz="0" w:space="0" w:color="auto"/>
              </w:divBdr>
            </w:div>
            <w:div w:id="967511787">
              <w:marLeft w:val="0"/>
              <w:marRight w:val="0"/>
              <w:marTop w:val="0"/>
              <w:marBottom w:val="0"/>
              <w:divBdr>
                <w:top w:val="none" w:sz="0" w:space="0" w:color="auto"/>
                <w:left w:val="none" w:sz="0" w:space="0" w:color="auto"/>
                <w:bottom w:val="none" w:sz="0" w:space="0" w:color="auto"/>
                <w:right w:val="none" w:sz="0" w:space="0" w:color="auto"/>
              </w:divBdr>
            </w:div>
            <w:div w:id="1232542103">
              <w:marLeft w:val="0"/>
              <w:marRight w:val="0"/>
              <w:marTop w:val="0"/>
              <w:marBottom w:val="0"/>
              <w:divBdr>
                <w:top w:val="none" w:sz="0" w:space="0" w:color="auto"/>
                <w:left w:val="none" w:sz="0" w:space="0" w:color="auto"/>
                <w:bottom w:val="none" w:sz="0" w:space="0" w:color="auto"/>
                <w:right w:val="none" w:sz="0" w:space="0" w:color="auto"/>
              </w:divBdr>
            </w:div>
            <w:div w:id="950161431">
              <w:marLeft w:val="0"/>
              <w:marRight w:val="0"/>
              <w:marTop w:val="0"/>
              <w:marBottom w:val="0"/>
              <w:divBdr>
                <w:top w:val="none" w:sz="0" w:space="0" w:color="auto"/>
                <w:left w:val="none" w:sz="0" w:space="0" w:color="auto"/>
                <w:bottom w:val="none" w:sz="0" w:space="0" w:color="auto"/>
                <w:right w:val="none" w:sz="0" w:space="0" w:color="auto"/>
              </w:divBdr>
            </w:div>
            <w:div w:id="863055014">
              <w:marLeft w:val="0"/>
              <w:marRight w:val="0"/>
              <w:marTop w:val="0"/>
              <w:marBottom w:val="0"/>
              <w:divBdr>
                <w:top w:val="none" w:sz="0" w:space="0" w:color="auto"/>
                <w:left w:val="none" w:sz="0" w:space="0" w:color="auto"/>
                <w:bottom w:val="none" w:sz="0" w:space="0" w:color="auto"/>
                <w:right w:val="none" w:sz="0" w:space="0" w:color="auto"/>
              </w:divBdr>
            </w:div>
            <w:div w:id="1622033537">
              <w:marLeft w:val="0"/>
              <w:marRight w:val="0"/>
              <w:marTop w:val="0"/>
              <w:marBottom w:val="0"/>
              <w:divBdr>
                <w:top w:val="none" w:sz="0" w:space="0" w:color="auto"/>
                <w:left w:val="none" w:sz="0" w:space="0" w:color="auto"/>
                <w:bottom w:val="none" w:sz="0" w:space="0" w:color="auto"/>
                <w:right w:val="none" w:sz="0" w:space="0" w:color="auto"/>
              </w:divBdr>
            </w:div>
            <w:div w:id="409691121">
              <w:marLeft w:val="0"/>
              <w:marRight w:val="0"/>
              <w:marTop w:val="0"/>
              <w:marBottom w:val="0"/>
              <w:divBdr>
                <w:top w:val="none" w:sz="0" w:space="0" w:color="auto"/>
                <w:left w:val="none" w:sz="0" w:space="0" w:color="auto"/>
                <w:bottom w:val="none" w:sz="0" w:space="0" w:color="auto"/>
                <w:right w:val="none" w:sz="0" w:space="0" w:color="auto"/>
              </w:divBdr>
            </w:div>
            <w:div w:id="1269193782">
              <w:marLeft w:val="0"/>
              <w:marRight w:val="0"/>
              <w:marTop w:val="0"/>
              <w:marBottom w:val="0"/>
              <w:divBdr>
                <w:top w:val="none" w:sz="0" w:space="0" w:color="auto"/>
                <w:left w:val="none" w:sz="0" w:space="0" w:color="auto"/>
                <w:bottom w:val="none" w:sz="0" w:space="0" w:color="auto"/>
                <w:right w:val="none" w:sz="0" w:space="0" w:color="auto"/>
              </w:divBdr>
            </w:div>
            <w:div w:id="558444699">
              <w:marLeft w:val="0"/>
              <w:marRight w:val="0"/>
              <w:marTop w:val="0"/>
              <w:marBottom w:val="0"/>
              <w:divBdr>
                <w:top w:val="none" w:sz="0" w:space="0" w:color="auto"/>
                <w:left w:val="none" w:sz="0" w:space="0" w:color="auto"/>
                <w:bottom w:val="none" w:sz="0" w:space="0" w:color="auto"/>
                <w:right w:val="none" w:sz="0" w:space="0" w:color="auto"/>
              </w:divBdr>
            </w:div>
            <w:div w:id="1015496749">
              <w:marLeft w:val="0"/>
              <w:marRight w:val="0"/>
              <w:marTop w:val="0"/>
              <w:marBottom w:val="0"/>
              <w:divBdr>
                <w:top w:val="none" w:sz="0" w:space="0" w:color="auto"/>
                <w:left w:val="none" w:sz="0" w:space="0" w:color="auto"/>
                <w:bottom w:val="none" w:sz="0" w:space="0" w:color="auto"/>
                <w:right w:val="none" w:sz="0" w:space="0" w:color="auto"/>
              </w:divBdr>
            </w:div>
            <w:div w:id="335957368">
              <w:marLeft w:val="0"/>
              <w:marRight w:val="0"/>
              <w:marTop w:val="0"/>
              <w:marBottom w:val="0"/>
              <w:divBdr>
                <w:top w:val="none" w:sz="0" w:space="0" w:color="auto"/>
                <w:left w:val="none" w:sz="0" w:space="0" w:color="auto"/>
                <w:bottom w:val="none" w:sz="0" w:space="0" w:color="auto"/>
                <w:right w:val="none" w:sz="0" w:space="0" w:color="auto"/>
              </w:divBdr>
            </w:div>
            <w:div w:id="318308996">
              <w:marLeft w:val="0"/>
              <w:marRight w:val="0"/>
              <w:marTop w:val="0"/>
              <w:marBottom w:val="0"/>
              <w:divBdr>
                <w:top w:val="none" w:sz="0" w:space="0" w:color="auto"/>
                <w:left w:val="none" w:sz="0" w:space="0" w:color="auto"/>
                <w:bottom w:val="none" w:sz="0" w:space="0" w:color="auto"/>
                <w:right w:val="none" w:sz="0" w:space="0" w:color="auto"/>
              </w:divBdr>
            </w:div>
            <w:div w:id="2057850272">
              <w:marLeft w:val="0"/>
              <w:marRight w:val="0"/>
              <w:marTop w:val="0"/>
              <w:marBottom w:val="0"/>
              <w:divBdr>
                <w:top w:val="none" w:sz="0" w:space="0" w:color="auto"/>
                <w:left w:val="none" w:sz="0" w:space="0" w:color="auto"/>
                <w:bottom w:val="none" w:sz="0" w:space="0" w:color="auto"/>
                <w:right w:val="none" w:sz="0" w:space="0" w:color="auto"/>
              </w:divBdr>
            </w:div>
            <w:div w:id="460273279">
              <w:marLeft w:val="0"/>
              <w:marRight w:val="0"/>
              <w:marTop w:val="0"/>
              <w:marBottom w:val="0"/>
              <w:divBdr>
                <w:top w:val="none" w:sz="0" w:space="0" w:color="auto"/>
                <w:left w:val="none" w:sz="0" w:space="0" w:color="auto"/>
                <w:bottom w:val="none" w:sz="0" w:space="0" w:color="auto"/>
                <w:right w:val="none" w:sz="0" w:space="0" w:color="auto"/>
              </w:divBdr>
            </w:div>
            <w:div w:id="733117365">
              <w:marLeft w:val="0"/>
              <w:marRight w:val="0"/>
              <w:marTop w:val="0"/>
              <w:marBottom w:val="0"/>
              <w:divBdr>
                <w:top w:val="none" w:sz="0" w:space="0" w:color="auto"/>
                <w:left w:val="none" w:sz="0" w:space="0" w:color="auto"/>
                <w:bottom w:val="none" w:sz="0" w:space="0" w:color="auto"/>
                <w:right w:val="none" w:sz="0" w:space="0" w:color="auto"/>
              </w:divBdr>
            </w:div>
            <w:div w:id="10299969">
              <w:marLeft w:val="0"/>
              <w:marRight w:val="0"/>
              <w:marTop w:val="0"/>
              <w:marBottom w:val="0"/>
              <w:divBdr>
                <w:top w:val="none" w:sz="0" w:space="0" w:color="auto"/>
                <w:left w:val="none" w:sz="0" w:space="0" w:color="auto"/>
                <w:bottom w:val="none" w:sz="0" w:space="0" w:color="auto"/>
                <w:right w:val="none" w:sz="0" w:space="0" w:color="auto"/>
              </w:divBdr>
            </w:div>
            <w:div w:id="67073334">
              <w:marLeft w:val="0"/>
              <w:marRight w:val="0"/>
              <w:marTop w:val="0"/>
              <w:marBottom w:val="0"/>
              <w:divBdr>
                <w:top w:val="none" w:sz="0" w:space="0" w:color="auto"/>
                <w:left w:val="none" w:sz="0" w:space="0" w:color="auto"/>
                <w:bottom w:val="none" w:sz="0" w:space="0" w:color="auto"/>
                <w:right w:val="none" w:sz="0" w:space="0" w:color="auto"/>
              </w:divBdr>
            </w:div>
            <w:div w:id="1137186606">
              <w:marLeft w:val="0"/>
              <w:marRight w:val="0"/>
              <w:marTop w:val="0"/>
              <w:marBottom w:val="0"/>
              <w:divBdr>
                <w:top w:val="none" w:sz="0" w:space="0" w:color="auto"/>
                <w:left w:val="none" w:sz="0" w:space="0" w:color="auto"/>
                <w:bottom w:val="none" w:sz="0" w:space="0" w:color="auto"/>
                <w:right w:val="none" w:sz="0" w:space="0" w:color="auto"/>
              </w:divBdr>
            </w:div>
            <w:div w:id="1567034993">
              <w:marLeft w:val="0"/>
              <w:marRight w:val="0"/>
              <w:marTop w:val="0"/>
              <w:marBottom w:val="0"/>
              <w:divBdr>
                <w:top w:val="none" w:sz="0" w:space="0" w:color="auto"/>
                <w:left w:val="none" w:sz="0" w:space="0" w:color="auto"/>
                <w:bottom w:val="none" w:sz="0" w:space="0" w:color="auto"/>
                <w:right w:val="none" w:sz="0" w:space="0" w:color="auto"/>
              </w:divBdr>
            </w:div>
            <w:div w:id="95682628">
              <w:marLeft w:val="0"/>
              <w:marRight w:val="0"/>
              <w:marTop w:val="0"/>
              <w:marBottom w:val="0"/>
              <w:divBdr>
                <w:top w:val="none" w:sz="0" w:space="0" w:color="auto"/>
                <w:left w:val="none" w:sz="0" w:space="0" w:color="auto"/>
                <w:bottom w:val="none" w:sz="0" w:space="0" w:color="auto"/>
                <w:right w:val="none" w:sz="0" w:space="0" w:color="auto"/>
              </w:divBdr>
            </w:div>
            <w:div w:id="986086930">
              <w:marLeft w:val="0"/>
              <w:marRight w:val="0"/>
              <w:marTop w:val="0"/>
              <w:marBottom w:val="0"/>
              <w:divBdr>
                <w:top w:val="none" w:sz="0" w:space="0" w:color="auto"/>
                <w:left w:val="none" w:sz="0" w:space="0" w:color="auto"/>
                <w:bottom w:val="none" w:sz="0" w:space="0" w:color="auto"/>
                <w:right w:val="none" w:sz="0" w:space="0" w:color="auto"/>
              </w:divBdr>
            </w:div>
            <w:div w:id="631600931">
              <w:marLeft w:val="0"/>
              <w:marRight w:val="0"/>
              <w:marTop w:val="0"/>
              <w:marBottom w:val="0"/>
              <w:divBdr>
                <w:top w:val="none" w:sz="0" w:space="0" w:color="auto"/>
                <w:left w:val="none" w:sz="0" w:space="0" w:color="auto"/>
                <w:bottom w:val="none" w:sz="0" w:space="0" w:color="auto"/>
                <w:right w:val="none" w:sz="0" w:space="0" w:color="auto"/>
              </w:divBdr>
            </w:div>
            <w:div w:id="494077244">
              <w:marLeft w:val="0"/>
              <w:marRight w:val="0"/>
              <w:marTop w:val="0"/>
              <w:marBottom w:val="0"/>
              <w:divBdr>
                <w:top w:val="none" w:sz="0" w:space="0" w:color="auto"/>
                <w:left w:val="none" w:sz="0" w:space="0" w:color="auto"/>
                <w:bottom w:val="none" w:sz="0" w:space="0" w:color="auto"/>
                <w:right w:val="none" w:sz="0" w:space="0" w:color="auto"/>
              </w:divBdr>
            </w:div>
            <w:div w:id="1240362422">
              <w:marLeft w:val="0"/>
              <w:marRight w:val="0"/>
              <w:marTop w:val="0"/>
              <w:marBottom w:val="0"/>
              <w:divBdr>
                <w:top w:val="none" w:sz="0" w:space="0" w:color="auto"/>
                <w:left w:val="none" w:sz="0" w:space="0" w:color="auto"/>
                <w:bottom w:val="none" w:sz="0" w:space="0" w:color="auto"/>
                <w:right w:val="none" w:sz="0" w:space="0" w:color="auto"/>
              </w:divBdr>
            </w:div>
            <w:div w:id="392436925">
              <w:marLeft w:val="0"/>
              <w:marRight w:val="0"/>
              <w:marTop w:val="0"/>
              <w:marBottom w:val="0"/>
              <w:divBdr>
                <w:top w:val="none" w:sz="0" w:space="0" w:color="auto"/>
                <w:left w:val="none" w:sz="0" w:space="0" w:color="auto"/>
                <w:bottom w:val="none" w:sz="0" w:space="0" w:color="auto"/>
                <w:right w:val="none" w:sz="0" w:space="0" w:color="auto"/>
              </w:divBdr>
            </w:div>
            <w:div w:id="374159618">
              <w:marLeft w:val="0"/>
              <w:marRight w:val="0"/>
              <w:marTop w:val="0"/>
              <w:marBottom w:val="0"/>
              <w:divBdr>
                <w:top w:val="none" w:sz="0" w:space="0" w:color="auto"/>
                <w:left w:val="none" w:sz="0" w:space="0" w:color="auto"/>
                <w:bottom w:val="none" w:sz="0" w:space="0" w:color="auto"/>
                <w:right w:val="none" w:sz="0" w:space="0" w:color="auto"/>
              </w:divBdr>
            </w:div>
            <w:div w:id="188495011">
              <w:marLeft w:val="0"/>
              <w:marRight w:val="0"/>
              <w:marTop w:val="0"/>
              <w:marBottom w:val="0"/>
              <w:divBdr>
                <w:top w:val="none" w:sz="0" w:space="0" w:color="auto"/>
                <w:left w:val="none" w:sz="0" w:space="0" w:color="auto"/>
                <w:bottom w:val="none" w:sz="0" w:space="0" w:color="auto"/>
                <w:right w:val="none" w:sz="0" w:space="0" w:color="auto"/>
              </w:divBdr>
            </w:div>
            <w:div w:id="1583106529">
              <w:marLeft w:val="0"/>
              <w:marRight w:val="0"/>
              <w:marTop w:val="0"/>
              <w:marBottom w:val="0"/>
              <w:divBdr>
                <w:top w:val="none" w:sz="0" w:space="0" w:color="auto"/>
                <w:left w:val="none" w:sz="0" w:space="0" w:color="auto"/>
                <w:bottom w:val="none" w:sz="0" w:space="0" w:color="auto"/>
                <w:right w:val="none" w:sz="0" w:space="0" w:color="auto"/>
              </w:divBdr>
            </w:div>
            <w:div w:id="1426804072">
              <w:marLeft w:val="0"/>
              <w:marRight w:val="0"/>
              <w:marTop w:val="0"/>
              <w:marBottom w:val="0"/>
              <w:divBdr>
                <w:top w:val="none" w:sz="0" w:space="0" w:color="auto"/>
                <w:left w:val="none" w:sz="0" w:space="0" w:color="auto"/>
                <w:bottom w:val="none" w:sz="0" w:space="0" w:color="auto"/>
                <w:right w:val="none" w:sz="0" w:space="0" w:color="auto"/>
              </w:divBdr>
            </w:div>
            <w:div w:id="966814450">
              <w:marLeft w:val="0"/>
              <w:marRight w:val="0"/>
              <w:marTop w:val="0"/>
              <w:marBottom w:val="0"/>
              <w:divBdr>
                <w:top w:val="none" w:sz="0" w:space="0" w:color="auto"/>
                <w:left w:val="none" w:sz="0" w:space="0" w:color="auto"/>
                <w:bottom w:val="none" w:sz="0" w:space="0" w:color="auto"/>
                <w:right w:val="none" w:sz="0" w:space="0" w:color="auto"/>
              </w:divBdr>
            </w:div>
            <w:div w:id="1668245810">
              <w:marLeft w:val="0"/>
              <w:marRight w:val="0"/>
              <w:marTop w:val="0"/>
              <w:marBottom w:val="0"/>
              <w:divBdr>
                <w:top w:val="none" w:sz="0" w:space="0" w:color="auto"/>
                <w:left w:val="none" w:sz="0" w:space="0" w:color="auto"/>
                <w:bottom w:val="none" w:sz="0" w:space="0" w:color="auto"/>
                <w:right w:val="none" w:sz="0" w:space="0" w:color="auto"/>
              </w:divBdr>
            </w:div>
            <w:div w:id="1225487546">
              <w:marLeft w:val="0"/>
              <w:marRight w:val="0"/>
              <w:marTop w:val="0"/>
              <w:marBottom w:val="0"/>
              <w:divBdr>
                <w:top w:val="none" w:sz="0" w:space="0" w:color="auto"/>
                <w:left w:val="none" w:sz="0" w:space="0" w:color="auto"/>
                <w:bottom w:val="none" w:sz="0" w:space="0" w:color="auto"/>
                <w:right w:val="none" w:sz="0" w:space="0" w:color="auto"/>
              </w:divBdr>
            </w:div>
            <w:div w:id="950472378">
              <w:marLeft w:val="0"/>
              <w:marRight w:val="0"/>
              <w:marTop w:val="0"/>
              <w:marBottom w:val="0"/>
              <w:divBdr>
                <w:top w:val="none" w:sz="0" w:space="0" w:color="auto"/>
                <w:left w:val="none" w:sz="0" w:space="0" w:color="auto"/>
                <w:bottom w:val="none" w:sz="0" w:space="0" w:color="auto"/>
                <w:right w:val="none" w:sz="0" w:space="0" w:color="auto"/>
              </w:divBdr>
            </w:div>
            <w:div w:id="285237922">
              <w:marLeft w:val="0"/>
              <w:marRight w:val="0"/>
              <w:marTop w:val="0"/>
              <w:marBottom w:val="0"/>
              <w:divBdr>
                <w:top w:val="none" w:sz="0" w:space="0" w:color="auto"/>
                <w:left w:val="none" w:sz="0" w:space="0" w:color="auto"/>
                <w:bottom w:val="none" w:sz="0" w:space="0" w:color="auto"/>
                <w:right w:val="none" w:sz="0" w:space="0" w:color="auto"/>
              </w:divBdr>
            </w:div>
            <w:div w:id="8721210">
              <w:marLeft w:val="0"/>
              <w:marRight w:val="0"/>
              <w:marTop w:val="0"/>
              <w:marBottom w:val="0"/>
              <w:divBdr>
                <w:top w:val="none" w:sz="0" w:space="0" w:color="auto"/>
                <w:left w:val="none" w:sz="0" w:space="0" w:color="auto"/>
                <w:bottom w:val="none" w:sz="0" w:space="0" w:color="auto"/>
                <w:right w:val="none" w:sz="0" w:space="0" w:color="auto"/>
              </w:divBdr>
            </w:div>
            <w:div w:id="804742472">
              <w:marLeft w:val="0"/>
              <w:marRight w:val="0"/>
              <w:marTop w:val="0"/>
              <w:marBottom w:val="0"/>
              <w:divBdr>
                <w:top w:val="none" w:sz="0" w:space="0" w:color="auto"/>
                <w:left w:val="none" w:sz="0" w:space="0" w:color="auto"/>
                <w:bottom w:val="none" w:sz="0" w:space="0" w:color="auto"/>
                <w:right w:val="none" w:sz="0" w:space="0" w:color="auto"/>
              </w:divBdr>
            </w:div>
            <w:div w:id="739332119">
              <w:marLeft w:val="0"/>
              <w:marRight w:val="0"/>
              <w:marTop w:val="0"/>
              <w:marBottom w:val="0"/>
              <w:divBdr>
                <w:top w:val="none" w:sz="0" w:space="0" w:color="auto"/>
                <w:left w:val="none" w:sz="0" w:space="0" w:color="auto"/>
                <w:bottom w:val="none" w:sz="0" w:space="0" w:color="auto"/>
                <w:right w:val="none" w:sz="0" w:space="0" w:color="auto"/>
              </w:divBdr>
            </w:div>
            <w:div w:id="726298596">
              <w:marLeft w:val="0"/>
              <w:marRight w:val="0"/>
              <w:marTop w:val="0"/>
              <w:marBottom w:val="0"/>
              <w:divBdr>
                <w:top w:val="none" w:sz="0" w:space="0" w:color="auto"/>
                <w:left w:val="none" w:sz="0" w:space="0" w:color="auto"/>
                <w:bottom w:val="none" w:sz="0" w:space="0" w:color="auto"/>
                <w:right w:val="none" w:sz="0" w:space="0" w:color="auto"/>
              </w:divBdr>
            </w:div>
            <w:div w:id="438451980">
              <w:marLeft w:val="0"/>
              <w:marRight w:val="0"/>
              <w:marTop w:val="0"/>
              <w:marBottom w:val="0"/>
              <w:divBdr>
                <w:top w:val="none" w:sz="0" w:space="0" w:color="auto"/>
                <w:left w:val="none" w:sz="0" w:space="0" w:color="auto"/>
                <w:bottom w:val="none" w:sz="0" w:space="0" w:color="auto"/>
                <w:right w:val="none" w:sz="0" w:space="0" w:color="auto"/>
              </w:divBdr>
            </w:div>
            <w:div w:id="1354458988">
              <w:marLeft w:val="0"/>
              <w:marRight w:val="0"/>
              <w:marTop w:val="0"/>
              <w:marBottom w:val="0"/>
              <w:divBdr>
                <w:top w:val="none" w:sz="0" w:space="0" w:color="auto"/>
                <w:left w:val="none" w:sz="0" w:space="0" w:color="auto"/>
                <w:bottom w:val="none" w:sz="0" w:space="0" w:color="auto"/>
                <w:right w:val="none" w:sz="0" w:space="0" w:color="auto"/>
              </w:divBdr>
            </w:div>
            <w:div w:id="1137340562">
              <w:marLeft w:val="0"/>
              <w:marRight w:val="0"/>
              <w:marTop w:val="0"/>
              <w:marBottom w:val="0"/>
              <w:divBdr>
                <w:top w:val="none" w:sz="0" w:space="0" w:color="auto"/>
                <w:left w:val="none" w:sz="0" w:space="0" w:color="auto"/>
                <w:bottom w:val="none" w:sz="0" w:space="0" w:color="auto"/>
                <w:right w:val="none" w:sz="0" w:space="0" w:color="auto"/>
              </w:divBdr>
            </w:div>
            <w:div w:id="769667456">
              <w:marLeft w:val="0"/>
              <w:marRight w:val="0"/>
              <w:marTop w:val="0"/>
              <w:marBottom w:val="0"/>
              <w:divBdr>
                <w:top w:val="none" w:sz="0" w:space="0" w:color="auto"/>
                <w:left w:val="none" w:sz="0" w:space="0" w:color="auto"/>
                <w:bottom w:val="none" w:sz="0" w:space="0" w:color="auto"/>
                <w:right w:val="none" w:sz="0" w:space="0" w:color="auto"/>
              </w:divBdr>
            </w:div>
            <w:div w:id="523203935">
              <w:marLeft w:val="0"/>
              <w:marRight w:val="0"/>
              <w:marTop w:val="0"/>
              <w:marBottom w:val="0"/>
              <w:divBdr>
                <w:top w:val="none" w:sz="0" w:space="0" w:color="auto"/>
                <w:left w:val="none" w:sz="0" w:space="0" w:color="auto"/>
                <w:bottom w:val="none" w:sz="0" w:space="0" w:color="auto"/>
                <w:right w:val="none" w:sz="0" w:space="0" w:color="auto"/>
              </w:divBdr>
            </w:div>
            <w:div w:id="1960185342">
              <w:marLeft w:val="0"/>
              <w:marRight w:val="0"/>
              <w:marTop w:val="0"/>
              <w:marBottom w:val="0"/>
              <w:divBdr>
                <w:top w:val="none" w:sz="0" w:space="0" w:color="auto"/>
                <w:left w:val="none" w:sz="0" w:space="0" w:color="auto"/>
                <w:bottom w:val="none" w:sz="0" w:space="0" w:color="auto"/>
                <w:right w:val="none" w:sz="0" w:space="0" w:color="auto"/>
              </w:divBdr>
            </w:div>
            <w:div w:id="1670448498">
              <w:marLeft w:val="0"/>
              <w:marRight w:val="0"/>
              <w:marTop w:val="0"/>
              <w:marBottom w:val="0"/>
              <w:divBdr>
                <w:top w:val="none" w:sz="0" w:space="0" w:color="auto"/>
                <w:left w:val="none" w:sz="0" w:space="0" w:color="auto"/>
                <w:bottom w:val="none" w:sz="0" w:space="0" w:color="auto"/>
                <w:right w:val="none" w:sz="0" w:space="0" w:color="auto"/>
              </w:divBdr>
            </w:div>
            <w:div w:id="1788545479">
              <w:marLeft w:val="0"/>
              <w:marRight w:val="0"/>
              <w:marTop w:val="0"/>
              <w:marBottom w:val="0"/>
              <w:divBdr>
                <w:top w:val="none" w:sz="0" w:space="0" w:color="auto"/>
                <w:left w:val="none" w:sz="0" w:space="0" w:color="auto"/>
                <w:bottom w:val="none" w:sz="0" w:space="0" w:color="auto"/>
                <w:right w:val="none" w:sz="0" w:space="0" w:color="auto"/>
              </w:divBdr>
            </w:div>
            <w:div w:id="277760290">
              <w:marLeft w:val="0"/>
              <w:marRight w:val="0"/>
              <w:marTop w:val="0"/>
              <w:marBottom w:val="0"/>
              <w:divBdr>
                <w:top w:val="none" w:sz="0" w:space="0" w:color="auto"/>
                <w:left w:val="none" w:sz="0" w:space="0" w:color="auto"/>
                <w:bottom w:val="none" w:sz="0" w:space="0" w:color="auto"/>
                <w:right w:val="none" w:sz="0" w:space="0" w:color="auto"/>
              </w:divBdr>
            </w:div>
            <w:div w:id="1242375907">
              <w:marLeft w:val="0"/>
              <w:marRight w:val="0"/>
              <w:marTop w:val="0"/>
              <w:marBottom w:val="0"/>
              <w:divBdr>
                <w:top w:val="none" w:sz="0" w:space="0" w:color="auto"/>
                <w:left w:val="none" w:sz="0" w:space="0" w:color="auto"/>
                <w:bottom w:val="none" w:sz="0" w:space="0" w:color="auto"/>
                <w:right w:val="none" w:sz="0" w:space="0" w:color="auto"/>
              </w:divBdr>
            </w:div>
            <w:div w:id="1732073557">
              <w:marLeft w:val="0"/>
              <w:marRight w:val="0"/>
              <w:marTop w:val="0"/>
              <w:marBottom w:val="0"/>
              <w:divBdr>
                <w:top w:val="none" w:sz="0" w:space="0" w:color="auto"/>
                <w:left w:val="none" w:sz="0" w:space="0" w:color="auto"/>
                <w:bottom w:val="none" w:sz="0" w:space="0" w:color="auto"/>
                <w:right w:val="none" w:sz="0" w:space="0" w:color="auto"/>
              </w:divBdr>
            </w:div>
            <w:div w:id="1155805153">
              <w:marLeft w:val="0"/>
              <w:marRight w:val="0"/>
              <w:marTop w:val="0"/>
              <w:marBottom w:val="0"/>
              <w:divBdr>
                <w:top w:val="none" w:sz="0" w:space="0" w:color="auto"/>
                <w:left w:val="none" w:sz="0" w:space="0" w:color="auto"/>
                <w:bottom w:val="none" w:sz="0" w:space="0" w:color="auto"/>
                <w:right w:val="none" w:sz="0" w:space="0" w:color="auto"/>
              </w:divBdr>
            </w:div>
            <w:div w:id="1769541277">
              <w:marLeft w:val="0"/>
              <w:marRight w:val="0"/>
              <w:marTop w:val="0"/>
              <w:marBottom w:val="0"/>
              <w:divBdr>
                <w:top w:val="none" w:sz="0" w:space="0" w:color="auto"/>
                <w:left w:val="none" w:sz="0" w:space="0" w:color="auto"/>
                <w:bottom w:val="none" w:sz="0" w:space="0" w:color="auto"/>
                <w:right w:val="none" w:sz="0" w:space="0" w:color="auto"/>
              </w:divBdr>
            </w:div>
            <w:div w:id="936062053">
              <w:marLeft w:val="0"/>
              <w:marRight w:val="0"/>
              <w:marTop w:val="0"/>
              <w:marBottom w:val="0"/>
              <w:divBdr>
                <w:top w:val="none" w:sz="0" w:space="0" w:color="auto"/>
                <w:left w:val="none" w:sz="0" w:space="0" w:color="auto"/>
                <w:bottom w:val="none" w:sz="0" w:space="0" w:color="auto"/>
                <w:right w:val="none" w:sz="0" w:space="0" w:color="auto"/>
              </w:divBdr>
            </w:div>
            <w:div w:id="901795684">
              <w:marLeft w:val="0"/>
              <w:marRight w:val="0"/>
              <w:marTop w:val="0"/>
              <w:marBottom w:val="0"/>
              <w:divBdr>
                <w:top w:val="none" w:sz="0" w:space="0" w:color="auto"/>
                <w:left w:val="none" w:sz="0" w:space="0" w:color="auto"/>
                <w:bottom w:val="none" w:sz="0" w:space="0" w:color="auto"/>
                <w:right w:val="none" w:sz="0" w:space="0" w:color="auto"/>
              </w:divBdr>
            </w:div>
            <w:div w:id="1266494553">
              <w:marLeft w:val="0"/>
              <w:marRight w:val="0"/>
              <w:marTop w:val="0"/>
              <w:marBottom w:val="0"/>
              <w:divBdr>
                <w:top w:val="none" w:sz="0" w:space="0" w:color="auto"/>
                <w:left w:val="none" w:sz="0" w:space="0" w:color="auto"/>
                <w:bottom w:val="none" w:sz="0" w:space="0" w:color="auto"/>
                <w:right w:val="none" w:sz="0" w:space="0" w:color="auto"/>
              </w:divBdr>
            </w:div>
            <w:div w:id="1610164085">
              <w:marLeft w:val="0"/>
              <w:marRight w:val="0"/>
              <w:marTop w:val="0"/>
              <w:marBottom w:val="0"/>
              <w:divBdr>
                <w:top w:val="none" w:sz="0" w:space="0" w:color="auto"/>
                <w:left w:val="none" w:sz="0" w:space="0" w:color="auto"/>
                <w:bottom w:val="none" w:sz="0" w:space="0" w:color="auto"/>
                <w:right w:val="none" w:sz="0" w:space="0" w:color="auto"/>
              </w:divBdr>
            </w:div>
            <w:div w:id="927037962">
              <w:marLeft w:val="0"/>
              <w:marRight w:val="0"/>
              <w:marTop w:val="0"/>
              <w:marBottom w:val="0"/>
              <w:divBdr>
                <w:top w:val="none" w:sz="0" w:space="0" w:color="auto"/>
                <w:left w:val="none" w:sz="0" w:space="0" w:color="auto"/>
                <w:bottom w:val="none" w:sz="0" w:space="0" w:color="auto"/>
                <w:right w:val="none" w:sz="0" w:space="0" w:color="auto"/>
              </w:divBdr>
            </w:div>
            <w:div w:id="1951010363">
              <w:marLeft w:val="0"/>
              <w:marRight w:val="0"/>
              <w:marTop w:val="0"/>
              <w:marBottom w:val="0"/>
              <w:divBdr>
                <w:top w:val="none" w:sz="0" w:space="0" w:color="auto"/>
                <w:left w:val="none" w:sz="0" w:space="0" w:color="auto"/>
                <w:bottom w:val="none" w:sz="0" w:space="0" w:color="auto"/>
                <w:right w:val="none" w:sz="0" w:space="0" w:color="auto"/>
              </w:divBdr>
            </w:div>
            <w:div w:id="185753072">
              <w:marLeft w:val="0"/>
              <w:marRight w:val="0"/>
              <w:marTop w:val="0"/>
              <w:marBottom w:val="0"/>
              <w:divBdr>
                <w:top w:val="none" w:sz="0" w:space="0" w:color="auto"/>
                <w:left w:val="none" w:sz="0" w:space="0" w:color="auto"/>
                <w:bottom w:val="none" w:sz="0" w:space="0" w:color="auto"/>
                <w:right w:val="none" w:sz="0" w:space="0" w:color="auto"/>
              </w:divBdr>
            </w:div>
            <w:div w:id="1996255273">
              <w:marLeft w:val="0"/>
              <w:marRight w:val="0"/>
              <w:marTop w:val="0"/>
              <w:marBottom w:val="0"/>
              <w:divBdr>
                <w:top w:val="none" w:sz="0" w:space="0" w:color="auto"/>
                <w:left w:val="none" w:sz="0" w:space="0" w:color="auto"/>
                <w:bottom w:val="none" w:sz="0" w:space="0" w:color="auto"/>
                <w:right w:val="none" w:sz="0" w:space="0" w:color="auto"/>
              </w:divBdr>
            </w:div>
            <w:div w:id="244345511">
              <w:marLeft w:val="0"/>
              <w:marRight w:val="0"/>
              <w:marTop w:val="0"/>
              <w:marBottom w:val="0"/>
              <w:divBdr>
                <w:top w:val="none" w:sz="0" w:space="0" w:color="auto"/>
                <w:left w:val="none" w:sz="0" w:space="0" w:color="auto"/>
                <w:bottom w:val="none" w:sz="0" w:space="0" w:color="auto"/>
                <w:right w:val="none" w:sz="0" w:space="0" w:color="auto"/>
              </w:divBdr>
            </w:div>
            <w:div w:id="975181204">
              <w:marLeft w:val="0"/>
              <w:marRight w:val="0"/>
              <w:marTop w:val="0"/>
              <w:marBottom w:val="0"/>
              <w:divBdr>
                <w:top w:val="none" w:sz="0" w:space="0" w:color="auto"/>
                <w:left w:val="none" w:sz="0" w:space="0" w:color="auto"/>
                <w:bottom w:val="none" w:sz="0" w:space="0" w:color="auto"/>
                <w:right w:val="none" w:sz="0" w:space="0" w:color="auto"/>
              </w:divBdr>
            </w:div>
            <w:div w:id="1857882662">
              <w:marLeft w:val="0"/>
              <w:marRight w:val="0"/>
              <w:marTop w:val="0"/>
              <w:marBottom w:val="0"/>
              <w:divBdr>
                <w:top w:val="none" w:sz="0" w:space="0" w:color="auto"/>
                <w:left w:val="none" w:sz="0" w:space="0" w:color="auto"/>
                <w:bottom w:val="none" w:sz="0" w:space="0" w:color="auto"/>
                <w:right w:val="none" w:sz="0" w:space="0" w:color="auto"/>
              </w:divBdr>
            </w:div>
            <w:div w:id="1862628189">
              <w:marLeft w:val="0"/>
              <w:marRight w:val="0"/>
              <w:marTop w:val="0"/>
              <w:marBottom w:val="0"/>
              <w:divBdr>
                <w:top w:val="none" w:sz="0" w:space="0" w:color="auto"/>
                <w:left w:val="none" w:sz="0" w:space="0" w:color="auto"/>
                <w:bottom w:val="none" w:sz="0" w:space="0" w:color="auto"/>
                <w:right w:val="none" w:sz="0" w:space="0" w:color="auto"/>
              </w:divBdr>
            </w:div>
            <w:div w:id="1691032606">
              <w:marLeft w:val="0"/>
              <w:marRight w:val="0"/>
              <w:marTop w:val="0"/>
              <w:marBottom w:val="0"/>
              <w:divBdr>
                <w:top w:val="none" w:sz="0" w:space="0" w:color="auto"/>
                <w:left w:val="none" w:sz="0" w:space="0" w:color="auto"/>
                <w:bottom w:val="none" w:sz="0" w:space="0" w:color="auto"/>
                <w:right w:val="none" w:sz="0" w:space="0" w:color="auto"/>
              </w:divBdr>
            </w:div>
            <w:div w:id="799690497">
              <w:marLeft w:val="0"/>
              <w:marRight w:val="0"/>
              <w:marTop w:val="0"/>
              <w:marBottom w:val="0"/>
              <w:divBdr>
                <w:top w:val="none" w:sz="0" w:space="0" w:color="auto"/>
                <w:left w:val="none" w:sz="0" w:space="0" w:color="auto"/>
                <w:bottom w:val="none" w:sz="0" w:space="0" w:color="auto"/>
                <w:right w:val="none" w:sz="0" w:space="0" w:color="auto"/>
              </w:divBdr>
            </w:div>
            <w:div w:id="1809978854">
              <w:marLeft w:val="0"/>
              <w:marRight w:val="0"/>
              <w:marTop w:val="0"/>
              <w:marBottom w:val="0"/>
              <w:divBdr>
                <w:top w:val="none" w:sz="0" w:space="0" w:color="auto"/>
                <w:left w:val="none" w:sz="0" w:space="0" w:color="auto"/>
                <w:bottom w:val="none" w:sz="0" w:space="0" w:color="auto"/>
                <w:right w:val="none" w:sz="0" w:space="0" w:color="auto"/>
              </w:divBdr>
            </w:div>
            <w:div w:id="404768417">
              <w:marLeft w:val="0"/>
              <w:marRight w:val="0"/>
              <w:marTop w:val="0"/>
              <w:marBottom w:val="0"/>
              <w:divBdr>
                <w:top w:val="none" w:sz="0" w:space="0" w:color="auto"/>
                <w:left w:val="none" w:sz="0" w:space="0" w:color="auto"/>
                <w:bottom w:val="none" w:sz="0" w:space="0" w:color="auto"/>
                <w:right w:val="none" w:sz="0" w:space="0" w:color="auto"/>
              </w:divBdr>
            </w:div>
            <w:div w:id="498930935">
              <w:marLeft w:val="0"/>
              <w:marRight w:val="0"/>
              <w:marTop w:val="0"/>
              <w:marBottom w:val="0"/>
              <w:divBdr>
                <w:top w:val="none" w:sz="0" w:space="0" w:color="auto"/>
                <w:left w:val="none" w:sz="0" w:space="0" w:color="auto"/>
                <w:bottom w:val="none" w:sz="0" w:space="0" w:color="auto"/>
                <w:right w:val="none" w:sz="0" w:space="0" w:color="auto"/>
              </w:divBdr>
            </w:div>
            <w:div w:id="1485777852">
              <w:marLeft w:val="0"/>
              <w:marRight w:val="0"/>
              <w:marTop w:val="0"/>
              <w:marBottom w:val="0"/>
              <w:divBdr>
                <w:top w:val="none" w:sz="0" w:space="0" w:color="auto"/>
                <w:left w:val="none" w:sz="0" w:space="0" w:color="auto"/>
                <w:bottom w:val="none" w:sz="0" w:space="0" w:color="auto"/>
                <w:right w:val="none" w:sz="0" w:space="0" w:color="auto"/>
              </w:divBdr>
            </w:div>
            <w:div w:id="1472483069">
              <w:marLeft w:val="0"/>
              <w:marRight w:val="0"/>
              <w:marTop w:val="0"/>
              <w:marBottom w:val="0"/>
              <w:divBdr>
                <w:top w:val="none" w:sz="0" w:space="0" w:color="auto"/>
                <w:left w:val="none" w:sz="0" w:space="0" w:color="auto"/>
                <w:bottom w:val="none" w:sz="0" w:space="0" w:color="auto"/>
                <w:right w:val="none" w:sz="0" w:space="0" w:color="auto"/>
              </w:divBdr>
            </w:div>
            <w:div w:id="1465462893">
              <w:marLeft w:val="0"/>
              <w:marRight w:val="0"/>
              <w:marTop w:val="0"/>
              <w:marBottom w:val="0"/>
              <w:divBdr>
                <w:top w:val="none" w:sz="0" w:space="0" w:color="auto"/>
                <w:left w:val="none" w:sz="0" w:space="0" w:color="auto"/>
                <w:bottom w:val="none" w:sz="0" w:space="0" w:color="auto"/>
                <w:right w:val="none" w:sz="0" w:space="0" w:color="auto"/>
              </w:divBdr>
            </w:div>
            <w:div w:id="1645231610">
              <w:marLeft w:val="0"/>
              <w:marRight w:val="0"/>
              <w:marTop w:val="0"/>
              <w:marBottom w:val="0"/>
              <w:divBdr>
                <w:top w:val="none" w:sz="0" w:space="0" w:color="auto"/>
                <w:left w:val="none" w:sz="0" w:space="0" w:color="auto"/>
                <w:bottom w:val="none" w:sz="0" w:space="0" w:color="auto"/>
                <w:right w:val="none" w:sz="0" w:space="0" w:color="auto"/>
              </w:divBdr>
            </w:div>
            <w:div w:id="1291932997">
              <w:marLeft w:val="0"/>
              <w:marRight w:val="0"/>
              <w:marTop w:val="0"/>
              <w:marBottom w:val="0"/>
              <w:divBdr>
                <w:top w:val="none" w:sz="0" w:space="0" w:color="auto"/>
                <w:left w:val="none" w:sz="0" w:space="0" w:color="auto"/>
                <w:bottom w:val="none" w:sz="0" w:space="0" w:color="auto"/>
                <w:right w:val="none" w:sz="0" w:space="0" w:color="auto"/>
              </w:divBdr>
            </w:div>
            <w:div w:id="1609583769">
              <w:marLeft w:val="0"/>
              <w:marRight w:val="0"/>
              <w:marTop w:val="0"/>
              <w:marBottom w:val="0"/>
              <w:divBdr>
                <w:top w:val="none" w:sz="0" w:space="0" w:color="auto"/>
                <w:left w:val="none" w:sz="0" w:space="0" w:color="auto"/>
                <w:bottom w:val="none" w:sz="0" w:space="0" w:color="auto"/>
                <w:right w:val="none" w:sz="0" w:space="0" w:color="auto"/>
              </w:divBdr>
            </w:div>
            <w:div w:id="714698160">
              <w:marLeft w:val="0"/>
              <w:marRight w:val="0"/>
              <w:marTop w:val="0"/>
              <w:marBottom w:val="0"/>
              <w:divBdr>
                <w:top w:val="none" w:sz="0" w:space="0" w:color="auto"/>
                <w:left w:val="none" w:sz="0" w:space="0" w:color="auto"/>
                <w:bottom w:val="none" w:sz="0" w:space="0" w:color="auto"/>
                <w:right w:val="none" w:sz="0" w:space="0" w:color="auto"/>
              </w:divBdr>
            </w:div>
            <w:div w:id="297302008">
              <w:marLeft w:val="0"/>
              <w:marRight w:val="0"/>
              <w:marTop w:val="0"/>
              <w:marBottom w:val="0"/>
              <w:divBdr>
                <w:top w:val="none" w:sz="0" w:space="0" w:color="auto"/>
                <w:left w:val="none" w:sz="0" w:space="0" w:color="auto"/>
                <w:bottom w:val="none" w:sz="0" w:space="0" w:color="auto"/>
                <w:right w:val="none" w:sz="0" w:space="0" w:color="auto"/>
              </w:divBdr>
            </w:div>
            <w:div w:id="233047313">
              <w:marLeft w:val="0"/>
              <w:marRight w:val="0"/>
              <w:marTop w:val="0"/>
              <w:marBottom w:val="0"/>
              <w:divBdr>
                <w:top w:val="none" w:sz="0" w:space="0" w:color="auto"/>
                <w:left w:val="none" w:sz="0" w:space="0" w:color="auto"/>
                <w:bottom w:val="none" w:sz="0" w:space="0" w:color="auto"/>
                <w:right w:val="none" w:sz="0" w:space="0" w:color="auto"/>
              </w:divBdr>
            </w:div>
            <w:div w:id="1973244718">
              <w:marLeft w:val="0"/>
              <w:marRight w:val="0"/>
              <w:marTop w:val="0"/>
              <w:marBottom w:val="0"/>
              <w:divBdr>
                <w:top w:val="none" w:sz="0" w:space="0" w:color="auto"/>
                <w:left w:val="none" w:sz="0" w:space="0" w:color="auto"/>
                <w:bottom w:val="none" w:sz="0" w:space="0" w:color="auto"/>
                <w:right w:val="none" w:sz="0" w:space="0" w:color="auto"/>
              </w:divBdr>
            </w:div>
            <w:div w:id="820776267">
              <w:marLeft w:val="0"/>
              <w:marRight w:val="0"/>
              <w:marTop w:val="0"/>
              <w:marBottom w:val="0"/>
              <w:divBdr>
                <w:top w:val="none" w:sz="0" w:space="0" w:color="auto"/>
                <w:left w:val="none" w:sz="0" w:space="0" w:color="auto"/>
                <w:bottom w:val="none" w:sz="0" w:space="0" w:color="auto"/>
                <w:right w:val="none" w:sz="0" w:space="0" w:color="auto"/>
              </w:divBdr>
            </w:div>
            <w:div w:id="2055696240">
              <w:marLeft w:val="0"/>
              <w:marRight w:val="0"/>
              <w:marTop w:val="0"/>
              <w:marBottom w:val="0"/>
              <w:divBdr>
                <w:top w:val="none" w:sz="0" w:space="0" w:color="auto"/>
                <w:left w:val="none" w:sz="0" w:space="0" w:color="auto"/>
                <w:bottom w:val="none" w:sz="0" w:space="0" w:color="auto"/>
                <w:right w:val="none" w:sz="0" w:space="0" w:color="auto"/>
              </w:divBdr>
            </w:div>
            <w:div w:id="1387947820">
              <w:marLeft w:val="0"/>
              <w:marRight w:val="0"/>
              <w:marTop w:val="0"/>
              <w:marBottom w:val="0"/>
              <w:divBdr>
                <w:top w:val="none" w:sz="0" w:space="0" w:color="auto"/>
                <w:left w:val="none" w:sz="0" w:space="0" w:color="auto"/>
                <w:bottom w:val="none" w:sz="0" w:space="0" w:color="auto"/>
                <w:right w:val="none" w:sz="0" w:space="0" w:color="auto"/>
              </w:divBdr>
            </w:div>
            <w:div w:id="698361544">
              <w:marLeft w:val="0"/>
              <w:marRight w:val="0"/>
              <w:marTop w:val="0"/>
              <w:marBottom w:val="0"/>
              <w:divBdr>
                <w:top w:val="none" w:sz="0" w:space="0" w:color="auto"/>
                <w:left w:val="none" w:sz="0" w:space="0" w:color="auto"/>
                <w:bottom w:val="none" w:sz="0" w:space="0" w:color="auto"/>
                <w:right w:val="none" w:sz="0" w:space="0" w:color="auto"/>
              </w:divBdr>
            </w:div>
            <w:div w:id="1448042273">
              <w:marLeft w:val="0"/>
              <w:marRight w:val="0"/>
              <w:marTop w:val="0"/>
              <w:marBottom w:val="0"/>
              <w:divBdr>
                <w:top w:val="none" w:sz="0" w:space="0" w:color="auto"/>
                <w:left w:val="none" w:sz="0" w:space="0" w:color="auto"/>
                <w:bottom w:val="none" w:sz="0" w:space="0" w:color="auto"/>
                <w:right w:val="none" w:sz="0" w:space="0" w:color="auto"/>
              </w:divBdr>
            </w:div>
            <w:div w:id="147209247">
              <w:marLeft w:val="0"/>
              <w:marRight w:val="0"/>
              <w:marTop w:val="0"/>
              <w:marBottom w:val="0"/>
              <w:divBdr>
                <w:top w:val="none" w:sz="0" w:space="0" w:color="auto"/>
                <w:left w:val="none" w:sz="0" w:space="0" w:color="auto"/>
                <w:bottom w:val="none" w:sz="0" w:space="0" w:color="auto"/>
                <w:right w:val="none" w:sz="0" w:space="0" w:color="auto"/>
              </w:divBdr>
            </w:div>
            <w:div w:id="205289825">
              <w:marLeft w:val="0"/>
              <w:marRight w:val="0"/>
              <w:marTop w:val="0"/>
              <w:marBottom w:val="0"/>
              <w:divBdr>
                <w:top w:val="none" w:sz="0" w:space="0" w:color="auto"/>
                <w:left w:val="none" w:sz="0" w:space="0" w:color="auto"/>
                <w:bottom w:val="none" w:sz="0" w:space="0" w:color="auto"/>
                <w:right w:val="none" w:sz="0" w:space="0" w:color="auto"/>
              </w:divBdr>
            </w:div>
            <w:div w:id="619840412">
              <w:marLeft w:val="0"/>
              <w:marRight w:val="0"/>
              <w:marTop w:val="0"/>
              <w:marBottom w:val="0"/>
              <w:divBdr>
                <w:top w:val="none" w:sz="0" w:space="0" w:color="auto"/>
                <w:left w:val="none" w:sz="0" w:space="0" w:color="auto"/>
                <w:bottom w:val="none" w:sz="0" w:space="0" w:color="auto"/>
                <w:right w:val="none" w:sz="0" w:space="0" w:color="auto"/>
              </w:divBdr>
            </w:div>
            <w:div w:id="69279707">
              <w:marLeft w:val="0"/>
              <w:marRight w:val="0"/>
              <w:marTop w:val="0"/>
              <w:marBottom w:val="0"/>
              <w:divBdr>
                <w:top w:val="none" w:sz="0" w:space="0" w:color="auto"/>
                <w:left w:val="none" w:sz="0" w:space="0" w:color="auto"/>
                <w:bottom w:val="none" w:sz="0" w:space="0" w:color="auto"/>
                <w:right w:val="none" w:sz="0" w:space="0" w:color="auto"/>
              </w:divBdr>
            </w:div>
            <w:div w:id="908074815">
              <w:marLeft w:val="0"/>
              <w:marRight w:val="0"/>
              <w:marTop w:val="0"/>
              <w:marBottom w:val="0"/>
              <w:divBdr>
                <w:top w:val="none" w:sz="0" w:space="0" w:color="auto"/>
                <w:left w:val="none" w:sz="0" w:space="0" w:color="auto"/>
                <w:bottom w:val="none" w:sz="0" w:space="0" w:color="auto"/>
                <w:right w:val="none" w:sz="0" w:space="0" w:color="auto"/>
              </w:divBdr>
            </w:div>
            <w:div w:id="1216356071">
              <w:marLeft w:val="0"/>
              <w:marRight w:val="0"/>
              <w:marTop w:val="0"/>
              <w:marBottom w:val="0"/>
              <w:divBdr>
                <w:top w:val="none" w:sz="0" w:space="0" w:color="auto"/>
                <w:left w:val="none" w:sz="0" w:space="0" w:color="auto"/>
                <w:bottom w:val="none" w:sz="0" w:space="0" w:color="auto"/>
                <w:right w:val="none" w:sz="0" w:space="0" w:color="auto"/>
              </w:divBdr>
            </w:div>
            <w:div w:id="608200125">
              <w:marLeft w:val="0"/>
              <w:marRight w:val="0"/>
              <w:marTop w:val="0"/>
              <w:marBottom w:val="0"/>
              <w:divBdr>
                <w:top w:val="none" w:sz="0" w:space="0" w:color="auto"/>
                <w:left w:val="none" w:sz="0" w:space="0" w:color="auto"/>
                <w:bottom w:val="none" w:sz="0" w:space="0" w:color="auto"/>
                <w:right w:val="none" w:sz="0" w:space="0" w:color="auto"/>
              </w:divBdr>
            </w:div>
            <w:div w:id="854882278">
              <w:marLeft w:val="0"/>
              <w:marRight w:val="0"/>
              <w:marTop w:val="0"/>
              <w:marBottom w:val="0"/>
              <w:divBdr>
                <w:top w:val="none" w:sz="0" w:space="0" w:color="auto"/>
                <w:left w:val="none" w:sz="0" w:space="0" w:color="auto"/>
                <w:bottom w:val="none" w:sz="0" w:space="0" w:color="auto"/>
                <w:right w:val="none" w:sz="0" w:space="0" w:color="auto"/>
              </w:divBdr>
            </w:div>
            <w:div w:id="1682387354">
              <w:marLeft w:val="0"/>
              <w:marRight w:val="0"/>
              <w:marTop w:val="0"/>
              <w:marBottom w:val="0"/>
              <w:divBdr>
                <w:top w:val="none" w:sz="0" w:space="0" w:color="auto"/>
                <w:left w:val="none" w:sz="0" w:space="0" w:color="auto"/>
                <w:bottom w:val="none" w:sz="0" w:space="0" w:color="auto"/>
                <w:right w:val="none" w:sz="0" w:space="0" w:color="auto"/>
              </w:divBdr>
            </w:div>
            <w:div w:id="2033416131">
              <w:marLeft w:val="0"/>
              <w:marRight w:val="0"/>
              <w:marTop w:val="0"/>
              <w:marBottom w:val="0"/>
              <w:divBdr>
                <w:top w:val="none" w:sz="0" w:space="0" w:color="auto"/>
                <w:left w:val="none" w:sz="0" w:space="0" w:color="auto"/>
                <w:bottom w:val="none" w:sz="0" w:space="0" w:color="auto"/>
                <w:right w:val="none" w:sz="0" w:space="0" w:color="auto"/>
              </w:divBdr>
            </w:div>
            <w:div w:id="589506100">
              <w:marLeft w:val="0"/>
              <w:marRight w:val="0"/>
              <w:marTop w:val="0"/>
              <w:marBottom w:val="0"/>
              <w:divBdr>
                <w:top w:val="none" w:sz="0" w:space="0" w:color="auto"/>
                <w:left w:val="none" w:sz="0" w:space="0" w:color="auto"/>
                <w:bottom w:val="none" w:sz="0" w:space="0" w:color="auto"/>
                <w:right w:val="none" w:sz="0" w:space="0" w:color="auto"/>
              </w:divBdr>
            </w:div>
            <w:div w:id="591469861">
              <w:marLeft w:val="0"/>
              <w:marRight w:val="0"/>
              <w:marTop w:val="0"/>
              <w:marBottom w:val="0"/>
              <w:divBdr>
                <w:top w:val="none" w:sz="0" w:space="0" w:color="auto"/>
                <w:left w:val="none" w:sz="0" w:space="0" w:color="auto"/>
                <w:bottom w:val="none" w:sz="0" w:space="0" w:color="auto"/>
                <w:right w:val="none" w:sz="0" w:space="0" w:color="auto"/>
              </w:divBdr>
            </w:div>
            <w:div w:id="367798104">
              <w:marLeft w:val="0"/>
              <w:marRight w:val="0"/>
              <w:marTop w:val="0"/>
              <w:marBottom w:val="0"/>
              <w:divBdr>
                <w:top w:val="none" w:sz="0" w:space="0" w:color="auto"/>
                <w:left w:val="none" w:sz="0" w:space="0" w:color="auto"/>
                <w:bottom w:val="none" w:sz="0" w:space="0" w:color="auto"/>
                <w:right w:val="none" w:sz="0" w:space="0" w:color="auto"/>
              </w:divBdr>
            </w:div>
            <w:div w:id="1975599000">
              <w:marLeft w:val="0"/>
              <w:marRight w:val="0"/>
              <w:marTop w:val="0"/>
              <w:marBottom w:val="0"/>
              <w:divBdr>
                <w:top w:val="none" w:sz="0" w:space="0" w:color="auto"/>
                <w:left w:val="none" w:sz="0" w:space="0" w:color="auto"/>
                <w:bottom w:val="none" w:sz="0" w:space="0" w:color="auto"/>
                <w:right w:val="none" w:sz="0" w:space="0" w:color="auto"/>
              </w:divBdr>
            </w:div>
            <w:div w:id="1073091617">
              <w:marLeft w:val="0"/>
              <w:marRight w:val="0"/>
              <w:marTop w:val="0"/>
              <w:marBottom w:val="0"/>
              <w:divBdr>
                <w:top w:val="none" w:sz="0" w:space="0" w:color="auto"/>
                <w:left w:val="none" w:sz="0" w:space="0" w:color="auto"/>
                <w:bottom w:val="none" w:sz="0" w:space="0" w:color="auto"/>
                <w:right w:val="none" w:sz="0" w:space="0" w:color="auto"/>
              </w:divBdr>
            </w:div>
            <w:div w:id="1159494639">
              <w:marLeft w:val="0"/>
              <w:marRight w:val="0"/>
              <w:marTop w:val="0"/>
              <w:marBottom w:val="0"/>
              <w:divBdr>
                <w:top w:val="none" w:sz="0" w:space="0" w:color="auto"/>
                <w:left w:val="none" w:sz="0" w:space="0" w:color="auto"/>
                <w:bottom w:val="none" w:sz="0" w:space="0" w:color="auto"/>
                <w:right w:val="none" w:sz="0" w:space="0" w:color="auto"/>
              </w:divBdr>
            </w:div>
            <w:div w:id="589776097">
              <w:marLeft w:val="0"/>
              <w:marRight w:val="0"/>
              <w:marTop w:val="0"/>
              <w:marBottom w:val="0"/>
              <w:divBdr>
                <w:top w:val="none" w:sz="0" w:space="0" w:color="auto"/>
                <w:left w:val="none" w:sz="0" w:space="0" w:color="auto"/>
                <w:bottom w:val="none" w:sz="0" w:space="0" w:color="auto"/>
                <w:right w:val="none" w:sz="0" w:space="0" w:color="auto"/>
              </w:divBdr>
            </w:div>
            <w:div w:id="454716787">
              <w:marLeft w:val="0"/>
              <w:marRight w:val="0"/>
              <w:marTop w:val="0"/>
              <w:marBottom w:val="0"/>
              <w:divBdr>
                <w:top w:val="none" w:sz="0" w:space="0" w:color="auto"/>
                <w:left w:val="none" w:sz="0" w:space="0" w:color="auto"/>
                <w:bottom w:val="none" w:sz="0" w:space="0" w:color="auto"/>
                <w:right w:val="none" w:sz="0" w:space="0" w:color="auto"/>
              </w:divBdr>
            </w:div>
            <w:div w:id="188564938">
              <w:marLeft w:val="0"/>
              <w:marRight w:val="0"/>
              <w:marTop w:val="0"/>
              <w:marBottom w:val="0"/>
              <w:divBdr>
                <w:top w:val="none" w:sz="0" w:space="0" w:color="auto"/>
                <w:left w:val="none" w:sz="0" w:space="0" w:color="auto"/>
                <w:bottom w:val="none" w:sz="0" w:space="0" w:color="auto"/>
                <w:right w:val="none" w:sz="0" w:space="0" w:color="auto"/>
              </w:divBdr>
            </w:div>
            <w:div w:id="2120442157">
              <w:marLeft w:val="0"/>
              <w:marRight w:val="0"/>
              <w:marTop w:val="0"/>
              <w:marBottom w:val="0"/>
              <w:divBdr>
                <w:top w:val="none" w:sz="0" w:space="0" w:color="auto"/>
                <w:left w:val="none" w:sz="0" w:space="0" w:color="auto"/>
                <w:bottom w:val="none" w:sz="0" w:space="0" w:color="auto"/>
                <w:right w:val="none" w:sz="0" w:space="0" w:color="auto"/>
              </w:divBdr>
            </w:div>
            <w:div w:id="659307101">
              <w:marLeft w:val="0"/>
              <w:marRight w:val="0"/>
              <w:marTop w:val="0"/>
              <w:marBottom w:val="0"/>
              <w:divBdr>
                <w:top w:val="none" w:sz="0" w:space="0" w:color="auto"/>
                <w:left w:val="none" w:sz="0" w:space="0" w:color="auto"/>
                <w:bottom w:val="none" w:sz="0" w:space="0" w:color="auto"/>
                <w:right w:val="none" w:sz="0" w:space="0" w:color="auto"/>
              </w:divBdr>
            </w:div>
            <w:div w:id="455220629">
              <w:marLeft w:val="0"/>
              <w:marRight w:val="0"/>
              <w:marTop w:val="0"/>
              <w:marBottom w:val="0"/>
              <w:divBdr>
                <w:top w:val="none" w:sz="0" w:space="0" w:color="auto"/>
                <w:left w:val="none" w:sz="0" w:space="0" w:color="auto"/>
                <w:bottom w:val="none" w:sz="0" w:space="0" w:color="auto"/>
                <w:right w:val="none" w:sz="0" w:space="0" w:color="auto"/>
              </w:divBdr>
            </w:div>
            <w:div w:id="1645546210">
              <w:marLeft w:val="0"/>
              <w:marRight w:val="0"/>
              <w:marTop w:val="0"/>
              <w:marBottom w:val="0"/>
              <w:divBdr>
                <w:top w:val="none" w:sz="0" w:space="0" w:color="auto"/>
                <w:left w:val="none" w:sz="0" w:space="0" w:color="auto"/>
                <w:bottom w:val="none" w:sz="0" w:space="0" w:color="auto"/>
                <w:right w:val="none" w:sz="0" w:space="0" w:color="auto"/>
              </w:divBdr>
            </w:div>
            <w:div w:id="230116462">
              <w:marLeft w:val="0"/>
              <w:marRight w:val="0"/>
              <w:marTop w:val="0"/>
              <w:marBottom w:val="0"/>
              <w:divBdr>
                <w:top w:val="none" w:sz="0" w:space="0" w:color="auto"/>
                <w:left w:val="none" w:sz="0" w:space="0" w:color="auto"/>
                <w:bottom w:val="none" w:sz="0" w:space="0" w:color="auto"/>
                <w:right w:val="none" w:sz="0" w:space="0" w:color="auto"/>
              </w:divBdr>
            </w:div>
            <w:div w:id="1178499477">
              <w:marLeft w:val="0"/>
              <w:marRight w:val="0"/>
              <w:marTop w:val="0"/>
              <w:marBottom w:val="0"/>
              <w:divBdr>
                <w:top w:val="none" w:sz="0" w:space="0" w:color="auto"/>
                <w:left w:val="none" w:sz="0" w:space="0" w:color="auto"/>
                <w:bottom w:val="none" w:sz="0" w:space="0" w:color="auto"/>
                <w:right w:val="none" w:sz="0" w:space="0" w:color="auto"/>
              </w:divBdr>
            </w:div>
            <w:div w:id="2052605321">
              <w:marLeft w:val="0"/>
              <w:marRight w:val="0"/>
              <w:marTop w:val="0"/>
              <w:marBottom w:val="0"/>
              <w:divBdr>
                <w:top w:val="none" w:sz="0" w:space="0" w:color="auto"/>
                <w:left w:val="none" w:sz="0" w:space="0" w:color="auto"/>
                <w:bottom w:val="none" w:sz="0" w:space="0" w:color="auto"/>
                <w:right w:val="none" w:sz="0" w:space="0" w:color="auto"/>
              </w:divBdr>
            </w:div>
            <w:div w:id="864826369">
              <w:marLeft w:val="0"/>
              <w:marRight w:val="0"/>
              <w:marTop w:val="0"/>
              <w:marBottom w:val="0"/>
              <w:divBdr>
                <w:top w:val="none" w:sz="0" w:space="0" w:color="auto"/>
                <w:left w:val="none" w:sz="0" w:space="0" w:color="auto"/>
                <w:bottom w:val="none" w:sz="0" w:space="0" w:color="auto"/>
                <w:right w:val="none" w:sz="0" w:space="0" w:color="auto"/>
              </w:divBdr>
            </w:div>
            <w:div w:id="559173296">
              <w:marLeft w:val="0"/>
              <w:marRight w:val="0"/>
              <w:marTop w:val="0"/>
              <w:marBottom w:val="0"/>
              <w:divBdr>
                <w:top w:val="none" w:sz="0" w:space="0" w:color="auto"/>
                <w:left w:val="none" w:sz="0" w:space="0" w:color="auto"/>
                <w:bottom w:val="none" w:sz="0" w:space="0" w:color="auto"/>
                <w:right w:val="none" w:sz="0" w:space="0" w:color="auto"/>
              </w:divBdr>
            </w:div>
            <w:div w:id="1235700603">
              <w:marLeft w:val="0"/>
              <w:marRight w:val="0"/>
              <w:marTop w:val="0"/>
              <w:marBottom w:val="0"/>
              <w:divBdr>
                <w:top w:val="none" w:sz="0" w:space="0" w:color="auto"/>
                <w:left w:val="none" w:sz="0" w:space="0" w:color="auto"/>
                <w:bottom w:val="none" w:sz="0" w:space="0" w:color="auto"/>
                <w:right w:val="none" w:sz="0" w:space="0" w:color="auto"/>
              </w:divBdr>
            </w:div>
            <w:div w:id="1463575436">
              <w:marLeft w:val="0"/>
              <w:marRight w:val="0"/>
              <w:marTop w:val="0"/>
              <w:marBottom w:val="0"/>
              <w:divBdr>
                <w:top w:val="none" w:sz="0" w:space="0" w:color="auto"/>
                <w:left w:val="none" w:sz="0" w:space="0" w:color="auto"/>
                <w:bottom w:val="none" w:sz="0" w:space="0" w:color="auto"/>
                <w:right w:val="none" w:sz="0" w:space="0" w:color="auto"/>
              </w:divBdr>
            </w:div>
            <w:div w:id="423957182">
              <w:marLeft w:val="0"/>
              <w:marRight w:val="0"/>
              <w:marTop w:val="0"/>
              <w:marBottom w:val="0"/>
              <w:divBdr>
                <w:top w:val="none" w:sz="0" w:space="0" w:color="auto"/>
                <w:left w:val="none" w:sz="0" w:space="0" w:color="auto"/>
                <w:bottom w:val="none" w:sz="0" w:space="0" w:color="auto"/>
                <w:right w:val="none" w:sz="0" w:space="0" w:color="auto"/>
              </w:divBdr>
            </w:div>
            <w:div w:id="208961112">
              <w:marLeft w:val="0"/>
              <w:marRight w:val="0"/>
              <w:marTop w:val="0"/>
              <w:marBottom w:val="0"/>
              <w:divBdr>
                <w:top w:val="none" w:sz="0" w:space="0" w:color="auto"/>
                <w:left w:val="none" w:sz="0" w:space="0" w:color="auto"/>
                <w:bottom w:val="none" w:sz="0" w:space="0" w:color="auto"/>
                <w:right w:val="none" w:sz="0" w:space="0" w:color="auto"/>
              </w:divBdr>
            </w:div>
            <w:div w:id="386102210">
              <w:marLeft w:val="0"/>
              <w:marRight w:val="0"/>
              <w:marTop w:val="0"/>
              <w:marBottom w:val="0"/>
              <w:divBdr>
                <w:top w:val="none" w:sz="0" w:space="0" w:color="auto"/>
                <w:left w:val="none" w:sz="0" w:space="0" w:color="auto"/>
                <w:bottom w:val="none" w:sz="0" w:space="0" w:color="auto"/>
                <w:right w:val="none" w:sz="0" w:space="0" w:color="auto"/>
              </w:divBdr>
            </w:div>
            <w:div w:id="102723800">
              <w:marLeft w:val="0"/>
              <w:marRight w:val="0"/>
              <w:marTop w:val="0"/>
              <w:marBottom w:val="0"/>
              <w:divBdr>
                <w:top w:val="none" w:sz="0" w:space="0" w:color="auto"/>
                <w:left w:val="none" w:sz="0" w:space="0" w:color="auto"/>
                <w:bottom w:val="none" w:sz="0" w:space="0" w:color="auto"/>
                <w:right w:val="none" w:sz="0" w:space="0" w:color="auto"/>
              </w:divBdr>
            </w:div>
            <w:div w:id="1173836249">
              <w:marLeft w:val="0"/>
              <w:marRight w:val="0"/>
              <w:marTop w:val="0"/>
              <w:marBottom w:val="0"/>
              <w:divBdr>
                <w:top w:val="none" w:sz="0" w:space="0" w:color="auto"/>
                <w:left w:val="none" w:sz="0" w:space="0" w:color="auto"/>
                <w:bottom w:val="none" w:sz="0" w:space="0" w:color="auto"/>
                <w:right w:val="none" w:sz="0" w:space="0" w:color="auto"/>
              </w:divBdr>
            </w:div>
            <w:div w:id="221215168">
              <w:marLeft w:val="0"/>
              <w:marRight w:val="0"/>
              <w:marTop w:val="0"/>
              <w:marBottom w:val="0"/>
              <w:divBdr>
                <w:top w:val="none" w:sz="0" w:space="0" w:color="auto"/>
                <w:left w:val="none" w:sz="0" w:space="0" w:color="auto"/>
                <w:bottom w:val="none" w:sz="0" w:space="0" w:color="auto"/>
                <w:right w:val="none" w:sz="0" w:space="0" w:color="auto"/>
              </w:divBdr>
            </w:div>
            <w:div w:id="1850216459">
              <w:marLeft w:val="0"/>
              <w:marRight w:val="0"/>
              <w:marTop w:val="0"/>
              <w:marBottom w:val="0"/>
              <w:divBdr>
                <w:top w:val="none" w:sz="0" w:space="0" w:color="auto"/>
                <w:left w:val="none" w:sz="0" w:space="0" w:color="auto"/>
                <w:bottom w:val="none" w:sz="0" w:space="0" w:color="auto"/>
                <w:right w:val="none" w:sz="0" w:space="0" w:color="auto"/>
              </w:divBdr>
            </w:div>
            <w:div w:id="1981760801">
              <w:marLeft w:val="0"/>
              <w:marRight w:val="0"/>
              <w:marTop w:val="0"/>
              <w:marBottom w:val="0"/>
              <w:divBdr>
                <w:top w:val="none" w:sz="0" w:space="0" w:color="auto"/>
                <w:left w:val="none" w:sz="0" w:space="0" w:color="auto"/>
                <w:bottom w:val="none" w:sz="0" w:space="0" w:color="auto"/>
                <w:right w:val="none" w:sz="0" w:space="0" w:color="auto"/>
              </w:divBdr>
            </w:div>
            <w:div w:id="280117966">
              <w:marLeft w:val="0"/>
              <w:marRight w:val="0"/>
              <w:marTop w:val="0"/>
              <w:marBottom w:val="0"/>
              <w:divBdr>
                <w:top w:val="none" w:sz="0" w:space="0" w:color="auto"/>
                <w:left w:val="none" w:sz="0" w:space="0" w:color="auto"/>
                <w:bottom w:val="none" w:sz="0" w:space="0" w:color="auto"/>
                <w:right w:val="none" w:sz="0" w:space="0" w:color="auto"/>
              </w:divBdr>
            </w:div>
            <w:div w:id="1734545317">
              <w:marLeft w:val="0"/>
              <w:marRight w:val="0"/>
              <w:marTop w:val="0"/>
              <w:marBottom w:val="0"/>
              <w:divBdr>
                <w:top w:val="none" w:sz="0" w:space="0" w:color="auto"/>
                <w:left w:val="none" w:sz="0" w:space="0" w:color="auto"/>
                <w:bottom w:val="none" w:sz="0" w:space="0" w:color="auto"/>
                <w:right w:val="none" w:sz="0" w:space="0" w:color="auto"/>
              </w:divBdr>
            </w:div>
            <w:div w:id="709111341">
              <w:marLeft w:val="0"/>
              <w:marRight w:val="0"/>
              <w:marTop w:val="0"/>
              <w:marBottom w:val="0"/>
              <w:divBdr>
                <w:top w:val="none" w:sz="0" w:space="0" w:color="auto"/>
                <w:left w:val="none" w:sz="0" w:space="0" w:color="auto"/>
                <w:bottom w:val="none" w:sz="0" w:space="0" w:color="auto"/>
                <w:right w:val="none" w:sz="0" w:space="0" w:color="auto"/>
              </w:divBdr>
            </w:div>
            <w:div w:id="2070154848">
              <w:marLeft w:val="0"/>
              <w:marRight w:val="0"/>
              <w:marTop w:val="0"/>
              <w:marBottom w:val="0"/>
              <w:divBdr>
                <w:top w:val="none" w:sz="0" w:space="0" w:color="auto"/>
                <w:left w:val="none" w:sz="0" w:space="0" w:color="auto"/>
                <w:bottom w:val="none" w:sz="0" w:space="0" w:color="auto"/>
                <w:right w:val="none" w:sz="0" w:space="0" w:color="auto"/>
              </w:divBdr>
            </w:div>
            <w:div w:id="1948729683">
              <w:marLeft w:val="0"/>
              <w:marRight w:val="0"/>
              <w:marTop w:val="0"/>
              <w:marBottom w:val="0"/>
              <w:divBdr>
                <w:top w:val="none" w:sz="0" w:space="0" w:color="auto"/>
                <w:left w:val="none" w:sz="0" w:space="0" w:color="auto"/>
                <w:bottom w:val="none" w:sz="0" w:space="0" w:color="auto"/>
                <w:right w:val="none" w:sz="0" w:space="0" w:color="auto"/>
              </w:divBdr>
            </w:div>
            <w:div w:id="651565400">
              <w:marLeft w:val="0"/>
              <w:marRight w:val="0"/>
              <w:marTop w:val="0"/>
              <w:marBottom w:val="0"/>
              <w:divBdr>
                <w:top w:val="none" w:sz="0" w:space="0" w:color="auto"/>
                <w:left w:val="none" w:sz="0" w:space="0" w:color="auto"/>
                <w:bottom w:val="none" w:sz="0" w:space="0" w:color="auto"/>
                <w:right w:val="none" w:sz="0" w:space="0" w:color="auto"/>
              </w:divBdr>
            </w:div>
            <w:div w:id="1505821420">
              <w:marLeft w:val="0"/>
              <w:marRight w:val="0"/>
              <w:marTop w:val="0"/>
              <w:marBottom w:val="0"/>
              <w:divBdr>
                <w:top w:val="none" w:sz="0" w:space="0" w:color="auto"/>
                <w:left w:val="none" w:sz="0" w:space="0" w:color="auto"/>
                <w:bottom w:val="none" w:sz="0" w:space="0" w:color="auto"/>
                <w:right w:val="none" w:sz="0" w:space="0" w:color="auto"/>
              </w:divBdr>
            </w:div>
            <w:div w:id="604655196">
              <w:marLeft w:val="0"/>
              <w:marRight w:val="0"/>
              <w:marTop w:val="0"/>
              <w:marBottom w:val="0"/>
              <w:divBdr>
                <w:top w:val="none" w:sz="0" w:space="0" w:color="auto"/>
                <w:left w:val="none" w:sz="0" w:space="0" w:color="auto"/>
                <w:bottom w:val="none" w:sz="0" w:space="0" w:color="auto"/>
                <w:right w:val="none" w:sz="0" w:space="0" w:color="auto"/>
              </w:divBdr>
            </w:div>
            <w:div w:id="865212388">
              <w:marLeft w:val="0"/>
              <w:marRight w:val="0"/>
              <w:marTop w:val="0"/>
              <w:marBottom w:val="0"/>
              <w:divBdr>
                <w:top w:val="none" w:sz="0" w:space="0" w:color="auto"/>
                <w:left w:val="none" w:sz="0" w:space="0" w:color="auto"/>
                <w:bottom w:val="none" w:sz="0" w:space="0" w:color="auto"/>
                <w:right w:val="none" w:sz="0" w:space="0" w:color="auto"/>
              </w:divBdr>
            </w:div>
            <w:div w:id="478109172">
              <w:marLeft w:val="0"/>
              <w:marRight w:val="0"/>
              <w:marTop w:val="0"/>
              <w:marBottom w:val="0"/>
              <w:divBdr>
                <w:top w:val="none" w:sz="0" w:space="0" w:color="auto"/>
                <w:left w:val="none" w:sz="0" w:space="0" w:color="auto"/>
                <w:bottom w:val="none" w:sz="0" w:space="0" w:color="auto"/>
                <w:right w:val="none" w:sz="0" w:space="0" w:color="auto"/>
              </w:divBdr>
            </w:div>
            <w:div w:id="222330448">
              <w:marLeft w:val="0"/>
              <w:marRight w:val="0"/>
              <w:marTop w:val="0"/>
              <w:marBottom w:val="0"/>
              <w:divBdr>
                <w:top w:val="none" w:sz="0" w:space="0" w:color="auto"/>
                <w:left w:val="none" w:sz="0" w:space="0" w:color="auto"/>
                <w:bottom w:val="none" w:sz="0" w:space="0" w:color="auto"/>
                <w:right w:val="none" w:sz="0" w:space="0" w:color="auto"/>
              </w:divBdr>
            </w:div>
            <w:div w:id="1771898722">
              <w:marLeft w:val="0"/>
              <w:marRight w:val="0"/>
              <w:marTop w:val="0"/>
              <w:marBottom w:val="0"/>
              <w:divBdr>
                <w:top w:val="none" w:sz="0" w:space="0" w:color="auto"/>
                <w:left w:val="none" w:sz="0" w:space="0" w:color="auto"/>
                <w:bottom w:val="none" w:sz="0" w:space="0" w:color="auto"/>
                <w:right w:val="none" w:sz="0" w:space="0" w:color="auto"/>
              </w:divBdr>
            </w:div>
            <w:div w:id="1446924732">
              <w:marLeft w:val="0"/>
              <w:marRight w:val="0"/>
              <w:marTop w:val="0"/>
              <w:marBottom w:val="0"/>
              <w:divBdr>
                <w:top w:val="none" w:sz="0" w:space="0" w:color="auto"/>
                <w:left w:val="none" w:sz="0" w:space="0" w:color="auto"/>
                <w:bottom w:val="none" w:sz="0" w:space="0" w:color="auto"/>
                <w:right w:val="none" w:sz="0" w:space="0" w:color="auto"/>
              </w:divBdr>
            </w:div>
            <w:div w:id="901253710">
              <w:marLeft w:val="0"/>
              <w:marRight w:val="0"/>
              <w:marTop w:val="0"/>
              <w:marBottom w:val="0"/>
              <w:divBdr>
                <w:top w:val="none" w:sz="0" w:space="0" w:color="auto"/>
                <w:left w:val="none" w:sz="0" w:space="0" w:color="auto"/>
                <w:bottom w:val="none" w:sz="0" w:space="0" w:color="auto"/>
                <w:right w:val="none" w:sz="0" w:space="0" w:color="auto"/>
              </w:divBdr>
            </w:div>
            <w:div w:id="1468549331">
              <w:marLeft w:val="0"/>
              <w:marRight w:val="0"/>
              <w:marTop w:val="0"/>
              <w:marBottom w:val="0"/>
              <w:divBdr>
                <w:top w:val="none" w:sz="0" w:space="0" w:color="auto"/>
                <w:left w:val="none" w:sz="0" w:space="0" w:color="auto"/>
                <w:bottom w:val="none" w:sz="0" w:space="0" w:color="auto"/>
                <w:right w:val="none" w:sz="0" w:space="0" w:color="auto"/>
              </w:divBdr>
            </w:div>
            <w:div w:id="1613782640">
              <w:marLeft w:val="0"/>
              <w:marRight w:val="0"/>
              <w:marTop w:val="0"/>
              <w:marBottom w:val="0"/>
              <w:divBdr>
                <w:top w:val="none" w:sz="0" w:space="0" w:color="auto"/>
                <w:left w:val="none" w:sz="0" w:space="0" w:color="auto"/>
                <w:bottom w:val="none" w:sz="0" w:space="0" w:color="auto"/>
                <w:right w:val="none" w:sz="0" w:space="0" w:color="auto"/>
              </w:divBdr>
            </w:div>
            <w:div w:id="437994002">
              <w:marLeft w:val="0"/>
              <w:marRight w:val="0"/>
              <w:marTop w:val="0"/>
              <w:marBottom w:val="0"/>
              <w:divBdr>
                <w:top w:val="none" w:sz="0" w:space="0" w:color="auto"/>
                <w:left w:val="none" w:sz="0" w:space="0" w:color="auto"/>
                <w:bottom w:val="none" w:sz="0" w:space="0" w:color="auto"/>
                <w:right w:val="none" w:sz="0" w:space="0" w:color="auto"/>
              </w:divBdr>
            </w:div>
            <w:div w:id="1177497098">
              <w:marLeft w:val="0"/>
              <w:marRight w:val="0"/>
              <w:marTop w:val="0"/>
              <w:marBottom w:val="0"/>
              <w:divBdr>
                <w:top w:val="none" w:sz="0" w:space="0" w:color="auto"/>
                <w:left w:val="none" w:sz="0" w:space="0" w:color="auto"/>
                <w:bottom w:val="none" w:sz="0" w:space="0" w:color="auto"/>
                <w:right w:val="none" w:sz="0" w:space="0" w:color="auto"/>
              </w:divBdr>
            </w:div>
            <w:div w:id="1147894501">
              <w:marLeft w:val="0"/>
              <w:marRight w:val="0"/>
              <w:marTop w:val="0"/>
              <w:marBottom w:val="0"/>
              <w:divBdr>
                <w:top w:val="none" w:sz="0" w:space="0" w:color="auto"/>
                <w:left w:val="none" w:sz="0" w:space="0" w:color="auto"/>
                <w:bottom w:val="none" w:sz="0" w:space="0" w:color="auto"/>
                <w:right w:val="none" w:sz="0" w:space="0" w:color="auto"/>
              </w:divBdr>
            </w:div>
            <w:div w:id="1230652451">
              <w:marLeft w:val="0"/>
              <w:marRight w:val="0"/>
              <w:marTop w:val="0"/>
              <w:marBottom w:val="0"/>
              <w:divBdr>
                <w:top w:val="none" w:sz="0" w:space="0" w:color="auto"/>
                <w:left w:val="none" w:sz="0" w:space="0" w:color="auto"/>
                <w:bottom w:val="none" w:sz="0" w:space="0" w:color="auto"/>
                <w:right w:val="none" w:sz="0" w:space="0" w:color="auto"/>
              </w:divBdr>
            </w:div>
            <w:div w:id="543055414">
              <w:marLeft w:val="0"/>
              <w:marRight w:val="0"/>
              <w:marTop w:val="0"/>
              <w:marBottom w:val="0"/>
              <w:divBdr>
                <w:top w:val="none" w:sz="0" w:space="0" w:color="auto"/>
                <w:left w:val="none" w:sz="0" w:space="0" w:color="auto"/>
                <w:bottom w:val="none" w:sz="0" w:space="0" w:color="auto"/>
                <w:right w:val="none" w:sz="0" w:space="0" w:color="auto"/>
              </w:divBdr>
            </w:div>
            <w:div w:id="1463579299">
              <w:marLeft w:val="0"/>
              <w:marRight w:val="0"/>
              <w:marTop w:val="0"/>
              <w:marBottom w:val="0"/>
              <w:divBdr>
                <w:top w:val="none" w:sz="0" w:space="0" w:color="auto"/>
                <w:left w:val="none" w:sz="0" w:space="0" w:color="auto"/>
                <w:bottom w:val="none" w:sz="0" w:space="0" w:color="auto"/>
                <w:right w:val="none" w:sz="0" w:space="0" w:color="auto"/>
              </w:divBdr>
            </w:div>
            <w:div w:id="1983390186">
              <w:marLeft w:val="0"/>
              <w:marRight w:val="0"/>
              <w:marTop w:val="0"/>
              <w:marBottom w:val="0"/>
              <w:divBdr>
                <w:top w:val="none" w:sz="0" w:space="0" w:color="auto"/>
                <w:left w:val="none" w:sz="0" w:space="0" w:color="auto"/>
                <w:bottom w:val="none" w:sz="0" w:space="0" w:color="auto"/>
                <w:right w:val="none" w:sz="0" w:space="0" w:color="auto"/>
              </w:divBdr>
            </w:div>
            <w:div w:id="333917847">
              <w:marLeft w:val="0"/>
              <w:marRight w:val="0"/>
              <w:marTop w:val="0"/>
              <w:marBottom w:val="0"/>
              <w:divBdr>
                <w:top w:val="none" w:sz="0" w:space="0" w:color="auto"/>
                <w:left w:val="none" w:sz="0" w:space="0" w:color="auto"/>
                <w:bottom w:val="none" w:sz="0" w:space="0" w:color="auto"/>
                <w:right w:val="none" w:sz="0" w:space="0" w:color="auto"/>
              </w:divBdr>
            </w:div>
            <w:div w:id="1876036112">
              <w:marLeft w:val="0"/>
              <w:marRight w:val="0"/>
              <w:marTop w:val="0"/>
              <w:marBottom w:val="0"/>
              <w:divBdr>
                <w:top w:val="none" w:sz="0" w:space="0" w:color="auto"/>
                <w:left w:val="none" w:sz="0" w:space="0" w:color="auto"/>
                <w:bottom w:val="none" w:sz="0" w:space="0" w:color="auto"/>
                <w:right w:val="none" w:sz="0" w:space="0" w:color="auto"/>
              </w:divBdr>
            </w:div>
            <w:div w:id="222719375">
              <w:marLeft w:val="0"/>
              <w:marRight w:val="0"/>
              <w:marTop w:val="0"/>
              <w:marBottom w:val="0"/>
              <w:divBdr>
                <w:top w:val="none" w:sz="0" w:space="0" w:color="auto"/>
                <w:left w:val="none" w:sz="0" w:space="0" w:color="auto"/>
                <w:bottom w:val="none" w:sz="0" w:space="0" w:color="auto"/>
                <w:right w:val="none" w:sz="0" w:space="0" w:color="auto"/>
              </w:divBdr>
            </w:div>
            <w:div w:id="844394655">
              <w:marLeft w:val="0"/>
              <w:marRight w:val="0"/>
              <w:marTop w:val="0"/>
              <w:marBottom w:val="0"/>
              <w:divBdr>
                <w:top w:val="none" w:sz="0" w:space="0" w:color="auto"/>
                <w:left w:val="none" w:sz="0" w:space="0" w:color="auto"/>
                <w:bottom w:val="none" w:sz="0" w:space="0" w:color="auto"/>
                <w:right w:val="none" w:sz="0" w:space="0" w:color="auto"/>
              </w:divBdr>
            </w:div>
            <w:div w:id="681321137">
              <w:marLeft w:val="0"/>
              <w:marRight w:val="0"/>
              <w:marTop w:val="0"/>
              <w:marBottom w:val="0"/>
              <w:divBdr>
                <w:top w:val="none" w:sz="0" w:space="0" w:color="auto"/>
                <w:left w:val="none" w:sz="0" w:space="0" w:color="auto"/>
                <w:bottom w:val="none" w:sz="0" w:space="0" w:color="auto"/>
                <w:right w:val="none" w:sz="0" w:space="0" w:color="auto"/>
              </w:divBdr>
            </w:div>
            <w:div w:id="1939605153">
              <w:marLeft w:val="0"/>
              <w:marRight w:val="0"/>
              <w:marTop w:val="0"/>
              <w:marBottom w:val="0"/>
              <w:divBdr>
                <w:top w:val="none" w:sz="0" w:space="0" w:color="auto"/>
                <w:left w:val="none" w:sz="0" w:space="0" w:color="auto"/>
                <w:bottom w:val="none" w:sz="0" w:space="0" w:color="auto"/>
                <w:right w:val="none" w:sz="0" w:space="0" w:color="auto"/>
              </w:divBdr>
            </w:div>
            <w:div w:id="1516723392">
              <w:marLeft w:val="0"/>
              <w:marRight w:val="0"/>
              <w:marTop w:val="0"/>
              <w:marBottom w:val="0"/>
              <w:divBdr>
                <w:top w:val="none" w:sz="0" w:space="0" w:color="auto"/>
                <w:left w:val="none" w:sz="0" w:space="0" w:color="auto"/>
                <w:bottom w:val="none" w:sz="0" w:space="0" w:color="auto"/>
                <w:right w:val="none" w:sz="0" w:space="0" w:color="auto"/>
              </w:divBdr>
            </w:div>
            <w:div w:id="1380086752">
              <w:marLeft w:val="0"/>
              <w:marRight w:val="0"/>
              <w:marTop w:val="0"/>
              <w:marBottom w:val="0"/>
              <w:divBdr>
                <w:top w:val="none" w:sz="0" w:space="0" w:color="auto"/>
                <w:left w:val="none" w:sz="0" w:space="0" w:color="auto"/>
                <w:bottom w:val="none" w:sz="0" w:space="0" w:color="auto"/>
                <w:right w:val="none" w:sz="0" w:space="0" w:color="auto"/>
              </w:divBdr>
            </w:div>
            <w:div w:id="1916935354">
              <w:marLeft w:val="0"/>
              <w:marRight w:val="0"/>
              <w:marTop w:val="0"/>
              <w:marBottom w:val="0"/>
              <w:divBdr>
                <w:top w:val="none" w:sz="0" w:space="0" w:color="auto"/>
                <w:left w:val="none" w:sz="0" w:space="0" w:color="auto"/>
                <w:bottom w:val="none" w:sz="0" w:space="0" w:color="auto"/>
                <w:right w:val="none" w:sz="0" w:space="0" w:color="auto"/>
              </w:divBdr>
            </w:div>
            <w:div w:id="396824438">
              <w:marLeft w:val="0"/>
              <w:marRight w:val="0"/>
              <w:marTop w:val="0"/>
              <w:marBottom w:val="0"/>
              <w:divBdr>
                <w:top w:val="none" w:sz="0" w:space="0" w:color="auto"/>
                <w:left w:val="none" w:sz="0" w:space="0" w:color="auto"/>
                <w:bottom w:val="none" w:sz="0" w:space="0" w:color="auto"/>
                <w:right w:val="none" w:sz="0" w:space="0" w:color="auto"/>
              </w:divBdr>
            </w:div>
            <w:div w:id="1043676330">
              <w:marLeft w:val="0"/>
              <w:marRight w:val="0"/>
              <w:marTop w:val="0"/>
              <w:marBottom w:val="0"/>
              <w:divBdr>
                <w:top w:val="none" w:sz="0" w:space="0" w:color="auto"/>
                <w:left w:val="none" w:sz="0" w:space="0" w:color="auto"/>
                <w:bottom w:val="none" w:sz="0" w:space="0" w:color="auto"/>
                <w:right w:val="none" w:sz="0" w:space="0" w:color="auto"/>
              </w:divBdr>
            </w:div>
            <w:div w:id="1706905972">
              <w:marLeft w:val="0"/>
              <w:marRight w:val="0"/>
              <w:marTop w:val="0"/>
              <w:marBottom w:val="0"/>
              <w:divBdr>
                <w:top w:val="none" w:sz="0" w:space="0" w:color="auto"/>
                <w:left w:val="none" w:sz="0" w:space="0" w:color="auto"/>
                <w:bottom w:val="none" w:sz="0" w:space="0" w:color="auto"/>
                <w:right w:val="none" w:sz="0" w:space="0" w:color="auto"/>
              </w:divBdr>
            </w:div>
            <w:div w:id="1700355312">
              <w:marLeft w:val="0"/>
              <w:marRight w:val="0"/>
              <w:marTop w:val="0"/>
              <w:marBottom w:val="0"/>
              <w:divBdr>
                <w:top w:val="none" w:sz="0" w:space="0" w:color="auto"/>
                <w:left w:val="none" w:sz="0" w:space="0" w:color="auto"/>
                <w:bottom w:val="none" w:sz="0" w:space="0" w:color="auto"/>
                <w:right w:val="none" w:sz="0" w:space="0" w:color="auto"/>
              </w:divBdr>
            </w:div>
            <w:div w:id="429011264">
              <w:marLeft w:val="0"/>
              <w:marRight w:val="0"/>
              <w:marTop w:val="0"/>
              <w:marBottom w:val="0"/>
              <w:divBdr>
                <w:top w:val="none" w:sz="0" w:space="0" w:color="auto"/>
                <w:left w:val="none" w:sz="0" w:space="0" w:color="auto"/>
                <w:bottom w:val="none" w:sz="0" w:space="0" w:color="auto"/>
                <w:right w:val="none" w:sz="0" w:space="0" w:color="auto"/>
              </w:divBdr>
            </w:div>
            <w:div w:id="1895501589">
              <w:marLeft w:val="0"/>
              <w:marRight w:val="0"/>
              <w:marTop w:val="0"/>
              <w:marBottom w:val="0"/>
              <w:divBdr>
                <w:top w:val="none" w:sz="0" w:space="0" w:color="auto"/>
                <w:left w:val="none" w:sz="0" w:space="0" w:color="auto"/>
                <w:bottom w:val="none" w:sz="0" w:space="0" w:color="auto"/>
                <w:right w:val="none" w:sz="0" w:space="0" w:color="auto"/>
              </w:divBdr>
            </w:div>
            <w:div w:id="457719860">
              <w:marLeft w:val="0"/>
              <w:marRight w:val="0"/>
              <w:marTop w:val="0"/>
              <w:marBottom w:val="0"/>
              <w:divBdr>
                <w:top w:val="none" w:sz="0" w:space="0" w:color="auto"/>
                <w:left w:val="none" w:sz="0" w:space="0" w:color="auto"/>
                <w:bottom w:val="none" w:sz="0" w:space="0" w:color="auto"/>
                <w:right w:val="none" w:sz="0" w:space="0" w:color="auto"/>
              </w:divBdr>
            </w:div>
            <w:div w:id="726536039">
              <w:marLeft w:val="0"/>
              <w:marRight w:val="0"/>
              <w:marTop w:val="0"/>
              <w:marBottom w:val="0"/>
              <w:divBdr>
                <w:top w:val="none" w:sz="0" w:space="0" w:color="auto"/>
                <w:left w:val="none" w:sz="0" w:space="0" w:color="auto"/>
                <w:bottom w:val="none" w:sz="0" w:space="0" w:color="auto"/>
                <w:right w:val="none" w:sz="0" w:space="0" w:color="auto"/>
              </w:divBdr>
            </w:div>
            <w:div w:id="1722704361">
              <w:marLeft w:val="0"/>
              <w:marRight w:val="0"/>
              <w:marTop w:val="0"/>
              <w:marBottom w:val="0"/>
              <w:divBdr>
                <w:top w:val="none" w:sz="0" w:space="0" w:color="auto"/>
                <w:left w:val="none" w:sz="0" w:space="0" w:color="auto"/>
                <w:bottom w:val="none" w:sz="0" w:space="0" w:color="auto"/>
                <w:right w:val="none" w:sz="0" w:space="0" w:color="auto"/>
              </w:divBdr>
            </w:div>
            <w:div w:id="1360667903">
              <w:marLeft w:val="0"/>
              <w:marRight w:val="0"/>
              <w:marTop w:val="0"/>
              <w:marBottom w:val="0"/>
              <w:divBdr>
                <w:top w:val="none" w:sz="0" w:space="0" w:color="auto"/>
                <w:left w:val="none" w:sz="0" w:space="0" w:color="auto"/>
                <w:bottom w:val="none" w:sz="0" w:space="0" w:color="auto"/>
                <w:right w:val="none" w:sz="0" w:space="0" w:color="auto"/>
              </w:divBdr>
            </w:div>
            <w:div w:id="1316761580">
              <w:marLeft w:val="0"/>
              <w:marRight w:val="0"/>
              <w:marTop w:val="0"/>
              <w:marBottom w:val="0"/>
              <w:divBdr>
                <w:top w:val="none" w:sz="0" w:space="0" w:color="auto"/>
                <w:left w:val="none" w:sz="0" w:space="0" w:color="auto"/>
                <w:bottom w:val="none" w:sz="0" w:space="0" w:color="auto"/>
                <w:right w:val="none" w:sz="0" w:space="0" w:color="auto"/>
              </w:divBdr>
            </w:div>
            <w:div w:id="2115662213">
              <w:marLeft w:val="0"/>
              <w:marRight w:val="0"/>
              <w:marTop w:val="0"/>
              <w:marBottom w:val="0"/>
              <w:divBdr>
                <w:top w:val="none" w:sz="0" w:space="0" w:color="auto"/>
                <w:left w:val="none" w:sz="0" w:space="0" w:color="auto"/>
                <w:bottom w:val="none" w:sz="0" w:space="0" w:color="auto"/>
                <w:right w:val="none" w:sz="0" w:space="0" w:color="auto"/>
              </w:divBdr>
            </w:div>
            <w:div w:id="432432257">
              <w:marLeft w:val="0"/>
              <w:marRight w:val="0"/>
              <w:marTop w:val="0"/>
              <w:marBottom w:val="0"/>
              <w:divBdr>
                <w:top w:val="none" w:sz="0" w:space="0" w:color="auto"/>
                <w:left w:val="none" w:sz="0" w:space="0" w:color="auto"/>
                <w:bottom w:val="none" w:sz="0" w:space="0" w:color="auto"/>
                <w:right w:val="none" w:sz="0" w:space="0" w:color="auto"/>
              </w:divBdr>
            </w:div>
            <w:div w:id="1243486019">
              <w:marLeft w:val="0"/>
              <w:marRight w:val="0"/>
              <w:marTop w:val="0"/>
              <w:marBottom w:val="0"/>
              <w:divBdr>
                <w:top w:val="none" w:sz="0" w:space="0" w:color="auto"/>
                <w:left w:val="none" w:sz="0" w:space="0" w:color="auto"/>
                <w:bottom w:val="none" w:sz="0" w:space="0" w:color="auto"/>
                <w:right w:val="none" w:sz="0" w:space="0" w:color="auto"/>
              </w:divBdr>
            </w:div>
            <w:div w:id="1914926938">
              <w:marLeft w:val="0"/>
              <w:marRight w:val="0"/>
              <w:marTop w:val="0"/>
              <w:marBottom w:val="0"/>
              <w:divBdr>
                <w:top w:val="none" w:sz="0" w:space="0" w:color="auto"/>
                <w:left w:val="none" w:sz="0" w:space="0" w:color="auto"/>
                <w:bottom w:val="none" w:sz="0" w:space="0" w:color="auto"/>
                <w:right w:val="none" w:sz="0" w:space="0" w:color="auto"/>
              </w:divBdr>
            </w:div>
            <w:div w:id="1596597545">
              <w:marLeft w:val="0"/>
              <w:marRight w:val="0"/>
              <w:marTop w:val="0"/>
              <w:marBottom w:val="0"/>
              <w:divBdr>
                <w:top w:val="none" w:sz="0" w:space="0" w:color="auto"/>
                <w:left w:val="none" w:sz="0" w:space="0" w:color="auto"/>
                <w:bottom w:val="none" w:sz="0" w:space="0" w:color="auto"/>
                <w:right w:val="none" w:sz="0" w:space="0" w:color="auto"/>
              </w:divBdr>
            </w:div>
            <w:div w:id="487329638">
              <w:marLeft w:val="0"/>
              <w:marRight w:val="0"/>
              <w:marTop w:val="0"/>
              <w:marBottom w:val="0"/>
              <w:divBdr>
                <w:top w:val="none" w:sz="0" w:space="0" w:color="auto"/>
                <w:left w:val="none" w:sz="0" w:space="0" w:color="auto"/>
                <w:bottom w:val="none" w:sz="0" w:space="0" w:color="auto"/>
                <w:right w:val="none" w:sz="0" w:space="0" w:color="auto"/>
              </w:divBdr>
            </w:div>
            <w:div w:id="1502426374">
              <w:marLeft w:val="0"/>
              <w:marRight w:val="0"/>
              <w:marTop w:val="0"/>
              <w:marBottom w:val="0"/>
              <w:divBdr>
                <w:top w:val="none" w:sz="0" w:space="0" w:color="auto"/>
                <w:left w:val="none" w:sz="0" w:space="0" w:color="auto"/>
                <w:bottom w:val="none" w:sz="0" w:space="0" w:color="auto"/>
                <w:right w:val="none" w:sz="0" w:space="0" w:color="auto"/>
              </w:divBdr>
            </w:div>
            <w:div w:id="1050882892">
              <w:marLeft w:val="0"/>
              <w:marRight w:val="0"/>
              <w:marTop w:val="0"/>
              <w:marBottom w:val="0"/>
              <w:divBdr>
                <w:top w:val="none" w:sz="0" w:space="0" w:color="auto"/>
                <w:left w:val="none" w:sz="0" w:space="0" w:color="auto"/>
                <w:bottom w:val="none" w:sz="0" w:space="0" w:color="auto"/>
                <w:right w:val="none" w:sz="0" w:space="0" w:color="auto"/>
              </w:divBdr>
            </w:div>
            <w:div w:id="86925819">
              <w:marLeft w:val="0"/>
              <w:marRight w:val="0"/>
              <w:marTop w:val="0"/>
              <w:marBottom w:val="0"/>
              <w:divBdr>
                <w:top w:val="none" w:sz="0" w:space="0" w:color="auto"/>
                <w:left w:val="none" w:sz="0" w:space="0" w:color="auto"/>
                <w:bottom w:val="none" w:sz="0" w:space="0" w:color="auto"/>
                <w:right w:val="none" w:sz="0" w:space="0" w:color="auto"/>
              </w:divBdr>
            </w:div>
            <w:div w:id="1973632832">
              <w:marLeft w:val="0"/>
              <w:marRight w:val="0"/>
              <w:marTop w:val="0"/>
              <w:marBottom w:val="0"/>
              <w:divBdr>
                <w:top w:val="none" w:sz="0" w:space="0" w:color="auto"/>
                <w:left w:val="none" w:sz="0" w:space="0" w:color="auto"/>
                <w:bottom w:val="none" w:sz="0" w:space="0" w:color="auto"/>
                <w:right w:val="none" w:sz="0" w:space="0" w:color="auto"/>
              </w:divBdr>
            </w:div>
            <w:div w:id="377633969">
              <w:marLeft w:val="0"/>
              <w:marRight w:val="0"/>
              <w:marTop w:val="0"/>
              <w:marBottom w:val="0"/>
              <w:divBdr>
                <w:top w:val="none" w:sz="0" w:space="0" w:color="auto"/>
                <w:left w:val="none" w:sz="0" w:space="0" w:color="auto"/>
                <w:bottom w:val="none" w:sz="0" w:space="0" w:color="auto"/>
                <w:right w:val="none" w:sz="0" w:space="0" w:color="auto"/>
              </w:divBdr>
            </w:div>
            <w:div w:id="1649280386">
              <w:marLeft w:val="0"/>
              <w:marRight w:val="0"/>
              <w:marTop w:val="0"/>
              <w:marBottom w:val="0"/>
              <w:divBdr>
                <w:top w:val="none" w:sz="0" w:space="0" w:color="auto"/>
                <w:left w:val="none" w:sz="0" w:space="0" w:color="auto"/>
                <w:bottom w:val="none" w:sz="0" w:space="0" w:color="auto"/>
                <w:right w:val="none" w:sz="0" w:space="0" w:color="auto"/>
              </w:divBdr>
            </w:div>
            <w:div w:id="1270963665">
              <w:marLeft w:val="0"/>
              <w:marRight w:val="0"/>
              <w:marTop w:val="0"/>
              <w:marBottom w:val="0"/>
              <w:divBdr>
                <w:top w:val="none" w:sz="0" w:space="0" w:color="auto"/>
                <w:left w:val="none" w:sz="0" w:space="0" w:color="auto"/>
                <w:bottom w:val="none" w:sz="0" w:space="0" w:color="auto"/>
                <w:right w:val="none" w:sz="0" w:space="0" w:color="auto"/>
              </w:divBdr>
            </w:div>
            <w:div w:id="1331369302">
              <w:marLeft w:val="0"/>
              <w:marRight w:val="0"/>
              <w:marTop w:val="0"/>
              <w:marBottom w:val="0"/>
              <w:divBdr>
                <w:top w:val="none" w:sz="0" w:space="0" w:color="auto"/>
                <w:left w:val="none" w:sz="0" w:space="0" w:color="auto"/>
                <w:bottom w:val="none" w:sz="0" w:space="0" w:color="auto"/>
                <w:right w:val="none" w:sz="0" w:space="0" w:color="auto"/>
              </w:divBdr>
            </w:div>
            <w:div w:id="326441346">
              <w:marLeft w:val="0"/>
              <w:marRight w:val="0"/>
              <w:marTop w:val="0"/>
              <w:marBottom w:val="0"/>
              <w:divBdr>
                <w:top w:val="none" w:sz="0" w:space="0" w:color="auto"/>
                <w:left w:val="none" w:sz="0" w:space="0" w:color="auto"/>
                <w:bottom w:val="none" w:sz="0" w:space="0" w:color="auto"/>
                <w:right w:val="none" w:sz="0" w:space="0" w:color="auto"/>
              </w:divBdr>
            </w:div>
            <w:div w:id="697699317">
              <w:marLeft w:val="0"/>
              <w:marRight w:val="0"/>
              <w:marTop w:val="0"/>
              <w:marBottom w:val="0"/>
              <w:divBdr>
                <w:top w:val="none" w:sz="0" w:space="0" w:color="auto"/>
                <w:left w:val="none" w:sz="0" w:space="0" w:color="auto"/>
                <w:bottom w:val="none" w:sz="0" w:space="0" w:color="auto"/>
                <w:right w:val="none" w:sz="0" w:space="0" w:color="auto"/>
              </w:divBdr>
            </w:div>
            <w:div w:id="835613505">
              <w:marLeft w:val="0"/>
              <w:marRight w:val="0"/>
              <w:marTop w:val="0"/>
              <w:marBottom w:val="0"/>
              <w:divBdr>
                <w:top w:val="none" w:sz="0" w:space="0" w:color="auto"/>
                <w:left w:val="none" w:sz="0" w:space="0" w:color="auto"/>
                <w:bottom w:val="none" w:sz="0" w:space="0" w:color="auto"/>
                <w:right w:val="none" w:sz="0" w:space="0" w:color="auto"/>
              </w:divBdr>
            </w:div>
            <w:div w:id="743139831">
              <w:marLeft w:val="0"/>
              <w:marRight w:val="0"/>
              <w:marTop w:val="0"/>
              <w:marBottom w:val="0"/>
              <w:divBdr>
                <w:top w:val="none" w:sz="0" w:space="0" w:color="auto"/>
                <w:left w:val="none" w:sz="0" w:space="0" w:color="auto"/>
                <w:bottom w:val="none" w:sz="0" w:space="0" w:color="auto"/>
                <w:right w:val="none" w:sz="0" w:space="0" w:color="auto"/>
              </w:divBdr>
            </w:div>
            <w:div w:id="1134182525">
              <w:marLeft w:val="0"/>
              <w:marRight w:val="0"/>
              <w:marTop w:val="0"/>
              <w:marBottom w:val="0"/>
              <w:divBdr>
                <w:top w:val="none" w:sz="0" w:space="0" w:color="auto"/>
                <w:left w:val="none" w:sz="0" w:space="0" w:color="auto"/>
                <w:bottom w:val="none" w:sz="0" w:space="0" w:color="auto"/>
                <w:right w:val="none" w:sz="0" w:space="0" w:color="auto"/>
              </w:divBdr>
            </w:div>
            <w:div w:id="378163943">
              <w:marLeft w:val="0"/>
              <w:marRight w:val="0"/>
              <w:marTop w:val="0"/>
              <w:marBottom w:val="0"/>
              <w:divBdr>
                <w:top w:val="none" w:sz="0" w:space="0" w:color="auto"/>
                <w:left w:val="none" w:sz="0" w:space="0" w:color="auto"/>
                <w:bottom w:val="none" w:sz="0" w:space="0" w:color="auto"/>
                <w:right w:val="none" w:sz="0" w:space="0" w:color="auto"/>
              </w:divBdr>
            </w:div>
            <w:div w:id="11686018">
              <w:marLeft w:val="0"/>
              <w:marRight w:val="0"/>
              <w:marTop w:val="0"/>
              <w:marBottom w:val="0"/>
              <w:divBdr>
                <w:top w:val="none" w:sz="0" w:space="0" w:color="auto"/>
                <w:left w:val="none" w:sz="0" w:space="0" w:color="auto"/>
                <w:bottom w:val="none" w:sz="0" w:space="0" w:color="auto"/>
                <w:right w:val="none" w:sz="0" w:space="0" w:color="auto"/>
              </w:divBdr>
            </w:div>
            <w:div w:id="559484858">
              <w:marLeft w:val="0"/>
              <w:marRight w:val="0"/>
              <w:marTop w:val="0"/>
              <w:marBottom w:val="0"/>
              <w:divBdr>
                <w:top w:val="none" w:sz="0" w:space="0" w:color="auto"/>
                <w:left w:val="none" w:sz="0" w:space="0" w:color="auto"/>
                <w:bottom w:val="none" w:sz="0" w:space="0" w:color="auto"/>
                <w:right w:val="none" w:sz="0" w:space="0" w:color="auto"/>
              </w:divBdr>
            </w:div>
            <w:div w:id="1349134499">
              <w:marLeft w:val="0"/>
              <w:marRight w:val="0"/>
              <w:marTop w:val="0"/>
              <w:marBottom w:val="0"/>
              <w:divBdr>
                <w:top w:val="none" w:sz="0" w:space="0" w:color="auto"/>
                <w:left w:val="none" w:sz="0" w:space="0" w:color="auto"/>
                <w:bottom w:val="none" w:sz="0" w:space="0" w:color="auto"/>
                <w:right w:val="none" w:sz="0" w:space="0" w:color="auto"/>
              </w:divBdr>
            </w:div>
            <w:div w:id="55126810">
              <w:marLeft w:val="0"/>
              <w:marRight w:val="0"/>
              <w:marTop w:val="0"/>
              <w:marBottom w:val="0"/>
              <w:divBdr>
                <w:top w:val="none" w:sz="0" w:space="0" w:color="auto"/>
                <w:left w:val="none" w:sz="0" w:space="0" w:color="auto"/>
                <w:bottom w:val="none" w:sz="0" w:space="0" w:color="auto"/>
                <w:right w:val="none" w:sz="0" w:space="0" w:color="auto"/>
              </w:divBdr>
            </w:div>
            <w:div w:id="181862997">
              <w:marLeft w:val="0"/>
              <w:marRight w:val="0"/>
              <w:marTop w:val="0"/>
              <w:marBottom w:val="0"/>
              <w:divBdr>
                <w:top w:val="none" w:sz="0" w:space="0" w:color="auto"/>
                <w:left w:val="none" w:sz="0" w:space="0" w:color="auto"/>
                <w:bottom w:val="none" w:sz="0" w:space="0" w:color="auto"/>
                <w:right w:val="none" w:sz="0" w:space="0" w:color="auto"/>
              </w:divBdr>
            </w:div>
            <w:div w:id="90510411">
              <w:marLeft w:val="0"/>
              <w:marRight w:val="0"/>
              <w:marTop w:val="0"/>
              <w:marBottom w:val="0"/>
              <w:divBdr>
                <w:top w:val="none" w:sz="0" w:space="0" w:color="auto"/>
                <w:left w:val="none" w:sz="0" w:space="0" w:color="auto"/>
                <w:bottom w:val="none" w:sz="0" w:space="0" w:color="auto"/>
                <w:right w:val="none" w:sz="0" w:space="0" w:color="auto"/>
              </w:divBdr>
            </w:div>
            <w:div w:id="125393714">
              <w:marLeft w:val="0"/>
              <w:marRight w:val="0"/>
              <w:marTop w:val="0"/>
              <w:marBottom w:val="0"/>
              <w:divBdr>
                <w:top w:val="none" w:sz="0" w:space="0" w:color="auto"/>
                <w:left w:val="none" w:sz="0" w:space="0" w:color="auto"/>
                <w:bottom w:val="none" w:sz="0" w:space="0" w:color="auto"/>
                <w:right w:val="none" w:sz="0" w:space="0" w:color="auto"/>
              </w:divBdr>
            </w:div>
            <w:div w:id="945773086">
              <w:marLeft w:val="0"/>
              <w:marRight w:val="0"/>
              <w:marTop w:val="0"/>
              <w:marBottom w:val="0"/>
              <w:divBdr>
                <w:top w:val="none" w:sz="0" w:space="0" w:color="auto"/>
                <w:left w:val="none" w:sz="0" w:space="0" w:color="auto"/>
                <w:bottom w:val="none" w:sz="0" w:space="0" w:color="auto"/>
                <w:right w:val="none" w:sz="0" w:space="0" w:color="auto"/>
              </w:divBdr>
            </w:div>
            <w:div w:id="1704674143">
              <w:marLeft w:val="0"/>
              <w:marRight w:val="0"/>
              <w:marTop w:val="0"/>
              <w:marBottom w:val="0"/>
              <w:divBdr>
                <w:top w:val="none" w:sz="0" w:space="0" w:color="auto"/>
                <w:left w:val="none" w:sz="0" w:space="0" w:color="auto"/>
                <w:bottom w:val="none" w:sz="0" w:space="0" w:color="auto"/>
                <w:right w:val="none" w:sz="0" w:space="0" w:color="auto"/>
              </w:divBdr>
            </w:div>
            <w:div w:id="640036809">
              <w:marLeft w:val="0"/>
              <w:marRight w:val="0"/>
              <w:marTop w:val="0"/>
              <w:marBottom w:val="0"/>
              <w:divBdr>
                <w:top w:val="none" w:sz="0" w:space="0" w:color="auto"/>
                <w:left w:val="none" w:sz="0" w:space="0" w:color="auto"/>
                <w:bottom w:val="none" w:sz="0" w:space="0" w:color="auto"/>
                <w:right w:val="none" w:sz="0" w:space="0" w:color="auto"/>
              </w:divBdr>
            </w:div>
            <w:div w:id="948782413">
              <w:marLeft w:val="0"/>
              <w:marRight w:val="0"/>
              <w:marTop w:val="0"/>
              <w:marBottom w:val="0"/>
              <w:divBdr>
                <w:top w:val="none" w:sz="0" w:space="0" w:color="auto"/>
                <w:left w:val="none" w:sz="0" w:space="0" w:color="auto"/>
                <w:bottom w:val="none" w:sz="0" w:space="0" w:color="auto"/>
                <w:right w:val="none" w:sz="0" w:space="0" w:color="auto"/>
              </w:divBdr>
            </w:div>
            <w:div w:id="784353921">
              <w:marLeft w:val="0"/>
              <w:marRight w:val="0"/>
              <w:marTop w:val="0"/>
              <w:marBottom w:val="0"/>
              <w:divBdr>
                <w:top w:val="none" w:sz="0" w:space="0" w:color="auto"/>
                <w:left w:val="none" w:sz="0" w:space="0" w:color="auto"/>
                <w:bottom w:val="none" w:sz="0" w:space="0" w:color="auto"/>
                <w:right w:val="none" w:sz="0" w:space="0" w:color="auto"/>
              </w:divBdr>
            </w:div>
            <w:div w:id="1110396176">
              <w:marLeft w:val="0"/>
              <w:marRight w:val="0"/>
              <w:marTop w:val="0"/>
              <w:marBottom w:val="0"/>
              <w:divBdr>
                <w:top w:val="none" w:sz="0" w:space="0" w:color="auto"/>
                <w:left w:val="none" w:sz="0" w:space="0" w:color="auto"/>
                <w:bottom w:val="none" w:sz="0" w:space="0" w:color="auto"/>
                <w:right w:val="none" w:sz="0" w:space="0" w:color="auto"/>
              </w:divBdr>
            </w:div>
            <w:div w:id="170031141">
              <w:marLeft w:val="0"/>
              <w:marRight w:val="0"/>
              <w:marTop w:val="0"/>
              <w:marBottom w:val="0"/>
              <w:divBdr>
                <w:top w:val="none" w:sz="0" w:space="0" w:color="auto"/>
                <w:left w:val="none" w:sz="0" w:space="0" w:color="auto"/>
                <w:bottom w:val="none" w:sz="0" w:space="0" w:color="auto"/>
                <w:right w:val="none" w:sz="0" w:space="0" w:color="auto"/>
              </w:divBdr>
            </w:div>
            <w:div w:id="1228146650">
              <w:marLeft w:val="0"/>
              <w:marRight w:val="0"/>
              <w:marTop w:val="0"/>
              <w:marBottom w:val="0"/>
              <w:divBdr>
                <w:top w:val="none" w:sz="0" w:space="0" w:color="auto"/>
                <w:left w:val="none" w:sz="0" w:space="0" w:color="auto"/>
                <w:bottom w:val="none" w:sz="0" w:space="0" w:color="auto"/>
                <w:right w:val="none" w:sz="0" w:space="0" w:color="auto"/>
              </w:divBdr>
            </w:div>
            <w:div w:id="966201592">
              <w:marLeft w:val="0"/>
              <w:marRight w:val="0"/>
              <w:marTop w:val="0"/>
              <w:marBottom w:val="0"/>
              <w:divBdr>
                <w:top w:val="none" w:sz="0" w:space="0" w:color="auto"/>
                <w:left w:val="none" w:sz="0" w:space="0" w:color="auto"/>
                <w:bottom w:val="none" w:sz="0" w:space="0" w:color="auto"/>
                <w:right w:val="none" w:sz="0" w:space="0" w:color="auto"/>
              </w:divBdr>
            </w:div>
            <w:div w:id="144318198">
              <w:marLeft w:val="0"/>
              <w:marRight w:val="0"/>
              <w:marTop w:val="0"/>
              <w:marBottom w:val="0"/>
              <w:divBdr>
                <w:top w:val="none" w:sz="0" w:space="0" w:color="auto"/>
                <w:left w:val="none" w:sz="0" w:space="0" w:color="auto"/>
                <w:bottom w:val="none" w:sz="0" w:space="0" w:color="auto"/>
                <w:right w:val="none" w:sz="0" w:space="0" w:color="auto"/>
              </w:divBdr>
            </w:div>
            <w:div w:id="1616518402">
              <w:marLeft w:val="0"/>
              <w:marRight w:val="0"/>
              <w:marTop w:val="0"/>
              <w:marBottom w:val="0"/>
              <w:divBdr>
                <w:top w:val="none" w:sz="0" w:space="0" w:color="auto"/>
                <w:left w:val="none" w:sz="0" w:space="0" w:color="auto"/>
                <w:bottom w:val="none" w:sz="0" w:space="0" w:color="auto"/>
                <w:right w:val="none" w:sz="0" w:space="0" w:color="auto"/>
              </w:divBdr>
            </w:div>
            <w:div w:id="1855873672">
              <w:marLeft w:val="0"/>
              <w:marRight w:val="0"/>
              <w:marTop w:val="0"/>
              <w:marBottom w:val="0"/>
              <w:divBdr>
                <w:top w:val="none" w:sz="0" w:space="0" w:color="auto"/>
                <w:left w:val="none" w:sz="0" w:space="0" w:color="auto"/>
                <w:bottom w:val="none" w:sz="0" w:space="0" w:color="auto"/>
                <w:right w:val="none" w:sz="0" w:space="0" w:color="auto"/>
              </w:divBdr>
            </w:div>
            <w:div w:id="756365666">
              <w:marLeft w:val="0"/>
              <w:marRight w:val="0"/>
              <w:marTop w:val="0"/>
              <w:marBottom w:val="0"/>
              <w:divBdr>
                <w:top w:val="none" w:sz="0" w:space="0" w:color="auto"/>
                <w:left w:val="none" w:sz="0" w:space="0" w:color="auto"/>
                <w:bottom w:val="none" w:sz="0" w:space="0" w:color="auto"/>
                <w:right w:val="none" w:sz="0" w:space="0" w:color="auto"/>
              </w:divBdr>
            </w:div>
            <w:div w:id="2123306576">
              <w:marLeft w:val="0"/>
              <w:marRight w:val="0"/>
              <w:marTop w:val="0"/>
              <w:marBottom w:val="0"/>
              <w:divBdr>
                <w:top w:val="none" w:sz="0" w:space="0" w:color="auto"/>
                <w:left w:val="none" w:sz="0" w:space="0" w:color="auto"/>
                <w:bottom w:val="none" w:sz="0" w:space="0" w:color="auto"/>
                <w:right w:val="none" w:sz="0" w:space="0" w:color="auto"/>
              </w:divBdr>
            </w:div>
            <w:div w:id="1992753202">
              <w:marLeft w:val="0"/>
              <w:marRight w:val="0"/>
              <w:marTop w:val="0"/>
              <w:marBottom w:val="0"/>
              <w:divBdr>
                <w:top w:val="none" w:sz="0" w:space="0" w:color="auto"/>
                <w:left w:val="none" w:sz="0" w:space="0" w:color="auto"/>
                <w:bottom w:val="none" w:sz="0" w:space="0" w:color="auto"/>
                <w:right w:val="none" w:sz="0" w:space="0" w:color="auto"/>
              </w:divBdr>
            </w:div>
            <w:div w:id="2036029375">
              <w:marLeft w:val="0"/>
              <w:marRight w:val="0"/>
              <w:marTop w:val="0"/>
              <w:marBottom w:val="0"/>
              <w:divBdr>
                <w:top w:val="none" w:sz="0" w:space="0" w:color="auto"/>
                <w:left w:val="none" w:sz="0" w:space="0" w:color="auto"/>
                <w:bottom w:val="none" w:sz="0" w:space="0" w:color="auto"/>
                <w:right w:val="none" w:sz="0" w:space="0" w:color="auto"/>
              </w:divBdr>
            </w:div>
            <w:div w:id="1872454183">
              <w:marLeft w:val="0"/>
              <w:marRight w:val="0"/>
              <w:marTop w:val="0"/>
              <w:marBottom w:val="0"/>
              <w:divBdr>
                <w:top w:val="none" w:sz="0" w:space="0" w:color="auto"/>
                <w:left w:val="none" w:sz="0" w:space="0" w:color="auto"/>
                <w:bottom w:val="none" w:sz="0" w:space="0" w:color="auto"/>
                <w:right w:val="none" w:sz="0" w:space="0" w:color="auto"/>
              </w:divBdr>
            </w:div>
            <w:div w:id="105973566">
              <w:marLeft w:val="0"/>
              <w:marRight w:val="0"/>
              <w:marTop w:val="0"/>
              <w:marBottom w:val="0"/>
              <w:divBdr>
                <w:top w:val="none" w:sz="0" w:space="0" w:color="auto"/>
                <w:left w:val="none" w:sz="0" w:space="0" w:color="auto"/>
                <w:bottom w:val="none" w:sz="0" w:space="0" w:color="auto"/>
                <w:right w:val="none" w:sz="0" w:space="0" w:color="auto"/>
              </w:divBdr>
            </w:div>
            <w:div w:id="1401096954">
              <w:marLeft w:val="0"/>
              <w:marRight w:val="0"/>
              <w:marTop w:val="0"/>
              <w:marBottom w:val="0"/>
              <w:divBdr>
                <w:top w:val="none" w:sz="0" w:space="0" w:color="auto"/>
                <w:left w:val="none" w:sz="0" w:space="0" w:color="auto"/>
                <w:bottom w:val="none" w:sz="0" w:space="0" w:color="auto"/>
                <w:right w:val="none" w:sz="0" w:space="0" w:color="auto"/>
              </w:divBdr>
            </w:div>
            <w:div w:id="869075265">
              <w:marLeft w:val="0"/>
              <w:marRight w:val="0"/>
              <w:marTop w:val="0"/>
              <w:marBottom w:val="0"/>
              <w:divBdr>
                <w:top w:val="none" w:sz="0" w:space="0" w:color="auto"/>
                <w:left w:val="none" w:sz="0" w:space="0" w:color="auto"/>
                <w:bottom w:val="none" w:sz="0" w:space="0" w:color="auto"/>
                <w:right w:val="none" w:sz="0" w:space="0" w:color="auto"/>
              </w:divBdr>
            </w:div>
            <w:div w:id="2052027280">
              <w:marLeft w:val="0"/>
              <w:marRight w:val="0"/>
              <w:marTop w:val="0"/>
              <w:marBottom w:val="0"/>
              <w:divBdr>
                <w:top w:val="none" w:sz="0" w:space="0" w:color="auto"/>
                <w:left w:val="none" w:sz="0" w:space="0" w:color="auto"/>
                <w:bottom w:val="none" w:sz="0" w:space="0" w:color="auto"/>
                <w:right w:val="none" w:sz="0" w:space="0" w:color="auto"/>
              </w:divBdr>
            </w:div>
            <w:div w:id="285746524">
              <w:marLeft w:val="0"/>
              <w:marRight w:val="0"/>
              <w:marTop w:val="0"/>
              <w:marBottom w:val="0"/>
              <w:divBdr>
                <w:top w:val="none" w:sz="0" w:space="0" w:color="auto"/>
                <w:left w:val="none" w:sz="0" w:space="0" w:color="auto"/>
                <w:bottom w:val="none" w:sz="0" w:space="0" w:color="auto"/>
                <w:right w:val="none" w:sz="0" w:space="0" w:color="auto"/>
              </w:divBdr>
            </w:div>
            <w:div w:id="1006321026">
              <w:marLeft w:val="0"/>
              <w:marRight w:val="0"/>
              <w:marTop w:val="0"/>
              <w:marBottom w:val="0"/>
              <w:divBdr>
                <w:top w:val="none" w:sz="0" w:space="0" w:color="auto"/>
                <w:left w:val="none" w:sz="0" w:space="0" w:color="auto"/>
                <w:bottom w:val="none" w:sz="0" w:space="0" w:color="auto"/>
                <w:right w:val="none" w:sz="0" w:space="0" w:color="auto"/>
              </w:divBdr>
            </w:div>
            <w:div w:id="792095362">
              <w:marLeft w:val="0"/>
              <w:marRight w:val="0"/>
              <w:marTop w:val="0"/>
              <w:marBottom w:val="0"/>
              <w:divBdr>
                <w:top w:val="none" w:sz="0" w:space="0" w:color="auto"/>
                <w:left w:val="none" w:sz="0" w:space="0" w:color="auto"/>
                <w:bottom w:val="none" w:sz="0" w:space="0" w:color="auto"/>
                <w:right w:val="none" w:sz="0" w:space="0" w:color="auto"/>
              </w:divBdr>
            </w:div>
            <w:div w:id="310183747">
              <w:marLeft w:val="0"/>
              <w:marRight w:val="0"/>
              <w:marTop w:val="0"/>
              <w:marBottom w:val="0"/>
              <w:divBdr>
                <w:top w:val="none" w:sz="0" w:space="0" w:color="auto"/>
                <w:left w:val="none" w:sz="0" w:space="0" w:color="auto"/>
                <w:bottom w:val="none" w:sz="0" w:space="0" w:color="auto"/>
                <w:right w:val="none" w:sz="0" w:space="0" w:color="auto"/>
              </w:divBdr>
            </w:div>
            <w:div w:id="436801247">
              <w:marLeft w:val="0"/>
              <w:marRight w:val="0"/>
              <w:marTop w:val="0"/>
              <w:marBottom w:val="0"/>
              <w:divBdr>
                <w:top w:val="none" w:sz="0" w:space="0" w:color="auto"/>
                <w:left w:val="none" w:sz="0" w:space="0" w:color="auto"/>
                <w:bottom w:val="none" w:sz="0" w:space="0" w:color="auto"/>
                <w:right w:val="none" w:sz="0" w:space="0" w:color="auto"/>
              </w:divBdr>
            </w:div>
            <w:div w:id="493106021">
              <w:marLeft w:val="0"/>
              <w:marRight w:val="0"/>
              <w:marTop w:val="0"/>
              <w:marBottom w:val="0"/>
              <w:divBdr>
                <w:top w:val="none" w:sz="0" w:space="0" w:color="auto"/>
                <w:left w:val="none" w:sz="0" w:space="0" w:color="auto"/>
                <w:bottom w:val="none" w:sz="0" w:space="0" w:color="auto"/>
                <w:right w:val="none" w:sz="0" w:space="0" w:color="auto"/>
              </w:divBdr>
            </w:div>
            <w:div w:id="1181579077">
              <w:marLeft w:val="0"/>
              <w:marRight w:val="0"/>
              <w:marTop w:val="0"/>
              <w:marBottom w:val="0"/>
              <w:divBdr>
                <w:top w:val="none" w:sz="0" w:space="0" w:color="auto"/>
                <w:left w:val="none" w:sz="0" w:space="0" w:color="auto"/>
                <w:bottom w:val="none" w:sz="0" w:space="0" w:color="auto"/>
                <w:right w:val="none" w:sz="0" w:space="0" w:color="auto"/>
              </w:divBdr>
            </w:div>
            <w:div w:id="1063331742">
              <w:marLeft w:val="0"/>
              <w:marRight w:val="0"/>
              <w:marTop w:val="0"/>
              <w:marBottom w:val="0"/>
              <w:divBdr>
                <w:top w:val="none" w:sz="0" w:space="0" w:color="auto"/>
                <w:left w:val="none" w:sz="0" w:space="0" w:color="auto"/>
                <w:bottom w:val="none" w:sz="0" w:space="0" w:color="auto"/>
                <w:right w:val="none" w:sz="0" w:space="0" w:color="auto"/>
              </w:divBdr>
            </w:div>
            <w:div w:id="1779789976">
              <w:marLeft w:val="0"/>
              <w:marRight w:val="0"/>
              <w:marTop w:val="0"/>
              <w:marBottom w:val="0"/>
              <w:divBdr>
                <w:top w:val="none" w:sz="0" w:space="0" w:color="auto"/>
                <w:left w:val="none" w:sz="0" w:space="0" w:color="auto"/>
                <w:bottom w:val="none" w:sz="0" w:space="0" w:color="auto"/>
                <w:right w:val="none" w:sz="0" w:space="0" w:color="auto"/>
              </w:divBdr>
            </w:div>
            <w:div w:id="698354673">
              <w:marLeft w:val="0"/>
              <w:marRight w:val="0"/>
              <w:marTop w:val="0"/>
              <w:marBottom w:val="0"/>
              <w:divBdr>
                <w:top w:val="none" w:sz="0" w:space="0" w:color="auto"/>
                <w:left w:val="none" w:sz="0" w:space="0" w:color="auto"/>
                <w:bottom w:val="none" w:sz="0" w:space="0" w:color="auto"/>
                <w:right w:val="none" w:sz="0" w:space="0" w:color="auto"/>
              </w:divBdr>
            </w:div>
            <w:div w:id="908731634">
              <w:marLeft w:val="0"/>
              <w:marRight w:val="0"/>
              <w:marTop w:val="0"/>
              <w:marBottom w:val="0"/>
              <w:divBdr>
                <w:top w:val="none" w:sz="0" w:space="0" w:color="auto"/>
                <w:left w:val="none" w:sz="0" w:space="0" w:color="auto"/>
                <w:bottom w:val="none" w:sz="0" w:space="0" w:color="auto"/>
                <w:right w:val="none" w:sz="0" w:space="0" w:color="auto"/>
              </w:divBdr>
            </w:div>
            <w:div w:id="1887377301">
              <w:marLeft w:val="0"/>
              <w:marRight w:val="0"/>
              <w:marTop w:val="0"/>
              <w:marBottom w:val="0"/>
              <w:divBdr>
                <w:top w:val="none" w:sz="0" w:space="0" w:color="auto"/>
                <w:left w:val="none" w:sz="0" w:space="0" w:color="auto"/>
                <w:bottom w:val="none" w:sz="0" w:space="0" w:color="auto"/>
                <w:right w:val="none" w:sz="0" w:space="0" w:color="auto"/>
              </w:divBdr>
            </w:div>
            <w:div w:id="1077019599">
              <w:marLeft w:val="0"/>
              <w:marRight w:val="0"/>
              <w:marTop w:val="0"/>
              <w:marBottom w:val="0"/>
              <w:divBdr>
                <w:top w:val="none" w:sz="0" w:space="0" w:color="auto"/>
                <w:left w:val="none" w:sz="0" w:space="0" w:color="auto"/>
                <w:bottom w:val="none" w:sz="0" w:space="0" w:color="auto"/>
                <w:right w:val="none" w:sz="0" w:space="0" w:color="auto"/>
              </w:divBdr>
            </w:div>
            <w:div w:id="502554565">
              <w:marLeft w:val="0"/>
              <w:marRight w:val="0"/>
              <w:marTop w:val="0"/>
              <w:marBottom w:val="0"/>
              <w:divBdr>
                <w:top w:val="none" w:sz="0" w:space="0" w:color="auto"/>
                <w:left w:val="none" w:sz="0" w:space="0" w:color="auto"/>
                <w:bottom w:val="none" w:sz="0" w:space="0" w:color="auto"/>
                <w:right w:val="none" w:sz="0" w:space="0" w:color="auto"/>
              </w:divBdr>
            </w:div>
            <w:div w:id="578486526">
              <w:marLeft w:val="0"/>
              <w:marRight w:val="0"/>
              <w:marTop w:val="0"/>
              <w:marBottom w:val="0"/>
              <w:divBdr>
                <w:top w:val="none" w:sz="0" w:space="0" w:color="auto"/>
                <w:left w:val="none" w:sz="0" w:space="0" w:color="auto"/>
                <w:bottom w:val="none" w:sz="0" w:space="0" w:color="auto"/>
                <w:right w:val="none" w:sz="0" w:space="0" w:color="auto"/>
              </w:divBdr>
            </w:div>
            <w:div w:id="122698795">
              <w:marLeft w:val="0"/>
              <w:marRight w:val="0"/>
              <w:marTop w:val="0"/>
              <w:marBottom w:val="0"/>
              <w:divBdr>
                <w:top w:val="none" w:sz="0" w:space="0" w:color="auto"/>
                <w:left w:val="none" w:sz="0" w:space="0" w:color="auto"/>
                <w:bottom w:val="none" w:sz="0" w:space="0" w:color="auto"/>
                <w:right w:val="none" w:sz="0" w:space="0" w:color="auto"/>
              </w:divBdr>
            </w:div>
            <w:div w:id="1285817781">
              <w:marLeft w:val="0"/>
              <w:marRight w:val="0"/>
              <w:marTop w:val="0"/>
              <w:marBottom w:val="0"/>
              <w:divBdr>
                <w:top w:val="none" w:sz="0" w:space="0" w:color="auto"/>
                <w:left w:val="none" w:sz="0" w:space="0" w:color="auto"/>
                <w:bottom w:val="none" w:sz="0" w:space="0" w:color="auto"/>
                <w:right w:val="none" w:sz="0" w:space="0" w:color="auto"/>
              </w:divBdr>
            </w:div>
            <w:div w:id="1916351398">
              <w:marLeft w:val="0"/>
              <w:marRight w:val="0"/>
              <w:marTop w:val="0"/>
              <w:marBottom w:val="0"/>
              <w:divBdr>
                <w:top w:val="none" w:sz="0" w:space="0" w:color="auto"/>
                <w:left w:val="none" w:sz="0" w:space="0" w:color="auto"/>
                <w:bottom w:val="none" w:sz="0" w:space="0" w:color="auto"/>
                <w:right w:val="none" w:sz="0" w:space="0" w:color="auto"/>
              </w:divBdr>
            </w:div>
            <w:div w:id="2052726672">
              <w:marLeft w:val="0"/>
              <w:marRight w:val="0"/>
              <w:marTop w:val="0"/>
              <w:marBottom w:val="0"/>
              <w:divBdr>
                <w:top w:val="none" w:sz="0" w:space="0" w:color="auto"/>
                <w:left w:val="none" w:sz="0" w:space="0" w:color="auto"/>
                <w:bottom w:val="none" w:sz="0" w:space="0" w:color="auto"/>
                <w:right w:val="none" w:sz="0" w:space="0" w:color="auto"/>
              </w:divBdr>
            </w:div>
            <w:div w:id="1761640006">
              <w:marLeft w:val="0"/>
              <w:marRight w:val="0"/>
              <w:marTop w:val="0"/>
              <w:marBottom w:val="0"/>
              <w:divBdr>
                <w:top w:val="none" w:sz="0" w:space="0" w:color="auto"/>
                <w:left w:val="none" w:sz="0" w:space="0" w:color="auto"/>
                <w:bottom w:val="none" w:sz="0" w:space="0" w:color="auto"/>
                <w:right w:val="none" w:sz="0" w:space="0" w:color="auto"/>
              </w:divBdr>
            </w:div>
            <w:div w:id="1922371829">
              <w:marLeft w:val="0"/>
              <w:marRight w:val="0"/>
              <w:marTop w:val="0"/>
              <w:marBottom w:val="0"/>
              <w:divBdr>
                <w:top w:val="none" w:sz="0" w:space="0" w:color="auto"/>
                <w:left w:val="none" w:sz="0" w:space="0" w:color="auto"/>
                <w:bottom w:val="none" w:sz="0" w:space="0" w:color="auto"/>
                <w:right w:val="none" w:sz="0" w:space="0" w:color="auto"/>
              </w:divBdr>
            </w:div>
            <w:div w:id="173501139">
              <w:marLeft w:val="0"/>
              <w:marRight w:val="0"/>
              <w:marTop w:val="0"/>
              <w:marBottom w:val="0"/>
              <w:divBdr>
                <w:top w:val="none" w:sz="0" w:space="0" w:color="auto"/>
                <w:left w:val="none" w:sz="0" w:space="0" w:color="auto"/>
                <w:bottom w:val="none" w:sz="0" w:space="0" w:color="auto"/>
                <w:right w:val="none" w:sz="0" w:space="0" w:color="auto"/>
              </w:divBdr>
            </w:div>
            <w:div w:id="1486315992">
              <w:marLeft w:val="0"/>
              <w:marRight w:val="0"/>
              <w:marTop w:val="0"/>
              <w:marBottom w:val="0"/>
              <w:divBdr>
                <w:top w:val="none" w:sz="0" w:space="0" w:color="auto"/>
                <w:left w:val="none" w:sz="0" w:space="0" w:color="auto"/>
                <w:bottom w:val="none" w:sz="0" w:space="0" w:color="auto"/>
                <w:right w:val="none" w:sz="0" w:space="0" w:color="auto"/>
              </w:divBdr>
            </w:div>
            <w:div w:id="793059655">
              <w:marLeft w:val="0"/>
              <w:marRight w:val="0"/>
              <w:marTop w:val="0"/>
              <w:marBottom w:val="0"/>
              <w:divBdr>
                <w:top w:val="none" w:sz="0" w:space="0" w:color="auto"/>
                <w:left w:val="none" w:sz="0" w:space="0" w:color="auto"/>
                <w:bottom w:val="none" w:sz="0" w:space="0" w:color="auto"/>
                <w:right w:val="none" w:sz="0" w:space="0" w:color="auto"/>
              </w:divBdr>
            </w:div>
            <w:div w:id="951328373">
              <w:marLeft w:val="0"/>
              <w:marRight w:val="0"/>
              <w:marTop w:val="0"/>
              <w:marBottom w:val="0"/>
              <w:divBdr>
                <w:top w:val="none" w:sz="0" w:space="0" w:color="auto"/>
                <w:left w:val="none" w:sz="0" w:space="0" w:color="auto"/>
                <w:bottom w:val="none" w:sz="0" w:space="0" w:color="auto"/>
                <w:right w:val="none" w:sz="0" w:space="0" w:color="auto"/>
              </w:divBdr>
            </w:div>
            <w:div w:id="120340724">
              <w:marLeft w:val="0"/>
              <w:marRight w:val="0"/>
              <w:marTop w:val="0"/>
              <w:marBottom w:val="0"/>
              <w:divBdr>
                <w:top w:val="none" w:sz="0" w:space="0" w:color="auto"/>
                <w:left w:val="none" w:sz="0" w:space="0" w:color="auto"/>
                <w:bottom w:val="none" w:sz="0" w:space="0" w:color="auto"/>
                <w:right w:val="none" w:sz="0" w:space="0" w:color="auto"/>
              </w:divBdr>
            </w:div>
            <w:div w:id="1783376672">
              <w:marLeft w:val="0"/>
              <w:marRight w:val="0"/>
              <w:marTop w:val="0"/>
              <w:marBottom w:val="0"/>
              <w:divBdr>
                <w:top w:val="none" w:sz="0" w:space="0" w:color="auto"/>
                <w:left w:val="none" w:sz="0" w:space="0" w:color="auto"/>
                <w:bottom w:val="none" w:sz="0" w:space="0" w:color="auto"/>
                <w:right w:val="none" w:sz="0" w:space="0" w:color="auto"/>
              </w:divBdr>
            </w:div>
            <w:div w:id="261032529">
              <w:marLeft w:val="0"/>
              <w:marRight w:val="0"/>
              <w:marTop w:val="0"/>
              <w:marBottom w:val="0"/>
              <w:divBdr>
                <w:top w:val="none" w:sz="0" w:space="0" w:color="auto"/>
                <w:left w:val="none" w:sz="0" w:space="0" w:color="auto"/>
                <w:bottom w:val="none" w:sz="0" w:space="0" w:color="auto"/>
                <w:right w:val="none" w:sz="0" w:space="0" w:color="auto"/>
              </w:divBdr>
            </w:div>
            <w:div w:id="1184592757">
              <w:marLeft w:val="0"/>
              <w:marRight w:val="0"/>
              <w:marTop w:val="0"/>
              <w:marBottom w:val="0"/>
              <w:divBdr>
                <w:top w:val="none" w:sz="0" w:space="0" w:color="auto"/>
                <w:left w:val="none" w:sz="0" w:space="0" w:color="auto"/>
                <w:bottom w:val="none" w:sz="0" w:space="0" w:color="auto"/>
                <w:right w:val="none" w:sz="0" w:space="0" w:color="auto"/>
              </w:divBdr>
            </w:div>
            <w:div w:id="20474939">
              <w:marLeft w:val="0"/>
              <w:marRight w:val="0"/>
              <w:marTop w:val="0"/>
              <w:marBottom w:val="0"/>
              <w:divBdr>
                <w:top w:val="none" w:sz="0" w:space="0" w:color="auto"/>
                <w:left w:val="none" w:sz="0" w:space="0" w:color="auto"/>
                <w:bottom w:val="none" w:sz="0" w:space="0" w:color="auto"/>
                <w:right w:val="none" w:sz="0" w:space="0" w:color="auto"/>
              </w:divBdr>
            </w:div>
            <w:div w:id="973608443">
              <w:marLeft w:val="0"/>
              <w:marRight w:val="0"/>
              <w:marTop w:val="0"/>
              <w:marBottom w:val="0"/>
              <w:divBdr>
                <w:top w:val="none" w:sz="0" w:space="0" w:color="auto"/>
                <w:left w:val="none" w:sz="0" w:space="0" w:color="auto"/>
                <w:bottom w:val="none" w:sz="0" w:space="0" w:color="auto"/>
                <w:right w:val="none" w:sz="0" w:space="0" w:color="auto"/>
              </w:divBdr>
            </w:div>
            <w:div w:id="1053195875">
              <w:marLeft w:val="0"/>
              <w:marRight w:val="0"/>
              <w:marTop w:val="0"/>
              <w:marBottom w:val="0"/>
              <w:divBdr>
                <w:top w:val="none" w:sz="0" w:space="0" w:color="auto"/>
                <w:left w:val="none" w:sz="0" w:space="0" w:color="auto"/>
                <w:bottom w:val="none" w:sz="0" w:space="0" w:color="auto"/>
                <w:right w:val="none" w:sz="0" w:space="0" w:color="auto"/>
              </w:divBdr>
            </w:div>
            <w:div w:id="1506824612">
              <w:marLeft w:val="0"/>
              <w:marRight w:val="0"/>
              <w:marTop w:val="0"/>
              <w:marBottom w:val="0"/>
              <w:divBdr>
                <w:top w:val="none" w:sz="0" w:space="0" w:color="auto"/>
                <w:left w:val="none" w:sz="0" w:space="0" w:color="auto"/>
                <w:bottom w:val="none" w:sz="0" w:space="0" w:color="auto"/>
                <w:right w:val="none" w:sz="0" w:space="0" w:color="auto"/>
              </w:divBdr>
            </w:div>
            <w:div w:id="715012192">
              <w:marLeft w:val="0"/>
              <w:marRight w:val="0"/>
              <w:marTop w:val="0"/>
              <w:marBottom w:val="0"/>
              <w:divBdr>
                <w:top w:val="none" w:sz="0" w:space="0" w:color="auto"/>
                <w:left w:val="none" w:sz="0" w:space="0" w:color="auto"/>
                <w:bottom w:val="none" w:sz="0" w:space="0" w:color="auto"/>
                <w:right w:val="none" w:sz="0" w:space="0" w:color="auto"/>
              </w:divBdr>
            </w:div>
            <w:div w:id="1459300264">
              <w:marLeft w:val="0"/>
              <w:marRight w:val="0"/>
              <w:marTop w:val="0"/>
              <w:marBottom w:val="0"/>
              <w:divBdr>
                <w:top w:val="none" w:sz="0" w:space="0" w:color="auto"/>
                <w:left w:val="none" w:sz="0" w:space="0" w:color="auto"/>
                <w:bottom w:val="none" w:sz="0" w:space="0" w:color="auto"/>
                <w:right w:val="none" w:sz="0" w:space="0" w:color="auto"/>
              </w:divBdr>
            </w:div>
            <w:div w:id="2088728559">
              <w:marLeft w:val="0"/>
              <w:marRight w:val="0"/>
              <w:marTop w:val="0"/>
              <w:marBottom w:val="0"/>
              <w:divBdr>
                <w:top w:val="none" w:sz="0" w:space="0" w:color="auto"/>
                <w:left w:val="none" w:sz="0" w:space="0" w:color="auto"/>
                <w:bottom w:val="none" w:sz="0" w:space="0" w:color="auto"/>
                <w:right w:val="none" w:sz="0" w:space="0" w:color="auto"/>
              </w:divBdr>
            </w:div>
            <w:div w:id="855728047">
              <w:marLeft w:val="0"/>
              <w:marRight w:val="0"/>
              <w:marTop w:val="0"/>
              <w:marBottom w:val="0"/>
              <w:divBdr>
                <w:top w:val="none" w:sz="0" w:space="0" w:color="auto"/>
                <w:left w:val="none" w:sz="0" w:space="0" w:color="auto"/>
                <w:bottom w:val="none" w:sz="0" w:space="0" w:color="auto"/>
                <w:right w:val="none" w:sz="0" w:space="0" w:color="auto"/>
              </w:divBdr>
            </w:div>
            <w:div w:id="1856653085">
              <w:marLeft w:val="0"/>
              <w:marRight w:val="0"/>
              <w:marTop w:val="0"/>
              <w:marBottom w:val="0"/>
              <w:divBdr>
                <w:top w:val="none" w:sz="0" w:space="0" w:color="auto"/>
                <w:left w:val="none" w:sz="0" w:space="0" w:color="auto"/>
                <w:bottom w:val="none" w:sz="0" w:space="0" w:color="auto"/>
                <w:right w:val="none" w:sz="0" w:space="0" w:color="auto"/>
              </w:divBdr>
            </w:div>
            <w:div w:id="1277955041">
              <w:marLeft w:val="0"/>
              <w:marRight w:val="0"/>
              <w:marTop w:val="0"/>
              <w:marBottom w:val="0"/>
              <w:divBdr>
                <w:top w:val="none" w:sz="0" w:space="0" w:color="auto"/>
                <w:left w:val="none" w:sz="0" w:space="0" w:color="auto"/>
                <w:bottom w:val="none" w:sz="0" w:space="0" w:color="auto"/>
                <w:right w:val="none" w:sz="0" w:space="0" w:color="auto"/>
              </w:divBdr>
            </w:div>
            <w:div w:id="1284462990">
              <w:marLeft w:val="0"/>
              <w:marRight w:val="0"/>
              <w:marTop w:val="0"/>
              <w:marBottom w:val="0"/>
              <w:divBdr>
                <w:top w:val="none" w:sz="0" w:space="0" w:color="auto"/>
                <w:left w:val="none" w:sz="0" w:space="0" w:color="auto"/>
                <w:bottom w:val="none" w:sz="0" w:space="0" w:color="auto"/>
                <w:right w:val="none" w:sz="0" w:space="0" w:color="auto"/>
              </w:divBdr>
            </w:div>
            <w:div w:id="1001665516">
              <w:marLeft w:val="0"/>
              <w:marRight w:val="0"/>
              <w:marTop w:val="0"/>
              <w:marBottom w:val="0"/>
              <w:divBdr>
                <w:top w:val="none" w:sz="0" w:space="0" w:color="auto"/>
                <w:left w:val="none" w:sz="0" w:space="0" w:color="auto"/>
                <w:bottom w:val="none" w:sz="0" w:space="0" w:color="auto"/>
                <w:right w:val="none" w:sz="0" w:space="0" w:color="auto"/>
              </w:divBdr>
            </w:div>
            <w:div w:id="106193920">
              <w:marLeft w:val="0"/>
              <w:marRight w:val="0"/>
              <w:marTop w:val="0"/>
              <w:marBottom w:val="0"/>
              <w:divBdr>
                <w:top w:val="none" w:sz="0" w:space="0" w:color="auto"/>
                <w:left w:val="none" w:sz="0" w:space="0" w:color="auto"/>
                <w:bottom w:val="none" w:sz="0" w:space="0" w:color="auto"/>
                <w:right w:val="none" w:sz="0" w:space="0" w:color="auto"/>
              </w:divBdr>
            </w:div>
            <w:div w:id="115413136">
              <w:marLeft w:val="0"/>
              <w:marRight w:val="0"/>
              <w:marTop w:val="0"/>
              <w:marBottom w:val="0"/>
              <w:divBdr>
                <w:top w:val="none" w:sz="0" w:space="0" w:color="auto"/>
                <w:left w:val="none" w:sz="0" w:space="0" w:color="auto"/>
                <w:bottom w:val="none" w:sz="0" w:space="0" w:color="auto"/>
                <w:right w:val="none" w:sz="0" w:space="0" w:color="auto"/>
              </w:divBdr>
            </w:div>
            <w:div w:id="1706783108">
              <w:marLeft w:val="0"/>
              <w:marRight w:val="0"/>
              <w:marTop w:val="0"/>
              <w:marBottom w:val="0"/>
              <w:divBdr>
                <w:top w:val="none" w:sz="0" w:space="0" w:color="auto"/>
                <w:left w:val="none" w:sz="0" w:space="0" w:color="auto"/>
                <w:bottom w:val="none" w:sz="0" w:space="0" w:color="auto"/>
                <w:right w:val="none" w:sz="0" w:space="0" w:color="auto"/>
              </w:divBdr>
            </w:div>
            <w:div w:id="1831166294">
              <w:marLeft w:val="0"/>
              <w:marRight w:val="0"/>
              <w:marTop w:val="0"/>
              <w:marBottom w:val="0"/>
              <w:divBdr>
                <w:top w:val="none" w:sz="0" w:space="0" w:color="auto"/>
                <w:left w:val="none" w:sz="0" w:space="0" w:color="auto"/>
                <w:bottom w:val="none" w:sz="0" w:space="0" w:color="auto"/>
                <w:right w:val="none" w:sz="0" w:space="0" w:color="auto"/>
              </w:divBdr>
            </w:div>
            <w:div w:id="1007051415">
              <w:marLeft w:val="0"/>
              <w:marRight w:val="0"/>
              <w:marTop w:val="0"/>
              <w:marBottom w:val="0"/>
              <w:divBdr>
                <w:top w:val="none" w:sz="0" w:space="0" w:color="auto"/>
                <w:left w:val="none" w:sz="0" w:space="0" w:color="auto"/>
                <w:bottom w:val="none" w:sz="0" w:space="0" w:color="auto"/>
                <w:right w:val="none" w:sz="0" w:space="0" w:color="auto"/>
              </w:divBdr>
            </w:div>
            <w:div w:id="1692683408">
              <w:marLeft w:val="0"/>
              <w:marRight w:val="0"/>
              <w:marTop w:val="0"/>
              <w:marBottom w:val="0"/>
              <w:divBdr>
                <w:top w:val="none" w:sz="0" w:space="0" w:color="auto"/>
                <w:left w:val="none" w:sz="0" w:space="0" w:color="auto"/>
                <w:bottom w:val="none" w:sz="0" w:space="0" w:color="auto"/>
                <w:right w:val="none" w:sz="0" w:space="0" w:color="auto"/>
              </w:divBdr>
            </w:div>
            <w:div w:id="1048458198">
              <w:marLeft w:val="0"/>
              <w:marRight w:val="0"/>
              <w:marTop w:val="0"/>
              <w:marBottom w:val="0"/>
              <w:divBdr>
                <w:top w:val="none" w:sz="0" w:space="0" w:color="auto"/>
                <w:left w:val="none" w:sz="0" w:space="0" w:color="auto"/>
                <w:bottom w:val="none" w:sz="0" w:space="0" w:color="auto"/>
                <w:right w:val="none" w:sz="0" w:space="0" w:color="auto"/>
              </w:divBdr>
            </w:div>
            <w:div w:id="587275286">
              <w:marLeft w:val="0"/>
              <w:marRight w:val="0"/>
              <w:marTop w:val="0"/>
              <w:marBottom w:val="0"/>
              <w:divBdr>
                <w:top w:val="none" w:sz="0" w:space="0" w:color="auto"/>
                <w:left w:val="none" w:sz="0" w:space="0" w:color="auto"/>
                <w:bottom w:val="none" w:sz="0" w:space="0" w:color="auto"/>
                <w:right w:val="none" w:sz="0" w:space="0" w:color="auto"/>
              </w:divBdr>
            </w:div>
            <w:div w:id="374701627">
              <w:marLeft w:val="0"/>
              <w:marRight w:val="0"/>
              <w:marTop w:val="0"/>
              <w:marBottom w:val="0"/>
              <w:divBdr>
                <w:top w:val="none" w:sz="0" w:space="0" w:color="auto"/>
                <w:left w:val="none" w:sz="0" w:space="0" w:color="auto"/>
                <w:bottom w:val="none" w:sz="0" w:space="0" w:color="auto"/>
                <w:right w:val="none" w:sz="0" w:space="0" w:color="auto"/>
              </w:divBdr>
            </w:div>
            <w:div w:id="955135348">
              <w:marLeft w:val="0"/>
              <w:marRight w:val="0"/>
              <w:marTop w:val="0"/>
              <w:marBottom w:val="0"/>
              <w:divBdr>
                <w:top w:val="none" w:sz="0" w:space="0" w:color="auto"/>
                <w:left w:val="none" w:sz="0" w:space="0" w:color="auto"/>
                <w:bottom w:val="none" w:sz="0" w:space="0" w:color="auto"/>
                <w:right w:val="none" w:sz="0" w:space="0" w:color="auto"/>
              </w:divBdr>
            </w:div>
            <w:div w:id="1057894896">
              <w:marLeft w:val="0"/>
              <w:marRight w:val="0"/>
              <w:marTop w:val="0"/>
              <w:marBottom w:val="0"/>
              <w:divBdr>
                <w:top w:val="none" w:sz="0" w:space="0" w:color="auto"/>
                <w:left w:val="none" w:sz="0" w:space="0" w:color="auto"/>
                <w:bottom w:val="none" w:sz="0" w:space="0" w:color="auto"/>
                <w:right w:val="none" w:sz="0" w:space="0" w:color="auto"/>
              </w:divBdr>
            </w:div>
            <w:div w:id="1814715131">
              <w:marLeft w:val="0"/>
              <w:marRight w:val="0"/>
              <w:marTop w:val="0"/>
              <w:marBottom w:val="0"/>
              <w:divBdr>
                <w:top w:val="none" w:sz="0" w:space="0" w:color="auto"/>
                <w:left w:val="none" w:sz="0" w:space="0" w:color="auto"/>
                <w:bottom w:val="none" w:sz="0" w:space="0" w:color="auto"/>
                <w:right w:val="none" w:sz="0" w:space="0" w:color="auto"/>
              </w:divBdr>
            </w:div>
            <w:div w:id="1698387763">
              <w:marLeft w:val="0"/>
              <w:marRight w:val="0"/>
              <w:marTop w:val="0"/>
              <w:marBottom w:val="0"/>
              <w:divBdr>
                <w:top w:val="none" w:sz="0" w:space="0" w:color="auto"/>
                <w:left w:val="none" w:sz="0" w:space="0" w:color="auto"/>
                <w:bottom w:val="none" w:sz="0" w:space="0" w:color="auto"/>
                <w:right w:val="none" w:sz="0" w:space="0" w:color="auto"/>
              </w:divBdr>
            </w:div>
            <w:div w:id="1542864882">
              <w:marLeft w:val="0"/>
              <w:marRight w:val="0"/>
              <w:marTop w:val="0"/>
              <w:marBottom w:val="0"/>
              <w:divBdr>
                <w:top w:val="none" w:sz="0" w:space="0" w:color="auto"/>
                <w:left w:val="none" w:sz="0" w:space="0" w:color="auto"/>
                <w:bottom w:val="none" w:sz="0" w:space="0" w:color="auto"/>
                <w:right w:val="none" w:sz="0" w:space="0" w:color="auto"/>
              </w:divBdr>
            </w:div>
            <w:div w:id="828249462">
              <w:marLeft w:val="0"/>
              <w:marRight w:val="0"/>
              <w:marTop w:val="0"/>
              <w:marBottom w:val="0"/>
              <w:divBdr>
                <w:top w:val="none" w:sz="0" w:space="0" w:color="auto"/>
                <w:left w:val="none" w:sz="0" w:space="0" w:color="auto"/>
                <w:bottom w:val="none" w:sz="0" w:space="0" w:color="auto"/>
                <w:right w:val="none" w:sz="0" w:space="0" w:color="auto"/>
              </w:divBdr>
            </w:div>
            <w:div w:id="1517304142">
              <w:marLeft w:val="0"/>
              <w:marRight w:val="0"/>
              <w:marTop w:val="0"/>
              <w:marBottom w:val="0"/>
              <w:divBdr>
                <w:top w:val="none" w:sz="0" w:space="0" w:color="auto"/>
                <w:left w:val="none" w:sz="0" w:space="0" w:color="auto"/>
                <w:bottom w:val="none" w:sz="0" w:space="0" w:color="auto"/>
                <w:right w:val="none" w:sz="0" w:space="0" w:color="auto"/>
              </w:divBdr>
            </w:div>
            <w:div w:id="2145535313">
              <w:marLeft w:val="0"/>
              <w:marRight w:val="0"/>
              <w:marTop w:val="0"/>
              <w:marBottom w:val="0"/>
              <w:divBdr>
                <w:top w:val="none" w:sz="0" w:space="0" w:color="auto"/>
                <w:left w:val="none" w:sz="0" w:space="0" w:color="auto"/>
                <w:bottom w:val="none" w:sz="0" w:space="0" w:color="auto"/>
                <w:right w:val="none" w:sz="0" w:space="0" w:color="auto"/>
              </w:divBdr>
            </w:div>
            <w:div w:id="1439061172">
              <w:marLeft w:val="0"/>
              <w:marRight w:val="0"/>
              <w:marTop w:val="0"/>
              <w:marBottom w:val="0"/>
              <w:divBdr>
                <w:top w:val="none" w:sz="0" w:space="0" w:color="auto"/>
                <w:left w:val="none" w:sz="0" w:space="0" w:color="auto"/>
                <w:bottom w:val="none" w:sz="0" w:space="0" w:color="auto"/>
                <w:right w:val="none" w:sz="0" w:space="0" w:color="auto"/>
              </w:divBdr>
            </w:div>
            <w:div w:id="278991366">
              <w:marLeft w:val="0"/>
              <w:marRight w:val="0"/>
              <w:marTop w:val="0"/>
              <w:marBottom w:val="0"/>
              <w:divBdr>
                <w:top w:val="none" w:sz="0" w:space="0" w:color="auto"/>
                <w:left w:val="none" w:sz="0" w:space="0" w:color="auto"/>
                <w:bottom w:val="none" w:sz="0" w:space="0" w:color="auto"/>
                <w:right w:val="none" w:sz="0" w:space="0" w:color="auto"/>
              </w:divBdr>
            </w:div>
            <w:div w:id="2053840848">
              <w:marLeft w:val="0"/>
              <w:marRight w:val="0"/>
              <w:marTop w:val="0"/>
              <w:marBottom w:val="0"/>
              <w:divBdr>
                <w:top w:val="none" w:sz="0" w:space="0" w:color="auto"/>
                <w:left w:val="none" w:sz="0" w:space="0" w:color="auto"/>
                <w:bottom w:val="none" w:sz="0" w:space="0" w:color="auto"/>
                <w:right w:val="none" w:sz="0" w:space="0" w:color="auto"/>
              </w:divBdr>
            </w:div>
            <w:div w:id="1930312592">
              <w:marLeft w:val="0"/>
              <w:marRight w:val="0"/>
              <w:marTop w:val="0"/>
              <w:marBottom w:val="0"/>
              <w:divBdr>
                <w:top w:val="none" w:sz="0" w:space="0" w:color="auto"/>
                <w:left w:val="none" w:sz="0" w:space="0" w:color="auto"/>
                <w:bottom w:val="none" w:sz="0" w:space="0" w:color="auto"/>
                <w:right w:val="none" w:sz="0" w:space="0" w:color="auto"/>
              </w:divBdr>
            </w:div>
            <w:div w:id="404651817">
              <w:marLeft w:val="0"/>
              <w:marRight w:val="0"/>
              <w:marTop w:val="0"/>
              <w:marBottom w:val="0"/>
              <w:divBdr>
                <w:top w:val="none" w:sz="0" w:space="0" w:color="auto"/>
                <w:left w:val="none" w:sz="0" w:space="0" w:color="auto"/>
                <w:bottom w:val="none" w:sz="0" w:space="0" w:color="auto"/>
                <w:right w:val="none" w:sz="0" w:space="0" w:color="auto"/>
              </w:divBdr>
            </w:div>
            <w:div w:id="1946502120">
              <w:marLeft w:val="0"/>
              <w:marRight w:val="0"/>
              <w:marTop w:val="0"/>
              <w:marBottom w:val="0"/>
              <w:divBdr>
                <w:top w:val="none" w:sz="0" w:space="0" w:color="auto"/>
                <w:left w:val="none" w:sz="0" w:space="0" w:color="auto"/>
                <w:bottom w:val="none" w:sz="0" w:space="0" w:color="auto"/>
                <w:right w:val="none" w:sz="0" w:space="0" w:color="auto"/>
              </w:divBdr>
            </w:div>
            <w:div w:id="867448790">
              <w:marLeft w:val="0"/>
              <w:marRight w:val="0"/>
              <w:marTop w:val="0"/>
              <w:marBottom w:val="0"/>
              <w:divBdr>
                <w:top w:val="none" w:sz="0" w:space="0" w:color="auto"/>
                <w:left w:val="none" w:sz="0" w:space="0" w:color="auto"/>
                <w:bottom w:val="none" w:sz="0" w:space="0" w:color="auto"/>
                <w:right w:val="none" w:sz="0" w:space="0" w:color="auto"/>
              </w:divBdr>
            </w:div>
            <w:div w:id="461844435">
              <w:marLeft w:val="0"/>
              <w:marRight w:val="0"/>
              <w:marTop w:val="0"/>
              <w:marBottom w:val="0"/>
              <w:divBdr>
                <w:top w:val="none" w:sz="0" w:space="0" w:color="auto"/>
                <w:left w:val="none" w:sz="0" w:space="0" w:color="auto"/>
                <w:bottom w:val="none" w:sz="0" w:space="0" w:color="auto"/>
                <w:right w:val="none" w:sz="0" w:space="0" w:color="auto"/>
              </w:divBdr>
            </w:div>
            <w:div w:id="1451165464">
              <w:marLeft w:val="0"/>
              <w:marRight w:val="0"/>
              <w:marTop w:val="0"/>
              <w:marBottom w:val="0"/>
              <w:divBdr>
                <w:top w:val="none" w:sz="0" w:space="0" w:color="auto"/>
                <w:left w:val="none" w:sz="0" w:space="0" w:color="auto"/>
                <w:bottom w:val="none" w:sz="0" w:space="0" w:color="auto"/>
                <w:right w:val="none" w:sz="0" w:space="0" w:color="auto"/>
              </w:divBdr>
            </w:div>
            <w:div w:id="465665203">
              <w:marLeft w:val="0"/>
              <w:marRight w:val="0"/>
              <w:marTop w:val="0"/>
              <w:marBottom w:val="0"/>
              <w:divBdr>
                <w:top w:val="none" w:sz="0" w:space="0" w:color="auto"/>
                <w:left w:val="none" w:sz="0" w:space="0" w:color="auto"/>
                <w:bottom w:val="none" w:sz="0" w:space="0" w:color="auto"/>
                <w:right w:val="none" w:sz="0" w:space="0" w:color="auto"/>
              </w:divBdr>
            </w:div>
            <w:div w:id="351810236">
              <w:marLeft w:val="0"/>
              <w:marRight w:val="0"/>
              <w:marTop w:val="0"/>
              <w:marBottom w:val="0"/>
              <w:divBdr>
                <w:top w:val="none" w:sz="0" w:space="0" w:color="auto"/>
                <w:left w:val="none" w:sz="0" w:space="0" w:color="auto"/>
                <w:bottom w:val="none" w:sz="0" w:space="0" w:color="auto"/>
                <w:right w:val="none" w:sz="0" w:space="0" w:color="auto"/>
              </w:divBdr>
            </w:div>
            <w:div w:id="1734430250">
              <w:marLeft w:val="0"/>
              <w:marRight w:val="0"/>
              <w:marTop w:val="0"/>
              <w:marBottom w:val="0"/>
              <w:divBdr>
                <w:top w:val="none" w:sz="0" w:space="0" w:color="auto"/>
                <w:left w:val="none" w:sz="0" w:space="0" w:color="auto"/>
                <w:bottom w:val="none" w:sz="0" w:space="0" w:color="auto"/>
                <w:right w:val="none" w:sz="0" w:space="0" w:color="auto"/>
              </w:divBdr>
            </w:div>
            <w:div w:id="1268585240">
              <w:marLeft w:val="0"/>
              <w:marRight w:val="0"/>
              <w:marTop w:val="0"/>
              <w:marBottom w:val="0"/>
              <w:divBdr>
                <w:top w:val="none" w:sz="0" w:space="0" w:color="auto"/>
                <w:left w:val="none" w:sz="0" w:space="0" w:color="auto"/>
                <w:bottom w:val="none" w:sz="0" w:space="0" w:color="auto"/>
                <w:right w:val="none" w:sz="0" w:space="0" w:color="auto"/>
              </w:divBdr>
            </w:div>
            <w:div w:id="151995550">
              <w:marLeft w:val="0"/>
              <w:marRight w:val="0"/>
              <w:marTop w:val="0"/>
              <w:marBottom w:val="0"/>
              <w:divBdr>
                <w:top w:val="none" w:sz="0" w:space="0" w:color="auto"/>
                <w:left w:val="none" w:sz="0" w:space="0" w:color="auto"/>
                <w:bottom w:val="none" w:sz="0" w:space="0" w:color="auto"/>
                <w:right w:val="none" w:sz="0" w:space="0" w:color="auto"/>
              </w:divBdr>
            </w:div>
            <w:div w:id="2075395621">
              <w:marLeft w:val="0"/>
              <w:marRight w:val="0"/>
              <w:marTop w:val="0"/>
              <w:marBottom w:val="0"/>
              <w:divBdr>
                <w:top w:val="none" w:sz="0" w:space="0" w:color="auto"/>
                <w:left w:val="none" w:sz="0" w:space="0" w:color="auto"/>
                <w:bottom w:val="none" w:sz="0" w:space="0" w:color="auto"/>
                <w:right w:val="none" w:sz="0" w:space="0" w:color="auto"/>
              </w:divBdr>
            </w:div>
            <w:div w:id="1032651759">
              <w:marLeft w:val="0"/>
              <w:marRight w:val="0"/>
              <w:marTop w:val="0"/>
              <w:marBottom w:val="0"/>
              <w:divBdr>
                <w:top w:val="none" w:sz="0" w:space="0" w:color="auto"/>
                <w:left w:val="none" w:sz="0" w:space="0" w:color="auto"/>
                <w:bottom w:val="none" w:sz="0" w:space="0" w:color="auto"/>
                <w:right w:val="none" w:sz="0" w:space="0" w:color="auto"/>
              </w:divBdr>
            </w:div>
            <w:div w:id="2037341088">
              <w:marLeft w:val="0"/>
              <w:marRight w:val="0"/>
              <w:marTop w:val="0"/>
              <w:marBottom w:val="0"/>
              <w:divBdr>
                <w:top w:val="none" w:sz="0" w:space="0" w:color="auto"/>
                <w:left w:val="none" w:sz="0" w:space="0" w:color="auto"/>
                <w:bottom w:val="none" w:sz="0" w:space="0" w:color="auto"/>
                <w:right w:val="none" w:sz="0" w:space="0" w:color="auto"/>
              </w:divBdr>
            </w:div>
            <w:div w:id="598955264">
              <w:marLeft w:val="0"/>
              <w:marRight w:val="0"/>
              <w:marTop w:val="0"/>
              <w:marBottom w:val="0"/>
              <w:divBdr>
                <w:top w:val="none" w:sz="0" w:space="0" w:color="auto"/>
                <w:left w:val="none" w:sz="0" w:space="0" w:color="auto"/>
                <w:bottom w:val="none" w:sz="0" w:space="0" w:color="auto"/>
                <w:right w:val="none" w:sz="0" w:space="0" w:color="auto"/>
              </w:divBdr>
            </w:div>
            <w:div w:id="2099328623">
              <w:marLeft w:val="0"/>
              <w:marRight w:val="0"/>
              <w:marTop w:val="0"/>
              <w:marBottom w:val="0"/>
              <w:divBdr>
                <w:top w:val="none" w:sz="0" w:space="0" w:color="auto"/>
                <w:left w:val="none" w:sz="0" w:space="0" w:color="auto"/>
                <w:bottom w:val="none" w:sz="0" w:space="0" w:color="auto"/>
                <w:right w:val="none" w:sz="0" w:space="0" w:color="auto"/>
              </w:divBdr>
            </w:div>
            <w:div w:id="1591574003">
              <w:marLeft w:val="0"/>
              <w:marRight w:val="0"/>
              <w:marTop w:val="0"/>
              <w:marBottom w:val="0"/>
              <w:divBdr>
                <w:top w:val="none" w:sz="0" w:space="0" w:color="auto"/>
                <w:left w:val="none" w:sz="0" w:space="0" w:color="auto"/>
                <w:bottom w:val="none" w:sz="0" w:space="0" w:color="auto"/>
                <w:right w:val="none" w:sz="0" w:space="0" w:color="auto"/>
              </w:divBdr>
            </w:div>
            <w:div w:id="2122335405">
              <w:marLeft w:val="0"/>
              <w:marRight w:val="0"/>
              <w:marTop w:val="0"/>
              <w:marBottom w:val="0"/>
              <w:divBdr>
                <w:top w:val="none" w:sz="0" w:space="0" w:color="auto"/>
                <w:left w:val="none" w:sz="0" w:space="0" w:color="auto"/>
                <w:bottom w:val="none" w:sz="0" w:space="0" w:color="auto"/>
                <w:right w:val="none" w:sz="0" w:space="0" w:color="auto"/>
              </w:divBdr>
            </w:div>
            <w:div w:id="909926486">
              <w:marLeft w:val="0"/>
              <w:marRight w:val="0"/>
              <w:marTop w:val="0"/>
              <w:marBottom w:val="0"/>
              <w:divBdr>
                <w:top w:val="none" w:sz="0" w:space="0" w:color="auto"/>
                <w:left w:val="none" w:sz="0" w:space="0" w:color="auto"/>
                <w:bottom w:val="none" w:sz="0" w:space="0" w:color="auto"/>
                <w:right w:val="none" w:sz="0" w:space="0" w:color="auto"/>
              </w:divBdr>
            </w:div>
            <w:div w:id="2025593078">
              <w:marLeft w:val="0"/>
              <w:marRight w:val="0"/>
              <w:marTop w:val="0"/>
              <w:marBottom w:val="0"/>
              <w:divBdr>
                <w:top w:val="none" w:sz="0" w:space="0" w:color="auto"/>
                <w:left w:val="none" w:sz="0" w:space="0" w:color="auto"/>
                <w:bottom w:val="none" w:sz="0" w:space="0" w:color="auto"/>
                <w:right w:val="none" w:sz="0" w:space="0" w:color="auto"/>
              </w:divBdr>
            </w:div>
            <w:div w:id="656884397">
              <w:marLeft w:val="0"/>
              <w:marRight w:val="0"/>
              <w:marTop w:val="0"/>
              <w:marBottom w:val="0"/>
              <w:divBdr>
                <w:top w:val="none" w:sz="0" w:space="0" w:color="auto"/>
                <w:left w:val="none" w:sz="0" w:space="0" w:color="auto"/>
                <w:bottom w:val="none" w:sz="0" w:space="0" w:color="auto"/>
                <w:right w:val="none" w:sz="0" w:space="0" w:color="auto"/>
              </w:divBdr>
            </w:div>
            <w:div w:id="1879052596">
              <w:marLeft w:val="0"/>
              <w:marRight w:val="0"/>
              <w:marTop w:val="0"/>
              <w:marBottom w:val="0"/>
              <w:divBdr>
                <w:top w:val="none" w:sz="0" w:space="0" w:color="auto"/>
                <w:left w:val="none" w:sz="0" w:space="0" w:color="auto"/>
                <w:bottom w:val="none" w:sz="0" w:space="0" w:color="auto"/>
                <w:right w:val="none" w:sz="0" w:space="0" w:color="auto"/>
              </w:divBdr>
            </w:div>
            <w:div w:id="1961454204">
              <w:marLeft w:val="0"/>
              <w:marRight w:val="0"/>
              <w:marTop w:val="0"/>
              <w:marBottom w:val="0"/>
              <w:divBdr>
                <w:top w:val="none" w:sz="0" w:space="0" w:color="auto"/>
                <w:left w:val="none" w:sz="0" w:space="0" w:color="auto"/>
                <w:bottom w:val="none" w:sz="0" w:space="0" w:color="auto"/>
                <w:right w:val="none" w:sz="0" w:space="0" w:color="auto"/>
              </w:divBdr>
            </w:div>
            <w:div w:id="936981176">
              <w:marLeft w:val="0"/>
              <w:marRight w:val="0"/>
              <w:marTop w:val="0"/>
              <w:marBottom w:val="0"/>
              <w:divBdr>
                <w:top w:val="none" w:sz="0" w:space="0" w:color="auto"/>
                <w:left w:val="none" w:sz="0" w:space="0" w:color="auto"/>
                <w:bottom w:val="none" w:sz="0" w:space="0" w:color="auto"/>
                <w:right w:val="none" w:sz="0" w:space="0" w:color="auto"/>
              </w:divBdr>
            </w:div>
            <w:div w:id="1716152538">
              <w:marLeft w:val="0"/>
              <w:marRight w:val="0"/>
              <w:marTop w:val="0"/>
              <w:marBottom w:val="0"/>
              <w:divBdr>
                <w:top w:val="none" w:sz="0" w:space="0" w:color="auto"/>
                <w:left w:val="none" w:sz="0" w:space="0" w:color="auto"/>
                <w:bottom w:val="none" w:sz="0" w:space="0" w:color="auto"/>
                <w:right w:val="none" w:sz="0" w:space="0" w:color="auto"/>
              </w:divBdr>
            </w:div>
            <w:div w:id="708258681">
              <w:marLeft w:val="0"/>
              <w:marRight w:val="0"/>
              <w:marTop w:val="0"/>
              <w:marBottom w:val="0"/>
              <w:divBdr>
                <w:top w:val="none" w:sz="0" w:space="0" w:color="auto"/>
                <w:left w:val="none" w:sz="0" w:space="0" w:color="auto"/>
                <w:bottom w:val="none" w:sz="0" w:space="0" w:color="auto"/>
                <w:right w:val="none" w:sz="0" w:space="0" w:color="auto"/>
              </w:divBdr>
            </w:div>
            <w:div w:id="1380589770">
              <w:marLeft w:val="0"/>
              <w:marRight w:val="0"/>
              <w:marTop w:val="0"/>
              <w:marBottom w:val="0"/>
              <w:divBdr>
                <w:top w:val="none" w:sz="0" w:space="0" w:color="auto"/>
                <w:left w:val="none" w:sz="0" w:space="0" w:color="auto"/>
                <w:bottom w:val="none" w:sz="0" w:space="0" w:color="auto"/>
                <w:right w:val="none" w:sz="0" w:space="0" w:color="auto"/>
              </w:divBdr>
            </w:div>
            <w:div w:id="2142529427">
              <w:marLeft w:val="0"/>
              <w:marRight w:val="0"/>
              <w:marTop w:val="0"/>
              <w:marBottom w:val="0"/>
              <w:divBdr>
                <w:top w:val="none" w:sz="0" w:space="0" w:color="auto"/>
                <w:left w:val="none" w:sz="0" w:space="0" w:color="auto"/>
                <w:bottom w:val="none" w:sz="0" w:space="0" w:color="auto"/>
                <w:right w:val="none" w:sz="0" w:space="0" w:color="auto"/>
              </w:divBdr>
            </w:div>
            <w:div w:id="681589741">
              <w:marLeft w:val="0"/>
              <w:marRight w:val="0"/>
              <w:marTop w:val="0"/>
              <w:marBottom w:val="0"/>
              <w:divBdr>
                <w:top w:val="none" w:sz="0" w:space="0" w:color="auto"/>
                <w:left w:val="none" w:sz="0" w:space="0" w:color="auto"/>
                <w:bottom w:val="none" w:sz="0" w:space="0" w:color="auto"/>
                <w:right w:val="none" w:sz="0" w:space="0" w:color="auto"/>
              </w:divBdr>
            </w:div>
            <w:div w:id="369886698">
              <w:marLeft w:val="0"/>
              <w:marRight w:val="0"/>
              <w:marTop w:val="0"/>
              <w:marBottom w:val="0"/>
              <w:divBdr>
                <w:top w:val="none" w:sz="0" w:space="0" w:color="auto"/>
                <w:left w:val="none" w:sz="0" w:space="0" w:color="auto"/>
                <w:bottom w:val="none" w:sz="0" w:space="0" w:color="auto"/>
                <w:right w:val="none" w:sz="0" w:space="0" w:color="auto"/>
              </w:divBdr>
            </w:div>
            <w:div w:id="2058159011">
              <w:marLeft w:val="0"/>
              <w:marRight w:val="0"/>
              <w:marTop w:val="0"/>
              <w:marBottom w:val="0"/>
              <w:divBdr>
                <w:top w:val="none" w:sz="0" w:space="0" w:color="auto"/>
                <w:left w:val="none" w:sz="0" w:space="0" w:color="auto"/>
                <w:bottom w:val="none" w:sz="0" w:space="0" w:color="auto"/>
                <w:right w:val="none" w:sz="0" w:space="0" w:color="auto"/>
              </w:divBdr>
            </w:div>
            <w:div w:id="2087796274">
              <w:marLeft w:val="0"/>
              <w:marRight w:val="0"/>
              <w:marTop w:val="0"/>
              <w:marBottom w:val="0"/>
              <w:divBdr>
                <w:top w:val="none" w:sz="0" w:space="0" w:color="auto"/>
                <w:left w:val="none" w:sz="0" w:space="0" w:color="auto"/>
                <w:bottom w:val="none" w:sz="0" w:space="0" w:color="auto"/>
                <w:right w:val="none" w:sz="0" w:space="0" w:color="auto"/>
              </w:divBdr>
            </w:div>
            <w:div w:id="560556105">
              <w:marLeft w:val="0"/>
              <w:marRight w:val="0"/>
              <w:marTop w:val="0"/>
              <w:marBottom w:val="0"/>
              <w:divBdr>
                <w:top w:val="none" w:sz="0" w:space="0" w:color="auto"/>
                <w:left w:val="none" w:sz="0" w:space="0" w:color="auto"/>
                <w:bottom w:val="none" w:sz="0" w:space="0" w:color="auto"/>
                <w:right w:val="none" w:sz="0" w:space="0" w:color="auto"/>
              </w:divBdr>
            </w:div>
            <w:div w:id="1530491421">
              <w:marLeft w:val="0"/>
              <w:marRight w:val="0"/>
              <w:marTop w:val="0"/>
              <w:marBottom w:val="0"/>
              <w:divBdr>
                <w:top w:val="none" w:sz="0" w:space="0" w:color="auto"/>
                <w:left w:val="none" w:sz="0" w:space="0" w:color="auto"/>
                <w:bottom w:val="none" w:sz="0" w:space="0" w:color="auto"/>
                <w:right w:val="none" w:sz="0" w:space="0" w:color="auto"/>
              </w:divBdr>
            </w:div>
            <w:div w:id="2134789192">
              <w:marLeft w:val="0"/>
              <w:marRight w:val="0"/>
              <w:marTop w:val="0"/>
              <w:marBottom w:val="0"/>
              <w:divBdr>
                <w:top w:val="none" w:sz="0" w:space="0" w:color="auto"/>
                <w:left w:val="none" w:sz="0" w:space="0" w:color="auto"/>
                <w:bottom w:val="none" w:sz="0" w:space="0" w:color="auto"/>
                <w:right w:val="none" w:sz="0" w:space="0" w:color="auto"/>
              </w:divBdr>
            </w:div>
            <w:div w:id="272057914">
              <w:marLeft w:val="0"/>
              <w:marRight w:val="0"/>
              <w:marTop w:val="0"/>
              <w:marBottom w:val="0"/>
              <w:divBdr>
                <w:top w:val="none" w:sz="0" w:space="0" w:color="auto"/>
                <w:left w:val="none" w:sz="0" w:space="0" w:color="auto"/>
                <w:bottom w:val="none" w:sz="0" w:space="0" w:color="auto"/>
                <w:right w:val="none" w:sz="0" w:space="0" w:color="auto"/>
              </w:divBdr>
            </w:div>
            <w:div w:id="991373006">
              <w:marLeft w:val="0"/>
              <w:marRight w:val="0"/>
              <w:marTop w:val="0"/>
              <w:marBottom w:val="0"/>
              <w:divBdr>
                <w:top w:val="none" w:sz="0" w:space="0" w:color="auto"/>
                <w:left w:val="none" w:sz="0" w:space="0" w:color="auto"/>
                <w:bottom w:val="none" w:sz="0" w:space="0" w:color="auto"/>
                <w:right w:val="none" w:sz="0" w:space="0" w:color="auto"/>
              </w:divBdr>
            </w:div>
            <w:div w:id="825364149">
              <w:marLeft w:val="0"/>
              <w:marRight w:val="0"/>
              <w:marTop w:val="0"/>
              <w:marBottom w:val="0"/>
              <w:divBdr>
                <w:top w:val="none" w:sz="0" w:space="0" w:color="auto"/>
                <w:left w:val="none" w:sz="0" w:space="0" w:color="auto"/>
                <w:bottom w:val="none" w:sz="0" w:space="0" w:color="auto"/>
                <w:right w:val="none" w:sz="0" w:space="0" w:color="auto"/>
              </w:divBdr>
            </w:div>
            <w:div w:id="1096900252">
              <w:marLeft w:val="0"/>
              <w:marRight w:val="0"/>
              <w:marTop w:val="0"/>
              <w:marBottom w:val="0"/>
              <w:divBdr>
                <w:top w:val="none" w:sz="0" w:space="0" w:color="auto"/>
                <w:left w:val="none" w:sz="0" w:space="0" w:color="auto"/>
                <w:bottom w:val="none" w:sz="0" w:space="0" w:color="auto"/>
                <w:right w:val="none" w:sz="0" w:space="0" w:color="auto"/>
              </w:divBdr>
            </w:div>
            <w:div w:id="886994376">
              <w:marLeft w:val="0"/>
              <w:marRight w:val="0"/>
              <w:marTop w:val="0"/>
              <w:marBottom w:val="0"/>
              <w:divBdr>
                <w:top w:val="none" w:sz="0" w:space="0" w:color="auto"/>
                <w:left w:val="none" w:sz="0" w:space="0" w:color="auto"/>
                <w:bottom w:val="none" w:sz="0" w:space="0" w:color="auto"/>
                <w:right w:val="none" w:sz="0" w:space="0" w:color="auto"/>
              </w:divBdr>
            </w:div>
            <w:div w:id="512498419">
              <w:marLeft w:val="0"/>
              <w:marRight w:val="0"/>
              <w:marTop w:val="0"/>
              <w:marBottom w:val="0"/>
              <w:divBdr>
                <w:top w:val="none" w:sz="0" w:space="0" w:color="auto"/>
                <w:left w:val="none" w:sz="0" w:space="0" w:color="auto"/>
                <w:bottom w:val="none" w:sz="0" w:space="0" w:color="auto"/>
                <w:right w:val="none" w:sz="0" w:space="0" w:color="auto"/>
              </w:divBdr>
            </w:div>
            <w:div w:id="2120642204">
              <w:marLeft w:val="0"/>
              <w:marRight w:val="0"/>
              <w:marTop w:val="0"/>
              <w:marBottom w:val="0"/>
              <w:divBdr>
                <w:top w:val="none" w:sz="0" w:space="0" w:color="auto"/>
                <w:left w:val="none" w:sz="0" w:space="0" w:color="auto"/>
                <w:bottom w:val="none" w:sz="0" w:space="0" w:color="auto"/>
                <w:right w:val="none" w:sz="0" w:space="0" w:color="auto"/>
              </w:divBdr>
            </w:div>
            <w:div w:id="2135901088">
              <w:marLeft w:val="0"/>
              <w:marRight w:val="0"/>
              <w:marTop w:val="0"/>
              <w:marBottom w:val="0"/>
              <w:divBdr>
                <w:top w:val="none" w:sz="0" w:space="0" w:color="auto"/>
                <w:left w:val="none" w:sz="0" w:space="0" w:color="auto"/>
                <w:bottom w:val="none" w:sz="0" w:space="0" w:color="auto"/>
                <w:right w:val="none" w:sz="0" w:space="0" w:color="auto"/>
              </w:divBdr>
            </w:div>
            <w:div w:id="1809979569">
              <w:marLeft w:val="0"/>
              <w:marRight w:val="0"/>
              <w:marTop w:val="0"/>
              <w:marBottom w:val="0"/>
              <w:divBdr>
                <w:top w:val="none" w:sz="0" w:space="0" w:color="auto"/>
                <w:left w:val="none" w:sz="0" w:space="0" w:color="auto"/>
                <w:bottom w:val="none" w:sz="0" w:space="0" w:color="auto"/>
                <w:right w:val="none" w:sz="0" w:space="0" w:color="auto"/>
              </w:divBdr>
            </w:div>
            <w:div w:id="1279490137">
              <w:marLeft w:val="0"/>
              <w:marRight w:val="0"/>
              <w:marTop w:val="0"/>
              <w:marBottom w:val="0"/>
              <w:divBdr>
                <w:top w:val="none" w:sz="0" w:space="0" w:color="auto"/>
                <w:left w:val="none" w:sz="0" w:space="0" w:color="auto"/>
                <w:bottom w:val="none" w:sz="0" w:space="0" w:color="auto"/>
                <w:right w:val="none" w:sz="0" w:space="0" w:color="auto"/>
              </w:divBdr>
            </w:div>
            <w:div w:id="125660359">
              <w:marLeft w:val="0"/>
              <w:marRight w:val="0"/>
              <w:marTop w:val="0"/>
              <w:marBottom w:val="0"/>
              <w:divBdr>
                <w:top w:val="none" w:sz="0" w:space="0" w:color="auto"/>
                <w:left w:val="none" w:sz="0" w:space="0" w:color="auto"/>
                <w:bottom w:val="none" w:sz="0" w:space="0" w:color="auto"/>
                <w:right w:val="none" w:sz="0" w:space="0" w:color="auto"/>
              </w:divBdr>
            </w:div>
            <w:div w:id="669020944">
              <w:marLeft w:val="0"/>
              <w:marRight w:val="0"/>
              <w:marTop w:val="0"/>
              <w:marBottom w:val="0"/>
              <w:divBdr>
                <w:top w:val="none" w:sz="0" w:space="0" w:color="auto"/>
                <w:left w:val="none" w:sz="0" w:space="0" w:color="auto"/>
                <w:bottom w:val="none" w:sz="0" w:space="0" w:color="auto"/>
                <w:right w:val="none" w:sz="0" w:space="0" w:color="auto"/>
              </w:divBdr>
            </w:div>
            <w:div w:id="1346396596">
              <w:marLeft w:val="0"/>
              <w:marRight w:val="0"/>
              <w:marTop w:val="0"/>
              <w:marBottom w:val="0"/>
              <w:divBdr>
                <w:top w:val="none" w:sz="0" w:space="0" w:color="auto"/>
                <w:left w:val="none" w:sz="0" w:space="0" w:color="auto"/>
                <w:bottom w:val="none" w:sz="0" w:space="0" w:color="auto"/>
                <w:right w:val="none" w:sz="0" w:space="0" w:color="auto"/>
              </w:divBdr>
            </w:div>
            <w:div w:id="1439452438">
              <w:marLeft w:val="0"/>
              <w:marRight w:val="0"/>
              <w:marTop w:val="0"/>
              <w:marBottom w:val="0"/>
              <w:divBdr>
                <w:top w:val="none" w:sz="0" w:space="0" w:color="auto"/>
                <w:left w:val="none" w:sz="0" w:space="0" w:color="auto"/>
                <w:bottom w:val="none" w:sz="0" w:space="0" w:color="auto"/>
                <w:right w:val="none" w:sz="0" w:space="0" w:color="auto"/>
              </w:divBdr>
            </w:div>
            <w:div w:id="1882858855">
              <w:marLeft w:val="0"/>
              <w:marRight w:val="0"/>
              <w:marTop w:val="0"/>
              <w:marBottom w:val="0"/>
              <w:divBdr>
                <w:top w:val="none" w:sz="0" w:space="0" w:color="auto"/>
                <w:left w:val="none" w:sz="0" w:space="0" w:color="auto"/>
                <w:bottom w:val="none" w:sz="0" w:space="0" w:color="auto"/>
                <w:right w:val="none" w:sz="0" w:space="0" w:color="auto"/>
              </w:divBdr>
            </w:div>
            <w:div w:id="1963268264">
              <w:marLeft w:val="0"/>
              <w:marRight w:val="0"/>
              <w:marTop w:val="0"/>
              <w:marBottom w:val="0"/>
              <w:divBdr>
                <w:top w:val="none" w:sz="0" w:space="0" w:color="auto"/>
                <w:left w:val="none" w:sz="0" w:space="0" w:color="auto"/>
                <w:bottom w:val="none" w:sz="0" w:space="0" w:color="auto"/>
                <w:right w:val="none" w:sz="0" w:space="0" w:color="auto"/>
              </w:divBdr>
            </w:div>
            <w:div w:id="2146315723">
              <w:marLeft w:val="0"/>
              <w:marRight w:val="0"/>
              <w:marTop w:val="0"/>
              <w:marBottom w:val="0"/>
              <w:divBdr>
                <w:top w:val="none" w:sz="0" w:space="0" w:color="auto"/>
                <w:left w:val="none" w:sz="0" w:space="0" w:color="auto"/>
                <w:bottom w:val="none" w:sz="0" w:space="0" w:color="auto"/>
                <w:right w:val="none" w:sz="0" w:space="0" w:color="auto"/>
              </w:divBdr>
            </w:div>
            <w:div w:id="1484662588">
              <w:marLeft w:val="0"/>
              <w:marRight w:val="0"/>
              <w:marTop w:val="0"/>
              <w:marBottom w:val="0"/>
              <w:divBdr>
                <w:top w:val="none" w:sz="0" w:space="0" w:color="auto"/>
                <w:left w:val="none" w:sz="0" w:space="0" w:color="auto"/>
                <w:bottom w:val="none" w:sz="0" w:space="0" w:color="auto"/>
                <w:right w:val="none" w:sz="0" w:space="0" w:color="auto"/>
              </w:divBdr>
            </w:div>
            <w:div w:id="788279223">
              <w:marLeft w:val="0"/>
              <w:marRight w:val="0"/>
              <w:marTop w:val="0"/>
              <w:marBottom w:val="0"/>
              <w:divBdr>
                <w:top w:val="none" w:sz="0" w:space="0" w:color="auto"/>
                <w:left w:val="none" w:sz="0" w:space="0" w:color="auto"/>
                <w:bottom w:val="none" w:sz="0" w:space="0" w:color="auto"/>
                <w:right w:val="none" w:sz="0" w:space="0" w:color="auto"/>
              </w:divBdr>
            </w:div>
            <w:div w:id="563443741">
              <w:marLeft w:val="0"/>
              <w:marRight w:val="0"/>
              <w:marTop w:val="0"/>
              <w:marBottom w:val="0"/>
              <w:divBdr>
                <w:top w:val="none" w:sz="0" w:space="0" w:color="auto"/>
                <w:left w:val="none" w:sz="0" w:space="0" w:color="auto"/>
                <w:bottom w:val="none" w:sz="0" w:space="0" w:color="auto"/>
                <w:right w:val="none" w:sz="0" w:space="0" w:color="auto"/>
              </w:divBdr>
            </w:div>
            <w:div w:id="615454307">
              <w:marLeft w:val="0"/>
              <w:marRight w:val="0"/>
              <w:marTop w:val="0"/>
              <w:marBottom w:val="0"/>
              <w:divBdr>
                <w:top w:val="none" w:sz="0" w:space="0" w:color="auto"/>
                <w:left w:val="none" w:sz="0" w:space="0" w:color="auto"/>
                <w:bottom w:val="none" w:sz="0" w:space="0" w:color="auto"/>
                <w:right w:val="none" w:sz="0" w:space="0" w:color="auto"/>
              </w:divBdr>
            </w:div>
            <w:div w:id="1723748378">
              <w:marLeft w:val="0"/>
              <w:marRight w:val="0"/>
              <w:marTop w:val="0"/>
              <w:marBottom w:val="0"/>
              <w:divBdr>
                <w:top w:val="none" w:sz="0" w:space="0" w:color="auto"/>
                <w:left w:val="none" w:sz="0" w:space="0" w:color="auto"/>
                <w:bottom w:val="none" w:sz="0" w:space="0" w:color="auto"/>
                <w:right w:val="none" w:sz="0" w:space="0" w:color="auto"/>
              </w:divBdr>
            </w:div>
            <w:div w:id="325062240">
              <w:marLeft w:val="0"/>
              <w:marRight w:val="0"/>
              <w:marTop w:val="0"/>
              <w:marBottom w:val="0"/>
              <w:divBdr>
                <w:top w:val="none" w:sz="0" w:space="0" w:color="auto"/>
                <w:left w:val="none" w:sz="0" w:space="0" w:color="auto"/>
                <w:bottom w:val="none" w:sz="0" w:space="0" w:color="auto"/>
                <w:right w:val="none" w:sz="0" w:space="0" w:color="auto"/>
              </w:divBdr>
            </w:div>
            <w:div w:id="2040616772">
              <w:marLeft w:val="0"/>
              <w:marRight w:val="0"/>
              <w:marTop w:val="0"/>
              <w:marBottom w:val="0"/>
              <w:divBdr>
                <w:top w:val="none" w:sz="0" w:space="0" w:color="auto"/>
                <w:left w:val="none" w:sz="0" w:space="0" w:color="auto"/>
                <w:bottom w:val="none" w:sz="0" w:space="0" w:color="auto"/>
                <w:right w:val="none" w:sz="0" w:space="0" w:color="auto"/>
              </w:divBdr>
            </w:div>
            <w:div w:id="2139566567">
              <w:marLeft w:val="0"/>
              <w:marRight w:val="0"/>
              <w:marTop w:val="0"/>
              <w:marBottom w:val="0"/>
              <w:divBdr>
                <w:top w:val="none" w:sz="0" w:space="0" w:color="auto"/>
                <w:left w:val="none" w:sz="0" w:space="0" w:color="auto"/>
                <w:bottom w:val="none" w:sz="0" w:space="0" w:color="auto"/>
                <w:right w:val="none" w:sz="0" w:space="0" w:color="auto"/>
              </w:divBdr>
            </w:div>
            <w:div w:id="2115439298">
              <w:marLeft w:val="0"/>
              <w:marRight w:val="0"/>
              <w:marTop w:val="0"/>
              <w:marBottom w:val="0"/>
              <w:divBdr>
                <w:top w:val="none" w:sz="0" w:space="0" w:color="auto"/>
                <w:left w:val="none" w:sz="0" w:space="0" w:color="auto"/>
                <w:bottom w:val="none" w:sz="0" w:space="0" w:color="auto"/>
                <w:right w:val="none" w:sz="0" w:space="0" w:color="auto"/>
              </w:divBdr>
            </w:div>
            <w:div w:id="1305281695">
              <w:marLeft w:val="0"/>
              <w:marRight w:val="0"/>
              <w:marTop w:val="0"/>
              <w:marBottom w:val="0"/>
              <w:divBdr>
                <w:top w:val="none" w:sz="0" w:space="0" w:color="auto"/>
                <w:left w:val="none" w:sz="0" w:space="0" w:color="auto"/>
                <w:bottom w:val="none" w:sz="0" w:space="0" w:color="auto"/>
                <w:right w:val="none" w:sz="0" w:space="0" w:color="auto"/>
              </w:divBdr>
            </w:div>
            <w:div w:id="1644193079">
              <w:marLeft w:val="0"/>
              <w:marRight w:val="0"/>
              <w:marTop w:val="0"/>
              <w:marBottom w:val="0"/>
              <w:divBdr>
                <w:top w:val="none" w:sz="0" w:space="0" w:color="auto"/>
                <w:left w:val="none" w:sz="0" w:space="0" w:color="auto"/>
                <w:bottom w:val="none" w:sz="0" w:space="0" w:color="auto"/>
                <w:right w:val="none" w:sz="0" w:space="0" w:color="auto"/>
              </w:divBdr>
            </w:div>
            <w:div w:id="298851943">
              <w:marLeft w:val="0"/>
              <w:marRight w:val="0"/>
              <w:marTop w:val="0"/>
              <w:marBottom w:val="0"/>
              <w:divBdr>
                <w:top w:val="none" w:sz="0" w:space="0" w:color="auto"/>
                <w:left w:val="none" w:sz="0" w:space="0" w:color="auto"/>
                <w:bottom w:val="none" w:sz="0" w:space="0" w:color="auto"/>
                <w:right w:val="none" w:sz="0" w:space="0" w:color="auto"/>
              </w:divBdr>
            </w:div>
            <w:div w:id="1890143123">
              <w:marLeft w:val="0"/>
              <w:marRight w:val="0"/>
              <w:marTop w:val="0"/>
              <w:marBottom w:val="0"/>
              <w:divBdr>
                <w:top w:val="none" w:sz="0" w:space="0" w:color="auto"/>
                <w:left w:val="none" w:sz="0" w:space="0" w:color="auto"/>
                <w:bottom w:val="none" w:sz="0" w:space="0" w:color="auto"/>
                <w:right w:val="none" w:sz="0" w:space="0" w:color="auto"/>
              </w:divBdr>
            </w:div>
            <w:div w:id="1801417885">
              <w:marLeft w:val="0"/>
              <w:marRight w:val="0"/>
              <w:marTop w:val="0"/>
              <w:marBottom w:val="0"/>
              <w:divBdr>
                <w:top w:val="none" w:sz="0" w:space="0" w:color="auto"/>
                <w:left w:val="none" w:sz="0" w:space="0" w:color="auto"/>
                <w:bottom w:val="none" w:sz="0" w:space="0" w:color="auto"/>
                <w:right w:val="none" w:sz="0" w:space="0" w:color="auto"/>
              </w:divBdr>
            </w:div>
            <w:div w:id="1509827360">
              <w:marLeft w:val="0"/>
              <w:marRight w:val="0"/>
              <w:marTop w:val="0"/>
              <w:marBottom w:val="0"/>
              <w:divBdr>
                <w:top w:val="none" w:sz="0" w:space="0" w:color="auto"/>
                <w:left w:val="none" w:sz="0" w:space="0" w:color="auto"/>
                <w:bottom w:val="none" w:sz="0" w:space="0" w:color="auto"/>
                <w:right w:val="none" w:sz="0" w:space="0" w:color="auto"/>
              </w:divBdr>
            </w:div>
            <w:div w:id="417604039">
              <w:marLeft w:val="0"/>
              <w:marRight w:val="0"/>
              <w:marTop w:val="0"/>
              <w:marBottom w:val="0"/>
              <w:divBdr>
                <w:top w:val="none" w:sz="0" w:space="0" w:color="auto"/>
                <w:left w:val="none" w:sz="0" w:space="0" w:color="auto"/>
                <w:bottom w:val="none" w:sz="0" w:space="0" w:color="auto"/>
                <w:right w:val="none" w:sz="0" w:space="0" w:color="auto"/>
              </w:divBdr>
            </w:div>
            <w:div w:id="1762874207">
              <w:marLeft w:val="0"/>
              <w:marRight w:val="0"/>
              <w:marTop w:val="0"/>
              <w:marBottom w:val="0"/>
              <w:divBdr>
                <w:top w:val="none" w:sz="0" w:space="0" w:color="auto"/>
                <w:left w:val="none" w:sz="0" w:space="0" w:color="auto"/>
                <w:bottom w:val="none" w:sz="0" w:space="0" w:color="auto"/>
                <w:right w:val="none" w:sz="0" w:space="0" w:color="auto"/>
              </w:divBdr>
            </w:div>
            <w:div w:id="174150301">
              <w:marLeft w:val="0"/>
              <w:marRight w:val="0"/>
              <w:marTop w:val="0"/>
              <w:marBottom w:val="0"/>
              <w:divBdr>
                <w:top w:val="none" w:sz="0" w:space="0" w:color="auto"/>
                <w:left w:val="none" w:sz="0" w:space="0" w:color="auto"/>
                <w:bottom w:val="none" w:sz="0" w:space="0" w:color="auto"/>
                <w:right w:val="none" w:sz="0" w:space="0" w:color="auto"/>
              </w:divBdr>
            </w:div>
            <w:div w:id="1843931362">
              <w:marLeft w:val="0"/>
              <w:marRight w:val="0"/>
              <w:marTop w:val="0"/>
              <w:marBottom w:val="0"/>
              <w:divBdr>
                <w:top w:val="none" w:sz="0" w:space="0" w:color="auto"/>
                <w:left w:val="none" w:sz="0" w:space="0" w:color="auto"/>
                <w:bottom w:val="none" w:sz="0" w:space="0" w:color="auto"/>
                <w:right w:val="none" w:sz="0" w:space="0" w:color="auto"/>
              </w:divBdr>
            </w:div>
            <w:div w:id="12727948">
              <w:marLeft w:val="0"/>
              <w:marRight w:val="0"/>
              <w:marTop w:val="0"/>
              <w:marBottom w:val="0"/>
              <w:divBdr>
                <w:top w:val="none" w:sz="0" w:space="0" w:color="auto"/>
                <w:left w:val="none" w:sz="0" w:space="0" w:color="auto"/>
                <w:bottom w:val="none" w:sz="0" w:space="0" w:color="auto"/>
                <w:right w:val="none" w:sz="0" w:space="0" w:color="auto"/>
              </w:divBdr>
            </w:div>
            <w:div w:id="891817650">
              <w:marLeft w:val="0"/>
              <w:marRight w:val="0"/>
              <w:marTop w:val="0"/>
              <w:marBottom w:val="0"/>
              <w:divBdr>
                <w:top w:val="none" w:sz="0" w:space="0" w:color="auto"/>
                <w:left w:val="none" w:sz="0" w:space="0" w:color="auto"/>
                <w:bottom w:val="none" w:sz="0" w:space="0" w:color="auto"/>
                <w:right w:val="none" w:sz="0" w:space="0" w:color="auto"/>
              </w:divBdr>
            </w:div>
            <w:div w:id="1553301016">
              <w:marLeft w:val="0"/>
              <w:marRight w:val="0"/>
              <w:marTop w:val="0"/>
              <w:marBottom w:val="0"/>
              <w:divBdr>
                <w:top w:val="none" w:sz="0" w:space="0" w:color="auto"/>
                <w:left w:val="none" w:sz="0" w:space="0" w:color="auto"/>
                <w:bottom w:val="none" w:sz="0" w:space="0" w:color="auto"/>
                <w:right w:val="none" w:sz="0" w:space="0" w:color="auto"/>
              </w:divBdr>
            </w:div>
            <w:div w:id="510487168">
              <w:marLeft w:val="0"/>
              <w:marRight w:val="0"/>
              <w:marTop w:val="0"/>
              <w:marBottom w:val="0"/>
              <w:divBdr>
                <w:top w:val="none" w:sz="0" w:space="0" w:color="auto"/>
                <w:left w:val="none" w:sz="0" w:space="0" w:color="auto"/>
                <w:bottom w:val="none" w:sz="0" w:space="0" w:color="auto"/>
                <w:right w:val="none" w:sz="0" w:space="0" w:color="auto"/>
              </w:divBdr>
            </w:div>
            <w:div w:id="1335258099">
              <w:marLeft w:val="0"/>
              <w:marRight w:val="0"/>
              <w:marTop w:val="0"/>
              <w:marBottom w:val="0"/>
              <w:divBdr>
                <w:top w:val="none" w:sz="0" w:space="0" w:color="auto"/>
                <w:left w:val="none" w:sz="0" w:space="0" w:color="auto"/>
                <w:bottom w:val="none" w:sz="0" w:space="0" w:color="auto"/>
                <w:right w:val="none" w:sz="0" w:space="0" w:color="auto"/>
              </w:divBdr>
            </w:div>
            <w:div w:id="2128311718">
              <w:marLeft w:val="0"/>
              <w:marRight w:val="0"/>
              <w:marTop w:val="0"/>
              <w:marBottom w:val="0"/>
              <w:divBdr>
                <w:top w:val="none" w:sz="0" w:space="0" w:color="auto"/>
                <w:left w:val="none" w:sz="0" w:space="0" w:color="auto"/>
                <w:bottom w:val="none" w:sz="0" w:space="0" w:color="auto"/>
                <w:right w:val="none" w:sz="0" w:space="0" w:color="auto"/>
              </w:divBdr>
            </w:div>
            <w:div w:id="413472983">
              <w:marLeft w:val="0"/>
              <w:marRight w:val="0"/>
              <w:marTop w:val="0"/>
              <w:marBottom w:val="0"/>
              <w:divBdr>
                <w:top w:val="none" w:sz="0" w:space="0" w:color="auto"/>
                <w:left w:val="none" w:sz="0" w:space="0" w:color="auto"/>
                <w:bottom w:val="none" w:sz="0" w:space="0" w:color="auto"/>
                <w:right w:val="none" w:sz="0" w:space="0" w:color="auto"/>
              </w:divBdr>
            </w:div>
            <w:div w:id="1962684249">
              <w:marLeft w:val="0"/>
              <w:marRight w:val="0"/>
              <w:marTop w:val="0"/>
              <w:marBottom w:val="0"/>
              <w:divBdr>
                <w:top w:val="none" w:sz="0" w:space="0" w:color="auto"/>
                <w:left w:val="none" w:sz="0" w:space="0" w:color="auto"/>
                <w:bottom w:val="none" w:sz="0" w:space="0" w:color="auto"/>
                <w:right w:val="none" w:sz="0" w:space="0" w:color="auto"/>
              </w:divBdr>
            </w:div>
            <w:div w:id="1882403694">
              <w:marLeft w:val="0"/>
              <w:marRight w:val="0"/>
              <w:marTop w:val="0"/>
              <w:marBottom w:val="0"/>
              <w:divBdr>
                <w:top w:val="none" w:sz="0" w:space="0" w:color="auto"/>
                <w:left w:val="none" w:sz="0" w:space="0" w:color="auto"/>
                <w:bottom w:val="none" w:sz="0" w:space="0" w:color="auto"/>
                <w:right w:val="none" w:sz="0" w:space="0" w:color="auto"/>
              </w:divBdr>
            </w:div>
            <w:div w:id="199780467">
              <w:marLeft w:val="0"/>
              <w:marRight w:val="0"/>
              <w:marTop w:val="0"/>
              <w:marBottom w:val="0"/>
              <w:divBdr>
                <w:top w:val="none" w:sz="0" w:space="0" w:color="auto"/>
                <w:left w:val="none" w:sz="0" w:space="0" w:color="auto"/>
                <w:bottom w:val="none" w:sz="0" w:space="0" w:color="auto"/>
                <w:right w:val="none" w:sz="0" w:space="0" w:color="auto"/>
              </w:divBdr>
            </w:div>
            <w:div w:id="932862895">
              <w:marLeft w:val="0"/>
              <w:marRight w:val="0"/>
              <w:marTop w:val="0"/>
              <w:marBottom w:val="0"/>
              <w:divBdr>
                <w:top w:val="none" w:sz="0" w:space="0" w:color="auto"/>
                <w:left w:val="none" w:sz="0" w:space="0" w:color="auto"/>
                <w:bottom w:val="none" w:sz="0" w:space="0" w:color="auto"/>
                <w:right w:val="none" w:sz="0" w:space="0" w:color="auto"/>
              </w:divBdr>
            </w:div>
            <w:div w:id="1906331676">
              <w:marLeft w:val="0"/>
              <w:marRight w:val="0"/>
              <w:marTop w:val="0"/>
              <w:marBottom w:val="0"/>
              <w:divBdr>
                <w:top w:val="none" w:sz="0" w:space="0" w:color="auto"/>
                <w:left w:val="none" w:sz="0" w:space="0" w:color="auto"/>
                <w:bottom w:val="none" w:sz="0" w:space="0" w:color="auto"/>
                <w:right w:val="none" w:sz="0" w:space="0" w:color="auto"/>
              </w:divBdr>
            </w:div>
            <w:div w:id="1936592476">
              <w:marLeft w:val="0"/>
              <w:marRight w:val="0"/>
              <w:marTop w:val="0"/>
              <w:marBottom w:val="0"/>
              <w:divBdr>
                <w:top w:val="none" w:sz="0" w:space="0" w:color="auto"/>
                <w:left w:val="none" w:sz="0" w:space="0" w:color="auto"/>
                <w:bottom w:val="none" w:sz="0" w:space="0" w:color="auto"/>
                <w:right w:val="none" w:sz="0" w:space="0" w:color="auto"/>
              </w:divBdr>
            </w:div>
            <w:div w:id="1832216109">
              <w:marLeft w:val="0"/>
              <w:marRight w:val="0"/>
              <w:marTop w:val="0"/>
              <w:marBottom w:val="0"/>
              <w:divBdr>
                <w:top w:val="none" w:sz="0" w:space="0" w:color="auto"/>
                <w:left w:val="none" w:sz="0" w:space="0" w:color="auto"/>
                <w:bottom w:val="none" w:sz="0" w:space="0" w:color="auto"/>
                <w:right w:val="none" w:sz="0" w:space="0" w:color="auto"/>
              </w:divBdr>
            </w:div>
            <w:div w:id="1846897108">
              <w:marLeft w:val="0"/>
              <w:marRight w:val="0"/>
              <w:marTop w:val="0"/>
              <w:marBottom w:val="0"/>
              <w:divBdr>
                <w:top w:val="none" w:sz="0" w:space="0" w:color="auto"/>
                <w:left w:val="none" w:sz="0" w:space="0" w:color="auto"/>
                <w:bottom w:val="none" w:sz="0" w:space="0" w:color="auto"/>
                <w:right w:val="none" w:sz="0" w:space="0" w:color="auto"/>
              </w:divBdr>
            </w:div>
            <w:div w:id="492794443">
              <w:marLeft w:val="0"/>
              <w:marRight w:val="0"/>
              <w:marTop w:val="0"/>
              <w:marBottom w:val="0"/>
              <w:divBdr>
                <w:top w:val="none" w:sz="0" w:space="0" w:color="auto"/>
                <w:left w:val="none" w:sz="0" w:space="0" w:color="auto"/>
                <w:bottom w:val="none" w:sz="0" w:space="0" w:color="auto"/>
                <w:right w:val="none" w:sz="0" w:space="0" w:color="auto"/>
              </w:divBdr>
            </w:div>
            <w:div w:id="1544899275">
              <w:marLeft w:val="0"/>
              <w:marRight w:val="0"/>
              <w:marTop w:val="0"/>
              <w:marBottom w:val="0"/>
              <w:divBdr>
                <w:top w:val="none" w:sz="0" w:space="0" w:color="auto"/>
                <w:left w:val="none" w:sz="0" w:space="0" w:color="auto"/>
                <w:bottom w:val="none" w:sz="0" w:space="0" w:color="auto"/>
                <w:right w:val="none" w:sz="0" w:space="0" w:color="auto"/>
              </w:divBdr>
            </w:div>
            <w:div w:id="1573588857">
              <w:marLeft w:val="0"/>
              <w:marRight w:val="0"/>
              <w:marTop w:val="0"/>
              <w:marBottom w:val="0"/>
              <w:divBdr>
                <w:top w:val="none" w:sz="0" w:space="0" w:color="auto"/>
                <w:left w:val="none" w:sz="0" w:space="0" w:color="auto"/>
                <w:bottom w:val="none" w:sz="0" w:space="0" w:color="auto"/>
                <w:right w:val="none" w:sz="0" w:space="0" w:color="auto"/>
              </w:divBdr>
            </w:div>
            <w:div w:id="645741351">
              <w:marLeft w:val="0"/>
              <w:marRight w:val="0"/>
              <w:marTop w:val="0"/>
              <w:marBottom w:val="0"/>
              <w:divBdr>
                <w:top w:val="none" w:sz="0" w:space="0" w:color="auto"/>
                <w:left w:val="none" w:sz="0" w:space="0" w:color="auto"/>
                <w:bottom w:val="none" w:sz="0" w:space="0" w:color="auto"/>
                <w:right w:val="none" w:sz="0" w:space="0" w:color="auto"/>
              </w:divBdr>
            </w:div>
            <w:div w:id="1305158963">
              <w:marLeft w:val="0"/>
              <w:marRight w:val="0"/>
              <w:marTop w:val="0"/>
              <w:marBottom w:val="0"/>
              <w:divBdr>
                <w:top w:val="none" w:sz="0" w:space="0" w:color="auto"/>
                <w:left w:val="none" w:sz="0" w:space="0" w:color="auto"/>
                <w:bottom w:val="none" w:sz="0" w:space="0" w:color="auto"/>
                <w:right w:val="none" w:sz="0" w:space="0" w:color="auto"/>
              </w:divBdr>
            </w:div>
            <w:div w:id="515535927">
              <w:marLeft w:val="0"/>
              <w:marRight w:val="0"/>
              <w:marTop w:val="0"/>
              <w:marBottom w:val="0"/>
              <w:divBdr>
                <w:top w:val="none" w:sz="0" w:space="0" w:color="auto"/>
                <w:left w:val="none" w:sz="0" w:space="0" w:color="auto"/>
                <w:bottom w:val="none" w:sz="0" w:space="0" w:color="auto"/>
                <w:right w:val="none" w:sz="0" w:space="0" w:color="auto"/>
              </w:divBdr>
            </w:div>
            <w:div w:id="371619480">
              <w:marLeft w:val="0"/>
              <w:marRight w:val="0"/>
              <w:marTop w:val="0"/>
              <w:marBottom w:val="0"/>
              <w:divBdr>
                <w:top w:val="none" w:sz="0" w:space="0" w:color="auto"/>
                <w:left w:val="none" w:sz="0" w:space="0" w:color="auto"/>
                <w:bottom w:val="none" w:sz="0" w:space="0" w:color="auto"/>
                <w:right w:val="none" w:sz="0" w:space="0" w:color="auto"/>
              </w:divBdr>
            </w:div>
            <w:div w:id="1316449489">
              <w:marLeft w:val="0"/>
              <w:marRight w:val="0"/>
              <w:marTop w:val="0"/>
              <w:marBottom w:val="0"/>
              <w:divBdr>
                <w:top w:val="none" w:sz="0" w:space="0" w:color="auto"/>
                <w:left w:val="none" w:sz="0" w:space="0" w:color="auto"/>
                <w:bottom w:val="none" w:sz="0" w:space="0" w:color="auto"/>
                <w:right w:val="none" w:sz="0" w:space="0" w:color="auto"/>
              </w:divBdr>
            </w:div>
            <w:div w:id="840465120">
              <w:marLeft w:val="0"/>
              <w:marRight w:val="0"/>
              <w:marTop w:val="0"/>
              <w:marBottom w:val="0"/>
              <w:divBdr>
                <w:top w:val="none" w:sz="0" w:space="0" w:color="auto"/>
                <w:left w:val="none" w:sz="0" w:space="0" w:color="auto"/>
                <w:bottom w:val="none" w:sz="0" w:space="0" w:color="auto"/>
                <w:right w:val="none" w:sz="0" w:space="0" w:color="auto"/>
              </w:divBdr>
            </w:div>
            <w:div w:id="588733019">
              <w:marLeft w:val="0"/>
              <w:marRight w:val="0"/>
              <w:marTop w:val="0"/>
              <w:marBottom w:val="0"/>
              <w:divBdr>
                <w:top w:val="none" w:sz="0" w:space="0" w:color="auto"/>
                <w:left w:val="none" w:sz="0" w:space="0" w:color="auto"/>
                <w:bottom w:val="none" w:sz="0" w:space="0" w:color="auto"/>
                <w:right w:val="none" w:sz="0" w:space="0" w:color="auto"/>
              </w:divBdr>
            </w:div>
            <w:div w:id="1918710755">
              <w:marLeft w:val="0"/>
              <w:marRight w:val="0"/>
              <w:marTop w:val="0"/>
              <w:marBottom w:val="0"/>
              <w:divBdr>
                <w:top w:val="none" w:sz="0" w:space="0" w:color="auto"/>
                <w:left w:val="none" w:sz="0" w:space="0" w:color="auto"/>
                <w:bottom w:val="none" w:sz="0" w:space="0" w:color="auto"/>
                <w:right w:val="none" w:sz="0" w:space="0" w:color="auto"/>
              </w:divBdr>
            </w:div>
            <w:div w:id="647395684">
              <w:marLeft w:val="0"/>
              <w:marRight w:val="0"/>
              <w:marTop w:val="0"/>
              <w:marBottom w:val="0"/>
              <w:divBdr>
                <w:top w:val="none" w:sz="0" w:space="0" w:color="auto"/>
                <w:left w:val="none" w:sz="0" w:space="0" w:color="auto"/>
                <w:bottom w:val="none" w:sz="0" w:space="0" w:color="auto"/>
                <w:right w:val="none" w:sz="0" w:space="0" w:color="auto"/>
              </w:divBdr>
            </w:div>
            <w:div w:id="408430530">
              <w:marLeft w:val="0"/>
              <w:marRight w:val="0"/>
              <w:marTop w:val="0"/>
              <w:marBottom w:val="0"/>
              <w:divBdr>
                <w:top w:val="none" w:sz="0" w:space="0" w:color="auto"/>
                <w:left w:val="none" w:sz="0" w:space="0" w:color="auto"/>
                <w:bottom w:val="none" w:sz="0" w:space="0" w:color="auto"/>
                <w:right w:val="none" w:sz="0" w:space="0" w:color="auto"/>
              </w:divBdr>
            </w:div>
            <w:div w:id="1315719621">
              <w:marLeft w:val="0"/>
              <w:marRight w:val="0"/>
              <w:marTop w:val="0"/>
              <w:marBottom w:val="0"/>
              <w:divBdr>
                <w:top w:val="none" w:sz="0" w:space="0" w:color="auto"/>
                <w:left w:val="none" w:sz="0" w:space="0" w:color="auto"/>
                <w:bottom w:val="none" w:sz="0" w:space="0" w:color="auto"/>
                <w:right w:val="none" w:sz="0" w:space="0" w:color="auto"/>
              </w:divBdr>
            </w:div>
            <w:div w:id="966551081">
              <w:marLeft w:val="0"/>
              <w:marRight w:val="0"/>
              <w:marTop w:val="0"/>
              <w:marBottom w:val="0"/>
              <w:divBdr>
                <w:top w:val="none" w:sz="0" w:space="0" w:color="auto"/>
                <w:left w:val="none" w:sz="0" w:space="0" w:color="auto"/>
                <w:bottom w:val="none" w:sz="0" w:space="0" w:color="auto"/>
                <w:right w:val="none" w:sz="0" w:space="0" w:color="auto"/>
              </w:divBdr>
            </w:div>
            <w:div w:id="1268847002">
              <w:marLeft w:val="0"/>
              <w:marRight w:val="0"/>
              <w:marTop w:val="0"/>
              <w:marBottom w:val="0"/>
              <w:divBdr>
                <w:top w:val="none" w:sz="0" w:space="0" w:color="auto"/>
                <w:left w:val="none" w:sz="0" w:space="0" w:color="auto"/>
                <w:bottom w:val="none" w:sz="0" w:space="0" w:color="auto"/>
                <w:right w:val="none" w:sz="0" w:space="0" w:color="auto"/>
              </w:divBdr>
            </w:div>
            <w:div w:id="1038550539">
              <w:marLeft w:val="0"/>
              <w:marRight w:val="0"/>
              <w:marTop w:val="0"/>
              <w:marBottom w:val="0"/>
              <w:divBdr>
                <w:top w:val="none" w:sz="0" w:space="0" w:color="auto"/>
                <w:left w:val="none" w:sz="0" w:space="0" w:color="auto"/>
                <w:bottom w:val="none" w:sz="0" w:space="0" w:color="auto"/>
                <w:right w:val="none" w:sz="0" w:space="0" w:color="auto"/>
              </w:divBdr>
            </w:div>
            <w:div w:id="1819760861">
              <w:marLeft w:val="0"/>
              <w:marRight w:val="0"/>
              <w:marTop w:val="0"/>
              <w:marBottom w:val="0"/>
              <w:divBdr>
                <w:top w:val="none" w:sz="0" w:space="0" w:color="auto"/>
                <w:left w:val="none" w:sz="0" w:space="0" w:color="auto"/>
                <w:bottom w:val="none" w:sz="0" w:space="0" w:color="auto"/>
                <w:right w:val="none" w:sz="0" w:space="0" w:color="auto"/>
              </w:divBdr>
            </w:div>
            <w:div w:id="901646854">
              <w:marLeft w:val="0"/>
              <w:marRight w:val="0"/>
              <w:marTop w:val="0"/>
              <w:marBottom w:val="0"/>
              <w:divBdr>
                <w:top w:val="none" w:sz="0" w:space="0" w:color="auto"/>
                <w:left w:val="none" w:sz="0" w:space="0" w:color="auto"/>
                <w:bottom w:val="none" w:sz="0" w:space="0" w:color="auto"/>
                <w:right w:val="none" w:sz="0" w:space="0" w:color="auto"/>
              </w:divBdr>
            </w:div>
            <w:div w:id="306590009">
              <w:marLeft w:val="0"/>
              <w:marRight w:val="0"/>
              <w:marTop w:val="0"/>
              <w:marBottom w:val="0"/>
              <w:divBdr>
                <w:top w:val="none" w:sz="0" w:space="0" w:color="auto"/>
                <w:left w:val="none" w:sz="0" w:space="0" w:color="auto"/>
                <w:bottom w:val="none" w:sz="0" w:space="0" w:color="auto"/>
                <w:right w:val="none" w:sz="0" w:space="0" w:color="auto"/>
              </w:divBdr>
            </w:div>
            <w:div w:id="1600483040">
              <w:marLeft w:val="0"/>
              <w:marRight w:val="0"/>
              <w:marTop w:val="0"/>
              <w:marBottom w:val="0"/>
              <w:divBdr>
                <w:top w:val="none" w:sz="0" w:space="0" w:color="auto"/>
                <w:left w:val="none" w:sz="0" w:space="0" w:color="auto"/>
                <w:bottom w:val="none" w:sz="0" w:space="0" w:color="auto"/>
                <w:right w:val="none" w:sz="0" w:space="0" w:color="auto"/>
              </w:divBdr>
            </w:div>
            <w:div w:id="607201669">
              <w:marLeft w:val="0"/>
              <w:marRight w:val="0"/>
              <w:marTop w:val="0"/>
              <w:marBottom w:val="0"/>
              <w:divBdr>
                <w:top w:val="none" w:sz="0" w:space="0" w:color="auto"/>
                <w:left w:val="none" w:sz="0" w:space="0" w:color="auto"/>
                <w:bottom w:val="none" w:sz="0" w:space="0" w:color="auto"/>
                <w:right w:val="none" w:sz="0" w:space="0" w:color="auto"/>
              </w:divBdr>
            </w:div>
            <w:div w:id="1467744794">
              <w:marLeft w:val="0"/>
              <w:marRight w:val="0"/>
              <w:marTop w:val="0"/>
              <w:marBottom w:val="0"/>
              <w:divBdr>
                <w:top w:val="none" w:sz="0" w:space="0" w:color="auto"/>
                <w:left w:val="none" w:sz="0" w:space="0" w:color="auto"/>
                <w:bottom w:val="none" w:sz="0" w:space="0" w:color="auto"/>
                <w:right w:val="none" w:sz="0" w:space="0" w:color="auto"/>
              </w:divBdr>
            </w:div>
            <w:div w:id="752094092">
              <w:marLeft w:val="0"/>
              <w:marRight w:val="0"/>
              <w:marTop w:val="0"/>
              <w:marBottom w:val="0"/>
              <w:divBdr>
                <w:top w:val="none" w:sz="0" w:space="0" w:color="auto"/>
                <w:left w:val="none" w:sz="0" w:space="0" w:color="auto"/>
                <w:bottom w:val="none" w:sz="0" w:space="0" w:color="auto"/>
                <w:right w:val="none" w:sz="0" w:space="0" w:color="auto"/>
              </w:divBdr>
            </w:div>
            <w:div w:id="1925066412">
              <w:marLeft w:val="0"/>
              <w:marRight w:val="0"/>
              <w:marTop w:val="0"/>
              <w:marBottom w:val="0"/>
              <w:divBdr>
                <w:top w:val="none" w:sz="0" w:space="0" w:color="auto"/>
                <w:left w:val="none" w:sz="0" w:space="0" w:color="auto"/>
                <w:bottom w:val="none" w:sz="0" w:space="0" w:color="auto"/>
                <w:right w:val="none" w:sz="0" w:space="0" w:color="auto"/>
              </w:divBdr>
            </w:div>
            <w:div w:id="45690260">
              <w:marLeft w:val="0"/>
              <w:marRight w:val="0"/>
              <w:marTop w:val="0"/>
              <w:marBottom w:val="0"/>
              <w:divBdr>
                <w:top w:val="none" w:sz="0" w:space="0" w:color="auto"/>
                <w:left w:val="none" w:sz="0" w:space="0" w:color="auto"/>
                <w:bottom w:val="none" w:sz="0" w:space="0" w:color="auto"/>
                <w:right w:val="none" w:sz="0" w:space="0" w:color="auto"/>
              </w:divBdr>
            </w:div>
            <w:div w:id="442967142">
              <w:marLeft w:val="0"/>
              <w:marRight w:val="0"/>
              <w:marTop w:val="0"/>
              <w:marBottom w:val="0"/>
              <w:divBdr>
                <w:top w:val="none" w:sz="0" w:space="0" w:color="auto"/>
                <w:left w:val="none" w:sz="0" w:space="0" w:color="auto"/>
                <w:bottom w:val="none" w:sz="0" w:space="0" w:color="auto"/>
                <w:right w:val="none" w:sz="0" w:space="0" w:color="auto"/>
              </w:divBdr>
            </w:div>
            <w:div w:id="2076320386">
              <w:marLeft w:val="0"/>
              <w:marRight w:val="0"/>
              <w:marTop w:val="0"/>
              <w:marBottom w:val="0"/>
              <w:divBdr>
                <w:top w:val="none" w:sz="0" w:space="0" w:color="auto"/>
                <w:left w:val="none" w:sz="0" w:space="0" w:color="auto"/>
                <w:bottom w:val="none" w:sz="0" w:space="0" w:color="auto"/>
                <w:right w:val="none" w:sz="0" w:space="0" w:color="auto"/>
              </w:divBdr>
            </w:div>
            <w:div w:id="1744521922">
              <w:marLeft w:val="0"/>
              <w:marRight w:val="0"/>
              <w:marTop w:val="0"/>
              <w:marBottom w:val="0"/>
              <w:divBdr>
                <w:top w:val="none" w:sz="0" w:space="0" w:color="auto"/>
                <w:left w:val="none" w:sz="0" w:space="0" w:color="auto"/>
                <w:bottom w:val="none" w:sz="0" w:space="0" w:color="auto"/>
                <w:right w:val="none" w:sz="0" w:space="0" w:color="auto"/>
              </w:divBdr>
            </w:div>
            <w:div w:id="2317326">
              <w:marLeft w:val="0"/>
              <w:marRight w:val="0"/>
              <w:marTop w:val="0"/>
              <w:marBottom w:val="0"/>
              <w:divBdr>
                <w:top w:val="none" w:sz="0" w:space="0" w:color="auto"/>
                <w:left w:val="none" w:sz="0" w:space="0" w:color="auto"/>
                <w:bottom w:val="none" w:sz="0" w:space="0" w:color="auto"/>
                <w:right w:val="none" w:sz="0" w:space="0" w:color="auto"/>
              </w:divBdr>
            </w:div>
            <w:div w:id="816798236">
              <w:marLeft w:val="0"/>
              <w:marRight w:val="0"/>
              <w:marTop w:val="0"/>
              <w:marBottom w:val="0"/>
              <w:divBdr>
                <w:top w:val="none" w:sz="0" w:space="0" w:color="auto"/>
                <w:left w:val="none" w:sz="0" w:space="0" w:color="auto"/>
                <w:bottom w:val="none" w:sz="0" w:space="0" w:color="auto"/>
                <w:right w:val="none" w:sz="0" w:space="0" w:color="auto"/>
              </w:divBdr>
            </w:div>
            <w:div w:id="396437115">
              <w:marLeft w:val="0"/>
              <w:marRight w:val="0"/>
              <w:marTop w:val="0"/>
              <w:marBottom w:val="0"/>
              <w:divBdr>
                <w:top w:val="none" w:sz="0" w:space="0" w:color="auto"/>
                <w:left w:val="none" w:sz="0" w:space="0" w:color="auto"/>
                <w:bottom w:val="none" w:sz="0" w:space="0" w:color="auto"/>
                <w:right w:val="none" w:sz="0" w:space="0" w:color="auto"/>
              </w:divBdr>
            </w:div>
            <w:div w:id="1392725655">
              <w:marLeft w:val="0"/>
              <w:marRight w:val="0"/>
              <w:marTop w:val="0"/>
              <w:marBottom w:val="0"/>
              <w:divBdr>
                <w:top w:val="none" w:sz="0" w:space="0" w:color="auto"/>
                <w:left w:val="none" w:sz="0" w:space="0" w:color="auto"/>
                <w:bottom w:val="none" w:sz="0" w:space="0" w:color="auto"/>
                <w:right w:val="none" w:sz="0" w:space="0" w:color="auto"/>
              </w:divBdr>
            </w:div>
            <w:div w:id="265843969">
              <w:marLeft w:val="0"/>
              <w:marRight w:val="0"/>
              <w:marTop w:val="0"/>
              <w:marBottom w:val="0"/>
              <w:divBdr>
                <w:top w:val="none" w:sz="0" w:space="0" w:color="auto"/>
                <w:left w:val="none" w:sz="0" w:space="0" w:color="auto"/>
                <w:bottom w:val="none" w:sz="0" w:space="0" w:color="auto"/>
                <w:right w:val="none" w:sz="0" w:space="0" w:color="auto"/>
              </w:divBdr>
            </w:div>
            <w:div w:id="1150707558">
              <w:marLeft w:val="0"/>
              <w:marRight w:val="0"/>
              <w:marTop w:val="0"/>
              <w:marBottom w:val="0"/>
              <w:divBdr>
                <w:top w:val="none" w:sz="0" w:space="0" w:color="auto"/>
                <w:left w:val="none" w:sz="0" w:space="0" w:color="auto"/>
                <w:bottom w:val="none" w:sz="0" w:space="0" w:color="auto"/>
                <w:right w:val="none" w:sz="0" w:space="0" w:color="auto"/>
              </w:divBdr>
            </w:div>
            <w:div w:id="1241252534">
              <w:marLeft w:val="0"/>
              <w:marRight w:val="0"/>
              <w:marTop w:val="0"/>
              <w:marBottom w:val="0"/>
              <w:divBdr>
                <w:top w:val="none" w:sz="0" w:space="0" w:color="auto"/>
                <w:left w:val="none" w:sz="0" w:space="0" w:color="auto"/>
                <w:bottom w:val="none" w:sz="0" w:space="0" w:color="auto"/>
                <w:right w:val="none" w:sz="0" w:space="0" w:color="auto"/>
              </w:divBdr>
            </w:div>
            <w:div w:id="49040322">
              <w:marLeft w:val="0"/>
              <w:marRight w:val="0"/>
              <w:marTop w:val="0"/>
              <w:marBottom w:val="0"/>
              <w:divBdr>
                <w:top w:val="none" w:sz="0" w:space="0" w:color="auto"/>
                <w:left w:val="none" w:sz="0" w:space="0" w:color="auto"/>
                <w:bottom w:val="none" w:sz="0" w:space="0" w:color="auto"/>
                <w:right w:val="none" w:sz="0" w:space="0" w:color="auto"/>
              </w:divBdr>
            </w:div>
            <w:div w:id="1735346857">
              <w:marLeft w:val="0"/>
              <w:marRight w:val="0"/>
              <w:marTop w:val="0"/>
              <w:marBottom w:val="0"/>
              <w:divBdr>
                <w:top w:val="none" w:sz="0" w:space="0" w:color="auto"/>
                <w:left w:val="none" w:sz="0" w:space="0" w:color="auto"/>
                <w:bottom w:val="none" w:sz="0" w:space="0" w:color="auto"/>
                <w:right w:val="none" w:sz="0" w:space="0" w:color="auto"/>
              </w:divBdr>
            </w:div>
            <w:div w:id="1406534830">
              <w:marLeft w:val="0"/>
              <w:marRight w:val="0"/>
              <w:marTop w:val="0"/>
              <w:marBottom w:val="0"/>
              <w:divBdr>
                <w:top w:val="none" w:sz="0" w:space="0" w:color="auto"/>
                <w:left w:val="none" w:sz="0" w:space="0" w:color="auto"/>
                <w:bottom w:val="none" w:sz="0" w:space="0" w:color="auto"/>
                <w:right w:val="none" w:sz="0" w:space="0" w:color="auto"/>
              </w:divBdr>
            </w:div>
            <w:div w:id="91826413">
              <w:marLeft w:val="0"/>
              <w:marRight w:val="0"/>
              <w:marTop w:val="0"/>
              <w:marBottom w:val="0"/>
              <w:divBdr>
                <w:top w:val="none" w:sz="0" w:space="0" w:color="auto"/>
                <w:left w:val="none" w:sz="0" w:space="0" w:color="auto"/>
                <w:bottom w:val="none" w:sz="0" w:space="0" w:color="auto"/>
                <w:right w:val="none" w:sz="0" w:space="0" w:color="auto"/>
              </w:divBdr>
            </w:div>
            <w:div w:id="487747045">
              <w:marLeft w:val="0"/>
              <w:marRight w:val="0"/>
              <w:marTop w:val="0"/>
              <w:marBottom w:val="0"/>
              <w:divBdr>
                <w:top w:val="none" w:sz="0" w:space="0" w:color="auto"/>
                <w:left w:val="none" w:sz="0" w:space="0" w:color="auto"/>
                <w:bottom w:val="none" w:sz="0" w:space="0" w:color="auto"/>
                <w:right w:val="none" w:sz="0" w:space="0" w:color="auto"/>
              </w:divBdr>
            </w:div>
            <w:div w:id="173107449">
              <w:marLeft w:val="0"/>
              <w:marRight w:val="0"/>
              <w:marTop w:val="0"/>
              <w:marBottom w:val="0"/>
              <w:divBdr>
                <w:top w:val="none" w:sz="0" w:space="0" w:color="auto"/>
                <w:left w:val="none" w:sz="0" w:space="0" w:color="auto"/>
                <w:bottom w:val="none" w:sz="0" w:space="0" w:color="auto"/>
                <w:right w:val="none" w:sz="0" w:space="0" w:color="auto"/>
              </w:divBdr>
            </w:div>
            <w:div w:id="1129930700">
              <w:marLeft w:val="0"/>
              <w:marRight w:val="0"/>
              <w:marTop w:val="0"/>
              <w:marBottom w:val="0"/>
              <w:divBdr>
                <w:top w:val="none" w:sz="0" w:space="0" w:color="auto"/>
                <w:left w:val="none" w:sz="0" w:space="0" w:color="auto"/>
                <w:bottom w:val="none" w:sz="0" w:space="0" w:color="auto"/>
                <w:right w:val="none" w:sz="0" w:space="0" w:color="auto"/>
              </w:divBdr>
            </w:div>
            <w:div w:id="823081219">
              <w:marLeft w:val="0"/>
              <w:marRight w:val="0"/>
              <w:marTop w:val="0"/>
              <w:marBottom w:val="0"/>
              <w:divBdr>
                <w:top w:val="none" w:sz="0" w:space="0" w:color="auto"/>
                <w:left w:val="none" w:sz="0" w:space="0" w:color="auto"/>
                <w:bottom w:val="none" w:sz="0" w:space="0" w:color="auto"/>
                <w:right w:val="none" w:sz="0" w:space="0" w:color="auto"/>
              </w:divBdr>
            </w:div>
            <w:div w:id="1107776137">
              <w:marLeft w:val="0"/>
              <w:marRight w:val="0"/>
              <w:marTop w:val="0"/>
              <w:marBottom w:val="0"/>
              <w:divBdr>
                <w:top w:val="none" w:sz="0" w:space="0" w:color="auto"/>
                <w:left w:val="none" w:sz="0" w:space="0" w:color="auto"/>
                <w:bottom w:val="none" w:sz="0" w:space="0" w:color="auto"/>
                <w:right w:val="none" w:sz="0" w:space="0" w:color="auto"/>
              </w:divBdr>
            </w:div>
            <w:div w:id="1950890592">
              <w:marLeft w:val="0"/>
              <w:marRight w:val="0"/>
              <w:marTop w:val="0"/>
              <w:marBottom w:val="0"/>
              <w:divBdr>
                <w:top w:val="none" w:sz="0" w:space="0" w:color="auto"/>
                <w:left w:val="none" w:sz="0" w:space="0" w:color="auto"/>
                <w:bottom w:val="none" w:sz="0" w:space="0" w:color="auto"/>
                <w:right w:val="none" w:sz="0" w:space="0" w:color="auto"/>
              </w:divBdr>
            </w:div>
            <w:div w:id="508329009">
              <w:marLeft w:val="0"/>
              <w:marRight w:val="0"/>
              <w:marTop w:val="0"/>
              <w:marBottom w:val="0"/>
              <w:divBdr>
                <w:top w:val="none" w:sz="0" w:space="0" w:color="auto"/>
                <w:left w:val="none" w:sz="0" w:space="0" w:color="auto"/>
                <w:bottom w:val="none" w:sz="0" w:space="0" w:color="auto"/>
                <w:right w:val="none" w:sz="0" w:space="0" w:color="auto"/>
              </w:divBdr>
            </w:div>
            <w:div w:id="538933029">
              <w:marLeft w:val="0"/>
              <w:marRight w:val="0"/>
              <w:marTop w:val="0"/>
              <w:marBottom w:val="0"/>
              <w:divBdr>
                <w:top w:val="none" w:sz="0" w:space="0" w:color="auto"/>
                <w:left w:val="none" w:sz="0" w:space="0" w:color="auto"/>
                <w:bottom w:val="none" w:sz="0" w:space="0" w:color="auto"/>
                <w:right w:val="none" w:sz="0" w:space="0" w:color="auto"/>
              </w:divBdr>
            </w:div>
            <w:div w:id="1818257206">
              <w:marLeft w:val="0"/>
              <w:marRight w:val="0"/>
              <w:marTop w:val="0"/>
              <w:marBottom w:val="0"/>
              <w:divBdr>
                <w:top w:val="none" w:sz="0" w:space="0" w:color="auto"/>
                <w:left w:val="none" w:sz="0" w:space="0" w:color="auto"/>
                <w:bottom w:val="none" w:sz="0" w:space="0" w:color="auto"/>
                <w:right w:val="none" w:sz="0" w:space="0" w:color="auto"/>
              </w:divBdr>
            </w:div>
            <w:div w:id="547960159">
              <w:marLeft w:val="0"/>
              <w:marRight w:val="0"/>
              <w:marTop w:val="0"/>
              <w:marBottom w:val="0"/>
              <w:divBdr>
                <w:top w:val="none" w:sz="0" w:space="0" w:color="auto"/>
                <w:left w:val="none" w:sz="0" w:space="0" w:color="auto"/>
                <w:bottom w:val="none" w:sz="0" w:space="0" w:color="auto"/>
                <w:right w:val="none" w:sz="0" w:space="0" w:color="auto"/>
              </w:divBdr>
            </w:div>
            <w:div w:id="572395848">
              <w:marLeft w:val="0"/>
              <w:marRight w:val="0"/>
              <w:marTop w:val="0"/>
              <w:marBottom w:val="0"/>
              <w:divBdr>
                <w:top w:val="none" w:sz="0" w:space="0" w:color="auto"/>
                <w:left w:val="none" w:sz="0" w:space="0" w:color="auto"/>
                <w:bottom w:val="none" w:sz="0" w:space="0" w:color="auto"/>
                <w:right w:val="none" w:sz="0" w:space="0" w:color="auto"/>
              </w:divBdr>
            </w:div>
            <w:div w:id="150174946">
              <w:marLeft w:val="0"/>
              <w:marRight w:val="0"/>
              <w:marTop w:val="0"/>
              <w:marBottom w:val="0"/>
              <w:divBdr>
                <w:top w:val="none" w:sz="0" w:space="0" w:color="auto"/>
                <w:left w:val="none" w:sz="0" w:space="0" w:color="auto"/>
                <w:bottom w:val="none" w:sz="0" w:space="0" w:color="auto"/>
                <w:right w:val="none" w:sz="0" w:space="0" w:color="auto"/>
              </w:divBdr>
            </w:div>
            <w:div w:id="422336587">
              <w:marLeft w:val="0"/>
              <w:marRight w:val="0"/>
              <w:marTop w:val="0"/>
              <w:marBottom w:val="0"/>
              <w:divBdr>
                <w:top w:val="none" w:sz="0" w:space="0" w:color="auto"/>
                <w:left w:val="none" w:sz="0" w:space="0" w:color="auto"/>
                <w:bottom w:val="none" w:sz="0" w:space="0" w:color="auto"/>
                <w:right w:val="none" w:sz="0" w:space="0" w:color="auto"/>
              </w:divBdr>
            </w:div>
            <w:div w:id="1286429408">
              <w:marLeft w:val="0"/>
              <w:marRight w:val="0"/>
              <w:marTop w:val="0"/>
              <w:marBottom w:val="0"/>
              <w:divBdr>
                <w:top w:val="none" w:sz="0" w:space="0" w:color="auto"/>
                <w:left w:val="none" w:sz="0" w:space="0" w:color="auto"/>
                <w:bottom w:val="none" w:sz="0" w:space="0" w:color="auto"/>
                <w:right w:val="none" w:sz="0" w:space="0" w:color="auto"/>
              </w:divBdr>
            </w:div>
            <w:div w:id="1591961944">
              <w:marLeft w:val="0"/>
              <w:marRight w:val="0"/>
              <w:marTop w:val="0"/>
              <w:marBottom w:val="0"/>
              <w:divBdr>
                <w:top w:val="none" w:sz="0" w:space="0" w:color="auto"/>
                <w:left w:val="none" w:sz="0" w:space="0" w:color="auto"/>
                <w:bottom w:val="none" w:sz="0" w:space="0" w:color="auto"/>
                <w:right w:val="none" w:sz="0" w:space="0" w:color="auto"/>
              </w:divBdr>
            </w:div>
            <w:div w:id="1852603872">
              <w:marLeft w:val="0"/>
              <w:marRight w:val="0"/>
              <w:marTop w:val="0"/>
              <w:marBottom w:val="0"/>
              <w:divBdr>
                <w:top w:val="none" w:sz="0" w:space="0" w:color="auto"/>
                <w:left w:val="none" w:sz="0" w:space="0" w:color="auto"/>
                <w:bottom w:val="none" w:sz="0" w:space="0" w:color="auto"/>
                <w:right w:val="none" w:sz="0" w:space="0" w:color="auto"/>
              </w:divBdr>
            </w:div>
            <w:div w:id="455299712">
              <w:marLeft w:val="0"/>
              <w:marRight w:val="0"/>
              <w:marTop w:val="0"/>
              <w:marBottom w:val="0"/>
              <w:divBdr>
                <w:top w:val="none" w:sz="0" w:space="0" w:color="auto"/>
                <w:left w:val="none" w:sz="0" w:space="0" w:color="auto"/>
                <w:bottom w:val="none" w:sz="0" w:space="0" w:color="auto"/>
                <w:right w:val="none" w:sz="0" w:space="0" w:color="auto"/>
              </w:divBdr>
            </w:div>
            <w:div w:id="540558873">
              <w:marLeft w:val="0"/>
              <w:marRight w:val="0"/>
              <w:marTop w:val="0"/>
              <w:marBottom w:val="0"/>
              <w:divBdr>
                <w:top w:val="none" w:sz="0" w:space="0" w:color="auto"/>
                <w:left w:val="none" w:sz="0" w:space="0" w:color="auto"/>
                <w:bottom w:val="none" w:sz="0" w:space="0" w:color="auto"/>
                <w:right w:val="none" w:sz="0" w:space="0" w:color="auto"/>
              </w:divBdr>
            </w:div>
            <w:div w:id="948708277">
              <w:marLeft w:val="0"/>
              <w:marRight w:val="0"/>
              <w:marTop w:val="0"/>
              <w:marBottom w:val="0"/>
              <w:divBdr>
                <w:top w:val="none" w:sz="0" w:space="0" w:color="auto"/>
                <w:left w:val="none" w:sz="0" w:space="0" w:color="auto"/>
                <w:bottom w:val="none" w:sz="0" w:space="0" w:color="auto"/>
                <w:right w:val="none" w:sz="0" w:space="0" w:color="auto"/>
              </w:divBdr>
            </w:div>
            <w:div w:id="1773358925">
              <w:marLeft w:val="0"/>
              <w:marRight w:val="0"/>
              <w:marTop w:val="0"/>
              <w:marBottom w:val="0"/>
              <w:divBdr>
                <w:top w:val="none" w:sz="0" w:space="0" w:color="auto"/>
                <w:left w:val="none" w:sz="0" w:space="0" w:color="auto"/>
                <w:bottom w:val="none" w:sz="0" w:space="0" w:color="auto"/>
                <w:right w:val="none" w:sz="0" w:space="0" w:color="auto"/>
              </w:divBdr>
            </w:div>
            <w:div w:id="1456631296">
              <w:marLeft w:val="0"/>
              <w:marRight w:val="0"/>
              <w:marTop w:val="0"/>
              <w:marBottom w:val="0"/>
              <w:divBdr>
                <w:top w:val="none" w:sz="0" w:space="0" w:color="auto"/>
                <w:left w:val="none" w:sz="0" w:space="0" w:color="auto"/>
                <w:bottom w:val="none" w:sz="0" w:space="0" w:color="auto"/>
                <w:right w:val="none" w:sz="0" w:space="0" w:color="auto"/>
              </w:divBdr>
            </w:div>
            <w:div w:id="482282298">
              <w:marLeft w:val="0"/>
              <w:marRight w:val="0"/>
              <w:marTop w:val="0"/>
              <w:marBottom w:val="0"/>
              <w:divBdr>
                <w:top w:val="none" w:sz="0" w:space="0" w:color="auto"/>
                <w:left w:val="none" w:sz="0" w:space="0" w:color="auto"/>
                <w:bottom w:val="none" w:sz="0" w:space="0" w:color="auto"/>
                <w:right w:val="none" w:sz="0" w:space="0" w:color="auto"/>
              </w:divBdr>
            </w:div>
            <w:div w:id="908465740">
              <w:marLeft w:val="0"/>
              <w:marRight w:val="0"/>
              <w:marTop w:val="0"/>
              <w:marBottom w:val="0"/>
              <w:divBdr>
                <w:top w:val="none" w:sz="0" w:space="0" w:color="auto"/>
                <w:left w:val="none" w:sz="0" w:space="0" w:color="auto"/>
                <w:bottom w:val="none" w:sz="0" w:space="0" w:color="auto"/>
                <w:right w:val="none" w:sz="0" w:space="0" w:color="auto"/>
              </w:divBdr>
            </w:div>
            <w:div w:id="41946956">
              <w:marLeft w:val="0"/>
              <w:marRight w:val="0"/>
              <w:marTop w:val="0"/>
              <w:marBottom w:val="0"/>
              <w:divBdr>
                <w:top w:val="none" w:sz="0" w:space="0" w:color="auto"/>
                <w:left w:val="none" w:sz="0" w:space="0" w:color="auto"/>
                <w:bottom w:val="none" w:sz="0" w:space="0" w:color="auto"/>
                <w:right w:val="none" w:sz="0" w:space="0" w:color="auto"/>
              </w:divBdr>
            </w:div>
            <w:div w:id="1968857296">
              <w:marLeft w:val="0"/>
              <w:marRight w:val="0"/>
              <w:marTop w:val="0"/>
              <w:marBottom w:val="0"/>
              <w:divBdr>
                <w:top w:val="none" w:sz="0" w:space="0" w:color="auto"/>
                <w:left w:val="none" w:sz="0" w:space="0" w:color="auto"/>
                <w:bottom w:val="none" w:sz="0" w:space="0" w:color="auto"/>
                <w:right w:val="none" w:sz="0" w:space="0" w:color="auto"/>
              </w:divBdr>
            </w:div>
            <w:div w:id="982346048">
              <w:marLeft w:val="0"/>
              <w:marRight w:val="0"/>
              <w:marTop w:val="0"/>
              <w:marBottom w:val="0"/>
              <w:divBdr>
                <w:top w:val="none" w:sz="0" w:space="0" w:color="auto"/>
                <w:left w:val="none" w:sz="0" w:space="0" w:color="auto"/>
                <w:bottom w:val="none" w:sz="0" w:space="0" w:color="auto"/>
                <w:right w:val="none" w:sz="0" w:space="0" w:color="auto"/>
              </w:divBdr>
            </w:div>
            <w:div w:id="1412511308">
              <w:marLeft w:val="0"/>
              <w:marRight w:val="0"/>
              <w:marTop w:val="0"/>
              <w:marBottom w:val="0"/>
              <w:divBdr>
                <w:top w:val="none" w:sz="0" w:space="0" w:color="auto"/>
                <w:left w:val="none" w:sz="0" w:space="0" w:color="auto"/>
                <w:bottom w:val="none" w:sz="0" w:space="0" w:color="auto"/>
                <w:right w:val="none" w:sz="0" w:space="0" w:color="auto"/>
              </w:divBdr>
            </w:div>
            <w:div w:id="738672051">
              <w:marLeft w:val="0"/>
              <w:marRight w:val="0"/>
              <w:marTop w:val="0"/>
              <w:marBottom w:val="0"/>
              <w:divBdr>
                <w:top w:val="none" w:sz="0" w:space="0" w:color="auto"/>
                <w:left w:val="none" w:sz="0" w:space="0" w:color="auto"/>
                <w:bottom w:val="none" w:sz="0" w:space="0" w:color="auto"/>
                <w:right w:val="none" w:sz="0" w:space="0" w:color="auto"/>
              </w:divBdr>
            </w:div>
            <w:div w:id="305286807">
              <w:marLeft w:val="0"/>
              <w:marRight w:val="0"/>
              <w:marTop w:val="0"/>
              <w:marBottom w:val="0"/>
              <w:divBdr>
                <w:top w:val="none" w:sz="0" w:space="0" w:color="auto"/>
                <w:left w:val="none" w:sz="0" w:space="0" w:color="auto"/>
                <w:bottom w:val="none" w:sz="0" w:space="0" w:color="auto"/>
                <w:right w:val="none" w:sz="0" w:space="0" w:color="auto"/>
              </w:divBdr>
            </w:div>
            <w:div w:id="561402831">
              <w:marLeft w:val="0"/>
              <w:marRight w:val="0"/>
              <w:marTop w:val="0"/>
              <w:marBottom w:val="0"/>
              <w:divBdr>
                <w:top w:val="none" w:sz="0" w:space="0" w:color="auto"/>
                <w:left w:val="none" w:sz="0" w:space="0" w:color="auto"/>
                <w:bottom w:val="none" w:sz="0" w:space="0" w:color="auto"/>
                <w:right w:val="none" w:sz="0" w:space="0" w:color="auto"/>
              </w:divBdr>
            </w:div>
            <w:div w:id="1272280388">
              <w:marLeft w:val="0"/>
              <w:marRight w:val="0"/>
              <w:marTop w:val="0"/>
              <w:marBottom w:val="0"/>
              <w:divBdr>
                <w:top w:val="none" w:sz="0" w:space="0" w:color="auto"/>
                <w:left w:val="none" w:sz="0" w:space="0" w:color="auto"/>
                <w:bottom w:val="none" w:sz="0" w:space="0" w:color="auto"/>
                <w:right w:val="none" w:sz="0" w:space="0" w:color="auto"/>
              </w:divBdr>
            </w:div>
            <w:div w:id="1685476084">
              <w:marLeft w:val="0"/>
              <w:marRight w:val="0"/>
              <w:marTop w:val="0"/>
              <w:marBottom w:val="0"/>
              <w:divBdr>
                <w:top w:val="none" w:sz="0" w:space="0" w:color="auto"/>
                <w:left w:val="none" w:sz="0" w:space="0" w:color="auto"/>
                <w:bottom w:val="none" w:sz="0" w:space="0" w:color="auto"/>
                <w:right w:val="none" w:sz="0" w:space="0" w:color="auto"/>
              </w:divBdr>
            </w:div>
            <w:div w:id="1756631184">
              <w:marLeft w:val="0"/>
              <w:marRight w:val="0"/>
              <w:marTop w:val="0"/>
              <w:marBottom w:val="0"/>
              <w:divBdr>
                <w:top w:val="none" w:sz="0" w:space="0" w:color="auto"/>
                <w:left w:val="none" w:sz="0" w:space="0" w:color="auto"/>
                <w:bottom w:val="none" w:sz="0" w:space="0" w:color="auto"/>
                <w:right w:val="none" w:sz="0" w:space="0" w:color="auto"/>
              </w:divBdr>
            </w:div>
            <w:div w:id="2025595077">
              <w:marLeft w:val="0"/>
              <w:marRight w:val="0"/>
              <w:marTop w:val="0"/>
              <w:marBottom w:val="0"/>
              <w:divBdr>
                <w:top w:val="none" w:sz="0" w:space="0" w:color="auto"/>
                <w:left w:val="none" w:sz="0" w:space="0" w:color="auto"/>
                <w:bottom w:val="none" w:sz="0" w:space="0" w:color="auto"/>
                <w:right w:val="none" w:sz="0" w:space="0" w:color="auto"/>
              </w:divBdr>
            </w:div>
            <w:div w:id="1121727736">
              <w:marLeft w:val="0"/>
              <w:marRight w:val="0"/>
              <w:marTop w:val="0"/>
              <w:marBottom w:val="0"/>
              <w:divBdr>
                <w:top w:val="none" w:sz="0" w:space="0" w:color="auto"/>
                <w:left w:val="none" w:sz="0" w:space="0" w:color="auto"/>
                <w:bottom w:val="none" w:sz="0" w:space="0" w:color="auto"/>
                <w:right w:val="none" w:sz="0" w:space="0" w:color="auto"/>
              </w:divBdr>
            </w:div>
            <w:div w:id="749542249">
              <w:marLeft w:val="0"/>
              <w:marRight w:val="0"/>
              <w:marTop w:val="0"/>
              <w:marBottom w:val="0"/>
              <w:divBdr>
                <w:top w:val="none" w:sz="0" w:space="0" w:color="auto"/>
                <w:left w:val="none" w:sz="0" w:space="0" w:color="auto"/>
                <w:bottom w:val="none" w:sz="0" w:space="0" w:color="auto"/>
                <w:right w:val="none" w:sz="0" w:space="0" w:color="auto"/>
              </w:divBdr>
            </w:div>
            <w:div w:id="644168262">
              <w:marLeft w:val="0"/>
              <w:marRight w:val="0"/>
              <w:marTop w:val="0"/>
              <w:marBottom w:val="0"/>
              <w:divBdr>
                <w:top w:val="none" w:sz="0" w:space="0" w:color="auto"/>
                <w:left w:val="none" w:sz="0" w:space="0" w:color="auto"/>
                <w:bottom w:val="none" w:sz="0" w:space="0" w:color="auto"/>
                <w:right w:val="none" w:sz="0" w:space="0" w:color="auto"/>
              </w:divBdr>
            </w:div>
            <w:div w:id="708605291">
              <w:marLeft w:val="0"/>
              <w:marRight w:val="0"/>
              <w:marTop w:val="0"/>
              <w:marBottom w:val="0"/>
              <w:divBdr>
                <w:top w:val="none" w:sz="0" w:space="0" w:color="auto"/>
                <w:left w:val="none" w:sz="0" w:space="0" w:color="auto"/>
                <w:bottom w:val="none" w:sz="0" w:space="0" w:color="auto"/>
                <w:right w:val="none" w:sz="0" w:space="0" w:color="auto"/>
              </w:divBdr>
            </w:div>
            <w:div w:id="880165819">
              <w:marLeft w:val="0"/>
              <w:marRight w:val="0"/>
              <w:marTop w:val="0"/>
              <w:marBottom w:val="0"/>
              <w:divBdr>
                <w:top w:val="none" w:sz="0" w:space="0" w:color="auto"/>
                <w:left w:val="none" w:sz="0" w:space="0" w:color="auto"/>
                <w:bottom w:val="none" w:sz="0" w:space="0" w:color="auto"/>
                <w:right w:val="none" w:sz="0" w:space="0" w:color="auto"/>
              </w:divBdr>
            </w:div>
            <w:div w:id="1769934207">
              <w:marLeft w:val="0"/>
              <w:marRight w:val="0"/>
              <w:marTop w:val="0"/>
              <w:marBottom w:val="0"/>
              <w:divBdr>
                <w:top w:val="none" w:sz="0" w:space="0" w:color="auto"/>
                <w:left w:val="none" w:sz="0" w:space="0" w:color="auto"/>
                <w:bottom w:val="none" w:sz="0" w:space="0" w:color="auto"/>
                <w:right w:val="none" w:sz="0" w:space="0" w:color="auto"/>
              </w:divBdr>
            </w:div>
            <w:div w:id="1119489653">
              <w:marLeft w:val="0"/>
              <w:marRight w:val="0"/>
              <w:marTop w:val="0"/>
              <w:marBottom w:val="0"/>
              <w:divBdr>
                <w:top w:val="none" w:sz="0" w:space="0" w:color="auto"/>
                <w:left w:val="none" w:sz="0" w:space="0" w:color="auto"/>
                <w:bottom w:val="none" w:sz="0" w:space="0" w:color="auto"/>
                <w:right w:val="none" w:sz="0" w:space="0" w:color="auto"/>
              </w:divBdr>
            </w:div>
            <w:div w:id="555629699">
              <w:marLeft w:val="0"/>
              <w:marRight w:val="0"/>
              <w:marTop w:val="0"/>
              <w:marBottom w:val="0"/>
              <w:divBdr>
                <w:top w:val="none" w:sz="0" w:space="0" w:color="auto"/>
                <w:left w:val="none" w:sz="0" w:space="0" w:color="auto"/>
                <w:bottom w:val="none" w:sz="0" w:space="0" w:color="auto"/>
                <w:right w:val="none" w:sz="0" w:space="0" w:color="auto"/>
              </w:divBdr>
            </w:div>
            <w:div w:id="386029492">
              <w:marLeft w:val="0"/>
              <w:marRight w:val="0"/>
              <w:marTop w:val="0"/>
              <w:marBottom w:val="0"/>
              <w:divBdr>
                <w:top w:val="none" w:sz="0" w:space="0" w:color="auto"/>
                <w:left w:val="none" w:sz="0" w:space="0" w:color="auto"/>
                <w:bottom w:val="none" w:sz="0" w:space="0" w:color="auto"/>
                <w:right w:val="none" w:sz="0" w:space="0" w:color="auto"/>
              </w:divBdr>
            </w:div>
            <w:div w:id="690112501">
              <w:marLeft w:val="0"/>
              <w:marRight w:val="0"/>
              <w:marTop w:val="0"/>
              <w:marBottom w:val="0"/>
              <w:divBdr>
                <w:top w:val="none" w:sz="0" w:space="0" w:color="auto"/>
                <w:left w:val="none" w:sz="0" w:space="0" w:color="auto"/>
                <w:bottom w:val="none" w:sz="0" w:space="0" w:color="auto"/>
                <w:right w:val="none" w:sz="0" w:space="0" w:color="auto"/>
              </w:divBdr>
            </w:div>
            <w:div w:id="539436219">
              <w:marLeft w:val="0"/>
              <w:marRight w:val="0"/>
              <w:marTop w:val="0"/>
              <w:marBottom w:val="0"/>
              <w:divBdr>
                <w:top w:val="none" w:sz="0" w:space="0" w:color="auto"/>
                <w:left w:val="none" w:sz="0" w:space="0" w:color="auto"/>
                <w:bottom w:val="none" w:sz="0" w:space="0" w:color="auto"/>
                <w:right w:val="none" w:sz="0" w:space="0" w:color="auto"/>
              </w:divBdr>
            </w:div>
            <w:div w:id="879708098">
              <w:marLeft w:val="0"/>
              <w:marRight w:val="0"/>
              <w:marTop w:val="0"/>
              <w:marBottom w:val="0"/>
              <w:divBdr>
                <w:top w:val="none" w:sz="0" w:space="0" w:color="auto"/>
                <w:left w:val="none" w:sz="0" w:space="0" w:color="auto"/>
                <w:bottom w:val="none" w:sz="0" w:space="0" w:color="auto"/>
                <w:right w:val="none" w:sz="0" w:space="0" w:color="auto"/>
              </w:divBdr>
            </w:div>
            <w:div w:id="1942519554">
              <w:marLeft w:val="0"/>
              <w:marRight w:val="0"/>
              <w:marTop w:val="0"/>
              <w:marBottom w:val="0"/>
              <w:divBdr>
                <w:top w:val="none" w:sz="0" w:space="0" w:color="auto"/>
                <w:left w:val="none" w:sz="0" w:space="0" w:color="auto"/>
                <w:bottom w:val="none" w:sz="0" w:space="0" w:color="auto"/>
                <w:right w:val="none" w:sz="0" w:space="0" w:color="auto"/>
              </w:divBdr>
            </w:div>
            <w:div w:id="463276856">
              <w:marLeft w:val="0"/>
              <w:marRight w:val="0"/>
              <w:marTop w:val="0"/>
              <w:marBottom w:val="0"/>
              <w:divBdr>
                <w:top w:val="none" w:sz="0" w:space="0" w:color="auto"/>
                <w:left w:val="none" w:sz="0" w:space="0" w:color="auto"/>
                <w:bottom w:val="none" w:sz="0" w:space="0" w:color="auto"/>
                <w:right w:val="none" w:sz="0" w:space="0" w:color="auto"/>
              </w:divBdr>
            </w:div>
            <w:div w:id="1732847177">
              <w:marLeft w:val="0"/>
              <w:marRight w:val="0"/>
              <w:marTop w:val="0"/>
              <w:marBottom w:val="0"/>
              <w:divBdr>
                <w:top w:val="none" w:sz="0" w:space="0" w:color="auto"/>
                <w:left w:val="none" w:sz="0" w:space="0" w:color="auto"/>
                <w:bottom w:val="none" w:sz="0" w:space="0" w:color="auto"/>
                <w:right w:val="none" w:sz="0" w:space="0" w:color="auto"/>
              </w:divBdr>
            </w:div>
            <w:div w:id="1232043535">
              <w:marLeft w:val="0"/>
              <w:marRight w:val="0"/>
              <w:marTop w:val="0"/>
              <w:marBottom w:val="0"/>
              <w:divBdr>
                <w:top w:val="none" w:sz="0" w:space="0" w:color="auto"/>
                <w:left w:val="none" w:sz="0" w:space="0" w:color="auto"/>
                <w:bottom w:val="none" w:sz="0" w:space="0" w:color="auto"/>
                <w:right w:val="none" w:sz="0" w:space="0" w:color="auto"/>
              </w:divBdr>
            </w:div>
            <w:div w:id="1117523092">
              <w:marLeft w:val="0"/>
              <w:marRight w:val="0"/>
              <w:marTop w:val="0"/>
              <w:marBottom w:val="0"/>
              <w:divBdr>
                <w:top w:val="none" w:sz="0" w:space="0" w:color="auto"/>
                <w:left w:val="none" w:sz="0" w:space="0" w:color="auto"/>
                <w:bottom w:val="none" w:sz="0" w:space="0" w:color="auto"/>
                <w:right w:val="none" w:sz="0" w:space="0" w:color="auto"/>
              </w:divBdr>
            </w:div>
            <w:div w:id="501239158">
              <w:marLeft w:val="0"/>
              <w:marRight w:val="0"/>
              <w:marTop w:val="0"/>
              <w:marBottom w:val="0"/>
              <w:divBdr>
                <w:top w:val="none" w:sz="0" w:space="0" w:color="auto"/>
                <w:left w:val="none" w:sz="0" w:space="0" w:color="auto"/>
                <w:bottom w:val="none" w:sz="0" w:space="0" w:color="auto"/>
                <w:right w:val="none" w:sz="0" w:space="0" w:color="auto"/>
              </w:divBdr>
            </w:div>
            <w:div w:id="961887407">
              <w:marLeft w:val="0"/>
              <w:marRight w:val="0"/>
              <w:marTop w:val="0"/>
              <w:marBottom w:val="0"/>
              <w:divBdr>
                <w:top w:val="none" w:sz="0" w:space="0" w:color="auto"/>
                <w:left w:val="none" w:sz="0" w:space="0" w:color="auto"/>
                <w:bottom w:val="none" w:sz="0" w:space="0" w:color="auto"/>
                <w:right w:val="none" w:sz="0" w:space="0" w:color="auto"/>
              </w:divBdr>
            </w:div>
            <w:div w:id="503514351">
              <w:marLeft w:val="0"/>
              <w:marRight w:val="0"/>
              <w:marTop w:val="0"/>
              <w:marBottom w:val="0"/>
              <w:divBdr>
                <w:top w:val="none" w:sz="0" w:space="0" w:color="auto"/>
                <w:left w:val="none" w:sz="0" w:space="0" w:color="auto"/>
                <w:bottom w:val="none" w:sz="0" w:space="0" w:color="auto"/>
                <w:right w:val="none" w:sz="0" w:space="0" w:color="auto"/>
              </w:divBdr>
            </w:div>
            <w:div w:id="1076436012">
              <w:marLeft w:val="0"/>
              <w:marRight w:val="0"/>
              <w:marTop w:val="0"/>
              <w:marBottom w:val="0"/>
              <w:divBdr>
                <w:top w:val="none" w:sz="0" w:space="0" w:color="auto"/>
                <w:left w:val="none" w:sz="0" w:space="0" w:color="auto"/>
                <w:bottom w:val="none" w:sz="0" w:space="0" w:color="auto"/>
                <w:right w:val="none" w:sz="0" w:space="0" w:color="auto"/>
              </w:divBdr>
            </w:div>
            <w:div w:id="1641955554">
              <w:marLeft w:val="0"/>
              <w:marRight w:val="0"/>
              <w:marTop w:val="0"/>
              <w:marBottom w:val="0"/>
              <w:divBdr>
                <w:top w:val="none" w:sz="0" w:space="0" w:color="auto"/>
                <w:left w:val="none" w:sz="0" w:space="0" w:color="auto"/>
                <w:bottom w:val="none" w:sz="0" w:space="0" w:color="auto"/>
                <w:right w:val="none" w:sz="0" w:space="0" w:color="auto"/>
              </w:divBdr>
            </w:div>
            <w:div w:id="806580839">
              <w:marLeft w:val="0"/>
              <w:marRight w:val="0"/>
              <w:marTop w:val="0"/>
              <w:marBottom w:val="0"/>
              <w:divBdr>
                <w:top w:val="none" w:sz="0" w:space="0" w:color="auto"/>
                <w:left w:val="none" w:sz="0" w:space="0" w:color="auto"/>
                <w:bottom w:val="none" w:sz="0" w:space="0" w:color="auto"/>
                <w:right w:val="none" w:sz="0" w:space="0" w:color="auto"/>
              </w:divBdr>
            </w:div>
            <w:div w:id="1986734824">
              <w:marLeft w:val="0"/>
              <w:marRight w:val="0"/>
              <w:marTop w:val="0"/>
              <w:marBottom w:val="0"/>
              <w:divBdr>
                <w:top w:val="none" w:sz="0" w:space="0" w:color="auto"/>
                <w:left w:val="none" w:sz="0" w:space="0" w:color="auto"/>
                <w:bottom w:val="none" w:sz="0" w:space="0" w:color="auto"/>
                <w:right w:val="none" w:sz="0" w:space="0" w:color="auto"/>
              </w:divBdr>
            </w:div>
            <w:div w:id="638266403">
              <w:marLeft w:val="0"/>
              <w:marRight w:val="0"/>
              <w:marTop w:val="0"/>
              <w:marBottom w:val="0"/>
              <w:divBdr>
                <w:top w:val="none" w:sz="0" w:space="0" w:color="auto"/>
                <w:left w:val="none" w:sz="0" w:space="0" w:color="auto"/>
                <w:bottom w:val="none" w:sz="0" w:space="0" w:color="auto"/>
                <w:right w:val="none" w:sz="0" w:space="0" w:color="auto"/>
              </w:divBdr>
            </w:div>
            <w:div w:id="1280378773">
              <w:marLeft w:val="0"/>
              <w:marRight w:val="0"/>
              <w:marTop w:val="0"/>
              <w:marBottom w:val="0"/>
              <w:divBdr>
                <w:top w:val="none" w:sz="0" w:space="0" w:color="auto"/>
                <w:left w:val="none" w:sz="0" w:space="0" w:color="auto"/>
                <w:bottom w:val="none" w:sz="0" w:space="0" w:color="auto"/>
                <w:right w:val="none" w:sz="0" w:space="0" w:color="auto"/>
              </w:divBdr>
            </w:div>
            <w:div w:id="1738438341">
              <w:marLeft w:val="0"/>
              <w:marRight w:val="0"/>
              <w:marTop w:val="0"/>
              <w:marBottom w:val="0"/>
              <w:divBdr>
                <w:top w:val="none" w:sz="0" w:space="0" w:color="auto"/>
                <w:left w:val="none" w:sz="0" w:space="0" w:color="auto"/>
                <w:bottom w:val="none" w:sz="0" w:space="0" w:color="auto"/>
                <w:right w:val="none" w:sz="0" w:space="0" w:color="auto"/>
              </w:divBdr>
            </w:div>
            <w:div w:id="2133093486">
              <w:marLeft w:val="0"/>
              <w:marRight w:val="0"/>
              <w:marTop w:val="0"/>
              <w:marBottom w:val="0"/>
              <w:divBdr>
                <w:top w:val="none" w:sz="0" w:space="0" w:color="auto"/>
                <w:left w:val="none" w:sz="0" w:space="0" w:color="auto"/>
                <w:bottom w:val="none" w:sz="0" w:space="0" w:color="auto"/>
                <w:right w:val="none" w:sz="0" w:space="0" w:color="auto"/>
              </w:divBdr>
            </w:div>
            <w:div w:id="1574049983">
              <w:marLeft w:val="0"/>
              <w:marRight w:val="0"/>
              <w:marTop w:val="0"/>
              <w:marBottom w:val="0"/>
              <w:divBdr>
                <w:top w:val="none" w:sz="0" w:space="0" w:color="auto"/>
                <w:left w:val="none" w:sz="0" w:space="0" w:color="auto"/>
                <w:bottom w:val="none" w:sz="0" w:space="0" w:color="auto"/>
                <w:right w:val="none" w:sz="0" w:space="0" w:color="auto"/>
              </w:divBdr>
            </w:div>
            <w:div w:id="1480027607">
              <w:marLeft w:val="0"/>
              <w:marRight w:val="0"/>
              <w:marTop w:val="0"/>
              <w:marBottom w:val="0"/>
              <w:divBdr>
                <w:top w:val="none" w:sz="0" w:space="0" w:color="auto"/>
                <w:left w:val="none" w:sz="0" w:space="0" w:color="auto"/>
                <w:bottom w:val="none" w:sz="0" w:space="0" w:color="auto"/>
                <w:right w:val="none" w:sz="0" w:space="0" w:color="auto"/>
              </w:divBdr>
            </w:div>
            <w:div w:id="2006471247">
              <w:marLeft w:val="0"/>
              <w:marRight w:val="0"/>
              <w:marTop w:val="0"/>
              <w:marBottom w:val="0"/>
              <w:divBdr>
                <w:top w:val="none" w:sz="0" w:space="0" w:color="auto"/>
                <w:left w:val="none" w:sz="0" w:space="0" w:color="auto"/>
                <w:bottom w:val="none" w:sz="0" w:space="0" w:color="auto"/>
                <w:right w:val="none" w:sz="0" w:space="0" w:color="auto"/>
              </w:divBdr>
            </w:div>
            <w:div w:id="1412890982">
              <w:marLeft w:val="0"/>
              <w:marRight w:val="0"/>
              <w:marTop w:val="0"/>
              <w:marBottom w:val="0"/>
              <w:divBdr>
                <w:top w:val="none" w:sz="0" w:space="0" w:color="auto"/>
                <w:left w:val="none" w:sz="0" w:space="0" w:color="auto"/>
                <w:bottom w:val="none" w:sz="0" w:space="0" w:color="auto"/>
                <w:right w:val="none" w:sz="0" w:space="0" w:color="auto"/>
              </w:divBdr>
            </w:div>
            <w:div w:id="814294204">
              <w:marLeft w:val="0"/>
              <w:marRight w:val="0"/>
              <w:marTop w:val="0"/>
              <w:marBottom w:val="0"/>
              <w:divBdr>
                <w:top w:val="none" w:sz="0" w:space="0" w:color="auto"/>
                <w:left w:val="none" w:sz="0" w:space="0" w:color="auto"/>
                <w:bottom w:val="none" w:sz="0" w:space="0" w:color="auto"/>
                <w:right w:val="none" w:sz="0" w:space="0" w:color="auto"/>
              </w:divBdr>
            </w:div>
            <w:div w:id="1358123563">
              <w:marLeft w:val="0"/>
              <w:marRight w:val="0"/>
              <w:marTop w:val="0"/>
              <w:marBottom w:val="0"/>
              <w:divBdr>
                <w:top w:val="none" w:sz="0" w:space="0" w:color="auto"/>
                <w:left w:val="none" w:sz="0" w:space="0" w:color="auto"/>
                <w:bottom w:val="none" w:sz="0" w:space="0" w:color="auto"/>
                <w:right w:val="none" w:sz="0" w:space="0" w:color="auto"/>
              </w:divBdr>
            </w:div>
            <w:div w:id="1317418804">
              <w:marLeft w:val="0"/>
              <w:marRight w:val="0"/>
              <w:marTop w:val="0"/>
              <w:marBottom w:val="0"/>
              <w:divBdr>
                <w:top w:val="none" w:sz="0" w:space="0" w:color="auto"/>
                <w:left w:val="none" w:sz="0" w:space="0" w:color="auto"/>
                <w:bottom w:val="none" w:sz="0" w:space="0" w:color="auto"/>
                <w:right w:val="none" w:sz="0" w:space="0" w:color="auto"/>
              </w:divBdr>
            </w:div>
            <w:div w:id="1586647452">
              <w:marLeft w:val="0"/>
              <w:marRight w:val="0"/>
              <w:marTop w:val="0"/>
              <w:marBottom w:val="0"/>
              <w:divBdr>
                <w:top w:val="none" w:sz="0" w:space="0" w:color="auto"/>
                <w:left w:val="none" w:sz="0" w:space="0" w:color="auto"/>
                <w:bottom w:val="none" w:sz="0" w:space="0" w:color="auto"/>
                <w:right w:val="none" w:sz="0" w:space="0" w:color="auto"/>
              </w:divBdr>
            </w:div>
            <w:div w:id="1775661471">
              <w:marLeft w:val="0"/>
              <w:marRight w:val="0"/>
              <w:marTop w:val="0"/>
              <w:marBottom w:val="0"/>
              <w:divBdr>
                <w:top w:val="none" w:sz="0" w:space="0" w:color="auto"/>
                <w:left w:val="none" w:sz="0" w:space="0" w:color="auto"/>
                <w:bottom w:val="none" w:sz="0" w:space="0" w:color="auto"/>
                <w:right w:val="none" w:sz="0" w:space="0" w:color="auto"/>
              </w:divBdr>
            </w:div>
            <w:div w:id="2011055632">
              <w:marLeft w:val="0"/>
              <w:marRight w:val="0"/>
              <w:marTop w:val="0"/>
              <w:marBottom w:val="0"/>
              <w:divBdr>
                <w:top w:val="none" w:sz="0" w:space="0" w:color="auto"/>
                <w:left w:val="none" w:sz="0" w:space="0" w:color="auto"/>
                <w:bottom w:val="none" w:sz="0" w:space="0" w:color="auto"/>
                <w:right w:val="none" w:sz="0" w:space="0" w:color="auto"/>
              </w:divBdr>
            </w:div>
            <w:div w:id="2047945840">
              <w:marLeft w:val="0"/>
              <w:marRight w:val="0"/>
              <w:marTop w:val="0"/>
              <w:marBottom w:val="0"/>
              <w:divBdr>
                <w:top w:val="none" w:sz="0" w:space="0" w:color="auto"/>
                <w:left w:val="none" w:sz="0" w:space="0" w:color="auto"/>
                <w:bottom w:val="none" w:sz="0" w:space="0" w:color="auto"/>
                <w:right w:val="none" w:sz="0" w:space="0" w:color="auto"/>
              </w:divBdr>
            </w:div>
            <w:div w:id="1705476029">
              <w:marLeft w:val="0"/>
              <w:marRight w:val="0"/>
              <w:marTop w:val="0"/>
              <w:marBottom w:val="0"/>
              <w:divBdr>
                <w:top w:val="none" w:sz="0" w:space="0" w:color="auto"/>
                <w:left w:val="none" w:sz="0" w:space="0" w:color="auto"/>
                <w:bottom w:val="none" w:sz="0" w:space="0" w:color="auto"/>
                <w:right w:val="none" w:sz="0" w:space="0" w:color="auto"/>
              </w:divBdr>
            </w:div>
            <w:div w:id="879128538">
              <w:marLeft w:val="0"/>
              <w:marRight w:val="0"/>
              <w:marTop w:val="0"/>
              <w:marBottom w:val="0"/>
              <w:divBdr>
                <w:top w:val="none" w:sz="0" w:space="0" w:color="auto"/>
                <w:left w:val="none" w:sz="0" w:space="0" w:color="auto"/>
                <w:bottom w:val="none" w:sz="0" w:space="0" w:color="auto"/>
                <w:right w:val="none" w:sz="0" w:space="0" w:color="auto"/>
              </w:divBdr>
            </w:div>
            <w:div w:id="669214063">
              <w:marLeft w:val="0"/>
              <w:marRight w:val="0"/>
              <w:marTop w:val="0"/>
              <w:marBottom w:val="0"/>
              <w:divBdr>
                <w:top w:val="none" w:sz="0" w:space="0" w:color="auto"/>
                <w:left w:val="none" w:sz="0" w:space="0" w:color="auto"/>
                <w:bottom w:val="none" w:sz="0" w:space="0" w:color="auto"/>
                <w:right w:val="none" w:sz="0" w:space="0" w:color="auto"/>
              </w:divBdr>
            </w:div>
            <w:div w:id="184565779">
              <w:marLeft w:val="0"/>
              <w:marRight w:val="0"/>
              <w:marTop w:val="0"/>
              <w:marBottom w:val="0"/>
              <w:divBdr>
                <w:top w:val="none" w:sz="0" w:space="0" w:color="auto"/>
                <w:left w:val="none" w:sz="0" w:space="0" w:color="auto"/>
                <w:bottom w:val="none" w:sz="0" w:space="0" w:color="auto"/>
                <w:right w:val="none" w:sz="0" w:space="0" w:color="auto"/>
              </w:divBdr>
            </w:div>
            <w:div w:id="828792015">
              <w:marLeft w:val="0"/>
              <w:marRight w:val="0"/>
              <w:marTop w:val="0"/>
              <w:marBottom w:val="0"/>
              <w:divBdr>
                <w:top w:val="none" w:sz="0" w:space="0" w:color="auto"/>
                <w:left w:val="none" w:sz="0" w:space="0" w:color="auto"/>
                <w:bottom w:val="none" w:sz="0" w:space="0" w:color="auto"/>
                <w:right w:val="none" w:sz="0" w:space="0" w:color="auto"/>
              </w:divBdr>
            </w:div>
            <w:div w:id="413089439">
              <w:marLeft w:val="0"/>
              <w:marRight w:val="0"/>
              <w:marTop w:val="0"/>
              <w:marBottom w:val="0"/>
              <w:divBdr>
                <w:top w:val="none" w:sz="0" w:space="0" w:color="auto"/>
                <w:left w:val="none" w:sz="0" w:space="0" w:color="auto"/>
                <w:bottom w:val="none" w:sz="0" w:space="0" w:color="auto"/>
                <w:right w:val="none" w:sz="0" w:space="0" w:color="auto"/>
              </w:divBdr>
            </w:div>
            <w:div w:id="1920826110">
              <w:marLeft w:val="0"/>
              <w:marRight w:val="0"/>
              <w:marTop w:val="0"/>
              <w:marBottom w:val="0"/>
              <w:divBdr>
                <w:top w:val="none" w:sz="0" w:space="0" w:color="auto"/>
                <w:left w:val="none" w:sz="0" w:space="0" w:color="auto"/>
                <w:bottom w:val="none" w:sz="0" w:space="0" w:color="auto"/>
                <w:right w:val="none" w:sz="0" w:space="0" w:color="auto"/>
              </w:divBdr>
            </w:div>
            <w:div w:id="162161452">
              <w:marLeft w:val="0"/>
              <w:marRight w:val="0"/>
              <w:marTop w:val="0"/>
              <w:marBottom w:val="0"/>
              <w:divBdr>
                <w:top w:val="none" w:sz="0" w:space="0" w:color="auto"/>
                <w:left w:val="none" w:sz="0" w:space="0" w:color="auto"/>
                <w:bottom w:val="none" w:sz="0" w:space="0" w:color="auto"/>
                <w:right w:val="none" w:sz="0" w:space="0" w:color="auto"/>
              </w:divBdr>
            </w:div>
            <w:div w:id="1202471514">
              <w:marLeft w:val="0"/>
              <w:marRight w:val="0"/>
              <w:marTop w:val="0"/>
              <w:marBottom w:val="0"/>
              <w:divBdr>
                <w:top w:val="none" w:sz="0" w:space="0" w:color="auto"/>
                <w:left w:val="none" w:sz="0" w:space="0" w:color="auto"/>
                <w:bottom w:val="none" w:sz="0" w:space="0" w:color="auto"/>
                <w:right w:val="none" w:sz="0" w:space="0" w:color="auto"/>
              </w:divBdr>
            </w:div>
            <w:div w:id="59526216">
              <w:marLeft w:val="0"/>
              <w:marRight w:val="0"/>
              <w:marTop w:val="0"/>
              <w:marBottom w:val="0"/>
              <w:divBdr>
                <w:top w:val="none" w:sz="0" w:space="0" w:color="auto"/>
                <w:left w:val="none" w:sz="0" w:space="0" w:color="auto"/>
                <w:bottom w:val="none" w:sz="0" w:space="0" w:color="auto"/>
                <w:right w:val="none" w:sz="0" w:space="0" w:color="auto"/>
              </w:divBdr>
            </w:div>
            <w:div w:id="64888322">
              <w:marLeft w:val="0"/>
              <w:marRight w:val="0"/>
              <w:marTop w:val="0"/>
              <w:marBottom w:val="0"/>
              <w:divBdr>
                <w:top w:val="none" w:sz="0" w:space="0" w:color="auto"/>
                <w:left w:val="none" w:sz="0" w:space="0" w:color="auto"/>
                <w:bottom w:val="none" w:sz="0" w:space="0" w:color="auto"/>
                <w:right w:val="none" w:sz="0" w:space="0" w:color="auto"/>
              </w:divBdr>
            </w:div>
            <w:div w:id="1347639025">
              <w:marLeft w:val="0"/>
              <w:marRight w:val="0"/>
              <w:marTop w:val="0"/>
              <w:marBottom w:val="0"/>
              <w:divBdr>
                <w:top w:val="none" w:sz="0" w:space="0" w:color="auto"/>
                <w:left w:val="none" w:sz="0" w:space="0" w:color="auto"/>
                <w:bottom w:val="none" w:sz="0" w:space="0" w:color="auto"/>
                <w:right w:val="none" w:sz="0" w:space="0" w:color="auto"/>
              </w:divBdr>
            </w:div>
            <w:div w:id="1958369819">
              <w:marLeft w:val="0"/>
              <w:marRight w:val="0"/>
              <w:marTop w:val="0"/>
              <w:marBottom w:val="0"/>
              <w:divBdr>
                <w:top w:val="none" w:sz="0" w:space="0" w:color="auto"/>
                <w:left w:val="none" w:sz="0" w:space="0" w:color="auto"/>
                <w:bottom w:val="none" w:sz="0" w:space="0" w:color="auto"/>
                <w:right w:val="none" w:sz="0" w:space="0" w:color="auto"/>
              </w:divBdr>
            </w:div>
            <w:div w:id="1837842729">
              <w:marLeft w:val="0"/>
              <w:marRight w:val="0"/>
              <w:marTop w:val="0"/>
              <w:marBottom w:val="0"/>
              <w:divBdr>
                <w:top w:val="none" w:sz="0" w:space="0" w:color="auto"/>
                <w:left w:val="none" w:sz="0" w:space="0" w:color="auto"/>
                <w:bottom w:val="none" w:sz="0" w:space="0" w:color="auto"/>
                <w:right w:val="none" w:sz="0" w:space="0" w:color="auto"/>
              </w:divBdr>
            </w:div>
            <w:div w:id="1347362008">
              <w:marLeft w:val="0"/>
              <w:marRight w:val="0"/>
              <w:marTop w:val="0"/>
              <w:marBottom w:val="0"/>
              <w:divBdr>
                <w:top w:val="none" w:sz="0" w:space="0" w:color="auto"/>
                <w:left w:val="none" w:sz="0" w:space="0" w:color="auto"/>
                <w:bottom w:val="none" w:sz="0" w:space="0" w:color="auto"/>
                <w:right w:val="none" w:sz="0" w:space="0" w:color="auto"/>
              </w:divBdr>
            </w:div>
            <w:div w:id="300431147">
              <w:marLeft w:val="0"/>
              <w:marRight w:val="0"/>
              <w:marTop w:val="0"/>
              <w:marBottom w:val="0"/>
              <w:divBdr>
                <w:top w:val="none" w:sz="0" w:space="0" w:color="auto"/>
                <w:left w:val="none" w:sz="0" w:space="0" w:color="auto"/>
                <w:bottom w:val="none" w:sz="0" w:space="0" w:color="auto"/>
                <w:right w:val="none" w:sz="0" w:space="0" w:color="auto"/>
              </w:divBdr>
            </w:div>
            <w:div w:id="230433998">
              <w:marLeft w:val="0"/>
              <w:marRight w:val="0"/>
              <w:marTop w:val="0"/>
              <w:marBottom w:val="0"/>
              <w:divBdr>
                <w:top w:val="none" w:sz="0" w:space="0" w:color="auto"/>
                <w:left w:val="none" w:sz="0" w:space="0" w:color="auto"/>
                <w:bottom w:val="none" w:sz="0" w:space="0" w:color="auto"/>
                <w:right w:val="none" w:sz="0" w:space="0" w:color="auto"/>
              </w:divBdr>
            </w:div>
            <w:div w:id="379600521">
              <w:marLeft w:val="0"/>
              <w:marRight w:val="0"/>
              <w:marTop w:val="0"/>
              <w:marBottom w:val="0"/>
              <w:divBdr>
                <w:top w:val="none" w:sz="0" w:space="0" w:color="auto"/>
                <w:left w:val="none" w:sz="0" w:space="0" w:color="auto"/>
                <w:bottom w:val="none" w:sz="0" w:space="0" w:color="auto"/>
                <w:right w:val="none" w:sz="0" w:space="0" w:color="auto"/>
              </w:divBdr>
            </w:div>
            <w:div w:id="916863161">
              <w:marLeft w:val="0"/>
              <w:marRight w:val="0"/>
              <w:marTop w:val="0"/>
              <w:marBottom w:val="0"/>
              <w:divBdr>
                <w:top w:val="none" w:sz="0" w:space="0" w:color="auto"/>
                <w:left w:val="none" w:sz="0" w:space="0" w:color="auto"/>
                <w:bottom w:val="none" w:sz="0" w:space="0" w:color="auto"/>
                <w:right w:val="none" w:sz="0" w:space="0" w:color="auto"/>
              </w:divBdr>
            </w:div>
            <w:div w:id="535430193">
              <w:marLeft w:val="0"/>
              <w:marRight w:val="0"/>
              <w:marTop w:val="0"/>
              <w:marBottom w:val="0"/>
              <w:divBdr>
                <w:top w:val="none" w:sz="0" w:space="0" w:color="auto"/>
                <w:left w:val="none" w:sz="0" w:space="0" w:color="auto"/>
                <w:bottom w:val="none" w:sz="0" w:space="0" w:color="auto"/>
                <w:right w:val="none" w:sz="0" w:space="0" w:color="auto"/>
              </w:divBdr>
            </w:div>
            <w:div w:id="1118842308">
              <w:marLeft w:val="0"/>
              <w:marRight w:val="0"/>
              <w:marTop w:val="0"/>
              <w:marBottom w:val="0"/>
              <w:divBdr>
                <w:top w:val="none" w:sz="0" w:space="0" w:color="auto"/>
                <w:left w:val="none" w:sz="0" w:space="0" w:color="auto"/>
                <w:bottom w:val="none" w:sz="0" w:space="0" w:color="auto"/>
                <w:right w:val="none" w:sz="0" w:space="0" w:color="auto"/>
              </w:divBdr>
            </w:div>
            <w:div w:id="1604609274">
              <w:marLeft w:val="0"/>
              <w:marRight w:val="0"/>
              <w:marTop w:val="0"/>
              <w:marBottom w:val="0"/>
              <w:divBdr>
                <w:top w:val="none" w:sz="0" w:space="0" w:color="auto"/>
                <w:left w:val="none" w:sz="0" w:space="0" w:color="auto"/>
                <w:bottom w:val="none" w:sz="0" w:space="0" w:color="auto"/>
                <w:right w:val="none" w:sz="0" w:space="0" w:color="auto"/>
              </w:divBdr>
            </w:div>
            <w:div w:id="1658605585">
              <w:marLeft w:val="0"/>
              <w:marRight w:val="0"/>
              <w:marTop w:val="0"/>
              <w:marBottom w:val="0"/>
              <w:divBdr>
                <w:top w:val="none" w:sz="0" w:space="0" w:color="auto"/>
                <w:left w:val="none" w:sz="0" w:space="0" w:color="auto"/>
                <w:bottom w:val="none" w:sz="0" w:space="0" w:color="auto"/>
                <w:right w:val="none" w:sz="0" w:space="0" w:color="auto"/>
              </w:divBdr>
            </w:div>
            <w:div w:id="1104378357">
              <w:marLeft w:val="0"/>
              <w:marRight w:val="0"/>
              <w:marTop w:val="0"/>
              <w:marBottom w:val="0"/>
              <w:divBdr>
                <w:top w:val="none" w:sz="0" w:space="0" w:color="auto"/>
                <w:left w:val="none" w:sz="0" w:space="0" w:color="auto"/>
                <w:bottom w:val="none" w:sz="0" w:space="0" w:color="auto"/>
                <w:right w:val="none" w:sz="0" w:space="0" w:color="auto"/>
              </w:divBdr>
            </w:div>
            <w:div w:id="1611279069">
              <w:marLeft w:val="0"/>
              <w:marRight w:val="0"/>
              <w:marTop w:val="0"/>
              <w:marBottom w:val="0"/>
              <w:divBdr>
                <w:top w:val="none" w:sz="0" w:space="0" w:color="auto"/>
                <w:left w:val="none" w:sz="0" w:space="0" w:color="auto"/>
                <w:bottom w:val="none" w:sz="0" w:space="0" w:color="auto"/>
                <w:right w:val="none" w:sz="0" w:space="0" w:color="auto"/>
              </w:divBdr>
            </w:div>
            <w:div w:id="2055930781">
              <w:marLeft w:val="0"/>
              <w:marRight w:val="0"/>
              <w:marTop w:val="0"/>
              <w:marBottom w:val="0"/>
              <w:divBdr>
                <w:top w:val="none" w:sz="0" w:space="0" w:color="auto"/>
                <w:left w:val="none" w:sz="0" w:space="0" w:color="auto"/>
                <w:bottom w:val="none" w:sz="0" w:space="0" w:color="auto"/>
                <w:right w:val="none" w:sz="0" w:space="0" w:color="auto"/>
              </w:divBdr>
            </w:div>
            <w:div w:id="405956511">
              <w:marLeft w:val="0"/>
              <w:marRight w:val="0"/>
              <w:marTop w:val="0"/>
              <w:marBottom w:val="0"/>
              <w:divBdr>
                <w:top w:val="none" w:sz="0" w:space="0" w:color="auto"/>
                <w:left w:val="none" w:sz="0" w:space="0" w:color="auto"/>
                <w:bottom w:val="none" w:sz="0" w:space="0" w:color="auto"/>
                <w:right w:val="none" w:sz="0" w:space="0" w:color="auto"/>
              </w:divBdr>
            </w:div>
            <w:div w:id="1658222492">
              <w:marLeft w:val="0"/>
              <w:marRight w:val="0"/>
              <w:marTop w:val="0"/>
              <w:marBottom w:val="0"/>
              <w:divBdr>
                <w:top w:val="none" w:sz="0" w:space="0" w:color="auto"/>
                <w:left w:val="none" w:sz="0" w:space="0" w:color="auto"/>
                <w:bottom w:val="none" w:sz="0" w:space="0" w:color="auto"/>
                <w:right w:val="none" w:sz="0" w:space="0" w:color="auto"/>
              </w:divBdr>
            </w:div>
            <w:div w:id="1476221093">
              <w:marLeft w:val="0"/>
              <w:marRight w:val="0"/>
              <w:marTop w:val="0"/>
              <w:marBottom w:val="0"/>
              <w:divBdr>
                <w:top w:val="none" w:sz="0" w:space="0" w:color="auto"/>
                <w:left w:val="none" w:sz="0" w:space="0" w:color="auto"/>
                <w:bottom w:val="none" w:sz="0" w:space="0" w:color="auto"/>
                <w:right w:val="none" w:sz="0" w:space="0" w:color="auto"/>
              </w:divBdr>
            </w:div>
            <w:div w:id="1122306236">
              <w:marLeft w:val="0"/>
              <w:marRight w:val="0"/>
              <w:marTop w:val="0"/>
              <w:marBottom w:val="0"/>
              <w:divBdr>
                <w:top w:val="none" w:sz="0" w:space="0" w:color="auto"/>
                <w:left w:val="none" w:sz="0" w:space="0" w:color="auto"/>
                <w:bottom w:val="none" w:sz="0" w:space="0" w:color="auto"/>
                <w:right w:val="none" w:sz="0" w:space="0" w:color="auto"/>
              </w:divBdr>
            </w:div>
            <w:div w:id="236987822">
              <w:marLeft w:val="0"/>
              <w:marRight w:val="0"/>
              <w:marTop w:val="0"/>
              <w:marBottom w:val="0"/>
              <w:divBdr>
                <w:top w:val="none" w:sz="0" w:space="0" w:color="auto"/>
                <w:left w:val="none" w:sz="0" w:space="0" w:color="auto"/>
                <w:bottom w:val="none" w:sz="0" w:space="0" w:color="auto"/>
                <w:right w:val="none" w:sz="0" w:space="0" w:color="auto"/>
              </w:divBdr>
            </w:div>
            <w:div w:id="191891560">
              <w:marLeft w:val="0"/>
              <w:marRight w:val="0"/>
              <w:marTop w:val="0"/>
              <w:marBottom w:val="0"/>
              <w:divBdr>
                <w:top w:val="none" w:sz="0" w:space="0" w:color="auto"/>
                <w:left w:val="none" w:sz="0" w:space="0" w:color="auto"/>
                <w:bottom w:val="none" w:sz="0" w:space="0" w:color="auto"/>
                <w:right w:val="none" w:sz="0" w:space="0" w:color="auto"/>
              </w:divBdr>
            </w:div>
            <w:div w:id="2061704975">
              <w:marLeft w:val="0"/>
              <w:marRight w:val="0"/>
              <w:marTop w:val="0"/>
              <w:marBottom w:val="0"/>
              <w:divBdr>
                <w:top w:val="none" w:sz="0" w:space="0" w:color="auto"/>
                <w:left w:val="none" w:sz="0" w:space="0" w:color="auto"/>
                <w:bottom w:val="none" w:sz="0" w:space="0" w:color="auto"/>
                <w:right w:val="none" w:sz="0" w:space="0" w:color="auto"/>
              </w:divBdr>
            </w:div>
            <w:div w:id="281884881">
              <w:marLeft w:val="0"/>
              <w:marRight w:val="0"/>
              <w:marTop w:val="0"/>
              <w:marBottom w:val="0"/>
              <w:divBdr>
                <w:top w:val="none" w:sz="0" w:space="0" w:color="auto"/>
                <w:left w:val="none" w:sz="0" w:space="0" w:color="auto"/>
                <w:bottom w:val="none" w:sz="0" w:space="0" w:color="auto"/>
                <w:right w:val="none" w:sz="0" w:space="0" w:color="auto"/>
              </w:divBdr>
            </w:div>
            <w:div w:id="1231650369">
              <w:marLeft w:val="0"/>
              <w:marRight w:val="0"/>
              <w:marTop w:val="0"/>
              <w:marBottom w:val="0"/>
              <w:divBdr>
                <w:top w:val="none" w:sz="0" w:space="0" w:color="auto"/>
                <w:left w:val="none" w:sz="0" w:space="0" w:color="auto"/>
                <w:bottom w:val="none" w:sz="0" w:space="0" w:color="auto"/>
                <w:right w:val="none" w:sz="0" w:space="0" w:color="auto"/>
              </w:divBdr>
            </w:div>
            <w:div w:id="563225946">
              <w:marLeft w:val="0"/>
              <w:marRight w:val="0"/>
              <w:marTop w:val="0"/>
              <w:marBottom w:val="0"/>
              <w:divBdr>
                <w:top w:val="none" w:sz="0" w:space="0" w:color="auto"/>
                <w:left w:val="none" w:sz="0" w:space="0" w:color="auto"/>
                <w:bottom w:val="none" w:sz="0" w:space="0" w:color="auto"/>
                <w:right w:val="none" w:sz="0" w:space="0" w:color="auto"/>
              </w:divBdr>
            </w:div>
            <w:div w:id="295599497">
              <w:marLeft w:val="0"/>
              <w:marRight w:val="0"/>
              <w:marTop w:val="0"/>
              <w:marBottom w:val="0"/>
              <w:divBdr>
                <w:top w:val="none" w:sz="0" w:space="0" w:color="auto"/>
                <w:left w:val="none" w:sz="0" w:space="0" w:color="auto"/>
                <w:bottom w:val="none" w:sz="0" w:space="0" w:color="auto"/>
                <w:right w:val="none" w:sz="0" w:space="0" w:color="auto"/>
              </w:divBdr>
            </w:div>
            <w:div w:id="448403466">
              <w:marLeft w:val="0"/>
              <w:marRight w:val="0"/>
              <w:marTop w:val="0"/>
              <w:marBottom w:val="0"/>
              <w:divBdr>
                <w:top w:val="none" w:sz="0" w:space="0" w:color="auto"/>
                <w:left w:val="none" w:sz="0" w:space="0" w:color="auto"/>
                <w:bottom w:val="none" w:sz="0" w:space="0" w:color="auto"/>
                <w:right w:val="none" w:sz="0" w:space="0" w:color="auto"/>
              </w:divBdr>
            </w:div>
            <w:div w:id="1314407014">
              <w:marLeft w:val="0"/>
              <w:marRight w:val="0"/>
              <w:marTop w:val="0"/>
              <w:marBottom w:val="0"/>
              <w:divBdr>
                <w:top w:val="none" w:sz="0" w:space="0" w:color="auto"/>
                <w:left w:val="none" w:sz="0" w:space="0" w:color="auto"/>
                <w:bottom w:val="none" w:sz="0" w:space="0" w:color="auto"/>
                <w:right w:val="none" w:sz="0" w:space="0" w:color="auto"/>
              </w:divBdr>
            </w:div>
            <w:div w:id="1460957371">
              <w:marLeft w:val="0"/>
              <w:marRight w:val="0"/>
              <w:marTop w:val="0"/>
              <w:marBottom w:val="0"/>
              <w:divBdr>
                <w:top w:val="none" w:sz="0" w:space="0" w:color="auto"/>
                <w:left w:val="none" w:sz="0" w:space="0" w:color="auto"/>
                <w:bottom w:val="none" w:sz="0" w:space="0" w:color="auto"/>
                <w:right w:val="none" w:sz="0" w:space="0" w:color="auto"/>
              </w:divBdr>
            </w:div>
            <w:div w:id="1925146071">
              <w:marLeft w:val="0"/>
              <w:marRight w:val="0"/>
              <w:marTop w:val="0"/>
              <w:marBottom w:val="0"/>
              <w:divBdr>
                <w:top w:val="none" w:sz="0" w:space="0" w:color="auto"/>
                <w:left w:val="none" w:sz="0" w:space="0" w:color="auto"/>
                <w:bottom w:val="none" w:sz="0" w:space="0" w:color="auto"/>
                <w:right w:val="none" w:sz="0" w:space="0" w:color="auto"/>
              </w:divBdr>
            </w:div>
            <w:div w:id="403338342">
              <w:marLeft w:val="0"/>
              <w:marRight w:val="0"/>
              <w:marTop w:val="0"/>
              <w:marBottom w:val="0"/>
              <w:divBdr>
                <w:top w:val="none" w:sz="0" w:space="0" w:color="auto"/>
                <w:left w:val="none" w:sz="0" w:space="0" w:color="auto"/>
                <w:bottom w:val="none" w:sz="0" w:space="0" w:color="auto"/>
                <w:right w:val="none" w:sz="0" w:space="0" w:color="auto"/>
              </w:divBdr>
            </w:div>
            <w:div w:id="637805110">
              <w:marLeft w:val="0"/>
              <w:marRight w:val="0"/>
              <w:marTop w:val="0"/>
              <w:marBottom w:val="0"/>
              <w:divBdr>
                <w:top w:val="none" w:sz="0" w:space="0" w:color="auto"/>
                <w:left w:val="none" w:sz="0" w:space="0" w:color="auto"/>
                <w:bottom w:val="none" w:sz="0" w:space="0" w:color="auto"/>
                <w:right w:val="none" w:sz="0" w:space="0" w:color="auto"/>
              </w:divBdr>
            </w:div>
            <w:div w:id="206382704">
              <w:marLeft w:val="0"/>
              <w:marRight w:val="0"/>
              <w:marTop w:val="0"/>
              <w:marBottom w:val="0"/>
              <w:divBdr>
                <w:top w:val="none" w:sz="0" w:space="0" w:color="auto"/>
                <w:left w:val="none" w:sz="0" w:space="0" w:color="auto"/>
                <w:bottom w:val="none" w:sz="0" w:space="0" w:color="auto"/>
                <w:right w:val="none" w:sz="0" w:space="0" w:color="auto"/>
              </w:divBdr>
            </w:div>
            <w:div w:id="865409663">
              <w:marLeft w:val="0"/>
              <w:marRight w:val="0"/>
              <w:marTop w:val="0"/>
              <w:marBottom w:val="0"/>
              <w:divBdr>
                <w:top w:val="none" w:sz="0" w:space="0" w:color="auto"/>
                <w:left w:val="none" w:sz="0" w:space="0" w:color="auto"/>
                <w:bottom w:val="none" w:sz="0" w:space="0" w:color="auto"/>
                <w:right w:val="none" w:sz="0" w:space="0" w:color="auto"/>
              </w:divBdr>
            </w:div>
            <w:div w:id="313072357">
              <w:marLeft w:val="0"/>
              <w:marRight w:val="0"/>
              <w:marTop w:val="0"/>
              <w:marBottom w:val="0"/>
              <w:divBdr>
                <w:top w:val="none" w:sz="0" w:space="0" w:color="auto"/>
                <w:left w:val="none" w:sz="0" w:space="0" w:color="auto"/>
                <w:bottom w:val="none" w:sz="0" w:space="0" w:color="auto"/>
                <w:right w:val="none" w:sz="0" w:space="0" w:color="auto"/>
              </w:divBdr>
            </w:div>
            <w:div w:id="1682048126">
              <w:marLeft w:val="0"/>
              <w:marRight w:val="0"/>
              <w:marTop w:val="0"/>
              <w:marBottom w:val="0"/>
              <w:divBdr>
                <w:top w:val="none" w:sz="0" w:space="0" w:color="auto"/>
                <w:left w:val="none" w:sz="0" w:space="0" w:color="auto"/>
                <w:bottom w:val="none" w:sz="0" w:space="0" w:color="auto"/>
                <w:right w:val="none" w:sz="0" w:space="0" w:color="auto"/>
              </w:divBdr>
            </w:div>
            <w:div w:id="1557936086">
              <w:marLeft w:val="0"/>
              <w:marRight w:val="0"/>
              <w:marTop w:val="0"/>
              <w:marBottom w:val="0"/>
              <w:divBdr>
                <w:top w:val="none" w:sz="0" w:space="0" w:color="auto"/>
                <w:left w:val="none" w:sz="0" w:space="0" w:color="auto"/>
                <w:bottom w:val="none" w:sz="0" w:space="0" w:color="auto"/>
                <w:right w:val="none" w:sz="0" w:space="0" w:color="auto"/>
              </w:divBdr>
            </w:div>
            <w:div w:id="340468496">
              <w:marLeft w:val="0"/>
              <w:marRight w:val="0"/>
              <w:marTop w:val="0"/>
              <w:marBottom w:val="0"/>
              <w:divBdr>
                <w:top w:val="none" w:sz="0" w:space="0" w:color="auto"/>
                <w:left w:val="none" w:sz="0" w:space="0" w:color="auto"/>
                <w:bottom w:val="none" w:sz="0" w:space="0" w:color="auto"/>
                <w:right w:val="none" w:sz="0" w:space="0" w:color="auto"/>
              </w:divBdr>
            </w:div>
            <w:div w:id="1002928539">
              <w:marLeft w:val="0"/>
              <w:marRight w:val="0"/>
              <w:marTop w:val="0"/>
              <w:marBottom w:val="0"/>
              <w:divBdr>
                <w:top w:val="none" w:sz="0" w:space="0" w:color="auto"/>
                <w:left w:val="none" w:sz="0" w:space="0" w:color="auto"/>
                <w:bottom w:val="none" w:sz="0" w:space="0" w:color="auto"/>
                <w:right w:val="none" w:sz="0" w:space="0" w:color="auto"/>
              </w:divBdr>
            </w:div>
            <w:div w:id="1391657222">
              <w:marLeft w:val="0"/>
              <w:marRight w:val="0"/>
              <w:marTop w:val="0"/>
              <w:marBottom w:val="0"/>
              <w:divBdr>
                <w:top w:val="none" w:sz="0" w:space="0" w:color="auto"/>
                <w:left w:val="none" w:sz="0" w:space="0" w:color="auto"/>
                <w:bottom w:val="none" w:sz="0" w:space="0" w:color="auto"/>
                <w:right w:val="none" w:sz="0" w:space="0" w:color="auto"/>
              </w:divBdr>
            </w:div>
            <w:div w:id="962423884">
              <w:marLeft w:val="0"/>
              <w:marRight w:val="0"/>
              <w:marTop w:val="0"/>
              <w:marBottom w:val="0"/>
              <w:divBdr>
                <w:top w:val="none" w:sz="0" w:space="0" w:color="auto"/>
                <w:left w:val="none" w:sz="0" w:space="0" w:color="auto"/>
                <w:bottom w:val="none" w:sz="0" w:space="0" w:color="auto"/>
                <w:right w:val="none" w:sz="0" w:space="0" w:color="auto"/>
              </w:divBdr>
            </w:div>
            <w:div w:id="1100832356">
              <w:marLeft w:val="0"/>
              <w:marRight w:val="0"/>
              <w:marTop w:val="0"/>
              <w:marBottom w:val="0"/>
              <w:divBdr>
                <w:top w:val="none" w:sz="0" w:space="0" w:color="auto"/>
                <w:left w:val="none" w:sz="0" w:space="0" w:color="auto"/>
                <w:bottom w:val="none" w:sz="0" w:space="0" w:color="auto"/>
                <w:right w:val="none" w:sz="0" w:space="0" w:color="auto"/>
              </w:divBdr>
            </w:div>
            <w:div w:id="1147550571">
              <w:marLeft w:val="0"/>
              <w:marRight w:val="0"/>
              <w:marTop w:val="0"/>
              <w:marBottom w:val="0"/>
              <w:divBdr>
                <w:top w:val="none" w:sz="0" w:space="0" w:color="auto"/>
                <w:left w:val="none" w:sz="0" w:space="0" w:color="auto"/>
                <w:bottom w:val="none" w:sz="0" w:space="0" w:color="auto"/>
                <w:right w:val="none" w:sz="0" w:space="0" w:color="auto"/>
              </w:divBdr>
            </w:div>
            <w:div w:id="179469396">
              <w:marLeft w:val="0"/>
              <w:marRight w:val="0"/>
              <w:marTop w:val="0"/>
              <w:marBottom w:val="0"/>
              <w:divBdr>
                <w:top w:val="none" w:sz="0" w:space="0" w:color="auto"/>
                <w:left w:val="none" w:sz="0" w:space="0" w:color="auto"/>
                <w:bottom w:val="none" w:sz="0" w:space="0" w:color="auto"/>
                <w:right w:val="none" w:sz="0" w:space="0" w:color="auto"/>
              </w:divBdr>
            </w:div>
            <w:div w:id="1577665023">
              <w:marLeft w:val="0"/>
              <w:marRight w:val="0"/>
              <w:marTop w:val="0"/>
              <w:marBottom w:val="0"/>
              <w:divBdr>
                <w:top w:val="none" w:sz="0" w:space="0" w:color="auto"/>
                <w:left w:val="none" w:sz="0" w:space="0" w:color="auto"/>
                <w:bottom w:val="none" w:sz="0" w:space="0" w:color="auto"/>
                <w:right w:val="none" w:sz="0" w:space="0" w:color="auto"/>
              </w:divBdr>
            </w:div>
            <w:div w:id="2004815710">
              <w:marLeft w:val="0"/>
              <w:marRight w:val="0"/>
              <w:marTop w:val="0"/>
              <w:marBottom w:val="0"/>
              <w:divBdr>
                <w:top w:val="none" w:sz="0" w:space="0" w:color="auto"/>
                <w:left w:val="none" w:sz="0" w:space="0" w:color="auto"/>
                <w:bottom w:val="none" w:sz="0" w:space="0" w:color="auto"/>
                <w:right w:val="none" w:sz="0" w:space="0" w:color="auto"/>
              </w:divBdr>
            </w:div>
            <w:div w:id="546651886">
              <w:marLeft w:val="0"/>
              <w:marRight w:val="0"/>
              <w:marTop w:val="0"/>
              <w:marBottom w:val="0"/>
              <w:divBdr>
                <w:top w:val="none" w:sz="0" w:space="0" w:color="auto"/>
                <w:left w:val="none" w:sz="0" w:space="0" w:color="auto"/>
                <w:bottom w:val="none" w:sz="0" w:space="0" w:color="auto"/>
                <w:right w:val="none" w:sz="0" w:space="0" w:color="auto"/>
              </w:divBdr>
            </w:div>
            <w:div w:id="1257979516">
              <w:marLeft w:val="0"/>
              <w:marRight w:val="0"/>
              <w:marTop w:val="0"/>
              <w:marBottom w:val="0"/>
              <w:divBdr>
                <w:top w:val="none" w:sz="0" w:space="0" w:color="auto"/>
                <w:left w:val="none" w:sz="0" w:space="0" w:color="auto"/>
                <w:bottom w:val="none" w:sz="0" w:space="0" w:color="auto"/>
                <w:right w:val="none" w:sz="0" w:space="0" w:color="auto"/>
              </w:divBdr>
            </w:div>
            <w:div w:id="725682798">
              <w:marLeft w:val="0"/>
              <w:marRight w:val="0"/>
              <w:marTop w:val="0"/>
              <w:marBottom w:val="0"/>
              <w:divBdr>
                <w:top w:val="none" w:sz="0" w:space="0" w:color="auto"/>
                <w:left w:val="none" w:sz="0" w:space="0" w:color="auto"/>
                <w:bottom w:val="none" w:sz="0" w:space="0" w:color="auto"/>
                <w:right w:val="none" w:sz="0" w:space="0" w:color="auto"/>
              </w:divBdr>
            </w:div>
            <w:div w:id="880283197">
              <w:marLeft w:val="0"/>
              <w:marRight w:val="0"/>
              <w:marTop w:val="0"/>
              <w:marBottom w:val="0"/>
              <w:divBdr>
                <w:top w:val="none" w:sz="0" w:space="0" w:color="auto"/>
                <w:left w:val="none" w:sz="0" w:space="0" w:color="auto"/>
                <w:bottom w:val="none" w:sz="0" w:space="0" w:color="auto"/>
                <w:right w:val="none" w:sz="0" w:space="0" w:color="auto"/>
              </w:divBdr>
            </w:div>
            <w:div w:id="1148936238">
              <w:marLeft w:val="0"/>
              <w:marRight w:val="0"/>
              <w:marTop w:val="0"/>
              <w:marBottom w:val="0"/>
              <w:divBdr>
                <w:top w:val="none" w:sz="0" w:space="0" w:color="auto"/>
                <w:left w:val="none" w:sz="0" w:space="0" w:color="auto"/>
                <w:bottom w:val="none" w:sz="0" w:space="0" w:color="auto"/>
                <w:right w:val="none" w:sz="0" w:space="0" w:color="auto"/>
              </w:divBdr>
            </w:div>
            <w:div w:id="2089883160">
              <w:marLeft w:val="0"/>
              <w:marRight w:val="0"/>
              <w:marTop w:val="0"/>
              <w:marBottom w:val="0"/>
              <w:divBdr>
                <w:top w:val="none" w:sz="0" w:space="0" w:color="auto"/>
                <w:left w:val="none" w:sz="0" w:space="0" w:color="auto"/>
                <w:bottom w:val="none" w:sz="0" w:space="0" w:color="auto"/>
                <w:right w:val="none" w:sz="0" w:space="0" w:color="auto"/>
              </w:divBdr>
            </w:div>
            <w:div w:id="685254103">
              <w:marLeft w:val="0"/>
              <w:marRight w:val="0"/>
              <w:marTop w:val="0"/>
              <w:marBottom w:val="0"/>
              <w:divBdr>
                <w:top w:val="none" w:sz="0" w:space="0" w:color="auto"/>
                <w:left w:val="none" w:sz="0" w:space="0" w:color="auto"/>
                <w:bottom w:val="none" w:sz="0" w:space="0" w:color="auto"/>
                <w:right w:val="none" w:sz="0" w:space="0" w:color="auto"/>
              </w:divBdr>
            </w:div>
            <w:div w:id="743257206">
              <w:marLeft w:val="0"/>
              <w:marRight w:val="0"/>
              <w:marTop w:val="0"/>
              <w:marBottom w:val="0"/>
              <w:divBdr>
                <w:top w:val="none" w:sz="0" w:space="0" w:color="auto"/>
                <w:left w:val="none" w:sz="0" w:space="0" w:color="auto"/>
                <w:bottom w:val="none" w:sz="0" w:space="0" w:color="auto"/>
                <w:right w:val="none" w:sz="0" w:space="0" w:color="auto"/>
              </w:divBdr>
            </w:div>
            <w:div w:id="539823777">
              <w:marLeft w:val="0"/>
              <w:marRight w:val="0"/>
              <w:marTop w:val="0"/>
              <w:marBottom w:val="0"/>
              <w:divBdr>
                <w:top w:val="none" w:sz="0" w:space="0" w:color="auto"/>
                <w:left w:val="none" w:sz="0" w:space="0" w:color="auto"/>
                <w:bottom w:val="none" w:sz="0" w:space="0" w:color="auto"/>
                <w:right w:val="none" w:sz="0" w:space="0" w:color="auto"/>
              </w:divBdr>
            </w:div>
            <w:div w:id="1180851531">
              <w:marLeft w:val="0"/>
              <w:marRight w:val="0"/>
              <w:marTop w:val="0"/>
              <w:marBottom w:val="0"/>
              <w:divBdr>
                <w:top w:val="none" w:sz="0" w:space="0" w:color="auto"/>
                <w:left w:val="none" w:sz="0" w:space="0" w:color="auto"/>
                <w:bottom w:val="none" w:sz="0" w:space="0" w:color="auto"/>
                <w:right w:val="none" w:sz="0" w:space="0" w:color="auto"/>
              </w:divBdr>
            </w:div>
            <w:div w:id="659622725">
              <w:marLeft w:val="0"/>
              <w:marRight w:val="0"/>
              <w:marTop w:val="0"/>
              <w:marBottom w:val="0"/>
              <w:divBdr>
                <w:top w:val="none" w:sz="0" w:space="0" w:color="auto"/>
                <w:left w:val="none" w:sz="0" w:space="0" w:color="auto"/>
                <w:bottom w:val="none" w:sz="0" w:space="0" w:color="auto"/>
                <w:right w:val="none" w:sz="0" w:space="0" w:color="auto"/>
              </w:divBdr>
            </w:div>
            <w:div w:id="1790705809">
              <w:marLeft w:val="0"/>
              <w:marRight w:val="0"/>
              <w:marTop w:val="0"/>
              <w:marBottom w:val="0"/>
              <w:divBdr>
                <w:top w:val="none" w:sz="0" w:space="0" w:color="auto"/>
                <w:left w:val="none" w:sz="0" w:space="0" w:color="auto"/>
                <w:bottom w:val="none" w:sz="0" w:space="0" w:color="auto"/>
                <w:right w:val="none" w:sz="0" w:space="0" w:color="auto"/>
              </w:divBdr>
            </w:div>
            <w:div w:id="1216089685">
              <w:marLeft w:val="0"/>
              <w:marRight w:val="0"/>
              <w:marTop w:val="0"/>
              <w:marBottom w:val="0"/>
              <w:divBdr>
                <w:top w:val="none" w:sz="0" w:space="0" w:color="auto"/>
                <w:left w:val="none" w:sz="0" w:space="0" w:color="auto"/>
                <w:bottom w:val="none" w:sz="0" w:space="0" w:color="auto"/>
                <w:right w:val="none" w:sz="0" w:space="0" w:color="auto"/>
              </w:divBdr>
            </w:div>
            <w:div w:id="1391878201">
              <w:marLeft w:val="0"/>
              <w:marRight w:val="0"/>
              <w:marTop w:val="0"/>
              <w:marBottom w:val="0"/>
              <w:divBdr>
                <w:top w:val="none" w:sz="0" w:space="0" w:color="auto"/>
                <w:left w:val="none" w:sz="0" w:space="0" w:color="auto"/>
                <w:bottom w:val="none" w:sz="0" w:space="0" w:color="auto"/>
                <w:right w:val="none" w:sz="0" w:space="0" w:color="auto"/>
              </w:divBdr>
            </w:div>
            <w:div w:id="205069740">
              <w:marLeft w:val="0"/>
              <w:marRight w:val="0"/>
              <w:marTop w:val="0"/>
              <w:marBottom w:val="0"/>
              <w:divBdr>
                <w:top w:val="none" w:sz="0" w:space="0" w:color="auto"/>
                <w:left w:val="none" w:sz="0" w:space="0" w:color="auto"/>
                <w:bottom w:val="none" w:sz="0" w:space="0" w:color="auto"/>
                <w:right w:val="none" w:sz="0" w:space="0" w:color="auto"/>
              </w:divBdr>
            </w:div>
            <w:div w:id="1922257167">
              <w:marLeft w:val="0"/>
              <w:marRight w:val="0"/>
              <w:marTop w:val="0"/>
              <w:marBottom w:val="0"/>
              <w:divBdr>
                <w:top w:val="none" w:sz="0" w:space="0" w:color="auto"/>
                <w:left w:val="none" w:sz="0" w:space="0" w:color="auto"/>
                <w:bottom w:val="none" w:sz="0" w:space="0" w:color="auto"/>
                <w:right w:val="none" w:sz="0" w:space="0" w:color="auto"/>
              </w:divBdr>
            </w:div>
            <w:div w:id="1555312774">
              <w:marLeft w:val="0"/>
              <w:marRight w:val="0"/>
              <w:marTop w:val="0"/>
              <w:marBottom w:val="0"/>
              <w:divBdr>
                <w:top w:val="none" w:sz="0" w:space="0" w:color="auto"/>
                <w:left w:val="none" w:sz="0" w:space="0" w:color="auto"/>
                <w:bottom w:val="none" w:sz="0" w:space="0" w:color="auto"/>
                <w:right w:val="none" w:sz="0" w:space="0" w:color="auto"/>
              </w:divBdr>
            </w:div>
            <w:div w:id="208688632">
              <w:marLeft w:val="0"/>
              <w:marRight w:val="0"/>
              <w:marTop w:val="0"/>
              <w:marBottom w:val="0"/>
              <w:divBdr>
                <w:top w:val="none" w:sz="0" w:space="0" w:color="auto"/>
                <w:left w:val="none" w:sz="0" w:space="0" w:color="auto"/>
                <w:bottom w:val="none" w:sz="0" w:space="0" w:color="auto"/>
                <w:right w:val="none" w:sz="0" w:space="0" w:color="auto"/>
              </w:divBdr>
            </w:div>
            <w:div w:id="513569409">
              <w:marLeft w:val="0"/>
              <w:marRight w:val="0"/>
              <w:marTop w:val="0"/>
              <w:marBottom w:val="0"/>
              <w:divBdr>
                <w:top w:val="none" w:sz="0" w:space="0" w:color="auto"/>
                <w:left w:val="none" w:sz="0" w:space="0" w:color="auto"/>
                <w:bottom w:val="none" w:sz="0" w:space="0" w:color="auto"/>
                <w:right w:val="none" w:sz="0" w:space="0" w:color="auto"/>
              </w:divBdr>
            </w:div>
            <w:div w:id="1864173105">
              <w:marLeft w:val="0"/>
              <w:marRight w:val="0"/>
              <w:marTop w:val="0"/>
              <w:marBottom w:val="0"/>
              <w:divBdr>
                <w:top w:val="none" w:sz="0" w:space="0" w:color="auto"/>
                <w:left w:val="none" w:sz="0" w:space="0" w:color="auto"/>
                <w:bottom w:val="none" w:sz="0" w:space="0" w:color="auto"/>
                <w:right w:val="none" w:sz="0" w:space="0" w:color="auto"/>
              </w:divBdr>
            </w:div>
            <w:div w:id="406273022">
              <w:marLeft w:val="0"/>
              <w:marRight w:val="0"/>
              <w:marTop w:val="0"/>
              <w:marBottom w:val="0"/>
              <w:divBdr>
                <w:top w:val="none" w:sz="0" w:space="0" w:color="auto"/>
                <w:left w:val="none" w:sz="0" w:space="0" w:color="auto"/>
                <w:bottom w:val="none" w:sz="0" w:space="0" w:color="auto"/>
                <w:right w:val="none" w:sz="0" w:space="0" w:color="auto"/>
              </w:divBdr>
            </w:div>
            <w:div w:id="348726289">
              <w:marLeft w:val="0"/>
              <w:marRight w:val="0"/>
              <w:marTop w:val="0"/>
              <w:marBottom w:val="0"/>
              <w:divBdr>
                <w:top w:val="none" w:sz="0" w:space="0" w:color="auto"/>
                <w:left w:val="none" w:sz="0" w:space="0" w:color="auto"/>
                <w:bottom w:val="none" w:sz="0" w:space="0" w:color="auto"/>
                <w:right w:val="none" w:sz="0" w:space="0" w:color="auto"/>
              </w:divBdr>
            </w:div>
            <w:div w:id="1067458514">
              <w:marLeft w:val="0"/>
              <w:marRight w:val="0"/>
              <w:marTop w:val="0"/>
              <w:marBottom w:val="0"/>
              <w:divBdr>
                <w:top w:val="none" w:sz="0" w:space="0" w:color="auto"/>
                <w:left w:val="none" w:sz="0" w:space="0" w:color="auto"/>
                <w:bottom w:val="none" w:sz="0" w:space="0" w:color="auto"/>
                <w:right w:val="none" w:sz="0" w:space="0" w:color="auto"/>
              </w:divBdr>
            </w:div>
            <w:div w:id="1357461125">
              <w:marLeft w:val="0"/>
              <w:marRight w:val="0"/>
              <w:marTop w:val="0"/>
              <w:marBottom w:val="0"/>
              <w:divBdr>
                <w:top w:val="none" w:sz="0" w:space="0" w:color="auto"/>
                <w:left w:val="none" w:sz="0" w:space="0" w:color="auto"/>
                <w:bottom w:val="none" w:sz="0" w:space="0" w:color="auto"/>
                <w:right w:val="none" w:sz="0" w:space="0" w:color="auto"/>
              </w:divBdr>
            </w:div>
            <w:div w:id="351302680">
              <w:marLeft w:val="0"/>
              <w:marRight w:val="0"/>
              <w:marTop w:val="0"/>
              <w:marBottom w:val="0"/>
              <w:divBdr>
                <w:top w:val="none" w:sz="0" w:space="0" w:color="auto"/>
                <w:left w:val="none" w:sz="0" w:space="0" w:color="auto"/>
                <w:bottom w:val="none" w:sz="0" w:space="0" w:color="auto"/>
                <w:right w:val="none" w:sz="0" w:space="0" w:color="auto"/>
              </w:divBdr>
            </w:div>
            <w:div w:id="1804231746">
              <w:marLeft w:val="0"/>
              <w:marRight w:val="0"/>
              <w:marTop w:val="0"/>
              <w:marBottom w:val="0"/>
              <w:divBdr>
                <w:top w:val="none" w:sz="0" w:space="0" w:color="auto"/>
                <w:left w:val="none" w:sz="0" w:space="0" w:color="auto"/>
                <w:bottom w:val="none" w:sz="0" w:space="0" w:color="auto"/>
                <w:right w:val="none" w:sz="0" w:space="0" w:color="auto"/>
              </w:divBdr>
            </w:div>
            <w:div w:id="1649089607">
              <w:marLeft w:val="0"/>
              <w:marRight w:val="0"/>
              <w:marTop w:val="0"/>
              <w:marBottom w:val="0"/>
              <w:divBdr>
                <w:top w:val="none" w:sz="0" w:space="0" w:color="auto"/>
                <w:left w:val="none" w:sz="0" w:space="0" w:color="auto"/>
                <w:bottom w:val="none" w:sz="0" w:space="0" w:color="auto"/>
                <w:right w:val="none" w:sz="0" w:space="0" w:color="auto"/>
              </w:divBdr>
            </w:div>
            <w:div w:id="1332024634">
              <w:marLeft w:val="0"/>
              <w:marRight w:val="0"/>
              <w:marTop w:val="0"/>
              <w:marBottom w:val="0"/>
              <w:divBdr>
                <w:top w:val="none" w:sz="0" w:space="0" w:color="auto"/>
                <w:left w:val="none" w:sz="0" w:space="0" w:color="auto"/>
                <w:bottom w:val="none" w:sz="0" w:space="0" w:color="auto"/>
                <w:right w:val="none" w:sz="0" w:space="0" w:color="auto"/>
              </w:divBdr>
            </w:div>
            <w:div w:id="1856796922">
              <w:marLeft w:val="0"/>
              <w:marRight w:val="0"/>
              <w:marTop w:val="0"/>
              <w:marBottom w:val="0"/>
              <w:divBdr>
                <w:top w:val="none" w:sz="0" w:space="0" w:color="auto"/>
                <w:left w:val="none" w:sz="0" w:space="0" w:color="auto"/>
                <w:bottom w:val="none" w:sz="0" w:space="0" w:color="auto"/>
                <w:right w:val="none" w:sz="0" w:space="0" w:color="auto"/>
              </w:divBdr>
            </w:div>
            <w:div w:id="791365163">
              <w:marLeft w:val="0"/>
              <w:marRight w:val="0"/>
              <w:marTop w:val="0"/>
              <w:marBottom w:val="0"/>
              <w:divBdr>
                <w:top w:val="none" w:sz="0" w:space="0" w:color="auto"/>
                <w:left w:val="none" w:sz="0" w:space="0" w:color="auto"/>
                <w:bottom w:val="none" w:sz="0" w:space="0" w:color="auto"/>
                <w:right w:val="none" w:sz="0" w:space="0" w:color="auto"/>
              </w:divBdr>
            </w:div>
            <w:div w:id="188301059">
              <w:marLeft w:val="0"/>
              <w:marRight w:val="0"/>
              <w:marTop w:val="0"/>
              <w:marBottom w:val="0"/>
              <w:divBdr>
                <w:top w:val="none" w:sz="0" w:space="0" w:color="auto"/>
                <w:left w:val="none" w:sz="0" w:space="0" w:color="auto"/>
                <w:bottom w:val="none" w:sz="0" w:space="0" w:color="auto"/>
                <w:right w:val="none" w:sz="0" w:space="0" w:color="auto"/>
              </w:divBdr>
            </w:div>
            <w:div w:id="1585723992">
              <w:marLeft w:val="0"/>
              <w:marRight w:val="0"/>
              <w:marTop w:val="0"/>
              <w:marBottom w:val="0"/>
              <w:divBdr>
                <w:top w:val="none" w:sz="0" w:space="0" w:color="auto"/>
                <w:left w:val="none" w:sz="0" w:space="0" w:color="auto"/>
                <w:bottom w:val="none" w:sz="0" w:space="0" w:color="auto"/>
                <w:right w:val="none" w:sz="0" w:space="0" w:color="auto"/>
              </w:divBdr>
            </w:div>
            <w:div w:id="1440680221">
              <w:marLeft w:val="0"/>
              <w:marRight w:val="0"/>
              <w:marTop w:val="0"/>
              <w:marBottom w:val="0"/>
              <w:divBdr>
                <w:top w:val="none" w:sz="0" w:space="0" w:color="auto"/>
                <w:left w:val="none" w:sz="0" w:space="0" w:color="auto"/>
                <w:bottom w:val="none" w:sz="0" w:space="0" w:color="auto"/>
                <w:right w:val="none" w:sz="0" w:space="0" w:color="auto"/>
              </w:divBdr>
            </w:div>
            <w:div w:id="484249568">
              <w:marLeft w:val="0"/>
              <w:marRight w:val="0"/>
              <w:marTop w:val="0"/>
              <w:marBottom w:val="0"/>
              <w:divBdr>
                <w:top w:val="none" w:sz="0" w:space="0" w:color="auto"/>
                <w:left w:val="none" w:sz="0" w:space="0" w:color="auto"/>
                <w:bottom w:val="none" w:sz="0" w:space="0" w:color="auto"/>
                <w:right w:val="none" w:sz="0" w:space="0" w:color="auto"/>
              </w:divBdr>
            </w:div>
            <w:div w:id="181482358">
              <w:marLeft w:val="0"/>
              <w:marRight w:val="0"/>
              <w:marTop w:val="0"/>
              <w:marBottom w:val="0"/>
              <w:divBdr>
                <w:top w:val="none" w:sz="0" w:space="0" w:color="auto"/>
                <w:left w:val="none" w:sz="0" w:space="0" w:color="auto"/>
                <w:bottom w:val="none" w:sz="0" w:space="0" w:color="auto"/>
                <w:right w:val="none" w:sz="0" w:space="0" w:color="auto"/>
              </w:divBdr>
            </w:div>
            <w:div w:id="1002125083">
              <w:marLeft w:val="0"/>
              <w:marRight w:val="0"/>
              <w:marTop w:val="0"/>
              <w:marBottom w:val="0"/>
              <w:divBdr>
                <w:top w:val="none" w:sz="0" w:space="0" w:color="auto"/>
                <w:left w:val="none" w:sz="0" w:space="0" w:color="auto"/>
                <w:bottom w:val="none" w:sz="0" w:space="0" w:color="auto"/>
                <w:right w:val="none" w:sz="0" w:space="0" w:color="auto"/>
              </w:divBdr>
            </w:div>
            <w:div w:id="263269088">
              <w:marLeft w:val="0"/>
              <w:marRight w:val="0"/>
              <w:marTop w:val="0"/>
              <w:marBottom w:val="0"/>
              <w:divBdr>
                <w:top w:val="none" w:sz="0" w:space="0" w:color="auto"/>
                <w:left w:val="none" w:sz="0" w:space="0" w:color="auto"/>
                <w:bottom w:val="none" w:sz="0" w:space="0" w:color="auto"/>
                <w:right w:val="none" w:sz="0" w:space="0" w:color="auto"/>
              </w:divBdr>
            </w:div>
            <w:div w:id="1742368116">
              <w:marLeft w:val="0"/>
              <w:marRight w:val="0"/>
              <w:marTop w:val="0"/>
              <w:marBottom w:val="0"/>
              <w:divBdr>
                <w:top w:val="none" w:sz="0" w:space="0" w:color="auto"/>
                <w:left w:val="none" w:sz="0" w:space="0" w:color="auto"/>
                <w:bottom w:val="none" w:sz="0" w:space="0" w:color="auto"/>
                <w:right w:val="none" w:sz="0" w:space="0" w:color="auto"/>
              </w:divBdr>
            </w:div>
            <w:div w:id="455418013">
              <w:marLeft w:val="0"/>
              <w:marRight w:val="0"/>
              <w:marTop w:val="0"/>
              <w:marBottom w:val="0"/>
              <w:divBdr>
                <w:top w:val="none" w:sz="0" w:space="0" w:color="auto"/>
                <w:left w:val="none" w:sz="0" w:space="0" w:color="auto"/>
                <w:bottom w:val="none" w:sz="0" w:space="0" w:color="auto"/>
                <w:right w:val="none" w:sz="0" w:space="0" w:color="auto"/>
              </w:divBdr>
            </w:div>
            <w:div w:id="1260793861">
              <w:marLeft w:val="0"/>
              <w:marRight w:val="0"/>
              <w:marTop w:val="0"/>
              <w:marBottom w:val="0"/>
              <w:divBdr>
                <w:top w:val="none" w:sz="0" w:space="0" w:color="auto"/>
                <w:left w:val="none" w:sz="0" w:space="0" w:color="auto"/>
                <w:bottom w:val="none" w:sz="0" w:space="0" w:color="auto"/>
                <w:right w:val="none" w:sz="0" w:space="0" w:color="auto"/>
              </w:divBdr>
            </w:div>
            <w:div w:id="1450129382">
              <w:marLeft w:val="0"/>
              <w:marRight w:val="0"/>
              <w:marTop w:val="0"/>
              <w:marBottom w:val="0"/>
              <w:divBdr>
                <w:top w:val="none" w:sz="0" w:space="0" w:color="auto"/>
                <w:left w:val="none" w:sz="0" w:space="0" w:color="auto"/>
                <w:bottom w:val="none" w:sz="0" w:space="0" w:color="auto"/>
                <w:right w:val="none" w:sz="0" w:space="0" w:color="auto"/>
              </w:divBdr>
            </w:div>
            <w:div w:id="2113622263">
              <w:marLeft w:val="0"/>
              <w:marRight w:val="0"/>
              <w:marTop w:val="0"/>
              <w:marBottom w:val="0"/>
              <w:divBdr>
                <w:top w:val="none" w:sz="0" w:space="0" w:color="auto"/>
                <w:left w:val="none" w:sz="0" w:space="0" w:color="auto"/>
                <w:bottom w:val="none" w:sz="0" w:space="0" w:color="auto"/>
                <w:right w:val="none" w:sz="0" w:space="0" w:color="auto"/>
              </w:divBdr>
            </w:div>
            <w:div w:id="1152717532">
              <w:marLeft w:val="0"/>
              <w:marRight w:val="0"/>
              <w:marTop w:val="0"/>
              <w:marBottom w:val="0"/>
              <w:divBdr>
                <w:top w:val="none" w:sz="0" w:space="0" w:color="auto"/>
                <w:left w:val="none" w:sz="0" w:space="0" w:color="auto"/>
                <w:bottom w:val="none" w:sz="0" w:space="0" w:color="auto"/>
                <w:right w:val="none" w:sz="0" w:space="0" w:color="auto"/>
              </w:divBdr>
            </w:div>
            <w:div w:id="311715511">
              <w:marLeft w:val="0"/>
              <w:marRight w:val="0"/>
              <w:marTop w:val="0"/>
              <w:marBottom w:val="0"/>
              <w:divBdr>
                <w:top w:val="none" w:sz="0" w:space="0" w:color="auto"/>
                <w:left w:val="none" w:sz="0" w:space="0" w:color="auto"/>
                <w:bottom w:val="none" w:sz="0" w:space="0" w:color="auto"/>
                <w:right w:val="none" w:sz="0" w:space="0" w:color="auto"/>
              </w:divBdr>
            </w:div>
            <w:div w:id="419908203">
              <w:marLeft w:val="0"/>
              <w:marRight w:val="0"/>
              <w:marTop w:val="0"/>
              <w:marBottom w:val="0"/>
              <w:divBdr>
                <w:top w:val="none" w:sz="0" w:space="0" w:color="auto"/>
                <w:left w:val="none" w:sz="0" w:space="0" w:color="auto"/>
                <w:bottom w:val="none" w:sz="0" w:space="0" w:color="auto"/>
                <w:right w:val="none" w:sz="0" w:space="0" w:color="auto"/>
              </w:divBdr>
            </w:div>
            <w:div w:id="405105845">
              <w:marLeft w:val="0"/>
              <w:marRight w:val="0"/>
              <w:marTop w:val="0"/>
              <w:marBottom w:val="0"/>
              <w:divBdr>
                <w:top w:val="none" w:sz="0" w:space="0" w:color="auto"/>
                <w:left w:val="none" w:sz="0" w:space="0" w:color="auto"/>
                <w:bottom w:val="none" w:sz="0" w:space="0" w:color="auto"/>
                <w:right w:val="none" w:sz="0" w:space="0" w:color="auto"/>
              </w:divBdr>
            </w:div>
            <w:div w:id="2125155684">
              <w:marLeft w:val="0"/>
              <w:marRight w:val="0"/>
              <w:marTop w:val="0"/>
              <w:marBottom w:val="0"/>
              <w:divBdr>
                <w:top w:val="none" w:sz="0" w:space="0" w:color="auto"/>
                <w:left w:val="none" w:sz="0" w:space="0" w:color="auto"/>
                <w:bottom w:val="none" w:sz="0" w:space="0" w:color="auto"/>
                <w:right w:val="none" w:sz="0" w:space="0" w:color="auto"/>
              </w:divBdr>
            </w:div>
            <w:div w:id="600063862">
              <w:marLeft w:val="0"/>
              <w:marRight w:val="0"/>
              <w:marTop w:val="0"/>
              <w:marBottom w:val="0"/>
              <w:divBdr>
                <w:top w:val="none" w:sz="0" w:space="0" w:color="auto"/>
                <w:left w:val="none" w:sz="0" w:space="0" w:color="auto"/>
                <w:bottom w:val="none" w:sz="0" w:space="0" w:color="auto"/>
                <w:right w:val="none" w:sz="0" w:space="0" w:color="auto"/>
              </w:divBdr>
            </w:div>
            <w:div w:id="501900230">
              <w:marLeft w:val="0"/>
              <w:marRight w:val="0"/>
              <w:marTop w:val="0"/>
              <w:marBottom w:val="0"/>
              <w:divBdr>
                <w:top w:val="none" w:sz="0" w:space="0" w:color="auto"/>
                <w:left w:val="none" w:sz="0" w:space="0" w:color="auto"/>
                <w:bottom w:val="none" w:sz="0" w:space="0" w:color="auto"/>
                <w:right w:val="none" w:sz="0" w:space="0" w:color="auto"/>
              </w:divBdr>
            </w:div>
            <w:div w:id="1399598713">
              <w:marLeft w:val="0"/>
              <w:marRight w:val="0"/>
              <w:marTop w:val="0"/>
              <w:marBottom w:val="0"/>
              <w:divBdr>
                <w:top w:val="none" w:sz="0" w:space="0" w:color="auto"/>
                <w:left w:val="none" w:sz="0" w:space="0" w:color="auto"/>
                <w:bottom w:val="none" w:sz="0" w:space="0" w:color="auto"/>
                <w:right w:val="none" w:sz="0" w:space="0" w:color="auto"/>
              </w:divBdr>
            </w:div>
            <w:div w:id="2007780842">
              <w:marLeft w:val="0"/>
              <w:marRight w:val="0"/>
              <w:marTop w:val="0"/>
              <w:marBottom w:val="0"/>
              <w:divBdr>
                <w:top w:val="none" w:sz="0" w:space="0" w:color="auto"/>
                <w:left w:val="none" w:sz="0" w:space="0" w:color="auto"/>
                <w:bottom w:val="none" w:sz="0" w:space="0" w:color="auto"/>
                <w:right w:val="none" w:sz="0" w:space="0" w:color="auto"/>
              </w:divBdr>
            </w:div>
            <w:div w:id="977493220">
              <w:marLeft w:val="0"/>
              <w:marRight w:val="0"/>
              <w:marTop w:val="0"/>
              <w:marBottom w:val="0"/>
              <w:divBdr>
                <w:top w:val="none" w:sz="0" w:space="0" w:color="auto"/>
                <w:left w:val="none" w:sz="0" w:space="0" w:color="auto"/>
                <w:bottom w:val="none" w:sz="0" w:space="0" w:color="auto"/>
                <w:right w:val="none" w:sz="0" w:space="0" w:color="auto"/>
              </w:divBdr>
            </w:div>
            <w:div w:id="1302150900">
              <w:marLeft w:val="0"/>
              <w:marRight w:val="0"/>
              <w:marTop w:val="0"/>
              <w:marBottom w:val="0"/>
              <w:divBdr>
                <w:top w:val="none" w:sz="0" w:space="0" w:color="auto"/>
                <w:left w:val="none" w:sz="0" w:space="0" w:color="auto"/>
                <w:bottom w:val="none" w:sz="0" w:space="0" w:color="auto"/>
                <w:right w:val="none" w:sz="0" w:space="0" w:color="auto"/>
              </w:divBdr>
            </w:div>
            <w:div w:id="629287835">
              <w:marLeft w:val="0"/>
              <w:marRight w:val="0"/>
              <w:marTop w:val="0"/>
              <w:marBottom w:val="0"/>
              <w:divBdr>
                <w:top w:val="none" w:sz="0" w:space="0" w:color="auto"/>
                <w:left w:val="none" w:sz="0" w:space="0" w:color="auto"/>
                <w:bottom w:val="none" w:sz="0" w:space="0" w:color="auto"/>
                <w:right w:val="none" w:sz="0" w:space="0" w:color="auto"/>
              </w:divBdr>
            </w:div>
            <w:div w:id="1538859070">
              <w:marLeft w:val="0"/>
              <w:marRight w:val="0"/>
              <w:marTop w:val="0"/>
              <w:marBottom w:val="0"/>
              <w:divBdr>
                <w:top w:val="none" w:sz="0" w:space="0" w:color="auto"/>
                <w:left w:val="none" w:sz="0" w:space="0" w:color="auto"/>
                <w:bottom w:val="none" w:sz="0" w:space="0" w:color="auto"/>
                <w:right w:val="none" w:sz="0" w:space="0" w:color="auto"/>
              </w:divBdr>
            </w:div>
            <w:div w:id="1900900797">
              <w:marLeft w:val="0"/>
              <w:marRight w:val="0"/>
              <w:marTop w:val="0"/>
              <w:marBottom w:val="0"/>
              <w:divBdr>
                <w:top w:val="none" w:sz="0" w:space="0" w:color="auto"/>
                <w:left w:val="none" w:sz="0" w:space="0" w:color="auto"/>
                <w:bottom w:val="none" w:sz="0" w:space="0" w:color="auto"/>
                <w:right w:val="none" w:sz="0" w:space="0" w:color="auto"/>
              </w:divBdr>
            </w:div>
            <w:div w:id="15472008">
              <w:marLeft w:val="0"/>
              <w:marRight w:val="0"/>
              <w:marTop w:val="0"/>
              <w:marBottom w:val="0"/>
              <w:divBdr>
                <w:top w:val="none" w:sz="0" w:space="0" w:color="auto"/>
                <w:left w:val="none" w:sz="0" w:space="0" w:color="auto"/>
                <w:bottom w:val="none" w:sz="0" w:space="0" w:color="auto"/>
                <w:right w:val="none" w:sz="0" w:space="0" w:color="auto"/>
              </w:divBdr>
            </w:div>
            <w:div w:id="486016430">
              <w:marLeft w:val="0"/>
              <w:marRight w:val="0"/>
              <w:marTop w:val="0"/>
              <w:marBottom w:val="0"/>
              <w:divBdr>
                <w:top w:val="none" w:sz="0" w:space="0" w:color="auto"/>
                <w:left w:val="none" w:sz="0" w:space="0" w:color="auto"/>
                <w:bottom w:val="none" w:sz="0" w:space="0" w:color="auto"/>
                <w:right w:val="none" w:sz="0" w:space="0" w:color="auto"/>
              </w:divBdr>
            </w:div>
            <w:div w:id="1883011708">
              <w:marLeft w:val="0"/>
              <w:marRight w:val="0"/>
              <w:marTop w:val="0"/>
              <w:marBottom w:val="0"/>
              <w:divBdr>
                <w:top w:val="none" w:sz="0" w:space="0" w:color="auto"/>
                <w:left w:val="none" w:sz="0" w:space="0" w:color="auto"/>
                <w:bottom w:val="none" w:sz="0" w:space="0" w:color="auto"/>
                <w:right w:val="none" w:sz="0" w:space="0" w:color="auto"/>
              </w:divBdr>
            </w:div>
            <w:div w:id="177474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A2B432-BD81-4472-96EC-D46E02F81445}">
  <ds:schemaRefs>
    <ds:schemaRef ds:uri="http://schemas.openxmlformats.org/officeDocument/2006/bibliography"/>
  </ds:schemaRefs>
</ds:datastoreItem>
</file>

<file path=customXml/itemProps2.xml><?xml version="1.0" encoding="utf-8"?>
<ds:datastoreItem xmlns:ds="http://schemas.openxmlformats.org/officeDocument/2006/customXml" ds:itemID="{DBD2423B-7D10-49A2-8C5A-278CC093B7A2}">
  <ds:schemaRefs>
    <ds:schemaRef ds:uri="http://schemas.openxmlformats.org/officeDocument/2006/bibliography"/>
  </ds:schemaRefs>
</ds:datastoreItem>
</file>

<file path=customXml/itemProps3.xml><?xml version="1.0" encoding="utf-8"?>
<ds:datastoreItem xmlns:ds="http://schemas.openxmlformats.org/officeDocument/2006/customXml" ds:itemID="{E9535DBB-34F0-4A9D-AB5F-B42D5EFB1FA9}">
  <ds:schemaRefs>
    <ds:schemaRef ds:uri="http://schemas.openxmlformats.org/officeDocument/2006/bibliography"/>
  </ds:schemaRefs>
</ds:datastoreItem>
</file>

<file path=customXml/itemProps4.xml><?xml version="1.0" encoding="utf-8"?>
<ds:datastoreItem xmlns:ds="http://schemas.openxmlformats.org/officeDocument/2006/customXml" ds:itemID="{69EA9DF3-14F8-4E67-AB5B-2DFF2316F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2667</Words>
  <Characters>15206</Characters>
  <Application>Microsoft Office Word</Application>
  <DocSecurity>0</DocSecurity>
  <Lines>126</Lines>
  <Paragraphs>35</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松井 鉄平</dc:creator>
  <cp:lastModifiedBy>kohki@m.u-tokyo.ac.jp</cp:lastModifiedBy>
  <cp:revision>11</cp:revision>
  <cp:lastPrinted>2021-11-15T03:36:00Z</cp:lastPrinted>
  <dcterms:created xsi:type="dcterms:W3CDTF">2023-12-22T12:52:00Z</dcterms:created>
  <dcterms:modified xsi:type="dcterms:W3CDTF">2024-07-01T07:19:00Z</dcterms:modified>
</cp:coreProperties>
</file>